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BBEF4" w14:textId="3BDB7CCD" w:rsidR="006141F3" w:rsidRDefault="000F070A" w:rsidP="000F070A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67449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5B93A012" w14:textId="77777777" w:rsidR="0009738D" w:rsidRDefault="0009738D" w:rsidP="0009738D">
      <w:pPr>
        <w:spacing w:after="3"/>
        <w:rPr>
          <w:rFonts w:asciiTheme="majorBidi" w:hAnsiTheme="majorBidi" w:cstheme="majorBidi"/>
          <w:b/>
          <w:bCs/>
          <w:sz w:val="24"/>
          <w:szCs w:val="24"/>
        </w:rPr>
      </w:pPr>
    </w:p>
    <w:p w14:paraId="4970BFA2" w14:textId="77777777" w:rsidR="0009738D" w:rsidRDefault="0009738D" w:rsidP="0009738D">
      <w:pPr>
        <w:spacing w:after="3"/>
        <w:rPr>
          <w:rFonts w:asciiTheme="majorBidi" w:hAnsiTheme="majorBidi" w:cstheme="majorBidi"/>
          <w:b/>
          <w:bCs/>
          <w:sz w:val="24"/>
          <w:szCs w:val="24"/>
        </w:rPr>
      </w:pPr>
    </w:p>
    <w:p w14:paraId="057495AD" w14:textId="77777777" w:rsidR="0009738D" w:rsidRDefault="0009738D" w:rsidP="0009738D">
      <w:pPr>
        <w:spacing w:after="3"/>
        <w:rPr>
          <w:rFonts w:ascii="Times New Roman" w:eastAsia="Times New Roman" w:hAnsi="Times New Roman" w:cs="Times New Roman"/>
          <w:sz w:val="17"/>
        </w:rPr>
      </w:pPr>
    </w:p>
    <w:p w14:paraId="649ECFEF" w14:textId="15E4331C" w:rsidR="0009738D" w:rsidRPr="00D1304E" w:rsidRDefault="0009738D" w:rsidP="0009738D">
      <w:pPr>
        <w:rPr>
          <w:rFonts w:asciiTheme="minorHAnsi" w:eastAsiaTheme="minorHAnsi" w:hAnsiTheme="minorHAnsi" w:cstheme="minorBidi"/>
          <w:sz w:val="24"/>
          <w:szCs w:val="24"/>
        </w:rPr>
      </w:pPr>
      <w:r w:rsidRPr="000F070A">
        <w:rPr>
          <w:rFonts w:ascii="Times New Roman" w:eastAsia="Times New Roman" w:hAnsi="Times New Roman" w:cs="Times New Roman"/>
          <w:b/>
          <w:bCs/>
          <w:color w:val="010205"/>
          <w:sz w:val="24"/>
          <w:szCs w:val="24"/>
        </w:rPr>
        <w:t>Supp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1304E">
        <w:rPr>
          <w:rFonts w:ascii="Times New Roman" w:eastAsia="Times New Roman" w:hAnsi="Times New Roman" w:cs="Times New Roman"/>
          <w:b/>
          <w:bCs/>
          <w:color w:val="010205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10205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color w:val="010205"/>
          <w:sz w:val="24"/>
          <w:szCs w:val="24"/>
        </w:rPr>
        <w:t>:</w:t>
      </w:r>
      <w:r w:rsidRPr="00D1304E">
        <w:rPr>
          <w:rFonts w:ascii="Times New Roman" w:eastAsia="Times New Roman" w:hAnsi="Times New Roman" w:cs="Times New Roman"/>
          <w:color w:val="010205"/>
          <w:sz w:val="24"/>
          <w:szCs w:val="24"/>
        </w:rPr>
        <w:t xml:space="preserve"> Residuals Statistics</w:t>
      </w:r>
      <w:r w:rsidRPr="00D1304E">
        <w:rPr>
          <w:rFonts w:asciiTheme="majorBidi" w:hAnsiTheme="majorBidi" w:cstheme="majorBidi"/>
          <w:color w:val="242424"/>
          <w:sz w:val="24"/>
          <w:szCs w:val="24"/>
        </w:rPr>
        <w:t xml:space="preserve"> of </w:t>
      </w:r>
      <w:r>
        <w:rPr>
          <w:rFonts w:asciiTheme="majorBidi" w:hAnsiTheme="majorBidi" w:cstheme="majorBidi"/>
          <w:color w:val="242424"/>
          <w:sz w:val="24"/>
          <w:szCs w:val="24"/>
        </w:rPr>
        <w:t>F</w:t>
      </w:r>
      <w:r w:rsidRPr="00D1304E">
        <w:rPr>
          <w:rFonts w:asciiTheme="majorBidi" w:hAnsiTheme="majorBidi" w:cstheme="majorBidi"/>
          <w:color w:val="242424"/>
          <w:sz w:val="24"/>
          <w:szCs w:val="24"/>
        </w:rPr>
        <w:t>reundlich model</w:t>
      </w:r>
      <w:r>
        <w:rPr>
          <w:sz w:val="24"/>
          <w:szCs w:val="24"/>
        </w:rPr>
        <w:t xml:space="preserve"> </w:t>
      </w:r>
      <w:r w:rsidRPr="00D1304E">
        <w:rPr>
          <w:rFonts w:asciiTheme="majorBidi" w:hAnsiTheme="majorBidi" w:cstheme="majorBidi"/>
          <w:color w:val="242424"/>
          <w:sz w:val="24"/>
          <w:szCs w:val="24"/>
        </w:rPr>
        <w:t xml:space="preserve">for urea </w:t>
      </w:r>
      <w:r>
        <w:rPr>
          <w:rFonts w:asciiTheme="majorBidi" w:hAnsiTheme="majorBidi" w:cstheme="majorBidi"/>
          <w:color w:val="242424"/>
          <w:sz w:val="24"/>
          <w:szCs w:val="24"/>
        </w:rPr>
        <w:t>loading</w:t>
      </w:r>
      <w:r w:rsidRPr="00D1304E">
        <w:rPr>
          <w:rFonts w:asciiTheme="majorBidi" w:hAnsiTheme="majorBidi" w:cstheme="majorBidi"/>
          <w:color w:val="242424"/>
          <w:sz w:val="24"/>
          <w:szCs w:val="24"/>
        </w:rPr>
        <w:t xml:space="preserve"> through S</w:t>
      </w:r>
      <w:r>
        <w:rPr>
          <w:rFonts w:asciiTheme="majorBidi" w:hAnsiTheme="majorBidi" w:cstheme="majorBidi"/>
          <w:color w:val="242424"/>
          <w:sz w:val="24"/>
          <w:szCs w:val="24"/>
        </w:rPr>
        <w:t>y</w:t>
      </w:r>
      <w:r w:rsidRPr="00D1304E">
        <w:rPr>
          <w:rFonts w:asciiTheme="majorBidi" w:hAnsiTheme="majorBidi" w:cstheme="majorBidi"/>
          <w:color w:val="242424"/>
          <w:sz w:val="24"/>
          <w:szCs w:val="24"/>
        </w:rPr>
        <w:t>-St- C</w:t>
      </w:r>
      <w:r>
        <w:rPr>
          <w:rFonts w:asciiTheme="majorBidi" w:hAnsiTheme="majorBidi" w:cstheme="majorBidi"/>
          <w:color w:val="242424"/>
          <w:sz w:val="24"/>
          <w:szCs w:val="24"/>
        </w:rPr>
        <w:t>S</w:t>
      </w:r>
      <w:r w:rsidRPr="00D1304E">
        <w:rPr>
          <w:rFonts w:asciiTheme="majorBidi" w:hAnsiTheme="majorBidi" w:cstheme="majorBidi"/>
          <w:color w:val="242424"/>
          <w:sz w:val="24"/>
          <w:szCs w:val="24"/>
        </w:rPr>
        <w:t xml:space="preserve"> hydrogel</w:t>
      </w:r>
    </w:p>
    <w:p w14:paraId="3B9BE59B" w14:textId="77777777" w:rsidR="0009738D" w:rsidRDefault="0009738D" w:rsidP="0009738D">
      <w:pPr>
        <w:spacing w:after="3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8700" w:type="dxa"/>
        <w:tblInd w:w="74" w:type="dxa"/>
        <w:tblCellMar>
          <w:top w:w="95" w:type="dxa"/>
          <w:left w:w="119" w:type="dxa"/>
          <w:right w:w="26" w:type="dxa"/>
        </w:tblCellMar>
        <w:tblLook w:val="04A0" w:firstRow="1" w:lastRow="0" w:firstColumn="1" w:lastColumn="0" w:noHBand="0" w:noVBand="1"/>
      </w:tblPr>
      <w:tblGrid>
        <w:gridCol w:w="2401"/>
        <w:gridCol w:w="1337"/>
        <w:gridCol w:w="1274"/>
        <w:gridCol w:w="1274"/>
        <w:gridCol w:w="1411"/>
        <w:gridCol w:w="1003"/>
      </w:tblGrid>
      <w:tr w:rsidR="0009738D" w14:paraId="7A9E6C32" w14:textId="77777777" w:rsidTr="00904A00">
        <w:trPr>
          <w:trHeight w:val="317"/>
        </w:trPr>
        <w:tc>
          <w:tcPr>
            <w:tcW w:w="2400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66C446B8" w14:textId="77777777" w:rsidR="0009738D" w:rsidRDefault="0009738D" w:rsidP="00904A00"/>
        </w:tc>
        <w:tc>
          <w:tcPr>
            <w:tcW w:w="1337" w:type="dxa"/>
            <w:tcBorders>
              <w:top w:val="nil"/>
              <w:left w:val="nil"/>
              <w:bottom w:val="single" w:sz="6" w:space="0" w:color="152935"/>
              <w:right w:val="single" w:sz="6" w:space="0" w:color="E0E0E0"/>
            </w:tcBorders>
          </w:tcPr>
          <w:p w14:paraId="12D9F1C4" w14:textId="77777777" w:rsidR="0009738D" w:rsidRDefault="0009738D" w:rsidP="00904A00">
            <w:pPr>
              <w:ind w:right="38"/>
              <w:jc w:val="center"/>
            </w:pPr>
            <w:r>
              <w:rPr>
                <w:rFonts w:ascii="Times New Roman" w:eastAsia="Times New Roman" w:hAnsi="Times New Roman" w:cs="Times New Roman"/>
                <w:color w:val="264A60"/>
                <w:sz w:val="18"/>
              </w:rPr>
              <w:t>Minimum</w:t>
            </w:r>
          </w:p>
        </w:tc>
        <w:tc>
          <w:tcPr>
            <w:tcW w:w="1274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</w:tcPr>
          <w:p w14:paraId="4E1C956A" w14:textId="77777777" w:rsidR="0009738D" w:rsidRDefault="0009738D" w:rsidP="00904A00">
            <w:pPr>
              <w:ind w:right="26"/>
              <w:jc w:val="center"/>
            </w:pPr>
            <w:r>
              <w:rPr>
                <w:rFonts w:ascii="Times New Roman" w:eastAsia="Times New Roman" w:hAnsi="Times New Roman" w:cs="Times New Roman"/>
                <w:color w:val="264A60"/>
                <w:sz w:val="18"/>
              </w:rPr>
              <w:t>Maximum</w:t>
            </w:r>
          </w:p>
        </w:tc>
        <w:tc>
          <w:tcPr>
            <w:tcW w:w="1274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</w:tcPr>
          <w:p w14:paraId="399CD99A" w14:textId="77777777" w:rsidR="0009738D" w:rsidRDefault="0009738D" w:rsidP="00904A00">
            <w:pPr>
              <w:ind w:right="22"/>
              <w:jc w:val="center"/>
            </w:pPr>
            <w:r>
              <w:rPr>
                <w:rFonts w:ascii="Times New Roman" w:eastAsia="Times New Roman" w:hAnsi="Times New Roman" w:cs="Times New Roman"/>
                <w:color w:val="264A60"/>
                <w:sz w:val="18"/>
              </w:rPr>
              <w:t>Mean</w:t>
            </w:r>
          </w:p>
        </w:tc>
        <w:tc>
          <w:tcPr>
            <w:tcW w:w="1411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</w:tcPr>
          <w:p w14:paraId="5154B778" w14:textId="77777777" w:rsidR="0009738D" w:rsidRDefault="0009738D" w:rsidP="00904A00">
            <w:pPr>
              <w:ind w:right="21"/>
              <w:jc w:val="center"/>
            </w:pPr>
            <w:r>
              <w:rPr>
                <w:rFonts w:ascii="Times New Roman" w:eastAsia="Times New Roman" w:hAnsi="Times New Roman" w:cs="Times New Roman"/>
                <w:color w:val="264A60"/>
                <w:sz w:val="18"/>
              </w:rPr>
              <w:t>Std. Deviation</w:t>
            </w:r>
          </w:p>
        </w:tc>
        <w:tc>
          <w:tcPr>
            <w:tcW w:w="1003" w:type="dxa"/>
            <w:tcBorders>
              <w:top w:val="nil"/>
              <w:left w:val="single" w:sz="6" w:space="0" w:color="E0E0E0"/>
              <w:bottom w:val="single" w:sz="6" w:space="0" w:color="152935"/>
              <w:right w:val="nil"/>
            </w:tcBorders>
          </w:tcPr>
          <w:p w14:paraId="3A0F5E38" w14:textId="77777777" w:rsidR="0009738D" w:rsidRDefault="0009738D" w:rsidP="00904A00">
            <w:pPr>
              <w:ind w:right="7"/>
              <w:jc w:val="center"/>
            </w:pPr>
            <w:r>
              <w:rPr>
                <w:rFonts w:ascii="Times New Roman" w:eastAsia="Times New Roman" w:hAnsi="Times New Roman" w:cs="Times New Roman"/>
                <w:color w:val="264A60"/>
                <w:sz w:val="18"/>
              </w:rPr>
              <w:t>N</w:t>
            </w:r>
          </w:p>
        </w:tc>
      </w:tr>
      <w:tr w:rsidR="0009738D" w14:paraId="104C6FF2" w14:textId="77777777" w:rsidTr="00904A00">
        <w:trPr>
          <w:trHeight w:val="329"/>
        </w:trPr>
        <w:tc>
          <w:tcPr>
            <w:tcW w:w="2400" w:type="dxa"/>
            <w:tcBorders>
              <w:top w:val="single" w:sz="6" w:space="0" w:color="152935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2AA9C2E9" w14:textId="77777777" w:rsidR="0009738D" w:rsidRDefault="0009738D" w:rsidP="00904A00">
            <w:pPr>
              <w:ind w:left="1"/>
            </w:pPr>
            <w:r>
              <w:rPr>
                <w:rFonts w:ascii="Times New Roman" w:eastAsia="Times New Roman" w:hAnsi="Times New Roman" w:cs="Times New Roman"/>
                <w:color w:val="264A60"/>
                <w:sz w:val="18"/>
              </w:rPr>
              <w:t>Predicted Value</w:t>
            </w:r>
          </w:p>
        </w:tc>
        <w:tc>
          <w:tcPr>
            <w:tcW w:w="1337" w:type="dxa"/>
            <w:tcBorders>
              <w:top w:val="single" w:sz="6" w:space="0" w:color="152935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4DA72B27" w14:textId="77777777" w:rsidR="0009738D" w:rsidRDefault="0009738D" w:rsidP="00904A00">
            <w:pPr>
              <w:ind w:right="63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-.03854992</w:t>
            </w:r>
          </w:p>
        </w:tc>
        <w:tc>
          <w:tcPr>
            <w:tcW w:w="1274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212F4E16" w14:textId="77777777" w:rsidR="0009738D" w:rsidRDefault="0009738D" w:rsidP="00904A00">
            <w:pPr>
              <w:ind w:right="66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51194733</w:t>
            </w:r>
          </w:p>
        </w:tc>
        <w:tc>
          <w:tcPr>
            <w:tcW w:w="1274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2ED37072" w14:textId="77777777" w:rsidR="0009738D" w:rsidRDefault="0009738D" w:rsidP="00904A00">
            <w:pPr>
              <w:ind w:right="59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26557616</w:t>
            </w:r>
          </w:p>
        </w:tc>
        <w:tc>
          <w:tcPr>
            <w:tcW w:w="1411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008D7FB6" w14:textId="77777777" w:rsidR="0009738D" w:rsidRDefault="0009738D" w:rsidP="00904A00">
            <w:pPr>
              <w:ind w:right="39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224766260</w:t>
            </w:r>
          </w:p>
        </w:tc>
        <w:tc>
          <w:tcPr>
            <w:tcW w:w="1003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FFFFF"/>
          </w:tcPr>
          <w:p w14:paraId="4F6928BB" w14:textId="77777777" w:rsidR="0009738D" w:rsidRDefault="0009738D" w:rsidP="00904A00">
            <w:pPr>
              <w:ind w:left="615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5</w:t>
            </w:r>
          </w:p>
        </w:tc>
      </w:tr>
      <w:tr w:rsidR="0009738D" w14:paraId="5094ACCA" w14:textId="77777777" w:rsidTr="00904A00">
        <w:trPr>
          <w:trHeight w:val="331"/>
        </w:trPr>
        <w:tc>
          <w:tcPr>
            <w:tcW w:w="240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5F6F45F8" w14:textId="77777777" w:rsidR="0009738D" w:rsidRDefault="0009738D" w:rsidP="00904A00">
            <w:pPr>
              <w:ind w:left="1"/>
            </w:pPr>
            <w:r>
              <w:rPr>
                <w:rFonts w:ascii="Times New Roman" w:eastAsia="Times New Roman" w:hAnsi="Times New Roman" w:cs="Times New Roman"/>
                <w:color w:val="264A60"/>
                <w:sz w:val="18"/>
              </w:rPr>
              <w:t>Std. Predicted Value</w:t>
            </w:r>
          </w:p>
        </w:tc>
        <w:tc>
          <w:tcPr>
            <w:tcW w:w="1337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4ADC17A1" w14:textId="77777777" w:rsidR="0009738D" w:rsidRDefault="0009738D" w:rsidP="00904A00">
            <w:pPr>
              <w:ind w:left="526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-1.353</w:t>
            </w:r>
          </w:p>
        </w:tc>
        <w:tc>
          <w:tcPr>
            <w:tcW w:w="127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788361D6" w14:textId="77777777" w:rsidR="0009738D" w:rsidRDefault="0009738D" w:rsidP="00904A00">
            <w:pPr>
              <w:ind w:left="524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1.096</w:t>
            </w:r>
          </w:p>
        </w:tc>
        <w:tc>
          <w:tcPr>
            <w:tcW w:w="127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634D5397" w14:textId="77777777" w:rsidR="0009738D" w:rsidRDefault="0009738D" w:rsidP="00904A00">
            <w:pPr>
              <w:ind w:left="630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000</w:t>
            </w:r>
          </w:p>
        </w:tc>
        <w:tc>
          <w:tcPr>
            <w:tcW w:w="141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288CA3A5" w14:textId="77777777" w:rsidR="0009738D" w:rsidRDefault="0009738D" w:rsidP="00904A00">
            <w:pPr>
              <w:ind w:left="661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1.000</w:t>
            </w:r>
          </w:p>
        </w:tc>
        <w:tc>
          <w:tcPr>
            <w:tcW w:w="1003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FFFFF"/>
          </w:tcPr>
          <w:p w14:paraId="366EB7F9" w14:textId="77777777" w:rsidR="0009738D" w:rsidRDefault="0009738D" w:rsidP="00904A00">
            <w:pPr>
              <w:ind w:left="616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5</w:t>
            </w:r>
          </w:p>
        </w:tc>
      </w:tr>
      <w:tr w:rsidR="0009738D" w14:paraId="7F209FA6" w14:textId="77777777" w:rsidTr="00904A00">
        <w:trPr>
          <w:trHeight w:val="554"/>
        </w:trPr>
        <w:tc>
          <w:tcPr>
            <w:tcW w:w="240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72B59959" w14:textId="77777777" w:rsidR="0009738D" w:rsidRDefault="0009738D" w:rsidP="00904A00">
            <w:pPr>
              <w:ind w:left="1"/>
            </w:pPr>
            <w:r>
              <w:rPr>
                <w:rFonts w:ascii="Times New Roman" w:eastAsia="Times New Roman" w:hAnsi="Times New Roman" w:cs="Times New Roman"/>
                <w:color w:val="264A60"/>
                <w:sz w:val="18"/>
              </w:rPr>
              <w:t xml:space="preserve">Standard Error of Predicted </w:t>
            </w:r>
          </w:p>
          <w:p w14:paraId="3BC8CE9D" w14:textId="77777777" w:rsidR="0009738D" w:rsidRDefault="0009738D" w:rsidP="00904A00">
            <w:pPr>
              <w:ind w:left="1"/>
            </w:pPr>
            <w:r>
              <w:rPr>
                <w:rFonts w:ascii="Times New Roman" w:eastAsia="Times New Roman" w:hAnsi="Times New Roman" w:cs="Times New Roman"/>
                <w:color w:val="264A60"/>
                <w:sz w:val="18"/>
              </w:rPr>
              <w:t>Value</w:t>
            </w:r>
          </w:p>
        </w:tc>
        <w:tc>
          <w:tcPr>
            <w:tcW w:w="1337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21AB2A70" w14:textId="77777777" w:rsidR="0009738D" w:rsidRDefault="0009738D" w:rsidP="00904A00">
            <w:pPr>
              <w:ind w:left="692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037</w:t>
            </w:r>
          </w:p>
        </w:tc>
        <w:tc>
          <w:tcPr>
            <w:tcW w:w="127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3E87D684" w14:textId="77777777" w:rsidR="0009738D" w:rsidRDefault="0009738D" w:rsidP="00904A00">
            <w:pPr>
              <w:ind w:left="630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064</w:t>
            </w:r>
          </w:p>
        </w:tc>
        <w:tc>
          <w:tcPr>
            <w:tcW w:w="127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7C3D58E5" w14:textId="77777777" w:rsidR="0009738D" w:rsidRDefault="0009738D" w:rsidP="00904A00">
            <w:pPr>
              <w:ind w:left="630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049</w:t>
            </w:r>
          </w:p>
        </w:tc>
        <w:tc>
          <w:tcPr>
            <w:tcW w:w="141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58884C51" w14:textId="77777777" w:rsidR="0009738D" w:rsidRDefault="0009738D" w:rsidP="00904A00">
            <w:pPr>
              <w:ind w:right="148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011</w:t>
            </w:r>
          </w:p>
        </w:tc>
        <w:tc>
          <w:tcPr>
            <w:tcW w:w="1003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FFFFF"/>
          </w:tcPr>
          <w:p w14:paraId="7FE49477" w14:textId="77777777" w:rsidR="0009738D" w:rsidRDefault="0009738D" w:rsidP="00904A00">
            <w:pPr>
              <w:ind w:left="614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5</w:t>
            </w:r>
          </w:p>
        </w:tc>
      </w:tr>
      <w:tr w:rsidR="0009738D" w14:paraId="6A1AD858" w14:textId="77777777" w:rsidTr="00904A00">
        <w:trPr>
          <w:trHeight w:val="329"/>
        </w:trPr>
        <w:tc>
          <w:tcPr>
            <w:tcW w:w="240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21999E6A" w14:textId="77777777" w:rsidR="0009738D" w:rsidRDefault="0009738D" w:rsidP="00904A00">
            <w:pPr>
              <w:ind w:left="1"/>
            </w:pPr>
            <w:r>
              <w:rPr>
                <w:rFonts w:ascii="Times New Roman" w:eastAsia="Times New Roman" w:hAnsi="Times New Roman" w:cs="Times New Roman"/>
                <w:color w:val="264A60"/>
                <w:sz w:val="18"/>
              </w:rPr>
              <w:t>Adjusted Predicted Value</w:t>
            </w:r>
          </w:p>
        </w:tc>
        <w:tc>
          <w:tcPr>
            <w:tcW w:w="1337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1D5F0CC5" w14:textId="77777777" w:rsidR="0009738D" w:rsidRDefault="0009738D" w:rsidP="00904A00">
            <w:pPr>
              <w:ind w:right="63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-.09492517</w:t>
            </w:r>
          </w:p>
        </w:tc>
        <w:tc>
          <w:tcPr>
            <w:tcW w:w="127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6279A73F" w14:textId="77777777" w:rsidR="0009738D" w:rsidRDefault="0009738D" w:rsidP="00904A00">
            <w:pPr>
              <w:ind w:right="66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47573721</w:t>
            </w:r>
          </w:p>
        </w:tc>
        <w:tc>
          <w:tcPr>
            <w:tcW w:w="127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7012193D" w14:textId="77777777" w:rsidR="0009738D" w:rsidRDefault="0009738D" w:rsidP="00904A00">
            <w:pPr>
              <w:ind w:right="59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24868156</w:t>
            </w:r>
          </w:p>
        </w:tc>
        <w:tc>
          <w:tcPr>
            <w:tcW w:w="141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015F34F2" w14:textId="77777777" w:rsidR="0009738D" w:rsidRDefault="0009738D" w:rsidP="00904A00">
            <w:pPr>
              <w:ind w:right="39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234882271</w:t>
            </w:r>
          </w:p>
        </w:tc>
        <w:tc>
          <w:tcPr>
            <w:tcW w:w="1003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FFFFF"/>
          </w:tcPr>
          <w:p w14:paraId="3C7EDE16" w14:textId="77777777" w:rsidR="0009738D" w:rsidRDefault="0009738D" w:rsidP="00904A00">
            <w:pPr>
              <w:ind w:left="615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5</w:t>
            </w:r>
          </w:p>
        </w:tc>
      </w:tr>
      <w:tr w:rsidR="0009738D" w14:paraId="612A46AB" w14:textId="77777777" w:rsidTr="00904A00">
        <w:trPr>
          <w:trHeight w:val="331"/>
        </w:trPr>
        <w:tc>
          <w:tcPr>
            <w:tcW w:w="240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22EA91EB" w14:textId="77777777" w:rsidR="0009738D" w:rsidRDefault="0009738D" w:rsidP="00904A00">
            <w:pPr>
              <w:ind w:left="1"/>
            </w:pPr>
            <w:r>
              <w:rPr>
                <w:rFonts w:ascii="Times New Roman" w:eastAsia="Times New Roman" w:hAnsi="Times New Roman" w:cs="Times New Roman"/>
                <w:color w:val="264A60"/>
                <w:sz w:val="18"/>
              </w:rPr>
              <w:t>Residual</w:t>
            </w:r>
          </w:p>
        </w:tc>
        <w:tc>
          <w:tcPr>
            <w:tcW w:w="1337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1BECB812" w14:textId="77777777" w:rsidR="0009738D" w:rsidRDefault="0009738D" w:rsidP="00904A00">
            <w:pPr>
              <w:ind w:left="1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-.118841983</w:t>
            </w:r>
          </w:p>
        </w:tc>
        <w:tc>
          <w:tcPr>
            <w:tcW w:w="127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635E39E4" w14:textId="77777777" w:rsidR="0009738D" w:rsidRDefault="0009738D" w:rsidP="00904A00">
            <w:pPr>
              <w:ind w:left="1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048353098</w:t>
            </w:r>
          </w:p>
        </w:tc>
        <w:tc>
          <w:tcPr>
            <w:tcW w:w="127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30DFD83D" w14:textId="77777777" w:rsidR="0009738D" w:rsidRDefault="0009738D" w:rsidP="00904A00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000000000</w:t>
            </w:r>
          </w:p>
        </w:tc>
        <w:tc>
          <w:tcPr>
            <w:tcW w:w="141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16777208" w14:textId="77777777" w:rsidR="0009738D" w:rsidRDefault="0009738D" w:rsidP="00904A00">
            <w:pPr>
              <w:ind w:right="40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068290710</w:t>
            </w:r>
          </w:p>
        </w:tc>
        <w:tc>
          <w:tcPr>
            <w:tcW w:w="1003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FFFFF"/>
          </w:tcPr>
          <w:p w14:paraId="7F5E5686" w14:textId="77777777" w:rsidR="0009738D" w:rsidRDefault="0009738D" w:rsidP="00904A00">
            <w:pPr>
              <w:ind w:left="615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5</w:t>
            </w:r>
          </w:p>
        </w:tc>
      </w:tr>
      <w:tr w:rsidR="0009738D" w14:paraId="3A019D7B" w14:textId="77777777" w:rsidTr="00904A00">
        <w:trPr>
          <w:trHeight w:val="329"/>
        </w:trPr>
        <w:tc>
          <w:tcPr>
            <w:tcW w:w="240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2DE5EEDB" w14:textId="77777777" w:rsidR="0009738D" w:rsidRDefault="0009738D" w:rsidP="00904A00">
            <w:pPr>
              <w:ind w:left="1"/>
            </w:pPr>
            <w:r>
              <w:rPr>
                <w:rFonts w:ascii="Times New Roman" w:eastAsia="Times New Roman" w:hAnsi="Times New Roman" w:cs="Times New Roman"/>
                <w:color w:val="264A60"/>
                <w:sz w:val="18"/>
              </w:rPr>
              <w:t>Std. Residual</w:t>
            </w:r>
          </w:p>
        </w:tc>
        <w:tc>
          <w:tcPr>
            <w:tcW w:w="1337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69090E24" w14:textId="77777777" w:rsidR="0009738D" w:rsidRDefault="0009738D" w:rsidP="00904A00">
            <w:pPr>
              <w:ind w:left="526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-1.507</w:t>
            </w:r>
          </w:p>
        </w:tc>
        <w:tc>
          <w:tcPr>
            <w:tcW w:w="127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1B7058F7" w14:textId="77777777" w:rsidR="0009738D" w:rsidRDefault="0009738D" w:rsidP="00904A00">
            <w:pPr>
              <w:ind w:left="630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613</w:t>
            </w:r>
          </w:p>
        </w:tc>
        <w:tc>
          <w:tcPr>
            <w:tcW w:w="127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4011C60F" w14:textId="77777777" w:rsidR="0009738D" w:rsidRDefault="0009738D" w:rsidP="00904A00">
            <w:pPr>
              <w:ind w:left="630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000</w:t>
            </w:r>
          </w:p>
        </w:tc>
        <w:tc>
          <w:tcPr>
            <w:tcW w:w="141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04E80E7C" w14:textId="77777777" w:rsidR="0009738D" w:rsidRDefault="0009738D" w:rsidP="00904A00">
            <w:pPr>
              <w:ind w:right="148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866</w:t>
            </w:r>
          </w:p>
        </w:tc>
        <w:tc>
          <w:tcPr>
            <w:tcW w:w="1003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FFFFF"/>
          </w:tcPr>
          <w:p w14:paraId="55806723" w14:textId="77777777" w:rsidR="0009738D" w:rsidRDefault="0009738D" w:rsidP="00904A00">
            <w:pPr>
              <w:ind w:left="616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5</w:t>
            </w:r>
          </w:p>
        </w:tc>
      </w:tr>
      <w:tr w:rsidR="0009738D" w14:paraId="15C5A919" w14:textId="77777777" w:rsidTr="00904A00">
        <w:trPr>
          <w:trHeight w:val="331"/>
        </w:trPr>
        <w:tc>
          <w:tcPr>
            <w:tcW w:w="240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6B034382" w14:textId="77777777" w:rsidR="0009738D" w:rsidRDefault="0009738D" w:rsidP="00904A00">
            <w:pPr>
              <w:ind w:left="1"/>
            </w:pPr>
            <w:r>
              <w:rPr>
                <w:rFonts w:ascii="Times New Roman" w:eastAsia="Times New Roman" w:hAnsi="Times New Roman" w:cs="Times New Roman"/>
                <w:color w:val="264A60"/>
                <w:sz w:val="18"/>
              </w:rPr>
              <w:t>Stud. Residual</w:t>
            </w:r>
          </w:p>
        </w:tc>
        <w:tc>
          <w:tcPr>
            <w:tcW w:w="1337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7741CB88" w14:textId="77777777" w:rsidR="0009738D" w:rsidRDefault="0009738D" w:rsidP="00904A00">
            <w:pPr>
              <w:ind w:left="526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-1.701</w:t>
            </w:r>
          </w:p>
        </w:tc>
        <w:tc>
          <w:tcPr>
            <w:tcW w:w="127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322A239B" w14:textId="77777777" w:rsidR="0009738D" w:rsidRDefault="0009738D" w:rsidP="00904A00">
            <w:pPr>
              <w:ind w:left="630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741</w:t>
            </w:r>
          </w:p>
        </w:tc>
        <w:tc>
          <w:tcPr>
            <w:tcW w:w="127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15A4CD40" w14:textId="77777777" w:rsidR="0009738D" w:rsidRDefault="0009738D" w:rsidP="00904A00">
            <w:pPr>
              <w:ind w:left="630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080</w:t>
            </w:r>
          </w:p>
        </w:tc>
        <w:tc>
          <w:tcPr>
            <w:tcW w:w="141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6E62BEDA" w14:textId="77777777" w:rsidR="0009738D" w:rsidRDefault="0009738D" w:rsidP="00904A00">
            <w:pPr>
              <w:ind w:left="661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1.030</w:t>
            </w:r>
          </w:p>
        </w:tc>
        <w:tc>
          <w:tcPr>
            <w:tcW w:w="1003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FFFFF"/>
          </w:tcPr>
          <w:p w14:paraId="5D40B0A6" w14:textId="77777777" w:rsidR="0009738D" w:rsidRDefault="0009738D" w:rsidP="00904A00">
            <w:pPr>
              <w:ind w:left="616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5</w:t>
            </w:r>
          </w:p>
        </w:tc>
      </w:tr>
      <w:tr w:rsidR="0009738D" w14:paraId="7C2C22CF" w14:textId="77777777" w:rsidTr="00904A00">
        <w:trPr>
          <w:trHeight w:val="329"/>
        </w:trPr>
        <w:tc>
          <w:tcPr>
            <w:tcW w:w="240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5AF4E0EC" w14:textId="77777777" w:rsidR="0009738D" w:rsidRDefault="0009738D" w:rsidP="00904A00">
            <w:pPr>
              <w:ind w:left="1"/>
            </w:pPr>
            <w:r>
              <w:rPr>
                <w:rFonts w:ascii="Times New Roman" w:eastAsia="Times New Roman" w:hAnsi="Times New Roman" w:cs="Times New Roman"/>
                <w:color w:val="264A60"/>
                <w:sz w:val="18"/>
              </w:rPr>
              <w:t>Deleted Residual</w:t>
            </w:r>
          </w:p>
        </w:tc>
        <w:tc>
          <w:tcPr>
            <w:tcW w:w="1337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7F65AA74" w14:textId="77777777" w:rsidR="0009738D" w:rsidRDefault="0009738D" w:rsidP="00904A00">
            <w:pPr>
              <w:ind w:left="1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-.151445717</w:t>
            </w:r>
          </w:p>
        </w:tc>
        <w:tc>
          <w:tcPr>
            <w:tcW w:w="127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7A49137B" w14:textId="77777777" w:rsidR="0009738D" w:rsidRDefault="0009738D" w:rsidP="00904A00">
            <w:pPr>
              <w:ind w:left="1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085715167</w:t>
            </w:r>
          </w:p>
        </w:tc>
        <w:tc>
          <w:tcPr>
            <w:tcW w:w="127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607D52E3" w14:textId="77777777" w:rsidR="0009738D" w:rsidRDefault="0009738D" w:rsidP="00904A00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016894599</w:t>
            </w:r>
          </w:p>
        </w:tc>
        <w:tc>
          <w:tcPr>
            <w:tcW w:w="141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42E1BC63" w14:textId="77777777" w:rsidR="0009738D" w:rsidRDefault="0009738D" w:rsidP="00904A00">
            <w:pPr>
              <w:ind w:right="40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098903176</w:t>
            </w:r>
          </w:p>
        </w:tc>
        <w:tc>
          <w:tcPr>
            <w:tcW w:w="1003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FFFFF"/>
          </w:tcPr>
          <w:p w14:paraId="6904E759" w14:textId="77777777" w:rsidR="0009738D" w:rsidRDefault="0009738D" w:rsidP="00904A00">
            <w:pPr>
              <w:ind w:left="615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5</w:t>
            </w:r>
          </w:p>
        </w:tc>
      </w:tr>
      <w:tr w:rsidR="0009738D" w14:paraId="2511CC57" w14:textId="77777777" w:rsidTr="00904A00">
        <w:trPr>
          <w:trHeight w:val="331"/>
        </w:trPr>
        <w:tc>
          <w:tcPr>
            <w:tcW w:w="240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44406B77" w14:textId="77777777" w:rsidR="0009738D" w:rsidRDefault="0009738D" w:rsidP="00904A00">
            <w:pPr>
              <w:ind w:left="1"/>
            </w:pPr>
            <w:r>
              <w:rPr>
                <w:rFonts w:ascii="Times New Roman" w:eastAsia="Times New Roman" w:hAnsi="Times New Roman" w:cs="Times New Roman"/>
                <w:color w:val="264A60"/>
                <w:sz w:val="18"/>
              </w:rPr>
              <w:t>Stud. Deleted Residual</w:t>
            </w:r>
          </w:p>
        </w:tc>
        <w:tc>
          <w:tcPr>
            <w:tcW w:w="1337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76678F44" w14:textId="77777777" w:rsidR="0009738D" w:rsidRDefault="0009738D" w:rsidP="00904A00">
            <w:pPr>
              <w:ind w:left="526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-7.405</w:t>
            </w:r>
          </w:p>
        </w:tc>
        <w:tc>
          <w:tcPr>
            <w:tcW w:w="127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7DF01823" w14:textId="77777777" w:rsidR="0009738D" w:rsidRDefault="0009738D" w:rsidP="00904A00">
            <w:pPr>
              <w:ind w:left="630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669</w:t>
            </w:r>
          </w:p>
        </w:tc>
        <w:tc>
          <w:tcPr>
            <w:tcW w:w="127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7EDB0167" w14:textId="77777777" w:rsidR="0009738D" w:rsidRDefault="0009738D" w:rsidP="00904A00">
            <w:pPr>
              <w:ind w:left="466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-1.109</w:t>
            </w:r>
          </w:p>
        </w:tc>
        <w:tc>
          <w:tcPr>
            <w:tcW w:w="141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32D1D503" w14:textId="77777777" w:rsidR="0009738D" w:rsidRDefault="0009738D" w:rsidP="00904A00">
            <w:pPr>
              <w:ind w:left="661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3.528</w:t>
            </w:r>
          </w:p>
        </w:tc>
        <w:tc>
          <w:tcPr>
            <w:tcW w:w="1003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FFFFF"/>
          </w:tcPr>
          <w:p w14:paraId="36E5B306" w14:textId="77777777" w:rsidR="0009738D" w:rsidRDefault="0009738D" w:rsidP="00904A00">
            <w:pPr>
              <w:ind w:left="615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5</w:t>
            </w:r>
          </w:p>
        </w:tc>
      </w:tr>
      <w:tr w:rsidR="0009738D" w14:paraId="01A9015C" w14:textId="77777777" w:rsidTr="00904A00">
        <w:trPr>
          <w:trHeight w:val="329"/>
        </w:trPr>
        <w:tc>
          <w:tcPr>
            <w:tcW w:w="240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36D8F34F" w14:textId="77777777" w:rsidR="0009738D" w:rsidRDefault="0009738D" w:rsidP="00904A00">
            <w:pPr>
              <w:ind w:left="1"/>
            </w:pPr>
            <w:r>
              <w:rPr>
                <w:rFonts w:ascii="Times New Roman" w:eastAsia="Times New Roman" w:hAnsi="Times New Roman" w:cs="Times New Roman"/>
                <w:color w:val="264A60"/>
                <w:sz w:val="18"/>
              </w:rPr>
              <w:t>Mahal. Distance</w:t>
            </w:r>
          </w:p>
        </w:tc>
        <w:tc>
          <w:tcPr>
            <w:tcW w:w="1337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3BFADF0A" w14:textId="77777777" w:rsidR="0009738D" w:rsidRDefault="0009738D" w:rsidP="00904A00">
            <w:pPr>
              <w:ind w:left="692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061</w:t>
            </w:r>
          </w:p>
        </w:tc>
        <w:tc>
          <w:tcPr>
            <w:tcW w:w="127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224B4519" w14:textId="77777777" w:rsidR="0009738D" w:rsidRDefault="0009738D" w:rsidP="00904A00">
            <w:pPr>
              <w:ind w:left="524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1.831</w:t>
            </w:r>
          </w:p>
        </w:tc>
        <w:tc>
          <w:tcPr>
            <w:tcW w:w="127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3CA687FB" w14:textId="77777777" w:rsidR="0009738D" w:rsidRDefault="0009738D" w:rsidP="00904A00">
            <w:pPr>
              <w:ind w:left="630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800</w:t>
            </w:r>
          </w:p>
        </w:tc>
        <w:tc>
          <w:tcPr>
            <w:tcW w:w="141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5BBB6EFD" w14:textId="77777777" w:rsidR="0009738D" w:rsidRDefault="0009738D" w:rsidP="00904A00">
            <w:pPr>
              <w:ind w:right="148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709</w:t>
            </w:r>
          </w:p>
        </w:tc>
        <w:tc>
          <w:tcPr>
            <w:tcW w:w="1003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FFFFF"/>
          </w:tcPr>
          <w:p w14:paraId="409DD2B3" w14:textId="77777777" w:rsidR="0009738D" w:rsidRDefault="0009738D" w:rsidP="00904A00">
            <w:pPr>
              <w:ind w:left="614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5</w:t>
            </w:r>
          </w:p>
        </w:tc>
      </w:tr>
      <w:tr w:rsidR="0009738D" w14:paraId="20AE384F" w14:textId="77777777" w:rsidTr="00904A00">
        <w:trPr>
          <w:trHeight w:val="331"/>
        </w:trPr>
        <w:tc>
          <w:tcPr>
            <w:tcW w:w="240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4BA5E237" w14:textId="77777777" w:rsidR="0009738D" w:rsidRDefault="0009738D" w:rsidP="00904A00">
            <w:pPr>
              <w:ind w:left="1"/>
            </w:pPr>
            <w:r>
              <w:rPr>
                <w:rFonts w:ascii="Times New Roman" w:eastAsia="Times New Roman" w:hAnsi="Times New Roman" w:cs="Times New Roman"/>
                <w:color w:val="264A60"/>
                <w:sz w:val="18"/>
              </w:rPr>
              <w:t>Cook's Distance</w:t>
            </w:r>
          </w:p>
        </w:tc>
        <w:tc>
          <w:tcPr>
            <w:tcW w:w="1337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35E42FE0" w14:textId="77777777" w:rsidR="0009738D" w:rsidRDefault="0009738D" w:rsidP="00904A00">
            <w:pPr>
              <w:ind w:left="692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001</w:t>
            </w:r>
          </w:p>
        </w:tc>
        <w:tc>
          <w:tcPr>
            <w:tcW w:w="127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0E0D65CA" w14:textId="77777777" w:rsidR="0009738D" w:rsidRDefault="0009738D" w:rsidP="00904A00">
            <w:pPr>
              <w:ind w:left="630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397</w:t>
            </w:r>
          </w:p>
        </w:tc>
        <w:tc>
          <w:tcPr>
            <w:tcW w:w="127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3306BFD0" w14:textId="77777777" w:rsidR="0009738D" w:rsidRDefault="0009738D" w:rsidP="00904A00">
            <w:pPr>
              <w:ind w:left="630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225</w:t>
            </w:r>
          </w:p>
        </w:tc>
        <w:tc>
          <w:tcPr>
            <w:tcW w:w="141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24F968B4" w14:textId="77777777" w:rsidR="0009738D" w:rsidRDefault="0009738D" w:rsidP="00904A00">
            <w:pPr>
              <w:ind w:right="148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171</w:t>
            </w:r>
          </w:p>
        </w:tc>
        <w:tc>
          <w:tcPr>
            <w:tcW w:w="1003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FFFFF"/>
          </w:tcPr>
          <w:p w14:paraId="0F328893" w14:textId="77777777" w:rsidR="0009738D" w:rsidRDefault="0009738D" w:rsidP="00904A00">
            <w:pPr>
              <w:ind w:left="614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5</w:t>
            </w:r>
          </w:p>
        </w:tc>
      </w:tr>
      <w:tr w:rsidR="0009738D" w14:paraId="084612C4" w14:textId="77777777" w:rsidTr="00904A00">
        <w:trPr>
          <w:trHeight w:val="329"/>
        </w:trPr>
        <w:tc>
          <w:tcPr>
            <w:tcW w:w="2400" w:type="dxa"/>
            <w:tcBorders>
              <w:top w:val="single" w:sz="6" w:space="0" w:color="AEAEAE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56B2FE6C" w14:textId="77777777" w:rsidR="0009738D" w:rsidRDefault="0009738D" w:rsidP="00904A00">
            <w:pPr>
              <w:ind w:left="1"/>
            </w:pPr>
            <w:r>
              <w:rPr>
                <w:rFonts w:ascii="Times New Roman" w:eastAsia="Times New Roman" w:hAnsi="Times New Roman" w:cs="Times New Roman"/>
                <w:color w:val="264A60"/>
                <w:sz w:val="18"/>
              </w:rPr>
              <w:t>Centered Leverage Value</w:t>
            </w:r>
          </w:p>
        </w:tc>
        <w:tc>
          <w:tcPr>
            <w:tcW w:w="1337" w:type="dxa"/>
            <w:tcBorders>
              <w:top w:val="single" w:sz="6" w:space="0" w:color="AEAEAE"/>
              <w:left w:val="nil"/>
              <w:bottom w:val="single" w:sz="6" w:space="0" w:color="152935"/>
              <w:right w:val="single" w:sz="6" w:space="0" w:color="E0E0E0"/>
            </w:tcBorders>
            <w:shd w:val="clear" w:color="auto" w:fill="FFFFFF"/>
          </w:tcPr>
          <w:p w14:paraId="2BD75944" w14:textId="77777777" w:rsidR="0009738D" w:rsidRDefault="0009738D" w:rsidP="00904A00">
            <w:pPr>
              <w:ind w:left="692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015</w:t>
            </w:r>
          </w:p>
        </w:tc>
        <w:tc>
          <w:tcPr>
            <w:tcW w:w="1274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FFFFF"/>
          </w:tcPr>
          <w:p w14:paraId="7F884BFB" w14:textId="77777777" w:rsidR="0009738D" w:rsidRDefault="0009738D" w:rsidP="00904A00">
            <w:pPr>
              <w:ind w:left="630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458</w:t>
            </w:r>
          </w:p>
        </w:tc>
        <w:tc>
          <w:tcPr>
            <w:tcW w:w="1274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FFFFF"/>
          </w:tcPr>
          <w:p w14:paraId="2AD7EAEC" w14:textId="77777777" w:rsidR="0009738D" w:rsidRDefault="0009738D" w:rsidP="00904A00">
            <w:pPr>
              <w:ind w:left="630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200</w:t>
            </w:r>
          </w:p>
        </w:tc>
        <w:tc>
          <w:tcPr>
            <w:tcW w:w="1411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FFFFF"/>
          </w:tcPr>
          <w:p w14:paraId="385C3AA0" w14:textId="77777777" w:rsidR="0009738D" w:rsidRDefault="0009738D" w:rsidP="00904A00">
            <w:pPr>
              <w:ind w:right="148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177</w:t>
            </w:r>
          </w:p>
        </w:tc>
        <w:tc>
          <w:tcPr>
            <w:tcW w:w="1003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nil"/>
            </w:tcBorders>
            <w:shd w:val="clear" w:color="auto" w:fill="FFFFFF"/>
          </w:tcPr>
          <w:p w14:paraId="4541CC43" w14:textId="77777777" w:rsidR="0009738D" w:rsidRDefault="0009738D" w:rsidP="00904A00">
            <w:pPr>
              <w:ind w:left="614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5</w:t>
            </w:r>
          </w:p>
        </w:tc>
      </w:tr>
    </w:tbl>
    <w:p w14:paraId="034A9650" w14:textId="77777777" w:rsidR="0009738D" w:rsidRPr="00874DB3" w:rsidRDefault="0009738D" w:rsidP="0009738D">
      <w:pPr>
        <w:spacing w:after="3"/>
        <w:rPr>
          <w:rFonts w:ascii="Times New Roman" w:eastAsia="Times New Roman" w:hAnsi="Times New Roman" w:cs="Times New Roman"/>
          <w:sz w:val="24"/>
          <w:szCs w:val="24"/>
        </w:rPr>
      </w:pPr>
    </w:p>
    <w:p w14:paraId="5F753BE0" w14:textId="77777777" w:rsidR="0009738D" w:rsidRDefault="0009738D" w:rsidP="0009738D">
      <w:pPr>
        <w:spacing w:after="3"/>
        <w:rPr>
          <w:rFonts w:ascii="Times New Roman" w:eastAsia="Times New Roman" w:hAnsi="Times New Roman" w:cs="Times New Roman"/>
          <w:sz w:val="17"/>
        </w:rPr>
      </w:pPr>
    </w:p>
    <w:p w14:paraId="2F86DECA" w14:textId="77777777" w:rsidR="0009738D" w:rsidRDefault="0009738D" w:rsidP="0009738D">
      <w:pPr>
        <w:spacing w:after="3"/>
        <w:rPr>
          <w:rFonts w:ascii="Times New Roman" w:eastAsia="Times New Roman" w:hAnsi="Times New Roman" w:cs="Times New Roman"/>
          <w:sz w:val="17"/>
        </w:rPr>
      </w:pPr>
    </w:p>
    <w:p w14:paraId="641DB0C4" w14:textId="77777777" w:rsidR="0009738D" w:rsidRDefault="0009738D" w:rsidP="0009738D">
      <w:pPr>
        <w:spacing w:after="3"/>
        <w:rPr>
          <w:rFonts w:ascii="Times New Roman" w:eastAsia="Times New Roman" w:hAnsi="Times New Roman" w:cs="Times New Roman"/>
          <w:sz w:val="17"/>
        </w:rPr>
      </w:pPr>
    </w:p>
    <w:p w14:paraId="621330AF" w14:textId="77777777" w:rsidR="0009738D" w:rsidRDefault="0009738D" w:rsidP="0009738D">
      <w:pPr>
        <w:spacing w:after="3"/>
        <w:rPr>
          <w:rFonts w:ascii="Times New Roman" w:eastAsia="Times New Roman" w:hAnsi="Times New Roman" w:cs="Times New Roman"/>
          <w:sz w:val="17"/>
        </w:rPr>
      </w:pPr>
    </w:p>
    <w:p w14:paraId="153F8F7B" w14:textId="77777777" w:rsidR="0009738D" w:rsidRDefault="0009738D" w:rsidP="0009738D">
      <w:pPr>
        <w:spacing w:after="3"/>
        <w:rPr>
          <w:rFonts w:ascii="Times New Roman" w:eastAsia="Times New Roman" w:hAnsi="Times New Roman" w:cs="Times New Roman"/>
          <w:sz w:val="17"/>
        </w:rPr>
      </w:pPr>
    </w:p>
    <w:p w14:paraId="4270165C" w14:textId="77777777" w:rsidR="0009738D" w:rsidRDefault="0009738D" w:rsidP="0009738D">
      <w:pPr>
        <w:spacing w:after="3"/>
        <w:rPr>
          <w:rFonts w:ascii="Times New Roman" w:eastAsia="Times New Roman" w:hAnsi="Times New Roman" w:cs="Times New Roman"/>
          <w:sz w:val="17"/>
        </w:rPr>
      </w:pPr>
    </w:p>
    <w:p w14:paraId="6116957F" w14:textId="77777777" w:rsidR="0009738D" w:rsidRDefault="0009738D" w:rsidP="0009738D">
      <w:pPr>
        <w:spacing w:after="3"/>
        <w:rPr>
          <w:rFonts w:ascii="Times New Roman" w:eastAsia="Times New Roman" w:hAnsi="Times New Roman" w:cs="Times New Roman"/>
          <w:sz w:val="17"/>
        </w:rPr>
      </w:pPr>
    </w:p>
    <w:p w14:paraId="3A720D51" w14:textId="77777777" w:rsidR="0009738D" w:rsidRDefault="0009738D" w:rsidP="0009738D">
      <w:pPr>
        <w:spacing w:after="3"/>
        <w:rPr>
          <w:rFonts w:ascii="Times New Roman" w:eastAsia="Times New Roman" w:hAnsi="Times New Roman" w:cs="Times New Roman"/>
          <w:sz w:val="17"/>
        </w:rPr>
      </w:pPr>
    </w:p>
    <w:p w14:paraId="4475B0A5" w14:textId="77777777" w:rsidR="0009738D" w:rsidRDefault="0009738D" w:rsidP="0009738D">
      <w:pPr>
        <w:spacing w:after="3"/>
        <w:rPr>
          <w:rFonts w:ascii="Times New Roman" w:eastAsia="Times New Roman" w:hAnsi="Times New Roman" w:cs="Times New Roman"/>
          <w:sz w:val="17"/>
        </w:rPr>
      </w:pPr>
    </w:p>
    <w:p w14:paraId="72068A12" w14:textId="77777777" w:rsidR="0009738D" w:rsidRDefault="0009738D" w:rsidP="0009738D">
      <w:pPr>
        <w:spacing w:after="3"/>
        <w:rPr>
          <w:rFonts w:ascii="Times New Roman" w:eastAsia="Times New Roman" w:hAnsi="Times New Roman" w:cs="Times New Roman"/>
          <w:sz w:val="17"/>
        </w:rPr>
      </w:pPr>
    </w:p>
    <w:p w14:paraId="7FEBD676" w14:textId="77777777" w:rsidR="0009738D" w:rsidRDefault="0009738D" w:rsidP="0009738D">
      <w:pPr>
        <w:spacing w:after="3"/>
        <w:rPr>
          <w:rFonts w:ascii="Times New Roman" w:eastAsia="Times New Roman" w:hAnsi="Times New Roman" w:cs="Times New Roman"/>
          <w:sz w:val="17"/>
        </w:rPr>
      </w:pPr>
    </w:p>
    <w:p w14:paraId="158F6BE0" w14:textId="77777777" w:rsidR="0009738D" w:rsidRDefault="0009738D" w:rsidP="0009738D">
      <w:pPr>
        <w:spacing w:after="3"/>
        <w:rPr>
          <w:rFonts w:ascii="Times New Roman" w:eastAsia="Times New Roman" w:hAnsi="Times New Roman" w:cs="Times New Roman"/>
          <w:sz w:val="17"/>
        </w:rPr>
      </w:pPr>
    </w:p>
    <w:p w14:paraId="3A2A1F5B" w14:textId="77777777" w:rsidR="0009738D" w:rsidRPr="000547DD" w:rsidRDefault="0009738D" w:rsidP="0009738D">
      <w:pPr>
        <w:pStyle w:val="NoSpacing"/>
        <w:jc w:val="center"/>
        <w:rPr>
          <w:rFonts w:asciiTheme="majorBidi" w:hAnsiTheme="majorBidi" w:cstheme="majorBidi"/>
          <w:sz w:val="24"/>
          <w:szCs w:val="24"/>
        </w:rPr>
      </w:pPr>
      <w:r w:rsidRPr="000547DD">
        <w:rPr>
          <w:rFonts w:asciiTheme="majorBidi" w:hAnsiTheme="majorBidi" w:cstheme="majorBidi"/>
          <w:sz w:val="24"/>
          <w:szCs w:val="24"/>
        </w:rPr>
        <w:t>Histogram</w:t>
      </w:r>
    </w:p>
    <w:p w14:paraId="7D01BBA0" w14:textId="77777777" w:rsidR="0009738D" w:rsidRPr="000547DD" w:rsidRDefault="0009738D" w:rsidP="0009738D">
      <w:pPr>
        <w:pStyle w:val="NoSpacing"/>
        <w:jc w:val="center"/>
        <w:rPr>
          <w:rFonts w:asciiTheme="majorBidi" w:hAnsiTheme="majorBidi" w:cstheme="majorBidi"/>
          <w:sz w:val="24"/>
          <w:szCs w:val="24"/>
        </w:rPr>
      </w:pPr>
      <w:r w:rsidRPr="000547DD">
        <w:rPr>
          <w:rFonts w:asciiTheme="majorBidi" w:hAnsiTheme="majorBidi" w:cstheme="majorBidi"/>
          <w:sz w:val="24"/>
          <w:szCs w:val="24"/>
        </w:rPr>
        <w:t>Dependent Variable: logqe</w:t>
      </w:r>
    </w:p>
    <w:p w14:paraId="4687D399" w14:textId="77777777" w:rsidR="0009738D" w:rsidRPr="00D1304E" w:rsidRDefault="0009738D" w:rsidP="0009738D">
      <w:pPr>
        <w:spacing w:after="181"/>
        <w:ind w:left="200" w:right="-1060"/>
        <w:jc w:val="center"/>
        <w:rPr>
          <w:rFonts w:asciiTheme="majorBidi" w:hAnsiTheme="majorBidi" w:cstheme="majorBidi"/>
          <w:sz w:val="24"/>
          <w:szCs w:val="24"/>
        </w:rPr>
      </w:pPr>
      <w:r w:rsidRPr="00D1304E">
        <w:rPr>
          <w:rFonts w:asciiTheme="majorBidi" w:hAnsiTheme="majorBidi" w:cstheme="majorBidi"/>
          <w:noProof/>
          <w:sz w:val="24"/>
          <w:szCs w:val="24"/>
        </w:rPr>
        <mc:AlternateContent>
          <mc:Choice Requires="wpg">
            <w:drawing>
              <wp:inline distT="0" distB="0" distL="0" distR="0" wp14:anchorId="3096A4E8" wp14:editId="1E411DAB">
                <wp:extent cx="4781897" cy="2622744"/>
                <wp:effectExtent l="0" t="0" r="0" b="0"/>
                <wp:docPr id="10042" name="Group 1004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81897" cy="2622744"/>
                          <a:chOff x="0" y="0"/>
                          <a:chExt cx="4781897" cy="2622744"/>
                        </a:xfrm>
                      </wpg:grpSpPr>
                      <wps:wsp>
                        <wps:cNvPr id="10907" name="Shape 10907"/>
                        <wps:cNvSpPr/>
                        <wps:spPr>
                          <a:xfrm>
                            <a:off x="654853" y="0"/>
                            <a:ext cx="9144" cy="250240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02407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02407"/>
                                </a:lnTo>
                                <a:lnTo>
                                  <a:pt x="0" y="250240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908" name="Shape 10908"/>
                        <wps:cNvSpPr/>
                        <wps:spPr>
                          <a:xfrm>
                            <a:off x="1692697" y="0"/>
                            <a:ext cx="9144" cy="250240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02407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02407"/>
                                </a:lnTo>
                                <a:lnTo>
                                  <a:pt x="0" y="250240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909" name="Shape 10909"/>
                        <wps:cNvSpPr/>
                        <wps:spPr>
                          <a:xfrm>
                            <a:off x="2730541" y="0"/>
                            <a:ext cx="9144" cy="250240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02407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02407"/>
                                </a:lnTo>
                                <a:lnTo>
                                  <a:pt x="0" y="250240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910" name="Shape 10910"/>
                        <wps:cNvSpPr/>
                        <wps:spPr>
                          <a:xfrm>
                            <a:off x="3766861" y="0"/>
                            <a:ext cx="9144" cy="250240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02407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02407"/>
                                </a:lnTo>
                                <a:lnTo>
                                  <a:pt x="0" y="250240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911" name="Shape 10911"/>
                        <wps:cNvSpPr/>
                        <wps:spPr>
                          <a:xfrm>
                            <a:off x="269281" y="2497836"/>
                            <a:ext cx="389077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90772" h="9144">
                                <a:moveTo>
                                  <a:pt x="0" y="0"/>
                                </a:moveTo>
                                <a:lnTo>
                                  <a:pt x="3890772" y="0"/>
                                </a:lnTo>
                                <a:lnTo>
                                  <a:pt x="389077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912" name="Shape 10912"/>
                        <wps:cNvSpPr/>
                        <wps:spPr>
                          <a:xfrm>
                            <a:off x="269281" y="1748029"/>
                            <a:ext cx="389077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90772" h="9144">
                                <a:moveTo>
                                  <a:pt x="0" y="0"/>
                                </a:moveTo>
                                <a:lnTo>
                                  <a:pt x="3890772" y="0"/>
                                </a:lnTo>
                                <a:lnTo>
                                  <a:pt x="389077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913" name="Shape 10913"/>
                        <wps:cNvSpPr/>
                        <wps:spPr>
                          <a:xfrm>
                            <a:off x="269281" y="998220"/>
                            <a:ext cx="389077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90772" h="9144">
                                <a:moveTo>
                                  <a:pt x="0" y="0"/>
                                </a:moveTo>
                                <a:lnTo>
                                  <a:pt x="3890772" y="0"/>
                                </a:lnTo>
                                <a:lnTo>
                                  <a:pt x="389077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914" name="Shape 10914"/>
                        <wps:cNvSpPr/>
                        <wps:spPr>
                          <a:xfrm>
                            <a:off x="269281" y="246888"/>
                            <a:ext cx="389077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90772" h="9144">
                                <a:moveTo>
                                  <a:pt x="0" y="0"/>
                                </a:moveTo>
                                <a:lnTo>
                                  <a:pt x="3890772" y="0"/>
                                </a:lnTo>
                                <a:lnTo>
                                  <a:pt x="389077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915" name="Shape 10915"/>
                        <wps:cNvSpPr/>
                        <wps:spPr>
                          <a:xfrm>
                            <a:off x="269281" y="2499361"/>
                            <a:ext cx="389077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90772" h="9144">
                                <a:moveTo>
                                  <a:pt x="0" y="0"/>
                                </a:moveTo>
                                <a:lnTo>
                                  <a:pt x="3890772" y="0"/>
                                </a:lnTo>
                                <a:lnTo>
                                  <a:pt x="389077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5" name="Rectangle 475"/>
                        <wps:cNvSpPr/>
                        <wps:spPr>
                          <a:xfrm>
                            <a:off x="3750098" y="2555415"/>
                            <a:ext cx="52969" cy="8954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0A54801" w14:textId="77777777" w:rsidR="0009738D" w:rsidRDefault="0009738D" w:rsidP="0009738D">
                              <w:r>
                                <w:rPr>
                                  <w:rFonts w:ascii="Times New Roman" w:eastAsia="Times New Roman" w:hAnsi="Times New Roman" w:cs="Times New Roman"/>
                                  <w:w w:val="111"/>
                                  <w:sz w:val="11"/>
                                </w:rPr>
                                <w:t>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76" name="Rectangle 476"/>
                        <wps:cNvSpPr/>
                        <wps:spPr>
                          <a:xfrm>
                            <a:off x="2713777" y="2555415"/>
                            <a:ext cx="52969" cy="8954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FC823A1" w14:textId="77777777" w:rsidR="0009738D" w:rsidRDefault="0009738D" w:rsidP="0009738D">
                              <w:r>
                                <w:rPr>
                                  <w:rFonts w:ascii="Times New Roman" w:eastAsia="Times New Roman" w:hAnsi="Times New Roman" w:cs="Times New Roman"/>
                                  <w:w w:val="111"/>
                                  <w:sz w:val="11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77" name="Rectangle 477"/>
                        <wps:cNvSpPr/>
                        <wps:spPr>
                          <a:xfrm>
                            <a:off x="1662217" y="2555415"/>
                            <a:ext cx="85361" cy="8954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C0BCC73" w14:textId="77777777" w:rsidR="0009738D" w:rsidRDefault="0009738D" w:rsidP="0009738D"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1"/>
                                  <w:w w:val="106"/>
                                  <w:sz w:val="11"/>
                                </w:rPr>
                                <w:t>-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78" name="Rectangle 478"/>
                        <wps:cNvSpPr/>
                        <wps:spPr>
                          <a:xfrm>
                            <a:off x="624373" y="2555415"/>
                            <a:ext cx="85361" cy="8954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BAF4673" w14:textId="77777777" w:rsidR="0009738D" w:rsidRDefault="0009738D" w:rsidP="0009738D"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1"/>
                                  <w:w w:val="106"/>
                                  <w:sz w:val="11"/>
                                </w:rPr>
                                <w:t>-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920" name="Shape 10920"/>
                        <wps:cNvSpPr/>
                        <wps:spPr>
                          <a:xfrm>
                            <a:off x="266233" y="0"/>
                            <a:ext cx="9144" cy="250240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02407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02407"/>
                                </a:lnTo>
                                <a:lnTo>
                                  <a:pt x="0" y="250240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80" name="Rectangle 480"/>
                        <wps:cNvSpPr/>
                        <wps:spPr>
                          <a:xfrm rot="-5399999">
                            <a:off x="-293304" y="1098436"/>
                            <a:ext cx="721881" cy="1352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E2E6832" w14:textId="77777777" w:rsidR="0009738D" w:rsidRDefault="0009738D" w:rsidP="0009738D">
                              <w:r>
                                <w:rPr>
                                  <w:rFonts w:ascii="Times New Roman" w:eastAsia="Times New Roman" w:hAnsi="Times New Roman" w:cs="Times New Roman"/>
                                  <w:sz w:val="17"/>
                                </w:rPr>
                                <w:t>Frequency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81" name="Rectangle 481"/>
                        <wps:cNvSpPr/>
                        <wps:spPr>
                          <a:xfrm>
                            <a:off x="194605" y="234362"/>
                            <a:ext cx="52970" cy="8954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5600567" w14:textId="77777777" w:rsidR="0009738D" w:rsidRDefault="0009738D" w:rsidP="0009738D">
                              <w:r>
                                <w:rPr>
                                  <w:rFonts w:ascii="Times New Roman" w:eastAsia="Times New Roman" w:hAnsi="Times New Roman" w:cs="Times New Roman"/>
                                  <w:w w:val="111"/>
                                  <w:sz w:val="11"/>
                                </w:rPr>
                                <w:t>3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82" name="Rectangle 482"/>
                        <wps:cNvSpPr/>
                        <wps:spPr>
                          <a:xfrm>
                            <a:off x="194605" y="985695"/>
                            <a:ext cx="52970" cy="8954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FBC25F3" w14:textId="77777777" w:rsidR="0009738D" w:rsidRDefault="0009738D" w:rsidP="0009738D">
                              <w:r>
                                <w:rPr>
                                  <w:rFonts w:ascii="Times New Roman" w:eastAsia="Times New Roman" w:hAnsi="Times New Roman" w:cs="Times New Roman"/>
                                  <w:w w:val="111"/>
                                  <w:sz w:val="11"/>
                                </w:rPr>
                                <w:t>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83" name="Rectangle 483"/>
                        <wps:cNvSpPr/>
                        <wps:spPr>
                          <a:xfrm>
                            <a:off x="194605" y="1735503"/>
                            <a:ext cx="52970" cy="8954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0089379" w14:textId="77777777" w:rsidR="0009738D" w:rsidRDefault="0009738D" w:rsidP="0009738D">
                              <w:r>
                                <w:rPr>
                                  <w:rFonts w:ascii="Times New Roman" w:eastAsia="Times New Roman" w:hAnsi="Times New Roman" w:cs="Times New Roman"/>
                                  <w:w w:val="111"/>
                                  <w:sz w:val="11"/>
                                </w:rPr>
                                <w:t>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84" name="Rectangle 484"/>
                        <wps:cNvSpPr/>
                        <wps:spPr>
                          <a:xfrm>
                            <a:off x="194605" y="2485311"/>
                            <a:ext cx="52970" cy="8954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40E6BA4" w14:textId="77777777" w:rsidR="0009738D" w:rsidRDefault="0009738D" w:rsidP="0009738D">
                              <w:r>
                                <w:rPr>
                                  <w:rFonts w:ascii="Times New Roman" w:eastAsia="Times New Roman" w:hAnsi="Times New Roman" w:cs="Times New Roman"/>
                                  <w:w w:val="111"/>
                                  <w:sz w:val="11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923" name="Shape 10923"/>
                        <wps:cNvSpPr/>
                        <wps:spPr>
                          <a:xfrm>
                            <a:off x="671617" y="1751077"/>
                            <a:ext cx="492252" cy="75133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92252" h="751332">
                                <a:moveTo>
                                  <a:pt x="0" y="0"/>
                                </a:moveTo>
                                <a:lnTo>
                                  <a:pt x="492252" y="0"/>
                                </a:lnTo>
                                <a:lnTo>
                                  <a:pt x="492252" y="751332"/>
                                </a:lnTo>
                                <a:lnTo>
                                  <a:pt x="0" y="75133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5596E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924" name="Shape 10924"/>
                        <wps:cNvSpPr/>
                        <wps:spPr>
                          <a:xfrm>
                            <a:off x="2745782" y="251461"/>
                            <a:ext cx="493776" cy="22509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93776" h="2250948">
                                <a:moveTo>
                                  <a:pt x="0" y="0"/>
                                </a:moveTo>
                                <a:lnTo>
                                  <a:pt x="493776" y="0"/>
                                </a:lnTo>
                                <a:lnTo>
                                  <a:pt x="493776" y="2250948"/>
                                </a:lnTo>
                                <a:lnTo>
                                  <a:pt x="0" y="225094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5596E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925" name="Shape 10925"/>
                        <wps:cNvSpPr/>
                        <wps:spPr>
                          <a:xfrm>
                            <a:off x="3265465" y="1751077"/>
                            <a:ext cx="492252" cy="75133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92252" h="751332">
                                <a:moveTo>
                                  <a:pt x="0" y="0"/>
                                </a:moveTo>
                                <a:lnTo>
                                  <a:pt x="492252" y="0"/>
                                </a:lnTo>
                                <a:lnTo>
                                  <a:pt x="492252" y="751332"/>
                                </a:lnTo>
                                <a:lnTo>
                                  <a:pt x="0" y="75133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5596E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88" name="Shape 488"/>
                        <wps:cNvSpPr/>
                        <wps:spPr>
                          <a:xfrm>
                            <a:off x="267757" y="1626108"/>
                            <a:ext cx="3896868" cy="86715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96868" h="867156">
                                <a:moveTo>
                                  <a:pt x="2444496" y="0"/>
                                </a:moveTo>
                                <a:lnTo>
                                  <a:pt x="2484120" y="0"/>
                                </a:lnTo>
                                <a:lnTo>
                                  <a:pt x="2503932" y="1525"/>
                                </a:lnTo>
                                <a:lnTo>
                                  <a:pt x="2523744" y="1525"/>
                                </a:lnTo>
                                <a:lnTo>
                                  <a:pt x="2543556" y="3048"/>
                                </a:lnTo>
                                <a:lnTo>
                                  <a:pt x="2563368" y="6097"/>
                                </a:lnTo>
                                <a:lnTo>
                                  <a:pt x="2583180" y="7620"/>
                                </a:lnTo>
                                <a:lnTo>
                                  <a:pt x="2602992" y="10668"/>
                                </a:lnTo>
                                <a:lnTo>
                                  <a:pt x="2622804" y="13716"/>
                                </a:lnTo>
                                <a:lnTo>
                                  <a:pt x="2642616" y="16764"/>
                                </a:lnTo>
                                <a:lnTo>
                                  <a:pt x="2662428" y="21337"/>
                                </a:lnTo>
                                <a:lnTo>
                                  <a:pt x="2682240" y="24385"/>
                                </a:lnTo>
                                <a:lnTo>
                                  <a:pt x="2702052" y="28956"/>
                                </a:lnTo>
                                <a:lnTo>
                                  <a:pt x="2721864" y="35053"/>
                                </a:lnTo>
                                <a:lnTo>
                                  <a:pt x="2741676" y="39625"/>
                                </a:lnTo>
                                <a:lnTo>
                                  <a:pt x="2761488" y="45720"/>
                                </a:lnTo>
                                <a:lnTo>
                                  <a:pt x="2781300" y="51816"/>
                                </a:lnTo>
                                <a:lnTo>
                                  <a:pt x="2801112" y="57912"/>
                                </a:lnTo>
                                <a:lnTo>
                                  <a:pt x="2820924" y="64008"/>
                                </a:lnTo>
                                <a:lnTo>
                                  <a:pt x="2840736" y="71628"/>
                                </a:lnTo>
                                <a:lnTo>
                                  <a:pt x="2860548" y="79248"/>
                                </a:lnTo>
                                <a:lnTo>
                                  <a:pt x="2880360" y="86868"/>
                                </a:lnTo>
                                <a:lnTo>
                                  <a:pt x="2898648" y="94488"/>
                                </a:lnTo>
                                <a:lnTo>
                                  <a:pt x="2918460" y="102109"/>
                                </a:lnTo>
                                <a:lnTo>
                                  <a:pt x="2938272" y="111253"/>
                                </a:lnTo>
                                <a:lnTo>
                                  <a:pt x="2958084" y="120397"/>
                                </a:lnTo>
                                <a:lnTo>
                                  <a:pt x="2977896" y="129540"/>
                                </a:lnTo>
                                <a:lnTo>
                                  <a:pt x="2997708" y="138685"/>
                                </a:lnTo>
                                <a:lnTo>
                                  <a:pt x="3017520" y="147828"/>
                                </a:lnTo>
                                <a:lnTo>
                                  <a:pt x="3037332" y="156973"/>
                                </a:lnTo>
                                <a:lnTo>
                                  <a:pt x="3057144" y="167640"/>
                                </a:lnTo>
                                <a:lnTo>
                                  <a:pt x="3076956" y="176785"/>
                                </a:lnTo>
                                <a:lnTo>
                                  <a:pt x="3095244" y="187453"/>
                                </a:lnTo>
                                <a:lnTo>
                                  <a:pt x="3115056" y="198120"/>
                                </a:lnTo>
                                <a:lnTo>
                                  <a:pt x="3134868" y="208788"/>
                                </a:lnTo>
                                <a:lnTo>
                                  <a:pt x="3154680" y="219456"/>
                                </a:lnTo>
                                <a:lnTo>
                                  <a:pt x="3174492" y="230125"/>
                                </a:lnTo>
                                <a:lnTo>
                                  <a:pt x="3194304" y="240792"/>
                                </a:lnTo>
                                <a:lnTo>
                                  <a:pt x="3214116" y="251460"/>
                                </a:lnTo>
                                <a:lnTo>
                                  <a:pt x="3232404" y="262128"/>
                                </a:lnTo>
                                <a:lnTo>
                                  <a:pt x="3252216" y="274320"/>
                                </a:lnTo>
                                <a:lnTo>
                                  <a:pt x="3272028" y="284988"/>
                                </a:lnTo>
                                <a:lnTo>
                                  <a:pt x="3291840" y="297180"/>
                                </a:lnTo>
                                <a:lnTo>
                                  <a:pt x="3311652" y="307848"/>
                                </a:lnTo>
                                <a:lnTo>
                                  <a:pt x="3331464" y="320040"/>
                                </a:lnTo>
                                <a:lnTo>
                                  <a:pt x="3349752" y="330709"/>
                                </a:lnTo>
                                <a:lnTo>
                                  <a:pt x="3369564" y="341376"/>
                                </a:lnTo>
                                <a:lnTo>
                                  <a:pt x="3389376" y="353568"/>
                                </a:lnTo>
                                <a:lnTo>
                                  <a:pt x="3409188" y="364237"/>
                                </a:lnTo>
                                <a:lnTo>
                                  <a:pt x="3429000" y="376428"/>
                                </a:lnTo>
                                <a:lnTo>
                                  <a:pt x="3448812" y="387097"/>
                                </a:lnTo>
                                <a:lnTo>
                                  <a:pt x="3467100" y="399288"/>
                                </a:lnTo>
                                <a:lnTo>
                                  <a:pt x="3486912" y="409956"/>
                                </a:lnTo>
                                <a:lnTo>
                                  <a:pt x="3506724" y="420625"/>
                                </a:lnTo>
                                <a:lnTo>
                                  <a:pt x="3526536" y="432816"/>
                                </a:lnTo>
                                <a:lnTo>
                                  <a:pt x="3546348" y="443485"/>
                                </a:lnTo>
                                <a:lnTo>
                                  <a:pt x="3564636" y="454153"/>
                                </a:lnTo>
                                <a:lnTo>
                                  <a:pt x="3584448" y="464820"/>
                                </a:lnTo>
                                <a:lnTo>
                                  <a:pt x="3604260" y="475488"/>
                                </a:lnTo>
                                <a:lnTo>
                                  <a:pt x="3624072" y="486156"/>
                                </a:lnTo>
                                <a:lnTo>
                                  <a:pt x="3643884" y="496825"/>
                                </a:lnTo>
                                <a:lnTo>
                                  <a:pt x="3662172" y="507492"/>
                                </a:lnTo>
                                <a:lnTo>
                                  <a:pt x="3681984" y="518160"/>
                                </a:lnTo>
                                <a:lnTo>
                                  <a:pt x="3701796" y="527304"/>
                                </a:lnTo>
                                <a:lnTo>
                                  <a:pt x="3721608" y="537973"/>
                                </a:lnTo>
                                <a:lnTo>
                                  <a:pt x="3741420" y="547116"/>
                                </a:lnTo>
                                <a:lnTo>
                                  <a:pt x="3759708" y="557785"/>
                                </a:lnTo>
                                <a:lnTo>
                                  <a:pt x="3779520" y="566928"/>
                                </a:lnTo>
                                <a:lnTo>
                                  <a:pt x="3799332" y="576073"/>
                                </a:lnTo>
                                <a:lnTo>
                                  <a:pt x="3819145" y="585216"/>
                                </a:lnTo>
                                <a:lnTo>
                                  <a:pt x="3838956" y="594360"/>
                                </a:lnTo>
                                <a:lnTo>
                                  <a:pt x="3857245" y="603504"/>
                                </a:lnTo>
                                <a:lnTo>
                                  <a:pt x="3877056" y="612648"/>
                                </a:lnTo>
                                <a:lnTo>
                                  <a:pt x="3896868" y="620268"/>
                                </a:lnTo>
                                <a:lnTo>
                                  <a:pt x="3887724" y="641604"/>
                                </a:lnTo>
                                <a:lnTo>
                                  <a:pt x="3867912" y="632460"/>
                                </a:lnTo>
                                <a:lnTo>
                                  <a:pt x="3848100" y="623316"/>
                                </a:lnTo>
                                <a:lnTo>
                                  <a:pt x="3828288" y="614173"/>
                                </a:lnTo>
                                <a:lnTo>
                                  <a:pt x="3810000" y="605028"/>
                                </a:lnTo>
                                <a:lnTo>
                                  <a:pt x="3790188" y="595885"/>
                                </a:lnTo>
                                <a:lnTo>
                                  <a:pt x="3770376" y="586740"/>
                                </a:lnTo>
                                <a:lnTo>
                                  <a:pt x="3750564" y="577597"/>
                                </a:lnTo>
                                <a:lnTo>
                                  <a:pt x="3730752" y="566928"/>
                                </a:lnTo>
                                <a:lnTo>
                                  <a:pt x="3710940" y="557785"/>
                                </a:lnTo>
                                <a:lnTo>
                                  <a:pt x="3691128" y="547116"/>
                                </a:lnTo>
                                <a:lnTo>
                                  <a:pt x="3671316" y="537973"/>
                                </a:lnTo>
                                <a:lnTo>
                                  <a:pt x="3653028" y="527304"/>
                                </a:lnTo>
                                <a:lnTo>
                                  <a:pt x="3633216" y="516637"/>
                                </a:lnTo>
                                <a:lnTo>
                                  <a:pt x="3613404" y="505968"/>
                                </a:lnTo>
                                <a:lnTo>
                                  <a:pt x="3593592" y="495300"/>
                                </a:lnTo>
                                <a:lnTo>
                                  <a:pt x="3573780" y="484632"/>
                                </a:lnTo>
                                <a:lnTo>
                                  <a:pt x="3553968" y="473964"/>
                                </a:lnTo>
                                <a:lnTo>
                                  <a:pt x="3534156" y="463297"/>
                                </a:lnTo>
                                <a:lnTo>
                                  <a:pt x="3515868" y="452628"/>
                                </a:lnTo>
                                <a:lnTo>
                                  <a:pt x="3496056" y="440437"/>
                                </a:lnTo>
                                <a:lnTo>
                                  <a:pt x="3476244" y="429768"/>
                                </a:lnTo>
                                <a:lnTo>
                                  <a:pt x="3456432" y="417576"/>
                                </a:lnTo>
                                <a:lnTo>
                                  <a:pt x="3436620" y="406909"/>
                                </a:lnTo>
                                <a:lnTo>
                                  <a:pt x="3416808" y="396240"/>
                                </a:lnTo>
                                <a:lnTo>
                                  <a:pt x="3398520" y="384048"/>
                                </a:lnTo>
                                <a:lnTo>
                                  <a:pt x="3378708" y="373380"/>
                                </a:lnTo>
                                <a:lnTo>
                                  <a:pt x="3358896" y="361188"/>
                                </a:lnTo>
                                <a:lnTo>
                                  <a:pt x="3339084" y="350520"/>
                                </a:lnTo>
                                <a:lnTo>
                                  <a:pt x="3319272" y="338328"/>
                                </a:lnTo>
                                <a:lnTo>
                                  <a:pt x="3299460" y="327660"/>
                                </a:lnTo>
                                <a:lnTo>
                                  <a:pt x="3281172" y="315468"/>
                                </a:lnTo>
                                <a:lnTo>
                                  <a:pt x="3261360" y="304800"/>
                                </a:lnTo>
                                <a:lnTo>
                                  <a:pt x="3241548" y="294132"/>
                                </a:lnTo>
                                <a:lnTo>
                                  <a:pt x="3221736" y="281940"/>
                                </a:lnTo>
                                <a:lnTo>
                                  <a:pt x="3201924" y="271273"/>
                                </a:lnTo>
                                <a:lnTo>
                                  <a:pt x="3183636" y="260604"/>
                                </a:lnTo>
                                <a:lnTo>
                                  <a:pt x="3163824" y="249937"/>
                                </a:lnTo>
                                <a:lnTo>
                                  <a:pt x="3144012" y="239268"/>
                                </a:lnTo>
                                <a:lnTo>
                                  <a:pt x="3124200" y="228600"/>
                                </a:lnTo>
                                <a:lnTo>
                                  <a:pt x="3104388" y="217932"/>
                                </a:lnTo>
                                <a:lnTo>
                                  <a:pt x="3086100" y="207264"/>
                                </a:lnTo>
                                <a:lnTo>
                                  <a:pt x="3066288" y="196597"/>
                                </a:lnTo>
                                <a:lnTo>
                                  <a:pt x="3046476" y="187453"/>
                                </a:lnTo>
                                <a:lnTo>
                                  <a:pt x="3026664" y="176785"/>
                                </a:lnTo>
                                <a:lnTo>
                                  <a:pt x="3006852" y="167640"/>
                                </a:lnTo>
                                <a:lnTo>
                                  <a:pt x="2988564" y="158497"/>
                                </a:lnTo>
                                <a:lnTo>
                                  <a:pt x="2968752" y="149353"/>
                                </a:lnTo>
                                <a:lnTo>
                                  <a:pt x="2948940" y="140209"/>
                                </a:lnTo>
                                <a:lnTo>
                                  <a:pt x="2929128" y="131064"/>
                                </a:lnTo>
                                <a:lnTo>
                                  <a:pt x="2910840" y="123444"/>
                                </a:lnTo>
                                <a:lnTo>
                                  <a:pt x="2891028" y="115825"/>
                                </a:lnTo>
                                <a:lnTo>
                                  <a:pt x="2871216" y="108204"/>
                                </a:lnTo>
                                <a:lnTo>
                                  <a:pt x="2851404" y="100585"/>
                                </a:lnTo>
                                <a:lnTo>
                                  <a:pt x="2833116" y="92964"/>
                                </a:lnTo>
                                <a:lnTo>
                                  <a:pt x="2813304" y="85344"/>
                                </a:lnTo>
                                <a:lnTo>
                                  <a:pt x="2793492" y="79248"/>
                                </a:lnTo>
                                <a:lnTo>
                                  <a:pt x="2775204" y="73153"/>
                                </a:lnTo>
                                <a:lnTo>
                                  <a:pt x="2755392" y="67056"/>
                                </a:lnTo>
                                <a:lnTo>
                                  <a:pt x="2735580" y="60960"/>
                                </a:lnTo>
                                <a:lnTo>
                                  <a:pt x="2715768" y="56388"/>
                                </a:lnTo>
                                <a:lnTo>
                                  <a:pt x="2697480" y="51816"/>
                                </a:lnTo>
                                <a:lnTo>
                                  <a:pt x="2677668" y="47244"/>
                                </a:lnTo>
                                <a:lnTo>
                                  <a:pt x="2657856" y="42673"/>
                                </a:lnTo>
                                <a:lnTo>
                                  <a:pt x="2639568" y="39625"/>
                                </a:lnTo>
                                <a:lnTo>
                                  <a:pt x="2619756" y="35053"/>
                                </a:lnTo>
                                <a:lnTo>
                                  <a:pt x="2599944" y="32004"/>
                                </a:lnTo>
                                <a:lnTo>
                                  <a:pt x="2581656" y="30480"/>
                                </a:lnTo>
                                <a:lnTo>
                                  <a:pt x="2561844" y="27432"/>
                                </a:lnTo>
                                <a:lnTo>
                                  <a:pt x="2542032" y="25908"/>
                                </a:lnTo>
                                <a:lnTo>
                                  <a:pt x="2522220" y="24385"/>
                                </a:lnTo>
                                <a:lnTo>
                                  <a:pt x="2503932" y="24385"/>
                                </a:lnTo>
                                <a:lnTo>
                                  <a:pt x="2484120" y="22860"/>
                                </a:lnTo>
                                <a:lnTo>
                                  <a:pt x="2446020" y="22860"/>
                                </a:lnTo>
                                <a:lnTo>
                                  <a:pt x="2426208" y="24385"/>
                                </a:lnTo>
                                <a:lnTo>
                                  <a:pt x="2406396" y="24385"/>
                                </a:lnTo>
                                <a:lnTo>
                                  <a:pt x="2388108" y="25908"/>
                                </a:lnTo>
                                <a:lnTo>
                                  <a:pt x="2368296" y="27432"/>
                                </a:lnTo>
                                <a:lnTo>
                                  <a:pt x="2348484" y="30480"/>
                                </a:lnTo>
                                <a:lnTo>
                                  <a:pt x="2330196" y="33528"/>
                                </a:lnTo>
                                <a:lnTo>
                                  <a:pt x="2310384" y="35053"/>
                                </a:lnTo>
                                <a:lnTo>
                                  <a:pt x="2290572" y="39625"/>
                                </a:lnTo>
                                <a:lnTo>
                                  <a:pt x="2272284" y="42673"/>
                                </a:lnTo>
                                <a:lnTo>
                                  <a:pt x="2252472" y="47244"/>
                                </a:lnTo>
                                <a:lnTo>
                                  <a:pt x="2232660" y="51816"/>
                                </a:lnTo>
                                <a:lnTo>
                                  <a:pt x="2214372" y="56388"/>
                                </a:lnTo>
                                <a:lnTo>
                                  <a:pt x="2194560" y="62485"/>
                                </a:lnTo>
                                <a:lnTo>
                                  <a:pt x="2174748" y="67056"/>
                                </a:lnTo>
                                <a:lnTo>
                                  <a:pt x="2154936" y="73153"/>
                                </a:lnTo>
                                <a:lnTo>
                                  <a:pt x="2136648" y="79248"/>
                                </a:lnTo>
                                <a:lnTo>
                                  <a:pt x="2116836" y="86868"/>
                                </a:lnTo>
                                <a:lnTo>
                                  <a:pt x="2097024" y="92964"/>
                                </a:lnTo>
                                <a:lnTo>
                                  <a:pt x="2077212" y="100585"/>
                                </a:lnTo>
                                <a:lnTo>
                                  <a:pt x="2058924" y="108204"/>
                                </a:lnTo>
                                <a:lnTo>
                                  <a:pt x="2039112" y="115825"/>
                                </a:lnTo>
                                <a:lnTo>
                                  <a:pt x="2019300" y="123444"/>
                                </a:lnTo>
                                <a:lnTo>
                                  <a:pt x="1999488" y="132588"/>
                                </a:lnTo>
                                <a:lnTo>
                                  <a:pt x="1981200" y="141732"/>
                                </a:lnTo>
                                <a:lnTo>
                                  <a:pt x="1961388" y="149353"/>
                                </a:lnTo>
                                <a:lnTo>
                                  <a:pt x="1941576" y="158497"/>
                                </a:lnTo>
                                <a:lnTo>
                                  <a:pt x="1921764" y="169164"/>
                                </a:lnTo>
                                <a:lnTo>
                                  <a:pt x="1903476" y="178309"/>
                                </a:lnTo>
                                <a:lnTo>
                                  <a:pt x="1883664" y="187453"/>
                                </a:lnTo>
                                <a:lnTo>
                                  <a:pt x="1863852" y="198120"/>
                                </a:lnTo>
                                <a:lnTo>
                                  <a:pt x="1844040" y="207264"/>
                                </a:lnTo>
                                <a:lnTo>
                                  <a:pt x="1824228" y="217932"/>
                                </a:lnTo>
                                <a:lnTo>
                                  <a:pt x="1805940" y="228600"/>
                                </a:lnTo>
                                <a:lnTo>
                                  <a:pt x="1786128" y="239268"/>
                                </a:lnTo>
                                <a:lnTo>
                                  <a:pt x="1766316" y="249937"/>
                                </a:lnTo>
                                <a:lnTo>
                                  <a:pt x="1746504" y="260604"/>
                                </a:lnTo>
                                <a:lnTo>
                                  <a:pt x="1726692" y="271273"/>
                                </a:lnTo>
                                <a:lnTo>
                                  <a:pt x="1708404" y="283464"/>
                                </a:lnTo>
                                <a:lnTo>
                                  <a:pt x="1688592" y="294132"/>
                                </a:lnTo>
                                <a:lnTo>
                                  <a:pt x="1668780" y="304800"/>
                                </a:lnTo>
                                <a:lnTo>
                                  <a:pt x="1648968" y="316992"/>
                                </a:lnTo>
                                <a:lnTo>
                                  <a:pt x="1629156" y="327660"/>
                                </a:lnTo>
                                <a:lnTo>
                                  <a:pt x="1610868" y="339853"/>
                                </a:lnTo>
                                <a:lnTo>
                                  <a:pt x="1591056" y="350520"/>
                                </a:lnTo>
                                <a:lnTo>
                                  <a:pt x="1571244" y="362712"/>
                                </a:lnTo>
                                <a:lnTo>
                                  <a:pt x="1551432" y="373380"/>
                                </a:lnTo>
                                <a:lnTo>
                                  <a:pt x="1531620" y="385573"/>
                                </a:lnTo>
                                <a:lnTo>
                                  <a:pt x="1511808" y="396240"/>
                                </a:lnTo>
                                <a:lnTo>
                                  <a:pt x="1493520" y="408432"/>
                                </a:lnTo>
                                <a:lnTo>
                                  <a:pt x="1473708" y="419100"/>
                                </a:lnTo>
                                <a:lnTo>
                                  <a:pt x="1453896" y="429768"/>
                                </a:lnTo>
                                <a:lnTo>
                                  <a:pt x="1434084" y="441960"/>
                                </a:lnTo>
                                <a:lnTo>
                                  <a:pt x="1414272" y="452628"/>
                                </a:lnTo>
                                <a:lnTo>
                                  <a:pt x="1394460" y="463297"/>
                                </a:lnTo>
                                <a:lnTo>
                                  <a:pt x="1374648" y="473964"/>
                                </a:lnTo>
                                <a:lnTo>
                                  <a:pt x="1356360" y="486156"/>
                                </a:lnTo>
                                <a:lnTo>
                                  <a:pt x="1336548" y="496825"/>
                                </a:lnTo>
                                <a:lnTo>
                                  <a:pt x="1316736" y="507492"/>
                                </a:lnTo>
                                <a:lnTo>
                                  <a:pt x="1296924" y="518160"/>
                                </a:lnTo>
                                <a:lnTo>
                                  <a:pt x="1277112" y="527304"/>
                                </a:lnTo>
                                <a:lnTo>
                                  <a:pt x="1257300" y="537973"/>
                                </a:lnTo>
                                <a:lnTo>
                                  <a:pt x="1237488" y="548640"/>
                                </a:lnTo>
                                <a:lnTo>
                                  <a:pt x="1219200" y="557785"/>
                                </a:lnTo>
                                <a:lnTo>
                                  <a:pt x="1199388" y="568453"/>
                                </a:lnTo>
                                <a:lnTo>
                                  <a:pt x="1179576" y="577597"/>
                                </a:lnTo>
                                <a:lnTo>
                                  <a:pt x="1159764" y="588264"/>
                                </a:lnTo>
                                <a:lnTo>
                                  <a:pt x="1139952" y="597409"/>
                                </a:lnTo>
                                <a:lnTo>
                                  <a:pt x="1120140" y="606553"/>
                                </a:lnTo>
                                <a:lnTo>
                                  <a:pt x="1100328" y="615697"/>
                                </a:lnTo>
                                <a:lnTo>
                                  <a:pt x="1080516" y="624840"/>
                                </a:lnTo>
                                <a:lnTo>
                                  <a:pt x="1062228" y="632460"/>
                                </a:lnTo>
                                <a:lnTo>
                                  <a:pt x="1042416" y="641604"/>
                                </a:lnTo>
                                <a:lnTo>
                                  <a:pt x="1022604" y="650748"/>
                                </a:lnTo>
                                <a:lnTo>
                                  <a:pt x="1002792" y="658368"/>
                                </a:lnTo>
                                <a:lnTo>
                                  <a:pt x="982980" y="665988"/>
                                </a:lnTo>
                                <a:lnTo>
                                  <a:pt x="963168" y="673609"/>
                                </a:lnTo>
                                <a:lnTo>
                                  <a:pt x="943356" y="681228"/>
                                </a:lnTo>
                                <a:lnTo>
                                  <a:pt x="923544" y="688848"/>
                                </a:lnTo>
                                <a:lnTo>
                                  <a:pt x="903732" y="696468"/>
                                </a:lnTo>
                                <a:lnTo>
                                  <a:pt x="885444" y="704088"/>
                                </a:lnTo>
                                <a:lnTo>
                                  <a:pt x="865632" y="710185"/>
                                </a:lnTo>
                                <a:lnTo>
                                  <a:pt x="845820" y="717804"/>
                                </a:lnTo>
                                <a:lnTo>
                                  <a:pt x="826008" y="723900"/>
                                </a:lnTo>
                                <a:lnTo>
                                  <a:pt x="806196" y="729997"/>
                                </a:lnTo>
                                <a:lnTo>
                                  <a:pt x="786384" y="736092"/>
                                </a:lnTo>
                                <a:lnTo>
                                  <a:pt x="766572" y="742188"/>
                                </a:lnTo>
                                <a:lnTo>
                                  <a:pt x="746760" y="748285"/>
                                </a:lnTo>
                                <a:lnTo>
                                  <a:pt x="726948" y="754380"/>
                                </a:lnTo>
                                <a:lnTo>
                                  <a:pt x="708660" y="760476"/>
                                </a:lnTo>
                                <a:lnTo>
                                  <a:pt x="688848" y="765048"/>
                                </a:lnTo>
                                <a:lnTo>
                                  <a:pt x="669036" y="769620"/>
                                </a:lnTo>
                                <a:lnTo>
                                  <a:pt x="649224" y="775716"/>
                                </a:lnTo>
                                <a:lnTo>
                                  <a:pt x="629412" y="780288"/>
                                </a:lnTo>
                                <a:lnTo>
                                  <a:pt x="609600" y="784860"/>
                                </a:lnTo>
                                <a:lnTo>
                                  <a:pt x="589788" y="789432"/>
                                </a:lnTo>
                                <a:lnTo>
                                  <a:pt x="569976" y="794004"/>
                                </a:lnTo>
                                <a:lnTo>
                                  <a:pt x="551688" y="798576"/>
                                </a:lnTo>
                                <a:lnTo>
                                  <a:pt x="531876" y="801625"/>
                                </a:lnTo>
                                <a:lnTo>
                                  <a:pt x="512064" y="806197"/>
                                </a:lnTo>
                                <a:lnTo>
                                  <a:pt x="492252" y="809244"/>
                                </a:lnTo>
                                <a:lnTo>
                                  <a:pt x="472440" y="813816"/>
                                </a:lnTo>
                                <a:lnTo>
                                  <a:pt x="452628" y="816864"/>
                                </a:lnTo>
                                <a:lnTo>
                                  <a:pt x="432816" y="819912"/>
                                </a:lnTo>
                                <a:lnTo>
                                  <a:pt x="413004" y="822960"/>
                                </a:lnTo>
                                <a:lnTo>
                                  <a:pt x="393192" y="826009"/>
                                </a:lnTo>
                                <a:lnTo>
                                  <a:pt x="374904" y="829056"/>
                                </a:lnTo>
                                <a:lnTo>
                                  <a:pt x="355092" y="832104"/>
                                </a:lnTo>
                                <a:lnTo>
                                  <a:pt x="335280" y="835153"/>
                                </a:lnTo>
                                <a:lnTo>
                                  <a:pt x="315468" y="838200"/>
                                </a:lnTo>
                                <a:lnTo>
                                  <a:pt x="295656" y="839725"/>
                                </a:lnTo>
                                <a:lnTo>
                                  <a:pt x="275844" y="842773"/>
                                </a:lnTo>
                                <a:lnTo>
                                  <a:pt x="256032" y="844297"/>
                                </a:lnTo>
                                <a:lnTo>
                                  <a:pt x="237744" y="847344"/>
                                </a:lnTo>
                                <a:lnTo>
                                  <a:pt x="217932" y="848868"/>
                                </a:lnTo>
                                <a:lnTo>
                                  <a:pt x="198120" y="851916"/>
                                </a:lnTo>
                                <a:lnTo>
                                  <a:pt x="178308" y="853440"/>
                                </a:lnTo>
                                <a:lnTo>
                                  <a:pt x="158496" y="854964"/>
                                </a:lnTo>
                                <a:lnTo>
                                  <a:pt x="138684" y="856488"/>
                                </a:lnTo>
                                <a:lnTo>
                                  <a:pt x="118872" y="858012"/>
                                </a:lnTo>
                                <a:lnTo>
                                  <a:pt x="99060" y="859537"/>
                                </a:lnTo>
                                <a:lnTo>
                                  <a:pt x="80772" y="861060"/>
                                </a:lnTo>
                                <a:lnTo>
                                  <a:pt x="60960" y="862585"/>
                                </a:lnTo>
                                <a:lnTo>
                                  <a:pt x="41148" y="864109"/>
                                </a:lnTo>
                                <a:lnTo>
                                  <a:pt x="21336" y="865632"/>
                                </a:lnTo>
                                <a:lnTo>
                                  <a:pt x="1524" y="867156"/>
                                </a:lnTo>
                                <a:lnTo>
                                  <a:pt x="0" y="844297"/>
                                </a:lnTo>
                                <a:lnTo>
                                  <a:pt x="19812" y="842773"/>
                                </a:lnTo>
                                <a:lnTo>
                                  <a:pt x="39624" y="842773"/>
                                </a:lnTo>
                                <a:lnTo>
                                  <a:pt x="59436" y="841248"/>
                                </a:lnTo>
                                <a:lnTo>
                                  <a:pt x="79248" y="839725"/>
                                </a:lnTo>
                                <a:lnTo>
                                  <a:pt x="97536" y="838200"/>
                                </a:lnTo>
                                <a:lnTo>
                                  <a:pt x="117348" y="836676"/>
                                </a:lnTo>
                                <a:lnTo>
                                  <a:pt x="137160" y="835153"/>
                                </a:lnTo>
                                <a:lnTo>
                                  <a:pt x="156972" y="832104"/>
                                </a:lnTo>
                                <a:lnTo>
                                  <a:pt x="176784" y="830580"/>
                                </a:lnTo>
                                <a:lnTo>
                                  <a:pt x="195072" y="829056"/>
                                </a:lnTo>
                                <a:lnTo>
                                  <a:pt x="214884" y="827532"/>
                                </a:lnTo>
                                <a:lnTo>
                                  <a:pt x="234696" y="824485"/>
                                </a:lnTo>
                                <a:lnTo>
                                  <a:pt x="254508" y="822960"/>
                                </a:lnTo>
                                <a:lnTo>
                                  <a:pt x="272796" y="819912"/>
                                </a:lnTo>
                                <a:lnTo>
                                  <a:pt x="292608" y="818388"/>
                                </a:lnTo>
                                <a:lnTo>
                                  <a:pt x="312420" y="815340"/>
                                </a:lnTo>
                                <a:lnTo>
                                  <a:pt x="332232" y="812292"/>
                                </a:lnTo>
                                <a:lnTo>
                                  <a:pt x="352044" y="810768"/>
                                </a:lnTo>
                                <a:lnTo>
                                  <a:pt x="370332" y="807720"/>
                                </a:lnTo>
                                <a:lnTo>
                                  <a:pt x="390144" y="804673"/>
                                </a:lnTo>
                                <a:lnTo>
                                  <a:pt x="409956" y="801625"/>
                                </a:lnTo>
                                <a:lnTo>
                                  <a:pt x="429768" y="798576"/>
                                </a:lnTo>
                                <a:lnTo>
                                  <a:pt x="449580" y="795528"/>
                                </a:lnTo>
                                <a:lnTo>
                                  <a:pt x="467868" y="790956"/>
                                </a:lnTo>
                                <a:lnTo>
                                  <a:pt x="487680" y="787909"/>
                                </a:lnTo>
                                <a:lnTo>
                                  <a:pt x="507492" y="783337"/>
                                </a:lnTo>
                                <a:lnTo>
                                  <a:pt x="527304" y="780288"/>
                                </a:lnTo>
                                <a:lnTo>
                                  <a:pt x="545592" y="775716"/>
                                </a:lnTo>
                                <a:lnTo>
                                  <a:pt x="565404" y="771144"/>
                                </a:lnTo>
                                <a:lnTo>
                                  <a:pt x="585216" y="768097"/>
                                </a:lnTo>
                                <a:lnTo>
                                  <a:pt x="605028" y="763525"/>
                                </a:lnTo>
                                <a:lnTo>
                                  <a:pt x="624840" y="758953"/>
                                </a:lnTo>
                                <a:lnTo>
                                  <a:pt x="643128" y="752856"/>
                                </a:lnTo>
                                <a:lnTo>
                                  <a:pt x="662940" y="748285"/>
                                </a:lnTo>
                                <a:lnTo>
                                  <a:pt x="682752" y="743712"/>
                                </a:lnTo>
                                <a:lnTo>
                                  <a:pt x="702564" y="737616"/>
                                </a:lnTo>
                                <a:lnTo>
                                  <a:pt x="720852" y="733044"/>
                                </a:lnTo>
                                <a:lnTo>
                                  <a:pt x="740664" y="726948"/>
                                </a:lnTo>
                                <a:lnTo>
                                  <a:pt x="760476" y="720853"/>
                                </a:lnTo>
                                <a:lnTo>
                                  <a:pt x="780288" y="714756"/>
                                </a:lnTo>
                                <a:lnTo>
                                  <a:pt x="800100" y="708660"/>
                                </a:lnTo>
                                <a:lnTo>
                                  <a:pt x="818388" y="702564"/>
                                </a:lnTo>
                                <a:lnTo>
                                  <a:pt x="838200" y="696468"/>
                                </a:lnTo>
                                <a:lnTo>
                                  <a:pt x="858012" y="688848"/>
                                </a:lnTo>
                                <a:lnTo>
                                  <a:pt x="877824" y="682753"/>
                                </a:lnTo>
                                <a:lnTo>
                                  <a:pt x="896112" y="675132"/>
                                </a:lnTo>
                                <a:lnTo>
                                  <a:pt x="915924" y="669037"/>
                                </a:lnTo>
                                <a:lnTo>
                                  <a:pt x="935736" y="661416"/>
                                </a:lnTo>
                                <a:lnTo>
                                  <a:pt x="955548" y="653797"/>
                                </a:lnTo>
                                <a:lnTo>
                                  <a:pt x="975360" y="646176"/>
                                </a:lnTo>
                                <a:lnTo>
                                  <a:pt x="993648" y="637032"/>
                                </a:lnTo>
                                <a:lnTo>
                                  <a:pt x="1013460" y="629412"/>
                                </a:lnTo>
                                <a:lnTo>
                                  <a:pt x="1033272" y="621792"/>
                                </a:lnTo>
                                <a:lnTo>
                                  <a:pt x="1053084" y="612648"/>
                                </a:lnTo>
                                <a:lnTo>
                                  <a:pt x="1071372" y="603504"/>
                                </a:lnTo>
                                <a:lnTo>
                                  <a:pt x="1091184" y="594360"/>
                                </a:lnTo>
                                <a:lnTo>
                                  <a:pt x="1110996" y="586740"/>
                                </a:lnTo>
                                <a:lnTo>
                                  <a:pt x="1130808" y="577597"/>
                                </a:lnTo>
                                <a:lnTo>
                                  <a:pt x="1150620" y="566928"/>
                                </a:lnTo>
                                <a:lnTo>
                                  <a:pt x="1168908" y="557785"/>
                                </a:lnTo>
                                <a:lnTo>
                                  <a:pt x="1188720" y="548640"/>
                                </a:lnTo>
                                <a:lnTo>
                                  <a:pt x="1208532" y="537973"/>
                                </a:lnTo>
                                <a:lnTo>
                                  <a:pt x="1228344" y="528828"/>
                                </a:lnTo>
                                <a:lnTo>
                                  <a:pt x="1246632" y="518160"/>
                                </a:lnTo>
                                <a:lnTo>
                                  <a:pt x="1266444" y="507492"/>
                                </a:lnTo>
                                <a:lnTo>
                                  <a:pt x="1286256" y="498348"/>
                                </a:lnTo>
                                <a:lnTo>
                                  <a:pt x="1306068" y="487680"/>
                                </a:lnTo>
                                <a:lnTo>
                                  <a:pt x="1325880" y="477012"/>
                                </a:lnTo>
                                <a:lnTo>
                                  <a:pt x="1344168" y="466344"/>
                                </a:lnTo>
                                <a:lnTo>
                                  <a:pt x="1363980" y="455676"/>
                                </a:lnTo>
                                <a:lnTo>
                                  <a:pt x="1383792" y="443485"/>
                                </a:lnTo>
                                <a:lnTo>
                                  <a:pt x="1403604" y="432816"/>
                                </a:lnTo>
                                <a:lnTo>
                                  <a:pt x="1423416" y="422148"/>
                                </a:lnTo>
                                <a:lnTo>
                                  <a:pt x="1443228" y="411480"/>
                                </a:lnTo>
                                <a:lnTo>
                                  <a:pt x="1461516" y="399288"/>
                                </a:lnTo>
                                <a:lnTo>
                                  <a:pt x="1481328" y="388620"/>
                                </a:lnTo>
                                <a:lnTo>
                                  <a:pt x="1501140" y="376428"/>
                                </a:lnTo>
                                <a:lnTo>
                                  <a:pt x="1520952" y="365760"/>
                                </a:lnTo>
                                <a:lnTo>
                                  <a:pt x="1540764" y="353568"/>
                                </a:lnTo>
                                <a:lnTo>
                                  <a:pt x="1559052" y="342900"/>
                                </a:lnTo>
                                <a:lnTo>
                                  <a:pt x="1578864" y="330709"/>
                                </a:lnTo>
                                <a:lnTo>
                                  <a:pt x="1598676" y="320040"/>
                                </a:lnTo>
                                <a:lnTo>
                                  <a:pt x="1618488" y="309373"/>
                                </a:lnTo>
                                <a:lnTo>
                                  <a:pt x="1638300" y="297180"/>
                                </a:lnTo>
                                <a:lnTo>
                                  <a:pt x="1658112" y="286512"/>
                                </a:lnTo>
                                <a:lnTo>
                                  <a:pt x="1677924" y="274320"/>
                                </a:lnTo>
                                <a:lnTo>
                                  <a:pt x="1696212" y="263653"/>
                                </a:lnTo>
                                <a:lnTo>
                                  <a:pt x="1716024" y="252985"/>
                                </a:lnTo>
                                <a:lnTo>
                                  <a:pt x="1735836" y="240792"/>
                                </a:lnTo>
                                <a:lnTo>
                                  <a:pt x="1755648" y="230125"/>
                                </a:lnTo>
                                <a:lnTo>
                                  <a:pt x="1775460" y="219456"/>
                                </a:lnTo>
                                <a:lnTo>
                                  <a:pt x="1795272" y="208788"/>
                                </a:lnTo>
                                <a:lnTo>
                                  <a:pt x="1815084" y="198120"/>
                                </a:lnTo>
                                <a:lnTo>
                                  <a:pt x="1833372" y="187453"/>
                                </a:lnTo>
                                <a:lnTo>
                                  <a:pt x="1853184" y="178309"/>
                                </a:lnTo>
                                <a:lnTo>
                                  <a:pt x="1872996" y="167640"/>
                                </a:lnTo>
                                <a:lnTo>
                                  <a:pt x="1892808" y="158497"/>
                                </a:lnTo>
                                <a:lnTo>
                                  <a:pt x="1912620" y="147828"/>
                                </a:lnTo>
                                <a:lnTo>
                                  <a:pt x="1932432" y="138685"/>
                                </a:lnTo>
                                <a:lnTo>
                                  <a:pt x="1952244" y="129540"/>
                                </a:lnTo>
                                <a:lnTo>
                                  <a:pt x="1972056" y="120397"/>
                                </a:lnTo>
                                <a:lnTo>
                                  <a:pt x="1991868" y="111253"/>
                                </a:lnTo>
                                <a:lnTo>
                                  <a:pt x="2010156" y="103632"/>
                                </a:lnTo>
                                <a:lnTo>
                                  <a:pt x="2029968" y="94488"/>
                                </a:lnTo>
                                <a:lnTo>
                                  <a:pt x="2049780" y="86868"/>
                                </a:lnTo>
                                <a:lnTo>
                                  <a:pt x="2069592" y="79248"/>
                                </a:lnTo>
                                <a:lnTo>
                                  <a:pt x="2089404" y="71628"/>
                                </a:lnTo>
                                <a:lnTo>
                                  <a:pt x="2109216" y="65532"/>
                                </a:lnTo>
                                <a:lnTo>
                                  <a:pt x="2129028" y="57912"/>
                                </a:lnTo>
                                <a:lnTo>
                                  <a:pt x="2148840" y="51816"/>
                                </a:lnTo>
                                <a:lnTo>
                                  <a:pt x="2168652" y="45720"/>
                                </a:lnTo>
                                <a:lnTo>
                                  <a:pt x="2188464" y="39625"/>
                                </a:lnTo>
                                <a:lnTo>
                                  <a:pt x="2208276" y="35053"/>
                                </a:lnTo>
                                <a:lnTo>
                                  <a:pt x="2228088" y="30480"/>
                                </a:lnTo>
                                <a:lnTo>
                                  <a:pt x="2247900" y="25908"/>
                                </a:lnTo>
                                <a:lnTo>
                                  <a:pt x="2267712" y="21337"/>
                                </a:lnTo>
                                <a:lnTo>
                                  <a:pt x="2287524" y="16764"/>
                                </a:lnTo>
                                <a:lnTo>
                                  <a:pt x="2307336" y="13716"/>
                                </a:lnTo>
                                <a:lnTo>
                                  <a:pt x="2327148" y="10668"/>
                                </a:lnTo>
                                <a:lnTo>
                                  <a:pt x="2346960" y="7620"/>
                                </a:lnTo>
                                <a:lnTo>
                                  <a:pt x="2366772" y="6097"/>
                                </a:lnTo>
                                <a:lnTo>
                                  <a:pt x="2386584" y="3048"/>
                                </a:lnTo>
                                <a:lnTo>
                                  <a:pt x="2404872" y="3048"/>
                                </a:lnTo>
                                <a:lnTo>
                                  <a:pt x="2424684" y="1525"/>
                                </a:lnTo>
                                <a:lnTo>
                                  <a:pt x="244449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91" name="Rectangle 491"/>
                        <wps:cNvSpPr/>
                        <wps:spPr>
                          <a:xfrm>
                            <a:off x="4207297" y="151371"/>
                            <a:ext cx="362231" cy="9335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8442E85" w14:textId="77777777" w:rsidR="0009738D" w:rsidRDefault="0009738D" w:rsidP="0009738D">
                              <w:r>
                                <w:rPr>
                                  <w:rFonts w:ascii="Times New Roman" w:eastAsia="Times New Roman" w:hAnsi="Times New Roman" w:cs="Times New Roman"/>
                                  <w:w w:val="108"/>
                                  <w:sz w:val="12"/>
                                </w:rPr>
                                <w:t>Mea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4"/>
                                  <w:w w:val="108"/>
                                  <w:sz w:val="12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w w:val="108"/>
                                  <w:sz w:val="12"/>
                                </w:rPr>
                                <w:t>=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4"/>
                                  <w:w w:val="108"/>
                                  <w:sz w:val="1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2" name="Rectangle 492"/>
                        <wps:cNvSpPr/>
                        <wps:spPr>
                          <a:xfrm>
                            <a:off x="4480093" y="153591"/>
                            <a:ext cx="385471" cy="8954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AB98A25" w14:textId="77777777" w:rsidR="0009738D" w:rsidRDefault="0009738D" w:rsidP="0009738D">
                              <w:r>
                                <w:rPr>
                                  <w:rFonts w:ascii="Times New Roman" w:eastAsia="Times New Roman" w:hAnsi="Times New Roman" w:cs="Times New Roman"/>
                                  <w:w w:val="109"/>
                                  <w:sz w:val="11"/>
                                </w:rPr>
                                <w:t>7.08E-16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3" name="Rectangle 493"/>
                        <wps:cNvSpPr/>
                        <wps:spPr>
                          <a:xfrm>
                            <a:off x="4207297" y="224524"/>
                            <a:ext cx="526593" cy="9335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AF58183" w14:textId="77777777" w:rsidR="0009738D" w:rsidRDefault="0009738D" w:rsidP="0009738D">
                              <w:r>
                                <w:rPr>
                                  <w:rFonts w:ascii="Times New Roman" w:eastAsia="Times New Roman" w:hAnsi="Times New Roman" w:cs="Times New Roman"/>
                                  <w:w w:val="108"/>
                                  <w:sz w:val="12"/>
                                </w:rPr>
                                <w:t>Std.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5"/>
                                  <w:w w:val="108"/>
                                  <w:sz w:val="12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w w:val="108"/>
                                  <w:sz w:val="12"/>
                                </w:rPr>
                                <w:t>Dev.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5"/>
                                  <w:w w:val="108"/>
                                  <w:sz w:val="12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w w:val="108"/>
                                  <w:sz w:val="12"/>
                                </w:rPr>
                                <w:t>=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5"/>
                                  <w:w w:val="108"/>
                                  <w:sz w:val="1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4" name="Rectangle 494"/>
                        <wps:cNvSpPr/>
                        <wps:spPr>
                          <a:xfrm>
                            <a:off x="4603538" y="226743"/>
                            <a:ext cx="237218" cy="8954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77650C9" w14:textId="77777777" w:rsidR="0009738D" w:rsidRDefault="0009738D" w:rsidP="0009738D">
                              <w:r>
                                <w:rPr>
                                  <w:rFonts w:ascii="Times New Roman" w:eastAsia="Times New Roman" w:hAnsi="Times New Roman" w:cs="Times New Roman"/>
                                  <w:w w:val="110"/>
                                  <w:sz w:val="11"/>
                                </w:rPr>
                                <w:t>0.866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5" name="Rectangle 495"/>
                        <wps:cNvSpPr/>
                        <wps:spPr>
                          <a:xfrm>
                            <a:off x="4207297" y="299199"/>
                            <a:ext cx="185436" cy="9335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10612D4" w14:textId="77777777" w:rsidR="0009738D" w:rsidRDefault="0009738D" w:rsidP="0009738D">
                              <w:r>
                                <w:rPr>
                                  <w:rFonts w:ascii="Times New Roman" w:eastAsia="Times New Roman" w:hAnsi="Times New Roman" w:cs="Times New Roman"/>
                                  <w:w w:val="101"/>
                                  <w:sz w:val="12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3"/>
                                  <w:w w:val="101"/>
                                  <w:sz w:val="12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w w:val="101"/>
                                  <w:sz w:val="12"/>
                                </w:rPr>
                                <w:t>=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4"/>
                                  <w:w w:val="101"/>
                                  <w:sz w:val="1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6" name="Rectangle 496"/>
                        <wps:cNvSpPr/>
                        <wps:spPr>
                          <a:xfrm>
                            <a:off x="4347505" y="301419"/>
                            <a:ext cx="52969" cy="8954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10D0066" w14:textId="77777777" w:rsidR="0009738D" w:rsidRDefault="0009738D" w:rsidP="0009738D">
                              <w:r>
                                <w:rPr>
                                  <w:rFonts w:ascii="Times New Roman" w:eastAsia="Times New Roman" w:hAnsi="Times New Roman" w:cs="Times New Roman"/>
                                  <w:w w:val="111"/>
                                  <w:sz w:val="11"/>
                                </w:rPr>
                                <w:t>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096A4E8" id="Group 10042" o:spid="_x0000_s1026" style="width:376.55pt;height:206.5pt;mso-position-horizontal-relative:char;mso-position-vertical-relative:line" coordsize="47818,262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">
                <v:shape id="Shape 10907" o:spid="_x0000_s1027" style="position:absolute;left:6548;width:91;height:25024;visibility:visible;mso-wrap-style:square;v-text-anchor:top" coordsize="9144,25024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" path="m,l9144,r,2502407l,2502407,,e" fillcolor="#aeaeae" stroked="f" strokeweight="0">
                  <v:stroke miterlimit="83231f" joinstyle="miter"/>
                  <v:path arrowok="t" textboxrect="0,0,9144,2502407"/>
                </v:shape>
                <v:shape id="Shape 10908" o:spid="_x0000_s1028" style="position:absolute;left:16926;width:92;height:25024;visibility:visible;mso-wrap-style:square;v-text-anchor:top" coordsize="9144,25024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" path="m,l9144,r,2502407l,2502407,,e" fillcolor="#aeaeae" stroked="f" strokeweight="0">
                  <v:stroke miterlimit="83231f" joinstyle="miter"/>
                  <v:path arrowok="t" textboxrect="0,0,9144,2502407"/>
                </v:shape>
                <v:shape id="Shape 10909" o:spid="_x0000_s1029" style="position:absolute;left:27305;width:91;height:25024;visibility:visible;mso-wrap-style:square;v-text-anchor:top" coordsize="9144,25024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" path="m,l9144,r,2502407l,2502407,,e" fillcolor="#aeaeae" stroked="f" strokeweight="0">
                  <v:stroke miterlimit="83231f" joinstyle="miter"/>
                  <v:path arrowok="t" textboxrect="0,0,9144,2502407"/>
                </v:shape>
                <v:shape id="Shape 10910" o:spid="_x0000_s1030" style="position:absolute;left:37668;width:92;height:25024;visibility:visible;mso-wrap-style:square;v-text-anchor:top" coordsize="9144,25024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" path="m,l9144,r,2502407l,2502407,,e" fillcolor="#aeaeae" stroked="f" strokeweight="0">
                  <v:stroke miterlimit="83231f" joinstyle="miter"/>
                  <v:path arrowok="t" textboxrect="0,0,9144,2502407"/>
                </v:shape>
                <v:shape id="Shape 10911" o:spid="_x0000_s1031" style="position:absolute;left:2692;top:24978;width:38908;height:91;visibility:visible;mso-wrap-style:square;v-text-anchor:top" coordsize="3890772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" path="m,l3890772,r,9144l,9144,,e" fillcolor="#aeaeae" stroked="f" strokeweight="0">
                  <v:stroke miterlimit="83231f" joinstyle="miter"/>
                  <v:path arrowok="t" textboxrect="0,0,3890772,9144"/>
                </v:shape>
                <v:shape id="Shape 10912" o:spid="_x0000_s1032" style="position:absolute;left:2692;top:17480;width:38908;height:91;visibility:visible;mso-wrap-style:square;v-text-anchor:top" coordsize="3890772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" path="m,l3890772,r,9144l,9144,,e" fillcolor="#aeaeae" stroked="f" strokeweight="0">
                  <v:stroke miterlimit="83231f" joinstyle="miter"/>
                  <v:path arrowok="t" textboxrect="0,0,3890772,9144"/>
                </v:shape>
                <v:shape id="Shape 10913" o:spid="_x0000_s1033" style="position:absolute;left:2692;top:9982;width:38908;height:91;visibility:visible;mso-wrap-style:square;v-text-anchor:top" coordsize="3890772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" path="m,l3890772,r,9144l,9144,,e" fillcolor="#aeaeae" stroked="f" strokeweight="0">
                  <v:stroke miterlimit="83231f" joinstyle="miter"/>
                  <v:path arrowok="t" textboxrect="0,0,3890772,9144"/>
                </v:shape>
                <v:shape id="Shape 10914" o:spid="_x0000_s1034" style="position:absolute;left:2692;top:2468;width:38908;height:92;visibility:visible;mso-wrap-style:square;v-text-anchor:top" coordsize="3890772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" path="m,l3890772,r,9144l,9144,,e" fillcolor="#aeaeae" stroked="f" strokeweight="0">
                  <v:stroke miterlimit="83231f" joinstyle="miter"/>
                  <v:path arrowok="t" textboxrect="0,0,3890772,9144"/>
                </v:shape>
                <v:shape id="Shape 10915" o:spid="_x0000_s1035" style="position:absolute;left:2692;top:24993;width:38908;height:92;visibility:visible;mso-wrap-style:square;v-text-anchor:top" coordsize="3890772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" path="m,l3890772,r,9144l,9144,,e" fillcolor="black" stroked="f" strokeweight="0">
                  <v:stroke miterlimit="83231f" joinstyle="miter"/>
                  <v:path arrowok="t" textboxrect="0,0,3890772,9144"/>
                </v:shape>
                <v:rect id="Rectangle 475" o:spid="_x0000_s1036" style="position:absolute;left:37500;top:25554;width:530;height: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" filled="f" stroked="f">
                  <v:textbox inset="0,0,0,0">
                    <w:txbxContent>
                      <w:p w14:paraId="50A54801" w14:textId="77777777" w:rsidR="0009738D" w:rsidRDefault="0009738D" w:rsidP="0009738D">
                        <w:r>
                          <w:rPr>
                            <w:rFonts w:ascii="Times New Roman" w:eastAsia="Times New Roman" w:hAnsi="Times New Roman" w:cs="Times New Roman"/>
                            <w:w w:val="111"/>
                            <w:sz w:val="11"/>
                          </w:rPr>
                          <w:t>1</w:t>
                        </w:r>
                      </w:p>
                    </w:txbxContent>
                  </v:textbox>
                </v:rect>
                <v:rect id="Rectangle 476" o:spid="_x0000_s1037" style="position:absolute;left:27137;top:25554;width:530;height: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" filled="f" stroked="f">
                  <v:textbox inset="0,0,0,0">
                    <w:txbxContent>
                      <w:p w14:paraId="6FC823A1" w14:textId="77777777" w:rsidR="0009738D" w:rsidRDefault="0009738D" w:rsidP="0009738D">
                        <w:r>
                          <w:rPr>
                            <w:rFonts w:ascii="Times New Roman" w:eastAsia="Times New Roman" w:hAnsi="Times New Roman" w:cs="Times New Roman"/>
                            <w:w w:val="111"/>
                            <w:sz w:val="11"/>
                          </w:rPr>
                          <w:t>0</w:t>
                        </w:r>
                      </w:p>
                    </w:txbxContent>
                  </v:textbox>
                </v:rect>
                <v:rect id="Rectangle 477" o:spid="_x0000_s1038" style="position:absolute;left:16622;top:25554;width:853;height: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" filled="f" stroked="f">
                  <v:textbox inset="0,0,0,0">
                    <w:txbxContent>
                      <w:p w14:paraId="6C0BCC73" w14:textId="77777777" w:rsidR="0009738D" w:rsidRDefault="0009738D" w:rsidP="0009738D"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w w:val="106"/>
                            <w:sz w:val="11"/>
                          </w:rPr>
                          <w:t>-1</w:t>
                        </w:r>
                      </w:p>
                    </w:txbxContent>
                  </v:textbox>
                </v:rect>
                <v:rect id="Rectangle 478" o:spid="_x0000_s1039" style="position:absolute;left:6243;top:25554;width:854;height: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" filled="f" stroked="f">
                  <v:textbox inset="0,0,0,0">
                    <w:txbxContent>
                      <w:p w14:paraId="1BAF4673" w14:textId="77777777" w:rsidR="0009738D" w:rsidRDefault="0009738D" w:rsidP="0009738D"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w w:val="106"/>
                            <w:sz w:val="11"/>
                          </w:rPr>
                          <w:t>-2</w:t>
                        </w:r>
                      </w:p>
                    </w:txbxContent>
                  </v:textbox>
                </v:rect>
                <v:shape id="Shape 10920" o:spid="_x0000_s1040" style="position:absolute;left:2662;width:91;height:25024;visibility:visible;mso-wrap-style:square;v-text-anchor:top" coordsize="9144,25024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" path="m,l9144,r,2502407l,2502407,,e" fillcolor="black" stroked="f" strokeweight="0">
                  <v:stroke miterlimit="83231f" joinstyle="miter"/>
                  <v:path arrowok="t" textboxrect="0,0,9144,2502407"/>
                </v:shape>
                <v:rect id="Rectangle 480" o:spid="_x0000_s1041" style="position:absolute;left:-2934;top:10985;width:7219;height:1352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" filled="f" stroked="f">
                  <v:textbox inset="0,0,0,0">
                    <w:txbxContent>
                      <w:p w14:paraId="2E2E6832" w14:textId="77777777" w:rsidR="0009738D" w:rsidRDefault="0009738D" w:rsidP="0009738D">
                        <w:r>
                          <w:rPr>
                            <w:rFonts w:ascii="Times New Roman" w:eastAsia="Times New Roman" w:hAnsi="Times New Roman" w:cs="Times New Roman"/>
                            <w:sz w:val="17"/>
                          </w:rPr>
                          <w:t>Frequency</w:t>
                        </w:r>
                      </w:p>
                    </w:txbxContent>
                  </v:textbox>
                </v:rect>
                <v:rect id="Rectangle 481" o:spid="_x0000_s1042" style="position:absolute;left:1946;top:2343;width:529;height: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" filled="f" stroked="f">
                  <v:textbox inset="0,0,0,0">
                    <w:txbxContent>
                      <w:p w14:paraId="45600567" w14:textId="77777777" w:rsidR="0009738D" w:rsidRDefault="0009738D" w:rsidP="0009738D">
                        <w:r>
                          <w:rPr>
                            <w:rFonts w:ascii="Times New Roman" w:eastAsia="Times New Roman" w:hAnsi="Times New Roman" w:cs="Times New Roman"/>
                            <w:w w:val="111"/>
                            <w:sz w:val="11"/>
                          </w:rPr>
                          <w:t>3</w:t>
                        </w:r>
                      </w:p>
                    </w:txbxContent>
                  </v:textbox>
                </v:rect>
                <v:rect id="Rectangle 482" o:spid="_x0000_s1043" style="position:absolute;left:1946;top:9856;width:529;height: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" filled="f" stroked="f">
                  <v:textbox inset="0,0,0,0">
                    <w:txbxContent>
                      <w:p w14:paraId="0FBC25F3" w14:textId="77777777" w:rsidR="0009738D" w:rsidRDefault="0009738D" w:rsidP="0009738D">
                        <w:r>
                          <w:rPr>
                            <w:rFonts w:ascii="Times New Roman" w:eastAsia="Times New Roman" w:hAnsi="Times New Roman" w:cs="Times New Roman"/>
                            <w:w w:val="111"/>
                            <w:sz w:val="11"/>
                          </w:rPr>
                          <w:t>2</w:t>
                        </w:r>
                      </w:p>
                    </w:txbxContent>
                  </v:textbox>
                </v:rect>
                <v:rect id="Rectangle 483" o:spid="_x0000_s1044" style="position:absolute;left:1946;top:17355;width:529;height: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" filled="f" stroked="f">
                  <v:textbox inset="0,0,0,0">
                    <w:txbxContent>
                      <w:p w14:paraId="40089379" w14:textId="77777777" w:rsidR="0009738D" w:rsidRDefault="0009738D" w:rsidP="0009738D">
                        <w:r>
                          <w:rPr>
                            <w:rFonts w:ascii="Times New Roman" w:eastAsia="Times New Roman" w:hAnsi="Times New Roman" w:cs="Times New Roman"/>
                            <w:w w:val="111"/>
                            <w:sz w:val="11"/>
                          </w:rPr>
                          <w:t>1</w:t>
                        </w:r>
                      </w:p>
                    </w:txbxContent>
                  </v:textbox>
                </v:rect>
                <v:rect id="Rectangle 484" o:spid="_x0000_s1045" style="position:absolute;left:1946;top:24853;width:529;height: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" filled="f" stroked="f">
                  <v:textbox inset="0,0,0,0">
                    <w:txbxContent>
                      <w:p w14:paraId="240E6BA4" w14:textId="77777777" w:rsidR="0009738D" w:rsidRDefault="0009738D" w:rsidP="0009738D">
                        <w:r>
                          <w:rPr>
                            <w:rFonts w:ascii="Times New Roman" w:eastAsia="Times New Roman" w:hAnsi="Times New Roman" w:cs="Times New Roman"/>
                            <w:w w:val="111"/>
                            <w:sz w:val="11"/>
                          </w:rPr>
                          <w:t>0</w:t>
                        </w:r>
                      </w:p>
                    </w:txbxContent>
                  </v:textbox>
                </v:rect>
                <v:shape id="Shape 10923" o:spid="_x0000_s1046" style="position:absolute;left:6716;top:17510;width:4922;height:7514;visibility:visible;mso-wrap-style:square;v-text-anchor:top" coordsize="492252,7513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" path="m,l492252,r,751332l,751332,,e" fillcolor="#5596e6" stroked="f" strokeweight="0">
                  <v:stroke miterlimit="83231f" joinstyle="miter"/>
                  <v:path arrowok="t" textboxrect="0,0,492252,751332"/>
                </v:shape>
                <v:shape id="Shape 10924" o:spid="_x0000_s1047" style="position:absolute;left:27457;top:2514;width:4938;height:22510;visibility:visible;mso-wrap-style:square;v-text-anchor:top" coordsize="493776,22509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" path="m,l493776,r,2250948l,2250948,,e" fillcolor="#5596e6" stroked="f" strokeweight="0">
                  <v:stroke miterlimit="83231f" joinstyle="miter"/>
                  <v:path arrowok="t" textboxrect="0,0,493776,2250948"/>
                </v:shape>
                <v:shape id="Shape 10925" o:spid="_x0000_s1048" style="position:absolute;left:32654;top:17510;width:4923;height:7514;visibility:visible;mso-wrap-style:square;v-text-anchor:top" coordsize="492252,7513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" path="m,l492252,r,751332l,751332,,e" fillcolor="#5596e6" stroked="f" strokeweight="0">
                  <v:stroke miterlimit="83231f" joinstyle="miter"/>
                  <v:path arrowok="t" textboxrect="0,0,492252,751332"/>
                </v:shape>
                <v:shape id="Shape 488" o:spid="_x0000_s1049" style="position:absolute;left:2677;top:16261;width:38969;height:8671;visibility:visible;mso-wrap-style:square;v-text-anchor:top" coordsize="3896868,8671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" path="m2444496,r39624,l2503932,1525r19812,l2543556,3048r19812,3049l2583180,7620r19812,3048l2622804,13716r19812,3048l2662428,21337r19812,3048l2702052,28956r19812,6097l2741676,39625r19812,6095l2781300,51816r19812,6096l2820924,64008r19812,7620l2860548,79248r19812,7620l2898648,94488r19812,7621l2938272,111253r19812,9144l2977896,129540r19812,9145l3017520,147828r19812,9145l3057144,167640r19812,9145l3095244,187453r19812,10667l3134868,208788r19812,10668l3174492,230125r19812,10667l3214116,251460r18288,10668l3252216,274320r19812,10668l3291840,297180r19812,10668l3331464,320040r18288,10669l3369564,341376r19812,12192l3409188,364237r19812,12191l3448812,387097r18288,12191l3486912,409956r19812,10669l3526536,432816r19812,10669l3564636,454153r19812,10667l3604260,475488r19812,10668l3643884,496825r18288,10667l3681984,518160r19812,9144l3721608,537973r19812,9143l3759708,557785r19812,9143l3799332,576073r19813,9143l3838956,594360r18289,9144l3877056,612648r19812,7620l3887724,641604r-19812,-9144l3848100,623316r-19812,-9143l3810000,605028r-19812,-9143l3770376,586740r-19812,-9143l3730752,566928r-19812,-9143l3691128,547116r-19812,-9143l3653028,527304r-19812,-10667l3613404,505968r-19812,-10668l3573780,484632r-19812,-10668l3534156,463297r-18288,-10669l3496056,440437r-19812,-10669l3456432,417576r-19812,-10667l3416808,396240r-18288,-12192l3378708,373380r-19812,-12192l3339084,350520r-19812,-12192l3299460,327660r-18288,-12192l3261360,304800r-19812,-10668l3221736,281940r-19812,-10667l3183636,260604r-19812,-10667l3144012,239268r-19812,-10668l3104388,217932r-18288,-10668l3066288,196597r-19812,-9144l3026664,176785r-19812,-9145l2988564,158497r-19812,-9144l2948940,140209r-19812,-9145l2910840,123444r-19812,-7619l2871216,108204r-19812,-7619l2833116,92964r-19812,-7620l2793492,79248r-18288,-6095l2755392,67056r-19812,-6096l2715768,56388r-18288,-4572l2677668,47244r-19812,-4571l2639568,39625r-19812,-4572l2599944,32004r-18288,-1524l2561844,27432r-19812,-1524l2522220,24385r-18288,l2484120,22860r-38100,l2426208,24385r-19812,l2388108,25908r-19812,1524l2348484,30480r-18288,3048l2310384,35053r-19812,4572l2272284,42673r-19812,4571l2232660,51816r-18288,4572l2194560,62485r-19812,4571l2154936,73153r-18288,6095l2116836,86868r-19812,6096l2077212,100585r-18288,7619l2039112,115825r-19812,7619l1999488,132588r-18288,9144l1961388,149353r-19812,9144l1921764,169164r-18288,9145l1883664,187453r-19812,10667l1844040,207264r-19812,10668l1805940,228600r-19812,10668l1766316,249937r-19812,10667l1726692,271273r-18288,12191l1688592,294132r-19812,10668l1648968,316992r-19812,10668l1610868,339853r-19812,10667l1571244,362712r-19812,10668l1531620,385573r-19812,10667l1493520,408432r-19812,10668l1453896,429768r-19812,12192l1414272,452628r-19812,10669l1374648,473964r-18288,12192l1336548,496825r-19812,10667l1296924,518160r-19812,9144l1257300,537973r-19812,10667l1219200,557785r-19812,10668l1179576,577597r-19812,10667l1139952,597409r-19812,9144l1100328,615697r-19812,9143l1062228,632460r-19812,9144l1022604,650748r-19812,7620l982980,665988r-19812,7621l943356,681228r-19812,7620l903732,696468r-18288,7620l865632,710185r-19812,7619l826008,723900r-19812,6097l786384,736092r-19812,6096l746760,748285r-19812,6095l708660,760476r-19812,4572l669036,769620r-19812,6096l629412,780288r-19812,4572l589788,789432r-19812,4572l551688,798576r-19812,3049l512064,806197r-19812,3047l472440,813816r-19812,3048l432816,819912r-19812,3048l393192,826009r-18288,3047l355092,832104r-19812,3049l315468,838200r-19812,1525l275844,842773r-19812,1524l237744,847344r-19812,1524l198120,851916r-19812,1524l158496,854964r-19812,1524l118872,858012r-19812,1525l80772,861060r-19812,1525l41148,864109r-19812,1523l1524,867156,,844297r19812,-1524l39624,842773r19812,-1525l79248,839725r18288,-1525l117348,836676r19812,-1523l156972,832104r19812,-1524l195072,829056r19812,-1524l234696,824485r19812,-1525l272796,819912r19812,-1524l312420,815340r19812,-3048l352044,810768r18288,-3048l390144,804673r19812,-3048l429768,798576r19812,-3048l467868,790956r19812,-3047l507492,783337r19812,-3049l545592,775716r19812,-4572l585216,768097r19812,-4572l624840,758953r18288,-6097l662940,748285r19812,-4573l702564,737616r18288,-4572l740664,726948r19812,-6095l780288,714756r19812,-6096l818388,702564r19812,-6096l858012,688848r19812,-6095l896112,675132r19812,-6095l935736,661416r19812,-7619l975360,646176r18288,-9144l1013460,629412r19812,-7620l1053084,612648r18288,-9144l1091184,594360r19812,-7620l1130808,577597r19812,-10669l1168908,557785r19812,-9145l1208532,537973r19812,-9145l1246632,518160r19812,-10668l1286256,498348r19812,-10668l1325880,477012r18288,-10668l1363980,455676r19812,-12191l1403604,432816r19812,-10668l1443228,411480r18288,-12192l1481328,388620r19812,-12192l1520952,365760r19812,-12192l1559052,342900r19812,-12191l1598676,320040r19812,-10667l1638300,297180r19812,-10668l1677924,274320r18288,-10667l1716024,252985r19812,-12193l1755648,230125r19812,-10669l1795272,208788r19812,-10668l1833372,187453r19812,-9144l1872996,167640r19812,-9143l1912620,147828r19812,-9143l1952244,129540r19812,-9143l1991868,111253r18288,-7621l2029968,94488r19812,-7620l2069592,79248r19812,-7620l2109216,65532r19812,-7620l2148840,51816r19812,-6096l2188464,39625r19812,-4572l2228088,30480r19812,-4572l2267712,21337r19812,-4573l2307336,13716r19812,-3048l2346960,7620r19812,-1523l2386584,3048r18288,l2424684,1525,2444496,xe" fillcolor="black" stroked="f" strokeweight="0">
                  <v:stroke miterlimit="83231f" joinstyle="miter"/>
                  <v:path arrowok="t" textboxrect="0,0,3896868,867156"/>
                </v:shape>
                <v:rect id="Rectangle 491" o:spid="_x0000_s1050" style="position:absolute;left:42072;top:1513;width:3623;height:9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" filled="f" stroked="f">
                  <v:textbox inset="0,0,0,0">
                    <w:txbxContent>
                      <w:p w14:paraId="58442E85" w14:textId="77777777" w:rsidR="0009738D" w:rsidRDefault="0009738D" w:rsidP="0009738D">
                        <w:r>
                          <w:rPr>
                            <w:rFonts w:ascii="Times New Roman" w:eastAsia="Times New Roman" w:hAnsi="Times New Roman" w:cs="Times New Roman"/>
                            <w:w w:val="108"/>
                            <w:sz w:val="12"/>
                          </w:rPr>
                          <w:t>Mean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4"/>
                            <w:w w:val="108"/>
                            <w:sz w:val="12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w w:val="108"/>
                            <w:sz w:val="12"/>
                          </w:rPr>
                          <w:t>=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4"/>
                            <w:w w:val="108"/>
                            <w:sz w:val="1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492" o:spid="_x0000_s1051" style="position:absolute;left:44800;top:1535;width:3855;height: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" filled="f" stroked="f">
                  <v:textbox inset="0,0,0,0">
                    <w:txbxContent>
                      <w:p w14:paraId="4AB98A25" w14:textId="77777777" w:rsidR="0009738D" w:rsidRDefault="0009738D" w:rsidP="0009738D">
                        <w:r>
                          <w:rPr>
                            <w:rFonts w:ascii="Times New Roman" w:eastAsia="Times New Roman" w:hAnsi="Times New Roman" w:cs="Times New Roman"/>
                            <w:w w:val="109"/>
                            <w:sz w:val="11"/>
                          </w:rPr>
                          <w:t>7.08E-16</w:t>
                        </w:r>
                      </w:p>
                    </w:txbxContent>
                  </v:textbox>
                </v:rect>
                <v:rect id="Rectangle 493" o:spid="_x0000_s1052" style="position:absolute;left:42072;top:2245;width:5266;height:9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" filled="f" stroked="f">
                  <v:textbox inset="0,0,0,0">
                    <w:txbxContent>
                      <w:p w14:paraId="4AF58183" w14:textId="77777777" w:rsidR="0009738D" w:rsidRDefault="0009738D" w:rsidP="0009738D">
                        <w:r>
                          <w:rPr>
                            <w:rFonts w:ascii="Times New Roman" w:eastAsia="Times New Roman" w:hAnsi="Times New Roman" w:cs="Times New Roman"/>
                            <w:w w:val="108"/>
                            <w:sz w:val="12"/>
                          </w:rPr>
                          <w:t>Std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5"/>
                            <w:w w:val="108"/>
                            <w:sz w:val="12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w w:val="108"/>
                            <w:sz w:val="12"/>
                          </w:rPr>
                          <w:t>Dev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5"/>
                            <w:w w:val="108"/>
                            <w:sz w:val="12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w w:val="108"/>
                            <w:sz w:val="12"/>
                          </w:rPr>
                          <w:t>=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5"/>
                            <w:w w:val="108"/>
                            <w:sz w:val="1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494" o:spid="_x0000_s1053" style="position:absolute;left:46035;top:2267;width:2372;height: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" filled="f" stroked="f">
                  <v:textbox inset="0,0,0,0">
                    <w:txbxContent>
                      <w:p w14:paraId="477650C9" w14:textId="77777777" w:rsidR="0009738D" w:rsidRDefault="0009738D" w:rsidP="0009738D">
                        <w:r>
                          <w:rPr>
                            <w:rFonts w:ascii="Times New Roman" w:eastAsia="Times New Roman" w:hAnsi="Times New Roman" w:cs="Times New Roman"/>
                            <w:w w:val="110"/>
                            <w:sz w:val="11"/>
                          </w:rPr>
                          <w:t>0.866</w:t>
                        </w:r>
                      </w:p>
                    </w:txbxContent>
                  </v:textbox>
                </v:rect>
                <v:rect id="Rectangle 495" o:spid="_x0000_s1054" style="position:absolute;left:42072;top:2991;width:1855;height:9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" filled="f" stroked="f">
                  <v:textbox inset="0,0,0,0">
                    <w:txbxContent>
                      <w:p w14:paraId="210612D4" w14:textId="77777777" w:rsidR="0009738D" w:rsidRDefault="0009738D" w:rsidP="0009738D">
                        <w:r>
                          <w:rPr>
                            <w:rFonts w:ascii="Times New Roman" w:eastAsia="Times New Roman" w:hAnsi="Times New Roman" w:cs="Times New Roman"/>
                            <w:w w:val="101"/>
                            <w:sz w:val="12"/>
                          </w:rPr>
                          <w:t>N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3"/>
                            <w:w w:val="101"/>
                            <w:sz w:val="12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w w:val="101"/>
                            <w:sz w:val="12"/>
                          </w:rPr>
                          <w:t>=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4"/>
                            <w:w w:val="101"/>
                            <w:sz w:val="1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496" o:spid="_x0000_s1055" style="position:absolute;left:43475;top:3014;width:529;height: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" filled="f" stroked="f">
                  <v:textbox inset="0,0,0,0">
                    <w:txbxContent>
                      <w:p w14:paraId="010D0066" w14:textId="77777777" w:rsidR="0009738D" w:rsidRDefault="0009738D" w:rsidP="0009738D">
                        <w:r>
                          <w:rPr>
                            <w:rFonts w:ascii="Times New Roman" w:eastAsia="Times New Roman" w:hAnsi="Times New Roman" w:cs="Times New Roman"/>
                            <w:w w:val="111"/>
                            <w:sz w:val="11"/>
                          </w:rPr>
                          <w:t>5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63CD72C4" w14:textId="77777777" w:rsidR="0009738D" w:rsidRPr="000F070A" w:rsidRDefault="0009738D" w:rsidP="0009738D">
      <w:pPr>
        <w:spacing w:after="106"/>
        <w:ind w:left="2280" w:hanging="1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 w:hint="cs"/>
          <w:sz w:val="24"/>
          <w:szCs w:val="24"/>
          <w:rtl/>
        </w:rPr>
        <w:t xml:space="preserve">           </w:t>
      </w:r>
      <w:r w:rsidRPr="00D1304E">
        <w:rPr>
          <w:rFonts w:ascii="Times New Roman" w:eastAsia="Times New Roman" w:hAnsi="Times New Roman" w:cs="Times New Roman"/>
          <w:sz w:val="24"/>
          <w:szCs w:val="24"/>
        </w:rPr>
        <w:t>Regression Standardized Residual</w:t>
      </w:r>
    </w:p>
    <w:p w14:paraId="5BB8AF67" w14:textId="77777777" w:rsidR="0009738D" w:rsidRDefault="0009738D" w:rsidP="0009738D">
      <w:pPr>
        <w:pStyle w:val="NoSpacing"/>
        <w:jc w:val="center"/>
        <w:rPr>
          <w:rFonts w:asciiTheme="majorBidi" w:hAnsiTheme="majorBidi" w:cstheme="majorBidi"/>
          <w:sz w:val="24"/>
          <w:szCs w:val="24"/>
        </w:rPr>
      </w:pPr>
    </w:p>
    <w:p w14:paraId="572DF954" w14:textId="77777777" w:rsidR="0009738D" w:rsidRDefault="0009738D" w:rsidP="0009738D">
      <w:pPr>
        <w:pStyle w:val="NoSpacing"/>
        <w:jc w:val="center"/>
        <w:rPr>
          <w:rFonts w:asciiTheme="majorBidi" w:hAnsiTheme="majorBidi" w:cstheme="majorBidi"/>
          <w:sz w:val="24"/>
          <w:szCs w:val="24"/>
        </w:rPr>
      </w:pPr>
    </w:p>
    <w:p w14:paraId="19C2EF79" w14:textId="77777777" w:rsidR="0009738D" w:rsidRDefault="0009738D" w:rsidP="0009738D">
      <w:pPr>
        <w:pStyle w:val="NoSpacing"/>
        <w:jc w:val="center"/>
        <w:rPr>
          <w:rFonts w:asciiTheme="majorBidi" w:hAnsiTheme="majorBidi" w:cstheme="majorBidi"/>
          <w:sz w:val="24"/>
          <w:szCs w:val="24"/>
        </w:rPr>
      </w:pPr>
    </w:p>
    <w:p w14:paraId="6669B445" w14:textId="77777777" w:rsidR="0009738D" w:rsidRPr="000547DD" w:rsidRDefault="0009738D" w:rsidP="0009738D">
      <w:pPr>
        <w:pStyle w:val="NoSpacing"/>
        <w:jc w:val="center"/>
        <w:rPr>
          <w:rFonts w:asciiTheme="majorBidi" w:hAnsiTheme="majorBidi" w:cstheme="majorBidi"/>
          <w:sz w:val="24"/>
          <w:szCs w:val="24"/>
        </w:rPr>
      </w:pPr>
      <w:r w:rsidRPr="000547DD">
        <w:rPr>
          <w:rFonts w:asciiTheme="majorBidi" w:hAnsiTheme="majorBidi" w:cstheme="majorBidi"/>
          <w:sz w:val="24"/>
          <w:szCs w:val="24"/>
        </w:rPr>
        <w:t>Normal P-P Plot of Regression Standardized Residual</w:t>
      </w:r>
    </w:p>
    <w:p w14:paraId="0035A791" w14:textId="77777777" w:rsidR="0009738D" w:rsidRDefault="0009738D" w:rsidP="0009738D">
      <w:pPr>
        <w:pStyle w:val="NoSpacing"/>
        <w:jc w:val="center"/>
        <w:rPr>
          <w:rFonts w:asciiTheme="majorBidi" w:hAnsiTheme="majorBidi" w:cstheme="majorBidi"/>
          <w:sz w:val="24"/>
          <w:szCs w:val="24"/>
        </w:rPr>
      </w:pPr>
      <w:r w:rsidRPr="000547DD">
        <w:rPr>
          <w:rFonts w:asciiTheme="majorBidi" w:hAnsiTheme="majorBidi" w:cstheme="majorBidi"/>
          <w:sz w:val="24"/>
          <w:szCs w:val="24"/>
        </w:rPr>
        <w:t>Dependent Variable: logqe</w:t>
      </w:r>
    </w:p>
    <w:p w14:paraId="256A19C1" w14:textId="77777777" w:rsidR="0009738D" w:rsidRDefault="0009738D" w:rsidP="0009738D">
      <w:pPr>
        <w:spacing w:after="181"/>
        <w:ind w:left="2326" w:right="-191"/>
        <w:jc w:val="center"/>
        <w:rPr>
          <w:rtl/>
        </w:rPr>
      </w:pPr>
    </w:p>
    <w:p w14:paraId="726ABDCE" w14:textId="77777777" w:rsidR="0009738D" w:rsidRDefault="0009738D" w:rsidP="0009738D">
      <w:pPr>
        <w:spacing w:after="181"/>
        <w:ind w:left="2326" w:right="-191"/>
        <w:jc w:val="center"/>
      </w:pPr>
      <w:r>
        <w:rPr>
          <w:noProof/>
        </w:rPr>
        <mc:AlternateContent>
          <mc:Choice Requires="wpg">
            <w:drawing>
              <wp:inline distT="0" distB="0" distL="0" distR="0" wp14:anchorId="431BE43D" wp14:editId="200FDE11">
                <wp:extent cx="2879943" cy="2638317"/>
                <wp:effectExtent l="0" t="0" r="0" b="0"/>
                <wp:docPr id="7053" name="Group 705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79943" cy="2638317"/>
                          <a:chOff x="0" y="0"/>
                          <a:chExt cx="2879943" cy="2638317"/>
                        </a:xfrm>
                      </wpg:grpSpPr>
                      <wps:wsp>
                        <wps:cNvPr id="10987" name="Shape 10987"/>
                        <wps:cNvSpPr/>
                        <wps:spPr>
                          <a:xfrm>
                            <a:off x="330226" y="15573"/>
                            <a:ext cx="9144" cy="250240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02407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02407"/>
                                </a:lnTo>
                                <a:lnTo>
                                  <a:pt x="0" y="250240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988" name="Shape 10988"/>
                        <wps:cNvSpPr/>
                        <wps:spPr>
                          <a:xfrm>
                            <a:off x="827050" y="15573"/>
                            <a:ext cx="9144" cy="250240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02407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02407"/>
                                </a:lnTo>
                                <a:lnTo>
                                  <a:pt x="0" y="250240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989" name="Shape 10989"/>
                        <wps:cNvSpPr/>
                        <wps:spPr>
                          <a:xfrm>
                            <a:off x="1326922" y="15573"/>
                            <a:ext cx="9144" cy="250240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02407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02407"/>
                                </a:lnTo>
                                <a:lnTo>
                                  <a:pt x="0" y="250240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990" name="Shape 10990"/>
                        <wps:cNvSpPr/>
                        <wps:spPr>
                          <a:xfrm>
                            <a:off x="1826794" y="15573"/>
                            <a:ext cx="9144" cy="250240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02407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02407"/>
                                </a:lnTo>
                                <a:lnTo>
                                  <a:pt x="0" y="250240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991" name="Shape 10991"/>
                        <wps:cNvSpPr/>
                        <wps:spPr>
                          <a:xfrm>
                            <a:off x="2326666" y="15573"/>
                            <a:ext cx="9144" cy="250240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02407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02407"/>
                                </a:lnTo>
                                <a:lnTo>
                                  <a:pt x="0" y="250240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992" name="Shape 10992"/>
                        <wps:cNvSpPr/>
                        <wps:spPr>
                          <a:xfrm>
                            <a:off x="2828062" y="15573"/>
                            <a:ext cx="9144" cy="250240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02407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02407"/>
                                </a:lnTo>
                                <a:lnTo>
                                  <a:pt x="0" y="250240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993" name="Shape 10993"/>
                        <wps:cNvSpPr/>
                        <wps:spPr>
                          <a:xfrm>
                            <a:off x="330226" y="2513410"/>
                            <a:ext cx="250088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00884" h="9144">
                                <a:moveTo>
                                  <a:pt x="0" y="0"/>
                                </a:moveTo>
                                <a:lnTo>
                                  <a:pt x="2500884" y="0"/>
                                </a:lnTo>
                                <a:lnTo>
                                  <a:pt x="250088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994" name="Shape 10994"/>
                        <wps:cNvSpPr/>
                        <wps:spPr>
                          <a:xfrm>
                            <a:off x="330226" y="2013538"/>
                            <a:ext cx="250088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00884" h="9144">
                                <a:moveTo>
                                  <a:pt x="0" y="0"/>
                                </a:moveTo>
                                <a:lnTo>
                                  <a:pt x="2500884" y="0"/>
                                </a:lnTo>
                                <a:lnTo>
                                  <a:pt x="250088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995" name="Shape 10995"/>
                        <wps:cNvSpPr/>
                        <wps:spPr>
                          <a:xfrm>
                            <a:off x="330226" y="1513665"/>
                            <a:ext cx="250088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00884" h="9144">
                                <a:moveTo>
                                  <a:pt x="0" y="0"/>
                                </a:moveTo>
                                <a:lnTo>
                                  <a:pt x="2500884" y="0"/>
                                </a:lnTo>
                                <a:lnTo>
                                  <a:pt x="250088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996" name="Shape 10996"/>
                        <wps:cNvSpPr/>
                        <wps:spPr>
                          <a:xfrm>
                            <a:off x="330226" y="1013794"/>
                            <a:ext cx="250088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00884" h="9144">
                                <a:moveTo>
                                  <a:pt x="0" y="0"/>
                                </a:moveTo>
                                <a:lnTo>
                                  <a:pt x="2500884" y="0"/>
                                </a:lnTo>
                                <a:lnTo>
                                  <a:pt x="250088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997" name="Shape 10997"/>
                        <wps:cNvSpPr/>
                        <wps:spPr>
                          <a:xfrm>
                            <a:off x="330226" y="512397"/>
                            <a:ext cx="250088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00884" h="9144">
                                <a:moveTo>
                                  <a:pt x="0" y="0"/>
                                </a:moveTo>
                                <a:lnTo>
                                  <a:pt x="2500884" y="0"/>
                                </a:lnTo>
                                <a:lnTo>
                                  <a:pt x="250088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998" name="Shape 10998"/>
                        <wps:cNvSpPr/>
                        <wps:spPr>
                          <a:xfrm>
                            <a:off x="330226" y="15572"/>
                            <a:ext cx="250088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00884" h="9144">
                                <a:moveTo>
                                  <a:pt x="0" y="0"/>
                                </a:moveTo>
                                <a:lnTo>
                                  <a:pt x="2500884" y="0"/>
                                </a:lnTo>
                                <a:lnTo>
                                  <a:pt x="250088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999" name="Shape 10999"/>
                        <wps:cNvSpPr/>
                        <wps:spPr>
                          <a:xfrm>
                            <a:off x="330226" y="2514933"/>
                            <a:ext cx="250088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00884" h="9144">
                                <a:moveTo>
                                  <a:pt x="0" y="0"/>
                                </a:moveTo>
                                <a:lnTo>
                                  <a:pt x="2500884" y="0"/>
                                </a:lnTo>
                                <a:lnTo>
                                  <a:pt x="250088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17" name="Rectangle 517"/>
                        <wps:cNvSpPr/>
                        <wps:spPr>
                          <a:xfrm>
                            <a:off x="2780818" y="2570988"/>
                            <a:ext cx="131836" cy="8954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AD4F110" w14:textId="77777777" w:rsidR="0009738D" w:rsidRDefault="0009738D" w:rsidP="0009738D">
                              <w:r>
                                <w:rPr>
                                  <w:rFonts w:ascii="Times New Roman" w:eastAsia="Times New Roman" w:hAnsi="Times New Roman" w:cs="Times New Roman"/>
                                  <w:w w:val="110"/>
                                  <w:sz w:val="11"/>
                                </w:rPr>
                                <w:t>1.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18" name="Rectangle 518"/>
                        <wps:cNvSpPr/>
                        <wps:spPr>
                          <a:xfrm>
                            <a:off x="2280946" y="2570988"/>
                            <a:ext cx="131836" cy="8954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630F2DF" w14:textId="77777777" w:rsidR="0009738D" w:rsidRDefault="0009738D" w:rsidP="0009738D">
                              <w:r>
                                <w:rPr>
                                  <w:rFonts w:ascii="Times New Roman" w:eastAsia="Times New Roman" w:hAnsi="Times New Roman" w:cs="Times New Roman"/>
                                  <w:w w:val="110"/>
                                  <w:sz w:val="11"/>
                                </w:rPr>
                                <w:t>0.8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19" name="Rectangle 519"/>
                        <wps:cNvSpPr/>
                        <wps:spPr>
                          <a:xfrm>
                            <a:off x="1779550" y="2570988"/>
                            <a:ext cx="131836" cy="8954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EE1FE00" w14:textId="77777777" w:rsidR="0009738D" w:rsidRDefault="0009738D" w:rsidP="0009738D">
                              <w:r>
                                <w:rPr>
                                  <w:rFonts w:ascii="Times New Roman" w:eastAsia="Times New Roman" w:hAnsi="Times New Roman" w:cs="Times New Roman"/>
                                  <w:w w:val="110"/>
                                  <w:sz w:val="11"/>
                                </w:rPr>
                                <w:t>0.6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20" name="Rectangle 520"/>
                        <wps:cNvSpPr/>
                        <wps:spPr>
                          <a:xfrm>
                            <a:off x="1279678" y="2570988"/>
                            <a:ext cx="131836" cy="8954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EDA0730" w14:textId="77777777" w:rsidR="0009738D" w:rsidRDefault="0009738D" w:rsidP="0009738D">
                              <w:r>
                                <w:rPr>
                                  <w:rFonts w:ascii="Times New Roman" w:eastAsia="Times New Roman" w:hAnsi="Times New Roman" w:cs="Times New Roman"/>
                                  <w:w w:val="110"/>
                                  <w:sz w:val="11"/>
                                </w:rPr>
                                <w:t>0.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21" name="Rectangle 521"/>
                        <wps:cNvSpPr/>
                        <wps:spPr>
                          <a:xfrm>
                            <a:off x="779806" y="2570988"/>
                            <a:ext cx="131836" cy="8954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D529753" w14:textId="77777777" w:rsidR="0009738D" w:rsidRDefault="0009738D" w:rsidP="0009738D">
                              <w:r>
                                <w:rPr>
                                  <w:rFonts w:ascii="Times New Roman" w:eastAsia="Times New Roman" w:hAnsi="Times New Roman" w:cs="Times New Roman"/>
                                  <w:w w:val="110"/>
                                  <w:sz w:val="11"/>
                                </w:rPr>
                                <w:t>0.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22" name="Rectangle 522"/>
                        <wps:cNvSpPr/>
                        <wps:spPr>
                          <a:xfrm>
                            <a:off x="279934" y="2570988"/>
                            <a:ext cx="131836" cy="8954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48431A8" w14:textId="77777777" w:rsidR="0009738D" w:rsidRDefault="0009738D" w:rsidP="0009738D">
                              <w:r>
                                <w:rPr>
                                  <w:rFonts w:ascii="Times New Roman" w:eastAsia="Times New Roman" w:hAnsi="Times New Roman" w:cs="Times New Roman"/>
                                  <w:w w:val="110"/>
                                  <w:sz w:val="11"/>
                                </w:rPr>
                                <w:t>0.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012" name="Shape 11012"/>
                        <wps:cNvSpPr/>
                        <wps:spPr>
                          <a:xfrm>
                            <a:off x="327178" y="15573"/>
                            <a:ext cx="9144" cy="25024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02408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02408"/>
                                </a:lnTo>
                                <a:lnTo>
                                  <a:pt x="0" y="250240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24" name="Rectangle 524"/>
                        <wps:cNvSpPr/>
                        <wps:spPr>
                          <a:xfrm rot="-5399999">
                            <a:off x="-616683" y="1029923"/>
                            <a:ext cx="1368638" cy="13526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E71C017" w14:textId="77777777" w:rsidR="0009738D" w:rsidRDefault="0009738D" w:rsidP="0009738D">
                              <w:r>
                                <w:rPr>
                                  <w:rFonts w:ascii="Times New Roman" w:eastAsia="Times New Roman" w:hAnsi="Times New Roman" w:cs="Times New Roman"/>
                                  <w:sz w:val="17"/>
                                </w:rPr>
                                <w:t>Expecte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-203"/>
                                  <w:sz w:val="17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17"/>
                                </w:rPr>
                                <w:t>Cum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-203"/>
                                  <w:sz w:val="17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17"/>
                                </w:rPr>
                                <w:t>Prob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25" name="Rectangle 525"/>
                        <wps:cNvSpPr/>
                        <wps:spPr>
                          <a:xfrm>
                            <a:off x="194590" y="0"/>
                            <a:ext cx="131836" cy="8954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CE305D3" w14:textId="77777777" w:rsidR="0009738D" w:rsidRDefault="0009738D" w:rsidP="0009738D">
                              <w:r>
                                <w:rPr>
                                  <w:rFonts w:ascii="Times New Roman" w:eastAsia="Times New Roman" w:hAnsi="Times New Roman" w:cs="Times New Roman"/>
                                  <w:w w:val="110"/>
                                  <w:sz w:val="11"/>
                                </w:rPr>
                                <w:t>1.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26" name="Rectangle 526"/>
                        <wps:cNvSpPr/>
                        <wps:spPr>
                          <a:xfrm>
                            <a:off x="194590" y="499872"/>
                            <a:ext cx="131836" cy="8954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C6356D5" w14:textId="77777777" w:rsidR="0009738D" w:rsidRDefault="0009738D" w:rsidP="0009738D">
                              <w:r>
                                <w:rPr>
                                  <w:rFonts w:ascii="Times New Roman" w:eastAsia="Times New Roman" w:hAnsi="Times New Roman" w:cs="Times New Roman"/>
                                  <w:w w:val="110"/>
                                  <w:sz w:val="11"/>
                                </w:rPr>
                                <w:t>0.8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27" name="Rectangle 527"/>
                        <wps:cNvSpPr/>
                        <wps:spPr>
                          <a:xfrm>
                            <a:off x="194590" y="1001267"/>
                            <a:ext cx="131836" cy="8954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A06E16D" w14:textId="77777777" w:rsidR="0009738D" w:rsidRDefault="0009738D" w:rsidP="0009738D">
                              <w:r>
                                <w:rPr>
                                  <w:rFonts w:ascii="Times New Roman" w:eastAsia="Times New Roman" w:hAnsi="Times New Roman" w:cs="Times New Roman"/>
                                  <w:w w:val="110"/>
                                  <w:sz w:val="11"/>
                                </w:rPr>
                                <w:t>0.6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28" name="Rectangle 528"/>
                        <wps:cNvSpPr/>
                        <wps:spPr>
                          <a:xfrm>
                            <a:off x="194590" y="1501140"/>
                            <a:ext cx="131836" cy="8954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502E757" w14:textId="77777777" w:rsidR="0009738D" w:rsidRDefault="0009738D" w:rsidP="0009738D">
                              <w:r>
                                <w:rPr>
                                  <w:rFonts w:ascii="Times New Roman" w:eastAsia="Times New Roman" w:hAnsi="Times New Roman" w:cs="Times New Roman"/>
                                  <w:w w:val="110"/>
                                  <w:sz w:val="11"/>
                                </w:rPr>
                                <w:t>0.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29" name="Rectangle 529"/>
                        <wps:cNvSpPr/>
                        <wps:spPr>
                          <a:xfrm>
                            <a:off x="194590" y="2001012"/>
                            <a:ext cx="131836" cy="8954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B71DF27" w14:textId="77777777" w:rsidR="0009738D" w:rsidRDefault="0009738D" w:rsidP="0009738D">
                              <w:r>
                                <w:rPr>
                                  <w:rFonts w:ascii="Times New Roman" w:eastAsia="Times New Roman" w:hAnsi="Times New Roman" w:cs="Times New Roman"/>
                                  <w:w w:val="110"/>
                                  <w:sz w:val="11"/>
                                </w:rPr>
                                <w:t>0.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30" name="Rectangle 530"/>
                        <wps:cNvSpPr/>
                        <wps:spPr>
                          <a:xfrm>
                            <a:off x="194590" y="2500884"/>
                            <a:ext cx="131836" cy="8954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A8AC040" w14:textId="77777777" w:rsidR="0009738D" w:rsidRDefault="0009738D" w:rsidP="0009738D">
                              <w:r>
                                <w:rPr>
                                  <w:rFonts w:ascii="Times New Roman" w:eastAsia="Times New Roman" w:hAnsi="Times New Roman" w:cs="Times New Roman"/>
                                  <w:w w:val="110"/>
                                  <w:sz w:val="11"/>
                                </w:rPr>
                                <w:t>0.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31" name="Shape 531"/>
                        <wps:cNvSpPr/>
                        <wps:spPr>
                          <a:xfrm>
                            <a:off x="604546" y="2330530"/>
                            <a:ext cx="45720" cy="441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720" h="44196">
                                <a:moveTo>
                                  <a:pt x="22860" y="0"/>
                                </a:moveTo>
                                <a:cubicBezTo>
                                  <a:pt x="35052" y="0"/>
                                  <a:pt x="45720" y="9144"/>
                                  <a:pt x="45720" y="22860"/>
                                </a:cubicBezTo>
                                <a:cubicBezTo>
                                  <a:pt x="45720" y="35052"/>
                                  <a:pt x="35052" y="44196"/>
                                  <a:pt x="22860" y="44196"/>
                                </a:cubicBezTo>
                                <a:cubicBezTo>
                                  <a:pt x="10668" y="44196"/>
                                  <a:pt x="0" y="35052"/>
                                  <a:pt x="0" y="22860"/>
                                </a:cubicBezTo>
                                <a:cubicBezTo>
                                  <a:pt x="0" y="9144"/>
                                  <a:pt x="10668" y="0"/>
                                  <a:pt x="228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32" name="Shape 532"/>
                        <wps:cNvSpPr/>
                        <wps:spPr>
                          <a:xfrm>
                            <a:off x="601498" y="2327481"/>
                            <a:ext cx="26670" cy="502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0292">
                                <a:moveTo>
                                  <a:pt x="25908" y="0"/>
                                </a:moveTo>
                                <a:lnTo>
                                  <a:pt x="26670" y="305"/>
                                </a:lnTo>
                                <a:lnTo>
                                  <a:pt x="26670" y="6420"/>
                                </a:lnTo>
                                <a:lnTo>
                                  <a:pt x="25908" y="6096"/>
                                </a:lnTo>
                                <a:cubicBezTo>
                                  <a:pt x="15240" y="6096"/>
                                  <a:pt x="7620" y="15240"/>
                                  <a:pt x="7620" y="25908"/>
                                </a:cubicBezTo>
                                <a:cubicBezTo>
                                  <a:pt x="7620" y="35052"/>
                                  <a:pt x="15240" y="44196"/>
                                  <a:pt x="25908" y="44196"/>
                                </a:cubicBezTo>
                                <a:lnTo>
                                  <a:pt x="26670" y="43883"/>
                                </a:lnTo>
                                <a:lnTo>
                                  <a:pt x="26670" y="49995"/>
                                </a:lnTo>
                                <a:lnTo>
                                  <a:pt x="25908" y="50292"/>
                                </a:lnTo>
                                <a:cubicBezTo>
                                  <a:pt x="12192" y="50292"/>
                                  <a:pt x="0" y="39624"/>
                                  <a:pt x="0" y="25908"/>
                                </a:cubicBezTo>
                                <a:cubicBezTo>
                                  <a:pt x="0" y="10668"/>
                                  <a:pt x="12192" y="0"/>
                                  <a:pt x="2590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33" name="Shape 533"/>
                        <wps:cNvSpPr/>
                        <wps:spPr>
                          <a:xfrm>
                            <a:off x="628168" y="2327786"/>
                            <a:ext cx="25146" cy="496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49691">
                                <a:moveTo>
                                  <a:pt x="0" y="0"/>
                                </a:moveTo>
                                <a:lnTo>
                                  <a:pt x="17336" y="6934"/>
                                </a:lnTo>
                                <a:cubicBezTo>
                                  <a:pt x="22098" y="11506"/>
                                  <a:pt x="25146" y="17983"/>
                                  <a:pt x="25146" y="25603"/>
                                </a:cubicBezTo>
                                <a:cubicBezTo>
                                  <a:pt x="25146" y="32461"/>
                                  <a:pt x="22098" y="38557"/>
                                  <a:pt x="17336" y="42939"/>
                                </a:cubicBezTo>
                                <a:lnTo>
                                  <a:pt x="0" y="49691"/>
                                </a:lnTo>
                                <a:lnTo>
                                  <a:pt x="0" y="43578"/>
                                </a:lnTo>
                                <a:lnTo>
                                  <a:pt x="13145" y="38176"/>
                                </a:lnTo>
                                <a:cubicBezTo>
                                  <a:pt x="16764" y="34747"/>
                                  <a:pt x="19050" y="30175"/>
                                  <a:pt x="19050" y="25603"/>
                                </a:cubicBezTo>
                                <a:cubicBezTo>
                                  <a:pt x="19050" y="20270"/>
                                  <a:pt x="16764" y="15317"/>
                                  <a:pt x="13145" y="11697"/>
                                </a:cubicBezTo>
                                <a:lnTo>
                                  <a:pt x="0" y="61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34" name="Shape 534"/>
                        <wps:cNvSpPr/>
                        <wps:spPr>
                          <a:xfrm>
                            <a:off x="1081558" y="1181434"/>
                            <a:ext cx="44196" cy="441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196" h="44196">
                                <a:moveTo>
                                  <a:pt x="22860" y="0"/>
                                </a:moveTo>
                                <a:cubicBezTo>
                                  <a:pt x="35052" y="0"/>
                                  <a:pt x="44196" y="9144"/>
                                  <a:pt x="44196" y="22860"/>
                                </a:cubicBezTo>
                                <a:cubicBezTo>
                                  <a:pt x="44196" y="35052"/>
                                  <a:pt x="35052" y="44196"/>
                                  <a:pt x="22860" y="44196"/>
                                </a:cubicBezTo>
                                <a:cubicBezTo>
                                  <a:pt x="10668" y="44196"/>
                                  <a:pt x="0" y="35052"/>
                                  <a:pt x="0" y="22860"/>
                                </a:cubicBezTo>
                                <a:cubicBezTo>
                                  <a:pt x="0" y="9144"/>
                                  <a:pt x="10668" y="0"/>
                                  <a:pt x="228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35" name="Shape 535"/>
                        <wps:cNvSpPr/>
                        <wps:spPr>
                          <a:xfrm>
                            <a:off x="1078510" y="1178681"/>
                            <a:ext cx="25146" cy="512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202">
                                <a:moveTo>
                                  <a:pt x="25146" y="0"/>
                                </a:moveTo>
                                <a:lnTo>
                                  <a:pt x="25146" y="6124"/>
                                </a:lnTo>
                                <a:lnTo>
                                  <a:pt x="12002" y="11706"/>
                                </a:lnTo>
                                <a:cubicBezTo>
                                  <a:pt x="8382" y="15325"/>
                                  <a:pt x="6096" y="20278"/>
                                  <a:pt x="6096" y="25612"/>
                                </a:cubicBezTo>
                                <a:cubicBezTo>
                                  <a:pt x="6096" y="30946"/>
                                  <a:pt x="8382" y="35518"/>
                                  <a:pt x="12002" y="38757"/>
                                </a:cubicBezTo>
                                <a:lnTo>
                                  <a:pt x="25146" y="43619"/>
                                </a:lnTo>
                                <a:lnTo>
                                  <a:pt x="25146" y="51202"/>
                                </a:lnTo>
                                <a:lnTo>
                                  <a:pt x="7239" y="43710"/>
                                </a:lnTo>
                                <a:cubicBezTo>
                                  <a:pt x="2667" y="38947"/>
                                  <a:pt x="0" y="32470"/>
                                  <a:pt x="0" y="25612"/>
                                </a:cubicBezTo>
                                <a:cubicBezTo>
                                  <a:pt x="0" y="17992"/>
                                  <a:pt x="2667" y="11515"/>
                                  <a:pt x="7239" y="6943"/>
                                </a:cubicBezTo>
                                <a:lnTo>
                                  <a:pt x="2514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36" name="Shape 536"/>
                        <wps:cNvSpPr/>
                        <wps:spPr>
                          <a:xfrm>
                            <a:off x="1103656" y="1178386"/>
                            <a:ext cx="26670" cy="518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1816">
                                <a:moveTo>
                                  <a:pt x="762" y="0"/>
                                </a:moveTo>
                                <a:cubicBezTo>
                                  <a:pt x="14478" y="0"/>
                                  <a:pt x="26670" y="10668"/>
                                  <a:pt x="26670" y="25908"/>
                                </a:cubicBezTo>
                                <a:cubicBezTo>
                                  <a:pt x="26670" y="39624"/>
                                  <a:pt x="14478" y="51816"/>
                                  <a:pt x="762" y="51816"/>
                                </a:cubicBezTo>
                                <a:lnTo>
                                  <a:pt x="0" y="51497"/>
                                </a:lnTo>
                                <a:lnTo>
                                  <a:pt x="0" y="43914"/>
                                </a:lnTo>
                                <a:lnTo>
                                  <a:pt x="762" y="44196"/>
                                </a:lnTo>
                                <a:cubicBezTo>
                                  <a:pt x="11430" y="44196"/>
                                  <a:pt x="19050" y="36576"/>
                                  <a:pt x="19050" y="25908"/>
                                </a:cubicBezTo>
                                <a:cubicBezTo>
                                  <a:pt x="19050" y="15240"/>
                                  <a:pt x="11430" y="6096"/>
                                  <a:pt x="762" y="6096"/>
                                </a:cubicBezTo>
                                <a:lnTo>
                                  <a:pt x="0" y="6420"/>
                                </a:lnTo>
                                <a:lnTo>
                                  <a:pt x="0" y="296"/>
                                </a:lnTo>
                                <a:lnTo>
                                  <a:pt x="762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37" name="Shape 537"/>
                        <wps:cNvSpPr/>
                        <wps:spPr>
                          <a:xfrm>
                            <a:off x="1558570" y="881205"/>
                            <a:ext cx="44196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196" h="45720">
                                <a:moveTo>
                                  <a:pt x="21336" y="0"/>
                                </a:moveTo>
                                <a:cubicBezTo>
                                  <a:pt x="33528" y="0"/>
                                  <a:pt x="44196" y="10668"/>
                                  <a:pt x="44196" y="22860"/>
                                </a:cubicBezTo>
                                <a:cubicBezTo>
                                  <a:pt x="44196" y="35052"/>
                                  <a:pt x="33528" y="45720"/>
                                  <a:pt x="21336" y="45720"/>
                                </a:cubicBezTo>
                                <a:cubicBezTo>
                                  <a:pt x="9144" y="45720"/>
                                  <a:pt x="0" y="35052"/>
                                  <a:pt x="0" y="22860"/>
                                </a:cubicBezTo>
                                <a:cubicBezTo>
                                  <a:pt x="0" y="10668"/>
                                  <a:pt x="9144" y="0"/>
                                  <a:pt x="21336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38" name="Shape 538"/>
                        <wps:cNvSpPr/>
                        <wps:spPr>
                          <a:xfrm>
                            <a:off x="1553998" y="878157"/>
                            <a:ext cx="26670" cy="518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1816">
                                <a:moveTo>
                                  <a:pt x="25908" y="0"/>
                                </a:moveTo>
                                <a:lnTo>
                                  <a:pt x="26670" y="319"/>
                                </a:lnTo>
                                <a:lnTo>
                                  <a:pt x="26670" y="6420"/>
                                </a:lnTo>
                                <a:lnTo>
                                  <a:pt x="25908" y="6096"/>
                                </a:lnTo>
                                <a:cubicBezTo>
                                  <a:pt x="15240" y="6096"/>
                                  <a:pt x="7620" y="15240"/>
                                  <a:pt x="7620" y="25908"/>
                                </a:cubicBezTo>
                                <a:cubicBezTo>
                                  <a:pt x="7620" y="36576"/>
                                  <a:pt x="15240" y="44196"/>
                                  <a:pt x="25908" y="44196"/>
                                </a:cubicBezTo>
                                <a:lnTo>
                                  <a:pt x="26670" y="43914"/>
                                </a:lnTo>
                                <a:lnTo>
                                  <a:pt x="26670" y="51497"/>
                                </a:lnTo>
                                <a:lnTo>
                                  <a:pt x="25908" y="51816"/>
                                </a:lnTo>
                                <a:cubicBezTo>
                                  <a:pt x="12192" y="51816"/>
                                  <a:pt x="0" y="39624"/>
                                  <a:pt x="0" y="25908"/>
                                </a:cubicBezTo>
                                <a:cubicBezTo>
                                  <a:pt x="0" y="12192"/>
                                  <a:pt x="12192" y="0"/>
                                  <a:pt x="2590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39" name="Shape 539"/>
                        <wps:cNvSpPr/>
                        <wps:spPr>
                          <a:xfrm>
                            <a:off x="1580668" y="878476"/>
                            <a:ext cx="25146" cy="5117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178">
                                <a:moveTo>
                                  <a:pt x="0" y="0"/>
                                </a:moveTo>
                                <a:lnTo>
                                  <a:pt x="17907" y="7492"/>
                                </a:lnTo>
                                <a:cubicBezTo>
                                  <a:pt x="22479" y="12254"/>
                                  <a:pt x="25146" y="18731"/>
                                  <a:pt x="25146" y="25589"/>
                                </a:cubicBezTo>
                                <a:cubicBezTo>
                                  <a:pt x="25146" y="32447"/>
                                  <a:pt x="22479" y="38924"/>
                                  <a:pt x="17907" y="43687"/>
                                </a:cubicBezTo>
                                <a:lnTo>
                                  <a:pt x="0" y="51178"/>
                                </a:lnTo>
                                <a:lnTo>
                                  <a:pt x="0" y="43595"/>
                                </a:lnTo>
                                <a:lnTo>
                                  <a:pt x="13145" y="38734"/>
                                </a:lnTo>
                                <a:cubicBezTo>
                                  <a:pt x="16764" y="35495"/>
                                  <a:pt x="19050" y="30923"/>
                                  <a:pt x="19050" y="25589"/>
                                </a:cubicBezTo>
                                <a:cubicBezTo>
                                  <a:pt x="19050" y="20255"/>
                                  <a:pt x="16764" y="15302"/>
                                  <a:pt x="13145" y="11683"/>
                                </a:cubicBezTo>
                                <a:lnTo>
                                  <a:pt x="0" y="610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40" name="Shape 540"/>
                        <wps:cNvSpPr/>
                        <wps:spPr>
                          <a:xfrm>
                            <a:off x="2034058" y="801957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720" h="45720">
                                <a:moveTo>
                                  <a:pt x="22860" y="0"/>
                                </a:moveTo>
                                <a:cubicBezTo>
                                  <a:pt x="35052" y="0"/>
                                  <a:pt x="45720" y="10668"/>
                                  <a:pt x="45720" y="22860"/>
                                </a:cubicBezTo>
                                <a:cubicBezTo>
                                  <a:pt x="45720" y="35052"/>
                                  <a:pt x="35052" y="45720"/>
                                  <a:pt x="22860" y="45720"/>
                                </a:cubicBezTo>
                                <a:cubicBezTo>
                                  <a:pt x="10668" y="45720"/>
                                  <a:pt x="0" y="35052"/>
                                  <a:pt x="0" y="22860"/>
                                </a:cubicBezTo>
                                <a:cubicBezTo>
                                  <a:pt x="0" y="10668"/>
                                  <a:pt x="10668" y="0"/>
                                  <a:pt x="228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41" name="Shape 541"/>
                        <wps:cNvSpPr/>
                        <wps:spPr>
                          <a:xfrm>
                            <a:off x="2031010" y="799238"/>
                            <a:ext cx="25146" cy="5115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158">
                                <a:moveTo>
                                  <a:pt x="25146" y="0"/>
                                </a:moveTo>
                                <a:lnTo>
                                  <a:pt x="25146" y="7573"/>
                                </a:lnTo>
                                <a:lnTo>
                                  <a:pt x="12002" y="12435"/>
                                </a:lnTo>
                                <a:cubicBezTo>
                                  <a:pt x="8382" y="15673"/>
                                  <a:pt x="6096" y="20245"/>
                                  <a:pt x="6096" y="25579"/>
                                </a:cubicBezTo>
                                <a:cubicBezTo>
                                  <a:pt x="6096" y="30913"/>
                                  <a:pt x="8382" y="35866"/>
                                  <a:pt x="12002" y="39486"/>
                                </a:cubicBezTo>
                                <a:lnTo>
                                  <a:pt x="25146" y="45067"/>
                                </a:lnTo>
                                <a:lnTo>
                                  <a:pt x="25146" y="51158"/>
                                </a:lnTo>
                                <a:lnTo>
                                  <a:pt x="7811" y="43677"/>
                                </a:lnTo>
                                <a:cubicBezTo>
                                  <a:pt x="3048" y="38914"/>
                                  <a:pt x="0" y="32437"/>
                                  <a:pt x="0" y="25579"/>
                                </a:cubicBezTo>
                                <a:cubicBezTo>
                                  <a:pt x="0" y="18721"/>
                                  <a:pt x="3048" y="12244"/>
                                  <a:pt x="7811" y="7482"/>
                                </a:cubicBezTo>
                                <a:lnTo>
                                  <a:pt x="2514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42" name="Shape 542"/>
                        <wps:cNvSpPr/>
                        <wps:spPr>
                          <a:xfrm>
                            <a:off x="2056156" y="798910"/>
                            <a:ext cx="26670" cy="518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1816">
                                <a:moveTo>
                                  <a:pt x="762" y="0"/>
                                </a:moveTo>
                                <a:cubicBezTo>
                                  <a:pt x="14478" y="0"/>
                                  <a:pt x="26670" y="12192"/>
                                  <a:pt x="26670" y="25908"/>
                                </a:cubicBezTo>
                                <a:cubicBezTo>
                                  <a:pt x="26670" y="39624"/>
                                  <a:pt x="14478" y="51816"/>
                                  <a:pt x="762" y="51816"/>
                                </a:cubicBezTo>
                                <a:lnTo>
                                  <a:pt x="0" y="51487"/>
                                </a:lnTo>
                                <a:lnTo>
                                  <a:pt x="0" y="45396"/>
                                </a:lnTo>
                                <a:lnTo>
                                  <a:pt x="762" y="45720"/>
                                </a:lnTo>
                                <a:cubicBezTo>
                                  <a:pt x="11430" y="45720"/>
                                  <a:pt x="19050" y="36576"/>
                                  <a:pt x="19050" y="25908"/>
                                </a:cubicBezTo>
                                <a:cubicBezTo>
                                  <a:pt x="19050" y="15240"/>
                                  <a:pt x="11430" y="7620"/>
                                  <a:pt x="762" y="7620"/>
                                </a:cubicBezTo>
                                <a:lnTo>
                                  <a:pt x="0" y="7902"/>
                                </a:lnTo>
                                <a:lnTo>
                                  <a:pt x="0" y="329"/>
                                </a:lnTo>
                                <a:lnTo>
                                  <a:pt x="762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43" name="Shape 543"/>
                        <wps:cNvSpPr/>
                        <wps:spPr>
                          <a:xfrm>
                            <a:off x="2511070" y="669370"/>
                            <a:ext cx="44196" cy="441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196" h="44196">
                                <a:moveTo>
                                  <a:pt x="22860" y="0"/>
                                </a:moveTo>
                                <a:cubicBezTo>
                                  <a:pt x="35052" y="0"/>
                                  <a:pt x="44196" y="9144"/>
                                  <a:pt x="44196" y="21336"/>
                                </a:cubicBezTo>
                                <a:cubicBezTo>
                                  <a:pt x="44196" y="33528"/>
                                  <a:pt x="35052" y="44196"/>
                                  <a:pt x="22860" y="44196"/>
                                </a:cubicBezTo>
                                <a:cubicBezTo>
                                  <a:pt x="9144" y="44196"/>
                                  <a:pt x="0" y="33528"/>
                                  <a:pt x="0" y="21336"/>
                                </a:cubicBezTo>
                                <a:cubicBezTo>
                                  <a:pt x="0" y="9144"/>
                                  <a:pt x="9144" y="0"/>
                                  <a:pt x="228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44" name="Shape 544"/>
                        <wps:cNvSpPr/>
                        <wps:spPr>
                          <a:xfrm>
                            <a:off x="2508022" y="665116"/>
                            <a:ext cx="25146" cy="512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202">
                                <a:moveTo>
                                  <a:pt x="25146" y="0"/>
                                </a:moveTo>
                                <a:lnTo>
                                  <a:pt x="25146" y="7583"/>
                                </a:lnTo>
                                <a:lnTo>
                                  <a:pt x="12002" y="12445"/>
                                </a:lnTo>
                                <a:cubicBezTo>
                                  <a:pt x="8382" y="15683"/>
                                  <a:pt x="6096" y="20255"/>
                                  <a:pt x="6096" y="25589"/>
                                </a:cubicBezTo>
                                <a:cubicBezTo>
                                  <a:pt x="6096" y="30923"/>
                                  <a:pt x="8382" y="35876"/>
                                  <a:pt x="12002" y="39496"/>
                                </a:cubicBezTo>
                                <a:lnTo>
                                  <a:pt x="25146" y="45077"/>
                                </a:lnTo>
                                <a:lnTo>
                                  <a:pt x="25146" y="51202"/>
                                </a:lnTo>
                                <a:lnTo>
                                  <a:pt x="7239" y="44258"/>
                                </a:lnTo>
                                <a:cubicBezTo>
                                  <a:pt x="2667" y="39686"/>
                                  <a:pt x="0" y="33209"/>
                                  <a:pt x="0" y="25589"/>
                                </a:cubicBezTo>
                                <a:cubicBezTo>
                                  <a:pt x="0" y="18731"/>
                                  <a:pt x="2667" y="12254"/>
                                  <a:pt x="7239" y="7492"/>
                                </a:cubicBezTo>
                                <a:lnTo>
                                  <a:pt x="2514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45" name="Shape 545"/>
                        <wps:cNvSpPr/>
                        <wps:spPr>
                          <a:xfrm>
                            <a:off x="2533168" y="664798"/>
                            <a:ext cx="25146" cy="518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816">
                                <a:moveTo>
                                  <a:pt x="762" y="0"/>
                                </a:moveTo>
                                <a:cubicBezTo>
                                  <a:pt x="14478" y="0"/>
                                  <a:pt x="25146" y="12192"/>
                                  <a:pt x="25146" y="25908"/>
                                </a:cubicBezTo>
                                <a:cubicBezTo>
                                  <a:pt x="25146" y="41148"/>
                                  <a:pt x="14478" y="51816"/>
                                  <a:pt x="762" y="51816"/>
                                </a:cubicBezTo>
                                <a:lnTo>
                                  <a:pt x="0" y="51520"/>
                                </a:lnTo>
                                <a:lnTo>
                                  <a:pt x="0" y="45396"/>
                                </a:lnTo>
                                <a:lnTo>
                                  <a:pt x="762" y="45720"/>
                                </a:lnTo>
                                <a:cubicBezTo>
                                  <a:pt x="9906" y="45720"/>
                                  <a:pt x="19050" y="36576"/>
                                  <a:pt x="19050" y="25908"/>
                                </a:cubicBezTo>
                                <a:cubicBezTo>
                                  <a:pt x="19050" y="15240"/>
                                  <a:pt x="9906" y="7620"/>
                                  <a:pt x="762" y="7620"/>
                                </a:cubicBezTo>
                                <a:lnTo>
                                  <a:pt x="0" y="7902"/>
                                </a:lnTo>
                                <a:lnTo>
                                  <a:pt x="0" y="319"/>
                                </a:lnTo>
                                <a:lnTo>
                                  <a:pt x="762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46" name="Shape 546"/>
                        <wps:cNvSpPr/>
                        <wps:spPr>
                          <a:xfrm>
                            <a:off x="325654" y="7953"/>
                            <a:ext cx="2513076" cy="25145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3076" h="2514599">
                                <a:moveTo>
                                  <a:pt x="2497836" y="0"/>
                                </a:moveTo>
                                <a:lnTo>
                                  <a:pt x="2513076" y="16764"/>
                                </a:lnTo>
                                <a:lnTo>
                                  <a:pt x="15241" y="2514599"/>
                                </a:lnTo>
                                <a:lnTo>
                                  <a:pt x="9143" y="2514599"/>
                                </a:lnTo>
                                <a:lnTo>
                                  <a:pt x="0" y="2505456"/>
                                </a:lnTo>
                                <a:lnTo>
                                  <a:pt x="0" y="2496315"/>
                                </a:lnTo>
                                <a:lnTo>
                                  <a:pt x="249783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31BE43D" id="Group 7053" o:spid="_x0000_s1056" style="width:226.75pt;height:207.75pt;mso-position-horizontal-relative:char;mso-position-vertical-relative:line" coordsize="28799,2638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">
                <v:shape id="Shape 10987" o:spid="_x0000_s1057" style="position:absolute;left:3302;top:155;width:91;height:25024;visibility:visible;mso-wrap-style:square;v-text-anchor:top" coordsize="9144,25024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" path="m,l9144,r,2502407l,2502407,,e" fillcolor="#aeaeae" stroked="f" strokeweight="0">
                  <v:stroke miterlimit="83231f" joinstyle="miter"/>
                  <v:path arrowok="t" textboxrect="0,0,9144,2502407"/>
                </v:shape>
                <v:shape id="Shape 10988" o:spid="_x0000_s1058" style="position:absolute;left:8270;top:155;width:91;height:25024;visibility:visible;mso-wrap-style:square;v-text-anchor:top" coordsize="9144,25024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" path="m,l9144,r,2502407l,2502407,,e" fillcolor="#aeaeae" stroked="f" strokeweight="0">
                  <v:stroke miterlimit="83231f" joinstyle="miter"/>
                  <v:path arrowok="t" textboxrect="0,0,9144,2502407"/>
                </v:shape>
                <v:shape id="Shape 10989" o:spid="_x0000_s1059" style="position:absolute;left:13269;top:155;width:91;height:25024;visibility:visible;mso-wrap-style:square;v-text-anchor:top" coordsize="9144,25024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" path="m,l9144,r,2502407l,2502407,,e" fillcolor="#aeaeae" stroked="f" strokeweight="0">
                  <v:stroke miterlimit="83231f" joinstyle="miter"/>
                  <v:path arrowok="t" textboxrect="0,0,9144,2502407"/>
                </v:shape>
                <v:shape id="Shape 10990" o:spid="_x0000_s1060" style="position:absolute;left:18267;top:155;width:92;height:25024;visibility:visible;mso-wrap-style:square;v-text-anchor:top" coordsize="9144,25024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" path="m,l9144,r,2502407l,2502407,,e" fillcolor="#aeaeae" stroked="f" strokeweight="0">
                  <v:stroke miterlimit="83231f" joinstyle="miter"/>
                  <v:path arrowok="t" textboxrect="0,0,9144,2502407"/>
                </v:shape>
                <v:shape id="Shape 10991" o:spid="_x0000_s1061" style="position:absolute;left:23266;top:155;width:92;height:25024;visibility:visible;mso-wrap-style:square;v-text-anchor:top" coordsize="9144,25024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" path="m,l9144,r,2502407l,2502407,,e" fillcolor="#aeaeae" stroked="f" strokeweight="0">
                  <v:stroke miterlimit="83231f" joinstyle="miter"/>
                  <v:path arrowok="t" textboxrect="0,0,9144,2502407"/>
                </v:shape>
                <v:shape id="Shape 10992" o:spid="_x0000_s1062" style="position:absolute;left:28280;top:155;width:92;height:25024;visibility:visible;mso-wrap-style:square;v-text-anchor:top" coordsize="9144,25024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" path="m,l9144,r,2502407l,2502407,,e" fillcolor="#aeaeae" stroked="f" strokeweight="0">
                  <v:stroke miterlimit="83231f" joinstyle="miter"/>
                  <v:path arrowok="t" textboxrect="0,0,9144,2502407"/>
                </v:shape>
                <v:shape id="Shape 10993" o:spid="_x0000_s1063" style="position:absolute;left:3302;top:25134;width:25009;height:91;visibility:visible;mso-wrap-style:square;v-text-anchor:top" coordsize="250088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" path="m,l2500884,r,9144l,9144,,e" fillcolor="#aeaeae" stroked="f" strokeweight="0">
                  <v:stroke miterlimit="83231f" joinstyle="miter"/>
                  <v:path arrowok="t" textboxrect="0,0,2500884,9144"/>
                </v:shape>
                <v:shape id="Shape 10994" o:spid="_x0000_s1064" style="position:absolute;left:3302;top:20135;width:25009;height:91;visibility:visible;mso-wrap-style:square;v-text-anchor:top" coordsize="250088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" path="m,l2500884,r,9144l,9144,,e" fillcolor="#aeaeae" stroked="f" strokeweight="0">
                  <v:stroke miterlimit="83231f" joinstyle="miter"/>
                  <v:path arrowok="t" textboxrect="0,0,2500884,9144"/>
                </v:shape>
                <v:shape id="Shape 10995" o:spid="_x0000_s1065" style="position:absolute;left:3302;top:15136;width:25009;height:92;visibility:visible;mso-wrap-style:square;v-text-anchor:top" coordsize="250088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" path="m,l2500884,r,9144l,9144,,e" fillcolor="#aeaeae" stroked="f" strokeweight="0">
                  <v:stroke miterlimit="83231f" joinstyle="miter"/>
                  <v:path arrowok="t" textboxrect="0,0,2500884,9144"/>
                </v:shape>
                <v:shape id="Shape 10996" o:spid="_x0000_s1066" style="position:absolute;left:3302;top:10137;width:25009;height:92;visibility:visible;mso-wrap-style:square;v-text-anchor:top" coordsize="250088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" path="m,l2500884,r,9144l,9144,,e" fillcolor="#aeaeae" stroked="f" strokeweight="0">
                  <v:stroke miterlimit="83231f" joinstyle="miter"/>
                  <v:path arrowok="t" textboxrect="0,0,2500884,9144"/>
                </v:shape>
                <v:shape id="Shape 10997" o:spid="_x0000_s1067" style="position:absolute;left:3302;top:5123;width:25009;height:92;visibility:visible;mso-wrap-style:square;v-text-anchor:top" coordsize="250088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" path="m,l2500884,r,9144l,9144,,e" fillcolor="#aeaeae" stroked="f" strokeweight="0">
                  <v:stroke miterlimit="83231f" joinstyle="miter"/>
                  <v:path arrowok="t" textboxrect="0,0,2500884,9144"/>
                </v:shape>
                <v:shape id="Shape 10998" o:spid="_x0000_s1068" style="position:absolute;left:3302;top:155;width:25009;height:92;visibility:visible;mso-wrap-style:square;v-text-anchor:top" coordsize="250088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" path="m,l2500884,r,9144l,9144,,e" fillcolor="#aeaeae" stroked="f" strokeweight="0">
                  <v:stroke miterlimit="83231f" joinstyle="miter"/>
                  <v:path arrowok="t" textboxrect="0,0,2500884,9144"/>
                </v:shape>
                <v:shape id="Shape 10999" o:spid="_x0000_s1069" style="position:absolute;left:3302;top:25149;width:25009;height:91;visibility:visible;mso-wrap-style:square;v-text-anchor:top" coordsize="250088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" path="m,l2500884,r,9144l,9144,,e" fillcolor="black" stroked="f" strokeweight="0">
                  <v:stroke miterlimit="83231f" joinstyle="miter"/>
                  <v:path arrowok="t" textboxrect="0,0,2500884,9144"/>
                </v:shape>
                <v:rect id="Rectangle 517" o:spid="_x0000_s1070" style="position:absolute;left:27808;top:25709;width:1318;height: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" filled="f" stroked="f">
                  <v:textbox inset="0,0,0,0">
                    <w:txbxContent>
                      <w:p w14:paraId="6AD4F110" w14:textId="77777777" w:rsidR="0009738D" w:rsidRDefault="0009738D" w:rsidP="0009738D">
                        <w:r>
                          <w:rPr>
                            <w:rFonts w:ascii="Times New Roman" w:eastAsia="Times New Roman" w:hAnsi="Times New Roman" w:cs="Times New Roman"/>
                            <w:w w:val="110"/>
                            <w:sz w:val="11"/>
                          </w:rPr>
                          <w:t>1.0</w:t>
                        </w:r>
                      </w:p>
                    </w:txbxContent>
                  </v:textbox>
                </v:rect>
                <v:rect id="Rectangle 518" o:spid="_x0000_s1071" style="position:absolute;left:22809;top:25709;width:1318;height: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" filled="f" stroked="f">
                  <v:textbox inset="0,0,0,0">
                    <w:txbxContent>
                      <w:p w14:paraId="0630F2DF" w14:textId="77777777" w:rsidR="0009738D" w:rsidRDefault="0009738D" w:rsidP="0009738D">
                        <w:r>
                          <w:rPr>
                            <w:rFonts w:ascii="Times New Roman" w:eastAsia="Times New Roman" w:hAnsi="Times New Roman" w:cs="Times New Roman"/>
                            <w:w w:val="110"/>
                            <w:sz w:val="11"/>
                          </w:rPr>
                          <w:t>0.8</w:t>
                        </w:r>
                      </w:p>
                    </w:txbxContent>
                  </v:textbox>
                </v:rect>
                <v:rect id="Rectangle 519" o:spid="_x0000_s1072" style="position:absolute;left:17795;top:25709;width:1318;height: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" filled="f" stroked="f">
                  <v:textbox inset="0,0,0,0">
                    <w:txbxContent>
                      <w:p w14:paraId="1EE1FE00" w14:textId="77777777" w:rsidR="0009738D" w:rsidRDefault="0009738D" w:rsidP="0009738D">
                        <w:r>
                          <w:rPr>
                            <w:rFonts w:ascii="Times New Roman" w:eastAsia="Times New Roman" w:hAnsi="Times New Roman" w:cs="Times New Roman"/>
                            <w:w w:val="110"/>
                            <w:sz w:val="11"/>
                          </w:rPr>
                          <w:t>0.6</w:t>
                        </w:r>
                      </w:p>
                    </w:txbxContent>
                  </v:textbox>
                </v:rect>
                <v:rect id="Rectangle 520" o:spid="_x0000_s1073" style="position:absolute;left:12796;top:25709;width:1319;height: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" filled="f" stroked="f">
                  <v:textbox inset="0,0,0,0">
                    <w:txbxContent>
                      <w:p w14:paraId="5EDA0730" w14:textId="77777777" w:rsidR="0009738D" w:rsidRDefault="0009738D" w:rsidP="0009738D">
                        <w:r>
                          <w:rPr>
                            <w:rFonts w:ascii="Times New Roman" w:eastAsia="Times New Roman" w:hAnsi="Times New Roman" w:cs="Times New Roman"/>
                            <w:w w:val="110"/>
                            <w:sz w:val="11"/>
                          </w:rPr>
                          <w:t>0.4</w:t>
                        </w:r>
                      </w:p>
                    </w:txbxContent>
                  </v:textbox>
                </v:rect>
                <v:rect id="Rectangle 521" o:spid="_x0000_s1074" style="position:absolute;left:7798;top:25709;width:1318;height: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" filled="f" stroked="f">
                  <v:textbox inset="0,0,0,0">
                    <w:txbxContent>
                      <w:p w14:paraId="6D529753" w14:textId="77777777" w:rsidR="0009738D" w:rsidRDefault="0009738D" w:rsidP="0009738D">
                        <w:r>
                          <w:rPr>
                            <w:rFonts w:ascii="Times New Roman" w:eastAsia="Times New Roman" w:hAnsi="Times New Roman" w:cs="Times New Roman"/>
                            <w:w w:val="110"/>
                            <w:sz w:val="11"/>
                          </w:rPr>
                          <w:t>0.2</w:t>
                        </w:r>
                      </w:p>
                    </w:txbxContent>
                  </v:textbox>
                </v:rect>
                <v:rect id="Rectangle 522" o:spid="_x0000_s1075" style="position:absolute;left:2799;top:25709;width:1318;height: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" filled="f" stroked="f">
                  <v:textbox inset="0,0,0,0">
                    <w:txbxContent>
                      <w:p w14:paraId="148431A8" w14:textId="77777777" w:rsidR="0009738D" w:rsidRDefault="0009738D" w:rsidP="0009738D">
                        <w:r>
                          <w:rPr>
                            <w:rFonts w:ascii="Times New Roman" w:eastAsia="Times New Roman" w:hAnsi="Times New Roman" w:cs="Times New Roman"/>
                            <w:w w:val="110"/>
                            <w:sz w:val="11"/>
                          </w:rPr>
                          <w:t>0.0</w:t>
                        </w:r>
                      </w:p>
                    </w:txbxContent>
                  </v:textbox>
                </v:rect>
                <v:shape id="Shape 11012" o:spid="_x0000_s1076" style="position:absolute;left:3271;top:155;width:92;height:25024;visibility:visible;mso-wrap-style:square;v-text-anchor:top" coordsize="9144,25024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" path="m,l9144,r,2502408l,2502408,,e" fillcolor="black" stroked="f" strokeweight="0">
                  <v:stroke miterlimit="83231f" joinstyle="miter"/>
                  <v:path arrowok="t" textboxrect="0,0,9144,2502408"/>
                </v:shape>
                <v:rect id="Rectangle 524" o:spid="_x0000_s1077" style="position:absolute;left:-6167;top:10299;width:13686;height:1352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" filled="f" stroked="f">
                  <v:textbox inset="0,0,0,0">
                    <w:txbxContent>
                      <w:p w14:paraId="2E71C017" w14:textId="77777777" w:rsidR="0009738D" w:rsidRDefault="0009738D" w:rsidP="0009738D">
                        <w:r>
                          <w:rPr>
                            <w:rFonts w:ascii="Times New Roman" w:eastAsia="Times New Roman" w:hAnsi="Times New Roman" w:cs="Times New Roman"/>
                            <w:sz w:val="17"/>
                          </w:rPr>
                          <w:t>Expected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203"/>
                            <w:sz w:val="17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sz w:val="17"/>
                          </w:rPr>
                          <w:t>Cum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203"/>
                            <w:sz w:val="17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sz w:val="17"/>
                          </w:rPr>
                          <w:t>Prob</w:t>
                        </w:r>
                      </w:p>
                    </w:txbxContent>
                  </v:textbox>
                </v:rect>
                <v:rect id="Rectangle 525" o:spid="_x0000_s1078" style="position:absolute;left:1945;width:1319;height: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" filled="f" stroked="f">
                  <v:textbox inset="0,0,0,0">
                    <w:txbxContent>
                      <w:p w14:paraId="5CE305D3" w14:textId="77777777" w:rsidR="0009738D" w:rsidRDefault="0009738D" w:rsidP="0009738D">
                        <w:r>
                          <w:rPr>
                            <w:rFonts w:ascii="Times New Roman" w:eastAsia="Times New Roman" w:hAnsi="Times New Roman" w:cs="Times New Roman"/>
                            <w:w w:val="110"/>
                            <w:sz w:val="11"/>
                          </w:rPr>
                          <w:t>1.0</w:t>
                        </w:r>
                      </w:p>
                    </w:txbxContent>
                  </v:textbox>
                </v:rect>
                <v:rect id="Rectangle 526" o:spid="_x0000_s1079" style="position:absolute;left:1945;top:4998;width:1319;height: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" filled="f" stroked="f">
                  <v:textbox inset="0,0,0,0">
                    <w:txbxContent>
                      <w:p w14:paraId="0C6356D5" w14:textId="77777777" w:rsidR="0009738D" w:rsidRDefault="0009738D" w:rsidP="0009738D">
                        <w:r>
                          <w:rPr>
                            <w:rFonts w:ascii="Times New Roman" w:eastAsia="Times New Roman" w:hAnsi="Times New Roman" w:cs="Times New Roman"/>
                            <w:w w:val="110"/>
                            <w:sz w:val="11"/>
                          </w:rPr>
                          <w:t>0.8</w:t>
                        </w:r>
                      </w:p>
                    </w:txbxContent>
                  </v:textbox>
                </v:rect>
                <v:rect id="Rectangle 527" o:spid="_x0000_s1080" style="position:absolute;left:1945;top:10012;width:1319;height: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" filled="f" stroked="f">
                  <v:textbox inset="0,0,0,0">
                    <w:txbxContent>
                      <w:p w14:paraId="5A06E16D" w14:textId="77777777" w:rsidR="0009738D" w:rsidRDefault="0009738D" w:rsidP="0009738D">
                        <w:r>
                          <w:rPr>
                            <w:rFonts w:ascii="Times New Roman" w:eastAsia="Times New Roman" w:hAnsi="Times New Roman" w:cs="Times New Roman"/>
                            <w:w w:val="110"/>
                            <w:sz w:val="11"/>
                          </w:rPr>
                          <w:t>0.6</w:t>
                        </w:r>
                      </w:p>
                    </w:txbxContent>
                  </v:textbox>
                </v:rect>
                <v:rect id="Rectangle 528" o:spid="_x0000_s1081" style="position:absolute;left:1945;top:15011;width:1319;height: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" filled="f" stroked="f">
                  <v:textbox inset="0,0,0,0">
                    <w:txbxContent>
                      <w:p w14:paraId="5502E757" w14:textId="77777777" w:rsidR="0009738D" w:rsidRDefault="0009738D" w:rsidP="0009738D">
                        <w:r>
                          <w:rPr>
                            <w:rFonts w:ascii="Times New Roman" w:eastAsia="Times New Roman" w:hAnsi="Times New Roman" w:cs="Times New Roman"/>
                            <w:w w:val="110"/>
                            <w:sz w:val="11"/>
                          </w:rPr>
                          <w:t>0.4</w:t>
                        </w:r>
                      </w:p>
                    </w:txbxContent>
                  </v:textbox>
                </v:rect>
                <v:rect id="Rectangle 529" o:spid="_x0000_s1082" style="position:absolute;left:1945;top:20010;width:1319;height: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" filled="f" stroked="f">
                  <v:textbox inset="0,0,0,0">
                    <w:txbxContent>
                      <w:p w14:paraId="6B71DF27" w14:textId="77777777" w:rsidR="0009738D" w:rsidRDefault="0009738D" w:rsidP="0009738D">
                        <w:r>
                          <w:rPr>
                            <w:rFonts w:ascii="Times New Roman" w:eastAsia="Times New Roman" w:hAnsi="Times New Roman" w:cs="Times New Roman"/>
                            <w:w w:val="110"/>
                            <w:sz w:val="11"/>
                          </w:rPr>
                          <w:t>0.2</w:t>
                        </w:r>
                      </w:p>
                    </w:txbxContent>
                  </v:textbox>
                </v:rect>
                <v:rect id="Rectangle 530" o:spid="_x0000_s1083" style="position:absolute;left:1945;top:25008;width:1319;height: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" filled="f" stroked="f">
                  <v:textbox inset="0,0,0,0">
                    <w:txbxContent>
                      <w:p w14:paraId="0A8AC040" w14:textId="77777777" w:rsidR="0009738D" w:rsidRDefault="0009738D" w:rsidP="0009738D">
                        <w:r>
                          <w:rPr>
                            <w:rFonts w:ascii="Times New Roman" w:eastAsia="Times New Roman" w:hAnsi="Times New Roman" w:cs="Times New Roman"/>
                            <w:w w:val="110"/>
                            <w:sz w:val="11"/>
                          </w:rPr>
                          <w:t>0.0</w:t>
                        </w:r>
                      </w:p>
                    </w:txbxContent>
                  </v:textbox>
                </v:rect>
                <v:shape id="Shape 531" o:spid="_x0000_s1084" style="position:absolute;left:6045;top:23305;width:457;height:442;visibility:visible;mso-wrap-style:square;v-text-anchor:top" coordsize="45720,44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" path="m22860,c35052,,45720,9144,45720,22860v,12192,-10668,21336,-22860,21336c10668,44196,,35052,,22860,,9144,10668,,22860,xe" fillcolor="#777677" stroked="f" strokeweight="0">
                  <v:stroke miterlimit="83231f" joinstyle="miter"/>
                  <v:path arrowok="t" textboxrect="0,0,45720,44196"/>
                </v:shape>
                <v:shape id="Shape 532" o:spid="_x0000_s1085" style="position:absolute;left:6014;top:23274;width:267;height:503;visibility:visible;mso-wrap-style:square;v-text-anchor:top" coordsize="26670,502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" path="m25908,r762,305l26670,6420r-762,-324c15240,6096,7620,15240,7620,25908v,9144,7620,18288,18288,18288l26670,43883r,6112l25908,50292c12192,50292,,39624,,25908,,10668,12192,,25908,xe" fillcolor="black" stroked="f" strokeweight="0">
                  <v:stroke miterlimit="83231f" joinstyle="miter"/>
                  <v:path arrowok="t" textboxrect="0,0,26670,50292"/>
                </v:shape>
                <v:shape id="Shape 533" o:spid="_x0000_s1086" style="position:absolute;left:6281;top:23277;width:252;height:497;visibility:visible;mso-wrap-style:square;v-text-anchor:top" coordsize="25146,496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" path="m,l17336,6934v4762,4572,7810,11049,7810,18669c25146,32461,22098,38557,17336,42939l,49691,,43578,13145,38176v3619,-3429,5905,-8001,5905,-12573c19050,20270,16764,15317,13145,11697l,6115,,xe" fillcolor="black" stroked="f" strokeweight="0">
                  <v:stroke miterlimit="83231f" joinstyle="miter"/>
                  <v:path arrowok="t" textboxrect="0,0,25146,49691"/>
                </v:shape>
                <v:shape id="Shape 534" o:spid="_x0000_s1087" style="position:absolute;left:10815;top:11814;width:442;height:442;visibility:visible;mso-wrap-style:square;v-text-anchor:top" coordsize="44196,44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" path="m22860,c35052,,44196,9144,44196,22860v,12192,-9144,21336,-21336,21336c10668,44196,,35052,,22860,,9144,10668,,22860,xe" fillcolor="#777677" stroked="f" strokeweight="0">
                  <v:stroke miterlimit="83231f" joinstyle="miter"/>
                  <v:path arrowok="t" textboxrect="0,0,44196,44196"/>
                </v:shape>
                <v:shape id="Shape 535" o:spid="_x0000_s1088" style="position:absolute;left:10785;top:11786;width:251;height:512;visibility:visible;mso-wrap-style:square;v-text-anchor:top" coordsize="25146,51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" path="m25146,r,6124l12002,11706c8382,15325,6096,20278,6096,25612v,5334,2286,9906,5906,13145l25146,43619r,7583l7239,43710c2667,38947,,32470,,25612,,17992,2667,11515,7239,6943l25146,xe" fillcolor="black" stroked="f" strokeweight="0">
                  <v:stroke miterlimit="83231f" joinstyle="miter"/>
                  <v:path arrowok="t" textboxrect="0,0,25146,51202"/>
                </v:shape>
                <v:shape id="Shape 536" o:spid="_x0000_s1089" style="position:absolute;left:11036;top:11783;width:267;height:519;visibility:visible;mso-wrap-style:square;v-text-anchor:top" coordsize="26670,51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" path="m762,c14478,,26670,10668,26670,25908v,13716,-12192,25908,-25908,25908l,51497,,43914r762,282c11430,44196,19050,36576,19050,25908,19050,15240,11430,6096,762,6096l,6420,,296,762,xe" fillcolor="black" stroked="f" strokeweight="0">
                  <v:stroke miterlimit="83231f" joinstyle="miter"/>
                  <v:path arrowok="t" textboxrect="0,0,26670,51816"/>
                </v:shape>
                <v:shape id="Shape 537" o:spid="_x0000_s1090" style="position:absolute;left:15585;top:8812;width:442;height:457;visibility:visible;mso-wrap-style:square;v-text-anchor:top" coordsize="44196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" path="m21336,c33528,,44196,10668,44196,22860v,12192,-10668,22860,-22860,22860c9144,45720,,35052,,22860,,10668,9144,,21336,xe" fillcolor="#777677" stroked="f" strokeweight="0">
                  <v:stroke miterlimit="83231f" joinstyle="miter"/>
                  <v:path arrowok="t" textboxrect="0,0,44196,45720"/>
                </v:shape>
                <v:shape id="Shape 538" o:spid="_x0000_s1091" style="position:absolute;left:15539;top:8781;width:267;height:518;visibility:visible;mso-wrap-style:square;v-text-anchor:top" coordsize="26670,51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" path="m25908,r762,319l26670,6420r-762,-324c15240,6096,7620,15240,7620,25908v,10668,7620,18288,18288,18288l26670,43914r,7583l25908,51816c12192,51816,,39624,,25908,,12192,12192,,25908,xe" fillcolor="black" stroked="f" strokeweight="0">
                  <v:stroke miterlimit="83231f" joinstyle="miter"/>
                  <v:path arrowok="t" textboxrect="0,0,26670,51816"/>
                </v:shape>
                <v:shape id="Shape 539" o:spid="_x0000_s1092" style="position:absolute;left:15806;top:8784;width:252;height:512;visibility:visible;mso-wrap-style:square;v-text-anchor:top" coordsize="25146,511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" path="m,l17907,7492v4572,4762,7239,11239,7239,18097c25146,32447,22479,38924,17907,43687l,51178,,43595,13145,38734v3619,-3239,5905,-7811,5905,-13145c19050,20255,16764,15302,13145,11683l,6101,,xe" fillcolor="black" stroked="f" strokeweight="0">
                  <v:stroke miterlimit="83231f" joinstyle="miter"/>
                  <v:path arrowok="t" textboxrect="0,0,25146,51178"/>
                </v:shape>
                <v:shape id="Shape 540" o:spid="_x0000_s1093" style="position:absolute;left:20340;top:8019;width:457;height:457;visibility:visible;mso-wrap-style:square;v-text-anchor:top" coordsize="45720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" path="m22860,c35052,,45720,10668,45720,22860v,12192,-10668,22860,-22860,22860c10668,45720,,35052,,22860,,10668,10668,,22860,xe" fillcolor="#777677" stroked="f" strokeweight="0">
                  <v:stroke miterlimit="83231f" joinstyle="miter"/>
                  <v:path arrowok="t" textboxrect="0,0,45720,45720"/>
                </v:shape>
                <v:shape id="Shape 541" o:spid="_x0000_s1094" style="position:absolute;left:20310;top:7992;width:251;height:511;visibility:visible;mso-wrap-style:square;v-text-anchor:top" coordsize="25146,511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" path="m25146,r,7573l12002,12435c8382,15673,6096,20245,6096,25579v,5334,2286,10287,5906,13907l25146,45067r,6091l7811,43677c3048,38914,,32437,,25579,,18721,3048,12244,7811,7482l25146,xe" fillcolor="black" stroked="f" strokeweight="0">
                  <v:stroke miterlimit="83231f" joinstyle="miter"/>
                  <v:path arrowok="t" textboxrect="0,0,25146,51158"/>
                </v:shape>
                <v:shape id="Shape 542" o:spid="_x0000_s1095" style="position:absolute;left:20561;top:7989;width:267;height:518;visibility:visible;mso-wrap-style:square;v-text-anchor:top" coordsize="26670,51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" path="m762,c14478,,26670,12192,26670,25908v,13716,-12192,25908,-25908,25908l,51487,,45396r762,324c11430,45720,19050,36576,19050,25908,19050,15240,11430,7620,762,7620l,7902,,329,762,xe" fillcolor="black" stroked="f" strokeweight="0">
                  <v:stroke miterlimit="83231f" joinstyle="miter"/>
                  <v:path arrowok="t" textboxrect="0,0,26670,51816"/>
                </v:shape>
                <v:shape id="Shape 543" o:spid="_x0000_s1096" style="position:absolute;left:25110;top:6693;width:442;height:442;visibility:visible;mso-wrap-style:square;v-text-anchor:top" coordsize="44196,44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" path="m22860,c35052,,44196,9144,44196,21336v,12192,-9144,22860,-21336,22860c9144,44196,,33528,,21336,,9144,9144,,22860,xe" fillcolor="#777677" stroked="f" strokeweight="0">
                  <v:stroke miterlimit="83231f" joinstyle="miter"/>
                  <v:path arrowok="t" textboxrect="0,0,44196,44196"/>
                </v:shape>
                <v:shape id="Shape 544" o:spid="_x0000_s1097" style="position:absolute;left:25080;top:6651;width:251;height:512;visibility:visible;mso-wrap-style:square;v-text-anchor:top" coordsize="25146,51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" path="m25146,r,7583l12002,12445c8382,15683,6096,20255,6096,25589v,5334,2286,10287,5906,13907l25146,45077r,6125l7239,44258c2667,39686,,33209,,25589,,18731,2667,12254,7239,7492l25146,xe" fillcolor="black" stroked="f" strokeweight="0">
                  <v:stroke miterlimit="83231f" joinstyle="miter"/>
                  <v:path arrowok="t" textboxrect="0,0,25146,51202"/>
                </v:shape>
                <v:shape id="Shape 545" o:spid="_x0000_s1098" style="position:absolute;left:25331;top:6647;width:252;height:519;visibility:visible;mso-wrap-style:square;v-text-anchor:top" coordsize="25146,51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" path="m762,c14478,,25146,12192,25146,25908v,15240,-10668,25908,-24384,25908l,51520,,45396r762,324c9906,45720,19050,36576,19050,25908,19050,15240,9906,7620,762,7620l,7902,,319,762,xe" fillcolor="black" stroked="f" strokeweight="0">
                  <v:stroke miterlimit="83231f" joinstyle="miter"/>
                  <v:path arrowok="t" textboxrect="0,0,25146,51816"/>
                </v:shape>
                <v:shape id="Shape 546" o:spid="_x0000_s1099" style="position:absolute;left:3256;top:79;width:25131;height:25146;visibility:visible;mso-wrap-style:square;v-text-anchor:top" coordsize="2513076,25145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" path="m2497836,r15240,16764l15241,2514599r-6098,l,2505456r,-9141l2497836,xe" fillcolor="black" stroked="f" strokeweight="0">
                  <v:stroke miterlimit="83231f" joinstyle="miter"/>
                  <v:path arrowok="t" textboxrect="0,0,2513076,2514599"/>
                </v:shape>
                <w10:anchorlock/>
              </v:group>
            </w:pict>
          </mc:Fallback>
        </mc:AlternateContent>
      </w:r>
      <w:r>
        <w:rPr>
          <w:rFonts w:hint="cs"/>
          <w:rtl/>
        </w:rPr>
        <w:t xml:space="preserve">                                            </w:t>
      </w:r>
    </w:p>
    <w:p w14:paraId="04007503" w14:textId="77777777" w:rsidR="0009738D" w:rsidRPr="000547DD" w:rsidRDefault="0009738D" w:rsidP="0009738D">
      <w:pPr>
        <w:spacing w:after="445" w:line="265" w:lineRule="auto"/>
        <w:ind w:left="2967" w:hanging="10"/>
        <w:rPr>
          <w:sz w:val="36"/>
          <w:szCs w:val="36"/>
          <w:rtl/>
        </w:rPr>
      </w:pPr>
      <w:r>
        <w:rPr>
          <w:rFonts w:ascii="Times New Roman" w:eastAsia="Times New Roman" w:hAnsi="Times New Roman" w:cs="Times New Roman" w:hint="cs"/>
          <w:b/>
          <w:bCs/>
          <w:sz w:val="24"/>
          <w:szCs w:val="36"/>
          <w:rtl/>
        </w:rPr>
        <w:t xml:space="preserve">       </w:t>
      </w:r>
      <w:r w:rsidRPr="000547DD">
        <w:rPr>
          <w:rFonts w:ascii="Times New Roman" w:eastAsia="Times New Roman" w:hAnsi="Times New Roman" w:cs="Times New Roman"/>
          <w:sz w:val="24"/>
          <w:szCs w:val="36"/>
        </w:rPr>
        <w:t>Observed Cum Prob</w:t>
      </w:r>
      <w:r w:rsidRPr="000547DD">
        <w:rPr>
          <w:sz w:val="36"/>
          <w:szCs w:val="36"/>
        </w:rPr>
        <w:t xml:space="preserve">  </w:t>
      </w:r>
    </w:p>
    <w:p w14:paraId="20959A3B" w14:textId="77777777" w:rsidR="0009738D" w:rsidRDefault="0009738D" w:rsidP="0009738D">
      <w:pPr>
        <w:pStyle w:val="NoSpacing"/>
        <w:jc w:val="center"/>
        <w:rPr>
          <w:rFonts w:asciiTheme="majorBidi" w:hAnsiTheme="majorBidi" w:cstheme="majorBidi"/>
          <w:sz w:val="24"/>
          <w:szCs w:val="24"/>
        </w:rPr>
      </w:pPr>
    </w:p>
    <w:p w14:paraId="264A8E5F" w14:textId="77777777" w:rsidR="0009738D" w:rsidRDefault="0009738D" w:rsidP="0009738D">
      <w:pPr>
        <w:pStyle w:val="NoSpacing"/>
        <w:jc w:val="center"/>
        <w:rPr>
          <w:rFonts w:asciiTheme="majorBidi" w:hAnsiTheme="majorBidi" w:cstheme="majorBidi"/>
          <w:sz w:val="24"/>
          <w:szCs w:val="24"/>
        </w:rPr>
      </w:pPr>
    </w:p>
    <w:p w14:paraId="15448A30" w14:textId="77777777" w:rsidR="0009738D" w:rsidRPr="000547DD" w:rsidRDefault="0009738D" w:rsidP="0009738D">
      <w:pPr>
        <w:pStyle w:val="NoSpacing"/>
        <w:jc w:val="center"/>
        <w:rPr>
          <w:rFonts w:asciiTheme="majorBidi" w:hAnsiTheme="majorBidi" w:cstheme="majorBidi"/>
          <w:sz w:val="24"/>
          <w:szCs w:val="24"/>
        </w:rPr>
      </w:pPr>
      <w:r w:rsidRPr="000547DD">
        <w:rPr>
          <w:rFonts w:asciiTheme="majorBidi" w:hAnsiTheme="majorBidi" w:cstheme="majorBidi"/>
          <w:sz w:val="24"/>
          <w:szCs w:val="24"/>
        </w:rPr>
        <w:t>Scatterplot</w:t>
      </w:r>
    </w:p>
    <w:p w14:paraId="01760558" w14:textId="77777777" w:rsidR="0009738D" w:rsidRPr="000547DD" w:rsidRDefault="0009738D" w:rsidP="0009738D">
      <w:pPr>
        <w:pStyle w:val="NoSpacing"/>
        <w:jc w:val="center"/>
        <w:rPr>
          <w:rFonts w:asciiTheme="majorBidi" w:hAnsiTheme="majorBidi" w:cstheme="majorBidi"/>
          <w:sz w:val="24"/>
          <w:szCs w:val="24"/>
        </w:rPr>
      </w:pPr>
      <w:r w:rsidRPr="000547DD">
        <w:rPr>
          <w:rFonts w:asciiTheme="majorBidi" w:hAnsiTheme="majorBidi" w:cstheme="majorBidi"/>
          <w:sz w:val="24"/>
          <w:szCs w:val="24"/>
        </w:rPr>
        <w:t>Dependent Variable: logqe</w:t>
      </w:r>
    </w:p>
    <w:p w14:paraId="27B7B366" w14:textId="77777777" w:rsidR="0009738D" w:rsidRDefault="0009738D" w:rsidP="0009738D">
      <w:pPr>
        <w:spacing w:after="181"/>
        <w:ind w:left="200" w:right="-2325"/>
      </w:pPr>
      <w:r>
        <w:rPr>
          <w:noProof/>
        </w:rPr>
        <mc:AlternateContent>
          <mc:Choice Requires="wpg">
            <w:drawing>
              <wp:inline distT="0" distB="0" distL="0" distR="0" wp14:anchorId="1BC6E6DA" wp14:editId="38930745">
                <wp:extent cx="5585197" cy="2621220"/>
                <wp:effectExtent l="0" t="0" r="0" b="0"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85197" cy="2621220"/>
                          <a:chOff x="0" y="0"/>
                          <a:chExt cx="5585197" cy="2621220"/>
                        </a:xfrm>
                      </wpg:grpSpPr>
                      <wps:wsp>
                        <wps:cNvPr id="2" name="Shape 11075"/>
                        <wps:cNvSpPr/>
                        <wps:spPr>
                          <a:xfrm>
                            <a:off x="587797" y="0"/>
                            <a:ext cx="9144" cy="250088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00883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00883"/>
                                </a:lnTo>
                                <a:lnTo>
                                  <a:pt x="0" y="250088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" name="Shape 11076"/>
                        <wps:cNvSpPr/>
                        <wps:spPr>
                          <a:xfrm>
                            <a:off x="1305601" y="0"/>
                            <a:ext cx="9144" cy="250088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00883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00883"/>
                                </a:lnTo>
                                <a:lnTo>
                                  <a:pt x="0" y="250088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" name="Shape 11077"/>
                        <wps:cNvSpPr/>
                        <wps:spPr>
                          <a:xfrm>
                            <a:off x="2023405" y="0"/>
                            <a:ext cx="9144" cy="250088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00883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00883"/>
                                </a:lnTo>
                                <a:lnTo>
                                  <a:pt x="0" y="250088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" name="Shape 11078"/>
                        <wps:cNvSpPr/>
                        <wps:spPr>
                          <a:xfrm>
                            <a:off x="2741209" y="0"/>
                            <a:ext cx="9144" cy="250088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00883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00883"/>
                                </a:lnTo>
                                <a:lnTo>
                                  <a:pt x="0" y="250088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" name="Shape 11079"/>
                        <wps:cNvSpPr/>
                        <wps:spPr>
                          <a:xfrm>
                            <a:off x="3457489" y="0"/>
                            <a:ext cx="9144" cy="250088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00883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00883"/>
                                </a:lnTo>
                                <a:lnTo>
                                  <a:pt x="0" y="250088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" name="Shape 11080"/>
                        <wps:cNvSpPr/>
                        <wps:spPr>
                          <a:xfrm>
                            <a:off x="4175293" y="0"/>
                            <a:ext cx="9144" cy="250088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00883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00883"/>
                                </a:lnTo>
                                <a:lnTo>
                                  <a:pt x="0" y="250088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" name="Shape 11081"/>
                        <wps:cNvSpPr/>
                        <wps:spPr>
                          <a:xfrm>
                            <a:off x="4893097" y="0"/>
                            <a:ext cx="9144" cy="250088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00883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00883"/>
                                </a:lnTo>
                                <a:lnTo>
                                  <a:pt x="0" y="250088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" name="Shape 11082"/>
                        <wps:cNvSpPr/>
                        <wps:spPr>
                          <a:xfrm>
                            <a:off x="351577" y="2372869"/>
                            <a:ext cx="478383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783836" h="9144">
                                <a:moveTo>
                                  <a:pt x="0" y="0"/>
                                </a:moveTo>
                                <a:lnTo>
                                  <a:pt x="4783836" y="0"/>
                                </a:lnTo>
                                <a:lnTo>
                                  <a:pt x="478383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" name="Shape 11083"/>
                        <wps:cNvSpPr/>
                        <wps:spPr>
                          <a:xfrm>
                            <a:off x="351577" y="1996441"/>
                            <a:ext cx="478383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783836" h="9144">
                                <a:moveTo>
                                  <a:pt x="0" y="0"/>
                                </a:moveTo>
                                <a:lnTo>
                                  <a:pt x="4783836" y="0"/>
                                </a:lnTo>
                                <a:lnTo>
                                  <a:pt x="478383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" name="Shape 11084"/>
                        <wps:cNvSpPr/>
                        <wps:spPr>
                          <a:xfrm>
                            <a:off x="351577" y="1621536"/>
                            <a:ext cx="478383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783836" h="9144">
                                <a:moveTo>
                                  <a:pt x="0" y="0"/>
                                </a:moveTo>
                                <a:lnTo>
                                  <a:pt x="4783836" y="0"/>
                                </a:lnTo>
                                <a:lnTo>
                                  <a:pt x="478383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" name="Shape 11085"/>
                        <wps:cNvSpPr/>
                        <wps:spPr>
                          <a:xfrm>
                            <a:off x="351577" y="1246632"/>
                            <a:ext cx="478383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783836" h="9144">
                                <a:moveTo>
                                  <a:pt x="0" y="0"/>
                                </a:moveTo>
                                <a:lnTo>
                                  <a:pt x="4783836" y="0"/>
                                </a:lnTo>
                                <a:lnTo>
                                  <a:pt x="478383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" name="Shape 11086"/>
                        <wps:cNvSpPr/>
                        <wps:spPr>
                          <a:xfrm>
                            <a:off x="351577" y="496824"/>
                            <a:ext cx="478383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783836" h="9144">
                                <a:moveTo>
                                  <a:pt x="0" y="0"/>
                                </a:moveTo>
                                <a:lnTo>
                                  <a:pt x="4783836" y="0"/>
                                </a:lnTo>
                                <a:lnTo>
                                  <a:pt x="478383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" name="Shape 11087"/>
                        <wps:cNvSpPr/>
                        <wps:spPr>
                          <a:xfrm>
                            <a:off x="351577" y="120396"/>
                            <a:ext cx="478383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783836" h="9144">
                                <a:moveTo>
                                  <a:pt x="0" y="0"/>
                                </a:moveTo>
                                <a:lnTo>
                                  <a:pt x="4783836" y="0"/>
                                </a:lnTo>
                                <a:lnTo>
                                  <a:pt x="478383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" name="Shape 11088"/>
                        <wps:cNvSpPr/>
                        <wps:spPr>
                          <a:xfrm>
                            <a:off x="351577" y="2497836"/>
                            <a:ext cx="478383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783836" h="9144">
                                <a:moveTo>
                                  <a:pt x="0" y="0"/>
                                </a:moveTo>
                                <a:lnTo>
                                  <a:pt x="4783836" y="0"/>
                                </a:lnTo>
                                <a:lnTo>
                                  <a:pt x="478383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" name="Rectangle 16"/>
                        <wps:cNvSpPr/>
                        <wps:spPr>
                          <a:xfrm>
                            <a:off x="4847377" y="2553891"/>
                            <a:ext cx="131836" cy="8954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7FE0C14" w14:textId="77777777" w:rsidR="0009738D" w:rsidRDefault="0009738D" w:rsidP="0009738D">
                              <w:r>
                                <w:rPr>
                                  <w:rFonts w:ascii="Times New Roman" w:eastAsia="Times New Roman" w:hAnsi="Times New Roman" w:cs="Times New Roman"/>
                                  <w:w w:val="110"/>
                                  <w:sz w:val="11"/>
                                </w:rPr>
                                <w:t>1.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7" name="Rectangle 17"/>
                        <wps:cNvSpPr/>
                        <wps:spPr>
                          <a:xfrm>
                            <a:off x="4128049" y="2553891"/>
                            <a:ext cx="131836" cy="8954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82210EA" w14:textId="77777777" w:rsidR="0009738D" w:rsidRDefault="0009738D" w:rsidP="0009738D">
                              <w:r>
                                <w:rPr>
                                  <w:rFonts w:ascii="Times New Roman" w:eastAsia="Times New Roman" w:hAnsi="Times New Roman" w:cs="Times New Roman"/>
                                  <w:w w:val="110"/>
                                  <w:sz w:val="11"/>
                                </w:rPr>
                                <w:t>1.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" name="Rectangle 18"/>
                        <wps:cNvSpPr/>
                        <wps:spPr>
                          <a:xfrm>
                            <a:off x="3411769" y="2553891"/>
                            <a:ext cx="131836" cy="8954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DEFBCF3" w14:textId="77777777" w:rsidR="0009738D" w:rsidRDefault="0009738D" w:rsidP="0009738D">
                              <w:r>
                                <w:rPr>
                                  <w:rFonts w:ascii="Times New Roman" w:eastAsia="Times New Roman" w:hAnsi="Times New Roman" w:cs="Times New Roman"/>
                                  <w:w w:val="110"/>
                                  <w:sz w:val="11"/>
                                </w:rPr>
                                <w:t>0.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" name="Rectangle 19"/>
                        <wps:cNvSpPr/>
                        <wps:spPr>
                          <a:xfrm>
                            <a:off x="2693965" y="2553891"/>
                            <a:ext cx="131836" cy="8954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13064E2" w14:textId="77777777" w:rsidR="0009738D" w:rsidRDefault="0009738D" w:rsidP="0009738D">
                              <w:r>
                                <w:rPr>
                                  <w:rFonts w:ascii="Times New Roman" w:eastAsia="Times New Roman" w:hAnsi="Times New Roman" w:cs="Times New Roman"/>
                                  <w:w w:val="110"/>
                                  <w:sz w:val="11"/>
                                </w:rPr>
                                <w:t>0.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0" name="Rectangle 20"/>
                        <wps:cNvSpPr/>
                        <wps:spPr>
                          <a:xfrm>
                            <a:off x="1963969" y="2553891"/>
                            <a:ext cx="164228" cy="8954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89B0B30" w14:textId="77777777" w:rsidR="0009738D" w:rsidRDefault="0009738D" w:rsidP="0009738D">
                              <w:r>
                                <w:rPr>
                                  <w:rFonts w:ascii="Times New Roman" w:eastAsia="Times New Roman" w:hAnsi="Times New Roman" w:cs="Times New Roman"/>
                                  <w:w w:val="108"/>
                                  <w:sz w:val="11"/>
                                </w:rPr>
                                <w:t>-0.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1" name="Rectangle 21"/>
                        <wps:cNvSpPr/>
                        <wps:spPr>
                          <a:xfrm>
                            <a:off x="1247689" y="2553891"/>
                            <a:ext cx="164228" cy="8954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F092F83" w14:textId="77777777" w:rsidR="0009738D" w:rsidRDefault="0009738D" w:rsidP="0009738D">
                              <w:r>
                                <w:rPr>
                                  <w:rFonts w:ascii="Times New Roman" w:eastAsia="Times New Roman" w:hAnsi="Times New Roman" w:cs="Times New Roman"/>
                                  <w:w w:val="108"/>
                                  <w:sz w:val="11"/>
                                </w:rPr>
                                <w:t>-1.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2" name="Rectangle 22"/>
                        <wps:cNvSpPr/>
                        <wps:spPr>
                          <a:xfrm>
                            <a:off x="529885" y="2553891"/>
                            <a:ext cx="164228" cy="8954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E70B730" w14:textId="77777777" w:rsidR="0009738D" w:rsidRDefault="0009738D" w:rsidP="0009738D">
                              <w:r>
                                <w:rPr>
                                  <w:rFonts w:ascii="Times New Roman" w:eastAsia="Times New Roman" w:hAnsi="Times New Roman" w:cs="Times New Roman"/>
                                  <w:w w:val="108"/>
                                  <w:sz w:val="11"/>
                                </w:rPr>
                                <w:t>-1.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3" name="Shape 11103"/>
                        <wps:cNvSpPr/>
                        <wps:spPr>
                          <a:xfrm>
                            <a:off x="350053" y="0"/>
                            <a:ext cx="9144" cy="25008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0088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00884"/>
                                </a:lnTo>
                                <a:lnTo>
                                  <a:pt x="0" y="250088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" name="Rectangle 24"/>
                        <wps:cNvSpPr/>
                        <wps:spPr>
                          <a:xfrm rot="-5399999">
                            <a:off x="-1119452" y="886420"/>
                            <a:ext cx="2374176" cy="1352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5309D5A" w14:textId="77777777" w:rsidR="0009738D" w:rsidRDefault="0009738D" w:rsidP="0009738D">
                              <w:r>
                                <w:rPr>
                                  <w:rFonts w:ascii="Times New Roman" w:eastAsia="Times New Roman" w:hAnsi="Times New Roman" w:cs="Times New Roman"/>
                                  <w:sz w:val="17"/>
                                </w:rPr>
                                <w:t>Regressio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-203"/>
                                  <w:sz w:val="17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17"/>
                                </w:rPr>
                                <w:t>Standardize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-203"/>
                                  <w:sz w:val="17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17"/>
                                </w:rPr>
                                <w:t>Residual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" name="Rectangle 25"/>
                        <wps:cNvSpPr/>
                        <wps:spPr>
                          <a:xfrm>
                            <a:off x="217465" y="107871"/>
                            <a:ext cx="131836" cy="8954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5117BA2" w14:textId="77777777" w:rsidR="0009738D" w:rsidRDefault="0009738D" w:rsidP="0009738D">
                              <w:r>
                                <w:rPr>
                                  <w:rFonts w:ascii="Times New Roman" w:eastAsia="Times New Roman" w:hAnsi="Times New Roman" w:cs="Times New Roman"/>
                                  <w:w w:val="110"/>
                                  <w:sz w:val="11"/>
                                </w:rPr>
                                <w:t>1.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6" name="Rectangle 26"/>
                        <wps:cNvSpPr/>
                        <wps:spPr>
                          <a:xfrm>
                            <a:off x="218989" y="484299"/>
                            <a:ext cx="131836" cy="8954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AC0CBF2" w14:textId="77777777" w:rsidR="0009738D" w:rsidRDefault="0009738D" w:rsidP="0009738D">
                              <w:r>
                                <w:rPr>
                                  <w:rFonts w:ascii="Times New Roman" w:eastAsia="Times New Roman" w:hAnsi="Times New Roman" w:cs="Times New Roman"/>
                                  <w:w w:val="110"/>
                                  <w:sz w:val="11"/>
                                </w:rPr>
                                <w:t>0.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7" name="Rectangle 27"/>
                        <wps:cNvSpPr/>
                        <wps:spPr>
                          <a:xfrm>
                            <a:off x="217465" y="859203"/>
                            <a:ext cx="131836" cy="8954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15CD170" w14:textId="77777777" w:rsidR="0009738D" w:rsidRDefault="0009738D" w:rsidP="0009738D">
                              <w:r>
                                <w:rPr>
                                  <w:rFonts w:ascii="Times New Roman" w:eastAsia="Times New Roman" w:hAnsi="Times New Roman" w:cs="Times New Roman"/>
                                  <w:w w:val="110"/>
                                  <w:sz w:val="11"/>
                                </w:rPr>
                                <w:t>0.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8" name="Rectangle 28"/>
                        <wps:cNvSpPr/>
                        <wps:spPr>
                          <a:xfrm>
                            <a:off x="194605" y="1234107"/>
                            <a:ext cx="164228" cy="8954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0DB9D50" w14:textId="77777777" w:rsidR="0009738D" w:rsidRDefault="0009738D" w:rsidP="0009738D">
                              <w:r>
                                <w:rPr>
                                  <w:rFonts w:ascii="Times New Roman" w:eastAsia="Times New Roman" w:hAnsi="Times New Roman" w:cs="Times New Roman"/>
                                  <w:w w:val="108"/>
                                  <w:sz w:val="11"/>
                                </w:rPr>
                                <w:t>-0.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9" name="Rectangle 29"/>
                        <wps:cNvSpPr/>
                        <wps:spPr>
                          <a:xfrm>
                            <a:off x="194605" y="1609011"/>
                            <a:ext cx="164228" cy="8954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42EE7EB" w14:textId="77777777" w:rsidR="0009738D" w:rsidRDefault="0009738D" w:rsidP="0009738D">
                              <w:r>
                                <w:rPr>
                                  <w:rFonts w:ascii="Times New Roman" w:eastAsia="Times New Roman" w:hAnsi="Times New Roman" w:cs="Times New Roman"/>
                                  <w:w w:val="108"/>
                                  <w:sz w:val="11"/>
                                </w:rPr>
                                <w:t>-1.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0" name="Rectangle 30"/>
                        <wps:cNvSpPr/>
                        <wps:spPr>
                          <a:xfrm>
                            <a:off x="194605" y="1983914"/>
                            <a:ext cx="164228" cy="8954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68404C0" w14:textId="77777777" w:rsidR="0009738D" w:rsidRDefault="0009738D" w:rsidP="0009738D">
                              <w:r>
                                <w:rPr>
                                  <w:rFonts w:ascii="Times New Roman" w:eastAsia="Times New Roman" w:hAnsi="Times New Roman" w:cs="Times New Roman"/>
                                  <w:w w:val="108"/>
                                  <w:sz w:val="11"/>
                                </w:rPr>
                                <w:t>-1.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1" name="Rectangle 31"/>
                        <wps:cNvSpPr/>
                        <wps:spPr>
                          <a:xfrm>
                            <a:off x="194605" y="2360342"/>
                            <a:ext cx="164228" cy="8954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1B7268C" w14:textId="77777777" w:rsidR="0009738D" w:rsidRDefault="0009738D" w:rsidP="0009738D">
                              <w:r>
                                <w:rPr>
                                  <w:rFonts w:ascii="Times New Roman" w:eastAsia="Times New Roman" w:hAnsi="Times New Roman" w:cs="Times New Roman"/>
                                  <w:w w:val="108"/>
                                  <w:sz w:val="11"/>
                                </w:rPr>
                                <w:t>-2.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008" name="Shape 584"/>
                        <wps:cNvSpPr/>
                        <wps:spPr>
                          <a:xfrm>
                            <a:off x="779821" y="573024"/>
                            <a:ext cx="44196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196" h="45720">
                                <a:moveTo>
                                  <a:pt x="22860" y="0"/>
                                </a:moveTo>
                                <a:cubicBezTo>
                                  <a:pt x="35052" y="0"/>
                                  <a:pt x="44196" y="10668"/>
                                  <a:pt x="44196" y="22860"/>
                                </a:cubicBezTo>
                                <a:cubicBezTo>
                                  <a:pt x="44196" y="35052"/>
                                  <a:pt x="35052" y="45720"/>
                                  <a:pt x="22860" y="45720"/>
                                </a:cubicBezTo>
                                <a:cubicBezTo>
                                  <a:pt x="9144" y="45720"/>
                                  <a:pt x="0" y="35052"/>
                                  <a:pt x="0" y="22860"/>
                                </a:cubicBezTo>
                                <a:cubicBezTo>
                                  <a:pt x="0" y="10668"/>
                                  <a:pt x="9144" y="0"/>
                                  <a:pt x="228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009" name="Shape 585"/>
                        <wps:cNvSpPr/>
                        <wps:spPr>
                          <a:xfrm>
                            <a:off x="776773" y="570295"/>
                            <a:ext cx="25146" cy="5117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178">
                                <a:moveTo>
                                  <a:pt x="25146" y="0"/>
                                </a:moveTo>
                                <a:lnTo>
                                  <a:pt x="25146" y="6101"/>
                                </a:lnTo>
                                <a:lnTo>
                                  <a:pt x="12001" y="11683"/>
                                </a:lnTo>
                                <a:cubicBezTo>
                                  <a:pt x="8382" y="15302"/>
                                  <a:pt x="6096" y="20255"/>
                                  <a:pt x="6096" y="25589"/>
                                </a:cubicBezTo>
                                <a:cubicBezTo>
                                  <a:pt x="6096" y="30923"/>
                                  <a:pt x="8382" y="35495"/>
                                  <a:pt x="12001" y="38734"/>
                                </a:cubicBezTo>
                                <a:lnTo>
                                  <a:pt x="25146" y="43595"/>
                                </a:lnTo>
                                <a:lnTo>
                                  <a:pt x="25146" y="51178"/>
                                </a:lnTo>
                                <a:lnTo>
                                  <a:pt x="7239" y="43686"/>
                                </a:lnTo>
                                <a:cubicBezTo>
                                  <a:pt x="2667" y="38924"/>
                                  <a:pt x="0" y="32447"/>
                                  <a:pt x="0" y="25589"/>
                                </a:cubicBezTo>
                                <a:cubicBezTo>
                                  <a:pt x="0" y="18731"/>
                                  <a:pt x="2667" y="12254"/>
                                  <a:pt x="7239" y="7492"/>
                                </a:cubicBezTo>
                                <a:lnTo>
                                  <a:pt x="2514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010" name="Shape 586"/>
                        <wps:cNvSpPr/>
                        <wps:spPr>
                          <a:xfrm>
                            <a:off x="801919" y="569976"/>
                            <a:ext cx="26670" cy="518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1816">
                                <a:moveTo>
                                  <a:pt x="762" y="0"/>
                                </a:moveTo>
                                <a:cubicBezTo>
                                  <a:pt x="14478" y="0"/>
                                  <a:pt x="26670" y="12192"/>
                                  <a:pt x="26670" y="25908"/>
                                </a:cubicBezTo>
                                <a:cubicBezTo>
                                  <a:pt x="26670" y="39624"/>
                                  <a:pt x="14478" y="51816"/>
                                  <a:pt x="762" y="51816"/>
                                </a:cubicBezTo>
                                <a:lnTo>
                                  <a:pt x="0" y="51497"/>
                                </a:lnTo>
                                <a:lnTo>
                                  <a:pt x="0" y="43914"/>
                                </a:lnTo>
                                <a:lnTo>
                                  <a:pt x="762" y="44196"/>
                                </a:lnTo>
                                <a:cubicBezTo>
                                  <a:pt x="11430" y="44196"/>
                                  <a:pt x="19050" y="36576"/>
                                  <a:pt x="19050" y="25908"/>
                                </a:cubicBezTo>
                                <a:cubicBezTo>
                                  <a:pt x="19050" y="15240"/>
                                  <a:pt x="11430" y="6096"/>
                                  <a:pt x="762" y="6096"/>
                                </a:cubicBezTo>
                                <a:lnTo>
                                  <a:pt x="0" y="6420"/>
                                </a:lnTo>
                                <a:lnTo>
                                  <a:pt x="0" y="319"/>
                                </a:lnTo>
                                <a:lnTo>
                                  <a:pt x="762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011" name="Shape 587"/>
                        <wps:cNvSpPr/>
                        <wps:spPr>
                          <a:xfrm>
                            <a:off x="1762801" y="804672"/>
                            <a:ext cx="44196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196" h="45720">
                                <a:moveTo>
                                  <a:pt x="21336" y="0"/>
                                </a:moveTo>
                                <a:cubicBezTo>
                                  <a:pt x="33528" y="0"/>
                                  <a:pt x="44196" y="10668"/>
                                  <a:pt x="44196" y="22860"/>
                                </a:cubicBezTo>
                                <a:cubicBezTo>
                                  <a:pt x="44196" y="35052"/>
                                  <a:pt x="33528" y="45720"/>
                                  <a:pt x="21336" y="45720"/>
                                </a:cubicBezTo>
                                <a:cubicBezTo>
                                  <a:pt x="9144" y="45720"/>
                                  <a:pt x="0" y="35052"/>
                                  <a:pt x="0" y="22860"/>
                                </a:cubicBezTo>
                                <a:cubicBezTo>
                                  <a:pt x="0" y="10668"/>
                                  <a:pt x="9144" y="0"/>
                                  <a:pt x="21336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013" name="Shape 588"/>
                        <wps:cNvSpPr/>
                        <wps:spPr>
                          <a:xfrm>
                            <a:off x="1758229" y="801624"/>
                            <a:ext cx="26670" cy="518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1816">
                                <a:moveTo>
                                  <a:pt x="25908" y="0"/>
                                </a:moveTo>
                                <a:lnTo>
                                  <a:pt x="26670" y="319"/>
                                </a:lnTo>
                                <a:lnTo>
                                  <a:pt x="26670" y="6420"/>
                                </a:lnTo>
                                <a:lnTo>
                                  <a:pt x="25908" y="6096"/>
                                </a:lnTo>
                                <a:cubicBezTo>
                                  <a:pt x="15240" y="6096"/>
                                  <a:pt x="7620" y="15240"/>
                                  <a:pt x="7620" y="25908"/>
                                </a:cubicBezTo>
                                <a:cubicBezTo>
                                  <a:pt x="7620" y="36576"/>
                                  <a:pt x="15240" y="44196"/>
                                  <a:pt x="25908" y="44196"/>
                                </a:cubicBezTo>
                                <a:lnTo>
                                  <a:pt x="26670" y="43914"/>
                                </a:lnTo>
                                <a:lnTo>
                                  <a:pt x="26670" y="51497"/>
                                </a:lnTo>
                                <a:lnTo>
                                  <a:pt x="25908" y="51816"/>
                                </a:lnTo>
                                <a:cubicBezTo>
                                  <a:pt x="12192" y="51816"/>
                                  <a:pt x="0" y="39624"/>
                                  <a:pt x="0" y="25908"/>
                                </a:cubicBezTo>
                                <a:cubicBezTo>
                                  <a:pt x="0" y="12192"/>
                                  <a:pt x="12192" y="0"/>
                                  <a:pt x="2590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014" name="Shape 589"/>
                        <wps:cNvSpPr/>
                        <wps:spPr>
                          <a:xfrm>
                            <a:off x="1784899" y="801943"/>
                            <a:ext cx="25146" cy="5117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178">
                                <a:moveTo>
                                  <a:pt x="0" y="0"/>
                                </a:moveTo>
                                <a:lnTo>
                                  <a:pt x="17907" y="7492"/>
                                </a:lnTo>
                                <a:cubicBezTo>
                                  <a:pt x="22479" y="12254"/>
                                  <a:pt x="25146" y="18731"/>
                                  <a:pt x="25146" y="25589"/>
                                </a:cubicBezTo>
                                <a:cubicBezTo>
                                  <a:pt x="25146" y="32447"/>
                                  <a:pt x="22479" y="38924"/>
                                  <a:pt x="17907" y="43686"/>
                                </a:cubicBezTo>
                                <a:lnTo>
                                  <a:pt x="0" y="51178"/>
                                </a:lnTo>
                                <a:lnTo>
                                  <a:pt x="0" y="43595"/>
                                </a:lnTo>
                                <a:lnTo>
                                  <a:pt x="13145" y="38734"/>
                                </a:lnTo>
                                <a:cubicBezTo>
                                  <a:pt x="16764" y="35495"/>
                                  <a:pt x="19050" y="30923"/>
                                  <a:pt x="19050" y="25589"/>
                                </a:cubicBezTo>
                                <a:cubicBezTo>
                                  <a:pt x="19050" y="20255"/>
                                  <a:pt x="16764" y="15302"/>
                                  <a:pt x="13145" y="11683"/>
                                </a:cubicBezTo>
                                <a:lnTo>
                                  <a:pt x="0" y="610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015" name="Shape 590"/>
                        <wps:cNvSpPr/>
                        <wps:spPr>
                          <a:xfrm>
                            <a:off x="3076489" y="1982724"/>
                            <a:ext cx="44196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196" h="45720">
                                <a:moveTo>
                                  <a:pt x="22860" y="0"/>
                                </a:moveTo>
                                <a:cubicBezTo>
                                  <a:pt x="35052" y="0"/>
                                  <a:pt x="44196" y="10668"/>
                                  <a:pt x="44196" y="22860"/>
                                </a:cubicBezTo>
                                <a:cubicBezTo>
                                  <a:pt x="44196" y="35052"/>
                                  <a:pt x="35052" y="45720"/>
                                  <a:pt x="22860" y="45720"/>
                                </a:cubicBezTo>
                                <a:cubicBezTo>
                                  <a:pt x="9144" y="45720"/>
                                  <a:pt x="0" y="35052"/>
                                  <a:pt x="0" y="22860"/>
                                </a:cubicBezTo>
                                <a:cubicBezTo>
                                  <a:pt x="0" y="10668"/>
                                  <a:pt x="9144" y="0"/>
                                  <a:pt x="228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016" name="Shape 591"/>
                        <wps:cNvSpPr/>
                        <wps:spPr>
                          <a:xfrm>
                            <a:off x="3073441" y="1979995"/>
                            <a:ext cx="25146" cy="512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202">
                                <a:moveTo>
                                  <a:pt x="25146" y="0"/>
                                </a:moveTo>
                                <a:lnTo>
                                  <a:pt x="25146" y="7583"/>
                                </a:lnTo>
                                <a:lnTo>
                                  <a:pt x="12002" y="12444"/>
                                </a:lnTo>
                                <a:cubicBezTo>
                                  <a:pt x="8382" y="15683"/>
                                  <a:pt x="6096" y="20255"/>
                                  <a:pt x="6096" y="25589"/>
                                </a:cubicBezTo>
                                <a:cubicBezTo>
                                  <a:pt x="6096" y="30924"/>
                                  <a:pt x="8382" y="35876"/>
                                  <a:pt x="12002" y="39496"/>
                                </a:cubicBezTo>
                                <a:lnTo>
                                  <a:pt x="25146" y="45078"/>
                                </a:lnTo>
                                <a:lnTo>
                                  <a:pt x="25146" y="51202"/>
                                </a:lnTo>
                                <a:lnTo>
                                  <a:pt x="7239" y="44258"/>
                                </a:lnTo>
                                <a:cubicBezTo>
                                  <a:pt x="2667" y="39686"/>
                                  <a:pt x="0" y="33209"/>
                                  <a:pt x="0" y="25589"/>
                                </a:cubicBezTo>
                                <a:cubicBezTo>
                                  <a:pt x="0" y="18731"/>
                                  <a:pt x="2667" y="12254"/>
                                  <a:pt x="7239" y="7492"/>
                                </a:cubicBezTo>
                                <a:lnTo>
                                  <a:pt x="2514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017" name="Shape 592"/>
                        <wps:cNvSpPr/>
                        <wps:spPr>
                          <a:xfrm>
                            <a:off x="3098588" y="1979677"/>
                            <a:ext cx="26670" cy="5181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1815">
                                <a:moveTo>
                                  <a:pt x="762" y="0"/>
                                </a:moveTo>
                                <a:cubicBezTo>
                                  <a:pt x="14478" y="0"/>
                                  <a:pt x="26670" y="12192"/>
                                  <a:pt x="26670" y="25908"/>
                                </a:cubicBezTo>
                                <a:cubicBezTo>
                                  <a:pt x="26670" y="41148"/>
                                  <a:pt x="14478" y="51815"/>
                                  <a:pt x="762" y="51815"/>
                                </a:cubicBezTo>
                                <a:lnTo>
                                  <a:pt x="0" y="51520"/>
                                </a:lnTo>
                                <a:lnTo>
                                  <a:pt x="0" y="45396"/>
                                </a:lnTo>
                                <a:lnTo>
                                  <a:pt x="762" y="45720"/>
                                </a:lnTo>
                                <a:cubicBezTo>
                                  <a:pt x="11430" y="45720"/>
                                  <a:pt x="19050" y="36576"/>
                                  <a:pt x="19050" y="25908"/>
                                </a:cubicBezTo>
                                <a:cubicBezTo>
                                  <a:pt x="19050" y="15239"/>
                                  <a:pt x="11430" y="7620"/>
                                  <a:pt x="762" y="7620"/>
                                </a:cubicBezTo>
                                <a:lnTo>
                                  <a:pt x="0" y="7902"/>
                                </a:lnTo>
                                <a:lnTo>
                                  <a:pt x="0" y="319"/>
                                </a:lnTo>
                                <a:lnTo>
                                  <a:pt x="762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018" name="Shape 593"/>
                        <wps:cNvSpPr/>
                        <wps:spPr>
                          <a:xfrm>
                            <a:off x="3695233" y="391668"/>
                            <a:ext cx="44196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196" h="45720">
                                <a:moveTo>
                                  <a:pt x="21336" y="0"/>
                                </a:moveTo>
                                <a:cubicBezTo>
                                  <a:pt x="33528" y="0"/>
                                  <a:pt x="44196" y="10668"/>
                                  <a:pt x="44196" y="22860"/>
                                </a:cubicBezTo>
                                <a:cubicBezTo>
                                  <a:pt x="44196" y="35052"/>
                                  <a:pt x="33528" y="45720"/>
                                  <a:pt x="21336" y="45720"/>
                                </a:cubicBezTo>
                                <a:cubicBezTo>
                                  <a:pt x="9144" y="45720"/>
                                  <a:pt x="0" y="35052"/>
                                  <a:pt x="0" y="22860"/>
                                </a:cubicBezTo>
                                <a:cubicBezTo>
                                  <a:pt x="0" y="10668"/>
                                  <a:pt x="9144" y="0"/>
                                  <a:pt x="21336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019" name="Shape 594"/>
                        <wps:cNvSpPr/>
                        <wps:spPr>
                          <a:xfrm>
                            <a:off x="3690662" y="388620"/>
                            <a:ext cx="26670" cy="518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1816">
                                <a:moveTo>
                                  <a:pt x="25908" y="0"/>
                                </a:moveTo>
                                <a:lnTo>
                                  <a:pt x="26670" y="319"/>
                                </a:lnTo>
                                <a:lnTo>
                                  <a:pt x="26670" y="7902"/>
                                </a:lnTo>
                                <a:lnTo>
                                  <a:pt x="25908" y="7620"/>
                                </a:lnTo>
                                <a:cubicBezTo>
                                  <a:pt x="15240" y="7620"/>
                                  <a:pt x="7620" y="15240"/>
                                  <a:pt x="7620" y="25908"/>
                                </a:cubicBezTo>
                                <a:cubicBezTo>
                                  <a:pt x="7620" y="36576"/>
                                  <a:pt x="15240" y="45720"/>
                                  <a:pt x="25908" y="45720"/>
                                </a:cubicBezTo>
                                <a:lnTo>
                                  <a:pt x="26670" y="45396"/>
                                </a:lnTo>
                                <a:lnTo>
                                  <a:pt x="26670" y="51521"/>
                                </a:lnTo>
                                <a:lnTo>
                                  <a:pt x="25908" y="51816"/>
                                </a:lnTo>
                                <a:cubicBezTo>
                                  <a:pt x="12192" y="51816"/>
                                  <a:pt x="0" y="41148"/>
                                  <a:pt x="0" y="25908"/>
                                </a:cubicBezTo>
                                <a:cubicBezTo>
                                  <a:pt x="0" y="12192"/>
                                  <a:pt x="12192" y="0"/>
                                  <a:pt x="2590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020" name="Shape 595"/>
                        <wps:cNvSpPr/>
                        <wps:spPr>
                          <a:xfrm>
                            <a:off x="3717331" y="388939"/>
                            <a:ext cx="25146" cy="512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202">
                                <a:moveTo>
                                  <a:pt x="0" y="0"/>
                                </a:moveTo>
                                <a:lnTo>
                                  <a:pt x="17907" y="7492"/>
                                </a:lnTo>
                                <a:cubicBezTo>
                                  <a:pt x="22479" y="12254"/>
                                  <a:pt x="25146" y="18731"/>
                                  <a:pt x="25146" y="25589"/>
                                </a:cubicBezTo>
                                <a:cubicBezTo>
                                  <a:pt x="25146" y="33209"/>
                                  <a:pt x="22479" y="39686"/>
                                  <a:pt x="17907" y="44258"/>
                                </a:cubicBezTo>
                                <a:lnTo>
                                  <a:pt x="0" y="51202"/>
                                </a:lnTo>
                                <a:lnTo>
                                  <a:pt x="0" y="45077"/>
                                </a:lnTo>
                                <a:lnTo>
                                  <a:pt x="13145" y="39496"/>
                                </a:lnTo>
                                <a:cubicBezTo>
                                  <a:pt x="16764" y="35876"/>
                                  <a:pt x="19050" y="30923"/>
                                  <a:pt x="19050" y="25589"/>
                                </a:cubicBezTo>
                                <a:cubicBezTo>
                                  <a:pt x="19050" y="20255"/>
                                  <a:pt x="16764" y="15683"/>
                                  <a:pt x="13145" y="12445"/>
                                </a:cubicBezTo>
                                <a:lnTo>
                                  <a:pt x="0" y="758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021" name="Shape 596"/>
                        <wps:cNvSpPr/>
                        <wps:spPr>
                          <a:xfrm>
                            <a:off x="4294166" y="509016"/>
                            <a:ext cx="45720" cy="441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720" h="44196">
                                <a:moveTo>
                                  <a:pt x="22860" y="0"/>
                                </a:moveTo>
                                <a:cubicBezTo>
                                  <a:pt x="35052" y="0"/>
                                  <a:pt x="45720" y="9144"/>
                                  <a:pt x="45720" y="21336"/>
                                </a:cubicBezTo>
                                <a:cubicBezTo>
                                  <a:pt x="45720" y="33528"/>
                                  <a:pt x="35052" y="44196"/>
                                  <a:pt x="22860" y="44196"/>
                                </a:cubicBezTo>
                                <a:cubicBezTo>
                                  <a:pt x="10668" y="44196"/>
                                  <a:pt x="0" y="33528"/>
                                  <a:pt x="0" y="21336"/>
                                </a:cubicBezTo>
                                <a:cubicBezTo>
                                  <a:pt x="0" y="9144"/>
                                  <a:pt x="10668" y="0"/>
                                  <a:pt x="228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022" name="Shape 597"/>
                        <wps:cNvSpPr/>
                        <wps:spPr>
                          <a:xfrm>
                            <a:off x="4291117" y="504773"/>
                            <a:ext cx="25146" cy="5118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183">
                                <a:moveTo>
                                  <a:pt x="25146" y="0"/>
                                </a:moveTo>
                                <a:lnTo>
                                  <a:pt x="25146" y="7573"/>
                                </a:lnTo>
                                <a:lnTo>
                                  <a:pt x="12002" y="12435"/>
                                </a:lnTo>
                                <a:cubicBezTo>
                                  <a:pt x="8382" y="15673"/>
                                  <a:pt x="6096" y="20245"/>
                                  <a:pt x="6096" y="25579"/>
                                </a:cubicBezTo>
                                <a:cubicBezTo>
                                  <a:pt x="6096" y="30914"/>
                                  <a:pt x="8382" y="35866"/>
                                  <a:pt x="12002" y="39486"/>
                                </a:cubicBezTo>
                                <a:lnTo>
                                  <a:pt x="25146" y="45068"/>
                                </a:lnTo>
                                <a:lnTo>
                                  <a:pt x="25146" y="51183"/>
                                </a:lnTo>
                                <a:lnTo>
                                  <a:pt x="7811" y="44248"/>
                                </a:lnTo>
                                <a:cubicBezTo>
                                  <a:pt x="3048" y="39677"/>
                                  <a:pt x="0" y="33200"/>
                                  <a:pt x="0" y="25579"/>
                                </a:cubicBezTo>
                                <a:cubicBezTo>
                                  <a:pt x="0" y="18721"/>
                                  <a:pt x="3048" y="12245"/>
                                  <a:pt x="7811" y="7482"/>
                                </a:cubicBezTo>
                                <a:lnTo>
                                  <a:pt x="2514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023" name="Shape 598"/>
                        <wps:cNvSpPr/>
                        <wps:spPr>
                          <a:xfrm>
                            <a:off x="4316263" y="504444"/>
                            <a:ext cx="26670" cy="518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1816">
                                <a:moveTo>
                                  <a:pt x="762" y="0"/>
                                </a:moveTo>
                                <a:cubicBezTo>
                                  <a:pt x="14478" y="0"/>
                                  <a:pt x="26670" y="12192"/>
                                  <a:pt x="26670" y="25908"/>
                                </a:cubicBezTo>
                                <a:cubicBezTo>
                                  <a:pt x="26670" y="41148"/>
                                  <a:pt x="14478" y="51816"/>
                                  <a:pt x="762" y="51816"/>
                                </a:cubicBezTo>
                                <a:lnTo>
                                  <a:pt x="0" y="51512"/>
                                </a:lnTo>
                                <a:lnTo>
                                  <a:pt x="0" y="45396"/>
                                </a:lnTo>
                                <a:lnTo>
                                  <a:pt x="762" y="45720"/>
                                </a:lnTo>
                                <a:cubicBezTo>
                                  <a:pt x="11430" y="45720"/>
                                  <a:pt x="19050" y="36576"/>
                                  <a:pt x="19050" y="25908"/>
                                </a:cubicBezTo>
                                <a:cubicBezTo>
                                  <a:pt x="19050" y="15240"/>
                                  <a:pt x="11430" y="7620"/>
                                  <a:pt x="762" y="7620"/>
                                </a:cubicBezTo>
                                <a:lnTo>
                                  <a:pt x="0" y="7902"/>
                                </a:lnTo>
                                <a:lnTo>
                                  <a:pt x="0" y="329"/>
                                </a:lnTo>
                                <a:lnTo>
                                  <a:pt x="762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024" name="Shape 11124"/>
                        <wps:cNvSpPr/>
                        <wps:spPr>
                          <a:xfrm>
                            <a:off x="351577" y="871728"/>
                            <a:ext cx="478383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783836" h="9144">
                                <a:moveTo>
                                  <a:pt x="0" y="0"/>
                                </a:moveTo>
                                <a:lnTo>
                                  <a:pt x="4783836" y="0"/>
                                </a:lnTo>
                                <a:lnTo>
                                  <a:pt x="478383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025" name="Shape 11125"/>
                        <wps:cNvSpPr/>
                        <wps:spPr>
                          <a:xfrm>
                            <a:off x="2299250" y="806196"/>
                            <a:ext cx="890016" cy="1371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90016" h="137160">
                                <a:moveTo>
                                  <a:pt x="0" y="0"/>
                                </a:moveTo>
                                <a:lnTo>
                                  <a:pt x="890016" y="0"/>
                                </a:lnTo>
                                <a:lnTo>
                                  <a:pt x="890016" y="137160"/>
                                </a:lnTo>
                                <a:lnTo>
                                  <a:pt x="0" y="13716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026" name="Shape 601"/>
                        <wps:cNvSpPr/>
                        <wps:spPr>
                          <a:xfrm>
                            <a:off x="2296202" y="803148"/>
                            <a:ext cx="447294" cy="14325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7294" h="143256">
                                <a:moveTo>
                                  <a:pt x="3048" y="0"/>
                                </a:moveTo>
                                <a:lnTo>
                                  <a:pt x="447294" y="0"/>
                                </a:lnTo>
                                <a:lnTo>
                                  <a:pt x="447294" y="6096"/>
                                </a:lnTo>
                                <a:lnTo>
                                  <a:pt x="6096" y="6096"/>
                                </a:lnTo>
                                <a:lnTo>
                                  <a:pt x="6096" y="137160"/>
                                </a:lnTo>
                                <a:lnTo>
                                  <a:pt x="447294" y="137160"/>
                                </a:lnTo>
                                <a:lnTo>
                                  <a:pt x="447294" y="143256"/>
                                </a:lnTo>
                                <a:lnTo>
                                  <a:pt x="3048" y="143256"/>
                                </a:lnTo>
                                <a:cubicBezTo>
                                  <a:pt x="1524" y="143256"/>
                                  <a:pt x="0" y="141732"/>
                                  <a:pt x="0" y="140208"/>
                                </a:cubicBezTo>
                                <a:lnTo>
                                  <a:pt x="0" y="3048"/>
                                </a:lnTo>
                                <a:cubicBezTo>
                                  <a:pt x="0" y="1524"/>
                                  <a:pt x="1524" y="0"/>
                                  <a:pt x="304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027" name="Shape 602"/>
                        <wps:cNvSpPr/>
                        <wps:spPr>
                          <a:xfrm>
                            <a:off x="2743496" y="803148"/>
                            <a:ext cx="448818" cy="14325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8818" h="143256">
                                <a:moveTo>
                                  <a:pt x="0" y="0"/>
                                </a:moveTo>
                                <a:lnTo>
                                  <a:pt x="445770" y="0"/>
                                </a:lnTo>
                                <a:cubicBezTo>
                                  <a:pt x="447294" y="0"/>
                                  <a:pt x="448818" y="1524"/>
                                  <a:pt x="448818" y="3048"/>
                                </a:cubicBezTo>
                                <a:lnTo>
                                  <a:pt x="448818" y="140208"/>
                                </a:lnTo>
                                <a:cubicBezTo>
                                  <a:pt x="448818" y="141732"/>
                                  <a:pt x="447294" y="143256"/>
                                  <a:pt x="445770" y="143256"/>
                                </a:cubicBezTo>
                                <a:lnTo>
                                  <a:pt x="0" y="143256"/>
                                </a:lnTo>
                                <a:lnTo>
                                  <a:pt x="0" y="137160"/>
                                </a:lnTo>
                                <a:lnTo>
                                  <a:pt x="441198" y="137160"/>
                                </a:lnTo>
                                <a:lnTo>
                                  <a:pt x="441198" y="6096"/>
                                </a:lnTo>
                                <a:lnTo>
                                  <a:pt x="0" y="6096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028" name="Rectangle 11028"/>
                        <wps:cNvSpPr/>
                        <wps:spPr>
                          <a:xfrm>
                            <a:off x="2317538" y="846449"/>
                            <a:ext cx="1135973" cy="1009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A4E98D0" w14:textId="77777777" w:rsidR="0009738D" w:rsidRDefault="0009738D" w:rsidP="0009738D">
                              <w:r>
                                <w:rPr>
                                  <w:rFonts w:ascii="Times New Roman" w:eastAsia="Times New Roman" w:hAnsi="Times New Roman" w:cs="Times New Roman"/>
                                  <w:w w:val="104"/>
                                  <w:sz w:val="13"/>
                                </w:rPr>
                                <w:t>y=7.08E-16+9.71E-16*x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029" name="Rectangle 11029"/>
                        <wps:cNvSpPr/>
                        <wps:spPr>
                          <a:xfrm>
                            <a:off x="5139986" y="35548"/>
                            <a:ext cx="71711" cy="9335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4490FC6" w14:textId="77777777" w:rsidR="0009738D" w:rsidRDefault="0009738D" w:rsidP="0009738D">
                              <w:r>
                                <w:rPr>
                                  <w:rFonts w:ascii="Times New Roman" w:eastAsia="Times New Roman" w:hAnsi="Times New Roman" w:cs="Times New Roman"/>
                                  <w:w w:val="108"/>
                                  <w:sz w:val="12"/>
                                </w:rPr>
                                <w:t>R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030" name="Rectangle 11030"/>
                        <wps:cNvSpPr/>
                        <wps:spPr>
                          <a:xfrm>
                            <a:off x="5193325" y="19211"/>
                            <a:ext cx="43953" cy="743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1EED8DA" w14:textId="77777777" w:rsidR="0009738D" w:rsidRDefault="0009738D" w:rsidP="0009738D">
                              <w:r>
                                <w:rPr>
                                  <w:rFonts w:ascii="Times New Roman" w:eastAsia="Times New Roman" w:hAnsi="Times New Roman" w:cs="Times New Roman"/>
                                  <w:w w:val="111"/>
                                  <w:sz w:val="9"/>
                                </w:rPr>
                                <w:t>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031" name="Rectangle 11031"/>
                        <wps:cNvSpPr/>
                        <wps:spPr>
                          <a:xfrm>
                            <a:off x="5232949" y="35548"/>
                            <a:ext cx="414955" cy="9335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301E655" w14:textId="77777777" w:rsidR="0009738D" w:rsidRDefault="0009738D" w:rsidP="0009738D"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5"/>
                                  <w:w w:val="104"/>
                                  <w:sz w:val="12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w w:val="104"/>
                                  <w:sz w:val="12"/>
                                </w:rPr>
                                <w:t>Linea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3"/>
                                  <w:w w:val="104"/>
                                  <w:sz w:val="12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w w:val="104"/>
                                  <w:sz w:val="12"/>
                                </w:rPr>
                                <w:t>=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5"/>
                                  <w:w w:val="104"/>
                                  <w:sz w:val="1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032" name="Rectangle 11032"/>
                        <wps:cNvSpPr/>
                        <wps:spPr>
                          <a:xfrm>
                            <a:off x="5545370" y="37767"/>
                            <a:ext cx="52970" cy="8954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AEE1B21" w14:textId="77777777" w:rsidR="0009738D" w:rsidRDefault="0009738D" w:rsidP="0009738D">
                              <w:r>
                                <w:rPr>
                                  <w:rFonts w:ascii="Times New Roman" w:eastAsia="Times New Roman" w:hAnsi="Times New Roman" w:cs="Times New Roman"/>
                                  <w:w w:val="111"/>
                                  <w:sz w:val="11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BC6E6DA" id="Group 1" o:spid="_x0000_s1100" style="width:439.8pt;height:206.4pt;mso-position-horizontal-relative:char;mso-position-vertical-relative:line" coordsize="55851,262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">
                <v:shape id="Shape 11075" o:spid="_x0000_s1101" style="position:absolute;left:5877;width:92;height:25008;visibility:visible;mso-wrap-style:square;v-text-anchor:top" coordsize="9144,25008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" path="m,l9144,r,2500883l,2500883,,e" fillcolor="#aeaeae" stroked="f" strokeweight="0">
                  <v:stroke miterlimit="83231f" joinstyle="miter"/>
                  <v:path arrowok="t" textboxrect="0,0,9144,2500883"/>
                </v:shape>
                <v:shape id="Shape 11076" o:spid="_x0000_s1102" style="position:absolute;left:13056;width:91;height:25008;visibility:visible;mso-wrap-style:square;v-text-anchor:top" coordsize="9144,25008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" path="m,l9144,r,2500883l,2500883,,e" fillcolor="#aeaeae" stroked="f" strokeweight="0">
                  <v:stroke miterlimit="83231f" joinstyle="miter"/>
                  <v:path arrowok="t" textboxrect="0,0,9144,2500883"/>
                </v:shape>
                <v:shape id="Shape 11077" o:spid="_x0000_s1103" style="position:absolute;left:20234;width:91;height:25008;visibility:visible;mso-wrap-style:square;v-text-anchor:top" coordsize="9144,25008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" path="m,l9144,r,2500883l,2500883,,e" fillcolor="#aeaeae" stroked="f" strokeweight="0">
                  <v:stroke miterlimit="83231f" joinstyle="miter"/>
                  <v:path arrowok="t" textboxrect="0,0,9144,2500883"/>
                </v:shape>
                <v:shape id="Shape 11078" o:spid="_x0000_s1104" style="position:absolute;left:27412;width:91;height:25008;visibility:visible;mso-wrap-style:square;v-text-anchor:top" coordsize="9144,25008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" path="m,l9144,r,2500883l,2500883,,e" fillcolor="#aeaeae" stroked="f" strokeweight="0">
                  <v:stroke miterlimit="83231f" joinstyle="miter"/>
                  <v:path arrowok="t" textboxrect="0,0,9144,2500883"/>
                </v:shape>
                <v:shape id="Shape 11079" o:spid="_x0000_s1105" style="position:absolute;left:34574;width:92;height:25008;visibility:visible;mso-wrap-style:square;v-text-anchor:top" coordsize="9144,25008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" path="m,l9144,r,2500883l,2500883,,e" fillcolor="#aeaeae" stroked="f" strokeweight="0">
                  <v:stroke miterlimit="83231f" joinstyle="miter"/>
                  <v:path arrowok="t" textboxrect="0,0,9144,2500883"/>
                </v:shape>
                <v:shape id="Shape 11080" o:spid="_x0000_s1106" style="position:absolute;left:41752;width:92;height:25008;visibility:visible;mso-wrap-style:square;v-text-anchor:top" coordsize="9144,25008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" path="m,l9144,r,2500883l,2500883,,e" fillcolor="#aeaeae" stroked="f" strokeweight="0">
                  <v:stroke miterlimit="83231f" joinstyle="miter"/>
                  <v:path arrowok="t" textboxrect="0,0,9144,2500883"/>
                </v:shape>
                <v:shape id="Shape 11081" o:spid="_x0000_s1107" style="position:absolute;left:48930;width:92;height:25008;visibility:visible;mso-wrap-style:square;v-text-anchor:top" coordsize="9144,25008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" path="m,l9144,r,2500883l,2500883,,e" fillcolor="#aeaeae" stroked="f" strokeweight="0">
                  <v:stroke miterlimit="83231f" joinstyle="miter"/>
                  <v:path arrowok="t" textboxrect="0,0,9144,2500883"/>
                </v:shape>
                <v:shape id="Shape 11082" o:spid="_x0000_s1108" style="position:absolute;left:3515;top:23728;width:47839;height:92;visibility:visible;mso-wrap-style:square;v-text-anchor:top" coordsize="4783836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" path="m,l4783836,r,9144l,9144,,e" fillcolor="#aeaeae" stroked="f" strokeweight="0">
                  <v:stroke miterlimit="83231f" joinstyle="miter"/>
                  <v:path arrowok="t" textboxrect="0,0,4783836,9144"/>
                </v:shape>
                <v:shape id="Shape 11083" o:spid="_x0000_s1109" style="position:absolute;left:3515;top:19964;width:47839;height:91;visibility:visible;mso-wrap-style:square;v-text-anchor:top" coordsize="4783836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" path="m,l4783836,r,9144l,9144,,e" fillcolor="#aeaeae" stroked="f" strokeweight="0">
                  <v:stroke miterlimit="83231f" joinstyle="miter"/>
                  <v:path arrowok="t" textboxrect="0,0,4783836,9144"/>
                </v:shape>
                <v:shape id="Shape 11084" o:spid="_x0000_s1110" style="position:absolute;left:3515;top:16215;width:47839;height:91;visibility:visible;mso-wrap-style:square;v-text-anchor:top" coordsize="4783836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" path="m,l4783836,r,9144l,9144,,e" fillcolor="#aeaeae" stroked="f" strokeweight="0">
                  <v:stroke miterlimit="83231f" joinstyle="miter"/>
                  <v:path arrowok="t" textboxrect="0,0,4783836,9144"/>
                </v:shape>
                <v:shape id="Shape 11085" o:spid="_x0000_s1111" style="position:absolute;left:3515;top:12466;width:47839;height:91;visibility:visible;mso-wrap-style:square;v-text-anchor:top" coordsize="4783836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" path="m,l4783836,r,9144l,9144,,e" fillcolor="#aeaeae" stroked="f" strokeweight="0">
                  <v:stroke miterlimit="83231f" joinstyle="miter"/>
                  <v:path arrowok="t" textboxrect="0,0,4783836,9144"/>
                </v:shape>
                <v:shape id="Shape 11086" o:spid="_x0000_s1112" style="position:absolute;left:3515;top:4968;width:47839;height:91;visibility:visible;mso-wrap-style:square;v-text-anchor:top" coordsize="4783836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" path="m,l4783836,r,9144l,9144,,e" fillcolor="#aeaeae" stroked="f" strokeweight="0">
                  <v:stroke miterlimit="83231f" joinstyle="miter"/>
                  <v:path arrowok="t" textboxrect="0,0,4783836,9144"/>
                </v:shape>
                <v:shape id="Shape 11087" o:spid="_x0000_s1113" style="position:absolute;left:3515;top:1203;width:47839;height:92;visibility:visible;mso-wrap-style:square;v-text-anchor:top" coordsize="4783836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" path="m,l4783836,r,9144l,9144,,e" fillcolor="#aeaeae" stroked="f" strokeweight="0">
                  <v:stroke miterlimit="83231f" joinstyle="miter"/>
                  <v:path arrowok="t" textboxrect="0,0,4783836,9144"/>
                </v:shape>
                <v:shape id="Shape 11088" o:spid="_x0000_s1114" style="position:absolute;left:3515;top:24978;width:47839;height:91;visibility:visible;mso-wrap-style:square;v-text-anchor:top" coordsize="4783836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" path="m,l4783836,r,9144l,9144,,e" fillcolor="black" stroked="f" strokeweight="0">
                  <v:stroke miterlimit="83231f" joinstyle="miter"/>
                  <v:path arrowok="t" textboxrect="0,0,4783836,9144"/>
                </v:shape>
                <v:rect id="Rectangle 16" o:spid="_x0000_s1115" style="position:absolute;left:48473;top:25538;width:1319;height: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" filled="f" stroked="f">
                  <v:textbox inset="0,0,0,0">
                    <w:txbxContent>
                      <w:p w14:paraId="07FE0C14" w14:textId="77777777" w:rsidR="0009738D" w:rsidRDefault="0009738D" w:rsidP="0009738D">
                        <w:r>
                          <w:rPr>
                            <w:rFonts w:ascii="Times New Roman" w:eastAsia="Times New Roman" w:hAnsi="Times New Roman" w:cs="Times New Roman"/>
                            <w:w w:val="110"/>
                            <w:sz w:val="11"/>
                          </w:rPr>
                          <w:t>1.5</w:t>
                        </w:r>
                      </w:p>
                    </w:txbxContent>
                  </v:textbox>
                </v:rect>
                <v:rect id="Rectangle 17" o:spid="_x0000_s1116" style="position:absolute;left:41280;top:25538;width:1318;height: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" filled="f" stroked="f">
                  <v:textbox inset="0,0,0,0">
                    <w:txbxContent>
                      <w:p w14:paraId="382210EA" w14:textId="77777777" w:rsidR="0009738D" w:rsidRDefault="0009738D" w:rsidP="0009738D">
                        <w:r>
                          <w:rPr>
                            <w:rFonts w:ascii="Times New Roman" w:eastAsia="Times New Roman" w:hAnsi="Times New Roman" w:cs="Times New Roman"/>
                            <w:w w:val="110"/>
                            <w:sz w:val="11"/>
                          </w:rPr>
                          <w:t>1.0</w:t>
                        </w:r>
                      </w:p>
                    </w:txbxContent>
                  </v:textbox>
                </v:rect>
                <v:rect id="Rectangle 18" o:spid="_x0000_s1117" style="position:absolute;left:34117;top:25538;width:1319;height: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" filled="f" stroked="f">
                  <v:textbox inset="0,0,0,0">
                    <w:txbxContent>
                      <w:p w14:paraId="0DEFBCF3" w14:textId="77777777" w:rsidR="0009738D" w:rsidRDefault="0009738D" w:rsidP="0009738D">
                        <w:r>
                          <w:rPr>
                            <w:rFonts w:ascii="Times New Roman" w:eastAsia="Times New Roman" w:hAnsi="Times New Roman" w:cs="Times New Roman"/>
                            <w:w w:val="110"/>
                            <w:sz w:val="11"/>
                          </w:rPr>
                          <w:t>0.5</w:t>
                        </w:r>
                      </w:p>
                    </w:txbxContent>
                  </v:textbox>
                </v:rect>
                <v:rect id="Rectangle 19" o:spid="_x0000_s1118" style="position:absolute;left:26939;top:25538;width:1319;height: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" filled="f" stroked="f">
                  <v:textbox inset="0,0,0,0">
                    <w:txbxContent>
                      <w:p w14:paraId="413064E2" w14:textId="77777777" w:rsidR="0009738D" w:rsidRDefault="0009738D" w:rsidP="0009738D">
                        <w:r>
                          <w:rPr>
                            <w:rFonts w:ascii="Times New Roman" w:eastAsia="Times New Roman" w:hAnsi="Times New Roman" w:cs="Times New Roman"/>
                            <w:w w:val="110"/>
                            <w:sz w:val="11"/>
                          </w:rPr>
                          <w:t>0.0</w:t>
                        </w:r>
                      </w:p>
                    </w:txbxContent>
                  </v:textbox>
                </v:rect>
                <v:rect id="Rectangle 20" o:spid="_x0000_s1119" style="position:absolute;left:19639;top:25538;width:1642;height: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" filled="f" stroked="f">
                  <v:textbox inset="0,0,0,0">
                    <w:txbxContent>
                      <w:p w14:paraId="789B0B30" w14:textId="77777777" w:rsidR="0009738D" w:rsidRDefault="0009738D" w:rsidP="0009738D">
                        <w:r>
                          <w:rPr>
                            <w:rFonts w:ascii="Times New Roman" w:eastAsia="Times New Roman" w:hAnsi="Times New Roman" w:cs="Times New Roman"/>
                            <w:w w:val="108"/>
                            <w:sz w:val="11"/>
                          </w:rPr>
                          <w:t>-0.5</w:t>
                        </w:r>
                      </w:p>
                    </w:txbxContent>
                  </v:textbox>
                </v:rect>
                <v:rect id="Rectangle 21" o:spid="_x0000_s1120" style="position:absolute;left:12476;top:25538;width:1643;height: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" filled="f" stroked="f">
                  <v:textbox inset="0,0,0,0">
                    <w:txbxContent>
                      <w:p w14:paraId="6F092F83" w14:textId="77777777" w:rsidR="0009738D" w:rsidRDefault="0009738D" w:rsidP="0009738D">
                        <w:r>
                          <w:rPr>
                            <w:rFonts w:ascii="Times New Roman" w:eastAsia="Times New Roman" w:hAnsi="Times New Roman" w:cs="Times New Roman"/>
                            <w:w w:val="108"/>
                            <w:sz w:val="11"/>
                          </w:rPr>
                          <w:t>-1.0</w:t>
                        </w:r>
                      </w:p>
                    </w:txbxContent>
                  </v:textbox>
                </v:rect>
                <v:rect id="Rectangle 22" o:spid="_x0000_s1121" style="position:absolute;left:5298;top:25538;width:1643;height: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" filled="f" stroked="f">
                  <v:textbox inset="0,0,0,0">
                    <w:txbxContent>
                      <w:p w14:paraId="4E70B730" w14:textId="77777777" w:rsidR="0009738D" w:rsidRDefault="0009738D" w:rsidP="0009738D">
                        <w:r>
                          <w:rPr>
                            <w:rFonts w:ascii="Times New Roman" w:eastAsia="Times New Roman" w:hAnsi="Times New Roman" w:cs="Times New Roman"/>
                            <w:w w:val="108"/>
                            <w:sz w:val="11"/>
                          </w:rPr>
                          <w:t>-1.5</w:t>
                        </w:r>
                      </w:p>
                    </w:txbxContent>
                  </v:textbox>
                </v:rect>
                <v:shape id="Shape 11103" o:spid="_x0000_s1122" style="position:absolute;left:3500;width:91;height:25008;visibility:visible;mso-wrap-style:square;v-text-anchor:top" coordsize="9144,25008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" path="m,l9144,r,2500884l,2500884,,e" fillcolor="black" stroked="f" strokeweight="0">
                  <v:stroke miterlimit="83231f" joinstyle="miter"/>
                  <v:path arrowok="t" textboxrect="0,0,9144,2500884"/>
                </v:shape>
                <v:rect id="Rectangle 24" o:spid="_x0000_s1123" style="position:absolute;left:-11195;top:8865;width:23741;height:1352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" filled="f" stroked="f">
                  <v:textbox inset="0,0,0,0">
                    <w:txbxContent>
                      <w:p w14:paraId="55309D5A" w14:textId="77777777" w:rsidR="0009738D" w:rsidRDefault="0009738D" w:rsidP="0009738D">
                        <w:r>
                          <w:rPr>
                            <w:rFonts w:ascii="Times New Roman" w:eastAsia="Times New Roman" w:hAnsi="Times New Roman" w:cs="Times New Roman"/>
                            <w:sz w:val="17"/>
                          </w:rPr>
                          <w:t>Regression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203"/>
                            <w:sz w:val="17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sz w:val="17"/>
                          </w:rPr>
                          <w:t>Standardized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203"/>
                            <w:sz w:val="17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sz w:val="17"/>
                          </w:rPr>
                          <w:t>Residual</w:t>
                        </w:r>
                      </w:p>
                    </w:txbxContent>
                  </v:textbox>
                </v:rect>
                <v:rect id="Rectangle 25" o:spid="_x0000_s1124" style="position:absolute;left:2174;top:1078;width:1319;height: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" filled="f" stroked="f">
                  <v:textbox inset="0,0,0,0">
                    <w:txbxContent>
                      <w:p w14:paraId="45117BA2" w14:textId="77777777" w:rsidR="0009738D" w:rsidRDefault="0009738D" w:rsidP="0009738D">
                        <w:r>
                          <w:rPr>
                            <w:rFonts w:ascii="Times New Roman" w:eastAsia="Times New Roman" w:hAnsi="Times New Roman" w:cs="Times New Roman"/>
                            <w:w w:val="110"/>
                            <w:sz w:val="11"/>
                          </w:rPr>
                          <w:t>1.0</w:t>
                        </w:r>
                      </w:p>
                    </w:txbxContent>
                  </v:textbox>
                </v:rect>
                <v:rect id="Rectangle 26" o:spid="_x0000_s1125" style="position:absolute;left:2189;top:4842;width:1319;height: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" filled="f" stroked="f">
                  <v:textbox inset="0,0,0,0">
                    <w:txbxContent>
                      <w:p w14:paraId="4AC0CBF2" w14:textId="77777777" w:rsidR="0009738D" w:rsidRDefault="0009738D" w:rsidP="0009738D">
                        <w:r>
                          <w:rPr>
                            <w:rFonts w:ascii="Times New Roman" w:eastAsia="Times New Roman" w:hAnsi="Times New Roman" w:cs="Times New Roman"/>
                            <w:w w:val="110"/>
                            <w:sz w:val="11"/>
                          </w:rPr>
                          <w:t>0.5</w:t>
                        </w:r>
                      </w:p>
                    </w:txbxContent>
                  </v:textbox>
                </v:rect>
                <v:rect id="Rectangle 27" o:spid="_x0000_s1126" style="position:absolute;left:2174;top:8592;width:1319;height: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" filled="f" stroked="f">
                  <v:textbox inset="0,0,0,0">
                    <w:txbxContent>
                      <w:p w14:paraId="615CD170" w14:textId="77777777" w:rsidR="0009738D" w:rsidRDefault="0009738D" w:rsidP="0009738D">
                        <w:r>
                          <w:rPr>
                            <w:rFonts w:ascii="Times New Roman" w:eastAsia="Times New Roman" w:hAnsi="Times New Roman" w:cs="Times New Roman"/>
                            <w:w w:val="110"/>
                            <w:sz w:val="11"/>
                          </w:rPr>
                          <w:t>0.0</w:t>
                        </w:r>
                      </w:p>
                    </w:txbxContent>
                  </v:textbox>
                </v:rect>
                <v:rect id="Rectangle 28" o:spid="_x0000_s1127" style="position:absolute;left:1946;top:12341;width:1642;height: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" filled="f" stroked="f">
                  <v:textbox inset="0,0,0,0">
                    <w:txbxContent>
                      <w:p w14:paraId="40DB9D50" w14:textId="77777777" w:rsidR="0009738D" w:rsidRDefault="0009738D" w:rsidP="0009738D">
                        <w:r>
                          <w:rPr>
                            <w:rFonts w:ascii="Times New Roman" w:eastAsia="Times New Roman" w:hAnsi="Times New Roman" w:cs="Times New Roman"/>
                            <w:w w:val="108"/>
                            <w:sz w:val="11"/>
                          </w:rPr>
                          <w:t>-0.5</w:t>
                        </w:r>
                      </w:p>
                    </w:txbxContent>
                  </v:textbox>
                </v:rect>
                <v:rect id="Rectangle 29" o:spid="_x0000_s1128" style="position:absolute;left:1946;top:16090;width:1642;height: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" filled="f" stroked="f">
                  <v:textbox inset="0,0,0,0">
                    <w:txbxContent>
                      <w:p w14:paraId="442EE7EB" w14:textId="77777777" w:rsidR="0009738D" w:rsidRDefault="0009738D" w:rsidP="0009738D">
                        <w:r>
                          <w:rPr>
                            <w:rFonts w:ascii="Times New Roman" w:eastAsia="Times New Roman" w:hAnsi="Times New Roman" w:cs="Times New Roman"/>
                            <w:w w:val="108"/>
                            <w:sz w:val="11"/>
                          </w:rPr>
                          <w:t>-1.0</w:t>
                        </w:r>
                      </w:p>
                    </w:txbxContent>
                  </v:textbox>
                </v:rect>
                <v:rect id="Rectangle 30" o:spid="_x0000_s1129" style="position:absolute;left:1946;top:19839;width:1642;height: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" filled="f" stroked="f">
                  <v:textbox inset="0,0,0,0">
                    <w:txbxContent>
                      <w:p w14:paraId="568404C0" w14:textId="77777777" w:rsidR="0009738D" w:rsidRDefault="0009738D" w:rsidP="0009738D">
                        <w:r>
                          <w:rPr>
                            <w:rFonts w:ascii="Times New Roman" w:eastAsia="Times New Roman" w:hAnsi="Times New Roman" w:cs="Times New Roman"/>
                            <w:w w:val="108"/>
                            <w:sz w:val="11"/>
                          </w:rPr>
                          <w:t>-1.5</w:t>
                        </w:r>
                      </w:p>
                    </w:txbxContent>
                  </v:textbox>
                </v:rect>
                <v:rect id="Rectangle 31" o:spid="_x0000_s1130" style="position:absolute;left:1946;top:23603;width:1642;height: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" filled="f" stroked="f">
                  <v:textbox inset="0,0,0,0">
                    <w:txbxContent>
                      <w:p w14:paraId="21B7268C" w14:textId="77777777" w:rsidR="0009738D" w:rsidRDefault="0009738D" w:rsidP="0009738D">
                        <w:r>
                          <w:rPr>
                            <w:rFonts w:ascii="Times New Roman" w:eastAsia="Times New Roman" w:hAnsi="Times New Roman" w:cs="Times New Roman"/>
                            <w:w w:val="108"/>
                            <w:sz w:val="11"/>
                          </w:rPr>
                          <w:t>-2.0</w:t>
                        </w:r>
                      </w:p>
                    </w:txbxContent>
                  </v:textbox>
                </v:rect>
                <v:shape id="Shape 584" o:spid="_x0000_s1131" style="position:absolute;left:7798;top:5730;width:442;height:457;visibility:visible;mso-wrap-style:square;v-text-anchor:top" coordsize="44196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" path="m22860,c35052,,44196,10668,44196,22860v,12192,-9144,22860,-21336,22860c9144,45720,,35052,,22860,,10668,9144,,22860,xe" fillcolor="#777677" stroked="f" strokeweight="0">
                  <v:stroke miterlimit="83231f" joinstyle="miter"/>
                  <v:path arrowok="t" textboxrect="0,0,44196,45720"/>
                </v:shape>
                <v:shape id="Shape 585" o:spid="_x0000_s1132" style="position:absolute;left:7767;top:5702;width:252;height:512;visibility:visible;mso-wrap-style:square;v-text-anchor:top" coordsize="25146,511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" path="m25146,r,6101l12001,11683c8382,15302,6096,20255,6096,25589v,5334,2286,9906,5905,13145l25146,43595r,7583l7239,43686c2667,38924,,32447,,25589,,18731,2667,12254,7239,7492l25146,xe" fillcolor="black" stroked="f" strokeweight="0">
                  <v:stroke miterlimit="83231f" joinstyle="miter"/>
                  <v:path arrowok="t" textboxrect="0,0,25146,51178"/>
                </v:shape>
                <v:shape id="Shape 586" o:spid="_x0000_s1133" style="position:absolute;left:8019;top:5699;width:266;height:518;visibility:visible;mso-wrap-style:square;v-text-anchor:top" coordsize="26670,51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" path="m762,c14478,,26670,12192,26670,25908v,13716,-12192,25908,-25908,25908l,51497,,43914r762,282c11430,44196,19050,36576,19050,25908,19050,15240,11430,6096,762,6096l,6420,,319,762,xe" fillcolor="black" stroked="f" strokeweight="0">
                  <v:stroke miterlimit="83231f" joinstyle="miter"/>
                  <v:path arrowok="t" textboxrect="0,0,26670,51816"/>
                </v:shape>
                <v:shape id="Shape 587" o:spid="_x0000_s1134" style="position:absolute;left:17628;top:8046;width:441;height:457;visibility:visible;mso-wrap-style:square;v-text-anchor:top" coordsize="44196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" path="m21336,c33528,,44196,10668,44196,22860v,12192,-10668,22860,-22860,22860c9144,45720,,35052,,22860,,10668,9144,,21336,xe" fillcolor="#777677" stroked="f" strokeweight="0">
                  <v:stroke miterlimit="83231f" joinstyle="miter"/>
                  <v:path arrowok="t" textboxrect="0,0,44196,45720"/>
                </v:shape>
                <v:shape id="Shape 588" o:spid="_x0000_s1135" style="position:absolute;left:17582;top:8016;width:266;height:518;visibility:visible;mso-wrap-style:square;v-text-anchor:top" coordsize="26670,51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" path="m25908,r762,319l26670,6420r-762,-324c15240,6096,7620,15240,7620,25908v,10668,7620,18288,18288,18288l26670,43914r,7583l25908,51816c12192,51816,,39624,,25908,,12192,12192,,25908,xe" fillcolor="black" stroked="f" strokeweight="0">
                  <v:stroke miterlimit="83231f" joinstyle="miter"/>
                  <v:path arrowok="t" textboxrect="0,0,26670,51816"/>
                </v:shape>
                <v:shape id="Shape 589" o:spid="_x0000_s1136" style="position:absolute;left:17848;top:8019;width:252;height:512;visibility:visible;mso-wrap-style:square;v-text-anchor:top" coordsize="25146,511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" path="m,l17907,7492v4572,4762,7239,11239,7239,18097c25146,32447,22479,38924,17907,43686l,51178,,43595,13145,38734v3619,-3239,5905,-7811,5905,-13145c19050,20255,16764,15302,13145,11683l,6101,,xe" fillcolor="black" stroked="f" strokeweight="0">
                  <v:stroke miterlimit="83231f" joinstyle="miter"/>
                  <v:path arrowok="t" textboxrect="0,0,25146,51178"/>
                </v:shape>
                <v:shape id="Shape 590" o:spid="_x0000_s1137" style="position:absolute;left:30764;top:19827;width:442;height:457;visibility:visible;mso-wrap-style:square;v-text-anchor:top" coordsize="44196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" path="m22860,c35052,,44196,10668,44196,22860v,12192,-9144,22860,-21336,22860c9144,45720,,35052,,22860,,10668,9144,,22860,xe" fillcolor="#777677" stroked="f" strokeweight="0">
                  <v:stroke miterlimit="83231f" joinstyle="miter"/>
                  <v:path arrowok="t" textboxrect="0,0,44196,45720"/>
                </v:shape>
                <v:shape id="Shape 591" o:spid="_x0000_s1138" style="position:absolute;left:30734;top:19799;width:251;height:512;visibility:visible;mso-wrap-style:square;v-text-anchor:top" coordsize="25146,51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" path="m25146,r,7583l12002,12444c8382,15683,6096,20255,6096,25589v,5335,2286,10287,5906,13907l25146,45078r,6124l7239,44258c2667,39686,,33209,,25589,,18731,2667,12254,7239,7492l25146,xe" fillcolor="black" stroked="f" strokeweight="0">
                  <v:stroke miterlimit="83231f" joinstyle="miter"/>
                  <v:path arrowok="t" textboxrect="0,0,25146,51202"/>
                </v:shape>
                <v:shape id="Shape 592" o:spid="_x0000_s1139" style="position:absolute;left:30985;top:19796;width:267;height:518;visibility:visible;mso-wrap-style:square;v-text-anchor:top" coordsize="26670,518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" path="m762,c14478,,26670,12192,26670,25908v,15240,-12192,25907,-25908,25907l,51520,,45396r762,324c11430,45720,19050,36576,19050,25908,19050,15239,11430,7620,762,7620l,7902,,319,762,xe" fillcolor="black" stroked="f" strokeweight="0">
                  <v:stroke miterlimit="83231f" joinstyle="miter"/>
                  <v:path arrowok="t" textboxrect="0,0,26670,51815"/>
                </v:shape>
                <v:shape id="Shape 593" o:spid="_x0000_s1140" style="position:absolute;left:36952;top:3916;width:442;height:457;visibility:visible;mso-wrap-style:square;v-text-anchor:top" coordsize="44196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" path="m21336,c33528,,44196,10668,44196,22860v,12192,-10668,22860,-22860,22860c9144,45720,,35052,,22860,,10668,9144,,21336,xe" fillcolor="#777677" stroked="f" strokeweight="0">
                  <v:stroke miterlimit="83231f" joinstyle="miter"/>
                  <v:path arrowok="t" textboxrect="0,0,44196,45720"/>
                </v:shape>
                <v:shape id="Shape 594" o:spid="_x0000_s1141" style="position:absolute;left:36906;top:3886;width:267;height:518;visibility:visible;mso-wrap-style:square;v-text-anchor:top" coordsize="26670,51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" path="m25908,r762,319l26670,7902r-762,-282c15240,7620,7620,15240,7620,25908v,10668,7620,19812,18288,19812l26670,45396r,6125l25908,51816c12192,51816,,41148,,25908,,12192,12192,,25908,xe" fillcolor="black" stroked="f" strokeweight="0">
                  <v:stroke miterlimit="83231f" joinstyle="miter"/>
                  <v:path arrowok="t" textboxrect="0,0,26670,51816"/>
                </v:shape>
                <v:shape id="Shape 595" o:spid="_x0000_s1142" style="position:absolute;left:37173;top:3889;width:251;height:512;visibility:visible;mso-wrap-style:square;v-text-anchor:top" coordsize="25146,51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" path="m,l17907,7492v4572,4762,7239,11239,7239,18097c25146,33209,22479,39686,17907,44258l,51202,,45077,13145,39496v3619,-3620,5905,-8573,5905,-13907c19050,20255,16764,15683,13145,12445l,7583,,xe" fillcolor="black" stroked="f" strokeweight="0">
                  <v:stroke miterlimit="83231f" joinstyle="miter"/>
                  <v:path arrowok="t" textboxrect="0,0,25146,51202"/>
                </v:shape>
                <v:shape id="Shape 596" o:spid="_x0000_s1143" style="position:absolute;left:42941;top:5090;width:457;height:442;visibility:visible;mso-wrap-style:square;v-text-anchor:top" coordsize="45720,44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" path="m22860,c35052,,45720,9144,45720,21336v,12192,-10668,22860,-22860,22860c10668,44196,,33528,,21336,,9144,10668,,22860,xe" fillcolor="#777677" stroked="f" strokeweight="0">
                  <v:stroke miterlimit="83231f" joinstyle="miter"/>
                  <v:path arrowok="t" textboxrect="0,0,45720,44196"/>
                </v:shape>
                <v:shape id="Shape 597" o:spid="_x0000_s1144" style="position:absolute;left:42911;top:5047;width:251;height:512;visibility:visible;mso-wrap-style:square;v-text-anchor:top" coordsize="25146,511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" path="m25146,r,7573l12002,12435c8382,15673,6096,20245,6096,25579v,5335,2286,10287,5906,13907l25146,45068r,6115l7811,44248c3048,39677,,33200,,25579,,18721,3048,12245,7811,7482l25146,xe" fillcolor="black" stroked="f" strokeweight="0">
                  <v:stroke miterlimit="83231f" joinstyle="miter"/>
                  <v:path arrowok="t" textboxrect="0,0,25146,51183"/>
                </v:shape>
                <v:shape id="Shape 598" o:spid="_x0000_s1145" style="position:absolute;left:43162;top:5044;width:267;height:518;visibility:visible;mso-wrap-style:square;v-text-anchor:top" coordsize="26670,51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" path="m762,c14478,,26670,12192,26670,25908v,15240,-12192,25908,-25908,25908l,51512,,45396r762,324c11430,45720,19050,36576,19050,25908,19050,15240,11430,7620,762,7620l,7902,,329,762,xe" fillcolor="black" stroked="f" strokeweight="0">
                  <v:stroke miterlimit="83231f" joinstyle="miter"/>
                  <v:path arrowok="t" textboxrect="0,0,26670,51816"/>
                </v:shape>
                <v:shape id="Shape 11124" o:spid="_x0000_s1146" style="position:absolute;left:3515;top:8717;width:47839;height:91;visibility:visible;mso-wrap-style:square;v-text-anchor:top" coordsize="4783836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" path="m,l4783836,r,9144l,9144,,e" fillcolor="black" stroked="f" strokeweight="0">
                  <v:stroke miterlimit="83231f" joinstyle="miter"/>
                  <v:path arrowok="t" textboxrect="0,0,4783836,9144"/>
                </v:shape>
                <v:shape id="Shape 11125" o:spid="_x0000_s1147" style="position:absolute;left:22992;top:8061;width:8900;height:1372;visibility:visible;mso-wrap-style:square;v-text-anchor:top" coordsize="890016,137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" path="m,l890016,r,137160l,137160,,e" stroked="f" strokeweight="0">
                  <v:stroke miterlimit="83231f" joinstyle="miter"/>
                  <v:path arrowok="t" textboxrect="0,0,890016,137160"/>
                </v:shape>
                <v:shape id="Shape 601" o:spid="_x0000_s1148" style="position:absolute;left:22962;top:8031;width:4472;height:1433;visibility:visible;mso-wrap-style:square;v-text-anchor:top" coordsize="447294,1432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" path="m3048,l447294,r,6096l6096,6096r,131064l447294,137160r,6096l3048,143256c1524,143256,,141732,,140208l,3048c,1524,1524,,3048,xe" fillcolor="black" stroked="f" strokeweight="0">
                  <v:stroke miterlimit="83231f" joinstyle="miter"/>
                  <v:path arrowok="t" textboxrect="0,0,447294,143256"/>
                </v:shape>
                <v:shape id="Shape 602" o:spid="_x0000_s1149" style="position:absolute;left:27434;top:8031;width:4489;height:1433;visibility:visible;mso-wrap-style:square;v-text-anchor:top" coordsize="448818,1432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" path="m,l445770,v1524,,3048,1524,3048,3048l448818,140208v,1524,-1524,3048,-3048,3048l,143256r,-6096l441198,137160r,-131064l,6096,,xe" fillcolor="black" stroked="f" strokeweight="0">
                  <v:stroke miterlimit="83231f" joinstyle="miter"/>
                  <v:path arrowok="t" textboxrect="0,0,448818,143256"/>
                </v:shape>
                <v:rect id="Rectangle 11028" o:spid="_x0000_s1150" style="position:absolute;left:23175;top:8464;width:11360;height:10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" filled="f" stroked="f">
                  <v:textbox inset="0,0,0,0">
                    <w:txbxContent>
                      <w:p w14:paraId="0A4E98D0" w14:textId="77777777" w:rsidR="0009738D" w:rsidRDefault="0009738D" w:rsidP="0009738D">
                        <w:r>
                          <w:rPr>
                            <w:rFonts w:ascii="Times New Roman" w:eastAsia="Times New Roman" w:hAnsi="Times New Roman" w:cs="Times New Roman"/>
                            <w:w w:val="104"/>
                            <w:sz w:val="13"/>
                          </w:rPr>
                          <w:t>y=7.08E-16+9.71E-16*x</w:t>
                        </w:r>
                      </w:p>
                    </w:txbxContent>
                  </v:textbox>
                </v:rect>
                <v:rect id="Rectangle 11029" o:spid="_x0000_s1151" style="position:absolute;left:51399;top:355;width:717;height:9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" filled="f" stroked="f">
                  <v:textbox inset="0,0,0,0">
                    <w:txbxContent>
                      <w:p w14:paraId="04490FC6" w14:textId="77777777" w:rsidR="0009738D" w:rsidRDefault="0009738D" w:rsidP="0009738D">
                        <w:r>
                          <w:rPr>
                            <w:rFonts w:ascii="Times New Roman" w:eastAsia="Times New Roman" w:hAnsi="Times New Roman" w:cs="Times New Roman"/>
                            <w:w w:val="108"/>
                            <w:sz w:val="12"/>
                          </w:rPr>
                          <w:t>R</w:t>
                        </w:r>
                      </w:p>
                    </w:txbxContent>
                  </v:textbox>
                </v:rect>
                <v:rect id="Rectangle 11030" o:spid="_x0000_s1152" style="position:absolute;left:51933;top:192;width:439;height: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" filled="f" stroked="f">
                  <v:textbox inset="0,0,0,0">
                    <w:txbxContent>
                      <w:p w14:paraId="01EED8DA" w14:textId="77777777" w:rsidR="0009738D" w:rsidRDefault="0009738D" w:rsidP="0009738D">
                        <w:r>
                          <w:rPr>
                            <w:rFonts w:ascii="Times New Roman" w:eastAsia="Times New Roman" w:hAnsi="Times New Roman" w:cs="Times New Roman"/>
                            <w:w w:val="111"/>
                            <w:sz w:val="9"/>
                          </w:rPr>
                          <w:t>2</w:t>
                        </w:r>
                      </w:p>
                    </w:txbxContent>
                  </v:textbox>
                </v:rect>
                <v:rect id="Rectangle 11031" o:spid="_x0000_s1153" style="position:absolute;left:52329;top:355;width:4150;height:9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" filled="f" stroked="f">
                  <v:textbox inset="0,0,0,0">
                    <w:txbxContent>
                      <w:p w14:paraId="4301E655" w14:textId="77777777" w:rsidR="0009738D" w:rsidRDefault="0009738D" w:rsidP="0009738D">
                        <w:r>
                          <w:rPr>
                            <w:rFonts w:ascii="Times New Roman" w:eastAsia="Times New Roman" w:hAnsi="Times New Roman" w:cs="Times New Roman"/>
                            <w:spacing w:val="5"/>
                            <w:w w:val="104"/>
                            <w:sz w:val="12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w w:val="104"/>
                            <w:sz w:val="12"/>
                          </w:rPr>
                          <w:t>Linear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3"/>
                            <w:w w:val="104"/>
                            <w:sz w:val="12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w w:val="104"/>
                            <w:sz w:val="12"/>
                          </w:rPr>
                          <w:t>=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5"/>
                            <w:w w:val="104"/>
                            <w:sz w:val="1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1032" o:spid="_x0000_s1154" style="position:absolute;left:55453;top:377;width:530;height: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" filled="f" stroked="f">
                  <v:textbox inset="0,0,0,0">
                    <w:txbxContent>
                      <w:p w14:paraId="3AEE1B21" w14:textId="77777777" w:rsidR="0009738D" w:rsidRDefault="0009738D" w:rsidP="0009738D">
                        <w:r>
                          <w:rPr>
                            <w:rFonts w:ascii="Times New Roman" w:eastAsia="Times New Roman" w:hAnsi="Times New Roman" w:cs="Times New Roman"/>
                            <w:w w:val="111"/>
                            <w:sz w:val="11"/>
                          </w:rPr>
                          <w:t>0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4D6A0CE6" w14:textId="77777777" w:rsidR="0009738D" w:rsidRPr="000547DD" w:rsidRDefault="0009738D" w:rsidP="0009738D">
      <w:pPr>
        <w:spacing w:after="3" w:line="265" w:lineRule="auto"/>
        <w:ind w:left="2384" w:hanging="10"/>
        <w:rPr>
          <w:rFonts w:ascii="Times New Roman" w:eastAsia="Times New Roman" w:hAnsi="Times New Roman" w:cs="Times New Roman"/>
          <w:sz w:val="24"/>
          <w:szCs w:val="24"/>
        </w:rPr>
      </w:pPr>
      <w:r w:rsidRPr="000547DD">
        <w:rPr>
          <w:rFonts w:ascii="Times New Roman" w:eastAsia="Times New Roman" w:hAnsi="Times New Roman" w:cs="Times New Roman"/>
          <w:sz w:val="24"/>
          <w:szCs w:val="24"/>
        </w:rPr>
        <w:t>Regression Standardized Predicted Value</w:t>
      </w:r>
    </w:p>
    <w:p w14:paraId="787DA569" w14:textId="77777777" w:rsidR="0009738D" w:rsidRDefault="0009738D" w:rsidP="0009738D">
      <w:pPr>
        <w:spacing w:after="3" w:line="265" w:lineRule="auto"/>
        <w:ind w:left="2384" w:hanging="10"/>
        <w:jc w:val="center"/>
      </w:pPr>
    </w:p>
    <w:p w14:paraId="084FD9A2" w14:textId="2F089159" w:rsidR="00AE6EAC" w:rsidRDefault="00AE6EAC" w:rsidP="00AE6EAC">
      <w:pPr>
        <w:spacing w:after="0" w:line="265" w:lineRule="auto"/>
        <w:ind w:right="13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896A7C">
        <w:rPr>
          <w:rFonts w:ascii="Times New Roman" w:eastAsia="Times New Roman" w:hAnsi="Times New Roman"/>
          <w:b/>
          <w:bCs/>
          <w:color w:val="010205"/>
          <w:sz w:val="24"/>
          <w:szCs w:val="24"/>
        </w:rPr>
        <w:t>Suppl.</w:t>
      </w:r>
      <w:r w:rsidRPr="00896A7C">
        <w:rPr>
          <w:rFonts w:ascii="Times New Roman" w:hAnsi="Times New Roman"/>
          <w:sz w:val="24"/>
          <w:szCs w:val="24"/>
        </w:rPr>
        <w:t xml:space="preserve"> </w:t>
      </w:r>
      <w:r w:rsidRPr="00896A7C">
        <w:rPr>
          <w:rFonts w:asciiTheme="majorBidi" w:hAnsiTheme="majorBidi" w:cstheme="majorBidi"/>
          <w:b/>
          <w:bCs/>
          <w:sz w:val="24"/>
          <w:szCs w:val="24"/>
        </w:rPr>
        <w:t>Figure 1:</w:t>
      </w:r>
      <w:r w:rsidRPr="00896A7C">
        <w:rPr>
          <w:rFonts w:asciiTheme="majorBidi" w:hAnsiTheme="majorBidi" w:cstheme="majorBidi"/>
          <w:sz w:val="24"/>
          <w:szCs w:val="24"/>
        </w:rPr>
        <w:t xml:space="preserve"> ANOVA residual plots for urea loading through Sy-St-CS hydrogel.</w:t>
      </w:r>
    </w:p>
    <w:p w14:paraId="073FAB2D" w14:textId="7A5CDE9C" w:rsidR="0009738D" w:rsidRDefault="0009738D" w:rsidP="0009738D">
      <w:pPr>
        <w:spacing w:after="0" w:line="265" w:lineRule="auto"/>
        <w:ind w:right="13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AC2DD00" w14:textId="77777777" w:rsidR="0009738D" w:rsidRDefault="0009738D" w:rsidP="000F070A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5A01B9E" w14:textId="77777777" w:rsidR="0009738D" w:rsidRDefault="0009738D" w:rsidP="000F070A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55A073B" w14:textId="77777777" w:rsidR="0009738D" w:rsidRDefault="0009738D" w:rsidP="000F070A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EAE9460" w14:textId="77777777" w:rsidR="0009738D" w:rsidRDefault="0009738D" w:rsidP="000F070A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79B6396" w14:textId="77777777" w:rsidR="0009738D" w:rsidRDefault="0009738D" w:rsidP="000F070A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3BB2AD5" w14:textId="77777777" w:rsidR="0009738D" w:rsidRDefault="0009738D" w:rsidP="000F070A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5C2B0AC" w14:textId="77777777" w:rsidR="0009738D" w:rsidRDefault="0009738D" w:rsidP="000F070A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0554F62" w14:textId="77777777" w:rsidR="0009738D" w:rsidRDefault="0009738D" w:rsidP="000F070A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A74C4B4" w14:textId="77777777" w:rsidR="0009738D" w:rsidRDefault="0009738D" w:rsidP="000F070A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A241E73" w14:textId="77777777" w:rsidR="0009738D" w:rsidRDefault="0009738D" w:rsidP="000F070A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52963A7" w14:textId="77777777" w:rsidR="0009738D" w:rsidRPr="000F070A" w:rsidRDefault="0009738D" w:rsidP="000F070A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ACAFDFC" w14:textId="716A745E" w:rsidR="000F070A" w:rsidRPr="00040337" w:rsidRDefault="000F070A" w:rsidP="00040337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0F070A">
        <w:rPr>
          <w:rFonts w:ascii="Times New Roman" w:eastAsia="Times New Roman" w:hAnsi="Times New Roman" w:cs="Times New Roman"/>
          <w:b/>
          <w:bCs/>
          <w:color w:val="010205"/>
        </w:rPr>
        <w:lastRenderedPageBreak/>
        <w:t>Suppl.</w:t>
      </w:r>
      <w:r>
        <w:rPr>
          <w:rFonts w:ascii="Times New Roman" w:hAnsi="Times New Roman" w:cs="Times New Roman"/>
        </w:rPr>
        <w:t xml:space="preserve"> </w:t>
      </w:r>
      <w:r w:rsidRPr="00D1304E">
        <w:rPr>
          <w:rFonts w:ascii="Times New Roman" w:eastAsia="Times New Roman" w:hAnsi="Times New Roman" w:cs="Times New Roman"/>
          <w:b/>
          <w:bCs/>
          <w:color w:val="010205"/>
        </w:rPr>
        <w:t xml:space="preserve">Table </w:t>
      </w:r>
      <w:r w:rsidR="0009738D">
        <w:rPr>
          <w:rFonts w:ascii="Times New Roman" w:eastAsia="Times New Roman" w:hAnsi="Times New Roman" w:cs="Times New Roman"/>
          <w:b/>
          <w:bCs/>
          <w:color w:val="010205"/>
        </w:rPr>
        <w:t>2</w:t>
      </w:r>
      <w:r w:rsidRPr="00D1304E">
        <w:rPr>
          <w:rFonts w:ascii="Times New Roman" w:eastAsia="Times New Roman" w:hAnsi="Times New Roman" w:cs="Times New Roman"/>
          <w:b/>
          <w:bCs/>
          <w:color w:val="010205"/>
        </w:rPr>
        <w:t>:</w:t>
      </w:r>
      <w:r w:rsidRPr="00C6219C">
        <w:rPr>
          <w:rFonts w:ascii="Times New Roman" w:eastAsia="Times New Roman" w:hAnsi="Times New Roman" w:cs="Times New Roman"/>
          <w:color w:val="010205"/>
        </w:rPr>
        <w:t xml:space="preserve"> </w:t>
      </w:r>
      <w:r w:rsidR="00DC63D7" w:rsidRPr="00D1304E">
        <w:rPr>
          <w:rFonts w:ascii="Times New Roman" w:eastAsia="Times New Roman" w:hAnsi="Times New Roman" w:cs="Times New Roman"/>
          <w:color w:val="010205"/>
          <w:sz w:val="24"/>
          <w:szCs w:val="24"/>
        </w:rPr>
        <w:t>Residuals Statistics</w:t>
      </w:r>
      <w:r w:rsidR="00DC63D7" w:rsidRPr="00D1304E">
        <w:rPr>
          <w:rFonts w:asciiTheme="majorBidi" w:hAnsiTheme="majorBidi" w:cstheme="majorBidi"/>
          <w:color w:val="242424"/>
          <w:sz w:val="24"/>
          <w:szCs w:val="24"/>
        </w:rPr>
        <w:t xml:space="preserve"> of </w:t>
      </w:r>
      <w:r w:rsidR="00DC63D7" w:rsidRPr="00EE4EDA">
        <w:rPr>
          <w:rFonts w:asciiTheme="majorBidi" w:hAnsiTheme="majorBidi" w:cstheme="majorBidi"/>
          <w:sz w:val="24"/>
          <w:szCs w:val="24"/>
        </w:rPr>
        <w:t>Higuchi model</w:t>
      </w:r>
      <w:r w:rsidR="00DC63D7">
        <w:rPr>
          <w:rFonts w:asciiTheme="majorBidi" w:hAnsiTheme="majorBidi" w:cstheme="majorBidi"/>
          <w:sz w:val="24"/>
          <w:szCs w:val="24"/>
        </w:rPr>
        <w:t xml:space="preserve"> </w:t>
      </w:r>
      <w:r w:rsidR="00DC63D7" w:rsidRPr="00D1304E">
        <w:rPr>
          <w:rFonts w:asciiTheme="majorBidi" w:hAnsiTheme="majorBidi" w:cstheme="majorBidi"/>
          <w:color w:val="242424"/>
          <w:sz w:val="24"/>
          <w:szCs w:val="24"/>
        </w:rPr>
        <w:t>for urea release through S</w:t>
      </w:r>
      <w:r w:rsidR="00DC63D7">
        <w:rPr>
          <w:rFonts w:asciiTheme="majorBidi" w:hAnsiTheme="majorBidi" w:cstheme="majorBidi"/>
          <w:color w:val="242424"/>
          <w:sz w:val="24"/>
          <w:szCs w:val="24"/>
        </w:rPr>
        <w:t>y</w:t>
      </w:r>
      <w:r w:rsidR="00DC63D7" w:rsidRPr="00D1304E">
        <w:rPr>
          <w:rFonts w:asciiTheme="majorBidi" w:hAnsiTheme="majorBidi" w:cstheme="majorBidi"/>
          <w:color w:val="242424"/>
          <w:sz w:val="24"/>
          <w:szCs w:val="24"/>
        </w:rPr>
        <w:t>-St- C</w:t>
      </w:r>
      <w:r w:rsidR="00DC63D7">
        <w:rPr>
          <w:rFonts w:asciiTheme="majorBidi" w:hAnsiTheme="majorBidi" w:cstheme="majorBidi"/>
          <w:color w:val="242424"/>
          <w:sz w:val="24"/>
          <w:szCs w:val="24"/>
        </w:rPr>
        <w:t>S</w:t>
      </w:r>
      <w:r w:rsidR="00DC63D7" w:rsidRPr="00D1304E">
        <w:rPr>
          <w:rFonts w:asciiTheme="majorBidi" w:hAnsiTheme="majorBidi" w:cstheme="majorBidi"/>
          <w:color w:val="242424"/>
          <w:sz w:val="24"/>
          <w:szCs w:val="24"/>
        </w:rPr>
        <w:t xml:space="preserve"> hydrogel</w:t>
      </w:r>
      <w:r w:rsidR="00DC63D7">
        <w:rPr>
          <w:sz w:val="24"/>
          <w:szCs w:val="24"/>
        </w:rPr>
        <w:t>.</w:t>
      </w:r>
    </w:p>
    <w:tbl>
      <w:tblPr>
        <w:tblStyle w:val="TableGrid"/>
        <w:tblW w:w="8092" w:type="dxa"/>
        <w:tblInd w:w="74" w:type="dxa"/>
        <w:tblCellMar>
          <w:top w:w="95" w:type="dxa"/>
          <w:left w:w="119" w:type="dxa"/>
          <w:right w:w="26" w:type="dxa"/>
        </w:tblCellMar>
        <w:tblLook w:val="04A0" w:firstRow="1" w:lastRow="0" w:firstColumn="1" w:lastColumn="0" w:noHBand="0" w:noVBand="1"/>
      </w:tblPr>
      <w:tblGrid>
        <w:gridCol w:w="2400"/>
        <w:gridCol w:w="1440"/>
        <w:gridCol w:w="1380"/>
        <w:gridCol w:w="1440"/>
        <w:gridCol w:w="1432"/>
      </w:tblGrid>
      <w:tr w:rsidR="000F070A" w14:paraId="18A64FA3" w14:textId="77777777" w:rsidTr="00904A00">
        <w:trPr>
          <w:trHeight w:val="314"/>
        </w:trPr>
        <w:tc>
          <w:tcPr>
            <w:tcW w:w="2400" w:type="dxa"/>
            <w:tcBorders>
              <w:top w:val="nil"/>
              <w:left w:val="nil"/>
              <w:bottom w:val="single" w:sz="6" w:space="0" w:color="152935"/>
              <w:right w:val="nil"/>
            </w:tcBorders>
          </w:tcPr>
          <w:p w14:paraId="187E899C" w14:textId="77777777" w:rsidR="000F070A" w:rsidRDefault="000F070A" w:rsidP="00904A00"/>
        </w:tc>
        <w:tc>
          <w:tcPr>
            <w:tcW w:w="1440" w:type="dxa"/>
            <w:tcBorders>
              <w:top w:val="nil"/>
              <w:left w:val="nil"/>
              <w:bottom w:val="single" w:sz="6" w:space="0" w:color="152935"/>
              <w:right w:val="single" w:sz="6" w:space="0" w:color="E0E0E0"/>
            </w:tcBorders>
          </w:tcPr>
          <w:p w14:paraId="4971F013" w14:textId="77777777" w:rsidR="000F070A" w:rsidRDefault="000F070A" w:rsidP="00904A00">
            <w:pPr>
              <w:ind w:right="50"/>
              <w:jc w:val="center"/>
            </w:pPr>
            <w:r>
              <w:rPr>
                <w:rFonts w:ascii="Times New Roman" w:eastAsia="Times New Roman" w:hAnsi="Times New Roman" w:cs="Times New Roman"/>
                <w:color w:val="264A60"/>
                <w:sz w:val="18"/>
              </w:rPr>
              <w:t>Minimum</w:t>
            </w:r>
          </w:p>
        </w:tc>
        <w:tc>
          <w:tcPr>
            <w:tcW w:w="1380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</w:tcPr>
          <w:p w14:paraId="3313F0E7" w14:textId="77777777" w:rsidR="000F070A" w:rsidRDefault="000F070A" w:rsidP="00904A00">
            <w:pPr>
              <w:ind w:right="36"/>
              <w:jc w:val="center"/>
            </w:pPr>
            <w:r>
              <w:rPr>
                <w:rFonts w:ascii="Times New Roman" w:eastAsia="Times New Roman" w:hAnsi="Times New Roman" w:cs="Times New Roman"/>
                <w:color w:val="264A60"/>
                <w:sz w:val="18"/>
              </w:rPr>
              <w:t>Maximum</w:t>
            </w:r>
          </w:p>
        </w:tc>
        <w:tc>
          <w:tcPr>
            <w:tcW w:w="1440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</w:tcPr>
          <w:p w14:paraId="1F0DAC41" w14:textId="77777777" w:rsidR="000F070A" w:rsidRDefault="000F070A" w:rsidP="00904A00">
            <w:pPr>
              <w:ind w:right="5"/>
              <w:jc w:val="center"/>
            </w:pPr>
            <w:r>
              <w:rPr>
                <w:rFonts w:ascii="Times New Roman" w:eastAsia="Times New Roman" w:hAnsi="Times New Roman" w:cs="Times New Roman"/>
                <w:color w:val="264A60"/>
                <w:sz w:val="18"/>
              </w:rPr>
              <w:t>Mean</w:t>
            </w:r>
          </w:p>
        </w:tc>
        <w:tc>
          <w:tcPr>
            <w:tcW w:w="1432" w:type="dxa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</w:tcPr>
          <w:p w14:paraId="6A960763" w14:textId="77777777" w:rsidR="000F070A" w:rsidRDefault="000F070A" w:rsidP="00904A00">
            <w:pPr>
              <w:ind w:right="42"/>
              <w:jc w:val="center"/>
            </w:pPr>
            <w:r>
              <w:rPr>
                <w:rFonts w:ascii="Times New Roman" w:eastAsia="Times New Roman" w:hAnsi="Times New Roman" w:cs="Times New Roman"/>
                <w:color w:val="264A60"/>
                <w:sz w:val="18"/>
              </w:rPr>
              <w:t>Std. Deviation</w:t>
            </w:r>
          </w:p>
        </w:tc>
      </w:tr>
      <w:tr w:rsidR="000F070A" w14:paraId="0164D14E" w14:textId="77777777" w:rsidTr="00904A00">
        <w:trPr>
          <w:trHeight w:val="331"/>
        </w:trPr>
        <w:tc>
          <w:tcPr>
            <w:tcW w:w="2400" w:type="dxa"/>
            <w:tcBorders>
              <w:top w:val="single" w:sz="6" w:space="0" w:color="152935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3F49DE8E" w14:textId="77777777" w:rsidR="000F070A" w:rsidRDefault="000F070A" w:rsidP="00904A00">
            <w:pPr>
              <w:ind w:left="1"/>
            </w:pPr>
            <w:r>
              <w:rPr>
                <w:rFonts w:ascii="Times New Roman" w:eastAsia="Times New Roman" w:hAnsi="Times New Roman" w:cs="Times New Roman"/>
                <w:color w:val="264A60"/>
                <w:sz w:val="18"/>
              </w:rPr>
              <w:t>Predicted Value</w:t>
            </w:r>
          </w:p>
        </w:tc>
        <w:tc>
          <w:tcPr>
            <w:tcW w:w="1440" w:type="dxa"/>
            <w:tcBorders>
              <w:top w:val="single" w:sz="6" w:space="0" w:color="152935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0FEBCC39" w14:textId="77777777" w:rsidR="000F070A" w:rsidRDefault="000F070A" w:rsidP="00904A00">
            <w:pPr>
              <w:ind w:right="6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241823182</w:t>
            </w:r>
          </w:p>
        </w:tc>
        <w:tc>
          <w:tcPr>
            <w:tcW w:w="138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640669FE" w14:textId="77777777" w:rsidR="000F070A" w:rsidRDefault="000F070A" w:rsidP="00904A00">
            <w:pPr>
              <w:ind w:right="67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887098372</w:t>
            </w:r>
          </w:p>
        </w:tc>
        <w:tc>
          <w:tcPr>
            <w:tcW w:w="1440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651D1375" w14:textId="77777777" w:rsidR="000F070A" w:rsidRDefault="000F070A" w:rsidP="00904A00">
            <w:pPr>
              <w:ind w:right="5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553131501</w:t>
            </w:r>
          </w:p>
        </w:tc>
        <w:tc>
          <w:tcPr>
            <w:tcW w:w="1432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278055B5" w14:textId="77777777" w:rsidR="000F070A" w:rsidRDefault="000F070A" w:rsidP="00904A00">
            <w:pPr>
              <w:ind w:left="33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2002844220</w:t>
            </w:r>
          </w:p>
        </w:tc>
      </w:tr>
      <w:tr w:rsidR="000F070A" w14:paraId="0D765501" w14:textId="77777777" w:rsidTr="00904A00">
        <w:trPr>
          <w:trHeight w:val="329"/>
        </w:trPr>
        <w:tc>
          <w:tcPr>
            <w:tcW w:w="240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13BE5AEE" w14:textId="77777777" w:rsidR="000F070A" w:rsidRDefault="000F070A" w:rsidP="00904A00">
            <w:pPr>
              <w:ind w:left="1"/>
            </w:pPr>
            <w:r>
              <w:rPr>
                <w:rFonts w:ascii="Times New Roman" w:eastAsia="Times New Roman" w:hAnsi="Times New Roman" w:cs="Times New Roman"/>
                <w:color w:val="264A60"/>
                <w:sz w:val="18"/>
              </w:rPr>
              <w:t>Std. Predicted Value</w:t>
            </w:r>
          </w:p>
        </w:tc>
        <w:tc>
          <w:tcPr>
            <w:tcW w:w="14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08B31BC8" w14:textId="77777777" w:rsidR="000F070A" w:rsidRDefault="000F070A" w:rsidP="00904A00">
            <w:pPr>
              <w:ind w:left="632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-1.554</w:t>
            </w:r>
          </w:p>
        </w:tc>
        <w:tc>
          <w:tcPr>
            <w:tcW w:w="138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5A3D72ED" w14:textId="77777777" w:rsidR="000F070A" w:rsidRDefault="000F070A" w:rsidP="00904A00">
            <w:pPr>
              <w:ind w:left="632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1.667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026ED730" w14:textId="77777777" w:rsidR="000F070A" w:rsidRDefault="000F070A" w:rsidP="00904A00">
            <w:pPr>
              <w:ind w:right="146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000</w:t>
            </w:r>
          </w:p>
        </w:tc>
        <w:tc>
          <w:tcPr>
            <w:tcW w:w="1432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71420994" w14:textId="77777777" w:rsidR="000F070A" w:rsidRDefault="000F070A" w:rsidP="00904A00">
            <w:pPr>
              <w:ind w:left="660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1.000</w:t>
            </w:r>
          </w:p>
        </w:tc>
      </w:tr>
      <w:tr w:rsidR="000F070A" w14:paraId="078941CD" w14:textId="77777777" w:rsidTr="00904A00">
        <w:trPr>
          <w:trHeight w:val="554"/>
        </w:trPr>
        <w:tc>
          <w:tcPr>
            <w:tcW w:w="240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0FA7B081" w14:textId="77777777" w:rsidR="000F070A" w:rsidRDefault="000F070A" w:rsidP="00904A00">
            <w:pPr>
              <w:ind w:left="1"/>
            </w:pPr>
            <w:r>
              <w:rPr>
                <w:rFonts w:ascii="Times New Roman" w:eastAsia="Times New Roman" w:hAnsi="Times New Roman" w:cs="Times New Roman"/>
                <w:color w:val="264A60"/>
                <w:sz w:val="18"/>
              </w:rPr>
              <w:t xml:space="preserve">Standard Error of Predicted </w:t>
            </w:r>
          </w:p>
          <w:p w14:paraId="2F2AEDA0" w14:textId="77777777" w:rsidR="000F070A" w:rsidRDefault="000F070A" w:rsidP="00904A00">
            <w:pPr>
              <w:ind w:left="1"/>
            </w:pPr>
            <w:r>
              <w:rPr>
                <w:rFonts w:ascii="Times New Roman" w:eastAsia="Times New Roman" w:hAnsi="Times New Roman" w:cs="Times New Roman"/>
                <w:color w:val="264A60"/>
                <w:sz w:val="18"/>
              </w:rPr>
              <w:t>Value</w:t>
            </w:r>
          </w:p>
        </w:tc>
        <w:tc>
          <w:tcPr>
            <w:tcW w:w="14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1CEAE5C6" w14:textId="77777777" w:rsidR="000F070A" w:rsidRDefault="000F070A" w:rsidP="00904A00">
            <w:pPr>
              <w:ind w:right="144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007</w:t>
            </w:r>
          </w:p>
        </w:tc>
        <w:tc>
          <w:tcPr>
            <w:tcW w:w="138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7A7D9DD0" w14:textId="77777777" w:rsidR="000F070A" w:rsidRDefault="000F070A" w:rsidP="00904A00">
            <w:pPr>
              <w:ind w:right="145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014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401C404E" w14:textId="77777777" w:rsidR="000F070A" w:rsidRDefault="000F070A" w:rsidP="00904A00">
            <w:pPr>
              <w:ind w:right="146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010</w:t>
            </w:r>
          </w:p>
        </w:tc>
        <w:tc>
          <w:tcPr>
            <w:tcW w:w="1432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16DBC109" w14:textId="77777777" w:rsidR="000F070A" w:rsidRDefault="000F070A" w:rsidP="00904A00">
            <w:pPr>
              <w:ind w:left="765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002</w:t>
            </w:r>
          </w:p>
        </w:tc>
      </w:tr>
      <w:tr w:rsidR="000F070A" w14:paraId="13633D7B" w14:textId="77777777" w:rsidTr="00904A00">
        <w:trPr>
          <w:trHeight w:val="331"/>
        </w:trPr>
        <w:tc>
          <w:tcPr>
            <w:tcW w:w="240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37AE0C8C" w14:textId="77777777" w:rsidR="000F070A" w:rsidRDefault="000F070A" w:rsidP="00904A00">
            <w:pPr>
              <w:ind w:left="1"/>
            </w:pPr>
            <w:r>
              <w:rPr>
                <w:rFonts w:ascii="Times New Roman" w:eastAsia="Times New Roman" w:hAnsi="Times New Roman" w:cs="Times New Roman"/>
                <w:color w:val="264A60"/>
                <w:sz w:val="18"/>
              </w:rPr>
              <w:t>Adjusted Predicted Value</w:t>
            </w:r>
          </w:p>
        </w:tc>
        <w:tc>
          <w:tcPr>
            <w:tcW w:w="14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2B241DBE" w14:textId="77777777" w:rsidR="000F070A" w:rsidRDefault="000F070A" w:rsidP="00904A00">
            <w:pPr>
              <w:ind w:right="6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251691997</w:t>
            </w:r>
          </w:p>
        </w:tc>
        <w:tc>
          <w:tcPr>
            <w:tcW w:w="138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2395D56C" w14:textId="77777777" w:rsidR="000F070A" w:rsidRDefault="000F070A" w:rsidP="00904A00">
            <w:pPr>
              <w:ind w:right="67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878308892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46294A14" w14:textId="77777777" w:rsidR="000F070A" w:rsidRDefault="000F070A" w:rsidP="00904A00">
            <w:pPr>
              <w:ind w:right="5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553699766</w:t>
            </w:r>
          </w:p>
        </w:tc>
        <w:tc>
          <w:tcPr>
            <w:tcW w:w="1432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390BC3CC" w14:textId="77777777" w:rsidR="000F070A" w:rsidRDefault="000F070A" w:rsidP="00904A00">
            <w:pPr>
              <w:ind w:left="33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1995824181</w:t>
            </w:r>
          </w:p>
        </w:tc>
      </w:tr>
      <w:tr w:rsidR="000F070A" w14:paraId="0A3E36B4" w14:textId="77777777" w:rsidTr="00904A00">
        <w:trPr>
          <w:trHeight w:val="329"/>
        </w:trPr>
        <w:tc>
          <w:tcPr>
            <w:tcW w:w="240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613A5F63" w14:textId="77777777" w:rsidR="000F070A" w:rsidRDefault="000F070A" w:rsidP="00904A00">
            <w:pPr>
              <w:ind w:left="1"/>
            </w:pPr>
            <w:r>
              <w:rPr>
                <w:rFonts w:ascii="Times New Roman" w:eastAsia="Times New Roman" w:hAnsi="Times New Roman" w:cs="Times New Roman"/>
                <w:color w:val="264A60"/>
                <w:sz w:val="18"/>
              </w:rPr>
              <w:t>Residual</w:t>
            </w:r>
          </w:p>
        </w:tc>
        <w:tc>
          <w:tcPr>
            <w:tcW w:w="14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176A52A7" w14:textId="77777777" w:rsidR="000F070A" w:rsidRDefault="000F070A" w:rsidP="00904A00">
            <w:pPr>
              <w:ind w:left="1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-.0891873538</w:t>
            </w:r>
          </w:p>
        </w:tc>
        <w:tc>
          <w:tcPr>
            <w:tcW w:w="138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64F1838B" w14:textId="77777777" w:rsidR="000F070A" w:rsidRDefault="000F070A" w:rsidP="00904A00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0725718811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20505226" w14:textId="77777777" w:rsidR="000F070A" w:rsidRDefault="000F070A" w:rsidP="00904A00">
            <w:pPr>
              <w:ind w:left="61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0000000000</w:t>
            </w:r>
          </w:p>
        </w:tc>
        <w:tc>
          <w:tcPr>
            <w:tcW w:w="1432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446C4FCD" w14:textId="77777777" w:rsidR="000F070A" w:rsidRDefault="000F070A" w:rsidP="00904A00">
            <w:pPr>
              <w:ind w:left="33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0421437316</w:t>
            </w:r>
          </w:p>
        </w:tc>
      </w:tr>
      <w:tr w:rsidR="000F070A" w14:paraId="45FA6EF0" w14:textId="77777777" w:rsidTr="00904A00">
        <w:trPr>
          <w:trHeight w:val="331"/>
        </w:trPr>
        <w:tc>
          <w:tcPr>
            <w:tcW w:w="240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0FC558F5" w14:textId="77777777" w:rsidR="000F070A" w:rsidRDefault="000F070A" w:rsidP="00904A00">
            <w:pPr>
              <w:ind w:left="1"/>
            </w:pPr>
            <w:r>
              <w:rPr>
                <w:rFonts w:ascii="Times New Roman" w:eastAsia="Times New Roman" w:hAnsi="Times New Roman" w:cs="Times New Roman"/>
                <w:color w:val="264A60"/>
                <w:sz w:val="18"/>
              </w:rPr>
              <w:t>Std. Residual</w:t>
            </w:r>
          </w:p>
        </w:tc>
        <w:tc>
          <w:tcPr>
            <w:tcW w:w="14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20F26002" w14:textId="77777777" w:rsidR="000F070A" w:rsidRDefault="000F070A" w:rsidP="00904A00">
            <w:pPr>
              <w:ind w:left="632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-2.085</w:t>
            </w:r>
          </w:p>
        </w:tc>
        <w:tc>
          <w:tcPr>
            <w:tcW w:w="138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0D59FEA0" w14:textId="77777777" w:rsidR="000F070A" w:rsidRDefault="000F070A" w:rsidP="00904A00">
            <w:pPr>
              <w:ind w:left="632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1.696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508A080E" w14:textId="77777777" w:rsidR="000F070A" w:rsidRDefault="000F070A" w:rsidP="00904A00">
            <w:pPr>
              <w:ind w:right="146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000</w:t>
            </w:r>
          </w:p>
        </w:tc>
        <w:tc>
          <w:tcPr>
            <w:tcW w:w="1432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5A63E94F" w14:textId="77777777" w:rsidR="000F070A" w:rsidRDefault="000F070A" w:rsidP="00904A00">
            <w:pPr>
              <w:ind w:left="766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985</w:t>
            </w:r>
          </w:p>
        </w:tc>
      </w:tr>
      <w:tr w:rsidR="000F070A" w14:paraId="4BF1F715" w14:textId="77777777" w:rsidTr="00904A00">
        <w:trPr>
          <w:trHeight w:val="329"/>
        </w:trPr>
        <w:tc>
          <w:tcPr>
            <w:tcW w:w="240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337ED4F7" w14:textId="77777777" w:rsidR="000F070A" w:rsidRDefault="000F070A" w:rsidP="00904A00">
            <w:pPr>
              <w:ind w:left="1"/>
            </w:pPr>
            <w:r>
              <w:rPr>
                <w:rFonts w:ascii="Times New Roman" w:eastAsia="Times New Roman" w:hAnsi="Times New Roman" w:cs="Times New Roman"/>
                <w:color w:val="264A60"/>
                <w:sz w:val="18"/>
              </w:rPr>
              <w:t>Stud. Residual</w:t>
            </w:r>
          </w:p>
        </w:tc>
        <w:tc>
          <w:tcPr>
            <w:tcW w:w="14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23BCD12A" w14:textId="77777777" w:rsidR="000F070A" w:rsidRDefault="000F070A" w:rsidP="00904A00">
            <w:pPr>
              <w:ind w:left="632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-2.197</w:t>
            </w:r>
          </w:p>
        </w:tc>
        <w:tc>
          <w:tcPr>
            <w:tcW w:w="138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1DB0EC09" w14:textId="77777777" w:rsidR="000F070A" w:rsidRDefault="000F070A" w:rsidP="00904A00">
            <w:pPr>
              <w:ind w:left="632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1.756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275BDC74" w14:textId="77777777" w:rsidR="000F070A" w:rsidRDefault="000F070A" w:rsidP="00904A00">
            <w:pPr>
              <w:ind w:right="144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-.006</w:t>
            </w:r>
          </w:p>
        </w:tc>
        <w:tc>
          <w:tcPr>
            <w:tcW w:w="1432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0A25170D" w14:textId="77777777" w:rsidR="000F070A" w:rsidRDefault="000F070A" w:rsidP="00904A00">
            <w:pPr>
              <w:ind w:left="661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1.019</w:t>
            </w:r>
          </w:p>
        </w:tc>
      </w:tr>
      <w:tr w:rsidR="000F070A" w14:paraId="12FC4161" w14:textId="77777777" w:rsidTr="00904A00">
        <w:trPr>
          <w:trHeight w:val="331"/>
        </w:trPr>
        <w:tc>
          <w:tcPr>
            <w:tcW w:w="240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1CA0C4A9" w14:textId="77777777" w:rsidR="000F070A" w:rsidRDefault="000F070A" w:rsidP="00904A00">
            <w:pPr>
              <w:ind w:left="1"/>
            </w:pPr>
            <w:r>
              <w:rPr>
                <w:rFonts w:ascii="Times New Roman" w:eastAsia="Times New Roman" w:hAnsi="Times New Roman" w:cs="Times New Roman"/>
                <w:color w:val="264A60"/>
                <w:sz w:val="18"/>
              </w:rPr>
              <w:t>Deleted Residual</w:t>
            </w:r>
          </w:p>
        </w:tc>
        <w:tc>
          <w:tcPr>
            <w:tcW w:w="14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5EA54DAD" w14:textId="77777777" w:rsidR="000F070A" w:rsidRDefault="000F070A" w:rsidP="00904A00">
            <w:pPr>
              <w:ind w:left="1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-.0990561917</w:t>
            </w:r>
          </w:p>
        </w:tc>
        <w:tc>
          <w:tcPr>
            <w:tcW w:w="138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06A1CE3A" w14:textId="77777777" w:rsidR="000F070A" w:rsidRDefault="000F070A" w:rsidP="00904A00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0796515644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08713B86" w14:textId="77777777" w:rsidR="000F070A" w:rsidRDefault="000F070A" w:rsidP="00904A00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-.0005682645</w:t>
            </w:r>
          </w:p>
        </w:tc>
        <w:tc>
          <w:tcPr>
            <w:tcW w:w="1432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7B053CD9" w14:textId="77777777" w:rsidR="000F070A" w:rsidRDefault="000F070A" w:rsidP="00904A00">
            <w:pPr>
              <w:ind w:left="33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0451353214</w:t>
            </w:r>
          </w:p>
        </w:tc>
      </w:tr>
      <w:tr w:rsidR="000F070A" w14:paraId="696F880F" w14:textId="77777777" w:rsidTr="00904A00">
        <w:trPr>
          <w:trHeight w:val="329"/>
        </w:trPr>
        <w:tc>
          <w:tcPr>
            <w:tcW w:w="240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7264D31E" w14:textId="77777777" w:rsidR="000F070A" w:rsidRDefault="000F070A" w:rsidP="00904A00">
            <w:pPr>
              <w:ind w:left="1"/>
            </w:pPr>
            <w:r>
              <w:rPr>
                <w:rFonts w:ascii="Times New Roman" w:eastAsia="Times New Roman" w:hAnsi="Times New Roman" w:cs="Times New Roman"/>
                <w:color w:val="264A60"/>
                <w:sz w:val="18"/>
              </w:rPr>
              <w:t>Stud. Deleted Residual</w:t>
            </w:r>
          </w:p>
        </w:tc>
        <w:tc>
          <w:tcPr>
            <w:tcW w:w="14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21041E89" w14:textId="77777777" w:rsidR="000F070A" w:rsidRDefault="000F070A" w:rsidP="00904A00">
            <w:pPr>
              <w:ind w:left="632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-2.342</w:t>
            </w:r>
          </w:p>
        </w:tc>
        <w:tc>
          <w:tcPr>
            <w:tcW w:w="138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36143254" w14:textId="77777777" w:rsidR="000F070A" w:rsidRDefault="000F070A" w:rsidP="00904A00">
            <w:pPr>
              <w:ind w:left="632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1.816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3FDBA213" w14:textId="77777777" w:rsidR="000F070A" w:rsidRDefault="000F070A" w:rsidP="00904A00">
            <w:pPr>
              <w:ind w:right="144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-.008</w:t>
            </w:r>
          </w:p>
        </w:tc>
        <w:tc>
          <w:tcPr>
            <w:tcW w:w="1432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67E57968" w14:textId="77777777" w:rsidR="000F070A" w:rsidRDefault="000F070A" w:rsidP="00904A00">
            <w:pPr>
              <w:ind w:left="661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1.040</w:t>
            </w:r>
          </w:p>
        </w:tc>
      </w:tr>
      <w:tr w:rsidR="000F070A" w14:paraId="63FFB53C" w14:textId="77777777" w:rsidTr="00904A00">
        <w:trPr>
          <w:trHeight w:val="331"/>
        </w:trPr>
        <w:tc>
          <w:tcPr>
            <w:tcW w:w="240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76C39C42" w14:textId="77777777" w:rsidR="000F070A" w:rsidRDefault="000F070A" w:rsidP="00904A00">
            <w:pPr>
              <w:ind w:left="1"/>
            </w:pPr>
            <w:r>
              <w:rPr>
                <w:rFonts w:ascii="Times New Roman" w:eastAsia="Times New Roman" w:hAnsi="Times New Roman" w:cs="Times New Roman"/>
                <w:color w:val="264A60"/>
                <w:sz w:val="18"/>
              </w:rPr>
              <w:t>Mahal. Distance</w:t>
            </w:r>
          </w:p>
        </w:tc>
        <w:tc>
          <w:tcPr>
            <w:tcW w:w="14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494E96FF" w14:textId="77777777" w:rsidR="000F070A" w:rsidRDefault="000F070A" w:rsidP="00904A00">
            <w:pPr>
              <w:ind w:right="144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000</w:t>
            </w:r>
          </w:p>
        </w:tc>
        <w:tc>
          <w:tcPr>
            <w:tcW w:w="138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67039AC3" w14:textId="77777777" w:rsidR="000F070A" w:rsidRDefault="000F070A" w:rsidP="00904A00">
            <w:pPr>
              <w:ind w:left="633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2.780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10551AC9" w14:textId="77777777" w:rsidR="000F070A" w:rsidRDefault="000F070A" w:rsidP="00904A00">
            <w:pPr>
              <w:ind w:right="145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971</w:t>
            </w:r>
          </w:p>
        </w:tc>
        <w:tc>
          <w:tcPr>
            <w:tcW w:w="1432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2BF152BC" w14:textId="77777777" w:rsidR="000F070A" w:rsidRDefault="000F070A" w:rsidP="00904A00">
            <w:pPr>
              <w:ind w:left="765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866</w:t>
            </w:r>
          </w:p>
        </w:tc>
      </w:tr>
      <w:tr w:rsidR="000F070A" w14:paraId="35005437" w14:textId="77777777" w:rsidTr="00904A00">
        <w:trPr>
          <w:trHeight w:val="329"/>
        </w:trPr>
        <w:tc>
          <w:tcPr>
            <w:tcW w:w="2400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63D8AED0" w14:textId="77777777" w:rsidR="000F070A" w:rsidRDefault="000F070A" w:rsidP="00904A00">
            <w:pPr>
              <w:ind w:left="1"/>
            </w:pPr>
            <w:r>
              <w:rPr>
                <w:rFonts w:ascii="Times New Roman" w:eastAsia="Times New Roman" w:hAnsi="Times New Roman" w:cs="Times New Roman"/>
                <w:color w:val="264A60"/>
                <w:sz w:val="18"/>
              </w:rPr>
              <w:t>Cook's Distance</w:t>
            </w:r>
          </w:p>
        </w:tc>
        <w:tc>
          <w:tcPr>
            <w:tcW w:w="1440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0AB7509C" w14:textId="77777777" w:rsidR="000F070A" w:rsidRDefault="000F070A" w:rsidP="00904A00">
            <w:pPr>
              <w:ind w:right="144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000</w:t>
            </w:r>
          </w:p>
        </w:tc>
        <w:tc>
          <w:tcPr>
            <w:tcW w:w="138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359C2B7E" w14:textId="77777777" w:rsidR="000F070A" w:rsidRDefault="000F070A" w:rsidP="00904A00">
            <w:pPr>
              <w:ind w:right="145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267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433D4ACD" w14:textId="77777777" w:rsidR="000F070A" w:rsidRDefault="000F070A" w:rsidP="00904A00">
            <w:pPr>
              <w:ind w:right="146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036</w:t>
            </w:r>
          </w:p>
        </w:tc>
        <w:tc>
          <w:tcPr>
            <w:tcW w:w="1432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FFFFF"/>
          </w:tcPr>
          <w:p w14:paraId="216B85FF" w14:textId="77777777" w:rsidR="000F070A" w:rsidRDefault="000F070A" w:rsidP="00904A00">
            <w:pPr>
              <w:ind w:left="765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056</w:t>
            </w:r>
          </w:p>
        </w:tc>
      </w:tr>
      <w:tr w:rsidR="000F070A" w14:paraId="6B1E918F" w14:textId="77777777" w:rsidTr="00904A00">
        <w:trPr>
          <w:trHeight w:val="331"/>
        </w:trPr>
        <w:tc>
          <w:tcPr>
            <w:tcW w:w="2400" w:type="dxa"/>
            <w:tcBorders>
              <w:top w:val="single" w:sz="6" w:space="0" w:color="AEAEAE"/>
              <w:left w:val="nil"/>
              <w:bottom w:val="single" w:sz="6" w:space="0" w:color="152935"/>
              <w:right w:val="nil"/>
            </w:tcBorders>
            <w:shd w:val="clear" w:color="auto" w:fill="E0E0E0"/>
          </w:tcPr>
          <w:p w14:paraId="68AB8DE1" w14:textId="77777777" w:rsidR="000F070A" w:rsidRDefault="000F070A" w:rsidP="00904A00">
            <w:pPr>
              <w:ind w:left="1"/>
            </w:pPr>
            <w:r>
              <w:rPr>
                <w:rFonts w:ascii="Times New Roman" w:eastAsia="Times New Roman" w:hAnsi="Times New Roman" w:cs="Times New Roman"/>
                <w:color w:val="264A60"/>
                <w:sz w:val="18"/>
              </w:rPr>
              <w:t>Centered Leverage Value</w:t>
            </w:r>
          </w:p>
        </w:tc>
        <w:tc>
          <w:tcPr>
            <w:tcW w:w="1440" w:type="dxa"/>
            <w:tcBorders>
              <w:top w:val="single" w:sz="6" w:space="0" w:color="AEAEAE"/>
              <w:left w:val="nil"/>
              <w:bottom w:val="single" w:sz="6" w:space="0" w:color="152935"/>
              <w:right w:val="single" w:sz="6" w:space="0" w:color="E0E0E0"/>
            </w:tcBorders>
            <w:shd w:val="clear" w:color="auto" w:fill="FFFFFF"/>
          </w:tcPr>
          <w:p w14:paraId="186EF105" w14:textId="77777777" w:rsidR="000F070A" w:rsidRDefault="000F070A" w:rsidP="00904A00">
            <w:pPr>
              <w:ind w:right="144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000</w:t>
            </w:r>
          </w:p>
        </w:tc>
        <w:tc>
          <w:tcPr>
            <w:tcW w:w="138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FFFFF"/>
          </w:tcPr>
          <w:p w14:paraId="7320FF17" w14:textId="77777777" w:rsidR="000F070A" w:rsidRDefault="000F070A" w:rsidP="00904A00">
            <w:pPr>
              <w:ind w:right="145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082</w:t>
            </w:r>
          </w:p>
        </w:tc>
        <w:tc>
          <w:tcPr>
            <w:tcW w:w="1440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FFFFF"/>
          </w:tcPr>
          <w:p w14:paraId="53E710FC" w14:textId="77777777" w:rsidR="000F070A" w:rsidRDefault="000F070A" w:rsidP="00904A00">
            <w:pPr>
              <w:ind w:right="146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029</w:t>
            </w:r>
          </w:p>
        </w:tc>
        <w:tc>
          <w:tcPr>
            <w:tcW w:w="1432" w:type="dxa"/>
            <w:tcBorders>
              <w:top w:val="single" w:sz="6" w:space="0" w:color="AEAEAE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FFFFF"/>
          </w:tcPr>
          <w:p w14:paraId="628388A8" w14:textId="77777777" w:rsidR="000F070A" w:rsidRDefault="000F070A" w:rsidP="00904A00">
            <w:pPr>
              <w:ind w:left="765"/>
              <w:jc w:val="center"/>
            </w:pPr>
            <w:r>
              <w:rPr>
                <w:rFonts w:ascii="Times New Roman" w:eastAsia="Times New Roman" w:hAnsi="Times New Roman" w:cs="Times New Roman"/>
                <w:color w:val="010205"/>
                <w:sz w:val="18"/>
              </w:rPr>
              <w:t>.025</w:t>
            </w:r>
          </w:p>
        </w:tc>
      </w:tr>
    </w:tbl>
    <w:p w14:paraId="0EC316CF" w14:textId="77777777" w:rsidR="000F070A" w:rsidRDefault="000F070A" w:rsidP="000F070A">
      <w:pPr>
        <w:pStyle w:val="ListParagraph"/>
        <w:rPr>
          <w:rFonts w:asciiTheme="majorBidi" w:hAnsiTheme="majorBidi" w:cstheme="majorBidi"/>
          <w:color w:val="242424"/>
        </w:rPr>
      </w:pPr>
    </w:p>
    <w:p w14:paraId="6D4EC06A" w14:textId="77777777" w:rsidR="000F070A" w:rsidRDefault="000F070A" w:rsidP="000F070A">
      <w:pPr>
        <w:spacing w:after="181"/>
        <w:ind w:right="-641"/>
        <w:jc w:val="center"/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3F48317" wp14:editId="2655C0CE">
                <wp:simplePos x="0" y="0"/>
                <wp:positionH relativeFrom="column">
                  <wp:posOffset>1475015</wp:posOffset>
                </wp:positionH>
                <wp:positionV relativeFrom="paragraph">
                  <wp:posOffset>-200025</wp:posOffset>
                </wp:positionV>
                <wp:extent cx="1691005" cy="1404620"/>
                <wp:effectExtent l="0" t="0" r="4445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9100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73C2B3" w14:textId="77777777" w:rsidR="000F070A" w:rsidRPr="00EF3572" w:rsidRDefault="000F070A" w:rsidP="000F070A">
                            <w:pPr>
                              <w:pStyle w:val="NoSpacing"/>
                              <w:jc w:val="center"/>
                            </w:pPr>
                            <w:r w:rsidRPr="00EF3572">
                              <w:t>Histogram</w:t>
                            </w:r>
                          </w:p>
                          <w:p w14:paraId="4E00FF9A" w14:textId="77777777" w:rsidR="000F070A" w:rsidRPr="00EF3572" w:rsidRDefault="000F070A" w:rsidP="000F070A">
                            <w:pPr>
                              <w:pStyle w:val="NoSpacing"/>
                              <w:jc w:val="center"/>
                            </w:pPr>
                            <w:r w:rsidRPr="00EF3572">
                              <w:t>Dependent Variable: Ure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3F4831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155" type="#_x0000_t202" style="position:absolute;left:0;text-align:left;margin-left:116.15pt;margin-top:-15.75pt;width:133.1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" stroked="f">
                <v:textbox style="mso-fit-shape-to-text:t">
                  <w:txbxContent>
                    <w:p w14:paraId="2273C2B3" w14:textId="77777777" w:rsidR="000F070A" w:rsidRPr="00EF3572" w:rsidRDefault="000F070A" w:rsidP="000F070A">
                      <w:pPr>
                        <w:pStyle w:val="NoSpacing"/>
                        <w:jc w:val="center"/>
                      </w:pPr>
                      <w:r w:rsidRPr="00EF3572">
                        <w:t>Histogram</w:t>
                      </w:r>
                    </w:p>
                    <w:p w14:paraId="4E00FF9A" w14:textId="77777777" w:rsidR="000F070A" w:rsidRPr="00EF3572" w:rsidRDefault="000F070A" w:rsidP="000F070A">
                      <w:pPr>
                        <w:pStyle w:val="NoSpacing"/>
                        <w:jc w:val="center"/>
                      </w:pPr>
                      <w:r w:rsidRPr="00EF3572">
                        <w:t>Dependent Variable: Ure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inline distT="0" distB="0" distL="0" distR="0" wp14:anchorId="42D26232" wp14:editId="1C0DFD52">
                <wp:extent cx="4741486" cy="2622744"/>
                <wp:effectExtent l="0" t="0" r="0" b="0"/>
                <wp:docPr id="8897" name="Group 889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41486" cy="2622744"/>
                          <a:chOff x="0" y="0"/>
                          <a:chExt cx="4741486" cy="2622744"/>
                        </a:xfrm>
                      </wpg:grpSpPr>
                      <wps:wsp>
                        <wps:cNvPr id="13806" name="Shape 13806"/>
                        <wps:cNvSpPr/>
                        <wps:spPr>
                          <a:xfrm>
                            <a:off x="691429" y="0"/>
                            <a:ext cx="9144" cy="250240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02407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02407"/>
                                </a:lnTo>
                                <a:lnTo>
                                  <a:pt x="0" y="250240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807" name="Shape 13807"/>
                        <wps:cNvSpPr/>
                        <wps:spPr>
                          <a:xfrm>
                            <a:off x="1307125" y="0"/>
                            <a:ext cx="9144" cy="250240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02407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02407"/>
                                </a:lnTo>
                                <a:lnTo>
                                  <a:pt x="0" y="250240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808" name="Shape 13808"/>
                        <wps:cNvSpPr/>
                        <wps:spPr>
                          <a:xfrm>
                            <a:off x="1922821" y="0"/>
                            <a:ext cx="9144" cy="250240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02407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02407"/>
                                </a:lnTo>
                                <a:lnTo>
                                  <a:pt x="0" y="250240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809" name="Shape 13809"/>
                        <wps:cNvSpPr/>
                        <wps:spPr>
                          <a:xfrm>
                            <a:off x="2540041" y="0"/>
                            <a:ext cx="9144" cy="250240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02407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02407"/>
                                </a:lnTo>
                                <a:lnTo>
                                  <a:pt x="0" y="250240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810" name="Shape 13810"/>
                        <wps:cNvSpPr/>
                        <wps:spPr>
                          <a:xfrm>
                            <a:off x="3155738" y="0"/>
                            <a:ext cx="9144" cy="250240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02407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02407"/>
                                </a:lnTo>
                                <a:lnTo>
                                  <a:pt x="0" y="250240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811" name="Shape 13811"/>
                        <wps:cNvSpPr/>
                        <wps:spPr>
                          <a:xfrm>
                            <a:off x="3771433" y="0"/>
                            <a:ext cx="9144" cy="250240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02407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02407"/>
                                </a:lnTo>
                                <a:lnTo>
                                  <a:pt x="0" y="250240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812" name="Shape 13812"/>
                        <wps:cNvSpPr/>
                        <wps:spPr>
                          <a:xfrm>
                            <a:off x="308905" y="2497836"/>
                            <a:ext cx="385114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1148" h="9144">
                                <a:moveTo>
                                  <a:pt x="0" y="0"/>
                                </a:moveTo>
                                <a:lnTo>
                                  <a:pt x="3851148" y="0"/>
                                </a:lnTo>
                                <a:lnTo>
                                  <a:pt x="385114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813" name="Shape 13813"/>
                        <wps:cNvSpPr/>
                        <wps:spPr>
                          <a:xfrm>
                            <a:off x="308905" y="2048256"/>
                            <a:ext cx="385114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1148" h="9144">
                                <a:moveTo>
                                  <a:pt x="0" y="0"/>
                                </a:moveTo>
                                <a:lnTo>
                                  <a:pt x="3851148" y="0"/>
                                </a:lnTo>
                                <a:lnTo>
                                  <a:pt x="385114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814" name="Shape 13814"/>
                        <wps:cNvSpPr/>
                        <wps:spPr>
                          <a:xfrm>
                            <a:off x="308905" y="1598676"/>
                            <a:ext cx="385114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1148" h="9144">
                                <a:moveTo>
                                  <a:pt x="0" y="0"/>
                                </a:moveTo>
                                <a:lnTo>
                                  <a:pt x="3851148" y="0"/>
                                </a:lnTo>
                                <a:lnTo>
                                  <a:pt x="385114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815" name="Shape 13815"/>
                        <wps:cNvSpPr/>
                        <wps:spPr>
                          <a:xfrm>
                            <a:off x="308905" y="1147572"/>
                            <a:ext cx="385114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1148" h="9144">
                                <a:moveTo>
                                  <a:pt x="0" y="0"/>
                                </a:moveTo>
                                <a:lnTo>
                                  <a:pt x="3851148" y="0"/>
                                </a:lnTo>
                                <a:lnTo>
                                  <a:pt x="385114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816" name="Shape 13816"/>
                        <wps:cNvSpPr/>
                        <wps:spPr>
                          <a:xfrm>
                            <a:off x="308905" y="697992"/>
                            <a:ext cx="385114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1148" h="9144">
                                <a:moveTo>
                                  <a:pt x="0" y="0"/>
                                </a:moveTo>
                                <a:lnTo>
                                  <a:pt x="3851148" y="0"/>
                                </a:lnTo>
                                <a:lnTo>
                                  <a:pt x="385114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817" name="Shape 13817"/>
                        <wps:cNvSpPr/>
                        <wps:spPr>
                          <a:xfrm>
                            <a:off x="308905" y="246888"/>
                            <a:ext cx="385114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1148" h="9144">
                                <a:moveTo>
                                  <a:pt x="0" y="0"/>
                                </a:moveTo>
                                <a:lnTo>
                                  <a:pt x="3851148" y="0"/>
                                </a:lnTo>
                                <a:lnTo>
                                  <a:pt x="385114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818" name="Shape 13818"/>
                        <wps:cNvSpPr/>
                        <wps:spPr>
                          <a:xfrm>
                            <a:off x="308905" y="2499360"/>
                            <a:ext cx="385114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1148" h="9144">
                                <a:moveTo>
                                  <a:pt x="0" y="0"/>
                                </a:moveTo>
                                <a:lnTo>
                                  <a:pt x="3851148" y="0"/>
                                </a:lnTo>
                                <a:lnTo>
                                  <a:pt x="385114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06" name="Rectangle 606"/>
                        <wps:cNvSpPr/>
                        <wps:spPr>
                          <a:xfrm>
                            <a:off x="3754669" y="2555415"/>
                            <a:ext cx="52969" cy="8954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BEF3879" w14:textId="77777777" w:rsidR="000F070A" w:rsidRDefault="000F070A" w:rsidP="000F070A">
                              <w:r>
                                <w:rPr>
                                  <w:rFonts w:ascii="Times New Roman" w:eastAsia="Times New Roman" w:hAnsi="Times New Roman" w:cs="Times New Roman"/>
                                  <w:w w:val="111"/>
                                  <w:sz w:val="11"/>
                                </w:rPr>
                                <w:t>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07" name="Rectangle 607"/>
                        <wps:cNvSpPr/>
                        <wps:spPr>
                          <a:xfrm>
                            <a:off x="3138973" y="2555415"/>
                            <a:ext cx="52969" cy="8954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F6F8696" w14:textId="77777777" w:rsidR="000F070A" w:rsidRDefault="000F070A" w:rsidP="000F070A">
                              <w:r>
                                <w:rPr>
                                  <w:rFonts w:ascii="Times New Roman" w:eastAsia="Times New Roman" w:hAnsi="Times New Roman" w:cs="Times New Roman"/>
                                  <w:w w:val="111"/>
                                  <w:sz w:val="11"/>
                                </w:rPr>
                                <w:t>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08" name="Rectangle 608"/>
                        <wps:cNvSpPr/>
                        <wps:spPr>
                          <a:xfrm>
                            <a:off x="2523277" y="2555415"/>
                            <a:ext cx="52969" cy="8954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463C2DC" w14:textId="77777777" w:rsidR="000F070A" w:rsidRDefault="000F070A" w:rsidP="000F070A">
                              <w:r>
                                <w:rPr>
                                  <w:rFonts w:ascii="Times New Roman" w:eastAsia="Times New Roman" w:hAnsi="Times New Roman" w:cs="Times New Roman"/>
                                  <w:w w:val="111"/>
                                  <w:sz w:val="11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09" name="Rectangle 609"/>
                        <wps:cNvSpPr/>
                        <wps:spPr>
                          <a:xfrm>
                            <a:off x="1892341" y="2555415"/>
                            <a:ext cx="85361" cy="8954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FE3782E" w14:textId="77777777" w:rsidR="000F070A" w:rsidRDefault="000F070A" w:rsidP="000F070A"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1"/>
                                  <w:w w:val="106"/>
                                  <w:sz w:val="11"/>
                                </w:rPr>
                                <w:t>-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10" name="Rectangle 610"/>
                        <wps:cNvSpPr/>
                        <wps:spPr>
                          <a:xfrm>
                            <a:off x="1276645" y="2555415"/>
                            <a:ext cx="85361" cy="8954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41D09A8" w14:textId="77777777" w:rsidR="000F070A" w:rsidRDefault="000F070A" w:rsidP="000F070A"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1"/>
                                  <w:w w:val="106"/>
                                  <w:sz w:val="11"/>
                                </w:rPr>
                                <w:t>-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11" name="Rectangle 611"/>
                        <wps:cNvSpPr/>
                        <wps:spPr>
                          <a:xfrm>
                            <a:off x="660949" y="2555415"/>
                            <a:ext cx="85361" cy="8954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B87BBE3" w14:textId="77777777" w:rsidR="000F070A" w:rsidRDefault="000F070A" w:rsidP="000F070A"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1"/>
                                  <w:w w:val="106"/>
                                  <w:sz w:val="11"/>
                                </w:rPr>
                                <w:t>-3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825" name="Shape 13825"/>
                        <wps:cNvSpPr/>
                        <wps:spPr>
                          <a:xfrm>
                            <a:off x="307381" y="0"/>
                            <a:ext cx="9144" cy="25024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02408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02408"/>
                                </a:lnTo>
                                <a:lnTo>
                                  <a:pt x="0" y="250240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13" name="Rectangle 613"/>
                        <wps:cNvSpPr/>
                        <wps:spPr>
                          <a:xfrm rot="-5399999">
                            <a:off x="-293305" y="1098439"/>
                            <a:ext cx="721881" cy="1352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62FEC77" w14:textId="77777777" w:rsidR="000F070A" w:rsidRDefault="000F070A" w:rsidP="000F070A">
                              <w:r>
                                <w:rPr>
                                  <w:rFonts w:ascii="Times New Roman" w:eastAsia="Times New Roman" w:hAnsi="Times New Roman" w:cs="Times New Roman"/>
                                  <w:sz w:val="17"/>
                                </w:rPr>
                                <w:t>Frequency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14" name="Rectangle 614"/>
                        <wps:cNvSpPr/>
                        <wps:spPr>
                          <a:xfrm>
                            <a:off x="194605" y="234362"/>
                            <a:ext cx="105367" cy="8954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6DCE2C0" w14:textId="77777777" w:rsidR="000F070A" w:rsidRDefault="000F070A" w:rsidP="000F070A"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-1"/>
                                  <w:w w:val="110"/>
                                  <w:sz w:val="11"/>
                                </w:rPr>
                                <w:t>1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15" name="Rectangle 615"/>
                        <wps:cNvSpPr/>
                        <wps:spPr>
                          <a:xfrm>
                            <a:off x="235753" y="685466"/>
                            <a:ext cx="52970" cy="8954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B4905D8" w14:textId="77777777" w:rsidR="000F070A" w:rsidRDefault="000F070A" w:rsidP="000F070A">
                              <w:r>
                                <w:rPr>
                                  <w:rFonts w:ascii="Times New Roman" w:eastAsia="Times New Roman" w:hAnsi="Times New Roman" w:cs="Times New Roman"/>
                                  <w:w w:val="111"/>
                                  <w:sz w:val="11"/>
                                </w:rPr>
                                <w:t>8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16" name="Rectangle 616"/>
                        <wps:cNvSpPr/>
                        <wps:spPr>
                          <a:xfrm>
                            <a:off x="235753" y="1135046"/>
                            <a:ext cx="52970" cy="8954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442E657" w14:textId="77777777" w:rsidR="000F070A" w:rsidRDefault="000F070A" w:rsidP="000F070A">
                              <w:r>
                                <w:rPr>
                                  <w:rFonts w:ascii="Times New Roman" w:eastAsia="Times New Roman" w:hAnsi="Times New Roman" w:cs="Times New Roman"/>
                                  <w:w w:val="111"/>
                                  <w:sz w:val="11"/>
                                </w:rPr>
                                <w:t>6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17" name="Rectangle 617"/>
                        <wps:cNvSpPr/>
                        <wps:spPr>
                          <a:xfrm>
                            <a:off x="235753" y="1586150"/>
                            <a:ext cx="52970" cy="8954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AACC33C" w14:textId="77777777" w:rsidR="000F070A" w:rsidRDefault="000F070A" w:rsidP="000F070A">
                              <w:r>
                                <w:rPr>
                                  <w:rFonts w:ascii="Times New Roman" w:eastAsia="Times New Roman" w:hAnsi="Times New Roman" w:cs="Times New Roman"/>
                                  <w:w w:val="111"/>
                                  <w:sz w:val="11"/>
                                </w:rPr>
                                <w:t>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18" name="Rectangle 618"/>
                        <wps:cNvSpPr/>
                        <wps:spPr>
                          <a:xfrm>
                            <a:off x="235753" y="2035730"/>
                            <a:ext cx="52970" cy="8954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90DC6BC" w14:textId="77777777" w:rsidR="000F070A" w:rsidRDefault="000F070A" w:rsidP="000F070A">
                              <w:r>
                                <w:rPr>
                                  <w:rFonts w:ascii="Times New Roman" w:eastAsia="Times New Roman" w:hAnsi="Times New Roman" w:cs="Times New Roman"/>
                                  <w:w w:val="111"/>
                                  <w:sz w:val="11"/>
                                </w:rPr>
                                <w:t>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19" name="Rectangle 619"/>
                        <wps:cNvSpPr/>
                        <wps:spPr>
                          <a:xfrm>
                            <a:off x="235753" y="2485311"/>
                            <a:ext cx="52970" cy="8954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FC7C0CD" w14:textId="77777777" w:rsidR="000F070A" w:rsidRDefault="000F070A" w:rsidP="000F070A">
                              <w:r>
                                <w:rPr>
                                  <w:rFonts w:ascii="Times New Roman" w:eastAsia="Times New Roman" w:hAnsi="Times New Roman" w:cs="Times New Roman"/>
                                  <w:w w:val="111"/>
                                  <w:sz w:val="11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830" name="Shape 13830"/>
                        <wps:cNvSpPr/>
                        <wps:spPr>
                          <a:xfrm>
                            <a:off x="1009945" y="2276856"/>
                            <a:ext cx="292608" cy="22555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2608" h="225552">
                                <a:moveTo>
                                  <a:pt x="0" y="0"/>
                                </a:moveTo>
                                <a:lnTo>
                                  <a:pt x="292608" y="0"/>
                                </a:lnTo>
                                <a:lnTo>
                                  <a:pt x="292608" y="225552"/>
                                </a:lnTo>
                                <a:lnTo>
                                  <a:pt x="0" y="22555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5596E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831" name="Shape 13831"/>
                        <wps:cNvSpPr/>
                        <wps:spPr>
                          <a:xfrm>
                            <a:off x="1317793" y="2276856"/>
                            <a:ext cx="292608" cy="22555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2608" h="225552">
                                <a:moveTo>
                                  <a:pt x="0" y="0"/>
                                </a:moveTo>
                                <a:lnTo>
                                  <a:pt x="292608" y="0"/>
                                </a:lnTo>
                                <a:lnTo>
                                  <a:pt x="292608" y="225552"/>
                                </a:lnTo>
                                <a:lnTo>
                                  <a:pt x="0" y="22555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5596E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832" name="Shape 13832"/>
                        <wps:cNvSpPr/>
                        <wps:spPr>
                          <a:xfrm>
                            <a:off x="1625641" y="1376173"/>
                            <a:ext cx="292608" cy="112623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2608" h="1126236">
                                <a:moveTo>
                                  <a:pt x="0" y="0"/>
                                </a:moveTo>
                                <a:lnTo>
                                  <a:pt x="292608" y="0"/>
                                </a:lnTo>
                                <a:lnTo>
                                  <a:pt x="292608" y="1126236"/>
                                </a:lnTo>
                                <a:lnTo>
                                  <a:pt x="0" y="112623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5596E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833" name="Shape 13833"/>
                        <wps:cNvSpPr/>
                        <wps:spPr>
                          <a:xfrm>
                            <a:off x="1935014" y="1150620"/>
                            <a:ext cx="292608" cy="135178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2608" h="1351788">
                                <a:moveTo>
                                  <a:pt x="0" y="0"/>
                                </a:moveTo>
                                <a:lnTo>
                                  <a:pt x="292608" y="0"/>
                                </a:lnTo>
                                <a:lnTo>
                                  <a:pt x="292608" y="1351788"/>
                                </a:lnTo>
                                <a:lnTo>
                                  <a:pt x="0" y="135178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5596E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834" name="Shape 13834"/>
                        <wps:cNvSpPr/>
                        <wps:spPr>
                          <a:xfrm>
                            <a:off x="2242861" y="1827277"/>
                            <a:ext cx="292608" cy="67513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2608" h="675132">
                                <a:moveTo>
                                  <a:pt x="0" y="0"/>
                                </a:moveTo>
                                <a:lnTo>
                                  <a:pt x="292608" y="0"/>
                                </a:lnTo>
                                <a:lnTo>
                                  <a:pt x="292608" y="675132"/>
                                </a:lnTo>
                                <a:lnTo>
                                  <a:pt x="0" y="67513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5596E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835" name="Shape 13835"/>
                        <wps:cNvSpPr/>
                        <wps:spPr>
                          <a:xfrm>
                            <a:off x="2550709" y="475488"/>
                            <a:ext cx="292608" cy="20269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2608" h="2026920">
                                <a:moveTo>
                                  <a:pt x="0" y="0"/>
                                </a:moveTo>
                                <a:lnTo>
                                  <a:pt x="292608" y="0"/>
                                </a:lnTo>
                                <a:lnTo>
                                  <a:pt x="292608" y="2026920"/>
                                </a:lnTo>
                                <a:lnTo>
                                  <a:pt x="0" y="202692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5596E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836" name="Shape 13836"/>
                        <wps:cNvSpPr/>
                        <wps:spPr>
                          <a:xfrm>
                            <a:off x="2858558" y="1601724"/>
                            <a:ext cx="292608" cy="9006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2608" h="900684">
                                <a:moveTo>
                                  <a:pt x="0" y="0"/>
                                </a:moveTo>
                                <a:lnTo>
                                  <a:pt x="292608" y="0"/>
                                </a:lnTo>
                                <a:lnTo>
                                  <a:pt x="292608" y="900684"/>
                                </a:lnTo>
                                <a:lnTo>
                                  <a:pt x="0" y="90068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5596E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837" name="Shape 13837"/>
                        <wps:cNvSpPr/>
                        <wps:spPr>
                          <a:xfrm>
                            <a:off x="3166405" y="1601724"/>
                            <a:ext cx="292608" cy="9006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2608" h="900684">
                                <a:moveTo>
                                  <a:pt x="0" y="0"/>
                                </a:moveTo>
                                <a:lnTo>
                                  <a:pt x="292608" y="0"/>
                                </a:lnTo>
                                <a:lnTo>
                                  <a:pt x="292608" y="900684"/>
                                </a:lnTo>
                                <a:lnTo>
                                  <a:pt x="0" y="90068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5596E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838" name="Shape 13838"/>
                        <wps:cNvSpPr/>
                        <wps:spPr>
                          <a:xfrm>
                            <a:off x="3474253" y="2051304"/>
                            <a:ext cx="292608" cy="4511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2608" h="451104">
                                <a:moveTo>
                                  <a:pt x="0" y="0"/>
                                </a:moveTo>
                                <a:lnTo>
                                  <a:pt x="292608" y="0"/>
                                </a:lnTo>
                                <a:lnTo>
                                  <a:pt x="292608" y="451104"/>
                                </a:lnTo>
                                <a:lnTo>
                                  <a:pt x="0" y="45110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5596E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9" name="Shape 629"/>
                        <wps:cNvSpPr/>
                        <wps:spPr>
                          <a:xfrm>
                            <a:off x="308905" y="896112"/>
                            <a:ext cx="3852672" cy="161086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2672" h="1610867">
                                <a:moveTo>
                                  <a:pt x="2225040" y="0"/>
                                </a:moveTo>
                                <a:lnTo>
                                  <a:pt x="2244852" y="0"/>
                                </a:lnTo>
                                <a:lnTo>
                                  <a:pt x="2246376" y="0"/>
                                </a:lnTo>
                                <a:lnTo>
                                  <a:pt x="2264664" y="1524"/>
                                </a:lnTo>
                                <a:lnTo>
                                  <a:pt x="2266188" y="1524"/>
                                </a:lnTo>
                                <a:lnTo>
                                  <a:pt x="2286000" y="4572"/>
                                </a:lnTo>
                                <a:lnTo>
                                  <a:pt x="2305812" y="10668"/>
                                </a:lnTo>
                                <a:lnTo>
                                  <a:pt x="2307336" y="10668"/>
                                </a:lnTo>
                                <a:lnTo>
                                  <a:pt x="2327148" y="16764"/>
                                </a:lnTo>
                                <a:lnTo>
                                  <a:pt x="2346960" y="25908"/>
                                </a:lnTo>
                                <a:lnTo>
                                  <a:pt x="2366772" y="35052"/>
                                </a:lnTo>
                                <a:lnTo>
                                  <a:pt x="2386584" y="47244"/>
                                </a:lnTo>
                                <a:lnTo>
                                  <a:pt x="2406396" y="59436"/>
                                </a:lnTo>
                                <a:lnTo>
                                  <a:pt x="2426208" y="74676"/>
                                </a:lnTo>
                                <a:lnTo>
                                  <a:pt x="2446020" y="89916"/>
                                </a:lnTo>
                                <a:lnTo>
                                  <a:pt x="2465832" y="108204"/>
                                </a:lnTo>
                                <a:lnTo>
                                  <a:pt x="2485644" y="126492"/>
                                </a:lnTo>
                                <a:lnTo>
                                  <a:pt x="2505456" y="146304"/>
                                </a:lnTo>
                                <a:lnTo>
                                  <a:pt x="2523744" y="166116"/>
                                </a:lnTo>
                                <a:lnTo>
                                  <a:pt x="2543556" y="188976"/>
                                </a:lnTo>
                                <a:lnTo>
                                  <a:pt x="2563368" y="211836"/>
                                </a:lnTo>
                                <a:lnTo>
                                  <a:pt x="2583180" y="236220"/>
                                </a:lnTo>
                                <a:lnTo>
                                  <a:pt x="2602992" y="260604"/>
                                </a:lnTo>
                                <a:lnTo>
                                  <a:pt x="2621280" y="286512"/>
                                </a:lnTo>
                                <a:lnTo>
                                  <a:pt x="2641092" y="312420"/>
                                </a:lnTo>
                                <a:lnTo>
                                  <a:pt x="2660904" y="339852"/>
                                </a:lnTo>
                                <a:lnTo>
                                  <a:pt x="2680717" y="368808"/>
                                </a:lnTo>
                                <a:lnTo>
                                  <a:pt x="2699004" y="396240"/>
                                </a:lnTo>
                                <a:lnTo>
                                  <a:pt x="2718817" y="426720"/>
                                </a:lnTo>
                                <a:lnTo>
                                  <a:pt x="2738628" y="455676"/>
                                </a:lnTo>
                                <a:lnTo>
                                  <a:pt x="2756917" y="486156"/>
                                </a:lnTo>
                                <a:lnTo>
                                  <a:pt x="2776728" y="516636"/>
                                </a:lnTo>
                                <a:lnTo>
                                  <a:pt x="2796540" y="547116"/>
                                </a:lnTo>
                                <a:lnTo>
                                  <a:pt x="2816352" y="577596"/>
                                </a:lnTo>
                                <a:lnTo>
                                  <a:pt x="2834640" y="608076"/>
                                </a:lnTo>
                                <a:lnTo>
                                  <a:pt x="2854452" y="638556"/>
                                </a:lnTo>
                                <a:lnTo>
                                  <a:pt x="2874264" y="669036"/>
                                </a:lnTo>
                                <a:lnTo>
                                  <a:pt x="2892552" y="701040"/>
                                </a:lnTo>
                                <a:lnTo>
                                  <a:pt x="2912364" y="731520"/>
                                </a:lnTo>
                                <a:lnTo>
                                  <a:pt x="2932176" y="762000"/>
                                </a:lnTo>
                                <a:lnTo>
                                  <a:pt x="2950464" y="790956"/>
                                </a:lnTo>
                                <a:lnTo>
                                  <a:pt x="2970276" y="821436"/>
                                </a:lnTo>
                                <a:lnTo>
                                  <a:pt x="2990088" y="850392"/>
                                </a:lnTo>
                                <a:lnTo>
                                  <a:pt x="3008376" y="879348"/>
                                </a:lnTo>
                                <a:lnTo>
                                  <a:pt x="3028188" y="908304"/>
                                </a:lnTo>
                                <a:lnTo>
                                  <a:pt x="3048000" y="937260"/>
                                </a:lnTo>
                                <a:lnTo>
                                  <a:pt x="3066288" y="964692"/>
                                </a:lnTo>
                                <a:lnTo>
                                  <a:pt x="3086100" y="992124"/>
                                </a:lnTo>
                                <a:lnTo>
                                  <a:pt x="3105912" y="1018032"/>
                                </a:lnTo>
                                <a:lnTo>
                                  <a:pt x="3124200" y="1043940"/>
                                </a:lnTo>
                                <a:lnTo>
                                  <a:pt x="3144012" y="1069848"/>
                                </a:lnTo>
                                <a:lnTo>
                                  <a:pt x="3163824" y="1094232"/>
                                </a:lnTo>
                                <a:lnTo>
                                  <a:pt x="3182112" y="1117092"/>
                                </a:lnTo>
                                <a:lnTo>
                                  <a:pt x="3201924" y="1141476"/>
                                </a:lnTo>
                                <a:lnTo>
                                  <a:pt x="3220212" y="1164336"/>
                                </a:lnTo>
                                <a:lnTo>
                                  <a:pt x="3240024" y="1185672"/>
                                </a:lnTo>
                                <a:lnTo>
                                  <a:pt x="3259836" y="1207008"/>
                                </a:lnTo>
                                <a:lnTo>
                                  <a:pt x="3278124" y="1226820"/>
                                </a:lnTo>
                                <a:lnTo>
                                  <a:pt x="3297936" y="1246632"/>
                                </a:lnTo>
                                <a:lnTo>
                                  <a:pt x="3317748" y="1266444"/>
                                </a:lnTo>
                                <a:lnTo>
                                  <a:pt x="3336036" y="1283208"/>
                                </a:lnTo>
                                <a:lnTo>
                                  <a:pt x="3355848" y="1301496"/>
                                </a:lnTo>
                                <a:lnTo>
                                  <a:pt x="3374136" y="1318260"/>
                                </a:lnTo>
                                <a:lnTo>
                                  <a:pt x="3393948" y="1335024"/>
                                </a:lnTo>
                                <a:lnTo>
                                  <a:pt x="3412236" y="1350264"/>
                                </a:lnTo>
                                <a:lnTo>
                                  <a:pt x="3432048" y="1363980"/>
                                </a:lnTo>
                                <a:lnTo>
                                  <a:pt x="3451860" y="1379220"/>
                                </a:lnTo>
                                <a:lnTo>
                                  <a:pt x="3470148" y="1391412"/>
                                </a:lnTo>
                                <a:lnTo>
                                  <a:pt x="3489960" y="1405128"/>
                                </a:lnTo>
                                <a:lnTo>
                                  <a:pt x="3508248" y="1417320"/>
                                </a:lnTo>
                                <a:lnTo>
                                  <a:pt x="3528060" y="1427988"/>
                                </a:lnTo>
                                <a:lnTo>
                                  <a:pt x="3546348" y="1438656"/>
                                </a:lnTo>
                                <a:lnTo>
                                  <a:pt x="3566160" y="1449324"/>
                                </a:lnTo>
                                <a:lnTo>
                                  <a:pt x="3584448" y="1459992"/>
                                </a:lnTo>
                                <a:lnTo>
                                  <a:pt x="3604260" y="1469136"/>
                                </a:lnTo>
                                <a:lnTo>
                                  <a:pt x="3624072" y="1476756"/>
                                </a:lnTo>
                                <a:lnTo>
                                  <a:pt x="3642360" y="1485900"/>
                                </a:lnTo>
                                <a:lnTo>
                                  <a:pt x="3662172" y="1493520"/>
                                </a:lnTo>
                                <a:lnTo>
                                  <a:pt x="3680460" y="1501140"/>
                                </a:lnTo>
                                <a:lnTo>
                                  <a:pt x="3700272" y="1507236"/>
                                </a:lnTo>
                                <a:lnTo>
                                  <a:pt x="3718560" y="1514856"/>
                                </a:lnTo>
                                <a:lnTo>
                                  <a:pt x="3738372" y="1519428"/>
                                </a:lnTo>
                                <a:lnTo>
                                  <a:pt x="3756660" y="1525524"/>
                                </a:lnTo>
                                <a:lnTo>
                                  <a:pt x="3776472" y="1531620"/>
                                </a:lnTo>
                                <a:lnTo>
                                  <a:pt x="3796284" y="1536192"/>
                                </a:lnTo>
                                <a:lnTo>
                                  <a:pt x="3814572" y="1540764"/>
                                </a:lnTo>
                                <a:lnTo>
                                  <a:pt x="3834384" y="1545336"/>
                                </a:lnTo>
                                <a:lnTo>
                                  <a:pt x="3852672" y="1548384"/>
                                </a:lnTo>
                                <a:lnTo>
                                  <a:pt x="3848100" y="1571244"/>
                                </a:lnTo>
                                <a:lnTo>
                                  <a:pt x="3829812" y="1566672"/>
                                </a:lnTo>
                                <a:lnTo>
                                  <a:pt x="3810000" y="1562100"/>
                                </a:lnTo>
                                <a:lnTo>
                                  <a:pt x="3790188" y="1557528"/>
                                </a:lnTo>
                                <a:lnTo>
                                  <a:pt x="3770376" y="1552956"/>
                                </a:lnTo>
                                <a:lnTo>
                                  <a:pt x="3750564" y="1546860"/>
                                </a:lnTo>
                                <a:lnTo>
                                  <a:pt x="3732276" y="1542288"/>
                                </a:lnTo>
                                <a:lnTo>
                                  <a:pt x="3712464" y="1534668"/>
                                </a:lnTo>
                                <a:lnTo>
                                  <a:pt x="3692652" y="1528572"/>
                                </a:lnTo>
                                <a:lnTo>
                                  <a:pt x="3672840" y="1522476"/>
                                </a:lnTo>
                                <a:lnTo>
                                  <a:pt x="3653028" y="1514856"/>
                                </a:lnTo>
                                <a:lnTo>
                                  <a:pt x="3633216" y="1505712"/>
                                </a:lnTo>
                                <a:lnTo>
                                  <a:pt x="3614928" y="1498092"/>
                                </a:lnTo>
                                <a:lnTo>
                                  <a:pt x="3595116" y="1488948"/>
                                </a:lnTo>
                                <a:lnTo>
                                  <a:pt x="3575304" y="1479804"/>
                                </a:lnTo>
                                <a:lnTo>
                                  <a:pt x="3555492" y="1469136"/>
                                </a:lnTo>
                                <a:lnTo>
                                  <a:pt x="3535680" y="1458468"/>
                                </a:lnTo>
                                <a:lnTo>
                                  <a:pt x="3515868" y="1447800"/>
                                </a:lnTo>
                                <a:lnTo>
                                  <a:pt x="3496056" y="1435608"/>
                                </a:lnTo>
                                <a:lnTo>
                                  <a:pt x="3477768" y="1423416"/>
                                </a:lnTo>
                                <a:lnTo>
                                  <a:pt x="3457956" y="1411224"/>
                                </a:lnTo>
                                <a:lnTo>
                                  <a:pt x="3438145" y="1397508"/>
                                </a:lnTo>
                                <a:lnTo>
                                  <a:pt x="3418333" y="1382268"/>
                                </a:lnTo>
                                <a:lnTo>
                                  <a:pt x="3398520" y="1367028"/>
                                </a:lnTo>
                                <a:lnTo>
                                  <a:pt x="3380233" y="1351788"/>
                                </a:lnTo>
                                <a:lnTo>
                                  <a:pt x="3360420" y="1335024"/>
                                </a:lnTo>
                                <a:lnTo>
                                  <a:pt x="3340609" y="1318260"/>
                                </a:lnTo>
                                <a:lnTo>
                                  <a:pt x="3320796" y="1299972"/>
                                </a:lnTo>
                                <a:lnTo>
                                  <a:pt x="3300984" y="1281684"/>
                                </a:lnTo>
                                <a:lnTo>
                                  <a:pt x="3281172" y="1261872"/>
                                </a:lnTo>
                                <a:lnTo>
                                  <a:pt x="3262884" y="1242060"/>
                                </a:lnTo>
                                <a:lnTo>
                                  <a:pt x="3243072" y="1222248"/>
                                </a:lnTo>
                                <a:lnTo>
                                  <a:pt x="3223260" y="1200912"/>
                                </a:lnTo>
                                <a:lnTo>
                                  <a:pt x="3203448" y="1178052"/>
                                </a:lnTo>
                                <a:lnTo>
                                  <a:pt x="3185160" y="1155192"/>
                                </a:lnTo>
                                <a:lnTo>
                                  <a:pt x="3165348" y="1132332"/>
                                </a:lnTo>
                                <a:lnTo>
                                  <a:pt x="3145536" y="1107948"/>
                                </a:lnTo>
                                <a:lnTo>
                                  <a:pt x="3125724" y="1083564"/>
                                </a:lnTo>
                                <a:lnTo>
                                  <a:pt x="3107436" y="1057656"/>
                                </a:lnTo>
                                <a:lnTo>
                                  <a:pt x="3087624" y="1031748"/>
                                </a:lnTo>
                                <a:lnTo>
                                  <a:pt x="3067812" y="1004316"/>
                                </a:lnTo>
                                <a:lnTo>
                                  <a:pt x="3048000" y="976884"/>
                                </a:lnTo>
                                <a:lnTo>
                                  <a:pt x="3029712" y="949452"/>
                                </a:lnTo>
                                <a:lnTo>
                                  <a:pt x="3009900" y="920496"/>
                                </a:lnTo>
                                <a:lnTo>
                                  <a:pt x="2990088" y="893064"/>
                                </a:lnTo>
                                <a:lnTo>
                                  <a:pt x="2970276" y="862584"/>
                                </a:lnTo>
                                <a:lnTo>
                                  <a:pt x="2951988" y="833628"/>
                                </a:lnTo>
                                <a:lnTo>
                                  <a:pt x="2932176" y="803148"/>
                                </a:lnTo>
                                <a:lnTo>
                                  <a:pt x="2912364" y="772668"/>
                                </a:lnTo>
                                <a:lnTo>
                                  <a:pt x="2894076" y="742188"/>
                                </a:lnTo>
                                <a:lnTo>
                                  <a:pt x="2874264" y="711708"/>
                                </a:lnTo>
                                <a:lnTo>
                                  <a:pt x="2854452" y="681228"/>
                                </a:lnTo>
                                <a:lnTo>
                                  <a:pt x="2834640" y="650748"/>
                                </a:lnTo>
                                <a:lnTo>
                                  <a:pt x="2816352" y="620268"/>
                                </a:lnTo>
                                <a:lnTo>
                                  <a:pt x="2796540" y="589788"/>
                                </a:lnTo>
                                <a:lnTo>
                                  <a:pt x="2776728" y="557784"/>
                                </a:lnTo>
                                <a:lnTo>
                                  <a:pt x="2758440" y="527304"/>
                                </a:lnTo>
                                <a:lnTo>
                                  <a:pt x="2738628" y="498348"/>
                                </a:lnTo>
                                <a:lnTo>
                                  <a:pt x="2718817" y="467868"/>
                                </a:lnTo>
                                <a:lnTo>
                                  <a:pt x="2700528" y="438912"/>
                                </a:lnTo>
                                <a:lnTo>
                                  <a:pt x="2680717" y="409956"/>
                                </a:lnTo>
                                <a:lnTo>
                                  <a:pt x="2660904" y="381000"/>
                                </a:lnTo>
                                <a:lnTo>
                                  <a:pt x="2642617" y="353568"/>
                                </a:lnTo>
                                <a:lnTo>
                                  <a:pt x="2622804" y="326136"/>
                                </a:lnTo>
                                <a:lnTo>
                                  <a:pt x="2602992" y="300228"/>
                                </a:lnTo>
                                <a:lnTo>
                                  <a:pt x="2584704" y="274320"/>
                                </a:lnTo>
                                <a:lnTo>
                                  <a:pt x="2564892" y="249936"/>
                                </a:lnTo>
                                <a:lnTo>
                                  <a:pt x="2546604" y="225552"/>
                                </a:lnTo>
                                <a:lnTo>
                                  <a:pt x="2526792" y="202692"/>
                                </a:lnTo>
                                <a:lnTo>
                                  <a:pt x="2508504" y="181356"/>
                                </a:lnTo>
                                <a:lnTo>
                                  <a:pt x="2488692" y="161544"/>
                                </a:lnTo>
                                <a:lnTo>
                                  <a:pt x="2468880" y="141732"/>
                                </a:lnTo>
                                <a:lnTo>
                                  <a:pt x="2450592" y="123444"/>
                                </a:lnTo>
                                <a:lnTo>
                                  <a:pt x="2430780" y="108204"/>
                                </a:lnTo>
                                <a:lnTo>
                                  <a:pt x="2412492" y="92964"/>
                                </a:lnTo>
                                <a:lnTo>
                                  <a:pt x="2394204" y="77724"/>
                                </a:lnTo>
                                <a:lnTo>
                                  <a:pt x="2374392" y="65532"/>
                                </a:lnTo>
                                <a:lnTo>
                                  <a:pt x="2356104" y="54864"/>
                                </a:lnTo>
                                <a:lnTo>
                                  <a:pt x="2337817" y="45720"/>
                                </a:lnTo>
                                <a:lnTo>
                                  <a:pt x="2319528" y="38100"/>
                                </a:lnTo>
                                <a:lnTo>
                                  <a:pt x="2299717" y="32004"/>
                                </a:lnTo>
                                <a:lnTo>
                                  <a:pt x="2281428" y="27432"/>
                                </a:lnTo>
                                <a:lnTo>
                                  <a:pt x="2263325" y="22906"/>
                                </a:lnTo>
                                <a:lnTo>
                                  <a:pt x="2263140" y="24384"/>
                                </a:lnTo>
                                <a:lnTo>
                                  <a:pt x="2243328" y="21336"/>
                                </a:lnTo>
                                <a:lnTo>
                                  <a:pt x="2226564" y="21336"/>
                                </a:lnTo>
                                <a:lnTo>
                                  <a:pt x="2208260" y="22744"/>
                                </a:lnTo>
                                <a:lnTo>
                                  <a:pt x="2208276" y="22860"/>
                                </a:lnTo>
                                <a:lnTo>
                                  <a:pt x="2189924" y="25683"/>
                                </a:lnTo>
                                <a:lnTo>
                                  <a:pt x="2189988" y="25908"/>
                                </a:lnTo>
                                <a:lnTo>
                                  <a:pt x="2171563" y="30160"/>
                                </a:lnTo>
                                <a:lnTo>
                                  <a:pt x="2171700" y="30480"/>
                                </a:lnTo>
                                <a:lnTo>
                                  <a:pt x="2151888" y="36576"/>
                                </a:lnTo>
                                <a:lnTo>
                                  <a:pt x="2133600" y="44196"/>
                                </a:lnTo>
                                <a:lnTo>
                                  <a:pt x="2115312" y="53340"/>
                                </a:lnTo>
                                <a:lnTo>
                                  <a:pt x="2097024" y="64008"/>
                                </a:lnTo>
                                <a:lnTo>
                                  <a:pt x="2077212" y="76200"/>
                                </a:lnTo>
                                <a:lnTo>
                                  <a:pt x="2058924" y="89916"/>
                                </a:lnTo>
                                <a:lnTo>
                                  <a:pt x="2039112" y="105156"/>
                                </a:lnTo>
                                <a:lnTo>
                                  <a:pt x="2020824" y="120396"/>
                                </a:lnTo>
                                <a:lnTo>
                                  <a:pt x="2001012" y="138684"/>
                                </a:lnTo>
                                <a:lnTo>
                                  <a:pt x="1982724" y="158496"/>
                                </a:lnTo>
                                <a:lnTo>
                                  <a:pt x="1962912" y="178308"/>
                                </a:lnTo>
                                <a:lnTo>
                                  <a:pt x="1944624" y="199644"/>
                                </a:lnTo>
                                <a:lnTo>
                                  <a:pt x="1924812" y="222504"/>
                                </a:lnTo>
                                <a:lnTo>
                                  <a:pt x="1905000" y="245364"/>
                                </a:lnTo>
                                <a:lnTo>
                                  <a:pt x="1886712" y="269748"/>
                                </a:lnTo>
                                <a:lnTo>
                                  <a:pt x="1866900" y="295656"/>
                                </a:lnTo>
                                <a:lnTo>
                                  <a:pt x="1847088" y="321564"/>
                                </a:lnTo>
                                <a:lnTo>
                                  <a:pt x="1828800" y="348996"/>
                                </a:lnTo>
                                <a:lnTo>
                                  <a:pt x="1808988" y="376428"/>
                                </a:lnTo>
                                <a:lnTo>
                                  <a:pt x="1790700" y="405384"/>
                                </a:lnTo>
                                <a:lnTo>
                                  <a:pt x="1770888" y="434340"/>
                                </a:lnTo>
                                <a:lnTo>
                                  <a:pt x="1751076" y="463296"/>
                                </a:lnTo>
                                <a:lnTo>
                                  <a:pt x="1731264" y="492252"/>
                                </a:lnTo>
                                <a:lnTo>
                                  <a:pt x="1712976" y="522732"/>
                                </a:lnTo>
                                <a:lnTo>
                                  <a:pt x="1693164" y="553212"/>
                                </a:lnTo>
                                <a:lnTo>
                                  <a:pt x="1673352" y="583692"/>
                                </a:lnTo>
                                <a:lnTo>
                                  <a:pt x="1655064" y="615696"/>
                                </a:lnTo>
                                <a:lnTo>
                                  <a:pt x="1635252" y="646176"/>
                                </a:lnTo>
                                <a:lnTo>
                                  <a:pt x="1615440" y="676656"/>
                                </a:lnTo>
                                <a:lnTo>
                                  <a:pt x="1597152" y="707136"/>
                                </a:lnTo>
                                <a:lnTo>
                                  <a:pt x="1577340" y="737616"/>
                                </a:lnTo>
                                <a:lnTo>
                                  <a:pt x="1557528" y="768096"/>
                                </a:lnTo>
                                <a:lnTo>
                                  <a:pt x="1537716" y="798576"/>
                                </a:lnTo>
                                <a:lnTo>
                                  <a:pt x="1519428" y="829056"/>
                                </a:lnTo>
                                <a:lnTo>
                                  <a:pt x="1499616" y="858012"/>
                                </a:lnTo>
                                <a:lnTo>
                                  <a:pt x="1479804" y="888492"/>
                                </a:lnTo>
                                <a:lnTo>
                                  <a:pt x="1461516" y="915924"/>
                                </a:lnTo>
                                <a:lnTo>
                                  <a:pt x="1441704" y="944880"/>
                                </a:lnTo>
                                <a:lnTo>
                                  <a:pt x="1421892" y="972312"/>
                                </a:lnTo>
                                <a:lnTo>
                                  <a:pt x="1402080" y="999744"/>
                                </a:lnTo>
                                <a:lnTo>
                                  <a:pt x="1383792" y="1027176"/>
                                </a:lnTo>
                                <a:lnTo>
                                  <a:pt x="1363980" y="1053084"/>
                                </a:lnTo>
                                <a:lnTo>
                                  <a:pt x="1344168" y="1078992"/>
                                </a:lnTo>
                                <a:lnTo>
                                  <a:pt x="1324356" y="1103376"/>
                                </a:lnTo>
                                <a:lnTo>
                                  <a:pt x="1306068" y="1127760"/>
                                </a:lnTo>
                                <a:lnTo>
                                  <a:pt x="1286256" y="1152144"/>
                                </a:lnTo>
                                <a:lnTo>
                                  <a:pt x="1266444" y="1175004"/>
                                </a:lnTo>
                                <a:lnTo>
                                  <a:pt x="1246632" y="1196340"/>
                                </a:lnTo>
                                <a:lnTo>
                                  <a:pt x="1228344" y="1219200"/>
                                </a:lnTo>
                                <a:lnTo>
                                  <a:pt x="1208532" y="1239012"/>
                                </a:lnTo>
                                <a:lnTo>
                                  <a:pt x="1188720" y="1258824"/>
                                </a:lnTo>
                                <a:lnTo>
                                  <a:pt x="1168908" y="1278636"/>
                                </a:lnTo>
                                <a:lnTo>
                                  <a:pt x="1149096" y="1296924"/>
                                </a:lnTo>
                                <a:lnTo>
                                  <a:pt x="1130808" y="1315212"/>
                                </a:lnTo>
                                <a:lnTo>
                                  <a:pt x="1110996" y="1333500"/>
                                </a:lnTo>
                                <a:lnTo>
                                  <a:pt x="1091184" y="1348740"/>
                                </a:lnTo>
                                <a:lnTo>
                                  <a:pt x="1071372" y="1365504"/>
                                </a:lnTo>
                                <a:lnTo>
                                  <a:pt x="1051560" y="1380744"/>
                                </a:lnTo>
                                <a:lnTo>
                                  <a:pt x="1031748" y="1394460"/>
                                </a:lnTo>
                                <a:lnTo>
                                  <a:pt x="1013460" y="1408176"/>
                                </a:lnTo>
                                <a:lnTo>
                                  <a:pt x="993648" y="1421892"/>
                                </a:lnTo>
                                <a:lnTo>
                                  <a:pt x="973836" y="1434084"/>
                                </a:lnTo>
                                <a:lnTo>
                                  <a:pt x="954024" y="1446276"/>
                                </a:lnTo>
                                <a:lnTo>
                                  <a:pt x="934212" y="1456944"/>
                                </a:lnTo>
                                <a:lnTo>
                                  <a:pt x="914400" y="1467612"/>
                                </a:lnTo>
                                <a:lnTo>
                                  <a:pt x="896112" y="1478280"/>
                                </a:lnTo>
                                <a:lnTo>
                                  <a:pt x="876300" y="1487424"/>
                                </a:lnTo>
                                <a:lnTo>
                                  <a:pt x="856488" y="1496568"/>
                                </a:lnTo>
                                <a:lnTo>
                                  <a:pt x="836676" y="1505712"/>
                                </a:lnTo>
                                <a:lnTo>
                                  <a:pt x="816864" y="1513332"/>
                                </a:lnTo>
                                <a:lnTo>
                                  <a:pt x="797052" y="1520952"/>
                                </a:lnTo>
                                <a:lnTo>
                                  <a:pt x="778764" y="1528572"/>
                                </a:lnTo>
                                <a:lnTo>
                                  <a:pt x="758952" y="1534668"/>
                                </a:lnTo>
                                <a:lnTo>
                                  <a:pt x="739140" y="1540764"/>
                                </a:lnTo>
                                <a:lnTo>
                                  <a:pt x="719328" y="1546860"/>
                                </a:lnTo>
                                <a:lnTo>
                                  <a:pt x="699516" y="1551432"/>
                                </a:lnTo>
                                <a:lnTo>
                                  <a:pt x="679704" y="1557528"/>
                                </a:lnTo>
                                <a:lnTo>
                                  <a:pt x="661416" y="1562100"/>
                                </a:lnTo>
                                <a:lnTo>
                                  <a:pt x="641604" y="1566672"/>
                                </a:lnTo>
                                <a:lnTo>
                                  <a:pt x="621792" y="1569720"/>
                                </a:lnTo>
                                <a:lnTo>
                                  <a:pt x="601980" y="1574292"/>
                                </a:lnTo>
                                <a:lnTo>
                                  <a:pt x="582168" y="1577340"/>
                                </a:lnTo>
                                <a:lnTo>
                                  <a:pt x="563880" y="1580388"/>
                                </a:lnTo>
                                <a:lnTo>
                                  <a:pt x="544068" y="1583436"/>
                                </a:lnTo>
                                <a:lnTo>
                                  <a:pt x="524256" y="1586484"/>
                                </a:lnTo>
                                <a:lnTo>
                                  <a:pt x="504444" y="1589532"/>
                                </a:lnTo>
                                <a:lnTo>
                                  <a:pt x="486156" y="1592580"/>
                                </a:lnTo>
                                <a:lnTo>
                                  <a:pt x="466344" y="1594104"/>
                                </a:lnTo>
                                <a:lnTo>
                                  <a:pt x="446532" y="1595628"/>
                                </a:lnTo>
                                <a:lnTo>
                                  <a:pt x="426720" y="1598676"/>
                                </a:lnTo>
                                <a:lnTo>
                                  <a:pt x="406908" y="1600200"/>
                                </a:lnTo>
                                <a:lnTo>
                                  <a:pt x="388620" y="1601724"/>
                                </a:lnTo>
                                <a:lnTo>
                                  <a:pt x="368808" y="1603248"/>
                                </a:lnTo>
                                <a:lnTo>
                                  <a:pt x="348996" y="1604772"/>
                                </a:lnTo>
                                <a:lnTo>
                                  <a:pt x="330708" y="1604772"/>
                                </a:lnTo>
                                <a:lnTo>
                                  <a:pt x="310896" y="1606296"/>
                                </a:lnTo>
                                <a:lnTo>
                                  <a:pt x="291084" y="1607820"/>
                                </a:lnTo>
                                <a:lnTo>
                                  <a:pt x="271272" y="1607820"/>
                                </a:lnTo>
                                <a:lnTo>
                                  <a:pt x="252984" y="1609344"/>
                                </a:lnTo>
                                <a:lnTo>
                                  <a:pt x="233172" y="1609344"/>
                                </a:lnTo>
                                <a:lnTo>
                                  <a:pt x="213375" y="1610867"/>
                                </a:lnTo>
                                <a:lnTo>
                                  <a:pt x="0" y="1610867"/>
                                </a:lnTo>
                                <a:lnTo>
                                  <a:pt x="0" y="1592580"/>
                                </a:lnTo>
                                <a:lnTo>
                                  <a:pt x="57912" y="1592580"/>
                                </a:lnTo>
                                <a:lnTo>
                                  <a:pt x="77724" y="1591056"/>
                                </a:lnTo>
                                <a:lnTo>
                                  <a:pt x="135636" y="1591056"/>
                                </a:lnTo>
                                <a:lnTo>
                                  <a:pt x="155448" y="1589532"/>
                                </a:lnTo>
                                <a:lnTo>
                                  <a:pt x="193548" y="1589532"/>
                                </a:lnTo>
                                <a:lnTo>
                                  <a:pt x="213360" y="1588008"/>
                                </a:lnTo>
                                <a:lnTo>
                                  <a:pt x="231648" y="1588008"/>
                                </a:lnTo>
                                <a:lnTo>
                                  <a:pt x="251460" y="1586484"/>
                                </a:lnTo>
                                <a:lnTo>
                                  <a:pt x="271272" y="1586484"/>
                                </a:lnTo>
                                <a:lnTo>
                                  <a:pt x="289560" y="1584960"/>
                                </a:lnTo>
                                <a:lnTo>
                                  <a:pt x="309372" y="1583436"/>
                                </a:lnTo>
                                <a:lnTo>
                                  <a:pt x="329184" y="1583436"/>
                                </a:lnTo>
                                <a:lnTo>
                                  <a:pt x="347472" y="1581912"/>
                                </a:lnTo>
                                <a:lnTo>
                                  <a:pt x="367284" y="1580388"/>
                                </a:lnTo>
                                <a:lnTo>
                                  <a:pt x="387096" y="1578864"/>
                                </a:lnTo>
                                <a:lnTo>
                                  <a:pt x="405384" y="1577340"/>
                                </a:lnTo>
                                <a:lnTo>
                                  <a:pt x="425196" y="1575816"/>
                                </a:lnTo>
                                <a:lnTo>
                                  <a:pt x="445008" y="1574292"/>
                                </a:lnTo>
                                <a:lnTo>
                                  <a:pt x="463296" y="1571244"/>
                                </a:lnTo>
                                <a:lnTo>
                                  <a:pt x="483108" y="1569720"/>
                                </a:lnTo>
                                <a:lnTo>
                                  <a:pt x="501396" y="1566672"/>
                                </a:lnTo>
                                <a:lnTo>
                                  <a:pt x="521208" y="1565148"/>
                                </a:lnTo>
                                <a:lnTo>
                                  <a:pt x="541020" y="1562100"/>
                                </a:lnTo>
                                <a:lnTo>
                                  <a:pt x="559308" y="1559052"/>
                                </a:lnTo>
                                <a:lnTo>
                                  <a:pt x="579120" y="1556004"/>
                                </a:lnTo>
                                <a:lnTo>
                                  <a:pt x="597408" y="1551432"/>
                                </a:lnTo>
                                <a:lnTo>
                                  <a:pt x="617220" y="1548384"/>
                                </a:lnTo>
                                <a:lnTo>
                                  <a:pt x="637032" y="1543812"/>
                                </a:lnTo>
                                <a:lnTo>
                                  <a:pt x="655320" y="1540764"/>
                                </a:lnTo>
                                <a:lnTo>
                                  <a:pt x="675132" y="1534668"/>
                                </a:lnTo>
                                <a:lnTo>
                                  <a:pt x="693420" y="1530096"/>
                                </a:lnTo>
                                <a:lnTo>
                                  <a:pt x="713232" y="1525524"/>
                                </a:lnTo>
                                <a:lnTo>
                                  <a:pt x="733044" y="1519428"/>
                                </a:lnTo>
                                <a:lnTo>
                                  <a:pt x="751332" y="1513332"/>
                                </a:lnTo>
                                <a:lnTo>
                                  <a:pt x="771144" y="1507236"/>
                                </a:lnTo>
                                <a:lnTo>
                                  <a:pt x="789432" y="1499616"/>
                                </a:lnTo>
                                <a:lnTo>
                                  <a:pt x="809244" y="1491996"/>
                                </a:lnTo>
                                <a:lnTo>
                                  <a:pt x="827532" y="1484376"/>
                                </a:lnTo>
                                <a:lnTo>
                                  <a:pt x="847344" y="1476756"/>
                                </a:lnTo>
                                <a:lnTo>
                                  <a:pt x="865632" y="1467612"/>
                                </a:lnTo>
                                <a:lnTo>
                                  <a:pt x="885444" y="1458468"/>
                                </a:lnTo>
                                <a:lnTo>
                                  <a:pt x="903732" y="1447800"/>
                                </a:lnTo>
                                <a:lnTo>
                                  <a:pt x="923544" y="1437132"/>
                                </a:lnTo>
                                <a:lnTo>
                                  <a:pt x="943356" y="1426464"/>
                                </a:lnTo>
                                <a:lnTo>
                                  <a:pt x="961644" y="1415796"/>
                                </a:lnTo>
                                <a:lnTo>
                                  <a:pt x="981456" y="1403604"/>
                                </a:lnTo>
                                <a:lnTo>
                                  <a:pt x="999744" y="1389888"/>
                                </a:lnTo>
                                <a:lnTo>
                                  <a:pt x="1019556" y="1376172"/>
                                </a:lnTo>
                                <a:lnTo>
                                  <a:pt x="1037844" y="1362456"/>
                                </a:lnTo>
                                <a:lnTo>
                                  <a:pt x="1057656" y="1347216"/>
                                </a:lnTo>
                                <a:lnTo>
                                  <a:pt x="1077468" y="1331976"/>
                                </a:lnTo>
                                <a:lnTo>
                                  <a:pt x="1095756" y="1315212"/>
                                </a:lnTo>
                                <a:lnTo>
                                  <a:pt x="1115568" y="1298448"/>
                                </a:lnTo>
                                <a:lnTo>
                                  <a:pt x="1133856" y="1281684"/>
                                </a:lnTo>
                                <a:lnTo>
                                  <a:pt x="1153668" y="1263396"/>
                                </a:lnTo>
                                <a:lnTo>
                                  <a:pt x="1171956" y="1243584"/>
                                </a:lnTo>
                                <a:lnTo>
                                  <a:pt x="1191768" y="1223772"/>
                                </a:lnTo>
                                <a:lnTo>
                                  <a:pt x="1211580" y="1203960"/>
                                </a:lnTo>
                                <a:lnTo>
                                  <a:pt x="1229868" y="1182624"/>
                                </a:lnTo>
                                <a:lnTo>
                                  <a:pt x="1249680" y="1159764"/>
                                </a:lnTo>
                                <a:lnTo>
                                  <a:pt x="1269492" y="1136904"/>
                                </a:lnTo>
                                <a:lnTo>
                                  <a:pt x="1287780" y="1114044"/>
                                </a:lnTo>
                                <a:lnTo>
                                  <a:pt x="1307592" y="1089660"/>
                                </a:lnTo>
                                <a:lnTo>
                                  <a:pt x="1325880" y="1065276"/>
                                </a:lnTo>
                                <a:lnTo>
                                  <a:pt x="1345692" y="1039368"/>
                                </a:lnTo>
                                <a:lnTo>
                                  <a:pt x="1365504" y="1013460"/>
                                </a:lnTo>
                                <a:lnTo>
                                  <a:pt x="1383792" y="987552"/>
                                </a:lnTo>
                                <a:lnTo>
                                  <a:pt x="1403604" y="960120"/>
                                </a:lnTo>
                                <a:lnTo>
                                  <a:pt x="1423416" y="932688"/>
                                </a:lnTo>
                                <a:lnTo>
                                  <a:pt x="1441704" y="903732"/>
                                </a:lnTo>
                                <a:lnTo>
                                  <a:pt x="1461516" y="874776"/>
                                </a:lnTo>
                                <a:lnTo>
                                  <a:pt x="1481328" y="845820"/>
                                </a:lnTo>
                                <a:lnTo>
                                  <a:pt x="1499616" y="816864"/>
                                </a:lnTo>
                                <a:lnTo>
                                  <a:pt x="1519428" y="786384"/>
                                </a:lnTo>
                                <a:lnTo>
                                  <a:pt x="1539240" y="755904"/>
                                </a:lnTo>
                                <a:lnTo>
                                  <a:pt x="1557528" y="725424"/>
                                </a:lnTo>
                                <a:lnTo>
                                  <a:pt x="1577340" y="694944"/>
                                </a:lnTo>
                                <a:lnTo>
                                  <a:pt x="1597152" y="664464"/>
                                </a:lnTo>
                                <a:lnTo>
                                  <a:pt x="1616964" y="633984"/>
                                </a:lnTo>
                                <a:lnTo>
                                  <a:pt x="1635252" y="603504"/>
                                </a:lnTo>
                                <a:lnTo>
                                  <a:pt x="1655064" y="571500"/>
                                </a:lnTo>
                                <a:lnTo>
                                  <a:pt x="1674876" y="541020"/>
                                </a:lnTo>
                                <a:lnTo>
                                  <a:pt x="1693164" y="510540"/>
                                </a:lnTo>
                                <a:lnTo>
                                  <a:pt x="1712976" y="480060"/>
                                </a:lnTo>
                                <a:lnTo>
                                  <a:pt x="1732788" y="451104"/>
                                </a:lnTo>
                                <a:lnTo>
                                  <a:pt x="1752600" y="420624"/>
                                </a:lnTo>
                                <a:lnTo>
                                  <a:pt x="1770888" y="391668"/>
                                </a:lnTo>
                                <a:lnTo>
                                  <a:pt x="1790700" y="364236"/>
                                </a:lnTo>
                                <a:lnTo>
                                  <a:pt x="1810512" y="335280"/>
                                </a:lnTo>
                                <a:lnTo>
                                  <a:pt x="1830324" y="307848"/>
                                </a:lnTo>
                                <a:lnTo>
                                  <a:pt x="1848612" y="281940"/>
                                </a:lnTo>
                                <a:lnTo>
                                  <a:pt x="1868424" y="256032"/>
                                </a:lnTo>
                                <a:lnTo>
                                  <a:pt x="1888236" y="231648"/>
                                </a:lnTo>
                                <a:lnTo>
                                  <a:pt x="1908048" y="207264"/>
                                </a:lnTo>
                                <a:lnTo>
                                  <a:pt x="1926336" y="184404"/>
                                </a:lnTo>
                                <a:lnTo>
                                  <a:pt x="1946148" y="163068"/>
                                </a:lnTo>
                                <a:lnTo>
                                  <a:pt x="1965960" y="141732"/>
                                </a:lnTo>
                                <a:lnTo>
                                  <a:pt x="1985772" y="121920"/>
                                </a:lnTo>
                                <a:lnTo>
                                  <a:pt x="2005584" y="103632"/>
                                </a:lnTo>
                                <a:lnTo>
                                  <a:pt x="2025396" y="86868"/>
                                </a:lnTo>
                                <a:lnTo>
                                  <a:pt x="2045208" y="71628"/>
                                </a:lnTo>
                                <a:lnTo>
                                  <a:pt x="2065020" y="57912"/>
                                </a:lnTo>
                                <a:lnTo>
                                  <a:pt x="2084832" y="44196"/>
                                </a:lnTo>
                                <a:lnTo>
                                  <a:pt x="2104644" y="33528"/>
                                </a:lnTo>
                                <a:lnTo>
                                  <a:pt x="2124456" y="24384"/>
                                </a:lnTo>
                                <a:lnTo>
                                  <a:pt x="2144268" y="15240"/>
                                </a:lnTo>
                                <a:lnTo>
                                  <a:pt x="2164080" y="9144"/>
                                </a:lnTo>
                                <a:lnTo>
                                  <a:pt x="2165604" y="9144"/>
                                </a:lnTo>
                                <a:lnTo>
                                  <a:pt x="2183892" y="4572"/>
                                </a:lnTo>
                                <a:lnTo>
                                  <a:pt x="2185417" y="4572"/>
                                </a:lnTo>
                                <a:lnTo>
                                  <a:pt x="2205228" y="1524"/>
                                </a:lnTo>
                                <a:lnTo>
                                  <a:pt x="222504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32" name="Rectangle 632"/>
                        <wps:cNvSpPr/>
                        <wps:spPr>
                          <a:xfrm>
                            <a:off x="4207297" y="141680"/>
                            <a:ext cx="710471" cy="8383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FE944D2" w14:textId="77777777" w:rsidR="000F070A" w:rsidRDefault="000F070A" w:rsidP="000F070A"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-1"/>
                                  <w:w w:val="107"/>
                                  <w:sz w:val="11"/>
                                </w:rPr>
                                <w:t>Mea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2"/>
                                  <w:w w:val="107"/>
                                  <w:sz w:val="1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-1"/>
                                  <w:w w:val="107"/>
                                  <w:sz w:val="11"/>
                                </w:rPr>
                                <w:t>=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4"/>
                                  <w:w w:val="107"/>
                                  <w:sz w:val="1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-1"/>
                                  <w:w w:val="107"/>
                                  <w:sz w:val="11"/>
                                </w:rPr>
                                <w:t>-2.28E-1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33" name="Rectangle 633"/>
                        <wps:cNvSpPr/>
                        <wps:spPr>
                          <a:xfrm>
                            <a:off x="4207297" y="210260"/>
                            <a:ext cx="686004" cy="8383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C819664" w14:textId="77777777" w:rsidR="000F070A" w:rsidRDefault="000F070A" w:rsidP="000F070A"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-1"/>
                                  <w:w w:val="108"/>
                                  <w:sz w:val="11"/>
                                </w:rPr>
                                <w:t>Std.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2"/>
                                  <w:w w:val="108"/>
                                  <w:sz w:val="1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-1"/>
                                  <w:w w:val="108"/>
                                  <w:sz w:val="11"/>
                                </w:rPr>
                                <w:t>Dev.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2"/>
                                  <w:w w:val="108"/>
                                  <w:sz w:val="1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-1"/>
                                  <w:w w:val="108"/>
                                  <w:sz w:val="11"/>
                                </w:rPr>
                                <w:t>=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5"/>
                                  <w:w w:val="108"/>
                                  <w:sz w:val="1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-1"/>
                                  <w:w w:val="108"/>
                                  <w:sz w:val="11"/>
                                </w:rPr>
                                <w:t>0.98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34" name="Rectangle 634"/>
                        <wps:cNvSpPr/>
                        <wps:spPr>
                          <a:xfrm>
                            <a:off x="4207297" y="277316"/>
                            <a:ext cx="264531" cy="8383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A90E867" w14:textId="77777777" w:rsidR="000F070A" w:rsidRDefault="000F070A" w:rsidP="000F070A"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-1"/>
                                  <w:w w:val="105"/>
                                  <w:sz w:val="11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4"/>
                                  <w:w w:val="105"/>
                                  <w:sz w:val="1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-1"/>
                                  <w:w w:val="105"/>
                                  <w:sz w:val="11"/>
                                </w:rPr>
                                <w:t>=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4"/>
                                  <w:w w:val="105"/>
                                  <w:sz w:val="1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-1"/>
                                  <w:w w:val="105"/>
                                  <w:sz w:val="11"/>
                                </w:rPr>
                                <w:t>3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2D26232" id="Group 8897" o:spid="_x0000_s1156" style="width:373.35pt;height:206.5pt;mso-position-horizontal-relative:char;mso-position-vertical-relative:line" coordsize="47414,262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">
                <v:shape id="Shape 13806" o:spid="_x0000_s1157" style="position:absolute;left:6914;width:91;height:25024;visibility:visible;mso-wrap-style:square;v-text-anchor:top" coordsize="9144,25024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" path="m,l9144,r,2502407l,2502407,,e" fillcolor="#aeaeae" stroked="f" strokeweight="0">
                  <v:stroke miterlimit="83231f" joinstyle="miter"/>
                  <v:path arrowok="t" textboxrect="0,0,9144,2502407"/>
                </v:shape>
                <v:shape id="Shape 13807" o:spid="_x0000_s1158" style="position:absolute;left:13071;width:91;height:25024;visibility:visible;mso-wrap-style:square;v-text-anchor:top" coordsize="9144,25024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" path="m,l9144,r,2502407l,2502407,,e" fillcolor="#aeaeae" stroked="f" strokeweight="0">
                  <v:stroke miterlimit="83231f" joinstyle="miter"/>
                  <v:path arrowok="t" textboxrect="0,0,9144,2502407"/>
                </v:shape>
                <v:shape id="Shape 13808" o:spid="_x0000_s1159" style="position:absolute;left:19228;width:91;height:25024;visibility:visible;mso-wrap-style:square;v-text-anchor:top" coordsize="9144,25024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" path="m,l9144,r,2502407l,2502407,,e" fillcolor="#aeaeae" stroked="f" strokeweight="0">
                  <v:stroke miterlimit="83231f" joinstyle="miter"/>
                  <v:path arrowok="t" textboxrect="0,0,9144,2502407"/>
                </v:shape>
                <v:shape id="Shape 13809" o:spid="_x0000_s1160" style="position:absolute;left:25400;width:91;height:25024;visibility:visible;mso-wrap-style:square;v-text-anchor:top" coordsize="9144,25024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" path="m,l9144,r,2502407l,2502407,,e" fillcolor="#aeaeae" stroked="f" strokeweight="0">
                  <v:stroke miterlimit="83231f" joinstyle="miter"/>
                  <v:path arrowok="t" textboxrect="0,0,9144,2502407"/>
                </v:shape>
                <v:shape id="Shape 13810" o:spid="_x0000_s1161" style="position:absolute;left:31557;width:91;height:25024;visibility:visible;mso-wrap-style:square;v-text-anchor:top" coordsize="9144,25024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" path="m,l9144,r,2502407l,2502407,,e" fillcolor="#aeaeae" stroked="f" strokeweight="0">
                  <v:stroke miterlimit="83231f" joinstyle="miter"/>
                  <v:path arrowok="t" textboxrect="0,0,9144,2502407"/>
                </v:shape>
                <v:shape id="Shape 13811" o:spid="_x0000_s1162" style="position:absolute;left:37714;width:91;height:25024;visibility:visible;mso-wrap-style:square;v-text-anchor:top" coordsize="9144,25024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" path="m,l9144,r,2502407l,2502407,,e" fillcolor="#aeaeae" stroked="f" strokeweight="0">
                  <v:stroke miterlimit="83231f" joinstyle="miter"/>
                  <v:path arrowok="t" textboxrect="0,0,9144,2502407"/>
                </v:shape>
                <v:shape id="Shape 13812" o:spid="_x0000_s1163" style="position:absolute;left:3089;top:24978;width:38511;height:91;visibility:visible;mso-wrap-style:square;v-text-anchor:top" coordsize="3851148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" path="m,l3851148,r,9144l,9144,,e" fillcolor="#aeaeae" stroked="f" strokeweight="0">
                  <v:stroke miterlimit="83231f" joinstyle="miter"/>
                  <v:path arrowok="t" textboxrect="0,0,3851148,9144"/>
                </v:shape>
                <v:shape id="Shape 13813" o:spid="_x0000_s1164" style="position:absolute;left:3089;top:20482;width:38511;height:92;visibility:visible;mso-wrap-style:square;v-text-anchor:top" coordsize="3851148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" path="m,l3851148,r,9144l,9144,,e" fillcolor="#aeaeae" stroked="f" strokeweight="0">
                  <v:stroke miterlimit="83231f" joinstyle="miter"/>
                  <v:path arrowok="t" textboxrect="0,0,3851148,9144"/>
                </v:shape>
                <v:shape id="Shape 13814" o:spid="_x0000_s1165" style="position:absolute;left:3089;top:15986;width:38511;height:92;visibility:visible;mso-wrap-style:square;v-text-anchor:top" coordsize="3851148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" path="m,l3851148,r,9144l,9144,,e" fillcolor="#aeaeae" stroked="f" strokeweight="0">
                  <v:stroke miterlimit="83231f" joinstyle="miter"/>
                  <v:path arrowok="t" textboxrect="0,0,3851148,9144"/>
                </v:shape>
                <v:shape id="Shape 13815" o:spid="_x0000_s1166" style="position:absolute;left:3089;top:11475;width:38511;height:92;visibility:visible;mso-wrap-style:square;v-text-anchor:top" coordsize="3851148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" path="m,l3851148,r,9144l,9144,,e" fillcolor="#aeaeae" stroked="f" strokeweight="0">
                  <v:stroke miterlimit="83231f" joinstyle="miter"/>
                  <v:path arrowok="t" textboxrect="0,0,3851148,9144"/>
                </v:shape>
                <v:shape id="Shape 13816" o:spid="_x0000_s1167" style="position:absolute;left:3089;top:6979;width:38511;height:92;visibility:visible;mso-wrap-style:square;v-text-anchor:top" coordsize="3851148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" path="m,l3851148,r,9144l,9144,,e" fillcolor="#aeaeae" stroked="f" strokeweight="0">
                  <v:stroke miterlimit="83231f" joinstyle="miter"/>
                  <v:path arrowok="t" textboxrect="0,0,3851148,9144"/>
                </v:shape>
                <v:shape id="Shape 13817" o:spid="_x0000_s1168" style="position:absolute;left:3089;top:2468;width:38511;height:92;visibility:visible;mso-wrap-style:square;v-text-anchor:top" coordsize="3851148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" path="m,l3851148,r,9144l,9144,,e" fillcolor="#aeaeae" stroked="f" strokeweight="0">
                  <v:stroke miterlimit="83231f" joinstyle="miter"/>
                  <v:path arrowok="t" textboxrect="0,0,3851148,9144"/>
                </v:shape>
                <v:shape id="Shape 13818" o:spid="_x0000_s1169" style="position:absolute;left:3089;top:24993;width:38511;height:92;visibility:visible;mso-wrap-style:square;v-text-anchor:top" coordsize="3851148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" path="m,l3851148,r,9144l,9144,,e" fillcolor="black" stroked="f" strokeweight="0">
                  <v:stroke miterlimit="83231f" joinstyle="miter"/>
                  <v:path arrowok="t" textboxrect="0,0,3851148,9144"/>
                </v:shape>
                <v:rect id="Rectangle 606" o:spid="_x0000_s1170" style="position:absolute;left:37546;top:25554;width:530;height: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" filled="f" stroked="f">
                  <v:textbox inset="0,0,0,0">
                    <w:txbxContent>
                      <w:p w14:paraId="0BEF3879" w14:textId="77777777" w:rsidR="000F070A" w:rsidRDefault="000F070A" w:rsidP="000F070A">
                        <w:r>
                          <w:rPr>
                            <w:rFonts w:ascii="Times New Roman" w:eastAsia="Times New Roman" w:hAnsi="Times New Roman" w:cs="Times New Roman"/>
                            <w:w w:val="111"/>
                            <w:sz w:val="11"/>
                          </w:rPr>
                          <w:t>2</w:t>
                        </w:r>
                      </w:p>
                    </w:txbxContent>
                  </v:textbox>
                </v:rect>
                <v:rect id="Rectangle 607" o:spid="_x0000_s1171" style="position:absolute;left:31389;top:25554;width:530;height: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" filled="f" stroked="f">
                  <v:textbox inset="0,0,0,0">
                    <w:txbxContent>
                      <w:p w14:paraId="4F6F8696" w14:textId="77777777" w:rsidR="000F070A" w:rsidRDefault="000F070A" w:rsidP="000F070A">
                        <w:r>
                          <w:rPr>
                            <w:rFonts w:ascii="Times New Roman" w:eastAsia="Times New Roman" w:hAnsi="Times New Roman" w:cs="Times New Roman"/>
                            <w:w w:val="111"/>
                            <w:sz w:val="11"/>
                          </w:rPr>
                          <w:t>1</w:t>
                        </w:r>
                      </w:p>
                    </w:txbxContent>
                  </v:textbox>
                </v:rect>
                <v:rect id="Rectangle 608" o:spid="_x0000_s1172" style="position:absolute;left:25232;top:25554;width:530;height: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" filled="f" stroked="f">
                  <v:textbox inset="0,0,0,0">
                    <w:txbxContent>
                      <w:p w14:paraId="6463C2DC" w14:textId="77777777" w:rsidR="000F070A" w:rsidRDefault="000F070A" w:rsidP="000F070A">
                        <w:r>
                          <w:rPr>
                            <w:rFonts w:ascii="Times New Roman" w:eastAsia="Times New Roman" w:hAnsi="Times New Roman" w:cs="Times New Roman"/>
                            <w:w w:val="111"/>
                            <w:sz w:val="11"/>
                          </w:rPr>
                          <w:t>0</w:t>
                        </w:r>
                      </w:p>
                    </w:txbxContent>
                  </v:textbox>
                </v:rect>
                <v:rect id="Rectangle 609" o:spid="_x0000_s1173" style="position:absolute;left:18923;top:25554;width:854;height: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" filled="f" stroked="f">
                  <v:textbox inset="0,0,0,0">
                    <w:txbxContent>
                      <w:p w14:paraId="7FE3782E" w14:textId="77777777" w:rsidR="000F070A" w:rsidRDefault="000F070A" w:rsidP="000F070A"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w w:val="106"/>
                            <w:sz w:val="11"/>
                          </w:rPr>
                          <w:t>-1</w:t>
                        </w:r>
                      </w:p>
                    </w:txbxContent>
                  </v:textbox>
                </v:rect>
                <v:rect id="Rectangle 610" o:spid="_x0000_s1174" style="position:absolute;left:12766;top:25554;width:854;height: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" filled="f" stroked="f">
                  <v:textbox inset="0,0,0,0">
                    <w:txbxContent>
                      <w:p w14:paraId="441D09A8" w14:textId="77777777" w:rsidR="000F070A" w:rsidRDefault="000F070A" w:rsidP="000F070A"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w w:val="106"/>
                            <w:sz w:val="11"/>
                          </w:rPr>
                          <w:t>-2</w:t>
                        </w:r>
                      </w:p>
                    </w:txbxContent>
                  </v:textbox>
                </v:rect>
                <v:rect id="Rectangle 611" o:spid="_x0000_s1175" style="position:absolute;left:6609;top:25554;width:854;height: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" filled="f" stroked="f">
                  <v:textbox inset="0,0,0,0">
                    <w:txbxContent>
                      <w:p w14:paraId="3B87BBE3" w14:textId="77777777" w:rsidR="000F070A" w:rsidRDefault="000F070A" w:rsidP="000F070A"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w w:val="106"/>
                            <w:sz w:val="11"/>
                          </w:rPr>
                          <w:t>-3</w:t>
                        </w:r>
                      </w:p>
                    </w:txbxContent>
                  </v:textbox>
                </v:rect>
                <v:shape id="Shape 13825" o:spid="_x0000_s1176" style="position:absolute;left:3073;width:92;height:25024;visibility:visible;mso-wrap-style:square;v-text-anchor:top" coordsize="9144,25024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" path="m,l9144,r,2502408l,2502408,,e" fillcolor="black" stroked="f" strokeweight="0">
                  <v:stroke miterlimit="83231f" joinstyle="miter"/>
                  <v:path arrowok="t" textboxrect="0,0,9144,2502408"/>
                </v:shape>
                <v:rect id="Rectangle 613" o:spid="_x0000_s1177" style="position:absolute;left:-2934;top:10985;width:7219;height:1352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" filled="f" stroked="f">
                  <v:textbox inset="0,0,0,0">
                    <w:txbxContent>
                      <w:p w14:paraId="662FEC77" w14:textId="77777777" w:rsidR="000F070A" w:rsidRDefault="000F070A" w:rsidP="000F070A">
                        <w:r>
                          <w:rPr>
                            <w:rFonts w:ascii="Times New Roman" w:eastAsia="Times New Roman" w:hAnsi="Times New Roman" w:cs="Times New Roman"/>
                            <w:sz w:val="17"/>
                          </w:rPr>
                          <w:t>Frequency</w:t>
                        </w:r>
                      </w:p>
                    </w:txbxContent>
                  </v:textbox>
                </v:rect>
                <v:rect id="Rectangle 614" o:spid="_x0000_s1178" style="position:absolute;left:1946;top:2343;width:1053;height: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" filled="f" stroked="f">
                  <v:textbox inset="0,0,0,0">
                    <w:txbxContent>
                      <w:p w14:paraId="36DCE2C0" w14:textId="77777777" w:rsidR="000F070A" w:rsidRDefault="000F070A" w:rsidP="000F070A"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  <w:w w:val="110"/>
                            <w:sz w:val="11"/>
                          </w:rPr>
                          <w:t>10</w:t>
                        </w:r>
                      </w:p>
                    </w:txbxContent>
                  </v:textbox>
                </v:rect>
                <v:rect id="Rectangle 615" o:spid="_x0000_s1179" style="position:absolute;left:2357;top:6854;width:530;height: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" filled="f" stroked="f">
                  <v:textbox inset="0,0,0,0">
                    <w:txbxContent>
                      <w:p w14:paraId="6B4905D8" w14:textId="77777777" w:rsidR="000F070A" w:rsidRDefault="000F070A" w:rsidP="000F070A">
                        <w:r>
                          <w:rPr>
                            <w:rFonts w:ascii="Times New Roman" w:eastAsia="Times New Roman" w:hAnsi="Times New Roman" w:cs="Times New Roman"/>
                            <w:w w:val="111"/>
                            <w:sz w:val="11"/>
                          </w:rPr>
                          <w:t>8</w:t>
                        </w:r>
                      </w:p>
                    </w:txbxContent>
                  </v:textbox>
                </v:rect>
                <v:rect id="Rectangle 616" o:spid="_x0000_s1180" style="position:absolute;left:2357;top:11350;width:530;height: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" filled="f" stroked="f">
                  <v:textbox inset="0,0,0,0">
                    <w:txbxContent>
                      <w:p w14:paraId="1442E657" w14:textId="77777777" w:rsidR="000F070A" w:rsidRDefault="000F070A" w:rsidP="000F070A">
                        <w:r>
                          <w:rPr>
                            <w:rFonts w:ascii="Times New Roman" w:eastAsia="Times New Roman" w:hAnsi="Times New Roman" w:cs="Times New Roman"/>
                            <w:w w:val="111"/>
                            <w:sz w:val="11"/>
                          </w:rPr>
                          <w:t>6</w:t>
                        </w:r>
                      </w:p>
                    </w:txbxContent>
                  </v:textbox>
                </v:rect>
                <v:rect id="Rectangle 617" o:spid="_x0000_s1181" style="position:absolute;left:2357;top:15861;width:530;height: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" filled="f" stroked="f">
                  <v:textbox inset="0,0,0,0">
                    <w:txbxContent>
                      <w:p w14:paraId="2AACC33C" w14:textId="77777777" w:rsidR="000F070A" w:rsidRDefault="000F070A" w:rsidP="000F070A">
                        <w:r>
                          <w:rPr>
                            <w:rFonts w:ascii="Times New Roman" w:eastAsia="Times New Roman" w:hAnsi="Times New Roman" w:cs="Times New Roman"/>
                            <w:w w:val="111"/>
                            <w:sz w:val="11"/>
                          </w:rPr>
                          <w:t>4</w:t>
                        </w:r>
                      </w:p>
                    </w:txbxContent>
                  </v:textbox>
                </v:rect>
                <v:rect id="Rectangle 618" o:spid="_x0000_s1182" style="position:absolute;left:2357;top:20357;width:530;height: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" filled="f" stroked="f">
                  <v:textbox inset="0,0,0,0">
                    <w:txbxContent>
                      <w:p w14:paraId="390DC6BC" w14:textId="77777777" w:rsidR="000F070A" w:rsidRDefault="000F070A" w:rsidP="000F070A">
                        <w:r>
                          <w:rPr>
                            <w:rFonts w:ascii="Times New Roman" w:eastAsia="Times New Roman" w:hAnsi="Times New Roman" w:cs="Times New Roman"/>
                            <w:w w:val="111"/>
                            <w:sz w:val="11"/>
                          </w:rPr>
                          <w:t>2</w:t>
                        </w:r>
                      </w:p>
                    </w:txbxContent>
                  </v:textbox>
                </v:rect>
                <v:rect id="Rectangle 619" o:spid="_x0000_s1183" style="position:absolute;left:2357;top:24853;width:530;height: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" filled="f" stroked="f">
                  <v:textbox inset="0,0,0,0">
                    <w:txbxContent>
                      <w:p w14:paraId="3FC7C0CD" w14:textId="77777777" w:rsidR="000F070A" w:rsidRDefault="000F070A" w:rsidP="000F070A">
                        <w:r>
                          <w:rPr>
                            <w:rFonts w:ascii="Times New Roman" w:eastAsia="Times New Roman" w:hAnsi="Times New Roman" w:cs="Times New Roman"/>
                            <w:w w:val="111"/>
                            <w:sz w:val="11"/>
                          </w:rPr>
                          <w:t>0</w:t>
                        </w:r>
                      </w:p>
                    </w:txbxContent>
                  </v:textbox>
                </v:rect>
                <v:shape id="Shape 13830" o:spid="_x0000_s1184" style="position:absolute;left:10099;top:22768;width:2926;height:2256;visibility:visible;mso-wrap-style:square;v-text-anchor:top" coordsize="292608,2255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" path="m,l292608,r,225552l,225552,,e" fillcolor="#5596e6" stroked="f" strokeweight="0">
                  <v:stroke miterlimit="83231f" joinstyle="miter"/>
                  <v:path arrowok="t" textboxrect="0,0,292608,225552"/>
                </v:shape>
                <v:shape id="Shape 13831" o:spid="_x0000_s1185" style="position:absolute;left:13177;top:22768;width:2927;height:2256;visibility:visible;mso-wrap-style:square;v-text-anchor:top" coordsize="292608,2255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" path="m,l292608,r,225552l,225552,,e" fillcolor="#5596e6" stroked="f" strokeweight="0">
                  <v:stroke miterlimit="83231f" joinstyle="miter"/>
                  <v:path arrowok="t" textboxrect="0,0,292608,225552"/>
                </v:shape>
                <v:shape id="Shape 13832" o:spid="_x0000_s1186" style="position:absolute;left:16256;top:13761;width:2926;height:11263;visibility:visible;mso-wrap-style:square;v-text-anchor:top" coordsize="292608,11262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" path="m,l292608,r,1126236l,1126236,,e" fillcolor="#5596e6" stroked="f" strokeweight="0">
                  <v:stroke miterlimit="83231f" joinstyle="miter"/>
                  <v:path arrowok="t" textboxrect="0,0,292608,1126236"/>
                </v:shape>
                <v:shape id="Shape 13833" o:spid="_x0000_s1187" style="position:absolute;left:19350;top:11506;width:2926;height:13518;visibility:visible;mso-wrap-style:square;v-text-anchor:top" coordsize="292608,13517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" path="m,l292608,r,1351788l,1351788,,e" fillcolor="#5596e6" stroked="f" strokeweight="0">
                  <v:stroke miterlimit="83231f" joinstyle="miter"/>
                  <v:path arrowok="t" textboxrect="0,0,292608,1351788"/>
                </v:shape>
                <v:shape id="Shape 13834" o:spid="_x0000_s1188" style="position:absolute;left:22428;top:18272;width:2926;height:6752;visibility:visible;mso-wrap-style:square;v-text-anchor:top" coordsize="292608,6751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" path="m,l292608,r,675132l,675132,,e" fillcolor="#5596e6" stroked="f" strokeweight="0">
                  <v:stroke miterlimit="83231f" joinstyle="miter"/>
                  <v:path arrowok="t" textboxrect="0,0,292608,675132"/>
                </v:shape>
                <v:shape id="Shape 13835" o:spid="_x0000_s1189" style="position:absolute;left:25507;top:4754;width:2926;height:20270;visibility:visible;mso-wrap-style:square;v-text-anchor:top" coordsize="292608,20269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" path="m,l292608,r,2026920l,2026920,,e" fillcolor="#5596e6" stroked="f" strokeweight="0">
                  <v:stroke miterlimit="83231f" joinstyle="miter"/>
                  <v:path arrowok="t" textboxrect="0,0,292608,2026920"/>
                </v:shape>
                <v:shape id="Shape 13836" o:spid="_x0000_s1190" style="position:absolute;left:28585;top:16017;width:2926;height:9007;visibility:visible;mso-wrap-style:square;v-text-anchor:top" coordsize="292608,9006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" path="m,l292608,r,900684l,900684,,e" fillcolor="#5596e6" stroked="f" strokeweight="0">
                  <v:stroke miterlimit="83231f" joinstyle="miter"/>
                  <v:path arrowok="t" textboxrect="0,0,292608,900684"/>
                </v:shape>
                <v:shape id="Shape 13837" o:spid="_x0000_s1191" style="position:absolute;left:31664;top:16017;width:2926;height:9007;visibility:visible;mso-wrap-style:square;v-text-anchor:top" coordsize="292608,9006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" path="m,l292608,r,900684l,900684,,e" fillcolor="#5596e6" stroked="f" strokeweight="0">
                  <v:stroke miterlimit="83231f" joinstyle="miter"/>
                  <v:path arrowok="t" textboxrect="0,0,292608,900684"/>
                </v:shape>
                <v:shape id="Shape 13838" o:spid="_x0000_s1192" style="position:absolute;left:34742;top:20513;width:2926;height:4511;visibility:visible;mso-wrap-style:square;v-text-anchor:top" coordsize="292608,4511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" path="m,l292608,r,451104l,451104,,e" fillcolor="#5596e6" stroked="f" strokeweight="0">
                  <v:stroke miterlimit="83231f" joinstyle="miter"/>
                  <v:path arrowok="t" textboxrect="0,0,292608,451104"/>
                </v:shape>
                <v:shape id="Shape 629" o:spid="_x0000_s1193" style="position:absolute;left:3089;top:8961;width:38526;height:16108;visibility:visible;mso-wrap-style:square;v-text-anchor:top" coordsize="3852672,16108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" path="m2225040,r19812,l2246376,r18288,1524l2266188,1524r19812,3048l2305812,10668r1524,l2327148,16764r19812,9144l2366772,35052r19812,12192l2406396,59436r19812,15240l2446020,89916r19812,18288l2485644,126492r19812,19812l2523744,166116r19812,22860l2563368,211836r19812,24384l2602992,260604r18288,25908l2641092,312420r19812,27432l2680717,368808r18287,27432l2718817,426720r19811,28956l2756917,486156r19811,30480l2796540,547116r19812,30480l2834640,608076r19812,30480l2874264,669036r18288,32004l2912364,731520r19812,30480l2950464,790956r19812,30480l2990088,850392r18288,28956l3028188,908304r19812,28956l3066288,964692r19812,27432l3105912,1018032r18288,25908l3144012,1069848r19812,24384l3182112,1117092r19812,24384l3220212,1164336r19812,21336l3259836,1207008r18288,19812l3297936,1246632r19812,19812l3336036,1283208r19812,18288l3374136,1318260r19812,16764l3412236,1350264r19812,13716l3451860,1379220r18288,12192l3489960,1405128r18288,12192l3528060,1427988r18288,10668l3566160,1449324r18288,10668l3604260,1469136r19812,7620l3642360,1485900r19812,7620l3680460,1501140r19812,6096l3718560,1514856r19812,4572l3756660,1525524r19812,6096l3796284,1536192r18288,4572l3834384,1545336r18288,3048l3848100,1571244r-18288,-4572l3810000,1562100r-19812,-4572l3770376,1552956r-19812,-6096l3732276,1542288r-19812,-7620l3692652,1528572r-19812,-6096l3653028,1514856r-19812,-9144l3614928,1498092r-19812,-9144l3575304,1479804r-19812,-10668l3535680,1458468r-19812,-10668l3496056,1435608r-18288,-12192l3457956,1411224r-19811,-13716l3418333,1382268r-19813,-15240l3380233,1351788r-19813,-16764l3340609,1318260r-19813,-18288l3300984,1281684r-19812,-19812l3262884,1242060r-19812,-19812l3223260,1200912r-19812,-22860l3185160,1155192r-19812,-22860l3145536,1107948r-19812,-24384l3107436,1057656r-19812,-25908l3067812,1004316r-19812,-27432l3029712,949452r-19812,-28956l2990088,893064r-19812,-30480l2951988,833628r-19812,-30480l2912364,772668r-18288,-30480l2874264,711708r-19812,-30480l2834640,650748r-18288,-30480l2796540,589788r-19812,-32004l2758440,527304r-19812,-28956l2718817,467868r-18289,-28956l2680717,409956r-19813,-28956l2642617,353568r-19813,-27432l2602992,300228r-18288,-25908l2564892,249936r-18288,-24384l2526792,202692r-18288,-21336l2488692,161544r-19812,-19812l2450592,123444r-19812,-15240l2412492,92964,2394204,77724,2374392,65532,2356104,54864r-18287,-9144l2319528,38100r-19811,-6096l2281428,27432r-18103,-4526l2263140,24384r-19812,-3048l2226564,21336r-18304,1408l2208276,22860r-18352,2823l2189988,25908r-18425,4252l2171700,30480r-19812,6096l2133600,44196r-18288,9144l2097024,64008r-19812,12192l2058924,89916r-19812,15240l2020824,120396r-19812,18288l1982724,158496r-19812,19812l1944624,199644r-19812,22860l1905000,245364r-18288,24384l1866900,295656r-19812,25908l1828800,348996r-19812,27432l1790700,405384r-19812,28956l1751076,463296r-19812,28956l1712976,522732r-19812,30480l1673352,583692r-18288,32004l1635252,646176r-19812,30480l1597152,707136r-19812,30480l1557528,768096r-19812,30480l1519428,829056r-19812,28956l1479804,888492r-18288,27432l1441704,944880r-19812,27432l1402080,999744r-18288,27432l1363980,1053084r-19812,25908l1324356,1103376r-18288,24384l1286256,1152144r-19812,22860l1246632,1196340r-18288,22860l1208532,1239012r-19812,19812l1168908,1278636r-19812,18288l1130808,1315212r-19812,18288l1091184,1348740r-19812,16764l1051560,1380744r-19812,13716l1013460,1408176r-19812,13716l973836,1434084r-19812,12192l934212,1456944r-19812,10668l896112,1478280r-19812,9144l856488,1496568r-19812,9144l816864,1513332r-19812,7620l778764,1528572r-19812,6096l739140,1540764r-19812,6096l699516,1551432r-19812,6096l661416,1562100r-19812,4572l621792,1569720r-19812,4572l582168,1577340r-18288,3048l544068,1583436r-19812,3048l504444,1589532r-18288,3048l466344,1594104r-19812,1524l426720,1598676r-19812,1524l388620,1601724r-19812,1524l348996,1604772r-18288,l310896,1606296r-19812,1524l271272,1607820r-18288,1524l233172,1609344r-19797,1523l,1610867r,-18287l57912,1592580r19812,-1524l135636,1591056r19812,-1524l193548,1589532r19812,-1524l231648,1588008r19812,-1524l271272,1586484r18288,-1524l309372,1583436r19812,l347472,1581912r19812,-1524l387096,1578864r18288,-1524l425196,1575816r19812,-1524l463296,1571244r19812,-1524l501396,1566672r19812,-1524l541020,1562100r18288,-3048l579120,1556004r18288,-4572l617220,1548384r19812,-4572l655320,1540764r19812,-6096l693420,1530096r19812,-4572l733044,1519428r18288,-6096l771144,1507236r18288,-7620l809244,1491996r18288,-7620l847344,1476756r18288,-9144l885444,1458468r18288,-10668l923544,1437132r19812,-10668l961644,1415796r19812,-12192l999744,1389888r19812,-13716l1037844,1362456r19812,-15240l1077468,1331976r18288,-16764l1115568,1298448r18288,-16764l1153668,1263396r18288,-19812l1191768,1223772r19812,-19812l1229868,1182624r19812,-22860l1269492,1136904r18288,-22860l1307592,1089660r18288,-24384l1345692,1039368r19812,-25908l1383792,987552r19812,-27432l1423416,932688r18288,-28956l1461516,874776r19812,-28956l1499616,816864r19812,-30480l1539240,755904r18288,-30480l1577340,694944r19812,-30480l1616964,633984r18288,-30480l1655064,571500r19812,-30480l1693164,510540r19812,-30480l1732788,451104r19812,-30480l1770888,391668r19812,-27432l1810512,335280r19812,-27432l1848612,281940r19812,-25908l1888236,231648r19812,-24384l1926336,184404r19812,-21336l1965960,141732r19812,-19812l2005584,103632r19812,-16764l2045208,71628r19812,-13716l2084832,44196r19812,-10668l2124456,24384r19812,-9144l2164080,9144r1524,l2183892,4572r1525,l2205228,1524,2225040,xe" fillcolor="black" stroked="f" strokeweight="0">
                  <v:stroke miterlimit="83231f" joinstyle="miter"/>
                  <v:path arrowok="t" textboxrect="0,0,3852672,1610867"/>
                </v:shape>
                <v:rect id="Rectangle 632" o:spid="_x0000_s1194" style="position:absolute;left:42072;top:1416;width:7105;height:8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" filled="f" stroked="f">
                  <v:textbox inset="0,0,0,0">
                    <w:txbxContent>
                      <w:p w14:paraId="3FE944D2" w14:textId="77777777" w:rsidR="000F070A" w:rsidRDefault="000F070A" w:rsidP="000F070A"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  <w:w w:val="107"/>
                            <w:sz w:val="11"/>
                          </w:rPr>
                          <w:t>Mean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2"/>
                            <w:w w:val="107"/>
                            <w:sz w:val="11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  <w:w w:val="107"/>
                            <w:sz w:val="11"/>
                          </w:rPr>
                          <w:t>=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4"/>
                            <w:w w:val="107"/>
                            <w:sz w:val="11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  <w:w w:val="107"/>
                            <w:sz w:val="11"/>
                          </w:rPr>
                          <w:t>-2.28E-15</w:t>
                        </w:r>
                      </w:p>
                    </w:txbxContent>
                  </v:textbox>
                </v:rect>
                <v:rect id="Rectangle 633" o:spid="_x0000_s1195" style="position:absolute;left:42072;top:2102;width:6861;height:8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" filled="f" stroked="f">
                  <v:textbox inset="0,0,0,0">
                    <w:txbxContent>
                      <w:p w14:paraId="2C819664" w14:textId="77777777" w:rsidR="000F070A" w:rsidRDefault="000F070A" w:rsidP="000F070A"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  <w:w w:val="108"/>
                            <w:sz w:val="11"/>
                          </w:rPr>
                          <w:t>Std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2"/>
                            <w:w w:val="108"/>
                            <w:sz w:val="11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  <w:w w:val="108"/>
                            <w:sz w:val="11"/>
                          </w:rPr>
                          <w:t>Dev.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2"/>
                            <w:w w:val="108"/>
                            <w:sz w:val="11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  <w:w w:val="108"/>
                            <w:sz w:val="11"/>
                          </w:rPr>
                          <w:t>=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5"/>
                            <w:w w:val="108"/>
                            <w:sz w:val="11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  <w:w w:val="108"/>
                            <w:sz w:val="11"/>
                          </w:rPr>
                          <w:t>0.985</w:t>
                        </w:r>
                      </w:p>
                    </w:txbxContent>
                  </v:textbox>
                </v:rect>
                <v:rect id="Rectangle 634" o:spid="_x0000_s1196" style="position:absolute;left:42072;top:2773;width:2646;height:8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" filled="f" stroked="f">
                  <v:textbox inset="0,0,0,0">
                    <w:txbxContent>
                      <w:p w14:paraId="1A90E867" w14:textId="77777777" w:rsidR="000F070A" w:rsidRDefault="000F070A" w:rsidP="000F070A"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  <w:w w:val="105"/>
                            <w:sz w:val="11"/>
                          </w:rPr>
                          <w:t>N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4"/>
                            <w:w w:val="105"/>
                            <w:sz w:val="11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  <w:w w:val="105"/>
                            <w:sz w:val="11"/>
                          </w:rPr>
                          <w:t>=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4"/>
                            <w:w w:val="105"/>
                            <w:sz w:val="11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"/>
                            <w:w w:val="105"/>
                            <w:sz w:val="11"/>
                          </w:rPr>
                          <w:t>35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01388BB6" w14:textId="77777777" w:rsidR="000F070A" w:rsidRDefault="000F070A" w:rsidP="000F070A">
      <w:pPr>
        <w:tabs>
          <w:tab w:val="center" w:pos="3888"/>
          <w:tab w:val="left" w:pos="6975"/>
        </w:tabs>
        <w:spacing w:after="445" w:line="240" w:lineRule="auto"/>
        <w:ind w:right="1584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D1304E">
        <w:rPr>
          <w:rFonts w:ascii="Times New Roman" w:eastAsia="Times New Roman" w:hAnsi="Times New Roman" w:cs="Times New Roman"/>
          <w:sz w:val="24"/>
          <w:szCs w:val="24"/>
        </w:rPr>
        <w:t>Regression Standardized Residual</w:t>
      </w:r>
    </w:p>
    <w:p w14:paraId="7154797D" w14:textId="77777777" w:rsidR="000F070A" w:rsidRPr="00EF3572" w:rsidRDefault="000F070A" w:rsidP="000F070A">
      <w:pPr>
        <w:pStyle w:val="NoSpacing"/>
        <w:jc w:val="center"/>
        <w:rPr>
          <w:sz w:val="24"/>
          <w:szCs w:val="24"/>
        </w:rPr>
      </w:pPr>
    </w:p>
    <w:p w14:paraId="50C5AF57" w14:textId="77777777" w:rsidR="000F070A" w:rsidRPr="00EF3572" w:rsidRDefault="000F070A" w:rsidP="000F070A">
      <w:pPr>
        <w:pStyle w:val="NoSpacing"/>
        <w:jc w:val="center"/>
        <w:rPr>
          <w:sz w:val="24"/>
          <w:szCs w:val="24"/>
        </w:rPr>
      </w:pPr>
      <w:r w:rsidRPr="00EF3572">
        <w:rPr>
          <w:rFonts w:ascii="Times New Roman" w:eastAsia="Times New Roman" w:hAnsi="Times New Roman"/>
          <w:sz w:val="24"/>
          <w:szCs w:val="24"/>
        </w:rPr>
        <w:t>Normal P-P Plot of Regression Standardized Residual</w:t>
      </w:r>
    </w:p>
    <w:p w14:paraId="4AE47672" w14:textId="77777777" w:rsidR="000F070A" w:rsidRPr="00EF3572" w:rsidRDefault="000F070A" w:rsidP="000F070A">
      <w:pPr>
        <w:pStyle w:val="NoSpacing"/>
        <w:jc w:val="center"/>
        <w:rPr>
          <w:sz w:val="24"/>
          <w:szCs w:val="24"/>
        </w:rPr>
      </w:pPr>
      <w:r w:rsidRPr="00EF3572">
        <w:rPr>
          <w:rFonts w:ascii="Times New Roman" w:eastAsia="Times New Roman" w:hAnsi="Times New Roman"/>
          <w:sz w:val="24"/>
          <w:szCs w:val="24"/>
        </w:rPr>
        <w:t>Dependent Variable: Urea</w:t>
      </w:r>
    </w:p>
    <w:p w14:paraId="39A0C516" w14:textId="77777777" w:rsidR="000F070A" w:rsidRDefault="000F070A" w:rsidP="000F070A">
      <w:pPr>
        <w:spacing w:after="3"/>
        <w:jc w:val="center"/>
      </w:pPr>
    </w:p>
    <w:p w14:paraId="67B5B661" w14:textId="77777777" w:rsidR="000F070A" w:rsidRPr="00EF3572" w:rsidRDefault="000F070A" w:rsidP="000F070A">
      <w:pPr>
        <w:spacing w:after="181"/>
        <w:jc w:val="center"/>
        <w:rPr>
          <w:sz w:val="24"/>
          <w:szCs w:val="24"/>
        </w:rPr>
      </w:pPr>
      <w:r w:rsidRPr="00EF3572">
        <w:rPr>
          <w:noProof/>
          <w:sz w:val="24"/>
          <w:szCs w:val="24"/>
        </w:rPr>
        <mc:AlternateContent>
          <mc:Choice Requires="wpg">
            <w:drawing>
              <wp:inline distT="0" distB="0" distL="0" distR="0" wp14:anchorId="5FBBEE81" wp14:editId="47B9C226">
                <wp:extent cx="2879943" cy="2638317"/>
                <wp:effectExtent l="0" t="0" r="0" b="0"/>
                <wp:docPr id="8902" name="Group 890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79943" cy="2638317"/>
                          <a:chOff x="0" y="0"/>
                          <a:chExt cx="2879943" cy="2638317"/>
                        </a:xfrm>
                      </wpg:grpSpPr>
                      <wps:wsp>
                        <wps:cNvPr id="13912" name="Shape 13912"/>
                        <wps:cNvSpPr/>
                        <wps:spPr>
                          <a:xfrm>
                            <a:off x="330226" y="17097"/>
                            <a:ext cx="9144" cy="250088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00883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00883"/>
                                </a:lnTo>
                                <a:lnTo>
                                  <a:pt x="0" y="250088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913" name="Shape 13913"/>
                        <wps:cNvSpPr/>
                        <wps:spPr>
                          <a:xfrm>
                            <a:off x="827050" y="17097"/>
                            <a:ext cx="9144" cy="250088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00883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00883"/>
                                </a:lnTo>
                                <a:lnTo>
                                  <a:pt x="0" y="250088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914" name="Shape 13914"/>
                        <wps:cNvSpPr/>
                        <wps:spPr>
                          <a:xfrm>
                            <a:off x="1326922" y="17097"/>
                            <a:ext cx="9144" cy="250088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00883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00883"/>
                                </a:lnTo>
                                <a:lnTo>
                                  <a:pt x="0" y="250088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915" name="Shape 13915"/>
                        <wps:cNvSpPr/>
                        <wps:spPr>
                          <a:xfrm>
                            <a:off x="1826794" y="17097"/>
                            <a:ext cx="9144" cy="250088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00883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00883"/>
                                </a:lnTo>
                                <a:lnTo>
                                  <a:pt x="0" y="250088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916" name="Shape 13916"/>
                        <wps:cNvSpPr/>
                        <wps:spPr>
                          <a:xfrm>
                            <a:off x="2326666" y="17097"/>
                            <a:ext cx="9144" cy="250088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00883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00883"/>
                                </a:lnTo>
                                <a:lnTo>
                                  <a:pt x="0" y="250088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917" name="Shape 13917"/>
                        <wps:cNvSpPr/>
                        <wps:spPr>
                          <a:xfrm>
                            <a:off x="2828062" y="17097"/>
                            <a:ext cx="9144" cy="250088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00883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00883"/>
                                </a:lnTo>
                                <a:lnTo>
                                  <a:pt x="0" y="250088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918" name="Shape 13918"/>
                        <wps:cNvSpPr/>
                        <wps:spPr>
                          <a:xfrm>
                            <a:off x="330226" y="2013538"/>
                            <a:ext cx="250088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00884" h="9144">
                                <a:moveTo>
                                  <a:pt x="0" y="0"/>
                                </a:moveTo>
                                <a:lnTo>
                                  <a:pt x="2500884" y="0"/>
                                </a:lnTo>
                                <a:lnTo>
                                  <a:pt x="250088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919" name="Shape 13919"/>
                        <wps:cNvSpPr/>
                        <wps:spPr>
                          <a:xfrm>
                            <a:off x="330226" y="1513666"/>
                            <a:ext cx="250088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00884" h="9144">
                                <a:moveTo>
                                  <a:pt x="0" y="0"/>
                                </a:moveTo>
                                <a:lnTo>
                                  <a:pt x="2500884" y="0"/>
                                </a:lnTo>
                                <a:lnTo>
                                  <a:pt x="250088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920" name="Shape 13920"/>
                        <wps:cNvSpPr/>
                        <wps:spPr>
                          <a:xfrm>
                            <a:off x="330226" y="1013793"/>
                            <a:ext cx="250088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00884" h="9144">
                                <a:moveTo>
                                  <a:pt x="0" y="0"/>
                                </a:moveTo>
                                <a:lnTo>
                                  <a:pt x="2500884" y="0"/>
                                </a:lnTo>
                                <a:lnTo>
                                  <a:pt x="250088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921" name="Shape 13921"/>
                        <wps:cNvSpPr/>
                        <wps:spPr>
                          <a:xfrm>
                            <a:off x="330226" y="513921"/>
                            <a:ext cx="250088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00884" h="9144">
                                <a:moveTo>
                                  <a:pt x="0" y="0"/>
                                </a:moveTo>
                                <a:lnTo>
                                  <a:pt x="2500884" y="0"/>
                                </a:lnTo>
                                <a:lnTo>
                                  <a:pt x="250088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922" name="Shape 13922"/>
                        <wps:cNvSpPr/>
                        <wps:spPr>
                          <a:xfrm>
                            <a:off x="330226" y="17096"/>
                            <a:ext cx="250088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00884" h="9144">
                                <a:moveTo>
                                  <a:pt x="0" y="0"/>
                                </a:moveTo>
                                <a:lnTo>
                                  <a:pt x="2500884" y="0"/>
                                </a:lnTo>
                                <a:lnTo>
                                  <a:pt x="250088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923" name="Shape 13923"/>
                        <wps:cNvSpPr/>
                        <wps:spPr>
                          <a:xfrm>
                            <a:off x="330226" y="2514933"/>
                            <a:ext cx="250088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00884" h="9144">
                                <a:moveTo>
                                  <a:pt x="0" y="0"/>
                                </a:moveTo>
                                <a:lnTo>
                                  <a:pt x="2500884" y="0"/>
                                </a:lnTo>
                                <a:lnTo>
                                  <a:pt x="250088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52" name="Rectangle 652"/>
                        <wps:cNvSpPr/>
                        <wps:spPr>
                          <a:xfrm>
                            <a:off x="2780818" y="2570988"/>
                            <a:ext cx="131836" cy="8954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3505B8A" w14:textId="77777777" w:rsidR="000F070A" w:rsidRDefault="000F070A" w:rsidP="000F070A">
                              <w:r>
                                <w:rPr>
                                  <w:rFonts w:ascii="Times New Roman" w:eastAsia="Times New Roman" w:hAnsi="Times New Roman" w:cs="Times New Roman"/>
                                  <w:w w:val="110"/>
                                  <w:sz w:val="11"/>
                                </w:rPr>
                                <w:t>1.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53" name="Rectangle 653"/>
                        <wps:cNvSpPr/>
                        <wps:spPr>
                          <a:xfrm>
                            <a:off x="2280946" y="2570988"/>
                            <a:ext cx="131836" cy="8954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C588933" w14:textId="77777777" w:rsidR="000F070A" w:rsidRDefault="000F070A" w:rsidP="000F070A">
                              <w:r>
                                <w:rPr>
                                  <w:rFonts w:ascii="Times New Roman" w:eastAsia="Times New Roman" w:hAnsi="Times New Roman" w:cs="Times New Roman"/>
                                  <w:w w:val="110"/>
                                  <w:sz w:val="11"/>
                                </w:rPr>
                                <w:t>0.8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54" name="Rectangle 654"/>
                        <wps:cNvSpPr/>
                        <wps:spPr>
                          <a:xfrm>
                            <a:off x="1779550" y="2570988"/>
                            <a:ext cx="131836" cy="8954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014B3E8" w14:textId="77777777" w:rsidR="000F070A" w:rsidRDefault="000F070A" w:rsidP="000F070A">
                              <w:r>
                                <w:rPr>
                                  <w:rFonts w:ascii="Times New Roman" w:eastAsia="Times New Roman" w:hAnsi="Times New Roman" w:cs="Times New Roman"/>
                                  <w:w w:val="110"/>
                                  <w:sz w:val="11"/>
                                </w:rPr>
                                <w:t>0.6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55" name="Rectangle 655"/>
                        <wps:cNvSpPr/>
                        <wps:spPr>
                          <a:xfrm>
                            <a:off x="1279678" y="2570988"/>
                            <a:ext cx="131836" cy="8954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999CB41" w14:textId="77777777" w:rsidR="000F070A" w:rsidRDefault="000F070A" w:rsidP="000F070A">
                              <w:r>
                                <w:rPr>
                                  <w:rFonts w:ascii="Times New Roman" w:eastAsia="Times New Roman" w:hAnsi="Times New Roman" w:cs="Times New Roman"/>
                                  <w:w w:val="110"/>
                                  <w:sz w:val="11"/>
                                </w:rPr>
                                <w:t>0.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56" name="Rectangle 656"/>
                        <wps:cNvSpPr/>
                        <wps:spPr>
                          <a:xfrm>
                            <a:off x="779806" y="2570988"/>
                            <a:ext cx="131836" cy="8954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B3639F2" w14:textId="77777777" w:rsidR="000F070A" w:rsidRDefault="000F070A" w:rsidP="000F070A">
                              <w:r>
                                <w:rPr>
                                  <w:rFonts w:ascii="Times New Roman" w:eastAsia="Times New Roman" w:hAnsi="Times New Roman" w:cs="Times New Roman"/>
                                  <w:w w:val="110"/>
                                  <w:sz w:val="11"/>
                                </w:rPr>
                                <w:t>0.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57" name="Rectangle 657"/>
                        <wps:cNvSpPr/>
                        <wps:spPr>
                          <a:xfrm>
                            <a:off x="279934" y="2570988"/>
                            <a:ext cx="131836" cy="8954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08FE376" w14:textId="77777777" w:rsidR="000F070A" w:rsidRDefault="000F070A" w:rsidP="000F070A">
                              <w:r>
                                <w:rPr>
                                  <w:rFonts w:ascii="Times New Roman" w:eastAsia="Times New Roman" w:hAnsi="Times New Roman" w:cs="Times New Roman"/>
                                  <w:w w:val="110"/>
                                  <w:sz w:val="11"/>
                                </w:rPr>
                                <w:t>0.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936" name="Shape 13936"/>
                        <wps:cNvSpPr/>
                        <wps:spPr>
                          <a:xfrm>
                            <a:off x="327178" y="17097"/>
                            <a:ext cx="9144" cy="25008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0088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00884"/>
                                </a:lnTo>
                                <a:lnTo>
                                  <a:pt x="0" y="250088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59" name="Rectangle 659"/>
                        <wps:cNvSpPr/>
                        <wps:spPr>
                          <a:xfrm rot="-5399999">
                            <a:off x="-616683" y="1029902"/>
                            <a:ext cx="1368638" cy="1352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5DD15FA" w14:textId="77777777" w:rsidR="000F070A" w:rsidRDefault="000F070A" w:rsidP="000F070A">
                              <w:r>
                                <w:rPr>
                                  <w:rFonts w:ascii="Times New Roman" w:eastAsia="Times New Roman" w:hAnsi="Times New Roman" w:cs="Times New Roman"/>
                                  <w:sz w:val="17"/>
                                </w:rPr>
                                <w:t>Expecte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-203"/>
                                  <w:sz w:val="17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17"/>
                                </w:rPr>
                                <w:t>Cum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-203"/>
                                  <w:sz w:val="17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17"/>
                                </w:rPr>
                                <w:t>Prob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60" name="Rectangle 660"/>
                        <wps:cNvSpPr/>
                        <wps:spPr>
                          <a:xfrm>
                            <a:off x="194590" y="0"/>
                            <a:ext cx="131836" cy="8954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3FBDFB4" w14:textId="77777777" w:rsidR="000F070A" w:rsidRDefault="000F070A" w:rsidP="000F070A">
                              <w:r>
                                <w:rPr>
                                  <w:rFonts w:ascii="Times New Roman" w:eastAsia="Times New Roman" w:hAnsi="Times New Roman" w:cs="Times New Roman"/>
                                  <w:w w:val="110"/>
                                  <w:sz w:val="11"/>
                                </w:rPr>
                                <w:t>1.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61" name="Rectangle 661"/>
                        <wps:cNvSpPr/>
                        <wps:spPr>
                          <a:xfrm>
                            <a:off x="194590" y="501396"/>
                            <a:ext cx="131836" cy="8954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5BD78B2" w14:textId="77777777" w:rsidR="000F070A" w:rsidRDefault="000F070A" w:rsidP="000F070A">
                              <w:r>
                                <w:rPr>
                                  <w:rFonts w:ascii="Times New Roman" w:eastAsia="Times New Roman" w:hAnsi="Times New Roman" w:cs="Times New Roman"/>
                                  <w:w w:val="110"/>
                                  <w:sz w:val="11"/>
                                </w:rPr>
                                <w:t>0.8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62" name="Rectangle 662"/>
                        <wps:cNvSpPr/>
                        <wps:spPr>
                          <a:xfrm>
                            <a:off x="194590" y="1001268"/>
                            <a:ext cx="131836" cy="8954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F6AE72D" w14:textId="77777777" w:rsidR="000F070A" w:rsidRDefault="000F070A" w:rsidP="000F070A">
                              <w:r>
                                <w:rPr>
                                  <w:rFonts w:ascii="Times New Roman" w:eastAsia="Times New Roman" w:hAnsi="Times New Roman" w:cs="Times New Roman"/>
                                  <w:w w:val="110"/>
                                  <w:sz w:val="11"/>
                                </w:rPr>
                                <w:t>0.6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63" name="Rectangle 663"/>
                        <wps:cNvSpPr/>
                        <wps:spPr>
                          <a:xfrm>
                            <a:off x="194590" y="1501139"/>
                            <a:ext cx="131836" cy="8954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AE91259" w14:textId="77777777" w:rsidR="000F070A" w:rsidRDefault="000F070A" w:rsidP="000F070A">
                              <w:r>
                                <w:rPr>
                                  <w:rFonts w:ascii="Times New Roman" w:eastAsia="Times New Roman" w:hAnsi="Times New Roman" w:cs="Times New Roman"/>
                                  <w:w w:val="110"/>
                                  <w:sz w:val="11"/>
                                </w:rPr>
                                <w:t>0.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64" name="Rectangle 664"/>
                        <wps:cNvSpPr/>
                        <wps:spPr>
                          <a:xfrm>
                            <a:off x="194590" y="2001011"/>
                            <a:ext cx="131836" cy="8954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B1F17C7" w14:textId="77777777" w:rsidR="000F070A" w:rsidRDefault="000F070A" w:rsidP="000F070A">
                              <w:r>
                                <w:rPr>
                                  <w:rFonts w:ascii="Times New Roman" w:eastAsia="Times New Roman" w:hAnsi="Times New Roman" w:cs="Times New Roman"/>
                                  <w:w w:val="110"/>
                                  <w:sz w:val="11"/>
                                </w:rPr>
                                <w:t>0.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65" name="Rectangle 665"/>
                        <wps:cNvSpPr/>
                        <wps:spPr>
                          <a:xfrm>
                            <a:off x="194590" y="2502408"/>
                            <a:ext cx="131836" cy="8954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941C0B7" w14:textId="77777777" w:rsidR="000F070A" w:rsidRDefault="000F070A" w:rsidP="000F070A">
                              <w:r>
                                <w:rPr>
                                  <w:rFonts w:ascii="Times New Roman" w:eastAsia="Times New Roman" w:hAnsi="Times New Roman" w:cs="Times New Roman"/>
                                  <w:w w:val="110"/>
                                  <w:sz w:val="11"/>
                                </w:rPr>
                                <w:t>0.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66" name="Shape 666"/>
                        <wps:cNvSpPr/>
                        <wps:spPr>
                          <a:xfrm>
                            <a:off x="351562" y="2449402"/>
                            <a:ext cx="44196" cy="441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196" h="44196">
                                <a:moveTo>
                                  <a:pt x="22860" y="0"/>
                                </a:moveTo>
                                <a:cubicBezTo>
                                  <a:pt x="35052" y="0"/>
                                  <a:pt x="44196" y="9144"/>
                                  <a:pt x="44196" y="22860"/>
                                </a:cubicBezTo>
                                <a:cubicBezTo>
                                  <a:pt x="44196" y="35052"/>
                                  <a:pt x="35052" y="44196"/>
                                  <a:pt x="22860" y="44196"/>
                                </a:cubicBezTo>
                                <a:cubicBezTo>
                                  <a:pt x="10668" y="44196"/>
                                  <a:pt x="0" y="35052"/>
                                  <a:pt x="0" y="22860"/>
                                </a:cubicBezTo>
                                <a:cubicBezTo>
                                  <a:pt x="0" y="9144"/>
                                  <a:pt x="10668" y="0"/>
                                  <a:pt x="228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67" name="Shape 667"/>
                        <wps:cNvSpPr/>
                        <wps:spPr>
                          <a:xfrm>
                            <a:off x="348514" y="2446649"/>
                            <a:ext cx="25146" cy="4970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49709">
                                <a:moveTo>
                                  <a:pt x="25146" y="0"/>
                                </a:moveTo>
                                <a:lnTo>
                                  <a:pt x="25146" y="6124"/>
                                </a:lnTo>
                                <a:lnTo>
                                  <a:pt x="12001" y="11705"/>
                                </a:lnTo>
                                <a:cubicBezTo>
                                  <a:pt x="8382" y="15325"/>
                                  <a:pt x="6096" y="20278"/>
                                  <a:pt x="6096" y="25612"/>
                                </a:cubicBezTo>
                                <a:cubicBezTo>
                                  <a:pt x="6096" y="30184"/>
                                  <a:pt x="8382" y="34756"/>
                                  <a:pt x="12001" y="38185"/>
                                </a:cubicBezTo>
                                <a:lnTo>
                                  <a:pt x="25146" y="43587"/>
                                </a:lnTo>
                                <a:lnTo>
                                  <a:pt x="25146" y="49709"/>
                                </a:lnTo>
                                <a:lnTo>
                                  <a:pt x="7239" y="42948"/>
                                </a:lnTo>
                                <a:cubicBezTo>
                                  <a:pt x="2667" y="38567"/>
                                  <a:pt x="0" y="32471"/>
                                  <a:pt x="0" y="25612"/>
                                </a:cubicBezTo>
                                <a:cubicBezTo>
                                  <a:pt x="0" y="17993"/>
                                  <a:pt x="2667" y="11516"/>
                                  <a:pt x="7239" y="6944"/>
                                </a:cubicBezTo>
                                <a:lnTo>
                                  <a:pt x="2514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68" name="Shape 668"/>
                        <wps:cNvSpPr/>
                        <wps:spPr>
                          <a:xfrm>
                            <a:off x="373660" y="2446354"/>
                            <a:ext cx="26670" cy="502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0292">
                                <a:moveTo>
                                  <a:pt x="762" y="0"/>
                                </a:moveTo>
                                <a:cubicBezTo>
                                  <a:pt x="14478" y="0"/>
                                  <a:pt x="26670" y="10668"/>
                                  <a:pt x="26670" y="25908"/>
                                </a:cubicBezTo>
                                <a:cubicBezTo>
                                  <a:pt x="26670" y="39624"/>
                                  <a:pt x="14478" y="50292"/>
                                  <a:pt x="762" y="50292"/>
                                </a:cubicBezTo>
                                <a:lnTo>
                                  <a:pt x="0" y="50004"/>
                                </a:lnTo>
                                <a:lnTo>
                                  <a:pt x="0" y="43883"/>
                                </a:lnTo>
                                <a:lnTo>
                                  <a:pt x="762" y="44196"/>
                                </a:lnTo>
                                <a:cubicBezTo>
                                  <a:pt x="11430" y="44196"/>
                                  <a:pt x="19050" y="35051"/>
                                  <a:pt x="19050" y="25908"/>
                                </a:cubicBezTo>
                                <a:cubicBezTo>
                                  <a:pt x="19050" y="15239"/>
                                  <a:pt x="11430" y="6096"/>
                                  <a:pt x="762" y="6096"/>
                                </a:cubicBezTo>
                                <a:lnTo>
                                  <a:pt x="0" y="6419"/>
                                </a:lnTo>
                                <a:lnTo>
                                  <a:pt x="0" y="295"/>
                                </a:lnTo>
                                <a:lnTo>
                                  <a:pt x="762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69" name="Shape 669"/>
                        <wps:cNvSpPr/>
                        <wps:spPr>
                          <a:xfrm>
                            <a:off x="423190" y="2335101"/>
                            <a:ext cx="44196" cy="441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196" h="44196">
                                <a:moveTo>
                                  <a:pt x="21336" y="0"/>
                                </a:moveTo>
                                <a:cubicBezTo>
                                  <a:pt x="33528" y="0"/>
                                  <a:pt x="44196" y="9144"/>
                                  <a:pt x="44196" y="21336"/>
                                </a:cubicBezTo>
                                <a:cubicBezTo>
                                  <a:pt x="44196" y="35052"/>
                                  <a:pt x="33528" y="44196"/>
                                  <a:pt x="21336" y="44196"/>
                                </a:cubicBezTo>
                                <a:cubicBezTo>
                                  <a:pt x="9144" y="44196"/>
                                  <a:pt x="0" y="35052"/>
                                  <a:pt x="0" y="21336"/>
                                </a:cubicBezTo>
                                <a:cubicBezTo>
                                  <a:pt x="0" y="9144"/>
                                  <a:pt x="9144" y="0"/>
                                  <a:pt x="21336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70" name="Shape 670"/>
                        <wps:cNvSpPr/>
                        <wps:spPr>
                          <a:xfrm>
                            <a:off x="418618" y="2332053"/>
                            <a:ext cx="26670" cy="502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0292">
                                <a:moveTo>
                                  <a:pt x="25908" y="0"/>
                                </a:moveTo>
                                <a:lnTo>
                                  <a:pt x="26670" y="288"/>
                                </a:lnTo>
                                <a:lnTo>
                                  <a:pt x="26670" y="6409"/>
                                </a:lnTo>
                                <a:lnTo>
                                  <a:pt x="25908" y="6096"/>
                                </a:lnTo>
                                <a:cubicBezTo>
                                  <a:pt x="15240" y="6096"/>
                                  <a:pt x="7620" y="15240"/>
                                  <a:pt x="7620" y="24384"/>
                                </a:cubicBezTo>
                                <a:cubicBezTo>
                                  <a:pt x="7620" y="35052"/>
                                  <a:pt x="15240" y="44196"/>
                                  <a:pt x="25908" y="44196"/>
                                </a:cubicBezTo>
                                <a:lnTo>
                                  <a:pt x="26670" y="43873"/>
                                </a:lnTo>
                                <a:lnTo>
                                  <a:pt x="26670" y="49996"/>
                                </a:lnTo>
                                <a:lnTo>
                                  <a:pt x="25908" y="50292"/>
                                </a:lnTo>
                                <a:cubicBezTo>
                                  <a:pt x="12192" y="50292"/>
                                  <a:pt x="0" y="39624"/>
                                  <a:pt x="0" y="24384"/>
                                </a:cubicBezTo>
                                <a:cubicBezTo>
                                  <a:pt x="0" y="10668"/>
                                  <a:pt x="12192" y="0"/>
                                  <a:pt x="2590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71" name="Shape 671"/>
                        <wps:cNvSpPr/>
                        <wps:spPr>
                          <a:xfrm>
                            <a:off x="445288" y="2332341"/>
                            <a:ext cx="25146" cy="4970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49709">
                                <a:moveTo>
                                  <a:pt x="0" y="0"/>
                                </a:moveTo>
                                <a:lnTo>
                                  <a:pt x="17907" y="6761"/>
                                </a:lnTo>
                                <a:cubicBezTo>
                                  <a:pt x="22479" y="11142"/>
                                  <a:pt x="25146" y="17238"/>
                                  <a:pt x="25146" y="24096"/>
                                </a:cubicBezTo>
                                <a:cubicBezTo>
                                  <a:pt x="25146" y="31717"/>
                                  <a:pt x="22479" y="38193"/>
                                  <a:pt x="17907" y="42765"/>
                                </a:cubicBezTo>
                                <a:lnTo>
                                  <a:pt x="0" y="49709"/>
                                </a:lnTo>
                                <a:lnTo>
                                  <a:pt x="0" y="43585"/>
                                </a:lnTo>
                                <a:lnTo>
                                  <a:pt x="13145" y="38003"/>
                                </a:lnTo>
                                <a:cubicBezTo>
                                  <a:pt x="16764" y="34383"/>
                                  <a:pt x="19050" y="29430"/>
                                  <a:pt x="19050" y="24096"/>
                                </a:cubicBezTo>
                                <a:cubicBezTo>
                                  <a:pt x="19050" y="19524"/>
                                  <a:pt x="16764" y="14953"/>
                                  <a:pt x="13145" y="11523"/>
                                </a:cubicBezTo>
                                <a:lnTo>
                                  <a:pt x="0" y="612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72" name="Shape 672"/>
                        <wps:cNvSpPr/>
                        <wps:spPr>
                          <a:xfrm>
                            <a:off x="493294" y="2268045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720" h="45720">
                                <a:moveTo>
                                  <a:pt x="22860" y="0"/>
                                </a:moveTo>
                                <a:cubicBezTo>
                                  <a:pt x="35052" y="0"/>
                                  <a:pt x="45720" y="10668"/>
                                  <a:pt x="45720" y="22860"/>
                                </a:cubicBezTo>
                                <a:cubicBezTo>
                                  <a:pt x="45720" y="35052"/>
                                  <a:pt x="35052" y="45720"/>
                                  <a:pt x="22860" y="45720"/>
                                </a:cubicBezTo>
                                <a:cubicBezTo>
                                  <a:pt x="10668" y="45720"/>
                                  <a:pt x="0" y="35052"/>
                                  <a:pt x="0" y="22860"/>
                                </a:cubicBezTo>
                                <a:cubicBezTo>
                                  <a:pt x="0" y="10668"/>
                                  <a:pt x="10668" y="0"/>
                                  <a:pt x="228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73" name="Shape 673"/>
                        <wps:cNvSpPr/>
                        <wps:spPr>
                          <a:xfrm>
                            <a:off x="490246" y="2265326"/>
                            <a:ext cx="25146" cy="5115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158">
                                <a:moveTo>
                                  <a:pt x="25146" y="0"/>
                                </a:moveTo>
                                <a:lnTo>
                                  <a:pt x="25146" y="6090"/>
                                </a:lnTo>
                                <a:lnTo>
                                  <a:pt x="12001" y="11672"/>
                                </a:lnTo>
                                <a:cubicBezTo>
                                  <a:pt x="8382" y="15292"/>
                                  <a:pt x="6096" y="20245"/>
                                  <a:pt x="6096" y="25579"/>
                                </a:cubicBezTo>
                                <a:cubicBezTo>
                                  <a:pt x="6096" y="30914"/>
                                  <a:pt x="8382" y="35485"/>
                                  <a:pt x="12001" y="38724"/>
                                </a:cubicBezTo>
                                <a:lnTo>
                                  <a:pt x="25146" y="43585"/>
                                </a:lnTo>
                                <a:lnTo>
                                  <a:pt x="25146" y="51158"/>
                                </a:lnTo>
                                <a:lnTo>
                                  <a:pt x="7810" y="43676"/>
                                </a:lnTo>
                                <a:cubicBezTo>
                                  <a:pt x="3048" y="38914"/>
                                  <a:pt x="0" y="32438"/>
                                  <a:pt x="0" y="25579"/>
                                </a:cubicBezTo>
                                <a:cubicBezTo>
                                  <a:pt x="0" y="18721"/>
                                  <a:pt x="3048" y="12244"/>
                                  <a:pt x="7810" y="7482"/>
                                </a:cubicBezTo>
                                <a:lnTo>
                                  <a:pt x="2514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74" name="Shape 674"/>
                        <wps:cNvSpPr/>
                        <wps:spPr>
                          <a:xfrm>
                            <a:off x="515392" y="2264998"/>
                            <a:ext cx="26670" cy="5181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1815">
                                <a:moveTo>
                                  <a:pt x="762" y="0"/>
                                </a:moveTo>
                                <a:cubicBezTo>
                                  <a:pt x="14478" y="0"/>
                                  <a:pt x="26670" y="12192"/>
                                  <a:pt x="26670" y="25908"/>
                                </a:cubicBezTo>
                                <a:cubicBezTo>
                                  <a:pt x="26670" y="39624"/>
                                  <a:pt x="14478" y="51815"/>
                                  <a:pt x="762" y="51815"/>
                                </a:cubicBezTo>
                                <a:lnTo>
                                  <a:pt x="0" y="51487"/>
                                </a:lnTo>
                                <a:lnTo>
                                  <a:pt x="0" y="43914"/>
                                </a:lnTo>
                                <a:lnTo>
                                  <a:pt x="762" y="44196"/>
                                </a:lnTo>
                                <a:cubicBezTo>
                                  <a:pt x="11430" y="44196"/>
                                  <a:pt x="19050" y="36576"/>
                                  <a:pt x="19050" y="25908"/>
                                </a:cubicBezTo>
                                <a:cubicBezTo>
                                  <a:pt x="19050" y="15239"/>
                                  <a:pt x="11430" y="6096"/>
                                  <a:pt x="762" y="6096"/>
                                </a:cubicBezTo>
                                <a:lnTo>
                                  <a:pt x="0" y="6419"/>
                                </a:lnTo>
                                <a:lnTo>
                                  <a:pt x="0" y="329"/>
                                </a:lnTo>
                                <a:lnTo>
                                  <a:pt x="762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75" name="Shape 675"/>
                        <wps:cNvSpPr/>
                        <wps:spPr>
                          <a:xfrm>
                            <a:off x="564922" y="2193369"/>
                            <a:ext cx="44196" cy="441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196" h="44196">
                                <a:moveTo>
                                  <a:pt x="21336" y="0"/>
                                </a:moveTo>
                                <a:cubicBezTo>
                                  <a:pt x="35052" y="0"/>
                                  <a:pt x="44196" y="10668"/>
                                  <a:pt x="44196" y="22860"/>
                                </a:cubicBezTo>
                                <a:cubicBezTo>
                                  <a:pt x="44196" y="35052"/>
                                  <a:pt x="35052" y="44196"/>
                                  <a:pt x="21336" y="44196"/>
                                </a:cubicBezTo>
                                <a:cubicBezTo>
                                  <a:pt x="9144" y="44196"/>
                                  <a:pt x="0" y="35052"/>
                                  <a:pt x="0" y="22860"/>
                                </a:cubicBezTo>
                                <a:cubicBezTo>
                                  <a:pt x="0" y="10668"/>
                                  <a:pt x="9144" y="0"/>
                                  <a:pt x="21336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76" name="Shape 676"/>
                        <wps:cNvSpPr/>
                        <wps:spPr>
                          <a:xfrm>
                            <a:off x="561874" y="2190321"/>
                            <a:ext cx="25146" cy="5181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815">
                                <a:moveTo>
                                  <a:pt x="24384" y="0"/>
                                </a:moveTo>
                                <a:lnTo>
                                  <a:pt x="25146" y="295"/>
                                </a:lnTo>
                                <a:lnTo>
                                  <a:pt x="25146" y="6419"/>
                                </a:lnTo>
                                <a:lnTo>
                                  <a:pt x="24384" y="6096"/>
                                </a:lnTo>
                                <a:cubicBezTo>
                                  <a:pt x="15240" y="6096"/>
                                  <a:pt x="6096" y="15239"/>
                                  <a:pt x="6096" y="25908"/>
                                </a:cubicBezTo>
                                <a:cubicBezTo>
                                  <a:pt x="6096" y="36576"/>
                                  <a:pt x="15240" y="44196"/>
                                  <a:pt x="24384" y="44196"/>
                                </a:cubicBezTo>
                                <a:lnTo>
                                  <a:pt x="25146" y="43914"/>
                                </a:lnTo>
                                <a:lnTo>
                                  <a:pt x="25146" y="51497"/>
                                </a:lnTo>
                                <a:lnTo>
                                  <a:pt x="24384" y="51815"/>
                                </a:lnTo>
                                <a:cubicBezTo>
                                  <a:pt x="10668" y="51815"/>
                                  <a:pt x="0" y="39624"/>
                                  <a:pt x="0" y="25908"/>
                                </a:cubicBezTo>
                                <a:cubicBezTo>
                                  <a:pt x="0" y="10668"/>
                                  <a:pt x="10668" y="0"/>
                                  <a:pt x="2438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77" name="Shape 677"/>
                        <wps:cNvSpPr/>
                        <wps:spPr>
                          <a:xfrm>
                            <a:off x="587020" y="2190617"/>
                            <a:ext cx="25146" cy="512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202">
                                <a:moveTo>
                                  <a:pt x="0" y="0"/>
                                </a:moveTo>
                                <a:lnTo>
                                  <a:pt x="17907" y="6944"/>
                                </a:lnTo>
                                <a:cubicBezTo>
                                  <a:pt x="22479" y="11516"/>
                                  <a:pt x="25146" y="17993"/>
                                  <a:pt x="25146" y="25612"/>
                                </a:cubicBezTo>
                                <a:cubicBezTo>
                                  <a:pt x="25146" y="32471"/>
                                  <a:pt x="22479" y="38947"/>
                                  <a:pt x="17907" y="43710"/>
                                </a:cubicBezTo>
                                <a:lnTo>
                                  <a:pt x="0" y="51202"/>
                                </a:lnTo>
                                <a:lnTo>
                                  <a:pt x="0" y="43618"/>
                                </a:lnTo>
                                <a:lnTo>
                                  <a:pt x="13145" y="38757"/>
                                </a:lnTo>
                                <a:cubicBezTo>
                                  <a:pt x="16764" y="35519"/>
                                  <a:pt x="19050" y="30947"/>
                                  <a:pt x="19050" y="25612"/>
                                </a:cubicBezTo>
                                <a:cubicBezTo>
                                  <a:pt x="19050" y="20278"/>
                                  <a:pt x="16764" y="15325"/>
                                  <a:pt x="13145" y="11705"/>
                                </a:cubicBezTo>
                                <a:lnTo>
                                  <a:pt x="0" y="6124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78" name="Shape 678"/>
                        <wps:cNvSpPr/>
                        <wps:spPr>
                          <a:xfrm>
                            <a:off x="635026" y="2162889"/>
                            <a:ext cx="45720" cy="441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720" h="44196">
                                <a:moveTo>
                                  <a:pt x="22860" y="0"/>
                                </a:moveTo>
                                <a:cubicBezTo>
                                  <a:pt x="35052" y="0"/>
                                  <a:pt x="45720" y="9144"/>
                                  <a:pt x="45720" y="21336"/>
                                </a:cubicBezTo>
                                <a:cubicBezTo>
                                  <a:pt x="45720" y="33528"/>
                                  <a:pt x="35052" y="44196"/>
                                  <a:pt x="22860" y="44196"/>
                                </a:cubicBezTo>
                                <a:cubicBezTo>
                                  <a:pt x="10668" y="44196"/>
                                  <a:pt x="0" y="33528"/>
                                  <a:pt x="0" y="21336"/>
                                </a:cubicBezTo>
                                <a:cubicBezTo>
                                  <a:pt x="0" y="9144"/>
                                  <a:pt x="10668" y="0"/>
                                  <a:pt x="228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79" name="Shape 679"/>
                        <wps:cNvSpPr/>
                        <wps:spPr>
                          <a:xfrm>
                            <a:off x="631978" y="2158317"/>
                            <a:ext cx="26670" cy="5181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1815">
                                <a:moveTo>
                                  <a:pt x="25908" y="0"/>
                                </a:moveTo>
                                <a:lnTo>
                                  <a:pt x="26670" y="329"/>
                                </a:lnTo>
                                <a:lnTo>
                                  <a:pt x="26670" y="7902"/>
                                </a:lnTo>
                                <a:lnTo>
                                  <a:pt x="25908" y="7620"/>
                                </a:lnTo>
                                <a:cubicBezTo>
                                  <a:pt x="15240" y="7620"/>
                                  <a:pt x="7620" y="15239"/>
                                  <a:pt x="7620" y="25908"/>
                                </a:cubicBezTo>
                                <a:cubicBezTo>
                                  <a:pt x="7620" y="36576"/>
                                  <a:pt x="15240" y="45720"/>
                                  <a:pt x="25908" y="45720"/>
                                </a:cubicBezTo>
                                <a:lnTo>
                                  <a:pt x="26670" y="45396"/>
                                </a:lnTo>
                                <a:lnTo>
                                  <a:pt x="26670" y="51511"/>
                                </a:lnTo>
                                <a:lnTo>
                                  <a:pt x="25908" y="51815"/>
                                </a:lnTo>
                                <a:cubicBezTo>
                                  <a:pt x="12192" y="51815"/>
                                  <a:pt x="0" y="41148"/>
                                  <a:pt x="0" y="25908"/>
                                </a:cubicBezTo>
                                <a:cubicBezTo>
                                  <a:pt x="0" y="12192"/>
                                  <a:pt x="12192" y="0"/>
                                  <a:pt x="2590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0" name="Shape 680"/>
                        <wps:cNvSpPr/>
                        <wps:spPr>
                          <a:xfrm>
                            <a:off x="658648" y="2158646"/>
                            <a:ext cx="25146" cy="5118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182">
                                <a:moveTo>
                                  <a:pt x="0" y="0"/>
                                </a:moveTo>
                                <a:lnTo>
                                  <a:pt x="17336" y="7482"/>
                                </a:lnTo>
                                <a:cubicBezTo>
                                  <a:pt x="22098" y="12244"/>
                                  <a:pt x="25146" y="18721"/>
                                  <a:pt x="25146" y="25579"/>
                                </a:cubicBezTo>
                                <a:cubicBezTo>
                                  <a:pt x="25146" y="33199"/>
                                  <a:pt x="22098" y="39676"/>
                                  <a:pt x="17336" y="44248"/>
                                </a:cubicBezTo>
                                <a:lnTo>
                                  <a:pt x="0" y="51182"/>
                                </a:lnTo>
                                <a:lnTo>
                                  <a:pt x="0" y="45068"/>
                                </a:lnTo>
                                <a:lnTo>
                                  <a:pt x="13145" y="39486"/>
                                </a:lnTo>
                                <a:cubicBezTo>
                                  <a:pt x="16764" y="35866"/>
                                  <a:pt x="19050" y="30914"/>
                                  <a:pt x="19050" y="25579"/>
                                </a:cubicBezTo>
                                <a:cubicBezTo>
                                  <a:pt x="19050" y="20245"/>
                                  <a:pt x="16764" y="15673"/>
                                  <a:pt x="13145" y="12434"/>
                                </a:cubicBezTo>
                                <a:lnTo>
                                  <a:pt x="0" y="757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1" name="Shape 681"/>
                        <wps:cNvSpPr/>
                        <wps:spPr>
                          <a:xfrm>
                            <a:off x="706654" y="2159841"/>
                            <a:ext cx="44196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196" h="45720">
                                <a:moveTo>
                                  <a:pt x="22860" y="0"/>
                                </a:moveTo>
                                <a:cubicBezTo>
                                  <a:pt x="35052" y="0"/>
                                  <a:pt x="44196" y="10668"/>
                                  <a:pt x="44196" y="22860"/>
                                </a:cubicBezTo>
                                <a:cubicBezTo>
                                  <a:pt x="44196" y="35052"/>
                                  <a:pt x="35052" y="45720"/>
                                  <a:pt x="22860" y="45720"/>
                                </a:cubicBezTo>
                                <a:cubicBezTo>
                                  <a:pt x="9144" y="45720"/>
                                  <a:pt x="0" y="35052"/>
                                  <a:pt x="0" y="22860"/>
                                </a:cubicBezTo>
                                <a:cubicBezTo>
                                  <a:pt x="0" y="10668"/>
                                  <a:pt x="9144" y="0"/>
                                  <a:pt x="228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2" name="Shape 682"/>
                        <wps:cNvSpPr/>
                        <wps:spPr>
                          <a:xfrm>
                            <a:off x="703606" y="2157112"/>
                            <a:ext cx="25146" cy="5117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178">
                                <a:moveTo>
                                  <a:pt x="25146" y="0"/>
                                </a:moveTo>
                                <a:lnTo>
                                  <a:pt x="25146" y="6100"/>
                                </a:lnTo>
                                <a:lnTo>
                                  <a:pt x="12001" y="11682"/>
                                </a:lnTo>
                                <a:cubicBezTo>
                                  <a:pt x="8382" y="15302"/>
                                  <a:pt x="6096" y="20255"/>
                                  <a:pt x="6096" y="25589"/>
                                </a:cubicBezTo>
                                <a:cubicBezTo>
                                  <a:pt x="6096" y="30924"/>
                                  <a:pt x="8382" y="35496"/>
                                  <a:pt x="12001" y="38734"/>
                                </a:cubicBezTo>
                                <a:lnTo>
                                  <a:pt x="25146" y="43595"/>
                                </a:lnTo>
                                <a:lnTo>
                                  <a:pt x="25146" y="51178"/>
                                </a:lnTo>
                                <a:lnTo>
                                  <a:pt x="7239" y="43686"/>
                                </a:lnTo>
                                <a:cubicBezTo>
                                  <a:pt x="2667" y="38924"/>
                                  <a:pt x="0" y="32448"/>
                                  <a:pt x="0" y="25589"/>
                                </a:cubicBezTo>
                                <a:cubicBezTo>
                                  <a:pt x="0" y="18731"/>
                                  <a:pt x="2667" y="12254"/>
                                  <a:pt x="7239" y="7492"/>
                                </a:cubicBezTo>
                                <a:lnTo>
                                  <a:pt x="2514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3" name="Shape 683"/>
                        <wps:cNvSpPr/>
                        <wps:spPr>
                          <a:xfrm>
                            <a:off x="728752" y="2156793"/>
                            <a:ext cx="25146" cy="5181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815">
                                <a:moveTo>
                                  <a:pt x="762" y="0"/>
                                </a:moveTo>
                                <a:cubicBezTo>
                                  <a:pt x="14478" y="0"/>
                                  <a:pt x="25146" y="12192"/>
                                  <a:pt x="25146" y="25908"/>
                                </a:cubicBezTo>
                                <a:cubicBezTo>
                                  <a:pt x="25146" y="39624"/>
                                  <a:pt x="14478" y="51815"/>
                                  <a:pt x="762" y="51815"/>
                                </a:cubicBezTo>
                                <a:lnTo>
                                  <a:pt x="0" y="51497"/>
                                </a:lnTo>
                                <a:lnTo>
                                  <a:pt x="0" y="43914"/>
                                </a:lnTo>
                                <a:lnTo>
                                  <a:pt x="762" y="44196"/>
                                </a:lnTo>
                                <a:cubicBezTo>
                                  <a:pt x="9906" y="44196"/>
                                  <a:pt x="19050" y="36576"/>
                                  <a:pt x="19050" y="25908"/>
                                </a:cubicBezTo>
                                <a:cubicBezTo>
                                  <a:pt x="19050" y="15239"/>
                                  <a:pt x="9906" y="6096"/>
                                  <a:pt x="762" y="6096"/>
                                </a:cubicBezTo>
                                <a:lnTo>
                                  <a:pt x="0" y="6419"/>
                                </a:lnTo>
                                <a:lnTo>
                                  <a:pt x="0" y="319"/>
                                </a:lnTo>
                                <a:lnTo>
                                  <a:pt x="762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4" name="Shape 684"/>
                        <wps:cNvSpPr/>
                        <wps:spPr>
                          <a:xfrm>
                            <a:off x="776758" y="2106502"/>
                            <a:ext cx="45720" cy="441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720" h="44196">
                                <a:moveTo>
                                  <a:pt x="22860" y="0"/>
                                </a:moveTo>
                                <a:cubicBezTo>
                                  <a:pt x="35052" y="0"/>
                                  <a:pt x="45720" y="10668"/>
                                  <a:pt x="45720" y="22860"/>
                                </a:cubicBezTo>
                                <a:cubicBezTo>
                                  <a:pt x="45720" y="35052"/>
                                  <a:pt x="35052" y="44196"/>
                                  <a:pt x="22860" y="44196"/>
                                </a:cubicBezTo>
                                <a:cubicBezTo>
                                  <a:pt x="10668" y="44196"/>
                                  <a:pt x="0" y="35052"/>
                                  <a:pt x="0" y="22860"/>
                                </a:cubicBezTo>
                                <a:cubicBezTo>
                                  <a:pt x="0" y="10668"/>
                                  <a:pt x="10668" y="0"/>
                                  <a:pt x="228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5" name="Shape 685"/>
                        <wps:cNvSpPr/>
                        <wps:spPr>
                          <a:xfrm>
                            <a:off x="773710" y="2103454"/>
                            <a:ext cx="26670" cy="5181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1815">
                                <a:moveTo>
                                  <a:pt x="25908" y="0"/>
                                </a:moveTo>
                                <a:lnTo>
                                  <a:pt x="26670" y="305"/>
                                </a:lnTo>
                                <a:lnTo>
                                  <a:pt x="26670" y="6419"/>
                                </a:lnTo>
                                <a:lnTo>
                                  <a:pt x="25908" y="6096"/>
                                </a:lnTo>
                                <a:cubicBezTo>
                                  <a:pt x="15240" y="6096"/>
                                  <a:pt x="7620" y="15239"/>
                                  <a:pt x="7620" y="25908"/>
                                </a:cubicBezTo>
                                <a:cubicBezTo>
                                  <a:pt x="7620" y="36576"/>
                                  <a:pt x="15240" y="44196"/>
                                  <a:pt x="25908" y="44196"/>
                                </a:cubicBezTo>
                                <a:lnTo>
                                  <a:pt x="26670" y="43914"/>
                                </a:lnTo>
                                <a:lnTo>
                                  <a:pt x="26670" y="51487"/>
                                </a:lnTo>
                                <a:lnTo>
                                  <a:pt x="25908" y="51815"/>
                                </a:lnTo>
                                <a:cubicBezTo>
                                  <a:pt x="12192" y="51815"/>
                                  <a:pt x="0" y="39624"/>
                                  <a:pt x="0" y="25908"/>
                                </a:cubicBezTo>
                                <a:cubicBezTo>
                                  <a:pt x="0" y="10668"/>
                                  <a:pt x="12192" y="0"/>
                                  <a:pt x="2590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6" name="Shape 686"/>
                        <wps:cNvSpPr/>
                        <wps:spPr>
                          <a:xfrm>
                            <a:off x="800380" y="2103759"/>
                            <a:ext cx="25146" cy="5118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182">
                                <a:moveTo>
                                  <a:pt x="0" y="0"/>
                                </a:moveTo>
                                <a:lnTo>
                                  <a:pt x="17336" y="6934"/>
                                </a:lnTo>
                                <a:cubicBezTo>
                                  <a:pt x="22098" y="11506"/>
                                  <a:pt x="25146" y="17983"/>
                                  <a:pt x="25146" y="25603"/>
                                </a:cubicBezTo>
                                <a:cubicBezTo>
                                  <a:pt x="25146" y="32462"/>
                                  <a:pt x="22098" y="38938"/>
                                  <a:pt x="17336" y="43700"/>
                                </a:cubicBezTo>
                                <a:lnTo>
                                  <a:pt x="0" y="51182"/>
                                </a:lnTo>
                                <a:lnTo>
                                  <a:pt x="0" y="43609"/>
                                </a:lnTo>
                                <a:lnTo>
                                  <a:pt x="13145" y="38748"/>
                                </a:lnTo>
                                <a:cubicBezTo>
                                  <a:pt x="16764" y="35509"/>
                                  <a:pt x="19050" y="30938"/>
                                  <a:pt x="19050" y="25603"/>
                                </a:cubicBezTo>
                                <a:cubicBezTo>
                                  <a:pt x="19050" y="20269"/>
                                  <a:pt x="16764" y="15316"/>
                                  <a:pt x="13145" y="11696"/>
                                </a:cubicBezTo>
                                <a:lnTo>
                                  <a:pt x="0" y="6114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7" name="Shape 687"/>
                        <wps:cNvSpPr/>
                        <wps:spPr>
                          <a:xfrm>
                            <a:off x="848386" y="2018109"/>
                            <a:ext cx="44196" cy="441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196" h="44196">
                                <a:moveTo>
                                  <a:pt x="22860" y="0"/>
                                </a:moveTo>
                                <a:cubicBezTo>
                                  <a:pt x="35052" y="0"/>
                                  <a:pt x="44196" y="9144"/>
                                  <a:pt x="44196" y="21336"/>
                                </a:cubicBezTo>
                                <a:cubicBezTo>
                                  <a:pt x="44196" y="33528"/>
                                  <a:pt x="35052" y="44196"/>
                                  <a:pt x="22860" y="44196"/>
                                </a:cubicBezTo>
                                <a:cubicBezTo>
                                  <a:pt x="10668" y="44196"/>
                                  <a:pt x="0" y="33528"/>
                                  <a:pt x="0" y="21336"/>
                                </a:cubicBezTo>
                                <a:cubicBezTo>
                                  <a:pt x="0" y="9144"/>
                                  <a:pt x="10668" y="0"/>
                                  <a:pt x="228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8" name="Shape 688"/>
                        <wps:cNvSpPr/>
                        <wps:spPr>
                          <a:xfrm>
                            <a:off x="845338" y="2013856"/>
                            <a:ext cx="25146" cy="512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202">
                                <a:moveTo>
                                  <a:pt x="25146" y="0"/>
                                </a:moveTo>
                                <a:lnTo>
                                  <a:pt x="25146" y="7583"/>
                                </a:lnTo>
                                <a:lnTo>
                                  <a:pt x="12001" y="12444"/>
                                </a:lnTo>
                                <a:cubicBezTo>
                                  <a:pt x="8382" y="15683"/>
                                  <a:pt x="6096" y="20255"/>
                                  <a:pt x="6096" y="25589"/>
                                </a:cubicBezTo>
                                <a:cubicBezTo>
                                  <a:pt x="6096" y="30923"/>
                                  <a:pt x="8382" y="35876"/>
                                  <a:pt x="12001" y="39496"/>
                                </a:cubicBezTo>
                                <a:lnTo>
                                  <a:pt x="25146" y="45078"/>
                                </a:lnTo>
                                <a:lnTo>
                                  <a:pt x="25146" y="51202"/>
                                </a:lnTo>
                                <a:lnTo>
                                  <a:pt x="7239" y="44258"/>
                                </a:lnTo>
                                <a:cubicBezTo>
                                  <a:pt x="2667" y="39686"/>
                                  <a:pt x="0" y="33210"/>
                                  <a:pt x="0" y="25589"/>
                                </a:cubicBezTo>
                                <a:cubicBezTo>
                                  <a:pt x="0" y="18731"/>
                                  <a:pt x="2667" y="12254"/>
                                  <a:pt x="7239" y="7492"/>
                                </a:cubicBezTo>
                                <a:lnTo>
                                  <a:pt x="2514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9" name="Shape 689"/>
                        <wps:cNvSpPr/>
                        <wps:spPr>
                          <a:xfrm>
                            <a:off x="870484" y="2013538"/>
                            <a:ext cx="26670" cy="5181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1815">
                                <a:moveTo>
                                  <a:pt x="762" y="0"/>
                                </a:moveTo>
                                <a:cubicBezTo>
                                  <a:pt x="14478" y="0"/>
                                  <a:pt x="26670" y="12192"/>
                                  <a:pt x="26670" y="25908"/>
                                </a:cubicBezTo>
                                <a:cubicBezTo>
                                  <a:pt x="26670" y="41148"/>
                                  <a:pt x="14478" y="51815"/>
                                  <a:pt x="762" y="51815"/>
                                </a:cubicBezTo>
                                <a:lnTo>
                                  <a:pt x="0" y="51520"/>
                                </a:lnTo>
                                <a:lnTo>
                                  <a:pt x="0" y="45396"/>
                                </a:lnTo>
                                <a:lnTo>
                                  <a:pt x="762" y="45720"/>
                                </a:lnTo>
                                <a:cubicBezTo>
                                  <a:pt x="11430" y="45720"/>
                                  <a:pt x="19050" y="36576"/>
                                  <a:pt x="19050" y="25908"/>
                                </a:cubicBezTo>
                                <a:cubicBezTo>
                                  <a:pt x="19050" y="15239"/>
                                  <a:pt x="11430" y="7620"/>
                                  <a:pt x="762" y="7620"/>
                                </a:cubicBezTo>
                                <a:lnTo>
                                  <a:pt x="0" y="7902"/>
                                </a:lnTo>
                                <a:lnTo>
                                  <a:pt x="0" y="319"/>
                                </a:lnTo>
                                <a:lnTo>
                                  <a:pt x="762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90" name="Shape 690"/>
                        <wps:cNvSpPr/>
                        <wps:spPr>
                          <a:xfrm>
                            <a:off x="920014" y="2010489"/>
                            <a:ext cx="44196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196" h="45720">
                                <a:moveTo>
                                  <a:pt x="21336" y="0"/>
                                </a:moveTo>
                                <a:cubicBezTo>
                                  <a:pt x="33528" y="0"/>
                                  <a:pt x="44196" y="10668"/>
                                  <a:pt x="44196" y="22860"/>
                                </a:cubicBezTo>
                                <a:cubicBezTo>
                                  <a:pt x="44196" y="35052"/>
                                  <a:pt x="33528" y="45720"/>
                                  <a:pt x="21336" y="45720"/>
                                </a:cubicBezTo>
                                <a:cubicBezTo>
                                  <a:pt x="9144" y="45720"/>
                                  <a:pt x="0" y="35052"/>
                                  <a:pt x="0" y="22860"/>
                                </a:cubicBezTo>
                                <a:cubicBezTo>
                                  <a:pt x="0" y="10668"/>
                                  <a:pt x="9144" y="0"/>
                                  <a:pt x="21336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91" name="Shape 691"/>
                        <wps:cNvSpPr/>
                        <wps:spPr>
                          <a:xfrm>
                            <a:off x="915442" y="2007441"/>
                            <a:ext cx="26670" cy="5181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1815">
                                <a:moveTo>
                                  <a:pt x="25908" y="0"/>
                                </a:moveTo>
                                <a:lnTo>
                                  <a:pt x="26670" y="319"/>
                                </a:lnTo>
                                <a:lnTo>
                                  <a:pt x="26670" y="7902"/>
                                </a:lnTo>
                                <a:lnTo>
                                  <a:pt x="25908" y="7620"/>
                                </a:lnTo>
                                <a:cubicBezTo>
                                  <a:pt x="15240" y="7620"/>
                                  <a:pt x="7620" y="15239"/>
                                  <a:pt x="7620" y="25908"/>
                                </a:cubicBezTo>
                                <a:cubicBezTo>
                                  <a:pt x="7620" y="36576"/>
                                  <a:pt x="15240" y="45720"/>
                                  <a:pt x="25908" y="45720"/>
                                </a:cubicBezTo>
                                <a:lnTo>
                                  <a:pt x="26670" y="45396"/>
                                </a:lnTo>
                                <a:lnTo>
                                  <a:pt x="26670" y="51497"/>
                                </a:lnTo>
                                <a:lnTo>
                                  <a:pt x="25908" y="51815"/>
                                </a:lnTo>
                                <a:cubicBezTo>
                                  <a:pt x="12192" y="51815"/>
                                  <a:pt x="0" y="39624"/>
                                  <a:pt x="0" y="25908"/>
                                </a:cubicBezTo>
                                <a:cubicBezTo>
                                  <a:pt x="0" y="12192"/>
                                  <a:pt x="12192" y="0"/>
                                  <a:pt x="2590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92" name="Shape 692"/>
                        <wps:cNvSpPr/>
                        <wps:spPr>
                          <a:xfrm>
                            <a:off x="942112" y="2007760"/>
                            <a:ext cx="25146" cy="5117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178">
                                <a:moveTo>
                                  <a:pt x="0" y="0"/>
                                </a:moveTo>
                                <a:lnTo>
                                  <a:pt x="17907" y="7492"/>
                                </a:lnTo>
                                <a:cubicBezTo>
                                  <a:pt x="22479" y="12254"/>
                                  <a:pt x="25146" y="18731"/>
                                  <a:pt x="25146" y="25589"/>
                                </a:cubicBezTo>
                                <a:cubicBezTo>
                                  <a:pt x="25146" y="32448"/>
                                  <a:pt x="22479" y="38924"/>
                                  <a:pt x="17907" y="43686"/>
                                </a:cubicBezTo>
                                <a:lnTo>
                                  <a:pt x="0" y="51178"/>
                                </a:lnTo>
                                <a:lnTo>
                                  <a:pt x="0" y="45078"/>
                                </a:lnTo>
                                <a:lnTo>
                                  <a:pt x="13145" y="39496"/>
                                </a:lnTo>
                                <a:cubicBezTo>
                                  <a:pt x="16764" y="35876"/>
                                  <a:pt x="19050" y="30924"/>
                                  <a:pt x="19050" y="25589"/>
                                </a:cubicBezTo>
                                <a:cubicBezTo>
                                  <a:pt x="19050" y="20255"/>
                                  <a:pt x="16764" y="15683"/>
                                  <a:pt x="13145" y="12444"/>
                                </a:cubicBezTo>
                                <a:lnTo>
                                  <a:pt x="0" y="758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93" name="Shape 693"/>
                        <wps:cNvSpPr/>
                        <wps:spPr>
                          <a:xfrm>
                            <a:off x="990118" y="1973913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720" h="45720">
                                <a:moveTo>
                                  <a:pt x="22860" y="0"/>
                                </a:moveTo>
                                <a:cubicBezTo>
                                  <a:pt x="35052" y="0"/>
                                  <a:pt x="45720" y="10668"/>
                                  <a:pt x="45720" y="22860"/>
                                </a:cubicBezTo>
                                <a:cubicBezTo>
                                  <a:pt x="45720" y="35052"/>
                                  <a:pt x="35052" y="45720"/>
                                  <a:pt x="22860" y="45720"/>
                                </a:cubicBezTo>
                                <a:cubicBezTo>
                                  <a:pt x="10668" y="45720"/>
                                  <a:pt x="0" y="35052"/>
                                  <a:pt x="0" y="22860"/>
                                </a:cubicBezTo>
                                <a:cubicBezTo>
                                  <a:pt x="0" y="10668"/>
                                  <a:pt x="10668" y="0"/>
                                  <a:pt x="228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94" name="Shape 694"/>
                        <wps:cNvSpPr/>
                        <wps:spPr>
                          <a:xfrm>
                            <a:off x="987070" y="1971160"/>
                            <a:ext cx="25146" cy="512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202">
                                <a:moveTo>
                                  <a:pt x="25146" y="0"/>
                                </a:moveTo>
                                <a:lnTo>
                                  <a:pt x="25146" y="6124"/>
                                </a:lnTo>
                                <a:lnTo>
                                  <a:pt x="12002" y="11705"/>
                                </a:lnTo>
                                <a:cubicBezTo>
                                  <a:pt x="8382" y="15325"/>
                                  <a:pt x="6096" y="20278"/>
                                  <a:pt x="6096" y="25612"/>
                                </a:cubicBezTo>
                                <a:cubicBezTo>
                                  <a:pt x="6096" y="30947"/>
                                  <a:pt x="8382" y="35519"/>
                                  <a:pt x="12002" y="38757"/>
                                </a:cubicBezTo>
                                <a:lnTo>
                                  <a:pt x="25146" y="43618"/>
                                </a:lnTo>
                                <a:lnTo>
                                  <a:pt x="25146" y="51202"/>
                                </a:lnTo>
                                <a:lnTo>
                                  <a:pt x="7239" y="43710"/>
                                </a:lnTo>
                                <a:cubicBezTo>
                                  <a:pt x="2667" y="38947"/>
                                  <a:pt x="0" y="32471"/>
                                  <a:pt x="0" y="25612"/>
                                </a:cubicBezTo>
                                <a:cubicBezTo>
                                  <a:pt x="0" y="17993"/>
                                  <a:pt x="2667" y="11516"/>
                                  <a:pt x="7239" y="6944"/>
                                </a:cubicBezTo>
                                <a:lnTo>
                                  <a:pt x="2514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95" name="Shape 695"/>
                        <wps:cNvSpPr/>
                        <wps:spPr>
                          <a:xfrm>
                            <a:off x="1012216" y="1970865"/>
                            <a:ext cx="26670" cy="5181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1815">
                                <a:moveTo>
                                  <a:pt x="762" y="0"/>
                                </a:moveTo>
                                <a:cubicBezTo>
                                  <a:pt x="14478" y="0"/>
                                  <a:pt x="26670" y="10668"/>
                                  <a:pt x="26670" y="25908"/>
                                </a:cubicBezTo>
                                <a:cubicBezTo>
                                  <a:pt x="26670" y="39624"/>
                                  <a:pt x="14478" y="51815"/>
                                  <a:pt x="762" y="51815"/>
                                </a:cubicBezTo>
                                <a:lnTo>
                                  <a:pt x="0" y="51497"/>
                                </a:lnTo>
                                <a:lnTo>
                                  <a:pt x="0" y="43914"/>
                                </a:lnTo>
                                <a:lnTo>
                                  <a:pt x="762" y="44196"/>
                                </a:lnTo>
                                <a:cubicBezTo>
                                  <a:pt x="11430" y="44196"/>
                                  <a:pt x="19050" y="36576"/>
                                  <a:pt x="19050" y="25908"/>
                                </a:cubicBezTo>
                                <a:cubicBezTo>
                                  <a:pt x="19050" y="15239"/>
                                  <a:pt x="11430" y="6096"/>
                                  <a:pt x="762" y="6096"/>
                                </a:cubicBezTo>
                                <a:lnTo>
                                  <a:pt x="0" y="6419"/>
                                </a:lnTo>
                                <a:lnTo>
                                  <a:pt x="0" y="295"/>
                                </a:lnTo>
                                <a:lnTo>
                                  <a:pt x="762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96" name="Shape 696"/>
                        <wps:cNvSpPr/>
                        <wps:spPr>
                          <a:xfrm>
                            <a:off x="1061746" y="1873329"/>
                            <a:ext cx="44196" cy="441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196" h="44196">
                                <a:moveTo>
                                  <a:pt x="21336" y="0"/>
                                </a:moveTo>
                                <a:cubicBezTo>
                                  <a:pt x="33528" y="0"/>
                                  <a:pt x="44196" y="9144"/>
                                  <a:pt x="44196" y="21336"/>
                                </a:cubicBezTo>
                                <a:cubicBezTo>
                                  <a:pt x="44196" y="33528"/>
                                  <a:pt x="33528" y="44196"/>
                                  <a:pt x="21336" y="44196"/>
                                </a:cubicBezTo>
                                <a:cubicBezTo>
                                  <a:pt x="9144" y="44196"/>
                                  <a:pt x="0" y="33528"/>
                                  <a:pt x="0" y="21336"/>
                                </a:cubicBezTo>
                                <a:cubicBezTo>
                                  <a:pt x="0" y="9144"/>
                                  <a:pt x="9144" y="0"/>
                                  <a:pt x="21336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97" name="Shape 697"/>
                        <wps:cNvSpPr/>
                        <wps:spPr>
                          <a:xfrm>
                            <a:off x="1057174" y="1868757"/>
                            <a:ext cx="26670" cy="5181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1815">
                                <a:moveTo>
                                  <a:pt x="25908" y="0"/>
                                </a:moveTo>
                                <a:lnTo>
                                  <a:pt x="26670" y="319"/>
                                </a:lnTo>
                                <a:lnTo>
                                  <a:pt x="26670" y="7902"/>
                                </a:lnTo>
                                <a:lnTo>
                                  <a:pt x="25908" y="7620"/>
                                </a:lnTo>
                                <a:cubicBezTo>
                                  <a:pt x="15240" y="7620"/>
                                  <a:pt x="7620" y="15239"/>
                                  <a:pt x="7620" y="25908"/>
                                </a:cubicBezTo>
                                <a:cubicBezTo>
                                  <a:pt x="7620" y="36576"/>
                                  <a:pt x="15240" y="45720"/>
                                  <a:pt x="25908" y="45720"/>
                                </a:cubicBezTo>
                                <a:lnTo>
                                  <a:pt x="26670" y="45396"/>
                                </a:lnTo>
                                <a:lnTo>
                                  <a:pt x="26670" y="51520"/>
                                </a:lnTo>
                                <a:lnTo>
                                  <a:pt x="25908" y="51815"/>
                                </a:lnTo>
                                <a:cubicBezTo>
                                  <a:pt x="12192" y="51815"/>
                                  <a:pt x="0" y="41148"/>
                                  <a:pt x="0" y="25908"/>
                                </a:cubicBezTo>
                                <a:cubicBezTo>
                                  <a:pt x="0" y="12192"/>
                                  <a:pt x="12192" y="0"/>
                                  <a:pt x="2590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98" name="Shape 698"/>
                        <wps:cNvSpPr/>
                        <wps:spPr>
                          <a:xfrm>
                            <a:off x="1083844" y="1869076"/>
                            <a:ext cx="25146" cy="512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202">
                                <a:moveTo>
                                  <a:pt x="0" y="0"/>
                                </a:moveTo>
                                <a:lnTo>
                                  <a:pt x="17907" y="7492"/>
                                </a:lnTo>
                                <a:cubicBezTo>
                                  <a:pt x="22479" y="12254"/>
                                  <a:pt x="25146" y="18731"/>
                                  <a:pt x="25146" y="25589"/>
                                </a:cubicBezTo>
                                <a:cubicBezTo>
                                  <a:pt x="25146" y="33210"/>
                                  <a:pt x="22479" y="39686"/>
                                  <a:pt x="17907" y="44258"/>
                                </a:cubicBezTo>
                                <a:lnTo>
                                  <a:pt x="0" y="51202"/>
                                </a:lnTo>
                                <a:lnTo>
                                  <a:pt x="0" y="45078"/>
                                </a:lnTo>
                                <a:lnTo>
                                  <a:pt x="13145" y="39496"/>
                                </a:lnTo>
                                <a:cubicBezTo>
                                  <a:pt x="16764" y="35876"/>
                                  <a:pt x="19050" y="30923"/>
                                  <a:pt x="19050" y="25589"/>
                                </a:cubicBezTo>
                                <a:cubicBezTo>
                                  <a:pt x="19050" y="20255"/>
                                  <a:pt x="16764" y="15683"/>
                                  <a:pt x="13145" y="12444"/>
                                </a:cubicBezTo>
                                <a:lnTo>
                                  <a:pt x="0" y="758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99" name="Shape 699"/>
                        <wps:cNvSpPr/>
                        <wps:spPr>
                          <a:xfrm>
                            <a:off x="1131850" y="1827609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720" h="45720">
                                <a:moveTo>
                                  <a:pt x="22860" y="0"/>
                                </a:moveTo>
                                <a:cubicBezTo>
                                  <a:pt x="35052" y="0"/>
                                  <a:pt x="45720" y="10668"/>
                                  <a:pt x="45720" y="22860"/>
                                </a:cubicBezTo>
                                <a:cubicBezTo>
                                  <a:pt x="45720" y="35052"/>
                                  <a:pt x="35052" y="45720"/>
                                  <a:pt x="22860" y="45720"/>
                                </a:cubicBezTo>
                                <a:cubicBezTo>
                                  <a:pt x="10668" y="45720"/>
                                  <a:pt x="0" y="35052"/>
                                  <a:pt x="0" y="22860"/>
                                </a:cubicBezTo>
                                <a:cubicBezTo>
                                  <a:pt x="0" y="10668"/>
                                  <a:pt x="10668" y="0"/>
                                  <a:pt x="228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00" name="Shape 700"/>
                        <wps:cNvSpPr/>
                        <wps:spPr>
                          <a:xfrm>
                            <a:off x="1128802" y="1824890"/>
                            <a:ext cx="25146" cy="5115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158">
                                <a:moveTo>
                                  <a:pt x="25146" y="0"/>
                                </a:moveTo>
                                <a:lnTo>
                                  <a:pt x="25146" y="7573"/>
                                </a:lnTo>
                                <a:lnTo>
                                  <a:pt x="12002" y="12434"/>
                                </a:lnTo>
                                <a:cubicBezTo>
                                  <a:pt x="8382" y="15673"/>
                                  <a:pt x="6096" y="20245"/>
                                  <a:pt x="6096" y="25579"/>
                                </a:cubicBezTo>
                                <a:cubicBezTo>
                                  <a:pt x="6096" y="30913"/>
                                  <a:pt x="8382" y="35866"/>
                                  <a:pt x="12002" y="39486"/>
                                </a:cubicBezTo>
                                <a:lnTo>
                                  <a:pt x="25146" y="45068"/>
                                </a:lnTo>
                                <a:lnTo>
                                  <a:pt x="25146" y="51158"/>
                                </a:lnTo>
                                <a:lnTo>
                                  <a:pt x="7811" y="43676"/>
                                </a:lnTo>
                                <a:cubicBezTo>
                                  <a:pt x="3048" y="38914"/>
                                  <a:pt x="0" y="32437"/>
                                  <a:pt x="0" y="25579"/>
                                </a:cubicBezTo>
                                <a:cubicBezTo>
                                  <a:pt x="0" y="18721"/>
                                  <a:pt x="3048" y="12244"/>
                                  <a:pt x="7811" y="7482"/>
                                </a:cubicBezTo>
                                <a:lnTo>
                                  <a:pt x="2514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01" name="Shape 701"/>
                        <wps:cNvSpPr/>
                        <wps:spPr>
                          <a:xfrm>
                            <a:off x="1153948" y="1824562"/>
                            <a:ext cx="26670" cy="5181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1815">
                                <a:moveTo>
                                  <a:pt x="762" y="0"/>
                                </a:moveTo>
                                <a:cubicBezTo>
                                  <a:pt x="14478" y="0"/>
                                  <a:pt x="26670" y="12192"/>
                                  <a:pt x="26670" y="25908"/>
                                </a:cubicBezTo>
                                <a:cubicBezTo>
                                  <a:pt x="26670" y="39624"/>
                                  <a:pt x="14478" y="51815"/>
                                  <a:pt x="762" y="51815"/>
                                </a:cubicBezTo>
                                <a:lnTo>
                                  <a:pt x="0" y="51487"/>
                                </a:lnTo>
                                <a:lnTo>
                                  <a:pt x="0" y="45396"/>
                                </a:lnTo>
                                <a:lnTo>
                                  <a:pt x="762" y="45720"/>
                                </a:lnTo>
                                <a:cubicBezTo>
                                  <a:pt x="11430" y="45720"/>
                                  <a:pt x="19050" y="36576"/>
                                  <a:pt x="19050" y="25908"/>
                                </a:cubicBezTo>
                                <a:cubicBezTo>
                                  <a:pt x="19050" y="15239"/>
                                  <a:pt x="11430" y="7620"/>
                                  <a:pt x="762" y="7620"/>
                                </a:cubicBezTo>
                                <a:lnTo>
                                  <a:pt x="0" y="7902"/>
                                </a:lnTo>
                                <a:lnTo>
                                  <a:pt x="0" y="329"/>
                                </a:lnTo>
                                <a:lnTo>
                                  <a:pt x="762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02" name="Shape 702"/>
                        <wps:cNvSpPr/>
                        <wps:spPr>
                          <a:xfrm>
                            <a:off x="1203478" y="1813893"/>
                            <a:ext cx="44196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196" h="45720">
                                <a:moveTo>
                                  <a:pt x="21336" y="0"/>
                                </a:moveTo>
                                <a:cubicBezTo>
                                  <a:pt x="35052" y="0"/>
                                  <a:pt x="44196" y="10668"/>
                                  <a:pt x="44196" y="22860"/>
                                </a:cubicBezTo>
                                <a:cubicBezTo>
                                  <a:pt x="44196" y="35052"/>
                                  <a:pt x="35052" y="45720"/>
                                  <a:pt x="21336" y="45720"/>
                                </a:cubicBezTo>
                                <a:cubicBezTo>
                                  <a:pt x="9144" y="45720"/>
                                  <a:pt x="0" y="35052"/>
                                  <a:pt x="0" y="22860"/>
                                </a:cubicBezTo>
                                <a:cubicBezTo>
                                  <a:pt x="0" y="10668"/>
                                  <a:pt x="9144" y="0"/>
                                  <a:pt x="21336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03" name="Shape 703"/>
                        <wps:cNvSpPr/>
                        <wps:spPr>
                          <a:xfrm>
                            <a:off x="1200430" y="1810845"/>
                            <a:ext cx="25146" cy="5181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815">
                                <a:moveTo>
                                  <a:pt x="24384" y="0"/>
                                </a:moveTo>
                                <a:lnTo>
                                  <a:pt x="25146" y="319"/>
                                </a:lnTo>
                                <a:lnTo>
                                  <a:pt x="25146" y="7902"/>
                                </a:lnTo>
                                <a:lnTo>
                                  <a:pt x="24384" y="7620"/>
                                </a:lnTo>
                                <a:cubicBezTo>
                                  <a:pt x="15240" y="7620"/>
                                  <a:pt x="6096" y="15239"/>
                                  <a:pt x="6096" y="25908"/>
                                </a:cubicBezTo>
                                <a:cubicBezTo>
                                  <a:pt x="6096" y="36576"/>
                                  <a:pt x="15240" y="45720"/>
                                  <a:pt x="24384" y="45720"/>
                                </a:cubicBezTo>
                                <a:lnTo>
                                  <a:pt x="25146" y="45396"/>
                                </a:lnTo>
                                <a:lnTo>
                                  <a:pt x="25146" y="51520"/>
                                </a:lnTo>
                                <a:lnTo>
                                  <a:pt x="24384" y="51815"/>
                                </a:lnTo>
                                <a:cubicBezTo>
                                  <a:pt x="10668" y="51815"/>
                                  <a:pt x="0" y="41148"/>
                                  <a:pt x="0" y="25908"/>
                                </a:cubicBezTo>
                                <a:cubicBezTo>
                                  <a:pt x="0" y="12192"/>
                                  <a:pt x="10668" y="0"/>
                                  <a:pt x="2438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04" name="Shape 704"/>
                        <wps:cNvSpPr/>
                        <wps:spPr>
                          <a:xfrm>
                            <a:off x="1225576" y="1811164"/>
                            <a:ext cx="25146" cy="512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202">
                                <a:moveTo>
                                  <a:pt x="0" y="0"/>
                                </a:moveTo>
                                <a:lnTo>
                                  <a:pt x="17907" y="7492"/>
                                </a:lnTo>
                                <a:cubicBezTo>
                                  <a:pt x="22479" y="12254"/>
                                  <a:pt x="25146" y="18731"/>
                                  <a:pt x="25146" y="25589"/>
                                </a:cubicBezTo>
                                <a:cubicBezTo>
                                  <a:pt x="25146" y="33209"/>
                                  <a:pt x="22479" y="39686"/>
                                  <a:pt x="17907" y="44258"/>
                                </a:cubicBezTo>
                                <a:lnTo>
                                  <a:pt x="0" y="51202"/>
                                </a:lnTo>
                                <a:lnTo>
                                  <a:pt x="0" y="45078"/>
                                </a:lnTo>
                                <a:lnTo>
                                  <a:pt x="13145" y="39496"/>
                                </a:lnTo>
                                <a:cubicBezTo>
                                  <a:pt x="16764" y="35876"/>
                                  <a:pt x="19050" y="30924"/>
                                  <a:pt x="19050" y="25589"/>
                                </a:cubicBezTo>
                                <a:cubicBezTo>
                                  <a:pt x="19050" y="20255"/>
                                  <a:pt x="16764" y="15683"/>
                                  <a:pt x="13145" y="12444"/>
                                </a:cubicBezTo>
                                <a:lnTo>
                                  <a:pt x="0" y="758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05" name="Shape 705"/>
                        <wps:cNvSpPr/>
                        <wps:spPr>
                          <a:xfrm>
                            <a:off x="1273582" y="1460326"/>
                            <a:ext cx="45720" cy="441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720" h="44196">
                                <a:moveTo>
                                  <a:pt x="22860" y="0"/>
                                </a:moveTo>
                                <a:cubicBezTo>
                                  <a:pt x="35052" y="0"/>
                                  <a:pt x="45720" y="9144"/>
                                  <a:pt x="45720" y="21336"/>
                                </a:cubicBezTo>
                                <a:cubicBezTo>
                                  <a:pt x="45720" y="33528"/>
                                  <a:pt x="35052" y="44196"/>
                                  <a:pt x="22860" y="44196"/>
                                </a:cubicBezTo>
                                <a:cubicBezTo>
                                  <a:pt x="10668" y="44196"/>
                                  <a:pt x="0" y="33528"/>
                                  <a:pt x="0" y="21336"/>
                                </a:cubicBezTo>
                                <a:cubicBezTo>
                                  <a:pt x="0" y="9144"/>
                                  <a:pt x="10668" y="0"/>
                                  <a:pt x="228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06" name="Shape 706"/>
                        <wps:cNvSpPr/>
                        <wps:spPr>
                          <a:xfrm>
                            <a:off x="1270534" y="1455754"/>
                            <a:ext cx="26670" cy="5181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1815">
                                <a:moveTo>
                                  <a:pt x="25908" y="0"/>
                                </a:moveTo>
                                <a:lnTo>
                                  <a:pt x="26670" y="329"/>
                                </a:lnTo>
                                <a:lnTo>
                                  <a:pt x="26670" y="7902"/>
                                </a:lnTo>
                                <a:lnTo>
                                  <a:pt x="25908" y="7620"/>
                                </a:lnTo>
                                <a:cubicBezTo>
                                  <a:pt x="15240" y="7620"/>
                                  <a:pt x="7620" y="15239"/>
                                  <a:pt x="7620" y="25908"/>
                                </a:cubicBezTo>
                                <a:cubicBezTo>
                                  <a:pt x="7620" y="36576"/>
                                  <a:pt x="15240" y="45720"/>
                                  <a:pt x="25908" y="45720"/>
                                </a:cubicBezTo>
                                <a:lnTo>
                                  <a:pt x="26670" y="45396"/>
                                </a:lnTo>
                                <a:lnTo>
                                  <a:pt x="26670" y="51511"/>
                                </a:lnTo>
                                <a:lnTo>
                                  <a:pt x="25908" y="51815"/>
                                </a:lnTo>
                                <a:cubicBezTo>
                                  <a:pt x="12192" y="51815"/>
                                  <a:pt x="0" y="41148"/>
                                  <a:pt x="0" y="25908"/>
                                </a:cubicBezTo>
                                <a:cubicBezTo>
                                  <a:pt x="0" y="12192"/>
                                  <a:pt x="12192" y="0"/>
                                  <a:pt x="2590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07" name="Shape 707"/>
                        <wps:cNvSpPr/>
                        <wps:spPr>
                          <a:xfrm>
                            <a:off x="1297204" y="1456083"/>
                            <a:ext cx="25146" cy="5118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182">
                                <a:moveTo>
                                  <a:pt x="0" y="0"/>
                                </a:moveTo>
                                <a:lnTo>
                                  <a:pt x="17335" y="7482"/>
                                </a:lnTo>
                                <a:cubicBezTo>
                                  <a:pt x="22098" y="12244"/>
                                  <a:pt x="25146" y="18721"/>
                                  <a:pt x="25146" y="25579"/>
                                </a:cubicBezTo>
                                <a:cubicBezTo>
                                  <a:pt x="25146" y="33199"/>
                                  <a:pt x="22098" y="39676"/>
                                  <a:pt x="17335" y="44248"/>
                                </a:cubicBezTo>
                                <a:lnTo>
                                  <a:pt x="0" y="51182"/>
                                </a:lnTo>
                                <a:lnTo>
                                  <a:pt x="0" y="45068"/>
                                </a:lnTo>
                                <a:lnTo>
                                  <a:pt x="13145" y="39486"/>
                                </a:lnTo>
                                <a:cubicBezTo>
                                  <a:pt x="16764" y="35866"/>
                                  <a:pt x="19050" y="30914"/>
                                  <a:pt x="19050" y="25579"/>
                                </a:cubicBezTo>
                                <a:cubicBezTo>
                                  <a:pt x="19050" y="20245"/>
                                  <a:pt x="16764" y="15673"/>
                                  <a:pt x="13145" y="12434"/>
                                </a:cubicBezTo>
                                <a:lnTo>
                                  <a:pt x="0" y="757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08" name="Shape 708"/>
                        <wps:cNvSpPr/>
                        <wps:spPr>
                          <a:xfrm>
                            <a:off x="1345210" y="1425274"/>
                            <a:ext cx="44196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196" h="45720">
                                <a:moveTo>
                                  <a:pt x="22860" y="0"/>
                                </a:moveTo>
                                <a:cubicBezTo>
                                  <a:pt x="35052" y="0"/>
                                  <a:pt x="44196" y="10668"/>
                                  <a:pt x="44196" y="22860"/>
                                </a:cubicBezTo>
                                <a:cubicBezTo>
                                  <a:pt x="44196" y="35052"/>
                                  <a:pt x="35052" y="45720"/>
                                  <a:pt x="22860" y="45720"/>
                                </a:cubicBezTo>
                                <a:cubicBezTo>
                                  <a:pt x="9144" y="45720"/>
                                  <a:pt x="0" y="35052"/>
                                  <a:pt x="0" y="22860"/>
                                </a:cubicBezTo>
                                <a:cubicBezTo>
                                  <a:pt x="0" y="10668"/>
                                  <a:pt x="9144" y="0"/>
                                  <a:pt x="228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09" name="Shape 709"/>
                        <wps:cNvSpPr/>
                        <wps:spPr>
                          <a:xfrm>
                            <a:off x="1342162" y="1422544"/>
                            <a:ext cx="25146" cy="512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202">
                                <a:moveTo>
                                  <a:pt x="25146" y="0"/>
                                </a:moveTo>
                                <a:lnTo>
                                  <a:pt x="25146" y="7583"/>
                                </a:lnTo>
                                <a:lnTo>
                                  <a:pt x="12002" y="12444"/>
                                </a:lnTo>
                                <a:cubicBezTo>
                                  <a:pt x="8382" y="15683"/>
                                  <a:pt x="6096" y="20255"/>
                                  <a:pt x="6096" y="25589"/>
                                </a:cubicBezTo>
                                <a:cubicBezTo>
                                  <a:pt x="6096" y="30924"/>
                                  <a:pt x="8382" y="35876"/>
                                  <a:pt x="12002" y="39496"/>
                                </a:cubicBezTo>
                                <a:lnTo>
                                  <a:pt x="25146" y="45078"/>
                                </a:lnTo>
                                <a:lnTo>
                                  <a:pt x="25146" y="51202"/>
                                </a:lnTo>
                                <a:lnTo>
                                  <a:pt x="7239" y="44258"/>
                                </a:lnTo>
                                <a:cubicBezTo>
                                  <a:pt x="2667" y="39686"/>
                                  <a:pt x="0" y="33209"/>
                                  <a:pt x="0" y="25589"/>
                                </a:cubicBezTo>
                                <a:cubicBezTo>
                                  <a:pt x="0" y="18731"/>
                                  <a:pt x="2667" y="12254"/>
                                  <a:pt x="7239" y="7492"/>
                                </a:cubicBezTo>
                                <a:lnTo>
                                  <a:pt x="2514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10" name="Shape 710"/>
                        <wps:cNvSpPr/>
                        <wps:spPr>
                          <a:xfrm>
                            <a:off x="1367308" y="1422226"/>
                            <a:ext cx="26670" cy="5181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1815">
                                <a:moveTo>
                                  <a:pt x="762" y="0"/>
                                </a:moveTo>
                                <a:cubicBezTo>
                                  <a:pt x="14478" y="0"/>
                                  <a:pt x="26670" y="12192"/>
                                  <a:pt x="26670" y="25908"/>
                                </a:cubicBezTo>
                                <a:cubicBezTo>
                                  <a:pt x="26670" y="41148"/>
                                  <a:pt x="14478" y="51815"/>
                                  <a:pt x="762" y="51815"/>
                                </a:cubicBezTo>
                                <a:lnTo>
                                  <a:pt x="0" y="51520"/>
                                </a:lnTo>
                                <a:lnTo>
                                  <a:pt x="0" y="45396"/>
                                </a:lnTo>
                                <a:lnTo>
                                  <a:pt x="762" y="45720"/>
                                </a:lnTo>
                                <a:cubicBezTo>
                                  <a:pt x="11430" y="45720"/>
                                  <a:pt x="19050" y="36576"/>
                                  <a:pt x="19050" y="25908"/>
                                </a:cubicBezTo>
                                <a:cubicBezTo>
                                  <a:pt x="19050" y="15239"/>
                                  <a:pt x="11430" y="7620"/>
                                  <a:pt x="762" y="7620"/>
                                </a:cubicBezTo>
                                <a:lnTo>
                                  <a:pt x="0" y="7902"/>
                                </a:lnTo>
                                <a:lnTo>
                                  <a:pt x="0" y="319"/>
                                </a:lnTo>
                                <a:lnTo>
                                  <a:pt x="762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11" name="Shape 711"/>
                        <wps:cNvSpPr/>
                        <wps:spPr>
                          <a:xfrm>
                            <a:off x="1415314" y="1394793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720" h="45720">
                                <a:moveTo>
                                  <a:pt x="22860" y="0"/>
                                </a:moveTo>
                                <a:cubicBezTo>
                                  <a:pt x="35052" y="0"/>
                                  <a:pt x="45720" y="10668"/>
                                  <a:pt x="45720" y="22860"/>
                                </a:cubicBezTo>
                                <a:cubicBezTo>
                                  <a:pt x="45720" y="35052"/>
                                  <a:pt x="35052" y="45720"/>
                                  <a:pt x="22860" y="45720"/>
                                </a:cubicBezTo>
                                <a:cubicBezTo>
                                  <a:pt x="10668" y="45720"/>
                                  <a:pt x="0" y="35052"/>
                                  <a:pt x="0" y="22860"/>
                                </a:cubicBezTo>
                                <a:cubicBezTo>
                                  <a:pt x="0" y="10668"/>
                                  <a:pt x="10668" y="0"/>
                                  <a:pt x="228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12" name="Shape 712"/>
                        <wps:cNvSpPr/>
                        <wps:spPr>
                          <a:xfrm>
                            <a:off x="1412266" y="1391745"/>
                            <a:ext cx="26670" cy="5181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1815">
                                <a:moveTo>
                                  <a:pt x="25908" y="0"/>
                                </a:moveTo>
                                <a:lnTo>
                                  <a:pt x="26670" y="319"/>
                                </a:lnTo>
                                <a:lnTo>
                                  <a:pt x="26670" y="6419"/>
                                </a:lnTo>
                                <a:lnTo>
                                  <a:pt x="25908" y="6096"/>
                                </a:lnTo>
                                <a:cubicBezTo>
                                  <a:pt x="15240" y="6096"/>
                                  <a:pt x="7620" y="15239"/>
                                  <a:pt x="7620" y="25908"/>
                                </a:cubicBezTo>
                                <a:cubicBezTo>
                                  <a:pt x="7620" y="36576"/>
                                  <a:pt x="15240" y="45720"/>
                                  <a:pt x="25908" y="45720"/>
                                </a:cubicBezTo>
                                <a:lnTo>
                                  <a:pt x="26670" y="45396"/>
                                </a:lnTo>
                                <a:lnTo>
                                  <a:pt x="26670" y="51497"/>
                                </a:lnTo>
                                <a:lnTo>
                                  <a:pt x="25908" y="51815"/>
                                </a:lnTo>
                                <a:cubicBezTo>
                                  <a:pt x="12192" y="51815"/>
                                  <a:pt x="0" y="39624"/>
                                  <a:pt x="0" y="25908"/>
                                </a:cubicBezTo>
                                <a:cubicBezTo>
                                  <a:pt x="0" y="12192"/>
                                  <a:pt x="12192" y="0"/>
                                  <a:pt x="2590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13" name="Shape 713"/>
                        <wps:cNvSpPr/>
                        <wps:spPr>
                          <a:xfrm>
                            <a:off x="1438936" y="1392064"/>
                            <a:ext cx="25146" cy="5117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178">
                                <a:moveTo>
                                  <a:pt x="0" y="0"/>
                                </a:moveTo>
                                <a:lnTo>
                                  <a:pt x="17907" y="7492"/>
                                </a:lnTo>
                                <a:cubicBezTo>
                                  <a:pt x="22479" y="12254"/>
                                  <a:pt x="25146" y="18731"/>
                                  <a:pt x="25146" y="25589"/>
                                </a:cubicBezTo>
                                <a:cubicBezTo>
                                  <a:pt x="25146" y="32448"/>
                                  <a:pt x="22479" y="38924"/>
                                  <a:pt x="17907" y="43686"/>
                                </a:cubicBezTo>
                                <a:lnTo>
                                  <a:pt x="0" y="51178"/>
                                </a:lnTo>
                                <a:lnTo>
                                  <a:pt x="0" y="45078"/>
                                </a:lnTo>
                                <a:lnTo>
                                  <a:pt x="13145" y="39496"/>
                                </a:lnTo>
                                <a:cubicBezTo>
                                  <a:pt x="16764" y="35876"/>
                                  <a:pt x="19050" y="30924"/>
                                  <a:pt x="19050" y="25589"/>
                                </a:cubicBezTo>
                                <a:cubicBezTo>
                                  <a:pt x="19050" y="20255"/>
                                  <a:pt x="16764" y="15302"/>
                                  <a:pt x="13145" y="11682"/>
                                </a:cubicBezTo>
                                <a:lnTo>
                                  <a:pt x="0" y="610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14" name="Shape 714"/>
                        <wps:cNvSpPr/>
                        <wps:spPr>
                          <a:xfrm>
                            <a:off x="1486942" y="1118949"/>
                            <a:ext cx="44196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196" h="45720">
                                <a:moveTo>
                                  <a:pt x="22860" y="0"/>
                                </a:moveTo>
                                <a:cubicBezTo>
                                  <a:pt x="35052" y="0"/>
                                  <a:pt x="44196" y="10668"/>
                                  <a:pt x="44196" y="22860"/>
                                </a:cubicBezTo>
                                <a:cubicBezTo>
                                  <a:pt x="44196" y="35052"/>
                                  <a:pt x="35052" y="45720"/>
                                  <a:pt x="22860" y="45720"/>
                                </a:cubicBezTo>
                                <a:cubicBezTo>
                                  <a:pt x="10668" y="45720"/>
                                  <a:pt x="0" y="35052"/>
                                  <a:pt x="0" y="22860"/>
                                </a:cubicBezTo>
                                <a:cubicBezTo>
                                  <a:pt x="0" y="10668"/>
                                  <a:pt x="10668" y="0"/>
                                  <a:pt x="228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15" name="Shape 715"/>
                        <wps:cNvSpPr/>
                        <wps:spPr>
                          <a:xfrm>
                            <a:off x="1483894" y="1116220"/>
                            <a:ext cx="25146" cy="5117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178">
                                <a:moveTo>
                                  <a:pt x="25146" y="0"/>
                                </a:moveTo>
                                <a:lnTo>
                                  <a:pt x="25146" y="6101"/>
                                </a:lnTo>
                                <a:lnTo>
                                  <a:pt x="12002" y="11683"/>
                                </a:lnTo>
                                <a:cubicBezTo>
                                  <a:pt x="8382" y="15302"/>
                                  <a:pt x="6096" y="20255"/>
                                  <a:pt x="6096" y="25589"/>
                                </a:cubicBezTo>
                                <a:cubicBezTo>
                                  <a:pt x="6096" y="30923"/>
                                  <a:pt x="8382" y="35495"/>
                                  <a:pt x="12002" y="38734"/>
                                </a:cubicBezTo>
                                <a:lnTo>
                                  <a:pt x="25146" y="43595"/>
                                </a:lnTo>
                                <a:lnTo>
                                  <a:pt x="25146" y="51178"/>
                                </a:lnTo>
                                <a:lnTo>
                                  <a:pt x="7239" y="43686"/>
                                </a:lnTo>
                                <a:cubicBezTo>
                                  <a:pt x="2667" y="38924"/>
                                  <a:pt x="0" y="32447"/>
                                  <a:pt x="0" y="25589"/>
                                </a:cubicBezTo>
                                <a:cubicBezTo>
                                  <a:pt x="0" y="18731"/>
                                  <a:pt x="2667" y="12254"/>
                                  <a:pt x="7239" y="7492"/>
                                </a:cubicBezTo>
                                <a:lnTo>
                                  <a:pt x="2514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16" name="Shape 716"/>
                        <wps:cNvSpPr/>
                        <wps:spPr>
                          <a:xfrm>
                            <a:off x="1509040" y="1115901"/>
                            <a:ext cx="26670" cy="518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1816">
                                <a:moveTo>
                                  <a:pt x="762" y="0"/>
                                </a:moveTo>
                                <a:cubicBezTo>
                                  <a:pt x="14478" y="0"/>
                                  <a:pt x="26670" y="12192"/>
                                  <a:pt x="26670" y="25908"/>
                                </a:cubicBezTo>
                                <a:cubicBezTo>
                                  <a:pt x="26670" y="39624"/>
                                  <a:pt x="14478" y="51816"/>
                                  <a:pt x="762" y="51816"/>
                                </a:cubicBezTo>
                                <a:lnTo>
                                  <a:pt x="0" y="51497"/>
                                </a:lnTo>
                                <a:lnTo>
                                  <a:pt x="0" y="43914"/>
                                </a:lnTo>
                                <a:lnTo>
                                  <a:pt x="762" y="44196"/>
                                </a:lnTo>
                                <a:cubicBezTo>
                                  <a:pt x="11430" y="44196"/>
                                  <a:pt x="19050" y="36576"/>
                                  <a:pt x="19050" y="25908"/>
                                </a:cubicBezTo>
                                <a:cubicBezTo>
                                  <a:pt x="19050" y="15240"/>
                                  <a:pt x="11430" y="6096"/>
                                  <a:pt x="762" y="6096"/>
                                </a:cubicBezTo>
                                <a:lnTo>
                                  <a:pt x="0" y="6420"/>
                                </a:lnTo>
                                <a:lnTo>
                                  <a:pt x="0" y="319"/>
                                </a:lnTo>
                                <a:lnTo>
                                  <a:pt x="762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17" name="Shape 717"/>
                        <wps:cNvSpPr/>
                        <wps:spPr>
                          <a:xfrm>
                            <a:off x="1558570" y="1048845"/>
                            <a:ext cx="44196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196" h="45720">
                                <a:moveTo>
                                  <a:pt x="21336" y="0"/>
                                </a:moveTo>
                                <a:cubicBezTo>
                                  <a:pt x="33528" y="0"/>
                                  <a:pt x="44196" y="10668"/>
                                  <a:pt x="44196" y="22860"/>
                                </a:cubicBezTo>
                                <a:cubicBezTo>
                                  <a:pt x="44196" y="35052"/>
                                  <a:pt x="33528" y="45720"/>
                                  <a:pt x="21336" y="45720"/>
                                </a:cubicBezTo>
                                <a:cubicBezTo>
                                  <a:pt x="9144" y="45720"/>
                                  <a:pt x="0" y="35052"/>
                                  <a:pt x="0" y="22860"/>
                                </a:cubicBezTo>
                                <a:cubicBezTo>
                                  <a:pt x="0" y="10668"/>
                                  <a:pt x="9144" y="0"/>
                                  <a:pt x="21336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18" name="Shape 718"/>
                        <wps:cNvSpPr/>
                        <wps:spPr>
                          <a:xfrm>
                            <a:off x="1553998" y="1045797"/>
                            <a:ext cx="26670" cy="518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1816">
                                <a:moveTo>
                                  <a:pt x="25908" y="0"/>
                                </a:moveTo>
                                <a:lnTo>
                                  <a:pt x="26670" y="319"/>
                                </a:lnTo>
                                <a:lnTo>
                                  <a:pt x="26670" y="6420"/>
                                </a:lnTo>
                                <a:lnTo>
                                  <a:pt x="25908" y="6096"/>
                                </a:lnTo>
                                <a:cubicBezTo>
                                  <a:pt x="15240" y="6096"/>
                                  <a:pt x="7620" y="15240"/>
                                  <a:pt x="7620" y="25908"/>
                                </a:cubicBezTo>
                                <a:cubicBezTo>
                                  <a:pt x="7620" y="36576"/>
                                  <a:pt x="15240" y="44196"/>
                                  <a:pt x="25908" y="44196"/>
                                </a:cubicBezTo>
                                <a:lnTo>
                                  <a:pt x="26670" y="43914"/>
                                </a:lnTo>
                                <a:lnTo>
                                  <a:pt x="26670" y="51497"/>
                                </a:lnTo>
                                <a:lnTo>
                                  <a:pt x="25908" y="51816"/>
                                </a:lnTo>
                                <a:cubicBezTo>
                                  <a:pt x="12192" y="51816"/>
                                  <a:pt x="0" y="39624"/>
                                  <a:pt x="0" y="25908"/>
                                </a:cubicBezTo>
                                <a:cubicBezTo>
                                  <a:pt x="0" y="12192"/>
                                  <a:pt x="12192" y="0"/>
                                  <a:pt x="2590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19" name="Shape 719"/>
                        <wps:cNvSpPr/>
                        <wps:spPr>
                          <a:xfrm>
                            <a:off x="1580668" y="1046116"/>
                            <a:ext cx="25146" cy="5117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178">
                                <a:moveTo>
                                  <a:pt x="0" y="0"/>
                                </a:moveTo>
                                <a:lnTo>
                                  <a:pt x="17907" y="7492"/>
                                </a:lnTo>
                                <a:cubicBezTo>
                                  <a:pt x="22479" y="12254"/>
                                  <a:pt x="25146" y="18731"/>
                                  <a:pt x="25146" y="25589"/>
                                </a:cubicBezTo>
                                <a:cubicBezTo>
                                  <a:pt x="25146" y="32447"/>
                                  <a:pt x="22479" y="38924"/>
                                  <a:pt x="17907" y="43686"/>
                                </a:cubicBezTo>
                                <a:lnTo>
                                  <a:pt x="0" y="51178"/>
                                </a:lnTo>
                                <a:lnTo>
                                  <a:pt x="0" y="43595"/>
                                </a:lnTo>
                                <a:lnTo>
                                  <a:pt x="13145" y="38734"/>
                                </a:lnTo>
                                <a:cubicBezTo>
                                  <a:pt x="16764" y="35495"/>
                                  <a:pt x="19050" y="30923"/>
                                  <a:pt x="19050" y="25589"/>
                                </a:cubicBezTo>
                                <a:cubicBezTo>
                                  <a:pt x="19050" y="20255"/>
                                  <a:pt x="16764" y="15302"/>
                                  <a:pt x="13145" y="11683"/>
                                </a:cubicBezTo>
                                <a:lnTo>
                                  <a:pt x="0" y="610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20" name="Shape 720"/>
                        <wps:cNvSpPr/>
                        <wps:spPr>
                          <a:xfrm>
                            <a:off x="1628674" y="1013793"/>
                            <a:ext cx="45720" cy="441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720" h="44196">
                                <a:moveTo>
                                  <a:pt x="22860" y="0"/>
                                </a:moveTo>
                                <a:cubicBezTo>
                                  <a:pt x="35052" y="0"/>
                                  <a:pt x="45720" y="9144"/>
                                  <a:pt x="45720" y="22860"/>
                                </a:cubicBezTo>
                                <a:cubicBezTo>
                                  <a:pt x="45720" y="35052"/>
                                  <a:pt x="35052" y="44196"/>
                                  <a:pt x="22860" y="44196"/>
                                </a:cubicBezTo>
                                <a:cubicBezTo>
                                  <a:pt x="10668" y="44196"/>
                                  <a:pt x="0" y="35052"/>
                                  <a:pt x="0" y="22860"/>
                                </a:cubicBezTo>
                                <a:cubicBezTo>
                                  <a:pt x="0" y="9144"/>
                                  <a:pt x="10668" y="0"/>
                                  <a:pt x="228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21" name="Shape 721"/>
                        <wps:cNvSpPr/>
                        <wps:spPr>
                          <a:xfrm>
                            <a:off x="1625626" y="1011050"/>
                            <a:ext cx="25146" cy="5118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183">
                                <a:moveTo>
                                  <a:pt x="25146" y="0"/>
                                </a:moveTo>
                                <a:lnTo>
                                  <a:pt x="25146" y="6115"/>
                                </a:lnTo>
                                <a:lnTo>
                                  <a:pt x="12002" y="11697"/>
                                </a:lnTo>
                                <a:cubicBezTo>
                                  <a:pt x="8382" y="15317"/>
                                  <a:pt x="6096" y="20270"/>
                                  <a:pt x="6096" y="25603"/>
                                </a:cubicBezTo>
                                <a:cubicBezTo>
                                  <a:pt x="6096" y="30937"/>
                                  <a:pt x="8382" y="35509"/>
                                  <a:pt x="12002" y="38748"/>
                                </a:cubicBezTo>
                                <a:lnTo>
                                  <a:pt x="25146" y="43610"/>
                                </a:lnTo>
                                <a:lnTo>
                                  <a:pt x="25146" y="51183"/>
                                </a:lnTo>
                                <a:lnTo>
                                  <a:pt x="7811" y="43701"/>
                                </a:lnTo>
                                <a:cubicBezTo>
                                  <a:pt x="3048" y="38938"/>
                                  <a:pt x="0" y="32461"/>
                                  <a:pt x="0" y="25603"/>
                                </a:cubicBezTo>
                                <a:cubicBezTo>
                                  <a:pt x="0" y="17983"/>
                                  <a:pt x="3048" y="11506"/>
                                  <a:pt x="7811" y="6934"/>
                                </a:cubicBezTo>
                                <a:lnTo>
                                  <a:pt x="2514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22" name="Shape 722"/>
                        <wps:cNvSpPr/>
                        <wps:spPr>
                          <a:xfrm>
                            <a:off x="1650772" y="1010745"/>
                            <a:ext cx="26670" cy="518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1816">
                                <a:moveTo>
                                  <a:pt x="762" y="0"/>
                                </a:moveTo>
                                <a:cubicBezTo>
                                  <a:pt x="14478" y="0"/>
                                  <a:pt x="26670" y="10668"/>
                                  <a:pt x="26670" y="25908"/>
                                </a:cubicBezTo>
                                <a:cubicBezTo>
                                  <a:pt x="26670" y="39624"/>
                                  <a:pt x="14478" y="51816"/>
                                  <a:pt x="762" y="51816"/>
                                </a:cubicBezTo>
                                <a:lnTo>
                                  <a:pt x="0" y="51488"/>
                                </a:lnTo>
                                <a:lnTo>
                                  <a:pt x="0" y="43914"/>
                                </a:lnTo>
                                <a:lnTo>
                                  <a:pt x="762" y="44196"/>
                                </a:lnTo>
                                <a:cubicBezTo>
                                  <a:pt x="11430" y="44196"/>
                                  <a:pt x="19050" y="36576"/>
                                  <a:pt x="19050" y="25908"/>
                                </a:cubicBezTo>
                                <a:cubicBezTo>
                                  <a:pt x="19050" y="15240"/>
                                  <a:pt x="11430" y="6096"/>
                                  <a:pt x="762" y="6096"/>
                                </a:cubicBezTo>
                                <a:lnTo>
                                  <a:pt x="0" y="6420"/>
                                </a:lnTo>
                                <a:lnTo>
                                  <a:pt x="0" y="305"/>
                                </a:lnTo>
                                <a:lnTo>
                                  <a:pt x="762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23" name="Shape 723"/>
                        <wps:cNvSpPr/>
                        <wps:spPr>
                          <a:xfrm>
                            <a:off x="1700302" y="983313"/>
                            <a:ext cx="44196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196" h="45720">
                                <a:moveTo>
                                  <a:pt x="21336" y="0"/>
                                </a:moveTo>
                                <a:cubicBezTo>
                                  <a:pt x="35052" y="0"/>
                                  <a:pt x="44196" y="10668"/>
                                  <a:pt x="44196" y="22860"/>
                                </a:cubicBezTo>
                                <a:cubicBezTo>
                                  <a:pt x="44196" y="35052"/>
                                  <a:pt x="35052" y="45720"/>
                                  <a:pt x="21336" y="45720"/>
                                </a:cubicBezTo>
                                <a:cubicBezTo>
                                  <a:pt x="9144" y="45720"/>
                                  <a:pt x="0" y="35052"/>
                                  <a:pt x="0" y="22860"/>
                                </a:cubicBezTo>
                                <a:cubicBezTo>
                                  <a:pt x="0" y="10668"/>
                                  <a:pt x="9144" y="0"/>
                                  <a:pt x="21336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24" name="Shape 724"/>
                        <wps:cNvSpPr/>
                        <wps:spPr>
                          <a:xfrm>
                            <a:off x="1697254" y="980265"/>
                            <a:ext cx="25146" cy="518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816">
                                <a:moveTo>
                                  <a:pt x="24384" y="0"/>
                                </a:moveTo>
                                <a:lnTo>
                                  <a:pt x="25146" y="319"/>
                                </a:lnTo>
                                <a:lnTo>
                                  <a:pt x="25146" y="6420"/>
                                </a:lnTo>
                                <a:lnTo>
                                  <a:pt x="24384" y="6096"/>
                                </a:lnTo>
                                <a:cubicBezTo>
                                  <a:pt x="15240" y="6096"/>
                                  <a:pt x="6096" y="15240"/>
                                  <a:pt x="6096" y="25908"/>
                                </a:cubicBezTo>
                                <a:cubicBezTo>
                                  <a:pt x="6096" y="36576"/>
                                  <a:pt x="15240" y="44196"/>
                                  <a:pt x="24384" y="44196"/>
                                </a:cubicBezTo>
                                <a:lnTo>
                                  <a:pt x="25146" y="43914"/>
                                </a:lnTo>
                                <a:lnTo>
                                  <a:pt x="25146" y="51497"/>
                                </a:lnTo>
                                <a:lnTo>
                                  <a:pt x="24384" y="51816"/>
                                </a:lnTo>
                                <a:cubicBezTo>
                                  <a:pt x="10668" y="51816"/>
                                  <a:pt x="0" y="39624"/>
                                  <a:pt x="0" y="25908"/>
                                </a:cubicBezTo>
                                <a:cubicBezTo>
                                  <a:pt x="0" y="12192"/>
                                  <a:pt x="10668" y="0"/>
                                  <a:pt x="2438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25" name="Shape 725"/>
                        <wps:cNvSpPr/>
                        <wps:spPr>
                          <a:xfrm>
                            <a:off x="1722400" y="980584"/>
                            <a:ext cx="25146" cy="5117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178">
                                <a:moveTo>
                                  <a:pt x="0" y="0"/>
                                </a:moveTo>
                                <a:lnTo>
                                  <a:pt x="17907" y="7492"/>
                                </a:lnTo>
                                <a:cubicBezTo>
                                  <a:pt x="22479" y="12254"/>
                                  <a:pt x="25146" y="18731"/>
                                  <a:pt x="25146" y="25589"/>
                                </a:cubicBezTo>
                                <a:cubicBezTo>
                                  <a:pt x="25146" y="32447"/>
                                  <a:pt x="22479" y="38924"/>
                                  <a:pt x="17907" y="43686"/>
                                </a:cubicBezTo>
                                <a:lnTo>
                                  <a:pt x="0" y="51178"/>
                                </a:lnTo>
                                <a:lnTo>
                                  <a:pt x="0" y="43595"/>
                                </a:lnTo>
                                <a:lnTo>
                                  <a:pt x="13145" y="38734"/>
                                </a:lnTo>
                                <a:cubicBezTo>
                                  <a:pt x="16764" y="35495"/>
                                  <a:pt x="19050" y="30923"/>
                                  <a:pt x="19050" y="25589"/>
                                </a:cubicBezTo>
                                <a:cubicBezTo>
                                  <a:pt x="19050" y="20255"/>
                                  <a:pt x="16764" y="15302"/>
                                  <a:pt x="13145" y="11683"/>
                                </a:cubicBezTo>
                                <a:lnTo>
                                  <a:pt x="0" y="610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26" name="Shape 726"/>
                        <wps:cNvSpPr/>
                        <wps:spPr>
                          <a:xfrm>
                            <a:off x="1770406" y="969597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720" h="45720">
                                <a:moveTo>
                                  <a:pt x="22860" y="0"/>
                                </a:moveTo>
                                <a:cubicBezTo>
                                  <a:pt x="35052" y="0"/>
                                  <a:pt x="45720" y="10668"/>
                                  <a:pt x="45720" y="22860"/>
                                </a:cubicBezTo>
                                <a:cubicBezTo>
                                  <a:pt x="45720" y="35052"/>
                                  <a:pt x="35052" y="45720"/>
                                  <a:pt x="22860" y="45720"/>
                                </a:cubicBezTo>
                                <a:cubicBezTo>
                                  <a:pt x="10668" y="45720"/>
                                  <a:pt x="0" y="35052"/>
                                  <a:pt x="0" y="22860"/>
                                </a:cubicBezTo>
                                <a:cubicBezTo>
                                  <a:pt x="0" y="10668"/>
                                  <a:pt x="10668" y="0"/>
                                  <a:pt x="228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27" name="Shape 727"/>
                        <wps:cNvSpPr/>
                        <wps:spPr>
                          <a:xfrm>
                            <a:off x="1767358" y="966877"/>
                            <a:ext cx="25146" cy="5118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183">
                                <a:moveTo>
                                  <a:pt x="25146" y="0"/>
                                </a:moveTo>
                                <a:lnTo>
                                  <a:pt x="25146" y="7573"/>
                                </a:lnTo>
                                <a:lnTo>
                                  <a:pt x="12002" y="12435"/>
                                </a:lnTo>
                                <a:cubicBezTo>
                                  <a:pt x="8382" y="15673"/>
                                  <a:pt x="6096" y="20245"/>
                                  <a:pt x="6096" y="25579"/>
                                </a:cubicBezTo>
                                <a:cubicBezTo>
                                  <a:pt x="6096" y="30914"/>
                                  <a:pt x="8382" y="35866"/>
                                  <a:pt x="12002" y="39486"/>
                                </a:cubicBezTo>
                                <a:lnTo>
                                  <a:pt x="25146" y="45068"/>
                                </a:lnTo>
                                <a:lnTo>
                                  <a:pt x="25146" y="51183"/>
                                </a:lnTo>
                                <a:lnTo>
                                  <a:pt x="7811" y="44248"/>
                                </a:lnTo>
                                <a:cubicBezTo>
                                  <a:pt x="3048" y="39677"/>
                                  <a:pt x="0" y="33200"/>
                                  <a:pt x="0" y="25579"/>
                                </a:cubicBezTo>
                                <a:cubicBezTo>
                                  <a:pt x="0" y="18721"/>
                                  <a:pt x="3048" y="12245"/>
                                  <a:pt x="7811" y="7482"/>
                                </a:cubicBezTo>
                                <a:lnTo>
                                  <a:pt x="2514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28" name="Shape 728"/>
                        <wps:cNvSpPr/>
                        <wps:spPr>
                          <a:xfrm>
                            <a:off x="1792504" y="966549"/>
                            <a:ext cx="26670" cy="518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1816">
                                <a:moveTo>
                                  <a:pt x="762" y="0"/>
                                </a:moveTo>
                                <a:cubicBezTo>
                                  <a:pt x="14478" y="0"/>
                                  <a:pt x="26670" y="12192"/>
                                  <a:pt x="26670" y="25908"/>
                                </a:cubicBezTo>
                                <a:cubicBezTo>
                                  <a:pt x="26670" y="41148"/>
                                  <a:pt x="14478" y="51816"/>
                                  <a:pt x="762" y="51816"/>
                                </a:cubicBezTo>
                                <a:lnTo>
                                  <a:pt x="0" y="51512"/>
                                </a:lnTo>
                                <a:lnTo>
                                  <a:pt x="0" y="45396"/>
                                </a:lnTo>
                                <a:lnTo>
                                  <a:pt x="762" y="45720"/>
                                </a:lnTo>
                                <a:cubicBezTo>
                                  <a:pt x="11430" y="45720"/>
                                  <a:pt x="19050" y="36576"/>
                                  <a:pt x="19050" y="25908"/>
                                </a:cubicBezTo>
                                <a:cubicBezTo>
                                  <a:pt x="19050" y="15240"/>
                                  <a:pt x="11430" y="7620"/>
                                  <a:pt x="762" y="7620"/>
                                </a:cubicBezTo>
                                <a:lnTo>
                                  <a:pt x="0" y="7902"/>
                                </a:lnTo>
                                <a:lnTo>
                                  <a:pt x="0" y="329"/>
                                </a:lnTo>
                                <a:lnTo>
                                  <a:pt x="762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29" name="Shape 729"/>
                        <wps:cNvSpPr/>
                        <wps:spPr>
                          <a:xfrm>
                            <a:off x="1842034" y="925401"/>
                            <a:ext cx="44196" cy="441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196" h="44196">
                                <a:moveTo>
                                  <a:pt x="22860" y="0"/>
                                </a:moveTo>
                                <a:cubicBezTo>
                                  <a:pt x="35052" y="0"/>
                                  <a:pt x="44196" y="9144"/>
                                  <a:pt x="44196" y="21336"/>
                                </a:cubicBezTo>
                                <a:cubicBezTo>
                                  <a:pt x="44196" y="35052"/>
                                  <a:pt x="35052" y="44196"/>
                                  <a:pt x="22860" y="44196"/>
                                </a:cubicBezTo>
                                <a:cubicBezTo>
                                  <a:pt x="9144" y="44196"/>
                                  <a:pt x="0" y="35052"/>
                                  <a:pt x="0" y="21336"/>
                                </a:cubicBezTo>
                                <a:cubicBezTo>
                                  <a:pt x="0" y="9144"/>
                                  <a:pt x="9144" y="0"/>
                                  <a:pt x="228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30" name="Shape 730"/>
                        <wps:cNvSpPr/>
                        <wps:spPr>
                          <a:xfrm>
                            <a:off x="1838986" y="921148"/>
                            <a:ext cx="25146" cy="512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202">
                                <a:moveTo>
                                  <a:pt x="25146" y="0"/>
                                </a:moveTo>
                                <a:lnTo>
                                  <a:pt x="25146" y="7583"/>
                                </a:lnTo>
                                <a:lnTo>
                                  <a:pt x="12002" y="12445"/>
                                </a:lnTo>
                                <a:cubicBezTo>
                                  <a:pt x="8382" y="15683"/>
                                  <a:pt x="6096" y="20255"/>
                                  <a:pt x="6096" y="25589"/>
                                </a:cubicBezTo>
                                <a:cubicBezTo>
                                  <a:pt x="6096" y="30923"/>
                                  <a:pt x="8382" y="35876"/>
                                  <a:pt x="12002" y="39496"/>
                                </a:cubicBezTo>
                                <a:lnTo>
                                  <a:pt x="25146" y="45077"/>
                                </a:lnTo>
                                <a:lnTo>
                                  <a:pt x="25146" y="51202"/>
                                </a:lnTo>
                                <a:lnTo>
                                  <a:pt x="7239" y="44258"/>
                                </a:lnTo>
                                <a:cubicBezTo>
                                  <a:pt x="2667" y="39686"/>
                                  <a:pt x="0" y="33209"/>
                                  <a:pt x="0" y="25589"/>
                                </a:cubicBezTo>
                                <a:cubicBezTo>
                                  <a:pt x="0" y="18731"/>
                                  <a:pt x="2667" y="12254"/>
                                  <a:pt x="7239" y="7492"/>
                                </a:cubicBezTo>
                                <a:lnTo>
                                  <a:pt x="2514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31" name="Shape 731"/>
                        <wps:cNvSpPr/>
                        <wps:spPr>
                          <a:xfrm>
                            <a:off x="1864132" y="920829"/>
                            <a:ext cx="25146" cy="518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816">
                                <a:moveTo>
                                  <a:pt x="762" y="0"/>
                                </a:moveTo>
                                <a:cubicBezTo>
                                  <a:pt x="14478" y="0"/>
                                  <a:pt x="25146" y="12192"/>
                                  <a:pt x="25146" y="25908"/>
                                </a:cubicBezTo>
                                <a:cubicBezTo>
                                  <a:pt x="25146" y="41148"/>
                                  <a:pt x="14478" y="51816"/>
                                  <a:pt x="762" y="51816"/>
                                </a:cubicBezTo>
                                <a:lnTo>
                                  <a:pt x="0" y="51521"/>
                                </a:lnTo>
                                <a:lnTo>
                                  <a:pt x="0" y="45396"/>
                                </a:lnTo>
                                <a:lnTo>
                                  <a:pt x="762" y="45720"/>
                                </a:lnTo>
                                <a:cubicBezTo>
                                  <a:pt x="9906" y="45720"/>
                                  <a:pt x="19050" y="36576"/>
                                  <a:pt x="19050" y="25908"/>
                                </a:cubicBezTo>
                                <a:cubicBezTo>
                                  <a:pt x="19050" y="15240"/>
                                  <a:pt x="9906" y="7620"/>
                                  <a:pt x="762" y="7620"/>
                                </a:cubicBezTo>
                                <a:lnTo>
                                  <a:pt x="0" y="7902"/>
                                </a:lnTo>
                                <a:lnTo>
                                  <a:pt x="0" y="319"/>
                                </a:lnTo>
                                <a:lnTo>
                                  <a:pt x="762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32" name="Shape 732"/>
                        <wps:cNvSpPr/>
                        <wps:spPr>
                          <a:xfrm>
                            <a:off x="1912138" y="894921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720" h="45720">
                                <a:moveTo>
                                  <a:pt x="22860" y="0"/>
                                </a:moveTo>
                                <a:cubicBezTo>
                                  <a:pt x="35052" y="0"/>
                                  <a:pt x="45720" y="10668"/>
                                  <a:pt x="45720" y="22860"/>
                                </a:cubicBezTo>
                                <a:cubicBezTo>
                                  <a:pt x="45720" y="35052"/>
                                  <a:pt x="35052" y="45720"/>
                                  <a:pt x="22860" y="45720"/>
                                </a:cubicBezTo>
                                <a:cubicBezTo>
                                  <a:pt x="10668" y="45720"/>
                                  <a:pt x="0" y="35052"/>
                                  <a:pt x="0" y="22860"/>
                                </a:cubicBezTo>
                                <a:cubicBezTo>
                                  <a:pt x="0" y="10668"/>
                                  <a:pt x="10668" y="0"/>
                                  <a:pt x="228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33" name="Shape 733"/>
                        <wps:cNvSpPr/>
                        <wps:spPr>
                          <a:xfrm>
                            <a:off x="1909090" y="891873"/>
                            <a:ext cx="26670" cy="518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1816">
                                <a:moveTo>
                                  <a:pt x="25908" y="0"/>
                                </a:moveTo>
                                <a:lnTo>
                                  <a:pt x="26670" y="329"/>
                                </a:lnTo>
                                <a:lnTo>
                                  <a:pt x="26670" y="7902"/>
                                </a:lnTo>
                                <a:lnTo>
                                  <a:pt x="25908" y="7620"/>
                                </a:lnTo>
                                <a:cubicBezTo>
                                  <a:pt x="15240" y="7620"/>
                                  <a:pt x="7620" y="15240"/>
                                  <a:pt x="7620" y="25908"/>
                                </a:cubicBezTo>
                                <a:cubicBezTo>
                                  <a:pt x="7620" y="36576"/>
                                  <a:pt x="15240" y="45720"/>
                                  <a:pt x="25908" y="45720"/>
                                </a:cubicBezTo>
                                <a:lnTo>
                                  <a:pt x="26670" y="45396"/>
                                </a:lnTo>
                                <a:lnTo>
                                  <a:pt x="26670" y="51488"/>
                                </a:lnTo>
                                <a:lnTo>
                                  <a:pt x="25908" y="51816"/>
                                </a:lnTo>
                                <a:cubicBezTo>
                                  <a:pt x="12192" y="51816"/>
                                  <a:pt x="0" y="39624"/>
                                  <a:pt x="0" y="25908"/>
                                </a:cubicBezTo>
                                <a:cubicBezTo>
                                  <a:pt x="0" y="12192"/>
                                  <a:pt x="12192" y="0"/>
                                  <a:pt x="2590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34" name="Shape 734"/>
                        <wps:cNvSpPr/>
                        <wps:spPr>
                          <a:xfrm>
                            <a:off x="1935760" y="892202"/>
                            <a:ext cx="25146" cy="5115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159">
                                <a:moveTo>
                                  <a:pt x="0" y="0"/>
                                </a:moveTo>
                                <a:lnTo>
                                  <a:pt x="17335" y="7482"/>
                                </a:lnTo>
                                <a:cubicBezTo>
                                  <a:pt x="22098" y="12245"/>
                                  <a:pt x="25146" y="18722"/>
                                  <a:pt x="25146" y="25579"/>
                                </a:cubicBezTo>
                                <a:cubicBezTo>
                                  <a:pt x="25146" y="32437"/>
                                  <a:pt x="22098" y="38914"/>
                                  <a:pt x="17335" y="43677"/>
                                </a:cubicBezTo>
                                <a:lnTo>
                                  <a:pt x="0" y="51159"/>
                                </a:lnTo>
                                <a:lnTo>
                                  <a:pt x="0" y="45068"/>
                                </a:lnTo>
                                <a:lnTo>
                                  <a:pt x="13145" y="39486"/>
                                </a:lnTo>
                                <a:cubicBezTo>
                                  <a:pt x="16764" y="35866"/>
                                  <a:pt x="19050" y="30913"/>
                                  <a:pt x="19050" y="25579"/>
                                </a:cubicBezTo>
                                <a:cubicBezTo>
                                  <a:pt x="19050" y="20246"/>
                                  <a:pt x="16764" y="15673"/>
                                  <a:pt x="13145" y="12435"/>
                                </a:cubicBezTo>
                                <a:lnTo>
                                  <a:pt x="0" y="757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35" name="Shape 735"/>
                        <wps:cNvSpPr/>
                        <wps:spPr>
                          <a:xfrm>
                            <a:off x="1983766" y="881205"/>
                            <a:ext cx="44196" cy="441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196" h="44196">
                                <a:moveTo>
                                  <a:pt x="22860" y="0"/>
                                </a:moveTo>
                                <a:cubicBezTo>
                                  <a:pt x="35052" y="0"/>
                                  <a:pt x="44196" y="9144"/>
                                  <a:pt x="44196" y="21336"/>
                                </a:cubicBezTo>
                                <a:cubicBezTo>
                                  <a:pt x="44196" y="33528"/>
                                  <a:pt x="35052" y="44196"/>
                                  <a:pt x="22860" y="44196"/>
                                </a:cubicBezTo>
                                <a:cubicBezTo>
                                  <a:pt x="10668" y="44196"/>
                                  <a:pt x="0" y="33528"/>
                                  <a:pt x="0" y="21336"/>
                                </a:cubicBezTo>
                                <a:cubicBezTo>
                                  <a:pt x="0" y="9144"/>
                                  <a:pt x="10668" y="0"/>
                                  <a:pt x="228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36" name="Shape 736"/>
                        <wps:cNvSpPr/>
                        <wps:spPr>
                          <a:xfrm>
                            <a:off x="1980718" y="876952"/>
                            <a:ext cx="25146" cy="512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202">
                                <a:moveTo>
                                  <a:pt x="25146" y="0"/>
                                </a:moveTo>
                                <a:lnTo>
                                  <a:pt x="25146" y="7583"/>
                                </a:lnTo>
                                <a:lnTo>
                                  <a:pt x="12002" y="12445"/>
                                </a:lnTo>
                                <a:cubicBezTo>
                                  <a:pt x="8382" y="15683"/>
                                  <a:pt x="6096" y="20255"/>
                                  <a:pt x="6096" y="25589"/>
                                </a:cubicBezTo>
                                <a:cubicBezTo>
                                  <a:pt x="6096" y="30923"/>
                                  <a:pt x="8382" y="35876"/>
                                  <a:pt x="12002" y="39496"/>
                                </a:cubicBezTo>
                                <a:lnTo>
                                  <a:pt x="25146" y="45077"/>
                                </a:lnTo>
                                <a:lnTo>
                                  <a:pt x="25146" y="51202"/>
                                </a:lnTo>
                                <a:lnTo>
                                  <a:pt x="7239" y="44258"/>
                                </a:lnTo>
                                <a:cubicBezTo>
                                  <a:pt x="2667" y="39686"/>
                                  <a:pt x="0" y="33209"/>
                                  <a:pt x="0" y="25589"/>
                                </a:cubicBezTo>
                                <a:cubicBezTo>
                                  <a:pt x="0" y="18731"/>
                                  <a:pt x="2667" y="12254"/>
                                  <a:pt x="7239" y="7492"/>
                                </a:cubicBezTo>
                                <a:lnTo>
                                  <a:pt x="2514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37" name="Shape 737"/>
                        <wps:cNvSpPr/>
                        <wps:spPr>
                          <a:xfrm>
                            <a:off x="2005864" y="876633"/>
                            <a:ext cx="26670" cy="518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1816">
                                <a:moveTo>
                                  <a:pt x="762" y="0"/>
                                </a:moveTo>
                                <a:cubicBezTo>
                                  <a:pt x="14478" y="0"/>
                                  <a:pt x="26670" y="12192"/>
                                  <a:pt x="26670" y="25908"/>
                                </a:cubicBezTo>
                                <a:cubicBezTo>
                                  <a:pt x="26670" y="41148"/>
                                  <a:pt x="14478" y="51816"/>
                                  <a:pt x="762" y="51816"/>
                                </a:cubicBezTo>
                                <a:lnTo>
                                  <a:pt x="0" y="51521"/>
                                </a:lnTo>
                                <a:lnTo>
                                  <a:pt x="0" y="45396"/>
                                </a:lnTo>
                                <a:lnTo>
                                  <a:pt x="762" y="45720"/>
                                </a:lnTo>
                                <a:cubicBezTo>
                                  <a:pt x="11430" y="45720"/>
                                  <a:pt x="19050" y="36576"/>
                                  <a:pt x="19050" y="25908"/>
                                </a:cubicBezTo>
                                <a:cubicBezTo>
                                  <a:pt x="19050" y="15240"/>
                                  <a:pt x="11430" y="7620"/>
                                  <a:pt x="762" y="7620"/>
                                </a:cubicBezTo>
                                <a:lnTo>
                                  <a:pt x="0" y="7902"/>
                                </a:lnTo>
                                <a:lnTo>
                                  <a:pt x="0" y="319"/>
                                </a:lnTo>
                                <a:lnTo>
                                  <a:pt x="762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38" name="Shape 738"/>
                        <wps:cNvSpPr/>
                        <wps:spPr>
                          <a:xfrm>
                            <a:off x="2055394" y="876633"/>
                            <a:ext cx="44196" cy="441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196" h="44196">
                                <a:moveTo>
                                  <a:pt x="21336" y="0"/>
                                </a:moveTo>
                                <a:cubicBezTo>
                                  <a:pt x="33528" y="0"/>
                                  <a:pt x="44196" y="9144"/>
                                  <a:pt x="44196" y="21336"/>
                                </a:cubicBezTo>
                                <a:cubicBezTo>
                                  <a:pt x="44196" y="33528"/>
                                  <a:pt x="33528" y="44196"/>
                                  <a:pt x="21336" y="44196"/>
                                </a:cubicBezTo>
                                <a:cubicBezTo>
                                  <a:pt x="9144" y="44196"/>
                                  <a:pt x="0" y="33528"/>
                                  <a:pt x="0" y="21336"/>
                                </a:cubicBezTo>
                                <a:cubicBezTo>
                                  <a:pt x="0" y="9144"/>
                                  <a:pt x="9144" y="0"/>
                                  <a:pt x="21336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39" name="Shape 739"/>
                        <wps:cNvSpPr/>
                        <wps:spPr>
                          <a:xfrm>
                            <a:off x="2050822" y="872061"/>
                            <a:ext cx="26670" cy="518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1816">
                                <a:moveTo>
                                  <a:pt x="25908" y="0"/>
                                </a:moveTo>
                                <a:lnTo>
                                  <a:pt x="26670" y="319"/>
                                </a:lnTo>
                                <a:lnTo>
                                  <a:pt x="26670" y="7902"/>
                                </a:lnTo>
                                <a:lnTo>
                                  <a:pt x="25908" y="7620"/>
                                </a:lnTo>
                                <a:cubicBezTo>
                                  <a:pt x="15240" y="7620"/>
                                  <a:pt x="7620" y="15240"/>
                                  <a:pt x="7620" y="25908"/>
                                </a:cubicBezTo>
                                <a:cubicBezTo>
                                  <a:pt x="7620" y="36576"/>
                                  <a:pt x="15240" y="45720"/>
                                  <a:pt x="25908" y="45720"/>
                                </a:cubicBezTo>
                                <a:lnTo>
                                  <a:pt x="26670" y="45396"/>
                                </a:lnTo>
                                <a:lnTo>
                                  <a:pt x="26670" y="51521"/>
                                </a:lnTo>
                                <a:lnTo>
                                  <a:pt x="25908" y="51816"/>
                                </a:lnTo>
                                <a:cubicBezTo>
                                  <a:pt x="12192" y="51816"/>
                                  <a:pt x="0" y="41148"/>
                                  <a:pt x="0" y="25908"/>
                                </a:cubicBezTo>
                                <a:cubicBezTo>
                                  <a:pt x="0" y="12192"/>
                                  <a:pt x="12192" y="0"/>
                                  <a:pt x="2590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40" name="Shape 740"/>
                        <wps:cNvSpPr/>
                        <wps:spPr>
                          <a:xfrm>
                            <a:off x="2077492" y="872380"/>
                            <a:ext cx="25146" cy="512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202">
                                <a:moveTo>
                                  <a:pt x="0" y="0"/>
                                </a:moveTo>
                                <a:lnTo>
                                  <a:pt x="17907" y="7492"/>
                                </a:lnTo>
                                <a:cubicBezTo>
                                  <a:pt x="22479" y="12254"/>
                                  <a:pt x="25146" y="18731"/>
                                  <a:pt x="25146" y="25589"/>
                                </a:cubicBezTo>
                                <a:cubicBezTo>
                                  <a:pt x="25146" y="33209"/>
                                  <a:pt x="22479" y="39686"/>
                                  <a:pt x="17907" y="44258"/>
                                </a:cubicBezTo>
                                <a:lnTo>
                                  <a:pt x="0" y="51202"/>
                                </a:lnTo>
                                <a:lnTo>
                                  <a:pt x="0" y="45077"/>
                                </a:lnTo>
                                <a:lnTo>
                                  <a:pt x="13145" y="39496"/>
                                </a:lnTo>
                                <a:cubicBezTo>
                                  <a:pt x="16764" y="35876"/>
                                  <a:pt x="19050" y="30923"/>
                                  <a:pt x="19050" y="25589"/>
                                </a:cubicBezTo>
                                <a:cubicBezTo>
                                  <a:pt x="19050" y="20255"/>
                                  <a:pt x="16764" y="15683"/>
                                  <a:pt x="13145" y="12445"/>
                                </a:cubicBezTo>
                                <a:lnTo>
                                  <a:pt x="0" y="758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41" name="Shape 741"/>
                        <wps:cNvSpPr/>
                        <wps:spPr>
                          <a:xfrm>
                            <a:off x="2125498" y="655653"/>
                            <a:ext cx="45720" cy="441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720" h="44196">
                                <a:moveTo>
                                  <a:pt x="22860" y="0"/>
                                </a:moveTo>
                                <a:cubicBezTo>
                                  <a:pt x="35052" y="0"/>
                                  <a:pt x="45720" y="9144"/>
                                  <a:pt x="45720" y="21336"/>
                                </a:cubicBezTo>
                                <a:cubicBezTo>
                                  <a:pt x="45720" y="33528"/>
                                  <a:pt x="35052" y="44196"/>
                                  <a:pt x="22860" y="44196"/>
                                </a:cubicBezTo>
                                <a:cubicBezTo>
                                  <a:pt x="10668" y="44196"/>
                                  <a:pt x="0" y="33528"/>
                                  <a:pt x="0" y="21336"/>
                                </a:cubicBezTo>
                                <a:cubicBezTo>
                                  <a:pt x="0" y="9144"/>
                                  <a:pt x="10668" y="0"/>
                                  <a:pt x="228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42" name="Shape 742"/>
                        <wps:cNvSpPr/>
                        <wps:spPr>
                          <a:xfrm>
                            <a:off x="2122450" y="651400"/>
                            <a:ext cx="25146" cy="512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202">
                                <a:moveTo>
                                  <a:pt x="25146" y="0"/>
                                </a:moveTo>
                                <a:lnTo>
                                  <a:pt x="25146" y="7583"/>
                                </a:lnTo>
                                <a:lnTo>
                                  <a:pt x="12002" y="12445"/>
                                </a:lnTo>
                                <a:cubicBezTo>
                                  <a:pt x="8382" y="15683"/>
                                  <a:pt x="6096" y="20255"/>
                                  <a:pt x="6096" y="25589"/>
                                </a:cubicBezTo>
                                <a:cubicBezTo>
                                  <a:pt x="6096" y="30923"/>
                                  <a:pt x="8382" y="35876"/>
                                  <a:pt x="12002" y="39496"/>
                                </a:cubicBezTo>
                                <a:lnTo>
                                  <a:pt x="25146" y="45077"/>
                                </a:lnTo>
                                <a:lnTo>
                                  <a:pt x="25146" y="51202"/>
                                </a:lnTo>
                                <a:lnTo>
                                  <a:pt x="7239" y="44258"/>
                                </a:lnTo>
                                <a:cubicBezTo>
                                  <a:pt x="2667" y="39686"/>
                                  <a:pt x="0" y="33209"/>
                                  <a:pt x="0" y="25589"/>
                                </a:cubicBezTo>
                                <a:cubicBezTo>
                                  <a:pt x="0" y="18731"/>
                                  <a:pt x="2667" y="12254"/>
                                  <a:pt x="7239" y="7492"/>
                                </a:cubicBezTo>
                                <a:lnTo>
                                  <a:pt x="2514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43" name="Shape 743"/>
                        <wps:cNvSpPr/>
                        <wps:spPr>
                          <a:xfrm>
                            <a:off x="2147596" y="651081"/>
                            <a:ext cx="26670" cy="518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1816">
                                <a:moveTo>
                                  <a:pt x="762" y="0"/>
                                </a:moveTo>
                                <a:cubicBezTo>
                                  <a:pt x="14478" y="0"/>
                                  <a:pt x="26670" y="12192"/>
                                  <a:pt x="26670" y="25908"/>
                                </a:cubicBezTo>
                                <a:cubicBezTo>
                                  <a:pt x="26670" y="41148"/>
                                  <a:pt x="14478" y="51816"/>
                                  <a:pt x="762" y="51816"/>
                                </a:cubicBezTo>
                                <a:lnTo>
                                  <a:pt x="0" y="51521"/>
                                </a:lnTo>
                                <a:lnTo>
                                  <a:pt x="0" y="45396"/>
                                </a:lnTo>
                                <a:lnTo>
                                  <a:pt x="762" y="45720"/>
                                </a:lnTo>
                                <a:cubicBezTo>
                                  <a:pt x="11430" y="45720"/>
                                  <a:pt x="19050" y="36576"/>
                                  <a:pt x="19050" y="25908"/>
                                </a:cubicBezTo>
                                <a:cubicBezTo>
                                  <a:pt x="19050" y="15240"/>
                                  <a:pt x="11430" y="7620"/>
                                  <a:pt x="762" y="7620"/>
                                </a:cubicBezTo>
                                <a:lnTo>
                                  <a:pt x="0" y="7902"/>
                                </a:lnTo>
                                <a:lnTo>
                                  <a:pt x="0" y="319"/>
                                </a:lnTo>
                                <a:lnTo>
                                  <a:pt x="762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44" name="Shape 744"/>
                        <wps:cNvSpPr/>
                        <wps:spPr>
                          <a:xfrm>
                            <a:off x="2197126" y="594693"/>
                            <a:ext cx="44196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196" h="45720">
                                <a:moveTo>
                                  <a:pt x="21336" y="0"/>
                                </a:moveTo>
                                <a:cubicBezTo>
                                  <a:pt x="33528" y="0"/>
                                  <a:pt x="44196" y="10668"/>
                                  <a:pt x="44196" y="22860"/>
                                </a:cubicBezTo>
                                <a:cubicBezTo>
                                  <a:pt x="44196" y="35052"/>
                                  <a:pt x="33528" y="45720"/>
                                  <a:pt x="21336" y="45720"/>
                                </a:cubicBezTo>
                                <a:cubicBezTo>
                                  <a:pt x="9144" y="45720"/>
                                  <a:pt x="0" y="35052"/>
                                  <a:pt x="0" y="22860"/>
                                </a:cubicBezTo>
                                <a:cubicBezTo>
                                  <a:pt x="0" y="10668"/>
                                  <a:pt x="9144" y="0"/>
                                  <a:pt x="21336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45" name="Shape 745"/>
                        <wps:cNvSpPr/>
                        <wps:spPr>
                          <a:xfrm>
                            <a:off x="2192554" y="591645"/>
                            <a:ext cx="26670" cy="518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1816">
                                <a:moveTo>
                                  <a:pt x="25908" y="0"/>
                                </a:moveTo>
                                <a:lnTo>
                                  <a:pt x="26670" y="319"/>
                                </a:lnTo>
                                <a:lnTo>
                                  <a:pt x="26670" y="6420"/>
                                </a:lnTo>
                                <a:lnTo>
                                  <a:pt x="25908" y="6096"/>
                                </a:lnTo>
                                <a:cubicBezTo>
                                  <a:pt x="15240" y="6096"/>
                                  <a:pt x="7620" y="15240"/>
                                  <a:pt x="7620" y="25908"/>
                                </a:cubicBezTo>
                                <a:cubicBezTo>
                                  <a:pt x="7620" y="36576"/>
                                  <a:pt x="15240" y="44196"/>
                                  <a:pt x="25908" y="44196"/>
                                </a:cubicBezTo>
                                <a:lnTo>
                                  <a:pt x="26670" y="43914"/>
                                </a:lnTo>
                                <a:lnTo>
                                  <a:pt x="26670" y="51497"/>
                                </a:lnTo>
                                <a:lnTo>
                                  <a:pt x="25908" y="51816"/>
                                </a:lnTo>
                                <a:cubicBezTo>
                                  <a:pt x="12192" y="51816"/>
                                  <a:pt x="0" y="39624"/>
                                  <a:pt x="0" y="25908"/>
                                </a:cubicBezTo>
                                <a:cubicBezTo>
                                  <a:pt x="0" y="12192"/>
                                  <a:pt x="12192" y="0"/>
                                  <a:pt x="2590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46" name="Shape 746"/>
                        <wps:cNvSpPr/>
                        <wps:spPr>
                          <a:xfrm>
                            <a:off x="2219224" y="591964"/>
                            <a:ext cx="25146" cy="5117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178">
                                <a:moveTo>
                                  <a:pt x="0" y="0"/>
                                </a:moveTo>
                                <a:lnTo>
                                  <a:pt x="17907" y="7492"/>
                                </a:lnTo>
                                <a:cubicBezTo>
                                  <a:pt x="22479" y="12254"/>
                                  <a:pt x="25146" y="18731"/>
                                  <a:pt x="25146" y="25589"/>
                                </a:cubicBezTo>
                                <a:cubicBezTo>
                                  <a:pt x="25146" y="32447"/>
                                  <a:pt x="22479" y="38924"/>
                                  <a:pt x="17907" y="43686"/>
                                </a:cubicBezTo>
                                <a:lnTo>
                                  <a:pt x="0" y="51178"/>
                                </a:lnTo>
                                <a:lnTo>
                                  <a:pt x="0" y="43595"/>
                                </a:lnTo>
                                <a:lnTo>
                                  <a:pt x="13145" y="38734"/>
                                </a:lnTo>
                                <a:cubicBezTo>
                                  <a:pt x="16764" y="35495"/>
                                  <a:pt x="19050" y="30923"/>
                                  <a:pt x="19050" y="25589"/>
                                </a:cubicBezTo>
                                <a:cubicBezTo>
                                  <a:pt x="19050" y="20255"/>
                                  <a:pt x="16764" y="15302"/>
                                  <a:pt x="13145" y="11683"/>
                                </a:cubicBezTo>
                                <a:lnTo>
                                  <a:pt x="0" y="610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47" name="Shape 747"/>
                        <wps:cNvSpPr/>
                        <wps:spPr>
                          <a:xfrm>
                            <a:off x="2267230" y="526113"/>
                            <a:ext cx="45720" cy="441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720" h="44196">
                                <a:moveTo>
                                  <a:pt x="22860" y="0"/>
                                </a:moveTo>
                                <a:cubicBezTo>
                                  <a:pt x="35052" y="0"/>
                                  <a:pt x="45720" y="9144"/>
                                  <a:pt x="45720" y="21336"/>
                                </a:cubicBezTo>
                                <a:cubicBezTo>
                                  <a:pt x="45720" y="35052"/>
                                  <a:pt x="35052" y="44196"/>
                                  <a:pt x="22860" y="44196"/>
                                </a:cubicBezTo>
                                <a:cubicBezTo>
                                  <a:pt x="10668" y="44196"/>
                                  <a:pt x="0" y="35052"/>
                                  <a:pt x="0" y="21336"/>
                                </a:cubicBezTo>
                                <a:cubicBezTo>
                                  <a:pt x="0" y="9144"/>
                                  <a:pt x="10668" y="0"/>
                                  <a:pt x="228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48" name="Shape 748"/>
                        <wps:cNvSpPr/>
                        <wps:spPr>
                          <a:xfrm>
                            <a:off x="2264182" y="521870"/>
                            <a:ext cx="25146" cy="5118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183">
                                <a:moveTo>
                                  <a:pt x="25146" y="0"/>
                                </a:moveTo>
                                <a:lnTo>
                                  <a:pt x="25146" y="7573"/>
                                </a:lnTo>
                                <a:lnTo>
                                  <a:pt x="12002" y="12435"/>
                                </a:lnTo>
                                <a:cubicBezTo>
                                  <a:pt x="8382" y="15673"/>
                                  <a:pt x="6096" y="20245"/>
                                  <a:pt x="6096" y="25579"/>
                                </a:cubicBezTo>
                                <a:cubicBezTo>
                                  <a:pt x="6096" y="30914"/>
                                  <a:pt x="8382" y="35866"/>
                                  <a:pt x="12002" y="39486"/>
                                </a:cubicBezTo>
                                <a:lnTo>
                                  <a:pt x="25146" y="45068"/>
                                </a:lnTo>
                                <a:lnTo>
                                  <a:pt x="25146" y="51183"/>
                                </a:lnTo>
                                <a:lnTo>
                                  <a:pt x="7811" y="44248"/>
                                </a:lnTo>
                                <a:cubicBezTo>
                                  <a:pt x="3048" y="39677"/>
                                  <a:pt x="0" y="33200"/>
                                  <a:pt x="0" y="25579"/>
                                </a:cubicBezTo>
                                <a:cubicBezTo>
                                  <a:pt x="0" y="18721"/>
                                  <a:pt x="3048" y="12245"/>
                                  <a:pt x="7811" y="7482"/>
                                </a:cubicBezTo>
                                <a:lnTo>
                                  <a:pt x="2514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49" name="Shape 749"/>
                        <wps:cNvSpPr/>
                        <wps:spPr>
                          <a:xfrm>
                            <a:off x="2289328" y="521541"/>
                            <a:ext cx="26670" cy="518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1816">
                                <a:moveTo>
                                  <a:pt x="762" y="0"/>
                                </a:moveTo>
                                <a:cubicBezTo>
                                  <a:pt x="14478" y="0"/>
                                  <a:pt x="26670" y="12192"/>
                                  <a:pt x="26670" y="25908"/>
                                </a:cubicBezTo>
                                <a:cubicBezTo>
                                  <a:pt x="26670" y="41148"/>
                                  <a:pt x="14478" y="51816"/>
                                  <a:pt x="762" y="51816"/>
                                </a:cubicBezTo>
                                <a:lnTo>
                                  <a:pt x="0" y="51512"/>
                                </a:lnTo>
                                <a:lnTo>
                                  <a:pt x="0" y="45396"/>
                                </a:lnTo>
                                <a:lnTo>
                                  <a:pt x="762" y="45720"/>
                                </a:lnTo>
                                <a:cubicBezTo>
                                  <a:pt x="11430" y="45720"/>
                                  <a:pt x="19050" y="36576"/>
                                  <a:pt x="19050" y="25908"/>
                                </a:cubicBezTo>
                                <a:cubicBezTo>
                                  <a:pt x="19050" y="15240"/>
                                  <a:pt x="11430" y="7620"/>
                                  <a:pt x="762" y="7620"/>
                                </a:cubicBezTo>
                                <a:lnTo>
                                  <a:pt x="0" y="7902"/>
                                </a:lnTo>
                                <a:lnTo>
                                  <a:pt x="0" y="329"/>
                                </a:lnTo>
                                <a:lnTo>
                                  <a:pt x="762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50" name="Shape 750"/>
                        <wps:cNvSpPr/>
                        <wps:spPr>
                          <a:xfrm>
                            <a:off x="2338858" y="498681"/>
                            <a:ext cx="44196" cy="441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196" h="44196">
                                <a:moveTo>
                                  <a:pt x="21336" y="0"/>
                                </a:moveTo>
                                <a:cubicBezTo>
                                  <a:pt x="35052" y="0"/>
                                  <a:pt x="44196" y="9144"/>
                                  <a:pt x="44196" y="21336"/>
                                </a:cubicBezTo>
                                <a:cubicBezTo>
                                  <a:pt x="44196" y="33528"/>
                                  <a:pt x="35052" y="44196"/>
                                  <a:pt x="21336" y="44196"/>
                                </a:cubicBezTo>
                                <a:cubicBezTo>
                                  <a:pt x="9144" y="44196"/>
                                  <a:pt x="0" y="33528"/>
                                  <a:pt x="0" y="21336"/>
                                </a:cubicBezTo>
                                <a:cubicBezTo>
                                  <a:pt x="0" y="9144"/>
                                  <a:pt x="9144" y="0"/>
                                  <a:pt x="21336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51" name="Shape 751"/>
                        <wps:cNvSpPr/>
                        <wps:spPr>
                          <a:xfrm>
                            <a:off x="2335810" y="494109"/>
                            <a:ext cx="25146" cy="518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816">
                                <a:moveTo>
                                  <a:pt x="24384" y="0"/>
                                </a:moveTo>
                                <a:lnTo>
                                  <a:pt x="25146" y="319"/>
                                </a:lnTo>
                                <a:lnTo>
                                  <a:pt x="25146" y="7902"/>
                                </a:lnTo>
                                <a:lnTo>
                                  <a:pt x="24384" y="7620"/>
                                </a:lnTo>
                                <a:cubicBezTo>
                                  <a:pt x="15240" y="7620"/>
                                  <a:pt x="6096" y="15240"/>
                                  <a:pt x="6096" y="25908"/>
                                </a:cubicBezTo>
                                <a:cubicBezTo>
                                  <a:pt x="6096" y="36576"/>
                                  <a:pt x="15240" y="45720"/>
                                  <a:pt x="24384" y="45720"/>
                                </a:cubicBezTo>
                                <a:lnTo>
                                  <a:pt x="25146" y="45396"/>
                                </a:lnTo>
                                <a:lnTo>
                                  <a:pt x="25146" y="51521"/>
                                </a:lnTo>
                                <a:lnTo>
                                  <a:pt x="24384" y="51816"/>
                                </a:lnTo>
                                <a:cubicBezTo>
                                  <a:pt x="10668" y="51816"/>
                                  <a:pt x="0" y="41148"/>
                                  <a:pt x="0" y="25908"/>
                                </a:cubicBezTo>
                                <a:cubicBezTo>
                                  <a:pt x="0" y="12192"/>
                                  <a:pt x="10668" y="0"/>
                                  <a:pt x="2438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52" name="Shape 752"/>
                        <wps:cNvSpPr/>
                        <wps:spPr>
                          <a:xfrm>
                            <a:off x="2360956" y="494428"/>
                            <a:ext cx="25146" cy="512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202">
                                <a:moveTo>
                                  <a:pt x="0" y="0"/>
                                </a:moveTo>
                                <a:lnTo>
                                  <a:pt x="17907" y="7492"/>
                                </a:lnTo>
                                <a:cubicBezTo>
                                  <a:pt x="22479" y="12254"/>
                                  <a:pt x="25146" y="18731"/>
                                  <a:pt x="25146" y="25589"/>
                                </a:cubicBezTo>
                                <a:cubicBezTo>
                                  <a:pt x="25146" y="33209"/>
                                  <a:pt x="22479" y="39686"/>
                                  <a:pt x="17907" y="44258"/>
                                </a:cubicBezTo>
                                <a:lnTo>
                                  <a:pt x="0" y="51202"/>
                                </a:lnTo>
                                <a:lnTo>
                                  <a:pt x="0" y="45077"/>
                                </a:lnTo>
                                <a:lnTo>
                                  <a:pt x="13145" y="39496"/>
                                </a:lnTo>
                                <a:cubicBezTo>
                                  <a:pt x="16764" y="35876"/>
                                  <a:pt x="19050" y="30923"/>
                                  <a:pt x="19050" y="25589"/>
                                </a:cubicBezTo>
                                <a:cubicBezTo>
                                  <a:pt x="19050" y="20255"/>
                                  <a:pt x="16764" y="15683"/>
                                  <a:pt x="13145" y="12445"/>
                                </a:cubicBezTo>
                                <a:lnTo>
                                  <a:pt x="0" y="758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53" name="Shape 753"/>
                        <wps:cNvSpPr/>
                        <wps:spPr>
                          <a:xfrm>
                            <a:off x="2408962" y="283797"/>
                            <a:ext cx="45720" cy="441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720" h="44196">
                                <a:moveTo>
                                  <a:pt x="22860" y="0"/>
                                </a:moveTo>
                                <a:cubicBezTo>
                                  <a:pt x="35052" y="0"/>
                                  <a:pt x="45720" y="9144"/>
                                  <a:pt x="45720" y="21336"/>
                                </a:cubicBezTo>
                                <a:cubicBezTo>
                                  <a:pt x="45720" y="33528"/>
                                  <a:pt x="35052" y="44196"/>
                                  <a:pt x="22860" y="44196"/>
                                </a:cubicBezTo>
                                <a:cubicBezTo>
                                  <a:pt x="10668" y="44196"/>
                                  <a:pt x="0" y="33528"/>
                                  <a:pt x="0" y="21336"/>
                                </a:cubicBezTo>
                                <a:cubicBezTo>
                                  <a:pt x="0" y="9144"/>
                                  <a:pt x="10668" y="0"/>
                                  <a:pt x="228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54" name="Shape 754"/>
                        <wps:cNvSpPr/>
                        <wps:spPr>
                          <a:xfrm>
                            <a:off x="2405914" y="279225"/>
                            <a:ext cx="26670" cy="518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1816">
                                <a:moveTo>
                                  <a:pt x="25908" y="0"/>
                                </a:moveTo>
                                <a:lnTo>
                                  <a:pt x="26670" y="329"/>
                                </a:lnTo>
                                <a:lnTo>
                                  <a:pt x="26670" y="7902"/>
                                </a:lnTo>
                                <a:lnTo>
                                  <a:pt x="25908" y="7620"/>
                                </a:lnTo>
                                <a:cubicBezTo>
                                  <a:pt x="15240" y="7620"/>
                                  <a:pt x="7620" y="15240"/>
                                  <a:pt x="7620" y="25908"/>
                                </a:cubicBezTo>
                                <a:cubicBezTo>
                                  <a:pt x="7620" y="36576"/>
                                  <a:pt x="15240" y="45720"/>
                                  <a:pt x="25908" y="45720"/>
                                </a:cubicBezTo>
                                <a:lnTo>
                                  <a:pt x="26670" y="45396"/>
                                </a:lnTo>
                                <a:lnTo>
                                  <a:pt x="26670" y="51512"/>
                                </a:lnTo>
                                <a:lnTo>
                                  <a:pt x="25908" y="51816"/>
                                </a:lnTo>
                                <a:cubicBezTo>
                                  <a:pt x="12192" y="51816"/>
                                  <a:pt x="0" y="41148"/>
                                  <a:pt x="0" y="25908"/>
                                </a:cubicBezTo>
                                <a:cubicBezTo>
                                  <a:pt x="0" y="12192"/>
                                  <a:pt x="12192" y="0"/>
                                  <a:pt x="2590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55" name="Shape 755"/>
                        <wps:cNvSpPr/>
                        <wps:spPr>
                          <a:xfrm>
                            <a:off x="2432584" y="279554"/>
                            <a:ext cx="25146" cy="5118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183">
                                <a:moveTo>
                                  <a:pt x="0" y="0"/>
                                </a:moveTo>
                                <a:lnTo>
                                  <a:pt x="17335" y="7482"/>
                                </a:lnTo>
                                <a:cubicBezTo>
                                  <a:pt x="22098" y="12245"/>
                                  <a:pt x="25146" y="18722"/>
                                  <a:pt x="25146" y="25579"/>
                                </a:cubicBezTo>
                                <a:cubicBezTo>
                                  <a:pt x="25146" y="33200"/>
                                  <a:pt x="22098" y="39677"/>
                                  <a:pt x="17335" y="44248"/>
                                </a:cubicBezTo>
                                <a:lnTo>
                                  <a:pt x="0" y="51183"/>
                                </a:lnTo>
                                <a:lnTo>
                                  <a:pt x="0" y="45068"/>
                                </a:lnTo>
                                <a:lnTo>
                                  <a:pt x="13145" y="39486"/>
                                </a:lnTo>
                                <a:cubicBezTo>
                                  <a:pt x="16764" y="35866"/>
                                  <a:pt x="19050" y="30913"/>
                                  <a:pt x="19050" y="25579"/>
                                </a:cubicBezTo>
                                <a:cubicBezTo>
                                  <a:pt x="19050" y="20246"/>
                                  <a:pt x="16764" y="15673"/>
                                  <a:pt x="13145" y="12435"/>
                                </a:cubicBezTo>
                                <a:lnTo>
                                  <a:pt x="0" y="757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56" name="Shape 756"/>
                        <wps:cNvSpPr/>
                        <wps:spPr>
                          <a:xfrm>
                            <a:off x="2480590" y="203025"/>
                            <a:ext cx="44196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196" h="45720">
                                <a:moveTo>
                                  <a:pt x="22860" y="0"/>
                                </a:moveTo>
                                <a:cubicBezTo>
                                  <a:pt x="35052" y="0"/>
                                  <a:pt x="44196" y="10668"/>
                                  <a:pt x="44196" y="22860"/>
                                </a:cubicBezTo>
                                <a:cubicBezTo>
                                  <a:pt x="44196" y="35052"/>
                                  <a:pt x="35052" y="45720"/>
                                  <a:pt x="22860" y="45720"/>
                                </a:cubicBezTo>
                                <a:cubicBezTo>
                                  <a:pt x="9144" y="45720"/>
                                  <a:pt x="0" y="35052"/>
                                  <a:pt x="0" y="22860"/>
                                </a:cubicBezTo>
                                <a:cubicBezTo>
                                  <a:pt x="0" y="10668"/>
                                  <a:pt x="9144" y="0"/>
                                  <a:pt x="228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57" name="Shape 757"/>
                        <wps:cNvSpPr/>
                        <wps:spPr>
                          <a:xfrm>
                            <a:off x="2477542" y="200296"/>
                            <a:ext cx="25146" cy="5117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178">
                                <a:moveTo>
                                  <a:pt x="25146" y="0"/>
                                </a:moveTo>
                                <a:lnTo>
                                  <a:pt x="25146" y="7583"/>
                                </a:lnTo>
                                <a:lnTo>
                                  <a:pt x="12002" y="12445"/>
                                </a:lnTo>
                                <a:cubicBezTo>
                                  <a:pt x="8382" y="15683"/>
                                  <a:pt x="6096" y="20255"/>
                                  <a:pt x="6096" y="25589"/>
                                </a:cubicBezTo>
                                <a:cubicBezTo>
                                  <a:pt x="6096" y="30923"/>
                                  <a:pt x="8382" y="35876"/>
                                  <a:pt x="12002" y="39496"/>
                                </a:cubicBezTo>
                                <a:lnTo>
                                  <a:pt x="25146" y="45077"/>
                                </a:lnTo>
                                <a:lnTo>
                                  <a:pt x="25146" y="51178"/>
                                </a:lnTo>
                                <a:lnTo>
                                  <a:pt x="7239" y="43686"/>
                                </a:lnTo>
                                <a:cubicBezTo>
                                  <a:pt x="2667" y="38924"/>
                                  <a:pt x="0" y="32447"/>
                                  <a:pt x="0" y="25589"/>
                                </a:cubicBezTo>
                                <a:cubicBezTo>
                                  <a:pt x="0" y="18731"/>
                                  <a:pt x="2667" y="12254"/>
                                  <a:pt x="7239" y="7492"/>
                                </a:cubicBezTo>
                                <a:lnTo>
                                  <a:pt x="2514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58" name="Shape 758"/>
                        <wps:cNvSpPr/>
                        <wps:spPr>
                          <a:xfrm>
                            <a:off x="2502688" y="199977"/>
                            <a:ext cx="26670" cy="518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1816">
                                <a:moveTo>
                                  <a:pt x="762" y="0"/>
                                </a:moveTo>
                                <a:cubicBezTo>
                                  <a:pt x="14478" y="0"/>
                                  <a:pt x="26670" y="12192"/>
                                  <a:pt x="26670" y="25908"/>
                                </a:cubicBezTo>
                                <a:cubicBezTo>
                                  <a:pt x="26670" y="39624"/>
                                  <a:pt x="14478" y="51816"/>
                                  <a:pt x="762" y="51816"/>
                                </a:cubicBezTo>
                                <a:lnTo>
                                  <a:pt x="0" y="51497"/>
                                </a:lnTo>
                                <a:lnTo>
                                  <a:pt x="0" y="45396"/>
                                </a:lnTo>
                                <a:lnTo>
                                  <a:pt x="762" y="45720"/>
                                </a:lnTo>
                                <a:cubicBezTo>
                                  <a:pt x="11430" y="45720"/>
                                  <a:pt x="19050" y="36576"/>
                                  <a:pt x="19050" y="25908"/>
                                </a:cubicBezTo>
                                <a:cubicBezTo>
                                  <a:pt x="19050" y="15240"/>
                                  <a:pt x="11430" y="7620"/>
                                  <a:pt x="762" y="7620"/>
                                </a:cubicBezTo>
                                <a:lnTo>
                                  <a:pt x="0" y="7902"/>
                                </a:lnTo>
                                <a:lnTo>
                                  <a:pt x="0" y="319"/>
                                </a:lnTo>
                                <a:lnTo>
                                  <a:pt x="762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59" name="Shape 759"/>
                        <wps:cNvSpPr/>
                        <wps:spPr>
                          <a:xfrm>
                            <a:off x="2550694" y="181689"/>
                            <a:ext cx="45720" cy="441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720" h="44196">
                                <a:moveTo>
                                  <a:pt x="22860" y="0"/>
                                </a:moveTo>
                                <a:cubicBezTo>
                                  <a:pt x="35052" y="0"/>
                                  <a:pt x="45720" y="9144"/>
                                  <a:pt x="45720" y="21336"/>
                                </a:cubicBezTo>
                                <a:cubicBezTo>
                                  <a:pt x="45720" y="35052"/>
                                  <a:pt x="35052" y="44196"/>
                                  <a:pt x="22860" y="44196"/>
                                </a:cubicBezTo>
                                <a:cubicBezTo>
                                  <a:pt x="10668" y="44196"/>
                                  <a:pt x="0" y="35052"/>
                                  <a:pt x="0" y="21336"/>
                                </a:cubicBezTo>
                                <a:cubicBezTo>
                                  <a:pt x="0" y="9144"/>
                                  <a:pt x="10668" y="0"/>
                                  <a:pt x="228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60" name="Shape 760"/>
                        <wps:cNvSpPr/>
                        <wps:spPr>
                          <a:xfrm>
                            <a:off x="2547646" y="178641"/>
                            <a:ext cx="26670" cy="502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0292">
                                <a:moveTo>
                                  <a:pt x="25908" y="0"/>
                                </a:moveTo>
                                <a:lnTo>
                                  <a:pt x="26670" y="288"/>
                                </a:lnTo>
                                <a:lnTo>
                                  <a:pt x="26670" y="6409"/>
                                </a:lnTo>
                                <a:lnTo>
                                  <a:pt x="25908" y="6096"/>
                                </a:lnTo>
                                <a:cubicBezTo>
                                  <a:pt x="15240" y="6096"/>
                                  <a:pt x="7620" y="15240"/>
                                  <a:pt x="7620" y="24384"/>
                                </a:cubicBezTo>
                                <a:cubicBezTo>
                                  <a:pt x="7620" y="35052"/>
                                  <a:pt x="15240" y="44196"/>
                                  <a:pt x="25908" y="44196"/>
                                </a:cubicBezTo>
                                <a:lnTo>
                                  <a:pt x="26670" y="43873"/>
                                </a:lnTo>
                                <a:lnTo>
                                  <a:pt x="26670" y="49997"/>
                                </a:lnTo>
                                <a:lnTo>
                                  <a:pt x="25908" y="50292"/>
                                </a:lnTo>
                                <a:cubicBezTo>
                                  <a:pt x="12192" y="50292"/>
                                  <a:pt x="0" y="39624"/>
                                  <a:pt x="0" y="24384"/>
                                </a:cubicBezTo>
                                <a:cubicBezTo>
                                  <a:pt x="0" y="10668"/>
                                  <a:pt x="12192" y="0"/>
                                  <a:pt x="2590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61" name="Shape 761"/>
                        <wps:cNvSpPr/>
                        <wps:spPr>
                          <a:xfrm>
                            <a:off x="2574316" y="178928"/>
                            <a:ext cx="25146" cy="4970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49709">
                                <a:moveTo>
                                  <a:pt x="0" y="0"/>
                                </a:moveTo>
                                <a:lnTo>
                                  <a:pt x="17907" y="6761"/>
                                </a:lnTo>
                                <a:cubicBezTo>
                                  <a:pt x="22479" y="11143"/>
                                  <a:pt x="25146" y="17239"/>
                                  <a:pt x="25146" y="24097"/>
                                </a:cubicBezTo>
                                <a:cubicBezTo>
                                  <a:pt x="25146" y="31717"/>
                                  <a:pt x="22479" y="38194"/>
                                  <a:pt x="17907" y="42766"/>
                                </a:cubicBezTo>
                                <a:lnTo>
                                  <a:pt x="0" y="49709"/>
                                </a:lnTo>
                                <a:lnTo>
                                  <a:pt x="0" y="43585"/>
                                </a:lnTo>
                                <a:lnTo>
                                  <a:pt x="13145" y="38003"/>
                                </a:lnTo>
                                <a:cubicBezTo>
                                  <a:pt x="16764" y="34384"/>
                                  <a:pt x="19050" y="29430"/>
                                  <a:pt x="19050" y="24097"/>
                                </a:cubicBezTo>
                                <a:cubicBezTo>
                                  <a:pt x="19050" y="19525"/>
                                  <a:pt x="16764" y="14953"/>
                                  <a:pt x="13145" y="11524"/>
                                </a:cubicBezTo>
                                <a:lnTo>
                                  <a:pt x="0" y="6122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62" name="Shape 762"/>
                        <wps:cNvSpPr/>
                        <wps:spPr>
                          <a:xfrm>
                            <a:off x="2622322" y="169497"/>
                            <a:ext cx="44196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196" h="45720">
                                <a:moveTo>
                                  <a:pt x="22860" y="0"/>
                                </a:moveTo>
                                <a:cubicBezTo>
                                  <a:pt x="35052" y="0"/>
                                  <a:pt x="44196" y="10668"/>
                                  <a:pt x="44196" y="22860"/>
                                </a:cubicBezTo>
                                <a:cubicBezTo>
                                  <a:pt x="44196" y="35052"/>
                                  <a:pt x="35052" y="45720"/>
                                  <a:pt x="22860" y="45720"/>
                                </a:cubicBezTo>
                                <a:cubicBezTo>
                                  <a:pt x="10668" y="45720"/>
                                  <a:pt x="0" y="35052"/>
                                  <a:pt x="0" y="22860"/>
                                </a:cubicBezTo>
                                <a:cubicBezTo>
                                  <a:pt x="0" y="10668"/>
                                  <a:pt x="10668" y="0"/>
                                  <a:pt x="228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63" name="Shape 763"/>
                        <wps:cNvSpPr/>
                        <wps:spPr>
                          <a:xfrm>
                            <a:off x="2619274" y="166768"/>
                            <a:ext cx="25146" cy="5117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178">
                                <a:moveTo>
                                  <a:pt x="25146" y="0"/>
                                </a:moveTo>
                                <a:lnTo>
                                  <a:pt x="25146" y="7583"/>
                                </a:lnTo>
                                <a:lnTo>
                                  <a:pt x="12002" y="12445"/>
                                </a:lnTo>
                                <a:cubicBezTo>
                                  <a:pt x="8382" y="15683"/>
                                  <a:pt x="6096" y="20255"/>
                                  <a:pt x="6096" y="25589"/>
                                </a:cubicBezTo>
                                <a:cubicBezTo>
                                  <a:pt x="6096" y="30923"/>
                                  <a:pt x="8382" y="35876"/>
                                  <a:pt x="12002" y="39496"/>
                                </a:cubicBezTo>
                                <a:lnTo>
                                  <a:pt x="25146" y="45077"/>
                                </a:lnTo>
                                <a:lnTo>
                                  <a:pt x="25146" y="51178"/>
                                </a:lnTo>
                                <a:lnTo>
                                  <a:pt x="7239" y="43686"/>
                                </a:lnTo>
                                <a:cubicBezTo>
                                  <a:pt x="2667" y="38924"/>
                                  <a:pt x="0" y="32447"/>
                                  <a:pt x="0" y="25589"/>
                                </a:cubicBezTo>
                                <a:cubicBezTo>
                                  <a:pt x="0" y="18731"/>
                                  <a:pt x="2667" y="12254"/>
                                  <a:pt x="7239" y="7492"/>
                                </a:cubicBezTo>
                                <a:lnTo>
                                  <a:pt x="2514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64" name="Shape 764"/>
                        <wps:cNvSpPr/>
                        <wps:spPr>
                          <a:xfrm>
                            <a:off x="2644420" y="166449"/>
                            <a:ext cx="26670" cy="518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1816">
                                <a:moveTo>
                                  <a:pt x="762" y="0"/>
                                </a:moveTo>
                                <a:cubicBezTo>
                                  <a:pt x="14478" y="0"/>
                                  <a:pt x="26670" y="12192"/>
                                  <a:pt x="26670" y="25908"/>
                                </a:cubicBezTo>
                                <a:cubicBezTo>
                                  <a:pt x="26670" y="39624"/>
                                  <a:pt x="14478" y="51816"/>
                                  <a:pt x="762" y="51816"/>
                                </a:cubicBezTo>
                                <a:lnTo>
                                  <a:pt x="0" y="51497"/>
                                </a:lnTo>
                                <a:lnTo>
                                  <a:pt x="0" y="45396"/>
                                </a:lnTo>
                                <a:lnTo>
                                  <a:pt x="762" y="45720"/>
                                </a:lnTo>
                                <a:cubicBezTo>
                                  <a:pt x="11430" y="45720"/>
                                  <a:pt x="19050" y="36576"/>
                                  <a:pt x="19050" y="25908"/>
                                </a:cubicBezTo>
                                <a:cubicBezTo>
                                  <a:pt x="19050" y="15240"/>
                                  <a:pt x="11430" y="7620"/>
                                  <a:pt x="762" y="7620"/>
                                </a:cubicBezTo>
                                <a:lnTo>
                                  <a:pt x="0" y="7902"/>
                                </a:lnTo>
                                <a:lnTo>
                                  <a:pt x="0" y="319"/>
                                </a:lnTo>
                                <a:lnTo>
                                  <a:pt x="762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65" name="Shape 765"/>
                        <wps:cNvSpPr/>
                        <wps:spPr>
                          <a:xfrm>
                            <a:off x="2693950" y="116157"/>
                            <a:ext cx="44196" cy="441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196" h="44196">
                                <a:moveTo>
                                  <a:pt x="21336" y="0"/>
                                </a:moveTo>
                                <a:cubicBezTo>
                                  <a:pt x="33528" y="0"/>
                                  <a:pt x="44196" y="10668"/>
                                  <a:pt x="44196" y="22860"/>
                                </a:cubicBezTo>
                                <a:cubicBezTo>
                                  <a:pt x="44196" y="35052"/>
                                  <a:pt x="33528" y="44196"/>
                                  <a:pt x="21336" y="44196"/>
                                </a:cubicBezTo>
                                <a:cubicBezTo>
                                  <a:pt x="9144" y="44196"/>
                                  <a:pt x="0" y="35052"/>
                                  <a:pt x="0" y="22860"/>
                                </a:cubicBezTo>
                                <a:cubicBezTo>
                                  <a:pt x="0" y="10668"/>
                                  <a:pt x="9144" y="0"/>
                                  <a:pt x="21336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66" name="Shape 766"/>
                        <wps:cNvSpPr/>
                        <wps:spPr>
                          <a:xfrm>
                            <a:off x="2689378" y="113109"/>
                            <a:ext cx="26670" cy="518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1816">
                                <a:moveTo>
                                  <a:pt x="25908" y="0"/>
                                </a:moveTo>
                                <a:lnTo>
                                  <a:pt x="26670" y="295"/>
                                </a:lnTo>
                                <a:lnTo>
                                  <a:pt x="26670" y="6420"/>
                                </a:lnTo>
                                <a:lnTo>
                                  <a:pt x="25908" y="6096"/>
                                </a:lnTo>
                                <a:cubicBezTo>
                                  <a:pt x="15240" y="6096"/>
                                  <a:pt x="7620" y="15240"/>
                                  <a:pt x="7620" y="25908"/>
                                </a:cubicBezTo>
                                <a:cubicBezTo>
                                  <a:pt x="7620" y="36576"/>
                                  <a:pt x="15240" y="44196"/>
                                  <a:pt x="25908" y="44196"/>
                                </a:cubicBezTo>
                                <a:lnTo>
                                  <a:pt x="26670" y="43914"/>
                                </a:lnTo>
                                <a:lnTo>
                                  <a:pt x="26670" y="51497"/>
                                </a:lnTo>
                                <a:lnTo>
                                  <a:pt x="25908" y="51816"/>
                                </a:lnTo>
                                <a:cubicBezTo>
                                  <a:pt x="12192" y="51816"/>
                                  <a:pt x="0" y="39624"/>
                                  <a:pt x="0" y="25908"/>
                                </a:cubicBezTo>
                                <a:cubicBezTo>
                                  <a:pt x="0" y="10668"/>
                                  <a:pt x="12192" y="0"/>
                                  <a:pt x="2590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67" name="Shape 767"/>
                        <wps:cNvSpPr/>
                        <wps:spPr>
                          <a:xfrm>
                            <a:off x="2716048" y="113404"/>
                            <a:ext cx="25146" cy="512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202">
                                <a:moveTo>
                                  <a:pt x="0" y="0"/>
                                </a:moveTo>
                                <a:lnTo>
                                  <a:pt x="17907" y="6944"/>
                                </a:lnTo>
                                <a:cubicBezTo>
                                  <a:pt x="22479" y="11516"/>
                                  <a:pt x="25146" y="17993"/>
                                  <a:pt x="25146" y="25613"/>
                                </a:cubicBezTo>
                                <a:cubicBezTo>
                                  <a:pt x="25146" y="32470"/>
                                  <a:pt x="22479" y="38948"/>
                                  <a:pt x="17907" y="43710"/>
                                </a:cubicBezTo>
                                <a:lnTo>
                                  <a:pt x="0" y="51202"/>
                                </a:lnTo>
                                <a:lnTo>
                                  <a:pt x="0" y="43619"/>
                                </a:lnTo>
                                <a:lnTo>
                                  <a:pt x="13145" y="38757"/>
                                </a:lnTo>
                                <a:cubicBezTo>
                                  <a:pt x="16764" y="35519"/>
                                  <a:pt x="19050" y="30947"/>
                                  <a:pt x="19050" y="25613"/>
                                </a:cubicBezTo>
                                <a:cubicBezTo>
                                  <a:pt x="19050" y="20279"/>
                                  <a:pt x="16764" y="15326"/>
                                  <a:pt x="13145" y="11706"/>
                                </a:cubicBezTo>
                                <a:lnTo>
                                  <a:pt x="0" y="6124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68" name="Shape 768"/>
                        <wps:cNvSpPr/>
                        <wps:spPr>
                          <a:xfrm>
                            <a:off x="2764054" y="107013"/>
                            <a:ext cx="45720" cy="441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720" h="44196">
                                <a:moveTo>
                                  <a:pt x="22860" y="0"/>
                                </a:moveTo>
                                <a:cubicBezTo>
                                  <a:pt x="35052" y="0"/>
                                  <a:pt x="45720" y="9144"/>
                                  <a:pt x="45720" y="21336"/>
                                </a:cubicBezTo>
                                <a:cubicBezTo>
                                  <a:pt x="45720" y="33528"/>
                                  <a:pt x="35052" y="44196"/>
                                  <a:pt x="22860" y="44196"/>
                                </a:cubicBezTo>
                                <a:cubicBezTo>
                                  <a:pt x="10668" y="44196"/>
                                  <a:pt x="0" y="33528"/>
                                  <a:pt x="0" y="21336"/>
                                </a:cubicBezTo>
                                <a:cubicBezTo>
                                  <a:pt x="0" y="9144"/>
                                  <a:pt x="10668" y="0"/>
                                  <a:pt x="228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69" name="Shape 769"/>
                        <wps:cNvSpPr/>
                        <wps:spPr>
                          <a:xfrm>
                            <a:off x="2761006" y="102770"/>
                            <a:ext cx="25146" cy="5118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183">
                                <a:moveTo>
                                  <a:pt x="25146" y="0"/>
                                </a:moveTo>
                                <a:lnTo>
                                  <a:pt x="25146" y="7573"/>
                                </a:lnTo>
                                <a:lnTo>
                                  <a:pt x="12002" y="12435"/>
                                </a:lnTo>
                                <a:cubicBezTo>
                                  <a:pt x="8382" y="15673"/>
                                  <a:pt x="6096" y="20245"/>
                                  <a:pt x="6096" y="25579"/>
                                </a:cubicBezTo>
                                <a:cubicBezTo>
                                  <a:pt x="6096" y="30914"/>
                                  <a:pt x="8382" y="35866"/>
                                  <a:pt x="12002" y="39486"/>
                                </a:cubicBezTo>
                                <a:lnTo>
                                  <a:pt x="25146" y="45068"/>
                                </a:lnTo>
                                <a:lnTo>
                                  <a:pt x="25146" y="51183"/>
                                </a:lnTo>
                                <a:lnTo>
                                  <a:pt x="7811" y="44248"/>
                                </a:lnTo>
                                <a:cubicBezTo>
                                  <a:pt x="3048" y="39677"/>
                                  <a:pt x="0" y="33200"/>
                                  <a:pt x="0" y="25579"/>
                                </a:cubicBezTo>
                                <a:cubicBezTo>
                                  <a:pt x="0" y="18721"/>
                                  <a:pt x="3048" y="12245"/>
                                  <a:pt x="7811" y="7482"/>
                                </a:cubicBezTo>
                                <a:lnTo>
                                  <a:pt x="2514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70" name="Shape 770"/>
                        <wps:cNvSpPr/>
                        <wps:spPr>
                          <a:xfrm>
                            <a:off x="2786152" y="102441"/>
                            <a:ext cx="26670" cy="518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1816">
                                <a:moveTo>
                                  <a:pt x="762" y="0"/>
                                </a:moveTo>
                                <a:cubicBezTo>
                                  <a:pt x="14478" y="0"/>
                                  <a:pt x="26670" y="12192"/>
                                  <a:pt x="26670" y="25908"/>
                                </a:cubicBezTo>
                                <a:cubicBezTo>
                                  <a:pt x="26670" y="41148"/>
                                  <a:pt x="14478" y="51816"/>
                                  <a:pt x="762" y="51816"/>
                                </a:cubicBezTo>
                                <a:lnTo>
                                  <a:pt x="0" y="51512"/>
                                </a:lnTo>
                                <a:lnTo>
                                  <a:pt x="0" y="45396"/>
                                </a:lnTo>
                                <a:lnTo>
                                  <a:pt x="762" y="45720"/>
                                </a:lnTo>
                                <a:cubicBezTo>
                                  <a:pt x="11430" y="45720"/>
                                  <a:pt x="19050" y="36576"/>
                                  <a:pt x="19050" y="25908"/>
                                </a:cubicBezTo>
                                <a:cubicBezTo>
                                  <a:pt x="19050" y="15240"/>
                                  <a:pt x="11430" y="7620"/>
                                  <a:pt x="762" y="7620"/>
                                </a:cubicBezTo>
                                <a:lnTo>
                                  <a:pt x="0" y="7902"/>
                                </a:lnTo>
                                <a:lnTo>
                                  <a:pt x="0" y="329"/>
                                </a:lnTo>
                                <a:lnTo>
                                  <a:pt x="762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71" name="Shape 771"/>
                        <wps:cNvSpPr/>
                        <wps:spPr>
                          <a:xfrm>
                            <a:off x="325654" y="7953"/>
                            <a:ext cx="2513076" cy="25145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3076" h="2514599">
                                <a:moveTo>
                                  <a:pt x="2497836" y="0"/>
                                </a:moveTo>
                                <a:lnTo>
                                  <a:pt x="2513076" y="16764"/>
                                </a:lnTo>
                                <a:lnTo>
                                  <a:pt x="15242" y="2514599"/>
                                </a:lnTo>
                                <a:lnTo>
                                  <a:pt x="8838" y="2514599"/>
                                </a:lnTo>
                                <a:lnTo>
                                  <a:pt x="0" y="2506565"/>
                                </a:lnTo>
                                <a:lnTo>
                                  <a:pt x="0" y="2497837"/>
                                </a:lnTo>
                                <a:lnTo>
                                  <a:pt x="249783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FBBEE81" id="Group 8902" o:spid="_x0000_s1197" style="width:226.75pt;height:207.75pt;mso-position-horizontal-relative:char;mso-position-vertical-relative:line" coordsize="28799,2638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">
                <v:shape id="Shape 13912" o:spid="_x0000_s1198" style="position:absolute;left:3302;top:170;width:91;height:25009;visibility:visible;mso-wrap-style:square;v-text-anchor:top" coordsize="9144,25008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" path="m,l9144,r,2500883l,2500883,,e" fillcolor="#aeaeae" stroked="f" strokeweight="0">
                  <v:stroke miterlimit="83231f" joinstyle="miter"/>
                  <v:path arrowok="t" textboxrect="0,0,9144,2500883"/>
                </v:shape>
                <v:shape id="Shape 13913" o:spid="_x0000_s1199" style="position:absolute;left:8270;top:170;width:91;height:25009;visibility:visible;mso-wrap-style:square;v-text-anchor:top" coordsize="9144,25008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" path="m,l9144,r,2500883l,2500883,,e" fillcolor="#aeaeae" stroked="f" strokeweight="0">
                  <v:stroke miterlimit="83231f" joinstyle="miter"/>
                  <v:path arrowok="t" textboxrect="0,0,9144,2500883"/>
                </v:shape>
                <v:shape id="Shape 13914" o:spid="_x0000_s1200" style="position:absolute;left:13269;top:170;width:91;height:25009;visibility:visible;mso-wrap-style:square;v-text-anchor:top" coordsize="9144,25008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" path="m,l9144,r,2500883l,2500883,,e" fillcolor="#aeaeae" stroked="f" strokeweight="0">
                  <v:stroke miterlimit="83231f" joinstyle="miter"/>
                  <v:path arrowok="t" textboxrect="0,0,9144,2500883"/>
                </v:shape>
                <v:shape id="Shape 13915" o:spid="_x0000_s1201" style="position:absolute;left:18267;top:170;width:92;height:25009;visibility:visible;mso-wrap-style:square;v-text-anchor:top" coordsize="9144,25008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" path="m,l9144,r,2500883l,2500883,,e" fillcolor="#aeaeae" stroked="f" strokeweight="0">
                  <v:stroke miterlimit="83231f" joinstyle="miter"/>
                  <v:path arrowok="t" textboxrect="0,0,9144,2500883"/>
                </v:shape>
                <v:shape id="Shape 13916" o:spid="_x0000_s1202" style="position:absolute;left:23266;top:170;width:92;height:25009;visibility:visible;mso-wrap-style:square;v-text-anchor:top" coordsize="9144,25008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" path="m,l9144,r,2500883l,2500883,,e" fillcolor="#aeaeae" stroked="f" strokeweight="0">
                  <v:stroke miterlimit="83231f" joinstyle="miter"/>
                  <v:path arrowok="t" textboxrect="0,0,9144,2500883"/>
                </v:shape>
                <v:shape id="Shape 13917" o:spid="_x0000_s1203" style="position:absolute;left:28280;top:170;width:92;height:25009;visibility:visible;mso-wrap-style:square;v-text-anchor:top" coordsize="9144,25008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" path="m,l9144,r,2500883l,2500883,,e" fillcolor="#aeaeae" stroked="f" strokeweight="0">
                  <v:stroke miterlimit="83231f" joinstyle="miter"/>
                  <v:path arrowok="t" textboxrect="0,0,9144,2500883"/>
                </v:shape>
                <v:shape id="Shape 13918" o:spid="_x0000_s1204" style="position:absolute;left:3302;top:20135;width:25009;height:91;visibility:visible;mso-wrap-style:square;v-text-anchor:top" coordsize="250088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" path="m,l2500884,r,9144l,9144,,e" fillcolor="#aeaeae" stroked="f" strokeweight="0">
                  <v:stroke miterlimit="83231f" joinstyle="miter"/>
                  <v:path arrowok="t" textboxrect="0,0,2500884,9144"/>
                </v:shape>
                <v:shape id="Shape 13919" o:spid="_x0000_s1205" style="position:absolute;left:3302;top:15136;width:25009;height:92;visibility:visible;mso-wrap-style:square;v-text-anchor:top" coordsize="250088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" path="m,l2500884,r,9144l,9144,,e" fillcolor="#aeaeae" stroked="f" strokeweight="0">
                  <v:stroke miterlimit="83231f" joinstyle="miter"/>
                  <v:path arrowok="t" textboxrect="0,0,2500884,9144"/>
                </v:shape>
                <v:shape id="Shape 13920" o:spid="_x0000_s1206" style="position:absolute;left:3302;top:10137;width:25009;height:92;visibility:visible;mso-wrap-style:square;v-text-anchor:top" coordsize="250088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" path="m,l2500884,r,9144l,9144,,e" fillcolor="#aeaeae" stroked="f" strokeweight="0">
                  <v:stroke miterlimit="83231f" joinstyle="miter"/>
                  <v:path arrowok="t" textboxrect="0,0,2500884,9144"/>
                </v:shape>
                <v:shape id="Shape 13921" o:spid="_x0000_s1207" style="position:absolute;left:3302;top:5139;width:25009;height:91;visibility:visible;mso-wrap-style:square;v-text-anchor:top" coordsize="250088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" path="m,l2500884,r,9144l,9144,,e" fillcolor="#aeaeae" stroked="f" strokeweight="0">
                  <v:stroke miterlimit="83231f" joinstyle="miter"/>
                  <v:path arrowok="t" textboxrect="0,0,2500884,9144"/>
                </v:shape>
                <v:shape id="Shape 13922" o:spid="_x0000_s1208" style="position:absolute;left:3302;top:170;width:25009;height:92;visibility:visible;mso-wrap-style:square;v-text-anchor:top" coordsize="250088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" path="m,l2500884,r,9144l,9144,,e" fillcolor="#aeaeae" stroked="f" strokeweight="0">
                  <v:stroke miterlimit="83231f" joinstyle="miter"/>
                  <v:path arrowok="t" textboxrect="0,0,2500884,9144"/>
                </v:shape>
                <v:shape id="Shape 13923" o:spid="_x0000_s1209" style="position:absolute;left:3302;top:25149;width:25009;height:91;visibility:visible;mso-wrap-style:square;v-text-anchor:top" coordsize="250088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" path="m,l2500884,r,9144l,9144,,e" fillcolor="black" stroked="f" strokeweight="0">
                  <v:stroke miterlimit="83231f" joinstyle="miter"/>
                  <v:path arrowok="t" textboxrect="0,0,2500884,9144"/>
                </v:shape>
                <v:rect id="Rectangle 652" o:spid="_x0000_s1210" style="position:absolute;left:27808;top:25709;width:1318;height: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" filled="f" stroked="f">
                  <v:textbox inset="0,0,0,0">
                    <w:txbxContent>
                      <w:p w14:paraId="13505B8A" w14:textId="77777777" w:rsidR="000F070A" w:rsidRDefault="000F070A" w:rsidP="000F070A">
                        <w:r>
                          <w:rPr>
                            <w:rFonts w:ascii="Times New Roman" w:eastAsia="Times New Roman" w:hAnsi="Times New Roman" w:cs="Times New Roman"/>
                            <w:w w:val="110"/>
                            <w:sz w:val="11"/>
                          </w:rPr>
                          <w:t>1.0</w:t>
                        </w:r>
                      </w:p>
                    </w:txbxContent>
                  </v:textbox>
                </v:rect>
                <v:rect id="Rectangle 653" o:spid="_x0000_s1211" style="position:absolute;left:22809;top:25709;width:1318;height: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" filled="f" stroked="f">
                  <v:textbox inset="0,0,0,0">
                    <w:txbxContent>
                      <w:p w14:paraId="4C588933" w14:textId="77777777" w:rsidR="000F070A" w:rsidRDefault="000F070A" w:rsidP="000F070A">
                        <w:r>
                          <w:rPr>
                            <w:rFonts w:ascii="Times New Roman" w:eastAsia="Times New Roman" w:hAnsi="Times New Roman" w:cs="Times New Roman"/>
                            <w:w w:val="110"/>
                            <w:sz w:val="11"/>
                          </w:rPr>
                          <w:t>0.8</w:t>
                        </w:r>
                      </w:p>
                    </w:txbxContent>
                  </v:textbox>
                </v:rect>
                <v:rect id="Rectangle 654" o:spid="_x0000_s1212" style="position:absolute;left:17795;top:25709;width:1318;height: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" filled="f" stroked="f">
                  <v:textbox inset="0,0,0,0">
                    <w:txbxContent>
                      <w:p w14:paraId="0014B3E8" w14:textId="77777777" w:rsidR="000F070A" w:rsidRDefault="000F070A" w:rsidP="000F070A">
                        <w:r>
                          <w:rPr>
                            <w:rFonts w:ascii="Times New Roman" w:eastAsia="Times New Roman" w:hAnsi="Times New Roman" w:cs="Times New Roman"/>
                            <w:w w:val="110"/>
                            <w:sz w:val="11"/>
                          </w:rPr>
                          <w:t>0.6</w:t>
                        </w:r>
                      </w:p>
                    </w:txbxContent>
                  </v:textbox>
                </v:rect>
                <v:rect id="Rectangle 655" o:spid="_x0000_s1213" style="position:absolute;left:12796;top:25709;width:1319;height: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" filled="f" stroked="f">
                  <v:textbox inset="0,0,0,0">
                    <w:txbxContent>
                      <w:p w14:paraId="6999CB41" w14:textId="77777777" w:rsidR="000F070A" w:rsidRDefault="000F070A" w:rsidP="000F070A">
                        <w:r>
                          <w:rPr>
                            <w:rFonts w:ascii="Times New Roman" w:eastAsia="Times New Roman" w:hAnsi="Times New Roman" w:cs="Times New Roman"/>
                            <w:w w:val="110"/>
                            <w:sz w:val="11"/>
                          </w:rPr>
                          <w:t>0.4</w:t>
                        </w:r>
                      </w:p>
                    </w:txbxContent>
                  </v:textbox>
                </v:rect>
                <v:rect id="Rectangle 656" o:spid="_x0000_s1214" style="position:absolute;left:7798;top:25709;width:1318;height: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" filled="f" stroked="f">
                  <v:textbox inset="0,0,0,0">
                    <w:txbxContent>
                      <w:p w14:paraId="3B3639F2" w14:textId="77777777" w:rsidR="000F070A" w:rsidRDefault="000F070A" w:rsidP="000F070A">
                        <w:r>
                          <w:rPr>
                            <w:rFonts w:ascii="Times New Roman" w:eastAsia="Times New Roman" w:hAnsi="Times New Roman" w:cs="Times New Roman"/>
                            <w:w w:val="110"/>
                            <w:sz w:val="11"/>
                          </w:rPr>
                          <w:t>0.2</w:t>
                        </w:r>
                      </w:p>
                    </w:txbxContent>
                  </v:textbox>
                </v:rect>
                <v:rect id="Rectangle 657" o:spid="_x0000_s1215" style="position:absolute;left:2799;top:25709;width:1318;height: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" filled="f" stroked="f">
                  <v:textbox inset="0,0,0,0">
                    <w:txbxContent>
                      <w:p w14:paraId="508FE376" w14:textId="77777777" w:rsidR="000F070A" w:rsidRDefault="000F070A" w:rsidP="000F070A">
                        <w:r>
                          <w:rPr>
                            <w:rFonts w:ascii="Times New Roman" w:eastAsia="Times New Roman" w:hAnsi="Times New Roman" w:cs="Times New Roman"/>
                            <w:w w:val="110"/>
                            <w:sz w:val="11"/>
                          </w:rPr>
                          <w:t>0.0</w:t>
                        </w:r>
                      </w:p>
                    </w:txbxContent>
                  </v:textbox>
                </v:rect>
                <v:shape id="Shape 13936" o:spid="_x0000_s1216" style="position:absolute;left:3271;top:170;width:92;height:25009;visibility:visible;mso-wrap-style:square;v-text-anchor:top" coordsize="9144,25008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" path="m,l9144,r,2500884l,2500884,,e" fillcolor="black" stroked="f" strokeweight="0">
                  <v:stroke miterlimit="83231f" joinstyle="miter"/>
                  <v:path arrowok="t" textboxrect="0,0,9144,2500884"/>
                </v:shape>
                <v:rect id="Rectangle 659" o:spid="_x0000_s1217" style="position:absolute;left:-6167;top:10299;width:13686;height:1352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" filled="f" stroked="f">
                  <v:textbox inset="0,0,0,0">
                    <w:txbxContent>
                      <w:p w14:paraId="55DD15FA" w14:textId="77777777" w:rsidR="000F070A" w:rsidRDefault="000F070A" w:rsidP="000F070A">
                        <w:r>
                          <w:rPr>
                            <w:rFonts w:ascii="Times New Roman" w:eastAsia="Times New Roman" w:hAnsi="Times New Roman" w:cs="Times New Roman"/>
                            <w:sz w:val="17"/>
                          </w:rPr>
                          <w:t>Expected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203"/>
                            <w:sz w:val="17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sz w:val="17"/>
                          </w:rPr>
                          <w:t>Cum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203"/>
                            <w:sz w:val="17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sz w:val="17"/>
                          </w:rPr>
                          <w:t>Prob</w:t>
                        </w:r>
                      </w:p>
                    </w:txbxContent>
                  </v:textbox>
                </v:rect>
                <v:rect id="Rectangle 660" o:spid="_x0000_s1218" style="position:absolute;left:1945;width:1319;height: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" filled="f" stroked="f">
                  <v:textbox inset="0,0,0,0">
                    <w:txbxContent>
                      <w:p w14:paraId="43FBDFB4" w14:textId="77777777" w:rsidR="000F070A" w:rsidRDefault="000F070A" w:rsidP="000F070A">
                        <w:r>
                          <w:rPr>
                            <w:rFonts w:ascii="Times New Roman" w:eastAsia="Times New Roman" w:hAnsi="Times New Roman" w:cs="Times New Roman"/>
                            <w:w w:val="110"/>
                            <w:sz w:val="11"/>
                          </w:rPr>
                          <w:t>1.0</w:t>
                        </w:r>
                      </w:p>
                    </w:txbxContent>
                  </v:textbox>
                </v:rect>
                <v:rect id="Rectangle 661" o:spid="_x0000_s1219" style="position:absolute;left:1945;top:5013;width:1319;height: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" filled="f" stroked="f">
                  <v:textbox inset="0,0,0,0">
                    <w:txbxContent>
                      <w:p w14:paraId="15BD78B2" w14:textId="77777777" w:rsidR="000F070A" w:rsidRDefault="000F070A" w:rsidP="000F070A">
                        <w:r>
                          <w:rPr>
                            <w:rFonts w:ascii="Times New Roman" w:eastAsia="Times New Roman" w:hAnsi="Times New Roman" w:cs="Times New Roman"/>
                            <w:w w:val="110"/>
                            <w:sz w:val="11"/>
                          </w:rPr>
                          <w:t>0.8</w:t>
                        </w:r>
                      </w:p>
                    </w:txbxContent>
                  </v:textbox>
                </v:rect>
                <v:rect id="Rectangle 662" o:spid="_x0000_s1220" style="position:absolute;left:1945;top:10012;width:1319;height: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" filled="f" stroked="f">
                  <v:textbox inset="0,0,0,0">
                    <w:txbxContent>
                      <w:p w14:paraId="4F6AE72D" w14:textId="77777777" w:rsidR="000F070A" w:rsidRDefault="000F070A" w:rsidP="000F070A">
                        <w:r>
                          <w:rPr>
                            <w:rFonts w:ascii="Times New Roman" w:eastAsia="Times New Roman" w:hAnsi="Times New Roman" w:cs="Times New Roman"/>
                            <w:w w:val="110"/>
                            <w:sz w:val="11"/>
                          </w:rPr>
                          <w:t>0.6</w:t>
                        </w:r>
                      </w:p>
                    </w:txbxContent>
                  </v:textbox>
                </v:rect>
                <v:rect id="Rectangle 663" o:spid="_x0000_s1221" style="position:absolute;left:1945;top:15011;width:1319;height: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" filled="f" stroked="f">
                  <v:textbox inset="0,0,0,0">
                    <w:txbxContent>
                      <w:p w14:paraId="7AE91259" w14:textId="77777777" w:rsidR="000F070A" w:rsidRDefault="000F070A" w:rsidP="000F070A">
                        <w:r>
                          <w:rPr>
                            <w:rFonts w:ascii="Times New Roman" w:eastAsia="Times New Roman" w:hAnsi="Times New Roman" w:cs="Times New Roman"/>
                            <w:w w:val="110"/>
                            <w:sz w:val="11"/>
                          </w:rPr>
                          <w:t>0.4</w:t>
                        </w:r>
                      </w:p>
                    </w:txbxContent>
                  </v:textbox>
                </v:rect>
                <v:rect id="Rectangle 664" o:spid="_x0000_s1222" style="position:absolute;left:1945;top:20010;width:1319;height: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" filled="f" stroked="f">
                  <v:textbox inset="0,0,0,0">
                    <w:txbxContent>
                      <w:p w14:paraId="5B1F17C7" w14:textId="77777777" w:rsidR="000F070A" w:rsidRDefault="000F070A" w:rsidP="000F070A">
                        <w:r>
                          <w:rPr>
                            <w:rFonts w:ascii="Times New Roman" w:eastAsia="Times New Roman" w:hAnsi="Times New Roman" w:cs="Times New Roman"/>
                            <w:w w:val="110"/>
                            <w:sz w:val="11"/>
                          </w:rPr>
                          <w:t>0.2</w:t>
                        </w:r>
                      </w:p>
                    </w:txbxContent>
                  </v:textbox>
                </v:rect>
                <v:rect id="Rectangle 665" o:spid="_x0000_s1223" style="position:absolute;left:1945;top:25024;width:1319;height: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" filled="f" stroked="f">
                  <v:textbox inset="0,0,0,0">
                    <w:txbxContent>
                      <w:p w14:paraId="7941C0B7" w14:textId="77777777" w:rsidR="000F070A" w:rsidRDefault="000F070A" w:rsidP="000F070A">
                        <w:r>
                          <w:rPr>
                            <w:rFonts w:ascii="Times New Roman" w:eastAsia="Times New Roman" w:hAnsi="Times New Roman" w:cs="Times New Roman"/>
                            <w:w w:val="110"/>
                            <w:sz w:val="11"/>
                          </w:rPr>
                          <w:t>0.0</w:t>
                        </w:r>
                      </w:p>
                    </w:txbxContent>
                  </v:textbox>
                </v:rect>
                <v:shape id="Shape 666" o:spid="_x0000_s1224" style="position:absolute;left:3515;top:24494;width:442;height:441;visibility:visible;mso-wrap-style:square;v-text-anchor:top" coordsize="44196,44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" path="m22860,c35052,,44196,9144,44196,22860v,12192,-9144,21336,-21336,21336c10668,44196,,35052,,22860,,9144,10668,,22860,xe" fillcolor="#777677" stroked="f" strokeweight="0">
                  <v:stroke miterlimit="83231f" joinstyle="miter"/>
                  <v:path arrowok="t" textboxrect="0,0,44196,44196"/>
                </v:shape>
                <v:shape id="Shape 667" o:spid="_x0000_s1225" style="position:absolute;left:3485;top:24466;width:251;height:497;visibility:visible;mso-wrap-style:square;v-text-anchor:top" coordsize="25146,497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" path="m25146,r,6124l12001,11705c8382,15325,6096,20278,6096,25612v,4572,2286,9144,5905,12573l25146,43587r,6122l7239,42948c2667,38567,,32471,,25612,,17993,2667,11516,7239,6944l25146,xe" fillcolor="black" stroked="f" strokeweight="0">
                  <v:stroke miterlimit="83231f" joinstyle="miter"/>
                  <v:path arrowok="t" textboxrect="0,0,25146,49709"/>
                </v:shape>
                <v:shape id="Shape 668" o:spid="_x0000_s1226" style="position:absolute;left:3736;top:24463;width:267;height:503;visibility:visible;mso-wrap-style:square;v-text-anchor:top" coordsize="26670,502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" path="m762,c14478,,26670,10668,26670,25908v,13716,-12192,24384,-25908,24384l,50004,,43883r762,313c11430,44196,19050,35051,19050,25908,19050,15239,11430,6096,762,6096l,6419,,295,762,xe" fillcolor="black" stroked="f" strokeweight="0">
                  <v:stroke miterlimit="83231f" joinstyle="miter"/>
                  <v:path arrowok="t" textboxrect="0,0,26670,50292"/>
                </v:shape>
                <v:shape id="Shape 669" o:spid="_x0000_s1227" style="position:absolute;left:4231;top:23351;width:442;height:441;visibility:visible;mso-wrap-style:square;v-text-anchor:top" coordsize="44196,44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" path="m21336,c33528,,44196,9144,44196,21336v,13716,-10668,22860,-22860,22860c9144,44196,,35052,,21336,,9144,9144,,21336,xe" fillcolor="#777677" stroked="f" strokeweight="0">
                  <v:stroke miterlimit="83231f" joinstyle="miter"/>
                  <v:path arrowok="t" textboxrect="0,0,44196,44196"/>
                </v:shape>
                <v:shape id="Shape 670" o:spid="_x0000_s1228" style="position:absolute;left:4186;top:23320;width:266;height:503;visibility:visible;mso-wrap-style:square;v-text-anchor:top" coordsize="26670,502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" path="m25908,r762,288l26670,6409r-762,-313c15240,6096,7620,15240,7620,24384v,10668,7620,19812,18288,19812l26670,43873r,6123l25908,50292c12192,50292,,39624,,24384,,10668,12192,,25908,xe" fillcolor="black" stroked="f" strokeweight="0">
                  <v:stroke miterlimit="83231f" joinstyle="miter"/>
                  <v:path arrowok="t" textboxrect="0,0,26670,50292"/>
                </v:shape>
                <v:shape id="Shape 671" o:spid="_x0000_s1229" style="position:absolute;left:4452;top:23323;width:252;height:497;visibility:visible;mso-wrap-style:square;v-text-anchor:top" coordsize="25146,497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" path="m,l17907,6761v4572,4381,7239,10477,7239,17335c25146,31717,22479,38193,17907,42765l,49709,,43585,13145,38003v3619,-3620,5905,-8573,5905,-13907c19050,19524,16764,14953,13145,11523l,6121,,xe" fillcolor="black" stroked="f" strokeweight="0">
                  <v:stroke miterlimit="83231f" joinstyle="miter"/>
                  <v:path arrowok="t" textboxrect="0,0,25146,49709"/>
                </v:shape>
                <v:shape id="Shape 672" o:spid="_x0000_s1230" style="position:absolute;left:4932;top:22680;width:458;height:457;visibility:visible;mso-wrap-style:square;v-text-anchor:top" coordsize="45720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" path="m22860,c35052,,45720,10668,45720,22860v,12192,-10668,22860,-22860,22860c10668,45720,,35052,,22860,,10668,10668,,22860,xe" fillcolor="#777677" stroked="f" strokeweight="0">
                  <v:stroke miterlimit="83231f" joinstyle="miter"/>
                  <v:path arrowok="t" textboxrect="0,0,45720,45720"/>
                </v:shape>
                <v:shape id="Shape 673" o:spid="_x0000_s1231" style="position:absolute;left:4902;top:22653;width:251;height:511;visibility:visible;mso-wrap-style:square;v-text-anchor:top" coordsize="25146,511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" path="m25146,r,6090l12001,11672c8382,15292,6096,20245,6096,25579v,5335,2286,9906,5905,13145l25146,43585r,7573l7810,43676c3048,38914,,32438,,25579,,18721,3048,12244,7810,7482l25146,xe" fillcolor="black" stroked="f" strokeweight="0">
                  <v:stroke miterlimit="83231f" joinstyle="miter"/>
                  <v:path arrowok="t" textboxrect="0,0,25146,51158"/>
                </v:shape>
                <v:shape id="Shape 674" o:spid="_x0000_s1232" style="position:absolute;left:5153;top:22649;width:267;height:519;visibility:visible;mso-wrap-style:square;v-text-anchor:top" coordsize="26670,518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" path="m762,c14478,,26670,12192,26670,25908v,13716,-12192,25907,-25908,25907l,51487,,43914r762,282c11430,44196,19050,36576,19050,25908,19050,15239,11430,6096,762,6096l,6419,,329,762,xe" fillcolor="black" stroked="f" strokeweight="0">
                  <v:stroke miterlimit="83231f" joinstyle="miter"/>
                  <v:path arrowok="t" textboxrect="0,0,26670,51815"/>
                </v:shape>
                <v:shape id="Shape 675" o:spid="_x0000_s1233" style="position:absolute;left:5649;top:21933;width:442;height:442;visibility:visible;mso-wrap-style:square;v-text-anchor:top" coordsize="44196,44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" path="m21336,c35052,,44196,10668,44196,22860v,12192,-9144,21336,-22860,21336c9144,44196,,35052,,22860,,10668,9144,,21336,xe" fillcolor="#777677" stroked="f" strokeweight="0">
                  <v:stroke miterlimit="83231f" joinstyle="miter"/>
                  <v:path arrowok="t" textboxrect="0,0,44196,44196"/>
                </v:shape>
                <v:shape id="Shape 676" o:spid="_x0000_s1234" style="position:absolute;left:5618;top:21903;width:252;height:518;visibility:visible;mso-wrap-style:square;v-text-anchor:top" coordsize="25146,518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" path="m24384,r762,295l25146,6419r-762,-323c15240,6096,6096,15239,6096,25908v,10668,9144,18288,18288,18288l25146,43914r,7583l24384,51815c10668,51815,,39624,,25908,,10668,10668,,24384,xe" fillcolor="black" stroked="f" strokeweight="0">
                  <v:stroke miterlimit="83231f" joinstyle="miter"/>
                  <v:path arrowok="t" textboxrect="0,0,25146,51815"/>
                </v:shape>
                <v:shape id="Shape 677" o:spid="_x0000_s1235" style="position:absolute;left:5870;top:21906;width:251;height:512;visibility:visible;mso-wrap-style:square;v-text-anchor:top" coordsize="25146,51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" path="m,l17907,6944v4572,4572,7239,11049,7239,18668c25146,32471,22479,38947,17907,43710l,51202,,43618,13145,38757v3619,-3238,5905,-7810,5905,-13145c19050,20278,16764,15325,13145,11705l,6124,,xe" fillcolor="black" stroked="f" strokeweight="0">
                  <v:stroke miterlimit="83231f" joinstyle="miter"/>
                  <v:path arrowok="t" textboxrect="0,0,25146,51202"/>
                </v:shape>
                <v:shape id="Shape 678" o:spid="_x0000_s1236" style="position:absolute;left:6350;top:21628;width:457;height:442;visibility:visible;mso-wrap-style:square;v-text-anchor:top" coordsize="45720,44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" path="m22860,c35052,,45720,9144,45720,21336v,12192,-10668,22860,-22860,22860c10668,44196,,33528,,21336,,9144,10668,,22860,xe" fillcolor="#777677" stroked="f" strokeweight="0">
                  <v:stroke miterlimit="83231f" joinstyle="miter"/>
                  <v:path arrowok="t" textboxrect="0,0,45720,44196"/>
                </v:shape>
                <v:shape id="Shape 679" o:spid="_x0000_s1237" style="position:absolute;left:6319;top:21583;width:267;height:518;visibility:visible;mso-wrap-style:square;v-text-anchor:top" coordsize="26670,518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" path="m25908,r762,329l26670,7902r-762,-282c15240,7620,7620,15239,7620,25908v,10668,7620,19812,18288,19812l26670,45396r,6115l25908,51815c12192,51815,,41148,,25908,,12192,12192,,25908,xe" fillcolor="black" stroked="f" strokeweight="0">
                  <v:stroke miterlimit="83231f" joinstyle="miter"/>
                  <v:path arrowok="t" textboxrect="0,0,26670,51815"/>
                </v:shape>
                <v:shape id="Shape 680" o:spid="_x0000_s1238" style="position:absolute;left:6586;top:21586;width:251;height:512;visibility:visible;mso-wrap-style:square;v-text-anchor:top" coordsize="25146,511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" path="m,l17336,7482v4762,4762,7810,11239,7810,18097c25146,33199,22098,39676,17336,44248l,51182,,45068,13145,39486v3619,-3620,5905,-8572,5905,-13907c19050,20245,16764,15673,13145,12434l,7573,,xe" fillcolor="black" stroked="f" strokeweight="0">
                  <v:stroke miterlimit="83231f" joinstyle="miter"/>
                  <v:path arrowok="t" textboxrect="0,0,25146,51182"/>
                </v:shape>
                <v:shape id="Shape 681" o:spid="_x0000_s1239" style="position:absolute;left:7066;top:21598;width:442;height:457;visibility:visible;mso-wrap-style:square;v-text-anchor:top" coordsize="44196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" path="m22860,c35052,,44196,10668,44196,22860v,12192,-9144,22860,-21336,22860c9144,45720,,35052,,22860,,10668,9144,,22860,xe" fillcolor="#777677" stroked="f" strokeweight="0">
                  <v:stroke miterlimit="83231f" joinstyle="miter"/>
                  <v:path arrowok="t" textboxrect="0,0,44196,45720"/>
                </v:shape>
                <v:shape id="Shape 682" o:spid="_x0000_s1240" style="position:absolute;left:7036;top:21571;width:251;height:511;visibility:visible;mso-wrap-style:square;v-text-anchor:top" coordsize="25146,511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" path="m25146,r,6100l12001,11682c8382,15302,6096,20255,6096,25589v,5335,2286,9907,5905,13145l25146,43595r,7583l7239,43686c2667,38924,,32448,,25589,,18731,2667,12254,7239,7492l25146,xe" fillcolor="black" stroked="f" strokeweight="0">
                  <v:stroke miterlimit="83231f" joinstyle="miter"/>
                  <v:path arrowok="t" textboxrect="0,0,25146,51178"/>
                </v:shape>
                <v:shape id="Shape 683" o:spid="_x0000_s1241" style="position:absolute;left:7287;top:21567;width:251;height:519;visibility:visible;mso-wrap-style:square;v-text-anchor:top" coordsize="25146,518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" path="m762,c14478,,25146,12192,25146,25908v,13716,-10668,25907,-24384,25907l,51497,,43914r762,282c9906,44196,19050,36576,19050,25908,19050,15239,9906,6096,762,6096l,6419,,319,762,xe" fillcolor="black" stroked="f" strokeweight="0">
                  <v:stroke miterlimit="83231f" joinstyle="miter"/>
                  <v:path arrowok="t" textboxrect="0,0,25146,51815"/>
                </v:shape>
                <v:shape id="Shape 684" o:spid="_x0000_s1242" style="position:absolute;left:7767;top:21065;width:457;height:441;visibility:visible;mso-wrap-style:square;v-text-anchor:top" coordsize="45720,44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" path="m22860,c35052,,45720,10668,45720,22860v,12192,-10668,21336,-22860,21336c10668,44196,,35052,,22860,,10668,10668,,22860,xe" fillcolor="#777677" stroked="f" strokeweight="0">
                  <v:stroke miterlimit="83231f" joinstyle="miter"/>
                  <v:path arrowok="t" textboxrect="0,0,45720,44196"/>
                </v:shape>
                <v:shape id="Shape 685" o:spid="_x0000_s1243" style="position:absolute;left:7737;top:21034;width:266;height:518;visibility:visible;mso-wrap-style:square;v-text-anchor:top" coordsize="26670,518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" path="m25908,r762,305l26670,6419r-762,-323c15240,6096,7620,15239,7620,25908v,10668,7620,18288,18288,18288l26670,43914r,7573l25908,51815c12192,51815,,39624,,25908,,10668,12192,,25908,xe" fillcolor="black" stroked="f" strokeweight="0">
                  <v:stroke miterlimit="83231f" joinstyle="miter"/>
                  <v:path arrowok="t" textboxrect="0,0,26670,51815"/>
                </v:shape>
                <v:shape id="Shape 686" o:spid="_x0000_s1244" style="position:absolute;left:8003;top:21037;width:252;height:512;visibility:visible;mso-wrap-style:square;v-text-anchor:top" coordsize="25146,511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" path="m,l17336,6934v4762,4572,7810,11049,7810,18669c25146,32462,22098,38938,17336,43700l,51182,,43609,13145,38748v3619,-3239,5905,-7810,5905,-13145c19050,20269,16764,15316,13145,11696l,6114,,xe" fillcolor="black" stroked="f" strokeweight="0">
                  <v:stroke miterlimit="83231f" joinstyle="miter"/>
                  <v:path arrowok="t" textboxrect="0,0,25146,51182"/>
                </v:shape>
                <v:shape id="Shape 687" o:spid="_x0000_s1245" style="position:absolute;left:8483;top:20181;width:442;height:442;visibility:visible;mso-wrap-style:square;v-text-anchor:top" coordsize="44196,44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" path="m22860,c35052,,44196,9144,44196,21336v,12192,-9144,22860,-21336,22860c10668,44196,,33528,,21336,,9144,10668,,22860,xe" fillcolor="#777677" stroked="f" strokeweight="0">
                  <v:stroke miterlimit="83231f" joinstyle="miter"/>
                  <v:path arrowok="t" textboxrect="0,0,44196,44196"/>
                </v:shape>
                <v:shape id="Shape 688" o:spid="_x0000_s1246" style="position:absolute;left:8453;top:20138;width:251;height:512;visibility:visible;mso-wrap-style:square;v-text-anchor:top" coordsize="25146,51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" path="m25146,r,7583l12001,12444c8382,15683,6096,20255,6096,25589v,5334,2286,10287,5905,13907l25146,45078r,6124l7239,44258c2667,39686,,33210,,25589,,18731,2667,12254,7239,7492l25146,xe" fillcolor="black" stroked="f" strokeweight="0">
                  <v:stroke miterlimit="83231f" joinstyle="miter"/>
                  <v:path arrowok="t" textboxrect="0,0,25146,51202"/>
                </v:shape>
                <v:shape id="Shape 689" o:spid="_x0000_s1247" style="position:absolute;left:8704;top:20135;width:267;height:518;visibility:visible;mso-wrap-style:square;v-text-anchor:top" coordsize="26670,518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" path="m762,c14478,,26670,12192,26670,25908v,15240,-12192,25907,-25908,25907l,51520,,45396r762,324c11430,45720,19050,36576,19050,25908,19050,15239,11430,7620,762,7620l,7902,,319,762,xe" fillcolor="black" stroked="f" strokeweight="0">
                  <v:stroke miterlimit="83231f" joinstyle="miter"/>
                  <v:path arrowok="t" textboxrect="0,0,26670,51815"/>
                </v:shape>
                <v:shape id="Shape 690" o:spid="_x0000_s1248" style="position:absolute;left:9200;top:20104;width:442;height:458;visibility:visible;mso-wrap-style:square;v-text-anchor:top" coordsize="44196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" path="m21336,c33528,,44196,10668,44196,22860v,12192,-10668,22860,-22860,22860c9144,45720,,35052,,22860,,10668,9144,,21336,xe" fillcolor="#777677" stroked="f" strokeweight="0">
                  <v:stroke miterlimit="83231f" joinstyle="miter"/>
                  <v:path arrowok="t" textboxrect="0,0,44196,45720"/>
                </v:shape>
                <v:shape id="Shape 691" o:spid="_x0000_s1249" style="position:absolute;left:9154;top:20074;width:267;height:518;visibility:visible;mso-wrap-style:square;v-text-anchor:top" coordsize="26670,518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" path="m25908,r762,319l26670,7902r-762,-282c15240,7620,7620,15239,7620,25908v,10668,7620,19812,18288,19812l26670,45396r,6101l25908,51815c12192,51815,,39624,,25908,,12192,12192,,25908,xe" fillcolor="black" stroked="f" strokeweight="0">
                  <v:stroke miterlimit="83231f" joinstyle="miter"/>
                  <v:path arrowok="t" textboxrect="0,0,26670,51815"/>
                </v:shape>
                <v:shape id="Shape 692" o:spid="_x0000_s1250" style="position:absolute;left:9421;top:20077;width:251;height:512;visibility:visible;mso-wrap-style:square;v-text-anchor:top" coordsize="25146,511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" path="m,l17907,7492v4572,4762,7239,11239,7239,18097c25146,32448,22479,38924,17907,43686l,51178,,45078,13145,39496v3619,-3620,5905,-8572,5905,-13907c19050,20255,16764,15683,13145,12444l,7583,,xe" fillcolor="black" stroked="f" strokeweight="0">
                  <v:stroke miterlimit="83231f" joinstyle="miter"/>
                  <v:path arrowok="t" textboxrect="0,0,25146,51178"/>
                </v:shape>
                <v:shape id="Shape 693" o:spid="_x0000_s1251" style="position:absolute;left:9901;top:19739;width:457;height:457;visibility:visible;mso-wrap-style:square;v-text-anchor:top" coordsize="45720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" path="m22860,c35052,,45720,10668,45720,22860v,12192,-10668,22860,-22860,22860c10668,45720,,35052,,22860,,10668,10668,,22860,xe" fillcolor="#777677" stroked="f" strokeweight="0">
                  <v:stroke miterlimit="83231f" joinstyle="miter"/>
                  <v:path arrowok="t" textboxrect="0,0,45720,45720"/>
                </v:shape>
                <v:shape id="Shape 694" o:spid="_x0000_s1252" style="position:absolute;left:9870;top:19711;width:252;height:512;visibility:visible;mso-wrap-style:square;v-text-anchor:top" coordsize="25146,51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" path="m25146,r,6124l12002,11705c8382,15325,6096,20278,6096,25612v,5335,2286,9907,5906,13145l25146,43618r,7584l7239,43710c2667,38947,,32471,,25612,,17993,2667,11516,7239,6944l25146,xe" fillcolor="black" stroked="f" strokeweight="0">
                  <v:stroke miterlimit="83231f" joinstyle="miter"/>
                  <v:path arrowok="t" textboxrect="0,0,25146,51202"/>
                </v:shape>
                <v:shape id="Shape 695" o:spid="_x0000_s1253" style="position:absolute;left:10122;top:19708;width:266;height:518;visibility:visible;mso-wrap-style:square;v-text-anchor:top" coordsize="26670,518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" path="m762,c14478,,26670,10668,26670,25908v,13716,-12192,25907,-25908,25907l,51497,,43914r762,282c11430,44196,19050,36576,19050,25908,19050,15239,11430,6096,762,6096l,6419,,295,762,xe" fillcolor="black" stroked="f" strokeweight="0">
                  <v:stroke miterlimit="83231f" joinstyle="miter"/>
                  <v:path arrowok="t" textboxrect="0,0,26670,51815"/>
                </v:shape>
                <v:shape id="Shape 696" o:spid="_x0000_s1254" style="position:absolute;left:10617;top:18733;width:442;height:442;visibility:visible;mso-wrap-style:square;v-text-anchor:top" coordsize="44196,44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" path="m21336,c33528,,44196,9144,44196,21336v,12192,-10668,22860,-22860,22860c9144,44196,,33528,,21336,,9144,9144,,21336,xe" fillcolor="#777677" stroked="f" strokeweight="0">
                  <v:stroke miterlimit="83231f" joinstyle="miter"/>
                  <v:path arrowok="t" textboxrect="0,0,44196,44196"/>
                </v:shape>
                <v:shape id="Shape 697" o:spid="_x0000_s1255" style="position:absolute;left:10571;top:18687;width:267;height:518;visibility:visible;mso-wrap-style:square;v-text-anchor:top" coordsize="26670,518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" path="m25908,r762,319l26670,7902r-762,-282c15240,7620,7620,15239,7620,25908v,10668,7620,19812,18288,19812l26670,45396r,6124l25908,51815c12192,51815,,41148,,25908,,12192,12192,,25908,xe" fillcolor="black" stroked="f" strokeweight="0">
                  <v:stroke miterlimit="83231f" joinstyle="miter"/>
                  <v:path arrowok="t" textboxrect="0,0,26670,51815"/>
                </v:shape>
                <v:shape id="Shape 698" o:spid="_x0000_s1256" style="position:absolute;left:10838;top:18690;width:251;height:512;visibility:visible;mso-wrap-style:square;v-text-anchor:top" coordsize="25146,51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" path="m,l17907,7492v4572,4762,7239,11239,7239,18097c25146,33210,22479,39686,17907,44258l,51202,,45078,13145,39496v3619,-3620,5905,-8573,5905,-13907c19050,20255,16764,15683,13145,12444l,7583,,xe" fillcolor="black" stroked="f" strokeweight="0">
                  <v:stroke miterlimit="83231f" joinstyle="miter"/>
                  <v:path arrowok="t" textboxrect="0,0,25146,51202"/>
                </v:shape>
                <v:shape id="Shape 699" o:spid="_x0000_s1257" style="position:absolute;left:11318;top:18276;width:457;height:457;visibility:visible;mso-wrap-style:square;v-text-anchor:top" coordsize="45720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" path="m22860,c35052,,45720,10668,45720,22860v,12192,-10668,22860,-22860,22860c10668,45720,,35052,,22860,,10668,10668,,22860,xe" fillcolor="#777677" stroked="f" strokeweight="0">
                  <v:stroke miterlimit="83231f" joinstyle="miter"/>
                  <v:path arrowok="t" textboxrect="0,0,45720,45720"/>
                </v:shape>
                <v:shape id="Shape 700" o:spid="_x0000_s1258" style="position:absolute;left:11288;top:18248;width:251;height:512;visibility:visible;mso-wrap-style:square;v-text-anchor:top" coordsize="25146,511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" path="m25146,r,7573l12002,12434c8382,15673,6096,20245,6096,25579v,5334,2286,10287,5906,13907l25146,45068r,6090l7811,43676c3048,38914,,32437,,25579,,18721,3048,12244,7811,7482l25146,xe" fillcolor="black" stroked="f" strokeweight="0">
                  <v:stroke miterlimit="83231f" joinstyle="miter"/>
                  <v:path arrowok="t" textboxrect="0,0,25146,51158"/>
                </v:shape>
                <v:shape id="Shape 701" o:spid="_x0000_s1259" style="position:absolute;left:11539;top:18245;width:267;height:518;visibility:visible;mso-wrap-style:square;v-text-anchor:top" coordsize="26670,518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" path="m762,c14478,,26670,12192,26670,25908v,13716,-12192,25907,-25908,25907l,51487,,45396r762,324c11430,45720,19050,36576,19050,25908,19050,15239,11430,7620,762,7620l,7902,,329,762,xe" fillcolor="black" stroked="f" strokeweight="0">
                  <v:stroke miterlimit="83231f" joinstyle="miter"/>
                  <v:path arrowok="t" textboxrect="0,0,26670,51815"/>
                </v:shape>
                <v:shape id="Shape 702" o:spid="_x0000_s1260" style="position:absolute;left:12034;top:18138;width:442;height:458;visibility:visible;mso-wrap-style:square;v-text-anchor:top" coordsize="44196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" path="m21336,c35052,,44196,10668,44196,22860v,12192,-9144,22860,-22860,22860c9144,45720,,35052,,22860,,10668,9144,,21336,xe" fillcolor="#777677" stroked="f" strokeweight="0">
                  <v:stroke miterlimit="83231f" joinstyle="miter"/>
                  <v:path arrowok="t" textboxrect="0,0,44196,45720"/>
                </v:shape>
                <v:shape id="Shape 703" o:spid="_x0000_s1261" style="position:absolute;left:12004;top:18108;width:251;height:518;visibility:visible;mso-wrap-style:square;v-text-anchor:top" coordsize="25146,518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" path="m24384,r762,319l25146,7902r-762,-282c15240,7620,6096,15239,6096,25908v,10668,9144,19812,18288,19812l25146,45396r,6124l24384,51815c10668,51815,,41148,,25908,,12192,10668,,24384,xe" fillcolor="black" stroked="f" strokeweight="0">
                  <v:stroke miterlimit="83231f" joinstyle="miter"/>
                  <v:path arrowok="t" textboxrect="0,0,25146,51815"/>
                </v:shape>
                <v:shape id="Shape 704" o:spid="_x0000_s1262" style="position:absolute;left:12255;top:18111;width:252;height:512;visibility:visible;mso-wrap-style:square;v-text-anchor:top" coordsize="25146,51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" path="m,l17907,7492v4572,4762,7239,11239,7239,18097c25146,33209,22479,39686,17907,44258l,51202,,45078,13145,39496v3619,-3620,5905,-8572,5905,-13907c19050,20255,16764,15683,13145,12444l,7583,,xe" fillcolor="black" stroked="f" strokeweight="0">
                  <v:stroke miterlimit="83231f" joinstyle="miter"/>
                  <v:path arrowok="t" textboxrect="0,0,25146,51202"/>
                </v:shape>
                <v:shape id="Shape 705" o:spid="_x0000_s1263" style="position:absolute;left:12735;top:14603;width:458;height:442;visibility:visible;mso-wrap-style:square;v-text-anchor:top" coordsize="45720,44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" path="m22860,c35052,,45720,9144,45720,21336v,12192,-10668,22860,-22860,22860c10668,44196,,33528,,21336,,9144,10668,,22860,xe" fillcolor="#777677" stroked="f" strokeweight="0">
                  <v:stroke miterlimit="83231f" joinstyle="miter"/>
                  <v:path arrowok="t" textboxrect="0,0,45720,44196"/>
                </v:shape>
                <v:shape id="Shape 706" o:spid="_x0000_s1264" style="position:absolute;left:12705;top:14557;width:267;height:518;visibility:visible;mso-wrap-style:square;v-text-anchor:top" coordsize="26670,518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" path="m25908,r762,329l26670,7902r-762,-282c15240,7620,7620,15239,7620,25908v,10668,7620,19812,18288,19812l26670,45396r,6115l25908,51815c12192,51815,,41148,,25908,,12192,12192,,25908,xe" fillcolor="black" stroked="f" strokeweight="0">
                  <v:stroke miterlimit="83231f" joinstyle="miter"/>
                  <v:path arrowok="t" textboxrect="0,0,26670,51815"/>
                </v:shape>
                <v:shape id="Shape 707" o:spid="_x0000_s1265" style="position:absolute;left:12972;top:14560;width:251;height:512;visibility:visible;mso-wrap-style:square;v-text-anchor:top" coordsize="25146,511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" path="m,l17335,7482v4763,4762,7811,11239,7811,18097c25146,33199,22098,39676,17335,44248l,51182,,45068,13145,39486v3619,-3620,5905,-8572,5905,-13907c19050,20245,16764,15673,13145,12434l,7573,,xe" fillcolor="black" stroked="f" strokeweight="0">
                  <v:stroke miterlimit="83231f" joinstyle="miter"/>
                  <v:path arrowok="t" textboxrect="0,0,25146,51182"/>
                </v:shape>
                <v:shape id="Shape 708" o:spid="_x0000_s1266" style="position:absolute;left:13452;top:14252;width:442;height:457;visibility:visible;mso-wrap-style:square;v-text-anchor:top" coordsize="44196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" path="m22860,c35052,,44196,10668,44196,22860v,12192,-9144,22860,-21336,22860c9144,45720,,35052,,22860,,10668,9144,,22860,xe" fillcolor="#777677" stroked="f" strokeweight="0">
                  <v:stroke miterlimit="83231f" joinstyle="miter"/>
                  <v:path arrowok="t" textboxrect="0,0,44196,45720"/>
                </v:shape>
                <v:shape id="Shape 709" o:spid="_x0000_s1267" style="position:absolute;left:13421;top:14225;width:252;height:512;visibility:visible;mso-wrap-style:square;v-text-anchor:top" coordsize="25146,51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" path="m25146,r,7583l12002,12444c8382,15683,6096,20255,6096,25589v,5335,2286,10287,5906,13907l25146,45078r,6124l7239,44258c2667,39686,,33209,,25589,,18731,2667,12254,7239,7492l25146,xe" fillcolor="black" stroked="f" strokeweight="0">
                  <v:stroke miterlimit="83231f" joinstyle="miter"/>
                  <v:path arrowok="t" textboxrect="0,0,25146,51202"/>
                </v:shape>
                <v:shape id="Shape 710" o:spid="_x0000_s1268" style="position:absolute;left:13673;top:14222;width:266;height:518;visibility:visible;mso-wrap-style:square;v-text-anchor:top" coordsize="26670,518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" path="m762,c14478,,26670,12192,26670,25908v,15240,-12192,25907,-25908,25907l,51520,,45396r762,324c11430,45720,19050,36576,19050,25908,19050,15239,11430,7620,762,7620l,7902,,319,762,xe" fillcolor="black" stroked="f" strokeweight="0">
                  <v:stroke miterlimit="83231f" joinstyle="miter"/>
                  <v:path arrowok="t" textboxrect="0,0,26670,51815"/>
                </v:shape>
                <v:shape id="Shape 711" o:spid="_x0000_s1269" style="position:absolute;left:14153;top:13947;width:457;height:458;visibility:visible;mso-wrap-style:square;v-text-anchor:top" coordsize="45720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" path="m22860,c35052,,45720,10668,45720,22860v,12192,-10668,22860,-22860,22860c10668,45720,,35052,,22860,,10668,10668,,22860,xe" fillcolor="#777677" stroked="f" strokeweight="0">
                  <v:stroke miterlimit="83231f" joinstyle="miter"/>
                  <v:path arrowok="t" textboxrect="0,0,45720,45720"/>
                </v:shape>
                <v:shape id="Shape 712" o:spid="_x0000_s1270" style="position:absolute;left:14122;top:13917;width:267;height:518;visibility:visible;mso-wrap-style:square;v-text-anchor:top" coordsize="26670,518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" path="m25908,r762,319l26670,6419r-762,-323c15240,6096,7620,15239,7620,25908v,10668,7620,19812,18288,19812l26670,45396r,6101l25908,51815c12192,51815,,39624,,25908,,12192,12192,,25908,xe" fillcolor="black" stroked="f" strokeweight="0">
                  <v:stroke miterlimit="83231f" joinstyle="miter"/>
                  <v:path arrowok="t" textboxrect="0,0,26670,51815"/>
                </v:shape>
                <v:shape id="Shape 713" o:spid="_x0000_s1271" style="position:absolute;left:14389;top:13920;width:251;height:512;visibility:visible;mso-wrap-style:square;v-text-anchor:top" coordsize="25146,511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" path="m,l17907,7492v4572,4762,7239,11239,7239,18097c25146,32448,22479,38924,17907,43686l,51178,,45078,13145,39496v3619,-3620,5905,-8572,5905,-13907c19050,20255,16764,15302,13145,11682l,6100,,xe" fillcolor="black" stroked="f" strokeweight="0">
                  <v:stroke miterlimit="83231f" joinstyle="miter"/>
                  <v:path arrowok="t" textboxrect="0,0,25146,51178"/>
                </v:shape>
                <v:shape id="Shape 714" o:spid="_x0000_s1272" style="position:absolute;left:14869;top:11189;width:442;height:457;visibility:visible;mso-wrap-style:square;v-text-anchor:top" coordsize="44196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" path="m22860,c35052,,44196,10668,44196,22860v,12192,-9144,22860,-21336,22860c10668,45720,,35052,,22860,,10668,10668,,22860,xe" fillcolor="#777677" stroked="f" strokeweight="0">
                  <v:stroke miterlimit="83231f" joinstyle="miter"/>
                  <v:path arrowok="t" textboxrect="0,0,44196,45720"/>
                </v:shape>
                <v:shape id="Shape 715" o:spid="_x0000_s1273" style="position:absolute;left:14838;top:11162;width:252;height:511;visibility:visible;mso-wrap-style:square;v-text-anchor:top" coordsize="25146,511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" path="m25146,r,6101l12002,11683c8382,15302,6096,20255,6096,25589v,5334,2286,9906,5906,13145l25146,43595r,7583l7239,43686c2667,38924,,32447,,25589,,18731,2667,12254,7239,7492l25146,xe" fillcolor="black" stroked="f" strokeweight="0">
                  <v:stroke miterlimit="83231f" joinstyle="miter"/>
                  <v:path arrowok="t" textboxrect="0,0,25146,51178"/>
                </v:shape>
                <v:shape id="Shape 716" o:spid="_x0000_s1274" style="position:absolute;left:15090;top:11159;width:267;height:518;visibility:visible;mso-wrap-style:square;v-text-anchor:top" coordsize="26670,51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" path="m762,c14478,,26670,12192,26670,25908v,13716,-12192,25908,-25908,25908l,51497,,43914r762,282c11430,44196,19050,36576,19050,25908,19050,15240,11430,6096,762,6096l,6420,,319,762,xe" fillcolor="black" stroked="f" strokeweight="0">
                  <v:stroke miterlimit="83231f" joinstyle="miter"/>
                  <v:path arrowok="t" textboxrect="0,0,26670,51816"/>
                </v:shape>
                <v:shape id="Shape 717" o:spid="_x0000_s1275" style="position:absolute;left:15585;top:10488;width:442;height:457;visibility:visible;mso-wrap-style:square;v-text-anchor:top" coordsize="44196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" path="m21336,c33528,,44196,10668,44196,22860v,12192,-10668,22860,-22860,22860c9144,45720,,35052,,22860,,10668,9144,,21336,xe" fillcolor="#777677" stroked="f" strokeweight="0">
                  <v:stroke miterlimit="83231f" joinstyle="miter"/>
                  <v:path arrowok="t" textboxrect="0,0,44196,45720"/>
                </v:shape>
                <v:shape id="Shape 718" o:spid="_x0000_s1276" style="position:absolute;left:15539;top:10457;width:267;height:519;visibility:visible;mso-wrap-style:square;v-text-anchor:top" coordsize="26670,51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" path="m25908,r762,319l26670,6420r-762,-324c15240,6096,7620,15240,7620,25908v,10668,7620,18288,18288,18288l26670,43914r,7583l25908,51816c12192,51816,,39624,,25908,,12192,12192,,25908,xe" fillcolor="black" stroked="f" strokeweight="0">
                  <v:stroke miterlimit="83231f" joinstyle="miter"/>
                  <v:path arrowok="t" textboxrect="0,0,26670,51816"/>
                </v:shape>
                <v:shape id="Shape 719" o:spid="_x0000_s1277" style="position:absolute;left:15806;top:10461;width:252;height:511;visibility:visible;mso-wrap-style:square;v-text-anchor:top" coordsize="25146,511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" path="m,l17907,7492v4572,4762,7239,11239,7239,18097c25146,32447,22479,38924,17907,43686l,51178,,43595,13145,38734v3619,-3239,5905,-7811,5905,-13145c19050,20255,16764,15302,13145,11683l,6101,,xe" fillcolor="black" stroked="f" strokeweight="0">
                  <v:stroke miterlimit="83231f" joinstyle="miter"/>
                  <v:path arrowok="t" textboxrect="0,0,25146,51178"/>
                </v:shape>
                <v:shape id="Shape 720" o:spid="_x0000_s1278" style="position:absolute;left:16286;top:10137;width:457;height:442;visibility:visible;mso-wrap-style:square;v-text-anchor:top" coordsize="45720,44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" path="m22860,c35052,,45720,9144,45720,22860v,12192,-10668,21336,-22860,21336c10668,44196,,35052,,22860,,9144,10668,,22860,xe" fillcolor="#777677" stroked="f" strokeweight="0">
                  <v:stroke miterlimit="83231f" joinstyle="miter"/>
                  <v:path arrowok="t" textboxrect="0,0,45720,44196"/>
                </v:shape>
                <v:shape id="Shape 721" o:spid="_x0000_s1279" style="position:absolute;left:16256;top:10110;width:251;height:512;visibility:visible;mso-wrap-style:square;v-text-anchor:top" coordsize="25146,511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" path="m25146,r,6115l12002,11697c8382,15317,6096,20270,6096,25603v,5334,2286,9906,5906,13145l25146,43610r,7573l7811,43701c3048,38938,,32461,,25603,,17983,3048,11506,7811,6934l25146,xe" fillcolor="black" stroked="f" strokeweight="0">
                  <v:stroke miterlimit="83231f" joinstyle="miter"/>
                  <v:path arrowok="t" textboxrect="0,0,25146,51183"/>
                </v:shape>
                <v:shape id="Shape 722" o:spid="_x0000_s1280" style="position:absolute;left:16507;top:10107;width:267;height:518;visibility:visible;mso-wrap-style:square;v-text-anchor:top" coordsize="26670,51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" path="m762,c14478,,26670,10668,26670,25908v,13716,-12192,25908,-25908,25908l,51488,,43914r762,282c11430,44196,19050,36576,19050,25908,19050,15240,11430,6096,762,6096l,6420,,305,762,xe" fillcolor="black" stroked="f" strokeweight="0">
                  <v:stroke miterlimit="83231f" joinstyle="miter"/>
                  <v:path arrowok="t" textboxrect="0,0,26670,51816"/>
                </v:shape>
                <v:shape id="Shape 723" o:spid="_x0000_s1281" style="position:absolute;left:17003;top:9833;width:441;height:457;visibility:visible;mso-wrap-style:square;v-text-anchor:top" coordsize="44196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" path="m21336,c35052,,44196,10668,44196,22860v,12192,-9144,22860,-22860,22860c9144,45720,,35052,,22860,,10668,9144,,21336,xe" fillcolor="#777677" stroked="f" strokeweight="0">
                  <v:stroke miterlimit="83231f" joinstyle="miter"/>
                  <v:path arrowok="t" textboxrect="0,0,44196,45720"/>
                </v:shape>
                <v:shape id="Shape 724" o:spid="_x0000_s1282" style="position:absolute;left:16972;top:9802;width:252;height:518;visibility:visible;mso-wrap-style:square;v-text-anchor:top" coordsize="25146,51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" path="m24384,r762,319l25146,6420r-762,-324c15240,6096,6096,15240,6096,25908v,10668,9144,18288,18288,18288l25146,43914r,7583l24384,51816c10668,51816,,39624,,25908,,12192,10668,,24384,xe" fillcolor="black" stroked="f" strokeweight="0">
                  <v:stroke miterlimit="83231f" joinstyle="miter"/>
                  <v:path arrowok="t" textboxrect="0,0,25146,51816"/>
                </v:shape>
                <v:shape id="Shape 725" o:spid="_x0000_s1283" style="position:absolute;left:17224;top:9805;width:251;height:512;visibility:visible;mso-wrap-style:square;v-text-anchor:top" coordsize="25146,511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" path="m,l17907,7492v4572,4762,7239,11239,7239,18097c25146,32447,22479,38924,17907,43686l,51178,,43595,13145,38734v3619,-3239,5905,-7811,5905,-13145c19050,20255,16764,15302,13145,11683l,6101,,xe" fillcolor="black" stroked="f" strokeweight="0">
                  <v:stroke miterlimit="83231f" joinstyle="miter"/>
                  <v:path arrowok="t" textboxrect="0,0,25146,51178"/>
                </v:shape>
                <v:shape id="Shape 726" o:spid="_x0000_s1284" style="position:absolute;left:17704;top:9695;width:457;height:458;visibility:visible;mso-wrap-style:square;v-text-anchor:top" coordsize="45720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" path="m22860,c35052,,45720,10668,45720,22860v,12192,-10668,22860,-22860,22860c10668,45720,,35052,,22860,,10668,10668,,22860,xe" fillcolor="#777677" stroked="f" strokeweight="0">
                  <v:stroke miterlimit="83231f" joinstyle="miter"/>
                  <v:path arrowok="t" textboxrect="0,0,45720,45720"/>
                </v:shape>
                <v:shape id="Shape 727" o:spid="_x0000_s1285" style="position:absolute;left:17673;top:9668;width:252;height:512;visibility:visible;mso-wrap-style:square;v-text-anchor:top" coordsize="25146,511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" path="m25146,r,7573l12002,12435c8382,15673,6096,20245,6096,25579v,5335,2286,10287,5906,13907l25146,45068r,6115l7811,44248c3048,39677,,33200,,25579,,18721,3048,12245,7811,7482l25146,xe" fillcolor="black" stroked="f" strokeweight="0">
                  <v:stroke miterlimit="83231f" joinstyle="miter"/>
                  <v:path arrowok="t" textboxrect="0,0,25146,51183"/>
                </v:shape>
                <v:shape id="Shape 728" o:spid="_x0000_s1286" style="position:absolute;left:17925;top:9665;width:266;height:518;visibility:visible;mso-wrap-style:square;v-text-anchor:top" coordsize="26670,51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" path="m762,c14478,,26670,12192,26670,25908v,15240,-12192,25908,-25908,25908l,51512,,45396r762,324c11430,45720,19050,36576,19050,25908,19050,15240,11430,7620,762,7620l,7902,,329,762,xe" fillcolor="black" stroked="f" strokeweight="0">
                  <v:stroke miterlimit="83231f" joinstyle="miter"/>
                  <v:path arrowok="t" textboxrect="0,0,26670,51816"/>
                </v:shape>
                <v:shape id="Shape 729" o:spid="_x0000_s1287" style="position:absolute;left:18420;top:9254;width:442;height:441;visibility:visible;mso-wrap-style:square;v-text-anchor:top" coordsize="44196,44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" path="m22860,c35052,,44196,9144,44196,21336v,13716,-9144,22860,-21336,22860c9144,44196,,35052,,21336,,9144,9144,,22860,xe" fillcolor="#777677" stroked="f" strokeweight="0">
                  <v:stroke miterlimit="83231f" joinstyle="miter"/>
                  <v:path arrowok="t" textboxrect="0,0,44196,44196"/>
                </v:shape>
                <v:shape id="Shape 730" o:spid="_x0000_s1288" style="position:absolute;left:18389;top:9211;width:252;height:512;visibility:visible;mso-wrap-style:square;v-text-anchor:top" coordsize="25146,51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" path="m25146,r,7583l12002,12445c8382,15683,6096,20255,6096,25589v,5334,2286,10287,5906,13907l25146,45077r,6125l7239,44258c2667,39686,,33209,,25589,,18731,2667,12254,7239,7492l25146,xe" fillcolor="black" stroked="f" strokeweight="0">
                  <v:stroke miterlimit="83231f" joinstyle="miter"/>
                  <v:path arrowok="t" textboxrect="0,0,25146,51202"/>
                </v:shape>
                <v:shape id="Shape 731" o:spid="_x0000_s1289" style="position:absolute;left:18641;top:9208;width:251;height:518;visibility:visible;mso-wrap-style:square;v-text-anchor:top" coordsize="25146,51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" path="m762,c14478,,25146,12192,25146,25908v,15240,-10668,25908,-24384,25908l,51521,,45396r762,324c9906,45720,19050,36576,19050,25908,19050,15240,9906,7620,762,7620l,7902,,319,762,xe" fillcolor="black" stroked="f" strokeweight="0">
                  <v:stroke miterlimit="83231f" joinstyle="miter"/>
                  <v:path arrowok="t" textboxrect="0,0,25146,51816"/>
                </v:shape>
                <v:shape id="Shape 732" o:spid="_x0000_s1290" style="position:absolute;left:19121;top:8949;width:457;height:457;visibility:visible;mso-wrap-style:square;v-text-anchor:top" coordsize="45720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" path="m22860,c35052,,45720,10668,45720,22860v,12192,-10668,22860,-22860,22860c10668,45720,,35052,,22860,,10668,10668,,22860,xe" fillcolor="#777677" stroked="f" strokeweight="0">
                  <v:stroke miterlimit="83231f" joinstyle="miter"/>
                  <v:path arrowok="t" textboxrect="0,0,45720,45720"/>
                </v:shape>
                <v:shape id="Shape 733" o:spid="_x0000_s1291" style="position:absolute;left:19090;top:8918;width:267;height:518;visibility:visible;mso-wrap-style:square;v-text-anchor:top" coordsize="26670,51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" path="m25908,r762,329l26670,7902r-762,-282c15240,7620,7620,15240,7620,25908v,10668,7620,19812,18288,19812l26670,45396r,6092l25908,51816c12192,51816,,39624,,25908,,12192,12192,,25908,xe" fillcolor="black" stroked="f" strokeweight="0">
                  <v:stroke miterlimit="83231f" joinstyle="miter"/>
                  <v:path arrowok="t" textboxrect="0,0,26670,51816"/>
                </v:shape>
                <v:shape id="Shape 734" o:spid="_x0000_s1292" style="position:absolute;left:19357;top:8922;width:252;height:511;visibility:visible;mso-wrap-style:square;v-text-anchor:top" coordsize="25146,511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" path="m,l17335,7482v4763,4763,7811,11240,7811,18097c25146,32437,22098,38914,17335,43677l,51159,,45068,13145,39486v3619,-3620,5905,-8573,5905,-13907c19050,20246,16764,15673,13145,12435l,7573,,xe" fillcolor="black" stroked="f" strokeweight="0">
                  <v:stroke miterlimit="83231f" joinstyle="miter"/>
                  <v:path arrowok="t" textboxrect="0,0,25146,51159"/>
                </v:shape>
                <v:shape id="Shape 735" o:spid="_x0000_s1293" style="position:absolute;left:19837;top:8812;width:442;height:442;visibility:visible;mso-wrap-style:square;v-text-anchor:top" coordsize="44196,44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" path="m22860,c35052,,44196,9144,44196,21336v,12192,-9144,22860,-21336,22860c10668,44196,,33528,,21336,,9144,10668,,22860,xe" fillcolor="#777677" stroked="f" strokeweight="0">
                  <v:stroke miterlimit="83231f" joinstyle="miter"/>
                  <v:path arrowok="t" textboxrect="0,0,44196,44196"/>
                </v:shape>
                <v:shape id="Shape 736" o:spid="_x0000_s1294" style="position:absolute;left:19807;top:8769;width:251;height:512;visibility:visible;mso-wrap-style:square;v-text-anchor:top" coordsize="25146,51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" path="m25146,r,7583l12002,12445c8382,15683,6096,20255,6096,25589v,5334,2286,10287,5906,13907l25146,45077r,6125l7239,44258c2667,39686,,33209,,25589,,18731,2667,12254,7239,7492l25146,xe" fillcolor="black" stroked="f" strokeweight="0">
                  <v:stroke miterlimit="83231f" joinstyle="miter"/>
                  <v:path arrowok="t" textboxrect="0,0,25146,51202"/>
                </v:shape>
                <v:shape id="Shape 737" o:spid="_x0000_s1295" style="position:absolute;left:20058;top:8766;width:267;height:518;visibility:visible;mso-wrap-style:square;v-text-anchor:top" coordsize="26670,51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" path="m762,c14478,,26670,12192,26670,25908v,15240,-12192,25908,-25908,25908l,51521,,45396r762,324c11430,45720,19050,36576,19050,25908,19050,15240,11430,7620,762,7620l,7902,,319,762,xe" fillcolor="black" stroked="f" strokeweight="0">
                  <v:stroke miterlimit="83231f" joinstyle="miter"/>
                  <v:path arrowok="t" textboxrect="0,0,26670,51816"/>
                </v:shape>
                <v:shape id="Shape 738" o:spid="_x0000_s1296" style="position:absolute;left:20553;top:8766;width:442;height:442;visibility:visible;mso-wrap-style:square;v-text-anchor:top" coordsize="44196,44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" path="m21336,c33528,,44196,9144,44196,21336v,12192,-10668,22860,-22860,22860c9144,44196,,33528,,21336,,9144,9144,,21336,xe" fillcolor="#777677" stroked="f" strokeweight="0">
                  <v:stroke miterlimit="83231f" joinstyle="miter"/>
                  <v:path arrowok="t" textboxrect="0,0,44196,44196"/>
                </v:shape>
                <v:shape id="Shape 739" o:spid="_x0000_s1297" style="position:absolute;left:20508;top:8720;width:266;height:518;visibility:visible;mso-wrap-style:square;v-text-anchor:top" coordsize="26670,51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" path="m25908,r762,319l26670,7902r-762,-282c15240,7620,7620,15240,7620,25908v,10668,7620,19812,18288,19812l26670,45396r,6125l25908,51816c12192,51816,,41148,,25908,,12192,12192,,25908,xe" fillcolor="black" stroked="f" strokeweight="0">
                  <v:stroke miterlimit="83231f" joinstyle="miter"/>
                  <v:path arrowok="t" textboxrect="0,0,26670,51816"/>
                </v:shape>
                <v:shape id="Shape 740" o:spid="_x0000_s1298" style="position:absolute;left:20774;top:8723;width:252;height:512;visibility:visible;mso-wrap-style:square;v-text-anchor:top" coordsize="25146,51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" path="m,l17907,7492v4572,4762,7239,11239,7239,18097c25146,33209,22479,39686,17907,44258l,51202,,45077,13145,39496v3619,-3620,5905,-8573,5905,-13907c19050,20255,16764,15683,13145,12445l,7583,,xe" fillcolor="black" stroked="f" strokeweight="0">
                  <v:stroke miterlimit="83231f" joinstyle="miter"/>
                  <v:path arrowok="t" textboxrect="0,0,25146,51202"/>
                </v:shape>
                <v:shape id="Shape 741" o:spid="_x0000_s1299" style="position:absolute;left:21254;top:6556;width:458;height:442;visibility:visible;mso-wrap-style:square;v-text-anchor:top" coordsize="45720,44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" path="m22860,c35052,,45720,9144,45720,21336v,12192,-10668,22860,-22860,22860c10668,44196,,33528,,21336,,9144,10668,,22860,xe" fillcolor="#777677" stroked="f" strokeweight="0">
                  <v:stroke miterlimit="83231f" joinstyle="miter"/>
                  <v:path arrowok="t" textboxrect="0,0,45720,44196"/>
                </v:shape>
                <v:shape id="Shape 742" o:spid="_x0000_s1300" style="position:absolute;left:21224;top:6514;width:251;height:512;visibility:visible;mso-wrap-style:square;v-text-anchor:top" coordsize="25146,51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" path="m25146,r,7583l12002,12445c8382,15683,6096,20255,6096,25589v,5334,2286,10287,5906,13907l25146,45077r,6125l7239,44258c2667,39686,,33209,,25589,,18731,2667,12254,7239,7492l25146,xe" fillcolor="black" stroked="f" strokeweight="0">
                  <v:stroke miterlimit="83231f" joinstyle="miter"/>
                  <v:path arrowok="t" textboxrect="0,0,25146,51202"/>
                </v:shape>
                <v:shape id="Shape 743" o:spid="_x0000_s1301" style="position:absolute;left:21475;top:6510;width:267;height:518;visibility:visible;mso-wrap-style:square;v-text-anchor:top" coordsize="26670,51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" path="m762,c14478,,26670,12192,26670,25908v,15240,-12192,25908,-25908,25908l,51521,,45396r762,324c11430,45720,19050,36576,19050,25908,19050,15240,11430,7620,762,7620l,7902,,319,762,xe" fillcolor="black" stroked="f" strokeweight="0">
                  <v:stroke miterlimit="83231f" joinstyle="miter"/>
                  <v:path arrowok="t" textboxrect="0,0,26670,51816"/>
                </v:shape>
                <v:shape id="Shape 744" o:spid="_x0000_s1302" style="position:absolute;left:21971;top:5946;width:442;height:458;visibility:visible;mso-wrap-style:square;v-text-anchor:top" coordsize="44196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" path="m21336,c33528,,44196,10668,44196,22860v,12192,-10668,22860,-22860,22860c9144,45720,,35052,,22860,,10668,9144,,21336,xe" fillcolor="#777677" stroked="f" strokeweight="0">
                  <v:stroke miterlimit="83231f" joinstyle="miter"/>
                  <v:path arrowok="t" textboxrect="0,0,44196,45720"/>
                </v:shape>
                <v:shape id="Shape 745" o:spid="_x0000_s1303" style="position:absolute;left:21925;top:5916;width:267;height:518;visibility:visible;mso-wrap-style:square;v-text-anchor:top" coordsize="26670,51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" path="m25908,r762,319l26670,6420r-762,-324c15240,6096,7620,15240,7620,25908v,10668,7620,18288,18288,18288l26670,43914r,7583l25908,51816c12192,51816,,39624,,25908,,12192,12192,,25908,xe" fillcolor="black" stroked="f" strokeweight="0">
                  <v:stroke miterlimit="83231f" joinstyle="miter"/>
                  <v:path arrowok="t" textboxrect="0,0,26670,51816"/>
                </v:shape>
                <v:shape id="Shape 746" o:spid="_x0000_s1304" style="position:absolute;left:22192;top:5919;width:251;height:512;visibility:visible;mso-wrap-style:square;v-text-anchor:top" coordsize="25146,511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" path="m,l17907,7492v4572,4762,7239,11239,7239,18097c25146,32447,22479,38924,17907,43686l,51178,,43595,13145,38734v3619,-3239,5905,-7811,5905,-13145c19050,20255,16764,15302,13145,11683l,6101,,xe" fillcolor="black" stroked="f" strokeweight="0">
                  <v:stroke miterlimit="83231f" joinstyle="miter"/>
                  <v:path arrowok="t" textboxrect="0,0,25146,51178"/>
                </v:shape>
                <v:shape id="Shape 747" o:spid="_x0000_s1305" style="position:absolute;left:22672;top:5261;width:457;height:442;visibility:visible;mso-wrap-style:square;v-text-anchor:top" coordsize="45720,44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" path="m22860,c35052,,45720,9144,45720,21336v,13716,-10668,22860,-22860,22860c10668,44196,,35052,,21336,,9144,10668,,22860,xe" fillcolor="#777677" stroked="f" strokeweight="0">
                  <v:stroke miterlimit="83231f" joinstyle="miter"/>
                  <v:path arrowok="t" textboxrect="0,0,45720,44196"/>
                </v:shape>
                <v:shape id="Shape 748" o:spid="_x0000_s1306" style="position:absolute;left:22641;top:5218;width:252;height:512;visibility:visible;mso-wrap-style:square;v-text-anchor:top" coordsize="25146,511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" path="m25146,r,7573l12002,12435c8382,15673,6096,20245,6096,25579v,5335,2286,10287,5906,13907l25146,45068r,6115l7811,44248c3048,39677,,33200,,25579,,18721,3048,12245,7811,7482l25146,xe" fillcolor="black" stroked="f" strokeweight="0">
                  <v:stroke miterlimit="83231f" joinstyle="miter"/>
                  <v:path arrowok="t" textboxrect="0,0,25146,51183"/>
                </v:shape>
                <v:shape id="Shape 749" o:spid="_x0000_s1307" style="position:absolute;left:22893;top:5215;width:266;height:518;visibility:visible;mso-wrap-style:square;v-text-anchor:top" coordsize="26670,51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" path="m762,c14478,,26670,12192,26670,25908v,15240,-12192,25908,-25908,25908l,51512,,45396r762,324c11430,45720,19050,36576,19050,25908,19050,15240,11430,7620,762,7620l,7902,,329,762,xe" fillcolor="black" stroked="f" strokeweight="0">
                  <v:stroke miterlimit="83231f" joinstyle="miter"/>
                  <v:path arrowok="t" textboxrect="0,0,26670,51816"/>
                </v:shape>
                <v:shape id="Shape 750" o:spid="_x0000_s1308" style="position:absolute;left:23388;top:4986;width:442;height:442;visibility:visible;mso-wrap-style:square;v-text-anchor:top" coordsize="44196,44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" path="m21336,c35052,,44196,9144,44196,21336v,12192,-9144,22860,-22860,22860c9144,44196,,33528,,21336,,9144,9144,,21336,xe" fillcolor="#777677" stroked="f" strokeweight="0">
                  <v:stroke miterlimit="83231f" joinstyle="miter"/>
                  <v:path arrowok="t" textboxrect="0,0,44196,44196"/>
                </v:shape>
                <v:shape id="Shape 751" o:spid="_x0000_s1309" style="position:absolute;left:23358;top:4941;width:251;height:518;visibility:visible;mso-wrap-style:square;v-text-anchor:top" coordsize="25146,51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" path="m24384,r762,319l25146,7902r-762,-282c15240,7620,6096,15240,6096,25908v,10668,9144,19812,18288,19812l25146,45396r,6125l24384,51816c10668,51816,,41148,,25908,,12192,10668,,24384,xe" fillcolor="black" stroked="f" strokeweight="0">
                  <v:stroke miterlimit="83231f" joinstyle="miter"/>
                  <v:path arrowok="t" textboxrect="0,0,25146,51816"/>
                </v:shape>
                <v:shape id="Shape 752" o:spid="_x0000_s1310" style="position:absolute;left:23609;top:4944;width:252;height:512;visibility:visible;mso-wrap-style:square;v-text-anchor:top" coordsize="25146,51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" path="m,l17907,7492v4572,4762,7239,11239,7239,18097c25146,33209,22479,39686,17907,44258l,51202,,45077,13145,39496v3619,-3620,5905,-8573,5905,-13907c19050,20255,16764,15683,13145,12445l,7583,,xe" fillcolor="black" stroked="f" strokeweight="0">
                  <v:stroke miterlimit="83231f" joinstyle="miter"/>
                  <v:path arrowok="t" textboxrect="0,0,25146,51202"/>
                </v:shape>
                <v:shape id="Shape 753" o:spid="_x0000_s1311" style="position:absolute;left:24089;top:2837;width:457;height:442;visibility:visible;mso-wrap-style:square;v-text-anchor:top" coordsize="45720,44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" path="m22860,c35052,,45720,9144,45720,21336v,12192,-10668,22860,-22860,22860c10668,44196,,33528,,21336,,9144,10668,,22860,xe" fillcolor="#777677" stroked="f" strokeweight="0">
                  <v:stroke miterlimit="83231f" joinstyle="miter"/>
                  <v:path arrowok="t" textboxrect="0,0,45720,44196"/>
                </v:shape>
                <v:shape id="Shape 754" o:spid="_x0000_s1312" style="position:absolute;left:24059;top:2792;width:266;height:518;visibility:visible;mso-wrap-style:square;v-text-anchor:top" coordsize="26670,51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" path="m25908,r762,329l26670,7902r-762,-282c15240,7620,7620,15240,7620,25908v,10668,7620,19812,18288,19812l26670,45396r,6116l25908,51816c12192,51816,,41148,,25908,,12192,12192,,25908,xe" fillcolor="black" stroked="f" strokeweight="0">
                  <v:stroke miterlimit="83231f" joinstyle="miter"/>
                  <v:path arrowok="t" textboxrect="0,0,26670,51816"/>
                </v:shape>
                <v:shape id="Shape 755" o:spid="_x0000_s1313" style="position:absolute;left:24325;top:2795;width:252;height:512;visibility:visible;mso-wrap-style:square;v-text-anchor:top" coordsize="25146,511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" path="m,l17335,7482v4763,4763,7811,11240,7811,18097c25146,33200,22098,39677,17335,44248l,51183,,45068,13145,39486v3619,-3620,5905,-8573,5905,-13907c19050,20246,16764,15673,13145,12435l,7573,,xe" fillcolor="black" stroked="f" strokeweight="0">
                  <v:stroke miterlimit="83231f" joinstyle="miter"/>
                  <v:path arrowok="t" textboxrect="0,0,25146,51183"/>
                </v:shape>
                <v:shape id="Shape 756" o:spid="_x0000_s1314" style="position:absolute;left:24805;top:2030;width:442;height:457;visibility:visible;mso-wrap-style:square;v-text-anchor:top" coordsize="44196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" path="m22860,c35052,,44196,10668,44196,22860v,12192,-9144,22860,-21336,22860c9144,45720,,35052,,22860,,10668,9144,,22860,xe" fillcolor="#777677" stroked="f" strokeweight="0">
                  <v:stroke miterlimit="83231f" joinstyle="miter"/>
                  <v:path arrowok="t" textboxrect="0,0,44196,45720"/>
                </v:shape>
                <v:shape id="Shape 757" o:spid="_x0000_s1315" style="position:absolute;left:24775;top:2002;width:251;height:512;visibility:visible;mso-wrap-style:square;v-text-anchor:top" coordsize="25146,511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" path="m25146,r,7583l12002,12445c8382,15683,6096,20255,6096,25589v,5334,2286,10287,5906,13907l25146,45077r,6101l7239,43686c2667,38924,,32447,,25589,,18731,2667,12254,7239,7492l25146,xe" fillcolor="black" stroked="f" strokeweight="0">
                  <v:stroke miterlimit="83231f" joinstyle="miter"/>
                  <v:path arrowok="t" textboxrect="0,0,25146,51178"/>
                </v:shape>
                <v:shape id="Shape 758" o:spid="_x0000_s1316" style="position:absolute;left:25026;top:1999;width:267;height:518;visibility:visible;mso-wrap-style:square;v-text-anchor:top" coordsize="26670,51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" path="m762,c14478,,26670,12192,26670,25908v,13716,-12192,25908,-25908,25908l,51497,,45396r762,324c11430,45720,19050,36576,19050,25908,19050,15240,11430,7620,762,7620l,7902,,319,762,xe" fillcolor="black" stroked="f" strokeweight="0">
                  <v:stroke miterlimit="83231f" joinstyle="miter"/>
                  <v:path arrowok="t" textboxrect="0,0,26670,51816"/>
                </v:shape>
                <v:shape id="Shape 759" o:spid="_x0000_s1317" style="position:absolute;left:25506;top:1816;width:458;height:442;visibility:visible;mso-wrap-style:square;v-text-anchor:top" coordsize="45720,44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" path="m22860,c35052,,45720,9144,45720,21336v,13716,-10668,22860,-22860,22860c10668,44196,,35052,,21336,,9144,10668,,22860,xe" fillcolor="#777677" stroked="f" strokeweight="0">
                  <v:stroke miterlimit="83231f" joinstyle="miter"/>
                  <v:path arrowok="t" textboxrect="0,0,45720,44196"/>
                </v:shape>
                <v:shape id="Shape 760" o:spid="_x0000_s1318" style="position:absolute;left:25476;top:1786;width:267;height:503;visibility:visible;mso-wrap-style:square;v-text-anchor:top" coordsize="26670,502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" path="m25908,r762,288l26670,6409r-762,-313c15240,6096,7620,15240,7620,24384v,10668,7620,19812,18288,19812l26670,43873r,6124l25908,50292c12192,50292,,39624,,24384,,10668,12192,,25908,xe" fillcolor="black" stroked="f" strokeweight="0">
                  <v:stroke miterlimit="83231f" joinstyle="miter"/>
                  <v:path arrowok="t" textboxrect="0,0,26670,50292"/>
                </v:shape>
                <v:shape id="Shape 761" o:spid="_x0000_s1319" style="position:absolute;left:25743;top:1789;width:251;height:497;visibility:visible;mso-wrap-style:square;v-text-anchor:top" coordsize="25146,497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" path="m,l17907,6761v4572,4382,7239,10478,7239,17336c25146,31717,22479,38194,17907,42766l,49709,,43585,13145,38003v3619,-3619,5905,-8573,5905,-13906c19050,19525,16764,14953,13145,11524l,6122,,xe" fillcolor="black" stroked="f" strokeweight="0">
                  <v:stroke miterlimit="83231f" joinstyle="miter"/>
                  <v:path arrowok="t" textboxrect="0,0,25146,49709"/>
                </v:shape>
                <v:shape id="Shape 762" o:spid="_x0000_s1320" style="position:absolute;left:26223;top:1694;width:442;height:458;visibility:visible;mso-wrap-style:square;v-text-anchor:top" coordsize="44196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" path="m22860,c35052,,44196,10668,44196,22860v,12192,-9144,22860,-21336,22860c10668,45720,,35052,,22860,,10668,10668,,22860,xe" fillcolor="#777677" stroked="f" strokeweight="0">
                  <v:stroke miterlimit="83231f" joinstyle="miter"/>
                  <v:path arrowok="t" textboxrect="0,0,44196,45720"/>
                </v:shape>
                <v:shape id="Shape 763" o:spid="_x0000_s1321" style="position:absolute;left:26192;top:1667;width:252;height:512;visibility:visible;mso-wrap-style:square;v-text-anchor:top" coordsize="25146,511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" path="m25146,r,7583l12002,12445c8382,15683,6096,20255,6096,25589v,5334,2286,10287,5906,13907l25146,45077r,6101l7239,43686c2667,38924,,32447,,25589,,18731,2667,12254,7239,7492l25146,xe" fillcolor="black" stroked="f" strokeweight="0">
                  <v:stroke miterlimit="83231f" joinstyle="miter"/>
                  <v:path arrowok="t" textboxrect="0,0,25146,51178"/>
                </v:shape>
                <v:shape id="Shape 764" o:spid="_x0000_s1322" style="position:absolute;left:26444;top:1664;width:266;height:518;visibility:visible;mso-wrap-style:square;v-text-anchor:top" coordsize="26670,51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" path="m762,c14478,,26670,12192,26670,25908v,13716,-12192,25908,-25908,25908l,51497,,45396r762,324c11430,45720,19050,36576,19050,25908,19050,15240,11430,7620,762,7620l,7902,,319,762,xe" fillcolor="black" stroked="f" strokeweight="0">
                  <v:stroke miterlimit="83231f" joinstyle="miter"/>
                  <v:path arrowok="t" textboxrect="0,0,26670,51816"/>
                </v:shape>
                <v:shape id="Shape 765" o:spid="_x0000_s1323" style="position:absolute;left:26939;top:1161;width:442;height:442;visibility:visible;mso-wrap-style:square;v-text-anchor:top" coordsize="44196,44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" path="m21336,c33528,,44196,10668,44196,22860v,12192,-10668,21336,-22860,21336c9144,44196,,35052,,22860,,10668,9144,,21336,xe" fillcolor="#777677" stroked="f" strokeweight="0">
                  <v:stroke miterlimit="83231f" joinstyle="miter"/>
                  <v:path arrowok="t" textboxrect="0,0,44196,44196"/>
                </v:shape>
                <v:shape id="Shape 766" o:spid="_x0000_s1324" style="position:absolute;left:26893;top:1131;width:267;height:518;visibility:visible;mso-wrap-style:square;v-text-anchor:top" coordsize="26670,51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" path="m25908,r762,295l26670,6420r-762,-324c15240,6096,7620,15240,7620,25908v,10668,7620,18288,18288,18288l26670,43914r,7583l25908,51816c12192,51816,,39624,,25908,,10668,12192,,25908,xe" fillcolor="black" stroked="f" strokeweight="0">
                  <v:stroke miterlimit="83231f" joinstyle="miter"/>
                  <v:path arrowok="t" textboxrect="0,0,26670,51816"/>
                </v:shape>
                <v:shape id="Shape 767" o:spid="_x0000_s1325" style="position:absolute;left:27160;top:1134;width:251;height:512;visibility:visible;mso-wrap-style:square;v-text-anchor:top" coordsize="25146,51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" path="m,l17907,6944v4572,4572,7239,11049,7239,18669c25146,32470,22479,38948,17907,43710l,51202,,43619,13145,38757v3619,-3238,5905,-7810,5905,-13144c19050,20279,16764,15326,13145,11706l,6124,,xe" fillcolor="black" stroked="f" strokeweight="0">
                  <v:stroke miterlimit="83231f" joinstyle="miter"/>
                  <v:path arrowok="t" textboxrect="0,0,25146,51202"/>
                </v:shape>
                <v:shape id="Shape 768" o:spid="_x0000_s1326" style="position:absolute;left:27640;top:1070;width:457;height:442;visibility:visible;mso-wrap-style:square;v-text-anchor:top" coordsize="45720,44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" path="m22860,c35052,,45720,9144,45720,21336v,12192,-10668,22860,-22860,22860c10668,44196,,33528,,21336,,9144,10668,,22860,xe" fillcolor="#777677" stroked="f" strokeweight="0">
                  <v:stroke miterlimit="83231f" joinstyle="miter"/>
                  <v:path arrowok="t" textboxrect="0,0,45720,44196"/>
                </v:shape>
                <v:shape id="Shape 769" o:spid="_x0000_s1327" style="position:absolute;left:27610;top:1027;width:251;height:512;visibility:visible;mso-wrap-style:square;v-text-anchor:top" coordsize="25146,511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" path="m25146,r,7573l12002,12435c8382,15673,6096,20245,6096,25579v,5335,2286,10287,5906,13907l25146,45068r,6115l7811,44248c3048,39677,,33200,,25579,,18721,3048,12245,7811,7482l25146,xe" fillcolor="black" stroked="f" strokeweight="0">
                  <v:stroke miterlimit="83231f" joinstyle="miter"/>
                  <v:path arrowok="t" textboxrect="0,0,25146,51183"/>
                </v:shape>
                <v:shape id="Shape 770" o:spid="_x0000_s1328" style="position:absolute;left:27861;top:1024;width:267;height:518;visibility:visible;mso-wrap-style:square;v-text-anchor:top" coordsize="26670,51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" path="m762,c14478,,26670,12192,26670,25908v,15240,-12192,25908,-25908,25908l,51512,,45396r762,324c11430,45720,19050,36576,19050,25908,19050,15240,11430,7620,762,7620l,7902,,329,762,xe" fillcolor="black" stroked="f" strokeweight="0">
                  <v:stroke miterlimit="83231f" joinstyle="miter"/>
                  <v:path arrowok="t" textboxrect="0,0,26670,51816"/>
                </v:shape>
                <v:shape id="Shape 771" o:spid="_x0000_s1329" style="position:absolute;left:3256;top:79;width:25131;height:25146;visibility:visible;mso-wrap-style:square;v-text-anchor:top" coordsize="2513076,25145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" path="m2497836,r15240,16764l15242,2514599r-6404,l,2506565r,-8728l2497836,xe" fillcolor="black" stroked="f" strokeweight="0">
                  <v:stroke miterlimit="83231f" joinstyle="miter"/>
                  <v:path arrowok="t" textboxrect="0,0,2513076,2514599"/>
                </v:shape>
                <w10:anchorlock/>
              </v:group>
            </w:pict>
          </mc:Fallback>
        </mc:AlternateContent>
      </w:r>
    </w:p>
    <w:p w14:paraId="41229BD4" w14:textId="77777777" w:rsidR="000F070A" w:rsidRPr="00EF3572" w:rsidRDefault="000F070A" w:rsidP="000F070A">
      <w:pPr>
        <w:spacing w:after="3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EF3572">
        <w:rPr>
          <w:rFonts w:ascii="Times New Roman" w:eastAsia="Times New Roman" w:hAnsi="Times New Roman" w:cs="Times New Roman"/>
          <w:sz w:val="24"/>
          <w:szCs w:val="24"/>
        </w:rPr>
        <w:t>Observed Cum Prob</w:t>
      </w:r>
    </w:p>
    <w:p w14:paraId="67C0DFC4" w14:textId="77777777" w:rsidR="000F070A" w:rsidRDefault="000F070A" w:rsidP="000F070A">
      <w:pPr>
        <w:spacing w:after="3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6D55548B" w14:textId="77777777" w:rsidR="000F070A" w:rsidRDefault="000F070A" w:rsidP="000F070A">
      <w:pPr>
        <w:spacing w:after="3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7D993960" w14:textId="77777777" w:rsidR="000F070A" w:rsidRDefault="000F070A" w:rsidP="000F070A">
      <w:pPr>
        <w:spacing w:after="3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7A3B12D4" w14:textId="77777777" w:rsidR="000F070A" w:rsidRDefault="000F070A" w:rsidP="000F070A">
      <w:pPr>
        <w:spacing w:after="3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474E5211" w14:textId="77777777" w:rsidR="000F070A" w:rsidRDefault="000F070A" w:rsidP="000F070A">
      <w:pPr>
        <w:spacing w:after="3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22AF242E" w14:textId="77777777" w:rsidR="000F070A" w:rsidRPr="00D1304E" w:rsidRDefault="000F070A" w:rsidP="000F070A">
      <w:pPr>
        <w:spacing w:after="3"/>
        <w:jc w:val="center"/>
        <w:rPr>
          <w:sz w:val="24"/>
          <w:szCs w:val="24"/>
        </w:rPr>
      </w:pPr>
    </w:p>
    <w:p w14:paraId="340BAF8F" w14:textId="77777777" w:rsidR="000F070A" w:rsidRPr="000547DD" w:rsidRDefault="000F070A" w:rsidP="000F070A">
      <w:pPr>
        <w:spacing w:after="102" w:line="265" w:lineRule="auto"/>
        <w:ind w:right="5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0547DD">
        <w:rPr>
          <w:rFonts w:ascii="Times New Roman" w:eastAsia="Times New Roman" w:hAnsi="Times New Roman" w:cs="Times New Roman"/>
          <w:sz w:val="24"/>
          <w:szCs w:val="24"/>
        </w:rPr>
        <w:t>Scatterplot</w:t>
      </w:r>
    </w:p>
    <w:p w14:paraId="3F5AD94A" w14:textId="77777777" w:rsidR="000F070A" w:rsidRPr="000547DD" w:rsidRDefault="000F070A" w:rsidP="000F070A">
      <w:pPr>
        <w:spacing w:after="102" w:line="265" w:lineRule="auto"/>
        <w:ind w:right="5"/>
        <w:jc w:val="center"/>
        <w:rPr>
          <w:sz w:val="24"/>
          <w:szCs w:val="24"/>
        </w:rPr>
      </w:pPr>
      <w:r w:rsidRPr="000547DD">
        <w:rPr>
          <w:rFonts w:ascii="Times New Roman" w:eastAsia="Times New Roman" w:hAnsi="Times New Roman" w:cs="Times New Roman"/>
          <w:sz w:val="24"/>
          <w:szCs w:val="24"/>
        </w:rPr>
        <w:t xml:space="preserve">Dependent Variable: Urea </w:t>
      </w:r>
    </w:p>
    <w:p w14:paraId="1B4ECBA5" w14:textId="77777777" w:rsidR="000F070A" w:rsidRPr="00D1304E" w:rsidRDefault="000F070A" w:rsidP="000F070A">
      <w:pPr>
        <w:spacing w:after="181"/>
        <w:ind w:right="-1970"/>
        <w:rPr>
          <w:sz w:val="24"/>
          <w:szCs w:val="24"/>
        </w:rPr>
      </w:pPr>
      <w:r w:rsidRPr="00D1304E">
        <w:rPr>
          <w:noProof/>
          <w:sz w:val="24"/>
          <w:szCs w:val="24"/>
        </w:rPr>
        <mc:AlternateContent>
          <mc:Choice Requires="wpg">
            <w:drawing>
              <wp:inline distT="0" distB="0" distL="0" distR="0" wp14:anchorId="3C5A0C3D" wp14:editId="6594513B">
                <wp:extent cx="5585197" cy="2622744"/>
                <wp:effectExtent l="0" t="0" r="0" b="0"/>
                <wp:docPr id="8755" name="Group 875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85197" cy="2622744"/>
                          <a:chOff x="0" y="0"/>
                          <a:chExt cx="5585197" cy="2622744"/>
                        </a:xfrm>
                      </wpg:grpSpPr>
                      <wps:wsp>
                        <wps:cNvPr id="13998" name="Shape 13998"/>
                        <wps:cNvSpPr/>
                        <wps:spPr>
                          <a:xfrm>
                            <a:off x="534457" y="0"/>
                            <a:ext cx="9144" cy="250240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02407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02407"/>
                                </a:lnTo>
                                <a:lnTo>
                                  <a:pt x="0" y="250240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999" name="Shape 13999"/>
                        <wps:cNvSpPr/>
                        <wps:spPr>
                          <a:xfrm>
                            <a:off x="1622593" y="0"/>
                            <a:ext cx="9144" cy="250240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02407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02407"/>
                                </a:lnTo>
                                <a:lnTo>
                                  <a:pt x="0" y="250240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000" name="Shape 14000"/>
                        <wps:cNvSpPr/>
                        <wps:spPr>
                          <a:xfrm>
                            <a:off x="2712253" y="0"/>
                            <a:ext cx="9144" cy="250240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02407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02407"/>
                                </a:lnTo>
                                <a:lnTo>
                                  <a:pt x="0" y="250240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001" name="Shape 14001"/>
                        <wps:cNvSpPr/>
                        <wps:spPr>
                          <a:xfrm>
                            <a:off x="3800389" y="0"/>
                            <a:ext cx="9144" cy="250240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02407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02407"/>
                                </a:lnTo>
                                <a:lnTo>
                                  <a:pt x="0" y="250240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002" name="Shape 14002"/>
                        <wps:cNvSpPr/>
                        <wps:spPr>
                          <a:xfrm>
                            <a:off x="4890049" y="0"/>
                            <a:ext cx="9144" cy="250240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02407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02407"/>
                                </a:lnTo>
                                <a:lnTo>
                                  <a:pt x="0" y="250240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003" name="Shape 14003"/>
                        <wps:cNvSpPr/>
                        <wps:spPr>
                          <a:xfrm>
                            <a:off x="295189" y="2372868"/>
                            <a:ext cx="484022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840224" h="9144">
                                <a:moveTo>
                                  <a:pt x="0" y="0"/>
                                </a:moveTo>
                                <a:lnTo>
                                  <a:pt x="4840224" y="0"/>
                                </a:lnTo>
                                <a:lnTo>
                                  <a:pt x="484022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004" name="Shape 14004"/>
                        <wps:cNvSpPr/>
                        <wps:spPr>
                          <a:xfrm>
                            <a:off x="295189" y="1923288"/>
                            <a:ext cx="484022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840224" h="9144">
                                <a:moveTo>
                                  <a:pt x="0" y="0"/>
                                </a:moveTo>
                                <a:lnTo>
                                  <a:pt x="4840224" y="0"/>
                                </a:lnTo>
                                <a:lnTo>
                                  <a:pt x="484022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005" name="Shape 14005"/>
                        <wps:cNvSpPr/>
                        <wps:spPr>
                          <a:xfrm>
                            <a:off x="295189" y="1473708"/>
                            <a:ext cx="484022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840224" h="9144">
                                <a:moveTo>
                                  <a:pt x="0" y="0"/>
                                </a:moveTo>
                                <a:lnTo>
                                  <a:pt x="4840224" y="0"/>
                                </a:lnTo>
                                <a:lnTo>
                                  <a:pt x="484022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006" name="Shape 14006"/>
                        <wps:cNvSpPr/>
                        <wps:spPr>
                          <a:xfrm>
                            <a:off x="295189" y="573024"/>
                            <a:ext cx="484022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840224" h="9144">
                                <a:moveTo>
                                  <a:pt x="0" y="0"/>
                                </a:moveTo>
                                <a:lnTo>
                                  <a:pt x="4840224" y="0"/>
                                </a:lnTo>
                                <a:lnTo>
                                  <a:pt x="484022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007" name="Shape 14007"/>
                        <wps:cNvSpPr/>
                        <wps:spPr>
                          <a:xfrm>
                            <a:off x="295189" y="121920"/>
                            <a:ext cx="484022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840224" h="9144">
                                <a:moveTo>
                                  <a:pt x="0" y="0"/>
                                </a:moveTo>
                                <a:lnTo>
                                  <a:pt x="4840224" y="0"/>
                                </a:lnTo>
                                <a:lnTo>
                                  <a:pt x="484022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EAEA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008" name="Shape 14008"/>
                        <wps:cNvSpPr/>
                        <wps:spPr>
                          <a:xfrm>
                            <a:off x="295189" y="2499360"/>
                            <a:ext cx="484022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840224" h="9144">
                                <a:moveTo>
                                  <a:pt x="0" y="0"/>
                                </a:moveTo>
                                <a:lnTo>
                                  <a:pt x="4840224" y="0"/>
                                </a:lnTo>
                                <a:lnTo>
                                  <a:pt x="484022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93" name="Rectangle 793"/>
                        <wps:cNvSpPr/>
                        <wps:spPr>
                          <a:xfrm>
                            <a:off x="4873286" y="2555414"/>
                            <a:ext cx="52969" cy="8954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8F31F3F" w14:textId="77777777" w:rsidR="000F070A" w:rsidRDefault="000F070A" w:rsidP="000F070A">
                              <w:r>
                                <w:rPr>
                                  <w:rFonts w:ascii="Times New Roman" w:eastAsia="Times New Roman" w:hAnsi="Times New Roman" w:cs="Times New Roman"/>
                                  <w:w w:val="111"/>
                                  <w:sz w:val="11"/>
                                </w:rPr>
                                <w:t>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94" name="Rectangle 794"/>
                        <wps:cNvSpPr/>
                        <wps:spPr>
                          <a:xfrm>
                            <a:off x="3783625" y="2555414"/>
                            <a:ext cx="52969" cy="8954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A5F63B9" w14:textId="77777777" w:rsidR="000F070A" w:rsidRDefault="000F070A" w:rsidP="000F070A">
                              <w:r>
                                <w:rPr>
                                  <w:rFonts w:ascii="Times New Roman" w:eastAsia="Times New Roman" w:hAnsi="Times New Roman" w:cs="Times New Roman"/>
                                  <w:w w:val="111"/>
                                  <w:sz w:val="11"/>
                                </w:rPr>
                                <w:t>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95" name="Rectangle 795"/>
                        <wps:cNvSpPr/>
                        <wps:spPr>
                          <a:xfrm>
                            <a:off x="2695489" y="2555414"/>
                            <a:ext cx="52969" cy="8954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DEFD0A4" w14:textId="77777777" w:rsidR="000F070A" w:rsidRDefault="000F070A" w:rsidP="000F070A">
                              <w:r>
                                <w:rPr>
                                  <w:rFonts w:ascii="Times New Roman" w:eastAsia="Times New Roman" w:hAnsi="Times New Roman" w:cs="Times New Roman"/>
                                  <w:w w:val="111"/>
                                  <w:sz w:val="11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96" name="Rectangle 796"/>
                        <wps:cNvSpPr/>
                        <wps:spPr>
                          <a:xfrm>
                            <a:off x="1593637" y="2555414"/>
                            <a:ext cx="85361" cy="8954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4EB95F6" w14:textId="77777777" w:rsidR="000F070A" w:rsidRDefault="000F070A" w:rsidP="000F070A"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1"/>
                                  <w:w w:val="106"/>
                                  <w:sz w:val="11"/>
                                </w:rPr>
                                <w:t>-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97" name="Rectangle 797"/>
                        <wps:cNvSpPr/>
                        <wps:spPr>
                          <a:xfrm>
                            <a:off x="503977" y="2555414"/>
                            <a:ext cx="85361" cy="8954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65AABFB" w14:textId="77777777" w:rsidR="000F070A" w:rsidRDefault="000F070A" w:rsidP="000F070A"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1"/>
                                  <w:w w:val="106"/>
                                  <w:sz w:val="11"/>
                                </w:rPr>
                                <w:t>-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013" name="Shape 14013"/>
                        <wps:cNvSpPr/>
                        <wps:spPr>
                          <a:xfrm>
                            <a:off x="293665" y="0"/>
                            <a:ext cx="9144" cy="25024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2502408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2502408"/>
                                </a:lnTo>
                                <a:lnTo>
                                  <a:pt x="0" y="250240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99" name="Rectangle 799"/>
                        <wps:cNvSpPr/>
                        <wps:spPr>
                          <a:xfrm rot="-5399999">
                            <a:off x="-1119452" y="887968"/>
                            <a:ext cx="2374175" cy="13526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C73963E" w14:textId="77777777" w:rsidR="000F070A" w:rsidRDefault="000F070A" w:rsidP="000F070A">
                              <w:r>
                                <w:rPr>
                                  <w:rFonts w:ascii="Times New Roman" w:eastAsia="Times New Roman" w:hAnsi="Times New Roman" w:cs="Times New Roman"/>
                                  <w:sz w:val="17"/>
                                </w:rPr>
                                <w:t>Regressio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-203"/>
                                  <w:sz w:val="17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17"/>
                                </w:rPr>
                                <w:t>Standardize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-203"/>
                                  <w:sz w:val="17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17"/>
                                </w:rPr>
                                <w:t>Residual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00" name="Rectangle 800"/>
                        <wps:cNvSpPr/>
                        <wps:spPr>
                          <a:xfrm>
                            <a:off x="222037" y="109394"/>
                            <a:ext cx="52970" cy="8954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E05E91C" w14:textId="77777777" w:rsidR="000F070A" w:rsidRDefault="000F070A" w:rsidP="000F070A">
                              <w:r>
                                <w:rPr>
                                  <w:rFonts w:ascii="Times New Roman" w:eastAsia="Times New Roman" w:hAnsi="Times New Roman" w:cs="Times New Roman"/>
                                  <w:w w:val="111"/>
                                  <w:sz w:val="11"/>
                                </w:rPr>
                                <w:t>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01" name="Rectangle 801"/>
                        <wps:cNvSpPr/>
                        <wps:spPr>
                          <a:xfrm>
                            <a:off x="222037" y="560498"/>
                            <a:ext cx="52970" cy="8954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E2877D6" w14:textId="77777777" w:rsidR="000F070A" w:rsidRDefault="000F070A" w:rsidP="000F070A">
                              <w:r>
                                <w:rPr>
                                  <w:rFonts w:ascii="Times New Roman" w:eastAsia="Times New Roman" w:hAnsi="Times New Roman" w:cs="Times New Roman"/>
                                  <w:w w:val="111"/>
                                  <w:sz w:val="11"/>
                                </w:rPr>
                                <w:t>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02" name="Rectangle 802"/>
                        <wps:cNvSpPr/>
                        <wps:spPr>
                          <a:xfrm>
                            <a:off x="222037" y="1010078"/>
                            <a:ext cx="52970" cy="8954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1ED4F47" w14:textId="77777777" w:rsidR="000F070A" w:rsidRDefault="000F070A" w:rsidP="000F070A">
                              <w:r>
                                <w:rPr>
                                  <w:rFonts w:ascii="Times New Roman" w:eastAsia="Times New Roman" w:hAnsi="Times New Roman" w:cs="Times New Roman"/>
                                  <w:w w:val="111"/>
                                  <w:sz w:val="11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03" name="Rectangle 803"/>
                        <wps:cNvSpPr/>
                        <wps:spPr>
                          <a:xfrm>
                            <a:off x="194605" y="1461183"/>
                            <a:ext cx="85361" cy="8954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8AD73D4" w14:textId="77777777" w:rsidR="000F070A" w:rsidRDefault="000F070A" w:rsidP="000F070A"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1"/>
                                  <w:w w:val="106"/>
                                  <w:sz w:val="11"/>
                                </w:rPr>
                                <w:t>-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04" name="Rectangle 804"/>
                        <wps:cNvSpPr/>
                        <wps:spPr>
                          <a:xfrm>
                            <a:off x="194605" y="1910763"/>
                            <a:ext cx="85361" cy="8954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987DF48" w14:textId="77777777" w:rsidR="000F070A" w:rsidRDefault="000F070A" w:rsidP="000F070A"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1"/>
                                  <w:w w:val="106"/>
                                  <w:sz w:val="11"/>
                                </w:rPr>
                                <w:t>-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05" name="Rectangle 805"/>
                        <wps:cNvSpPr/>
                        <wps:spPr>
                          <a:xfrm>
                            <a:off x="194605" y="2360342"/>
                            <a:ext cx="85361" cy="8954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2072DE7" w14:textId="77777777" w:rsidR="000F070A" w:rsidRDefault="000F070A" w:rsidP="000F070A"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1"/>
                                  <w:w w:val="106"/>
                                  <w:sz w:val="11"/>
                                </w:rPr>
                                <w:t>-3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06" name="Shape 806"/>
                        <wps:cNvSpPr/>
                        <wps:spPr>
                          <a:xfrm>
                            <a:off x="1000801" y="1943100"/>
                            <a:ext cx="44196" cy="441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196" h="44196">
                                <a:moveTo>
                                  <a:pt x="22860" y="0"/>
                                </a:moveTo>
                                <a:cubicBezTo>
                                  <a:pt x="35052" y="0"/>
                                  <a:pt x="44196" y="9144"/>
                                  <a:pt x="44196" y="21336"/>
                                </a:cubicBezTo>
                                <a:cubicBezTo>
                                  <a:pt x="44196" y="33528"/>
                                  <a:pt x="35052" y="44196"/>
                                  <a:pt x="22860" y="44196"/>
                                </a:cubicBezTo>
                                <a:cubicBezTo>
                                  <a:pt x="9144" y="44196"/>
                                  <a:pt x="0" y="33528"/>
                                  <a:pt x="0" y="21336"/>
                                </a:cubicBezTo>
                                <a:cubicBezTo>
                                  <a:pt x="0" y="9144"/>
                                  <a:pt x="9144" y="0"/>
                                  <a:pt x="228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07" name="Shape 807"/>
                        <wps:cNvSpPr/>
                        <wps:spPr>
                          <a:xfrm>
                            <a:off x="997753" y="1938846"/>
                            <a:ext cx="25146" cy="512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202">
                                <a:moveTo>
                                  <a:pt x="25146" y="0"/>
                                </a:moveTo>
                                <a:lnTo>
                                  <a:pt x="25146" y="7583"/>
                                </a:lnTo>
                                <a:lnTo>
                                  <a:pt x="12001" y="12445"/>
                                </a:lnTo>
                                <a:cubicBezTo>
                                  <a:pt x="8382" y="15683"/>
                                  <a:pt x="6096" y="20255"/>
                                  <a:pt x="6096" y="25589"/>
                                </a:cubicBezTo>
                                <a:cubicBezTo>
                                  <a:pt x="6096" y="30923"/>
                                  <a:pt x="8382" y="35876"/>
                                  <a:pt x="12001" y="39496"/>
                                </a:cubicBezTo>
                                <a:lnTo>
                                  <a:pt x="25146" y="45077"/>
                                </a:lnTo>
                                <a:lnTo>
                                  <a:pt x="25146" y="51202"/>
                                </a:lnTo>
                                <a:lnTo>
                                  <a:pt x="7239" y="44258"/>
                                </a:lnTo>
                                <a:cubicBezTo>
                                  <a:pt x="2667" y="39686"/>
                                  <a:pt x="0" y="33209"/>
                                  <a:pt x="0" y="25589"/>
                                </a:cubicBezTo>
                                <a:cubicBezTo>
                                  <a:pt x="0" y="18731"/>
                                  <a:pt x="2667" y="12254"/>
                                  <a:pt x="7239" y="7492"/>
                                </a:cubicBezTo>
                                <a:lnTo>
                                  <a:pt x="2514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08" name="Shape 808"/>
                        <wps:cNvSpPr/>
                        <wps:spPr>
                          <a:xfrm>
                            <a:off x="1022899" y="1938527"/>
                            <a:ext cx="26670" cy="518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1816">
                                <a:moveTo>
                                  <a:pt x="762" y="0"/>
                                </a:moveTo>
                                <a:cubicBezTo>
                                  <a:pt x="14478" y="0"/>
                                  <a:pt x="26670" y="12192"/>
                                  <a:pt x="26670" y="25908"/>
                                </a:cubicBezTo>
                                <a:cubicBezTo>
                                  <a:pt x="26670" y="41148"/>
                                  <a:pt x="14478" y="51816"/>
                                  <a:pt x="762" y="51816"/>
                                </a:cubicBezTo>
                                <a:lnTo>
                                  <a:pt x="0" y="51521"/>
                                </a:lnTo>
                                <a:lnTo>
                                  <a:pt x="0" y="45396"/>
                                </a:lnTo>
                                <a:lnTo>
                                  <a:pt x="762" y="45720"/>
                                </a:lnTo>
                                <a:cubicBezTo>
                                  <a:pt x="11430" y="45720"/>
                                  <a:pt x="19050" y="36576"/>
                                  <a:pt x="19050" y="25908"/>
                                </a:cubicBezTo>
                                <a:cubicBezTo>
                                  <a:pt x="19050" y="15240"/>
                                  <a:pt x="11430" y="7620"/>
                                  <a:pt x="762" y="7620"/>
                                </a:cubicBezTo>
                                <a:lnTo>
                                  <a:pt x="0" y="7902"/>
                                </a:lnTo>
                                <a:lnTo>
                                  <a:pt x="0" y="319"/>
                                </a:lnTo>
                                <a:lnTo>
                                  <a:pt x="762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09" name="Shape 809"/>
                        <wps:cNvSpPr/>
                        <wps:spPr>
                          <a:xfrm>
                            <a:off x="1026709" y="1604772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720" h="45720">
                                <a:moveTo>
                                  <a:pt x="22860" y="0"/>
                                </a:moveTo>
                                <a:cubicBezTo>
                                  <a:pt x="35052" y="0"/>
                                  <a:pt x="45720" y="10668"/>
                                  <a:pt x="45720" y="22860"/>
                                </a:cubicBezTo>
                                <a:cubicBezTo>
                                  <a:pt x="45720" y="35052"/>
                                  <a:pt x="35052" y="45720"/>
                                  <a:pt x="22860" y="45720"/>
                                </a:cubicBezTo>
                                <a:cubicBezTo>
                                  <a:pt x="10668" y="45720"/>
                                  <a:pt x="0" y="35052"/>
                                  <a:pt x="0" y="22860"/>
                                </a:cubicBezTo>
                                <a:cubicBezTo>
                                  <a:pt x="0" y="10668"/>
                                  <a:pt x="10668" y="0"/>
                                  <a:pt x="228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0" name="Shape 810"/>
                        <wps:cNvSpPr/>
                        <wps:spPr>
                          <a:xfrm>
                            <a:off x="1023661" y="1601724"/>
                            <a:ext cx="26670" cy="518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1816">
                                <a:moveTo>
                                  <a:pt x="25908" y="0"/>
                                </a:moveTo>
                                <a:lnTo>
                                  <a:pt x="26670" y="319"/>
                                </a:lnTo>
                                <a:lnTo>
                                  <a:pt x="26670" y="6420"/>
                                </a:lnTo>
                                <a:lnTo>
                                  <a:pt x="25908" y="6096"/>
                                </a:lnTo>
                                <a:cubicBezTo>
                                  <a:pt x="15240" y="6096"/>
                                  <a:pt x="7620" y="15240"/>
                                  <a:pt x="7620" y="25908"/>
                                </a:cubicBezTo>
                                <a:cubicBezTo>
                                  <a:pt x="7620" y="36576"/>
                                  <a:pt x="15240" y="44196"/>
                                  <a:pt x="25908" y="44196"/>
                                </a:cubicBezTo>
                                <a:lnTo>
                                  <a:pt x="26670" y="43914"/>
                                </a:lnTo>
                                <a:lnTo>
                                  <a:pt x="26670" y="51497"/>
                                </a:lnTo>
                                <a:lnTo>
                                  <a:pt x="25908" y="51816"/>
                                </a:lnTo>
                                <a:cubicBezTo>
                                  <a:pt x="12192" y="51816"/>
                                  <a:pt x="0" y="39624"/>
                                  <a:pt x="0" y="25908"/>
                                </a:cubicBezTo>
                                <a:cubicBezTo>
                                  <a:pt x="0" y="12192"/>
                                  <a:pt x="12192" y="0"/>
                                  <a:pt x="2590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1" name="Shape 811"/>
                        <wps:cNvSpPr/>
                        <wps:spPr>
                          <a:xfrm>
                            <a:off x="1050331" y="1602043"/>
                            <a:ext cx="25146" cy="5117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178">
                                <a:moveTo>
                                  <a:pt x="0" y="0"/>
                                </a:moveTo>
                                <a:lnTo>
                                  <a:pt x="17907" y="7492"/>
                                </a:lnTo>
                                <a:cubicBezTo>
                                  <a:pt x="22479" y="12254"/>
                                  <a:pt x="25146" y="18731"/>
                                  <a:pt x="25146" y="25589"/>
                                </a:cubicBezTo>
                                <a:cubicBezTo>
                                  <a:pt x="25146" y="32447"/>
                                  <a:pt x="22479" y="38924"/>
                                  <a:pt x="17907" y="43687"/>
                                </a:cubicBezTo>
                                <a:lnTo>
                                  <a:pt x="0" y="51178"/>
                                </a:lnTo>
                                <a:lnTo>
                                  <a:pt x="0" y="43595"/>
                                </a:lnTo>
                                <a:lnTo>
                                  <a:pt x="13145" y="38734"/>
                                </a:lnTo>
                                <a:cubicBezTo>
                                  <a:pt x="16764" y="35495"/>
                                  <a:pt x="19050" y="30923"/>
                                  <a:pt x="19050" y="25589"/>
                                </a:cubicBezTo>
                                <a:cubicBezTo>
                                  <a:pt x="19050" y="20255"/>
                                  <a:pt x="16764" y="15302"/>
                                  <a:pt x="13145" y="11683"/>
                                </a:cubicBezTo>
                                <a:lnTo>
                                  <a:pt x="0" y="610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2" name="Shape 812"/>
                        <wps:cNvSpPr/>
                        <wps:spPr>
                          <a:xfrm>
                            <a:off x="1081573" y="1284732"/>
                            <a:ext cx="44196" cy="441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196" h="44196">
                                <a:moveTo>
                                  <a:pt x="21336" y="0"/>
                                </a:moveTo>
                                <a:cubicBezTo>
                                  <a:pt x="33528" y="0"/>
                                  <a:pt x="44196" y="9144"/>
                                  <a:pt x="44196" y="21336"/>
                                </a:cubicBezTo>
                                <a:cubicBezTo>
                                  <a:pt x="44196" y="33528"/>
                                  <a:pt x="33528" y="44196"/>
                                  <a:pt x="21336" y="44196"/>
                                </a:cubicBezTo>
                                <a:cubicBezTo>
                                  <a:pt x="9144" y="44196"/>
                                  <a:pt x="0" y="33528"/>
                                  <a:pt x="0" y="21336"/>
                                </a:cubicBezTo>
                                <a:cubicBezTo>
                                  <a:pt x="0" y="9144"/>
                                  <a:pt x="9144" y="0"/>
                                  <a:pt x="21336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3" name="Shape 813"/>
                        <wps:cNvSpPr/>
                        <wps:spPr>
                          <a:xfrm>
                            <a:off x="1077001" y="1280160"/>
                            <a:ext cx="26670" cy="518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1816">
                                <a:moveTo>
                                  <a:pt x="25908" y="0"/>
                                </a:moveTo>
                                <a:lnTo>
                                  <a:pt x="26670" y="319"/>
                                </a:lnTo>
                                <a:lnTo>
                                  <a:pt x="26670" y="7902"/>
                                </a:lnTo>
                                <a:lnTo>
                                  <a:pt x="25908" y="7620"/>
                                </a:lnTo>
                                <a:cubicBezTo>
                                  <a:pt x="15240" y="7620"/>
                                  <a:pt x="7620" y="15240"/>
                                  <a:pt x="7620" y="25908"/>
                                </a:cubicBezTo>
                                <a:cubicBezTo>
                                  <a:pt x="7620" y="36576"/>
                                  <a:pt x="15240" y="45720"/>
                                  <a:pt x="25908" y="45720"/>
                                </a:cubicBezTo>
                                <a:lnTo>
                                  <a:pt x="26670" y="45396"/>
                                </a:lnTo>
                                <a:lnTo>
                                  <a:pt x="26670" y="51520"/>
                                </a:lnTo>
                                <a:lnTo>
                                  <a:pt x="25908" y="51816"/>
                                </a:lnTo>
                                <a:cubicBezTo>
                                  <a:pt x="12192" y="51816"/>
                                  <a:pt x="0" y="41148"/>
                                  <a:pt x="0" y="25908"/>
                                </a:cubicBezTo>
                                <a:cubicBezTo>
                                  <a:pt x="0" y="12192"/>
                                  <a:pt x="12192" y="0"/>
                                  <a:pt x="2590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4" name="Shape 814"/>
                        <wps:cNvSpPr/>
                        <wps:spPr>
                          <a:xfrm>
                            <a:off x="1103671" y="1280479"/>
                            <a:ext cx="25146" cy="512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202">
                                <a:moveTo>
                                  <a:pt x="0" y="0"/>
                                </a:moveTo>
                                <a:lnTo>
                                  <a:pt x="17907" y="7492"/>
                                </a:lnTo>
                                <a:cubicBezTo>
                                  <a:pt x="22479" y="12254"/>
                                  <a:pt x="25146" y="18731"/>
                                  <a:pt x="25146" y="25589"/>
                                </a:cubicBezTo>
                                <a:cubicBezTo>
                                  <a:pt x="25146" y="33209"/>
                                  <a:pt x="22479" y="39686"/>
                                  <a:pt x="17907" y="44258"/>
                                </a:cubicBezTo>
                                <a:lnTo>
                                  <a:pt x="0" y="51202"/>
                                </a:lnTo>
                                <a:lnTo>
                                  <a:pt x="0" y="45077"/>
                                </a:lnTo>
                                <a:lnTo>
                                  <a:pt x="13145" y="39496"/>
                                </a:lnTo>
                                <a:cubicBezTo>
                                  <a:pt x="16764" y="35876"/>
                                  <a:pt x="19050" y="30923"/>
                                  <a:pt x="19050" y="25589"/>
                                </a:cubicBezTo>
                                <a:cubicBezTo>
                                  <a:pt x="19050" y="20255"/>
                                  <a:pt x="16764" y="15683"/>
                                  <a:pt x="13145" y="12445"/>
                                </a:cubicBezTo>
                                <a:lnTo>
                                  <a:pt x="0" y="758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5" name="Shape 815"/>
                        <wps:cNvSpPr/>
                        <wps:spPr>
                          <a:xfrm>
                            <a:off x="1188254" y="1397508"/>
                            <a:ext cx="44196" cy="441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196" h="44196">
                                <a:moveTo>
                                  <a:pt x="22860" y="0"/>
                                </a:moveTo>
                                <a:cubicBezTo>
                                  <a:pt x="35052" y="0"/>
                                  <a:pt x="44196" y="9144"/>
                                  <a:pt x="44196" y="21336"/>
                                </a:cubicBezTo>
                                <a:cubicBezTo>
                                  <a:pt x="44196" y="35052"/>
                                  <a:pt x="35052" y="44196"/>
                                  <a:pt x="22860" y="44196"/>
                                </a:cubicBezTo>
                                <a:cubicBezTo>
                                  <a:pt x="9144" y="44196"/>
                                  <a:pt x="0" y="35052"/>
                                  <a:pt x="0" y="21336"/>
                                </a:cubicBezTo>
                                <a:cubicBezTo>
                                  <a:pt x="0" y="9144"/>
                                  <a:pt x="9144" y="0"/>
                                  <a:pt x="228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6" name="Shape 816"/>
                        <wps:cNvSpPr/>
                        <wps:spPr>
                          <a:xfrm>
                            <a:off x="1185205" y="1394748"/>
                            <a:ext cx="25146" cy="4970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49709">
                                <a:moveTo>
                                  <a:pt x="25146" y="0"/>
                                </a:moveTo>
                                <a:lnTo>
                                  <a:pt x="25146" y="6121"/>
                                </a:lnTo>
                                <a:lnTo>
                                  <a:pt x="12001" y="11523"/>
                                </a:lnTo>
                                <a:cubicBezTo>
                                  <a:pt x="8382" y="14952"/>
                                  <a:pt x="6096" y="19524"/>
                                  <a:pt x="6096" y="24096"/>
                                </a:cubicBezTo>
                                <a:cubicBezTo>
                                  <a:pt x="6096" y="29430"/>
                                  <a:pt x="8382" y="34383"/>
                                  <a:pt x="12001" y="38003"/>
                                </a:cubicBezTo>
                                <a:lnTo>
                                  <a:pt x="25146" y="43585"/>
                                </a:lnTo>
                                <a:lnTo>
                                  <a:pt x="25146" y="49709"/>
                                </a:lnTo>
                                <a:lnTo>
                                  <a:pt x="7239" y="42765"/>
                                </a:lnTo>
                                <a:cubicBezTo>
                                  <a:pt x="2667" y="38193"/>
                                  <a:pt x="0" y="31716"/>
                                  <a:pt x="0" y="24096"/>
                                </a:cubicBezTo>
                                <a:cubicBezTo>
                                  <a:pt x="0" y="17238"/>
                                  <a:pt x="2667" y="11142"/>
                                  <a:pt x="7239" y="6761"/>
                                </a:cubicBezTo>
                                <a:lnTo>
                                  <a:pt x="2514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7" name="Shape 817"/>
                        <wps:cNvSpPr/>
                        <wps:spPr>
                          <a:xfrm>
                            <a:off x="1210351" y="1394460"/>
                            <a:ext cx="26670" cy="502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0292">
                                <a:moveTo>
                                  <a:pt x="762" y="0"/>
                                </a:moveTo>
                                <a:cubicBezTo>
                                  <a:pt x="14478" y="0"/>
                                  <a:pt x="26670" y="10668"/>
                                  <a:pt x="26670" y="24384"/>
                                </a:cubicBezTo>
                                <a:cubicBezTo>
                                  <a:pt x="26670" y="39624"/>
                                  <a:pt x="14478" y="50292"/>
                                  <a:pt x="762" y="50292"/>
                                </a:cubicBezTo>
                                <a:lnTo>
                                  <a:pt x="0" y="49996"/>
                                </a:lnTo>
                                <a:lnTo>
                                  <a:pt x="0" y="43872"/>
                                </a:lnTo>
                                <a:lnTo>
                                  <a:pt x="762" y="44196"/>
                                </a:lnTo>
                                <a:cubicBezTo>
                                  <a:pt x="11430" y="44196"/>
                                  <a:pt x="19050" y="35052"/>
                                  <a:pt x="19050" y="24384"/>
                                </a:cubicBezTo>
                                <a:cubicBezTo>
                                  <a:pt x="19050" y="15240"/>
                                  <a:pt x="11430" y="6096"/>
                                  <a:pt x="762" y="6096"/>
                                </a:cubicBezTo>
                                <a:lnTo>
                                  <a:pt x="0" y="6409"/>
                                </a:lnTo>
                                <a:lnTo>
                                  <a:pt x="0" y="288"/>
                                </a:lnTo>
                                <a:lnTo>
                                  <a:pt x="762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8" name="Shape 818"/>
                        <wps:cNvSpPr/>
                        <wps:spPr>
                          <a:xfrm>
                            <a:off x="1294933" y="1502665"/>
                            <a:ext cx="45720" cy="441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720" h="44196">
                                <a:moveTo>
                                  <a:pt x="22860" y="0"/>
                                </a:moveTo>
                                <a:cubicBezTo>
                                  <a:pt x="35052" y="0"/>
                                  <a:pt x="45720" y="9144"/>
                                  <a:pt x="45720" y="21336"/>
                                </a:cubicBezTo>
                                <a:cubicBezTo>
                                  <a:pt x="45720" y="35052"/>
                                  <a:pt x="35052" y="44196"/>
                                  <a:pt x="22860" y="44196"/>
                                </a:cubicBezTo>
                                <a:cubicBezTo>
                                  <a:pt x="10668" y="44196"/>
                                  <a:pt x="0" y="35052"/>
                                  <a:pt x="0" y="21336"/>
                                </a:cubicBezTo>
                                <a:cubicBezTo>
                                  <a:pt x="0" y="9144"/>
                                  <a:pt x="10668" y="0"/>
                                  <a:pt x="228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9" name="Shape 819"/>
                        <wps:cNvSpPr/>
                        <wps:spPr>
                          <a:xfrm>
                            <a:off x="1291886" y="1499913"/>
                            <a:ext cx="25146" cy="4969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49690">
                                <a:moveTo>
                                  <a:pt x="25146" y="0"/>
                                </a:moveTo>
                                <a:lnTo>
                                  <a:pt x="25146" y="6112"/>
                                </a:lnTo>
                                <a:lnTo>
                                  <a:pt x="12001" y="11514"/>
                                </a:lnTo>
                                <a:cubicBezTo>
                                  <a:pt x="8382" y="14943"/>
                                  <a:pt x="6096" y="19515"/>
                                  <a:pt x="6096" y="24087"/>
                                </a:cubicBezTo>
                                <a:cubicBezTo>
                                  <a:pt x="6096" y="29421"/>
                                  <a:pt x="8382" y="34374"/>
                                  <a:pt x="12001" y="37994"/>
                                </a:cubicBezTo>
                                <a:lnTo>
                                  <a:pt x="25146" y="43576"/>
                                </a:lnTo>
                                <a:lnTo>
                                  <a:pt x="25146" y="49690"/>
                                </a:lnTo>
                                <a:lnTo>
                                  <a:pt x="7810" y="42756"/>
                                </a:lnTo>
                                <a:cubicBezTo>
                                  <a:pt x="3048" y="38184"/>
                                  <a:pt x="0" y="31707"/>
                                  <a:pt x="0" y="24087"/>
                                </a:cubicBezTo>
                                <a:cubicBezTo>
                                  <a:pt x="0" y="17229"/>
                                  <a:pt x="3048" y="11133"/>
                                  <a:pt x="7810" y="6752"/>
                                </a:cubicBezTo>
                                <a:lnTo>
                                  <a:pt x="2514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0" name="Shape 820"/>
                        <wps:cNvSpPr/>
                        <wps:spPr>
                          <a:xfrm>
                            <a:off x="1317031" y="1499616"/>
                            <a:ext cx="26670" cy="502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0292">
                                <a:moveTo>
                                  <a:pt x="762" y="0"/>
                                </a:moveTo>
                                <a:cubicBezTo>
                                  <a:pt x="14478" y="0"/>
                                  <a:pt x="26670" y="10668"/>
                                  <a:pt x="26670" y="24384"/>
                                </a:cubicBezTo>
                                <a:cubicBezTo>
                                  <a:pt x="26670" y="39624"/>
                                  <a:pt x="14478" y="50292"/>
                                  <a:pt x="762" y="50292"/>
                                </a:cubicBezTo>
                                <a:lnTo>
                                  <a:pt x="0" y="49987"/>
                                </a:lnTo>
                                <a:lnTo>
                                  <a:pt x="0" y="43872"/>
                                </a:lnTo>
                                <a:lnTo>
                                  <a:pt x="762" y="44196"/>
                                </a:lnTo>
                                <a:cubicBezTo>
                                  <a:pt x="11430" y="44196"/>
                                  <a:pt x="19050" y="35052"/>
                                  <a:pt x="19050" y="24384"/>
                                </a:cubicBezTo>
                                <a:cubicBezTo>
                                  <a:pt x="19050" y="15240"/>
                                  <a:pt x="11430" y="6096"/>
                                  <a:pt x="762" y="6096"/>
                                </a:cubicBezTo>
                                <a:lnTo>
                                  <a:pt x="0" y="6409"/>
                                </a:lnTo>
                                <a:lnTo>
                                  <a:pt x="0" y="297"/>
                                </a:lnTo>
                                <a:lnTo>
                                  <a:pt x="762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1" name="Shape 821"/>
                        <wps:cNvSpPr/>
                        <wps:spPr>
                          <a:xfrm>
                            <a:off x="1401613" y="1101852"/>
                            <a:ext cx="45720" cy="441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720" h="44196">
                                <a:moveTo>
                                  <a:pt x="22860" y="0"/>
                                </a:moveTo>
                                <a:cubicBezTo>
                                  <a:pt x="35052" y="0"/>
                                  <a:pt x="45720" y="9144"/>
                                  <a:pt x="45720" y="21336"/>
                                </a:cubicBezTo>
                                <a:cubicBezTo>
                                  <a:pt x="45720" y="35052"/>
                                  <a:pt x="35052" y="44196"/>
                                  <a:pt x="22860" y="44196"/>
                                </a:cubicBezTo>
                                <a:cubicBezTo>
                                  <a:pt x="10668" y="44196"/>
                                  <a:pt x="0" y="35052"/>
                                  <a:pt x="0" y="21336"/>
                                </a:cubicBezTo>
                                <a:cubicBezTo>
                                  <a:pt x="0" y="9144"/>
                                  <a:pt x="10668" y="0"/>
                                  <a:pt x="228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2" name="Shape 822"/>
                        <wps:cNvSpPr/>
                        <wps:spPr>
                          <a:xfrm>
                            <a:off x="1398565" y="1098804"/>
                            <a:ext cx="26670" cy="502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0292">
                                <a:moveTo>
                                  <a:pt x="25908" y="0"/>
                                </a:moveTo>
                                <a:lnTo>
                                  <a:pt x="26670" y="288"/>
                                </a:lnTo>
                                <a:lnTo>
                                  <a:pt x="26670" y="6409"/>
                                </a:lnTo>
                                <a:lnTo>
                                  <a:pt x="25908" y="6096"/>
                                </a:lnTo>
                                <a:cubicBezTo>
                                  <a:pt x="15240" y="6096"/>
                                  <a:pt x="7620" y="15240"/>
                                  <a:pt x="7620" y="24384"/>
                                </a:cubicBezTo>
                                <a:cubicBezTo>
                                  <a:pt x="7620" y="35052"/>
                                  <a:pt x="15240" y="44196"/>
                                  <a:pt x="25908" y="44196"/>
                                </a:cubicBezTo>
                                <a:lnTo>
                                  <a:pt x="26670" y="43872"/>
                                </a:lnTo>
                                <a:lnTo>
                                  <a:pt x="26670" y="49996"/>
                                </a:lnTo>
                                <a:lnTo>
                                  <a:pt x="25908" y="50292"/>
                                </a:lnTo>
                                <a:cubicBezTo>
                                  <a:pt x="12192" y="50292"/>
                                  <a:pt x="0" y="39624"/>
                                  <a:pt x="0" y="24384"/>
                                </a:cubicBezTo>
                                <a:cubicBezTo>
                                  <a:pt x="0" y="10668"/>
                                  <a:pt x="12192" y="0"/>
                                  <a:pt x="2590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3" name="Shape 823"/>
                        <wps:cNvSpPr/>
                        <wps:spPr>
                          <a:xfrm>
                            <a:off x="1425235" y="1099092"/>
                            <a:ext cx="25146" cy="4970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49709">
                                <a:moveTo>
                                  <a:pt x="0" y="0"/>
                                </a:moveTo>
                                <a:lnTo>
                                  <a:pt x="17907" y="6761"/>
                                </a:lnTo>
                                <a:cubicBezTo>
                                  <a:pt x="22479" y="11142"/>
                                  <a:pt x="25146" y="17238"/>
                                  <a:pt x="25146" y="24096"/>
                                </a:cubicBezTo>
                                <a:cubicBezTo>
                                  <a:pt x="25146" y="31716"/>
                                  <a:pt x="22479" y="38193"/>
                                  <a:pt x="17907" y="42765"/>
                                </a:cubicBezTo>
                                <a:lnTo>
                                  <a:pt x="0" y="49709"/>
                                </a:lnTo>
                                <a:lnTo>
                                  <a:pt x="0" y="43585"/>
                                </a:lnTo>
                                <a:lnTo>
                                  <a:pt x="13145" y="38003"/>
                                </a:lnTo>
                                <a:cubicBezTo>
                                  <a:pt x="16764" y="34383"/>
                                  <a:pt x="19050" y="29430"/>
                                  <a:pt x="19050" y="24096"/>
                                </a:cubicBezTo>
                                <a:cubicBezTo>
                                  <a:pt x="19050" y="19524"/>
                                  <a:pt x="16764" y="14952"/>
                                  <a:pt x="13145" y="11523"/>
                                </a:cubicBezTo>
                                <a:lnTo>
                                  <a:pt x="0" y="612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4" name="Shape 824"/>
                        <wps:cNvSpPr/>
                        <wps:spPr>
                          <a:xfrm>
                            <a:off x="1509818" y="1086612"/>
                            <a:ext cx="44196" cy="441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196" h="44196">
                                <a:moveTo>
                                  <a:pt x="21336" y="0"/>
                                </a:moveTo>
                                <a:cubicBezTo>
                                  <a:pt x="35052" y="0"/>
                                  <a:pt x="44196" y="9144"/>
                                  <a:pt x="44196" y="21336"/>
                                </a:cubicBezTo>
                                <a:cubicBezTo>
                                  <a:pt x="44196" y="33528"/>
                                  <a:pt x="35052" y="44196"/>
                                  <a:pt x="21336" y="44196"/>
                                </a:cubicBezTo>
                                <a:cubicBezTo>
                                  <a:pt x="9144" y="44196"/>
                                  <a:pt x="0" y="33528"/>
                                  <a:pt x="0" y="21336"/>
                                </a:cubicBezTo>
                                <a:cubicBezTo>
                                  <a:pt x="0" y="9144"/>
                                  <a:pt x="9144" y="0"/>
                                  <a:pt x="21336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5" name="Shape 825"/>
                        <wps:cNvSpPr/>
                        <wps:spPr>
                          <a:xfrm>
                            <a:off x="1506769" y="1082040"/>
                            <a:ext cx="25146" cy="518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816">
                                <a:moveTo>
                                  <a:pt x="24384" y="0"/>
                                </a:moveTo>
                                <a:lnTo>
                                  <a:pt x="25146" y="319"/>
                                </a:lnTo>
                                <a:lnTo>
                                  <a:pt x="25146" y="7902"/>
                                </a:lnTo>
                                <a:lnTo>
                                  <a:pt x="24384" y="7620"/>
                                </a:lnTo>
                                <a:cubicBezTo>
                                  <a:pt x="15240" y="7620"/>
                                  <a:pt x="6096" y="15240"/>
                                  <a:pt x="6096" y="25908"/>
                                </a:cubicBezTo>
                                <a:cubicBezTo>
                                  <a:pt x="6096" y="36576"/>
                                  <a:pt x="15240" y="45720"/>
                                  <a:pt x="24384" y="45720"/>
                                </a:cubicBezTo>
                                <a:lnTo>
                                  <a:pt x="25146" y="45396"/>
                                </a:lnTo>
                                <a:lnTo>
                                  <a:pt x="25146" y="51520"/>
                                </a:lnTo>
                                <a:lnTo>
                                  <a:pt x="24384" y="51816"/>
                                </a:lnTo>
                                <a:cubicBezTo>
                                  <a:pt x="10668" y="51816"/>
                                  <a:pt x="0" y="41148"/>
                                  <a:pt x="0" y="25908"/>
                                </a:cubicBezTo>
                                <a:cubicBezTo>
                                  <a:pt x="0" y="12192"/>
                                  <a:pt x="10668" y="0"/>
                                  <a:pt x="2438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6" name="Shape 826"/>
                        <wps:cNvSpPr/>
                        <wps:spPr>
                          <a:xfrm>
                            <a:off x="1531915" y="1082359"/>
                            <a:ext cx="25146" cy="512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202">
                                <a:moveTo>
                                  <a:pt x="0" y="0"/>
                                </a:moveTo>
                                <a:lnTo>
                                  <a:pt x="17907" y="7492"/>
                                </a:lnTo>
                                <a:cubicBezTo>
                                  <a:pt x="22479" y="12254"/>
                                  <a:pt x="25146" y="18731"/>
                                  <a:pt x="25146" y="25589"/>
                                </a:cubicBezTo>
                                <a:cubicBezTo>
                                  <a:pt x="25146" y="33209"/>
                                  <a:pt x="22479" y="39686"/>
                                  <a:pt x="17907" y="44258"/>
                                </a:cubicBezTo>
                                <a:lnTo>
                                  <a:pt x="0" y="51202"/>
                                </a:lnTo>
                                <a:lnTo>
                                  <a:pt x="0" y="45077"/>
                                </a:lnTo>
                                <a:lnTo>
                                  <a:pt x="13145" y="39496"/>
                                </a:lnTo>
                                <a:cubicBezTo>
                                  <a:pt x="16764" y="35876"/>
                                  <a:pt x="19050" y="30923"/>
                                  <a:pt x="19050" y="25589"/>
                                </a:cubicBezTo>
                                <a:cubicBezTo>
                                  <a:pt x="19050" y="20255"/>
                                  <a:pt x="16764" y="15683"/>
                                  <a:pt x="13145" y="12445"/>
                                </a:cubicBezTo>
                                <a:lnTo>
                                  <a:pt x="0" y="758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7" name="Shape 827"/>
                        <wps:cNvSpPr/>
                        <wps:spPr>
                          <a:xfrm>
                            <a:off x="1616497" y="833628"/>
                            <a:ext cx="44196" cy="441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196" h="44196">
                                <a:moveTo>
                                  <a:pt x="22860" y="0"/>
                                </a:moveTo>
                                <a:cubicBezTo>
                                  <a:pt x="35052" y="0"/>
                                  <a:pt x="44196" y="9144"/>
                                  <a:pt x="44196" y="22860"/>
                                </a:cubicBezTo>
                                <a:cubicBezTo>
                                  <a:pt x="44196" y="35052"/>
                                  <a:pt x="35052" y="44196"/>
                                  <a:pt x="22860" y="44196"/>
                                </a:cubicBezTo>
                                <a:cubicBezTo>
                                  <a:pt x="10668" y="44196"/>
                                  <a:pt x="0" y="35052"/>
                                  <a:pt x="0" y="22860"/>
                                </a:cubicBezTo>
                                <a:cubicBezTo>
                                  <a:pt x="0" y="9144"/>
                                  <a:pt x="10668" y="0"/>
                                  <a:pt x="228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8" name="Shape 828"/>
                        <wps:cNvSpPr/>
                        <wps:spPr>
                          <a:xfrm>
                            <a:off x="1613449" y="830875"/>
                            <a:ext cx="25146" cy="4970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49709">
                                <a:moveTo>
                                  <a:pt x="25146" y="0"/>
                                </a:moveTo>
                                <a:lnTo>
                                  <a:pt x="25146" y="6124"/>
                                </a:lnTo>
                                <a:lnTo>
                                  <a:pt x="12001" y="11706"/>
                                </a:lnTo>
                                <a:cubicBezTo>
                                  <a:pt x="8382" y="15325"/>
                                  <a:pt x="6096" y="20278"/>
                                  <a:pt x="6096" y="25612"/>
                                </a:cubicBezTo>
                                <a:cubicBezTo>
                                  <a:pt x="6096" y="30184"/>
                                  <a:pt x="8382" y="34756"/>
                                  <a:pt x="12001" y="38185"/>
                                </a:cubicBezTo>
                                <a:lnTo>
                                  <a:pt x="25146" y="43587"/>
                                </a:lnTo>
                                <a:lnTo>
                                  <a:pt x="25146" y="49709"/>
                                </a:lnTo>
                                <a:lnTo>
                                  <a:pt x="7239" y="42948"/>
                                </a:lnTo>
                                <a:cubicBezTo>
                                  <a:pt x="2667" y="38566"/>
                                  <a:pt x="0" y="32470"/>
                                  <a:pt x="0" y="25612"/>
                                </a:cubicBezTo>
                                <a:cubicBezTo>
                                  <a:pt x="0" y="17992"/>
                                  <a:pt x="2667" y="11515"/>
                                  <a:pt x="7239" y="6943"/>
                                </a:cubicBezTo>
                                <a:lnTo>
                                  <a:pt x="2514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9" name="Shape 829"/>
                        <wps:cNvSpPr/>
                        <wps:spPr>
                          <a:xfrm>
                            <a:off x="1638595" y="830580"/>
                            <a:ext cx="26670" cy="502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0292">
                                <a:moveTo>
                                  <a:pt x="762" y="0"/>
                                </a:moveTo>
                                <a:cubicBezTo>
                                  <a:pt x="14478" y="0"/>
                                  <a:pt x="26670" y="10668"/>
                                  <a:pt x="26670" y="25908"/>
                                </a:cubicBezTo>
                                <a:cubicBezTo>
                                  <a:pt x="26670" y="39624"/>
                                  <a:pt x="14478" y="50292"/>
                                  <a:pt x="762" y="50292"/>
                                </a:cubicBezTo>
                                <a:lnTo>
                                  <a:pt x="0" y="50004"/>
                                </a:lnTo>
                                <a:lnTo>
                                  <a:pt x="0" y="43883"/>
                                </a:lnTo>
                                <a:lnTo>
                                  <a:pt x="762" y="44196"/>
                                </a:lnTo>
                                <a:cubicBezTo>
                                  <a:pt x="11430" y="44196"/>
                                  <a:pt x="19050" y="35052"/>
                                  <a:pt x="19050" y="25908"/>
                                </a:cubicBezTo>
                                <a:cubicBezTo>
                                  <a:pt x="19050" y="15240"/>
                                  <a:pt x="11430" y="6096"/>
                                  <a:pt x="762" y="6096"/>
                                </a:cubicBezTo>
                                <a:lnTo>
                                  <a:pt x="0" y="6420"/>
                                </a:lnTo>
                                <a:lnTo>
                                  <a:pt x="0" y="296"/>
                                </a:lnTo>
                                <a:lnTo>
                                  <a:pt x="762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0" name="Shape 830"/>
                        <wps:cNvSpPr/>
                        <wps:spPr>
                          <a:xfrm>
                            <a:off x="1723177" y="842772"/>
                            <a:ext cx="45720" cy="441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720" h="44196">
                                <a:moveTo>
                                  <a:pt x="22860" y="0"/>
                                </a:moveTo>
                                <a:cubicBezTo>
                                  <a:pt x="35052" y="0"/>
                                  <a:pt x="45720" y="10668"/>
                                  <a:pt x="45720" y="22860"/>
                                </a:cubicBezTo>
                                <a:cubicBezTo>
                                  <a:pt x="45720" y="35052"/>
                                  <a:pt x="35052" y="44196"/>
                                  <a:pt x="22860" y="44196"/>
                                </a:cubicBezTo>
                                <a:cubicBezTo>
                                  <a:pt x="10668" y="44196"/>
                                  <a:pt x="0" y="35052"/>
                                  <a:pt x="0" y="22860"/>
                                </a:cubicBezTo>
                                <a:cubicBezTo>
                                  <a:pt x="0" y="10668"/>
                                  <a:pt x="10668" y="0"/>
                                  <a:pt x="228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1" name="Shape 831"/>
                        <wps:cNvSpPr/>
                        <wps:spPr>
                          <a:xfrm>
                            <a:off x="1720129" y="839724"/>
                            <a:ext cx="26670" cy="518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1816">
                                <a:moveTo>
                                  <a:pt x="25908" y="0"/>
                                </a:moveTo>
                                <a:lnTo>
                                  <a:pt x="26670" y="305"/>
                                </a:lnTo>
                                <a:lnTo>
                                  <a:pt x="26670" y="6420"/>
                                </a:lnTo>
                                <a:lnTo>
                                  <a:pt x="25908" y="6096"/>
                                </a:lnTo>
                                <a:cubicBezTo>
                                  <a:pt x="15240" y="6096"/>
                                  <a:pt x="7620" y="15240"/>
                                  <a:pt x="7620" y="25908"/>
                                </a:cubicBezTo>
                                <a:cubicBezTo>
                                  <a:pt x="7620" y="36576"/>
                                  <a:pt x="15240" y="44196"/>
                                  <a:pt x="25908" y="44196"/>
                                </a:cubicBezTo>
                                <a:lnTo>
                                  <a:pt x="26670" y="43914"/>
                                </a:lnTo>
                                <a:lnTo>
                                  <a:pt x="26670" y="51487"/>
                                </a:lnTo>
                                <a:lnTo>
                                  <a:pt x="25908" y="51816"/>
                                </a:lnTo>
                                <a:cubicBezTo>
                                  <a:pt x="12192" y="51816"/>
                                  <a:pt x="0" y="39624"/>
                                  <a:pt x="0" y="25908"/>
                                </a:cubicBezTo>
                                <a:cubicBezTo>
                                  <a:pt x="0" y="10668"/>
                                  <a:pt x="12192" y="0"/>
                                  <a:pt x="2590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2" name="Shape 832"/>
                        <wps:cNvSpPr/>
                        <wps:spPr>
                          <a:xfrm>
                            <a:off x="1746799" y="840029"/>
                            <a:ext cx="25146" cy="5118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182">
                                <a:moveTo>
                                  <a:pt x="0" y="0"/>
                                </a:moveTo>
                                <a:lnTo>
                                  <a:pt x="17336" y="6934"/>
                                </a:lnTo>
                                <a:cubicBezTo>
                                  <a:pt x="22098" y="11506"/>
                                  <a:pt x="25146" y="17983"/>
                                  <a:pt x="25146" y="25603"/>
                                </a:cubicBezTo>
                                <a:cubicBezTo>
                                  <a:pt x="25146" y="32461"/>
                                  <a:pt x="22098" y="38938"/>
                                  <a:pt x="17336" y="43701"/>
                                </a:cubicBezTo>
                                <a:lnTo>
                                  <a:pt x="0" y="51182"/>
                                </a:lnTo>
                                <a:lnTo>
                                  <a:pt x="0" y="43609"/>
                                </a:lnTo>
                                <a:lnTo>
                                  <a:pt x="13145" y="38748"/>
                                </a:lnTo>
                                <a:cubicBezTo>
                                  <a:pt x="16764" y="35509"/>
                                  <a:pt x="19050" y="30937"/>
                                  <a:pt x="19050" y="25603"/>
                                </a:cubicBezTo>
                                <a:cubicBezTo>
                                  <a:pt x="19050" y="20269"/>
                                  <a:pt x="16764" y="15316"/>
                                  <a:pt x="13145" y="11697"/>
                                </a:cubicBezTo>
                                <a:lnTo>
                                  <a:pt x="0" y="61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3" name="Shape 833"/>
                        <wps:cNvSpPr/>
                        <wps:spPr>
                          <a:xfrm>
                            <a:off x="1831381" y="856488"/>
                            <a:ext cx="44196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196" h="45720">
                                <a:moveTo>
                                  <a:pt x="21336" y="0"/>
                                </a:moveTo>
                                <a:cubicBezTo>
                                  <a:pt x="33528" y="0"/>
                                  <a:pt x="44196" y="10668"/>
                                  <a:pt x="44196" y="22860"/>
                                </a:cubicBezTo>
                                <a:cubicBezTo>
                                  <a:pt x="44196" y="35052"/>
                                  <a:pt x="33528" y="45720"/>
                                  <a:pt x="21336" y="45720"/>
                                </a:cubicBezTo>
                                <a:cubicBezTo>
                                  <a:pt x="9144" y="45720"/>
                                  <a:pt x="0" y="35052"/>
                                  <a:pt x="0" y="22860"/>
                                </a:cubicBezTo>
                                <a:cubicBezTo>
                                  <a:pt x="0" y="10668"/>
                                  <a:pt x="9144" y="0"/>
                                  <a:pt x="21336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4" name="Shape 834"/>
                        <wps:cNvSpPr/>
                        <wps:spPr>
                          <a:xfrm>
                            <a:off x="1826809" y="853440"/>
                            <a:ext cx="26670" cy="518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1816">
                                <a:moveTo>
                                  <a:pt x="25908" y="0"/>
                                </a:moveTo>
                                <a:lnTo>
                                  <a:pt x="26670" y="319"/>
                                </a:lnTo>
                                <a:lnTo>
                                  <a:pt x="26670" y="6420"/>
                                </a:lnTo>
                                <a:lnTo>
                                  <a:pt x="25908" y="6096"/>
                                </a:lnTo>
                                <a:cubicBezTo>
                                  <a:pt x="15240" y="6096"/>
                                  <a:pt x="7620" y="15240"/>
                                  <a:pt x="7620" y="25908"/>
                                </a:cubicBezTo>
                                <a:cubicBezTo>
                                  <a:pt x="7620" y="36576"/>
                                  <a:pt x="15240" y="44196"/>
                                  <a:pt x="25908" y="44196"/>
                                </a:cubicBezTo>
                                <a:lnTo>
                                  <a:pt x="26670" y="43914"/>
                                </a:lnTo>
                                <a:lnTo>
                                  <a:pt x="26670" y="51497"/>
                                </a:lnTo>
                                <a:lnTo>
                                  <a:pt x="25908" y="51816"/>
                                </a:lnTo>
                                <a:cubicBezTo>
                                  <a:pt x="12192" y="51816"/>
                                  <a:pt x="0" y="39624"/>
                                  <a:pt x="0" y="25908"/>
                                </a:cubicBezTo>
                                <a:cubicBezTo>
                                  <a:pt x="0" y="12192"/>
                                  <a:pt x="12192" y="0"/>
                                  <a:pt x="2590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5" name="Shape 835"/>
                        <wps:cNvSpPr/>
                        <wps:spPr>
                          <a:xfrm>
                            <a:off x="1853479" y="853759"/>
                            <a:ext cx="25146" cy="5117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178">
                                <a:moveTo>
                                  <a:pt x="0" y="0"/>
                                </a:moveTo>
                                <a:lnTo>
                                  <a:pt x="17907" y="7492"/>
                                </a:lnTo>
                                <a:cubicBezTo>
                                  <a:pt x="22479" y="12254"/>
                                  <a:pt x="25146" y="18731"/>
                                  <a:pt x="25146" y="25589"/>
                                </a:cubicBezTo>
                                <a:cubicBezTo>
                                  <a:pt x="25146" y="32447"/>
                                  <a:pt x="22479" y="38924"/>
                                  <a:pt x="17907" y="43687"/>
                                </a:cubicBezTo>
                                <a:lnTo>
                                  <a:pt x="0" y="51178"/>
                                </a:lnTo>
                                <a:lnTo>
                                  <a:pt x="0" y="43595"/>
                                </a:lnTo>
                                <a:lnTo>
                                  <a:pt x="13145" y="38734"/>
                                </a:lnTo>
                                <a:cubicBezTo>
                                  <a:pt x="16764" y="35495"/>
                                  <a:pt x="19050" y="30923"/>
                                  <a:pt x="19050" y="25589"/>
                                </a:cubicBezTo>
                                <a:cubicBezTo>
                                  <a:pt x="19050" y="20255"/>
                                  <a:pt x="16764" y="15302"/>
                                  <a:pt x="13145" y="11683"/>
                                </a:cubicBezTo>
                                <a:lnTo>
                                  <a:pt x="0" y="610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6" name="Shape 836"/>
                        <wps:cNvSpPr/>
                        <wps:spPr>
                          <a:xfrm>
                            <a:off x="1938061" y="382524"/>
                            <a:ext cx="44196" cy="441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196" h="44196">
                                <a:moveTo>
                                  <a:pt x="22860" y="0"/>
                                </a:moveTo>
                                <a:cubicBezTo>
                                  <a:pt x="35052" y="0"/>
                                  <a:pt x="44196" y="9144"/>
                                  <a:pt x="44196" y="22860"/>
                                </a:cubicBezTo>
                                <a:cubicBezTo>
                                  <a:pt x="44196" y="35052"/>
                                  <a:pt x="35052" y="44196"/>
                                  <a:pt x="22860" y="44196"/>
                                </a:cubicBezTo>
                                <a:cubicBezTo>
                                  <a:pt x="9144" y="44196"/>
                                  <a:pt x="0" y="35052"/>
                                  <a:pt x="0" y="22860"/>
                                </a:cubicBezTo>
                                <a:cubicBezTo>
                                  <a:pt x="0" y="9144"/>
                                  <a:pt x="9144" y="0"/>
                                  <a:pt x="228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7" name="Shape 837"/>
                        <wps:cNvSpPr/>
                        <wps:spPr>
                          <a:xfrm>
                            <a:off x="1935013" y="379772"/>
                            <a:ext cx="25146" cy="512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202">
                                <a:moveTo>
                                  <a:pt x="25146" y="0"/>
                                </a:moveTo>
                                <a:lnTo>
                                  <a:pt x="25146" y="6124"/>
                                </a:lnTo>
                                <a:lnTo>
                                  <a:pt x="12001" y="11706"/>
                                </a:lnTo>
                                <a:cubicBezTo>
                                  <a:pt x="8382" y="15325"/>
                                  <a:pt x="6096" y="20278"/>
                                  <a:pt x="6096" y="25612"/>
                                </a:cubicBezTo>
                                <a:cubicBezTo>
                                  <a:pt x="6096" y="30946"/>
                                  <a:pt x="8382" y="35518"/>
                                  <a:pt x="12001" y="38757"/>
                                </a:cubicBezTo>
                                <a:lnTo>
                                  <a:pt x="25146" y="43619"/>
                                </a:lnTo>
                                <a:lnTo>
                                  <a:pt x="25146" y="51202"/>
                                </a:lnTo>
                                <a:lnTo>
                                  <a:pt x="7239" y="43710"/>
                                </a:lnTo>
                                <a:cubicBezTo>
                                  <a:pt x="2667" y="38947"/>
                                  <a:pt x="0" y="32470"/>
                                  <a:pt x="0" y="25612"/>
                                </a:cubicBezTo>
                                <a:cubicBezTo>
                                  <a:pt x="0" y="17992"/>
                                  <a:pt x="2667" y="11515"/>
                                  <a:pt x="7239" y="6943"/>
                                </a:cubicBezTo>
                                <a:lnTo>
                                  <a:pt x="2514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8" name="Shape 838"/>
                        <wps:cNvSpPr/>
                        <wps:spPr>
                          <a:xfrm>
                            <a:off x="1960159" y="379476"/>
                            <a:ext cx="25146" cy="518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816">
                                <a:moveTo>
                                  <a:pt x="762" y="0"/>
                                </a:moveTo>
                                <a:cubicBezTo>
                                  <a:pt x="14478" y="0"/>
                                  <a:pt x="25146" y="10668"/>
                                  <a:pt x="25146" y="25908"/>
                                </a:cubicBezTo>
                                <a:cubicBezTo>
                                  <a:pt x="25146" y="39624"/>
                                  <a:pt x="14478" y="51816"/>
                                  <a:pt x="762" y="51816"/>
                                </a:cubicBezTo>
                                <a:lnTo>
                                  <a:pt x="0" y="51497"/>
                                </a:lnTo>
                                <a:lnTo>
                                  <a:pt x="0" y="43914"/>
                                </a:lnTo>
                                <a:lnTo>
                                  <a:pt x="762" y="44196"/>
                                </a:lnTo>
                                <a:cubicBezTo>
                                  <a:pt x="9906" y="44196"/>
                                  <a:pt x="19050" y="36576"/>
                                  <a:pt x="19050" y="25908"/>
                                </a:cubicBezTo>
                                <a:cubicBezTo>
                                  <a:pt x="19050" y="15240"/>
                                  <a:pt x="9906" y="6096"/>
                                  <a:pt x="762" y="6096"/>
                                </a:cubicBezTo>
                                <a:lnTo>
                                  <a:pt x="0" y="6420"/>
                                </a:lnTo>
                                <a:lnTo>
                                  <a:pt x="0" y="296"/>
                                </a:lnTo>
                                <a:lnTo>
                                  <a:pt x="762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9" name="Shape 839"/>
                        <wps:cNvSpPr/>
                        <wps:spPr>
                          <a:xfrm>
                            <a:off x="2044741" y="339852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720" h="45720">
                                <a:moveTo>
                                  <a:pt x="22860" y="0"/>
                                </a:moveTo>
                                <a:cubicBezTo>
                                  <a:pt x="35052" y="0"/>
                                  <a:pt x="45720" y="10668"/>
                                  <a:pt x="45720" y="22860"/>
                                </a:cubicBezTo>
                                <a:cubicBezTo>
                                  <a:pt x="45720" y="35052"/>
                                  <a:pt x="35052" y="45720"/>
                                  <a:pt x="22860" y="45720"/>
                                </a:cubicBezTo>
                                <a:cubicBezTo>
                                  <a:pt x="10668" y="45720"/>
                                  <a:pt x="0" y="35052"/>
                                  <a:pt x="0" y="22860"/>
                                </a:cubicBezTo>
                                <a:cubicBezTo>
                                  <a:pt x="0" y="10668"/>
                                  <a:pt x="10668" y="0"/>
                                  <a:pt x="228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40" name="Shape 840"/>
                        <wps:cNvSpPr/>
                        <wps:spPr>
                          <a:xfrm>
                            <a:off x="2041693" y="337133"/>
                            <a:ext cx="25146" cy="5115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158">
                                <a:moveTo>
                                  <a:pt x="25146" y="0"/>
                                </a:moveTo>
                                <a:lnTo>
                                  <a:pt x="25146" y="7573"/>
                                </a:lnTo>
                                <a:lnTo>
                                  <a:pt x="12001" y="12435"/>
                                </a:lnTo>
                                <a:cubicBezTo>
                                  <a:pt x="8382" y="15673"/>
                                  <a:pt x="6096" y="20245"/>
                                  <a:pt x="6096" y="25579"/>
                                </a:cubicBezTo>
                                <a:cubicBezTo>
                                  <a:pt x="6096" y="30913"/>
                                  <a:pt x="8382" y="35866"/>
                                  <a:pt x="12001" y="39486"/>
                                </a:cubicBezTo>
                                <a:lnTo>
                                  <a:pt x="25146" y="45067"/>
                                </a:lnTo>
                                <a:lnTo>
                                  <a:pt x="25146" y="51158"/>
                                </a:lnTo>
                                <a:lnTo>
                                  <a:pt x="7810" y="43677"/>
                                </a:lnTo>
                                <a:cubicBezTo>
                                  <a:pt x="3048" y="38914"/>
                                  <a:pt x="0" y="32437"/>
                                  <a:pt x="0" y="25579"/>
                                </a:cubicBezTo>
                                <a:cubicBezTo>
                                  <a:pt x="0" y="18721"/>
                                  <a:pt x="3048" y="12244"/>
                                  <a:pt x="7810" y="7482"/>
                                </a:cubicBezTo>
                                <a:lnTo>
                                  <a:pt x="2514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41" name="Shape 841"/>
                        <wps:cNvSpPr/>
                        <wps:spPr>
                          <a:xfrm>
                            <a:off x="2066839" y="336804"/>
                            <a:ext cx="26670" cy="518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1816">
                                <a:moveTo>
                                  <a:pt x="762" y="0"/>
                                </a:moveTo>
                                <a:cubicBezTo>
                                  <a:pt x="14478" y="0"/>
                                  <a:pt x="26670" y="12192"/>
                                  <a:pt x="26670" y="25908"/>
                                </a:cubicBezTo>
                                <a:cubicBezTo>
                                  <a:pt x="26670" y="39624"/>
                                  <a:pt x="14478" y="51816"/>
                                  <a:pt x="762" y="51816"/>
                                </a:cubicBezTo>
                                <a:lnTo>
                                  <a:pt x="0" y="51487"/>
                                </a:lnTo>
                                <a:lnTo>
                                  <a:pt x="0" y="45396"/>
                                </a:lnTo>
                                <a:lnTo>
                                  <a:pt x="762" y="45720"/>
                                </a:lnTo>
                                <a:cubicBezTo>
                                  <a:pt x="11430" y="45720"/>
                                  <a:pt x="19050" y="36576"/>
                                  <a:pt x="19050" y="25908"/>
                                </a:cubicBezTo>
                                <a:cubicBezTo>
                                  <a:pt x="19050" y="15240"/>
                                  <a:pt x="11430" y="7620"/>
                                  <a:pt x="762" y="7620"/>
                                </a:cubicBezTo>
                                <a:lnTo>
                                  <a:pt x="0" y="7902"/>
                                </a:lnTo>
                                <a:lnTo>
                                  <a:pt x="0" y="329"/>
                                </a:lnTo>
                                <a:lnTo>
                                  <a:pt x="762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42" name="Shape 842"/>
                        <wps:cNvSpPr/>
                        <wps:spPr>
                          <a:xfrm>
                            <a:off x="2151421" y="239268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720" h="45720">
                                <a:moveTo>
                                  <a:pt x="22860" y="0"/>
                                </a:moveTo>
                                <a:cubicBezTo>
                                  <a:pt x="35052" y="0"/>
                                  <a:pt x="45720" y="10668"/>
                                  <a:pt x="45720" y="22860"/>
                                </a:cubicBezTo>
                                <a:cubicBezTo>
                                  <a:pt x="45720" y="35052"/>
                                  <a:pt x="35052" y="45720"/>
                                  <a:pt x="22860" y="45720"/>
                                </a:cubicBezTo>
                                <a:cubicBezTo>
                                  <a:pt x="10668" y="45720"/>
                                  <a:pt x="0" y="35052"/>
                                  <a:pt x="0" y="22860"/>
                                </a:cubicBezTo>
                                <a:cubicBezTo>
                                  <a:pt x="0" y="10668"/>
                                  <a:pt x="10668" y="0"/>
                                  <a:pt x="228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43" name="Shape 843"/>
                        <wps:cNvSpPr/>
                        <wps:spPr>
                          <a:xfrm>
                            <a:off x="2148373" y="236220"/>
                            <a:ext cx="26670" cy="518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1816">
                                <a:moveTo>
                                  <a:pt x="25908" y="0"/>
                                </a:moveTo>
                                <a:lnTo>
                                  <a:pt x="26670" y="329"/>
                                </a:lnTo>
                                <a:lnTo>
                                  <a:pt x="26670" y="7902"/>
                                </a:lnTo>
                                <a:lnTo>
                                  <a:pt x="25908" y="7620"/>
                                </a:lnTo>
                                <a:cubicBezTo>
                                  <a:pt x="15240" y="7620"/>
                                  <a:pt x="7620" y="15240"/>
                                  <a:pt x="7620" y="25908"/>
                                </a:cubicBezTo>
                                <a:cubicBezTo>
                                  <a:pt x="7620" y="36576"/>
                                  <a:pt x="15240" y="45720"/>
                                  <a:pt x="25908" y="45720"/>
                                </a:cubicBezTo>
                                <a:lnTo>
                                  <a:pt x="26670" y="45396"/>
                                </a:lnTo>
                                <a:lnTo>
                                  <a:pt x="26670" y="51487"/>
                                </a:lnTo>
                                <a:lnTo>
                                  <a:pt x="25908" y="51816"/>
                                </a:lnTo>
                                <a:cubicBezTo>
                                  <a:pt x="12192" y="51816"/>
                                  <a:pt x="0" y="39624"/>
                                  <a:pt x="0" y="25908"/>
                                </a:cubicBezTo>
                                <a:cubicBezTo>
                                  <a:pt x="0" y="12192"/>
                                  <a:pt x="12192" y="0"/>
                                  <a:pt x="2590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44" name="Shape 844"/>
                        <wps:cNvSpPr/>
                        <wps:spPr>
                          <a:xfrm>
                            <a:off x="2175043" y="236549"/>
                            <a:ext cx="25146" cy="5115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158">
                                <a:moveTo>
                                  <a:pt x="0" y="0"/>
                                </a:moveTo>
                                <a:lnTo>
                                  <a:pt x="17336" y="7482"/>
                                </a:lnTo>
                                <a:cubicBezTo>
                                  <a:pt x="22098" y="12244"/>
                                  <a:pt x="25146" y="18721"/>
                                  <a:pt x="25146" y="25579"/>
                                </a:cubicBezTo>
                                <a:cubicBezTo>
                                  <a:pt x="25146" y="32437"/>
                                  <a:pt x="22098" y="38914"/>
                                  <a:pt x="17336" y="43677"/>
                                </a:cubicBezTo>
                                <a:lnTo>
                                  <a:pt x="0" y="51158"/>
                                </a:lnTo>
                                <a:lnTo>
                                  <a:pt x="0" y="45068"/>
                                </a:lnTo>
                                <a:lnTo>
                                  <a:pt x="13145" y="39486"/>
                                </a:lnTo>
                                <a:cubicBezTo>
                                  <a:pt x="16764" y="35866"/>
                                  <a:pt x="19050" y="30913"/>
                                  <a:pt x="19050" y="25579"/>
                                </a:cubicBezTo>
                                <a:cubicBezTo>
                                  <a:pt x="19050" y="20245"/>
                                  <a:pt x="16764" y="15673"/>
                                  <a:pt x="13145" y="12435"/>
                                </a:cubicBezTo>
                                <a:lnTo>
                                  <a:pt x="0" y="757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45" name="Shape 845"/>
                        <wps:cNvSpPr/>
                        <wps:spPr>
                          <a:xfrm>
                            <a:off x="2259626" y="355092"/>
                            <a:ext cx="44196" cy="441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196" h="44196">
                                <a:moveTo>
                                  <a:pt x="21336" y="0"/>
                                </a:moveTo>
                                <a:cubicBezTo>
                                  <a:pt x="35052" y="0"/>
                                  <a:pt x="44196" y="10668"/>
                                  <a:pt x="44196" y="22860"/>
                                </a:cubicBezTo>
                                <a:cubicBezTo>
                                  <a:pt x="44196" y="35052"/>
                                  <a:pt x="35052" y="44196"/>
                                  <a:pt x="21336" y="44196"/>
                                </a:cubicBezTo>
                                <a:cubicBezTo>
                                  <a:pt x="9144" y="44196"/>
                                  <a:pt x="0" y="35052"/>
                                  <a:pt x="0" y="22860"/>
                                </a:cubicBezTo>
                                <a:cubicBezTo>
                                  <a:pt x="0" y="10668"/>
                                  <a:pt x="9144" y="0"/>
                                  <a:pt x="21336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46" name="Shape 846"/>
                        <wps:cNvSpPr/>
                        <wps:spPr>
                          <a:xfrm>
                            <a:off x="2256577" y="352044"/>
                            <a:ext cx="25146" cy="518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816">
                                <a:moveTo>
                                  <a:pt x="24384" y="0"/>
                                </a:moveTo>
                                <a:lnTo>
                                  <a:pt x="25146" y="296"/>
                                </a:lnTo>
                                <a:lnTo>
                                  <a:pt x="25146" y="6420"/>
                                </a:lnTo>
                                <a:lnTo>
                                  <a:pt x="24384" y="6096"/>
                                </a:lnTo>
                                <a:cubicBezTo>
                                  <a:pt x="15240" y="6096"/>
                                  <a:pt x="6096" y="15240"/>
                                  <a:pt x="6096" y="25908"/>
                                </a:cubicBezTo>
                                <a:cubicBezTo>
                                  <a:pt x="6096" y="36576"/>
                                  <a:pt x="15240" y="44196"/>
                                  <a:pt x="24384" y="44196"/>
                                </a:cubicBezTo>
                                <a:lnTo>
                                  <a:pt x="25146" y="43914"/>
                                </a:lnTo>
                                <a:lnTo>
                                  <a:pt x="25146" y="51497"/>
                                </a:lnTo>
                                <a:lnTo>
                                  <a:pt x="24384" y="51816"/>
                                </a:lnTo>
                                <a:cubicBezTo>
                                  <a:pt x="10668" y="51816"/>
                                  <a:pt x="0" y="39624"/>
                                  <a:pt x="0" y="25908"/>
                                </a:cubicBezTo>
                                <a:cubicBezTo>
                                  <a:pt x="0" y="10668"/>
                                  <a:pt x="10668" y="0"/>
                                  <a:pt x="2438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47" name="Shape 847"/>
                        <wps:cNvSpPr/>
                        <wps:spPr>
                          <a:xfrm>
                            <a:off x="2281723" y="352339"/>
                            <a:ext cx="25146" cy="512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202">
                                <a:moveTo>
                                  <a:pt x="0" y="0"/>
                                </a:moveTo>
                                <a:lnTo>
                                  <a:pt x="17907" y="6943"/>
                                </a:lnTo>
                                <a:cubicBezTo>
                                  <a:pt x="22479" y="11515"/>
                                  <a:pt x="25146" y="17992"/>
                                  <a:pt x="25146" y="25612"/>
                                </a:cubicBezTo>
                                <a:cubicBezTo>
                                  <a:pt x="25146" y="32470"/>
                                  <a:pt x="22479" y="38947"/>
                                  <a:pt x="17907" y="43710"/>
                                </a:cubicBezTo>
                                <a:lnTo>
                                  <a:pt x="0" y="51202"/>
                                </a:lnTo>
                                <a:lnTo>
                                  <a:pt x="0" y="43619"/>
                                </a:lnTo>
                                <a:lnTo>
                                  <a:pt x="13145" y="38757"/>
                                </a:lnTo>
                                <a:cubicBezTo>
                                  <a:pt x="16764" y="35518"/>
                                  <a:pt x="19050" y="30946"/>
                                  <a:pt x="19050" y="25612"/>
                                </a:cubicBezTo>
                                <a:cubicBezTo>
                                  <a:pt x="19050" y="20278"/>
                                  <a:pt x="16764" y="15325"/>
                                  <a:pt x="13145" y="11706"/>
                                </a:cubicBezTo>
                                <a:lnTo>
                                  <a:pt x="0" y="6124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48" name="Shape 848"/>
                        <wps:cNvSpPr/>
                        <wps:spPr>
                          <a:xfrm>
                            <a:off x="2366305" y="464820"/>
                            <a:ext cx="44196" cy="441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196" h="44196">
                                <a:moveTo>
                                  <a:pt x="22860" y="0"/>
                                </a:moveTo>
                                <a:cubicBezTo>
                                  <a:pt x="35052" y="0"/>
                                  <a:pt x="44196" y="9144"/>
                                  <a:pt x="44196" y="22860"/>
                                </a:cubicBezTo>
                                <a:cubicBezTo>
                                  <a:pt x="44196" y="35052"/>
                                  <a:pt x="35052" y="44196"/>
                                  <a:pt x="22860" y="44196"/>
                                </a:cubicBezTo>
                                <a:cubicBezTo>
                                  <a:pt x="10668" y="44196"/>
                                  <a:pt x="0" y="35052"/>
                                  <a:pt x="0" y="22860"/>
                                </a:cubicBezTo>
                                <a:cubicBezTo>
                                  <a:pt x="0" y="9144"/>
                                  <a:pt x="10668" y="0"/>
                                  <a:pt x="228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49" name="Shape 849"/>
                        <wps:cNvSpPr/>
                        <wps:spPr>
                          <a:xfrm>
                            <a:off x="2363257" y="462068"/>
                            <a:ext cx="25146" cy="512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202">
                                <a:moveTo>
                                  <a:pt x="25146" y="0"/>
                                </a:moveTo>
                                <a:lnTo>
                                  <a:pt x="25146" y="6124"/>
                                </a:lnTo>
                                <a:lnTo>
                                  <a:pt x="12002" y="11706"/>
                                </a:lnTo>
                                <a:cubicBezTo>
                                  <a:pt x="8382" y="15325"/>
                                  <a:pt x="6096" y="20278"/>
                                  <a:pt x="6096" y="25612"/>
                                </a:cubicBezTo>
                                <a:cubicBezTo>
                                  <a:pt x="6096" y="30946"/>
                                  <a:pt x="8382" y="35518"/>
                                  <a:pt x="12002" y="38757"/>
                                </a:cubicBezTo>
                                <a:lnTo>
                                  <a:pt x="25146" y="43619"/>
                                </a:lnTo>
                                <a:lnTo>
                                  <a:pt x="25146" y="51202"/>
                                </a:lnTo>
                                <a:lnTo>
                                  <a:pt x="7239" y="43710"/>
                                </a:lnTo>
                                <a:cubicBezTo>
                                  <a:pt x="2667" y="38947"/>
                                  <a:pt x="0" y="32470"/>
                                  <a:pt x="0" y="25612"/>
                                </a:cubicBezTo>
                                <a:cubicBezTo>
                                  <a:pt x="0" y="17992"/>
                                  <a:pt x="2667" y="11515"/>
                                  <a:pt x="7239" y="6943"/>
                                </a:cubicBezTo>
                                <a:lnTo>
                                  <a:pt x="2514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50" name="Shape 850"/>
                        <wps:cNvSpPr/>
                        <wps:spPr>
                          <a:xfrm>
                            <a:off x="2388403" y="461772"/>
                            <a:ext cx="26670" cy="518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1816">
                                <a:moveTo>
                                  <a:pt x="762" y="0"/>
                                </a:moveTo>
                                <a:cubicBezTo>
                                  <a:pt x="14478" y="0"/>
                                  <a:pt x="26670" y="10668"/>
                                  <a:pt x="26670" y="25908"/>
                                </a:cubicBezTo>
                                <a:cubicBezTo>
                                  <a:pt x="26670" y="39624"/>
                                  <a:pt x="14478" y="51816"/>
                                  <a:pt x="762" y="51816"/>
                                </a:cubicBezTo>
                                <a:lnTo>
                                  <a:pt x="0" y="51497"/>
                                </a:lnTo>
                                <a:lnTo>
                                  <a:pt x="0" y="43914"/>
                                </a:lnTo>
                                <a:lnTo>
                                  <a:pt x="762" y="44196"/>
                                </a:lnTo>
                                <a:cubicBezTo>
                                  <a:pt x="11430" y="44196"/>
                                  <a:pt x="19050" y="36576"/>
                                  <a:pt x="19050" y="25908"/>
                                </a:cubicBezTo>
                                <a:cubicBezTo>
                                  <a:pt x="19050" y="15240"/>
                                  <a:pt x="11430" y="6096"/>
                                  <a:pt x="762" y="6096"/>
                                </a:cubicBezTo>
                                <a:lnTo>
                                  <a:pt x="0" y="6420"/>
                                </a:lnTo>
                                <a:lnTo>
                                  <a:pt x="0" y="296"/>
                                </a:lnTo>
                                <a:lnTo>
                                  <a:pt x="762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51" name="Shape 851"/>
                        <wps:cNvSpPr/>
                        <wps:spPr>
                          <a:xfrm>
                            <a:off x="2472985" y="644652"/>
                            <a:ext cx="45720" cy="441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720" h="44196">
                                <a:moveTo>
                                  <a:pt x="22860" y="0"/>
                                </a:moveTo>
                                <a:cubicBezTo>
                                  <a:pt x="35052" y="0"/>
                                  <a:pt x="45720" y="10668"/>
                                  <a:pt x="45720" y="22860"/>
                                </a:cubicBezTo>
                                <a:cubicBezTo>
                                  <a:pt x="45720" y="35052"/>
                                  <a:pt x="35052" y="44196"/>
                                  <a:pt x="22860" y="44196"/>
                                </a:cubicBezTo>
                                <a:cubicBezTo>
                                  <a:pt x="10668" y="44196"/>
                                  <a:pt x="0" y="35052"/>
                                  <a:pt x="0" y="22860"/>
                                </a:cubicBezTo>
                                <a:cubicBezTo>
                                  <a:pt x="0" y="10668"/>
                                  <a:pt x="10668" y="0"/>
                                  <a:pt x="228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52" name="Shape 852"/>
                        <wps:cNvSpPr/>
                        <wps:spPr>
                          <a:xfrm>
                            <a:off x="2469938" y="641604"/>
                            <a:ext cx="25908" cy="518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908" h="51816">
                                <a:moveTo>
                                  <a:pt x="25908" y="0"/>
                                </a:moveTo>
                                <a:lnTo>
                                  <a:pt x="25908" y="6096"/>
                                </a:lnTo>
                                <a:cubicBezTo>
                                  <a:pt x="15240" y="6096"/>
                                  <a:pt x="6096" y="15240"/>
                                  <a:pt x="6096" y="25908"/>
                                </a:cubicBezTo>
                                <a:cubicBezTo>
                                  <a:pt x="6096" y="36576"/>
                                  <a:pt x="15240" y="44196"/>
                                  <a:pt x="25908" y="44196"/>
                                </a:cubicBezTo>
                                <a:lnTo>
                                  <a:pt x="25908" y="51816"/>
                                </a:lnTo>
                                <a:cubicBezTo>
                                  <a:pt x="12192" y="51816"/>
                                  <a:pt x="0" y="39624"/>
                                  <a:pt x="0" y="25908"/>
                                </a:cubicBezTo>
                                <a:cubicBezTo>
                                  <a:pt x="0" y="10668"/>
                                  <a:pt x="12192" y="0"/>
                                  <a:pt x="2590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53" name="Shape 853"/>
                        <wps:cNvSpPr/>
                        <wps:spPr>
                          <a:xfrm>
                            <a:off x="2495846" y="641604"/>
                            <a:ext cx="25908" cy="518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908" h="51816">
                                <a:moveTo>
                                  <a:pt x="0" y="0"/>
                                </a:moveTo>
                                <a:cubicBezTo>
                                  <a:pt x="13716" y="0"/>
                                  <a:pt x="25908" y="10668"/>
                                  <a:pt x="25908" y="25908"/>
                                </a:cubicBezTo>
                                <a:cubicBezTo>
                                  <a:pt x="25908" y="39624"/>
                                  <a:pt x="13716" y="51816"/>
                                  <a:pt x="0" y="51816"/>
                                </a:cubicBezTo>
                                <a:lnTo>
                                  <a:pt x="0" y="44196"/>
                                </a:lnTo>
                                <a:cubicBezTo>
                                  <a:pt x="10668" y="44196"/>
                                  <a:pt x="19812" y="36576"/>
                                  <a:pt x="19812" y="25908"/>
                                </a:cubicBezTo>
                                <a:cubicBezTo>
                                  <a:pt x="19812" y="15240"/>
                                  <a:pt x="10668" y="6096"/>
                                  <a:pt x="0" y="6096"/>
                                </a:cubicBez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54" name="Shape 854"/>
                        <wps:cNvSpPr/>
                        <wps:spPr>
                          <a:xfrm>
                            <a:off x="2581189" y="685799"/>
                            <a:ext cx="44196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196" h="45720">
                                <a:moveTo>
                                  <a:pt x="21336" y="0"/>
                                </a:moveTo>
                                <a:cubicBezTo>
                                  <a:pt x="33528" y="0"/>
                                  <a:pt x="44196" y="10668"/>
                                  <a:pt x="44196" y="22860"/>
                                </a:cubicBezTo>
                                <a:cubicBezTo>
                                  <a:pt x="44196" y="35052"/>
                                  <a:pt x="33528" y="45720"/>
                                  <a:pt x="21336" y="45720"/>
                                </a:cubicBezTo>
                                <a:cubicBezTo>
                                  <a:pt x="9144" y="45720"/>
                                  <a:pt x="0" y="35052"/>
                                  <a:pt x="0" y="22860"/>
                                </a:cubicBezTo>
                                <a:cubicBezTo>
                                  <a:pt x="0" y="10668"/>
                                  <a:pt x="9144" y="0"/>
                                  <a:pt x="21336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55" name="Shape 855"/>
                        <wps:cNvSpPr/>
                        <wps:spPr>
                          <a:xfrm>
                            <a:off x="2576617" y="682752"/>
                            <a:ext cx="26670" cy="518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1816">
                                <a:moveTo>
                                  <a:pt x="25908" y="0"/>
                                </a:moveTo>
                                <a:lnTo>
                                  <a:pt x="26670" y="319"/>
                                </a:lnTo>
                                <a:lnTo>
                                  <a:pt x="26670" y="6420"/>
                                </a:lnTo>
                                <a:lnTo>
                                  <a:pt x="25908" y="6096"/>
                                </a:lnTo>
                                <a:cubicBezTo>
                                  <a:pt x="15240" y="6096"/>
                                  <a:pt x="7620" y="15240"/>
                                  <a:pt x="7620" y="25908"/>
                                </a:cubicBezTo>
                                <a:cubicBezTo>
                                  <a:pt x="7620" y="36576"/>
                                  <a:pt x="15240" y="44196"/>
                                  <a:pt x="25908" y="44196"/>
                                </a:cubicBezTo>
                                <a:lnTo>
                                  <a:pt x="26670" y="43914"/>
                                </a:lnTo>
                                <a:lnTo>
                                  <a:pt x="26670" y="51497"/>
                                </a:lnTo>
                                <a:lnTo>
                                  <a:pt x="25908" y="51816"/>
                                </a:lnTo>
                                <a:cubicBezTo>
                                  <a:pt x="12192" y="51816"/>
                                  <a:pt x="0" y="39624"/>
                                  <a:pt x="0" y="25908"/>
                                </a:cubicBezTo>
                                <a:cubicBezTo>
                                  <a:pt x="0" y="12192"/>
                                  <a:pt x="12192" y="0"/>
                                  <a:pt x="2590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56" name="Shape 856"/>
                        <wps:cNvSpPr/>
                        <wps:spPr>
                          <a:xfrm>
                            <a:off x="2603288" y="683070"/>
                            <a:ext cx="25146" cy="5117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178">
                                <a:moveTo>
                                  <a:pt x="0" y="0"/>
                                </a:moveTo>
                                <a:lnTo>
                                  <a:pt x="17907" y="7492"/>
                                </a:lnTo>
                                <a:cubicBezTo>
                                  <a:pt x="22479" y="12254"/>
                                  <a:pt x="25146" y="18731"/>
                                  <a:pt x="25146" y="25589"/>
                                </a:cubicBezTo>
                                <a:cubicBezTo>
                                  <a:pt x="25146" y="32447"/>
                                  <a:pt x="22479" y="38924"/>
                                  <a:pt x="17907" y="43687"/>
                                </a:cubicBezTo>
                                <a:lnTo>
                                  <a:pt x="0" y="51178"/>
                                </a:lnTo>
                                <a:lnTo>
                                  <a:pt x="0" y="43595"/>
                                </a:lnTo>
                                <a:lnTo>
                                  <a:pt x="13145" y="38734"/>
                                </a:lnTo>
                                <a:cubicBezTo>
                                  <a:pt x="16764" y="35495"/>
                                  <a:pt x="19050" y="30923"/>
                                  <a:pt x="19050" y="25589"/>
                                </a:cubicBezTo>
                                <a:cubicBezTo>
                                  <a:pt x="19050" y="20255"/>
                                  <a:pt x="16764" y="15302"/>
                                  <a:pt x="13145" y="11683"/>
                                </a:cubicBezTo>
                                <a:lnTo>
                                  <a:pt x="0" y="610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57" name="Shape 857"/>
                        <wps:cNvSpPr/>
                        <wps:spPr>
                          <a:xfrm>
                            <a:off x="2687869" y="626364"/>
                            <a:ext cx="44196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196" h="45720">
                                <a:moveTo>
                                  <a:pt x="22860" y="0"/>
                                </a:moveTo>
                                <a:cubicBezTo>
                                  <a:pt x="35052" y="0"/>
                                  <a:pt x="44196" y="10668"/>
                                  <a:pt x="44196" y="22860"/>
                                </a:cubicBezTo>
                                <a:cubicBezTo>
                                  <a:pt x="44196" y="35052"/>
                                  <a:pt x="35052" y="45720"/>
                                  <a:pt x="22860" y="45720"/>
                                </a:cubicBezTo>
                                <a:cubicBezTo>
                                  <a:pt x="9144" y="45720"/>
                                  <a:pt x="0" y="35052"/>
                                  <a:pt x="0" y="22860"/>
                                </a:cubicBezTo>
                                <a:cubicBezTo>
                                  <a:pt x="0" y="10668"/>
                                  <a:pt x="9144" y="0"/>
                                  <a:pt x="228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58" name="Shape 858"/>
                        <wps:cNvSpPr/>
                        <wps:spPr>
                          <a:xfrm>
                            <a:off x="2684821" y="623635"/>
                            <a:ext cx="25146" cy="512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202">
                                <a:moveTo>
                                  <a:pt x="25146" y="0"/>
                                </a:moveTo>
                                <a:lnTo>
                                  <a:pt x="25146" y="7583"/>
                                </a:lnTo>
                                <a:lnTo>
                                  <a:pt x="12002" y="12445"/>
                                </a:lnTo>
                                <a:cubicBezTo>
                                  <a:pt x="8382" y="15683"/>
                                  <a:pt x="6096" y="20255"/>
                                  <a:pt x="6096" y="25589"/>
                                </a:cubicBezTo>
                                <a:cubicBezTo>
                                  <a:pt x="6096" y="30923"/>
                                  <a:pt x="8382" y="35876"/>
                                  <a:pt x="12002" y="39496"/>
                                </a:cubicBezTo>
                                <a:lnTo>
                                  <a:pt x="25146" y="45077"/>
                                </a:lnTo>
                                <a:lnTo>
                                  <a:pt x="25146" y="51202"/>
                                </a:lnTo>
                                <a:lnTo>
                                  <a:pt x="7239" y="44258"/>
                                </a:lnTo>
                                <a:cubicBezTo>
                                  <a:pt x="2667" y="39686"/>
                                  <a:pt x="0" y="33209"/>
                                  <a:pt x="0" y="25589"/>
                                </a:cubicBezTo>
                                <a:cubicBezTo>
                                  <a:pt x="0" y="18731"/>
                                  <a:pt x="2667" y="12254"/>
                                  <a:pt x="7239" y="7492"/>
                                </a:cubicBezTo>
                                <a:lnTo>
                                  <a:pt x="2514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59" name="Shape 859"/>
                        <wps:cNvSpPr/>
                        <wps:spPr>
                          <a:xfrm>
                            <a:off x="2709967" y="623316"/>
                            <a:ext cx="25146" cy="518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816">
                                <a:moveTo>
                                  <a:pt x="762" y="0"/>
                                </a:moveTo>
                                <a:cubicBezTo>
                                  <a:pt x="14478" y="0"/>
                                  <a:pt x="25146" y="12192"/>
                                  <a:pt x="25146" y="25908"/>
                                </a:cubicBezTo>
                                <a:cubicBezTo>
                                  <a:pt x="25146" y="41148"/>
                                  <a:pt x="14478" y="51816"/>
                                  <a:pt x="762" y="51816"/>
                                </a:cubicBezTo>
                                <a:lnTo>
                                  <a:pt x="0" y="51520"/>
                                </a:lnTo>
                                <a:lnTo>
                                  <a:pt x="0" y="45396"/>
                                </a:lnTo>
                                <a:lnTo>
                                  <a:pt x="762" y="45720"/>
                                </a:lnTo>
                                <a:cubicBezTo>
                                  <a:pt x="9906" y="45720"/>
                                  <a:pt x="19050" y="36576"/>
                                  <a:pt x="19050" y="25908"/>
                                </a:cubicBezTo>
                                <a:cubicBezTo>
                                  <a:pt x="19050" y="15240"/>
                                  <a:pt x="9906" y="7620"/>
                                  <a:pt x="762" y="7620"/>
                                </a:cubicBezTo>
                                <a:lnTo>
                                  <a:pt x="0" y="7902"/>
                                </a:lnTo>
                                <a:lnTo>
                                  <a:pt x="0" y="319"/>
                                </a:lnTo>
                                <a:lnTo>
                                  <a:pt x="762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60" name="Shape 860"/>
                        <wps:cNvSpPr/>
                        <wps:spPr>
                          <a:xfrm>
                            <a:off x="2794549" y="719328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720" h="45720">
                                <a:moveTo>
                                  <a:pt x="22860" y="0"/>
                                </a:moveTo>
                                <a:cubicBezTo>
                                  <a:pt x="35052" y="0"/>
                                  <a:pt x="45720" y="10668"/>
                                  <a:pt x="45720" y="22860"/>
                                </a:cubicBezTo>
                                <a:cubicBezTo>
                                  <a:pt x="45720" y="35052"/>
                                  <a:pt x="35052" y="45720"/>
                                  <a:pt x="22860" y="45720"/>
                                </a:cubicBezTo>
                                <a:cubicBezTo>
                                  <a:pt x="10668" y="45720"/>
                                  <a:pt x="0" y="35052"/>
                                  <a:pt x="0" y="22860"/>
                                </a:cubicBezTo>
                                <a:cubicBezTo>
                                  <a:pt x="0" y="10668"/>
                                  <a:pt x="10668" y="0"/>
                                  <a:pt x="228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61" name="Shape 861"/>
                        <wps:cNvSpPr/>
                        <wps:spPr>
                          <a:xfrm>
                            <a:off x="2791501" y="716609"/>
                            <a:ext cx="25146" cy="5115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158">
                                <a:moveTo>
                                  <a:pt x="25146" y="0"/>
                                </a:moveTo>
                                <a:lnTo>
                                  <a:pt x="25146" y="7573"/>
                                </a:lnTo>
                                <a:lnTo>
                                  <a:pt x="12002" y="12435"/>
                                </a:lnTo>
                                <a:cubicBezTo>
                                  <a:pt x="8382" y="15673"/>
                                  <a:pt x="6096" y="20245"/>
                                  <a:pt x="6096" y="25579"/>
                                </a:cubicBezTo>
                                <a:cubicBezTo>
                                  <a:pt x="6096" y="30913"/>
                                  <a:pt x="8382" y="35866"/>
                                  <a:pt x="12002" y="39486"/>
                                </a:cubicBezTo>
                                <a:lnTo>
                                  <a:pt x="25146" y="45067"/>
                                </a:lnTo>
                                <a:lnTo>
                                  <a:pt x="25146" y="51158"/>
                                </a:lnTo>
                                <a:lnTo>
                                  <a:pt x="7811" y="43677"/>
                                </a:lnTo>
                                <a:cubicBezTo>
                                  <a:pt x="3048" y="38914"/>
                                  <a:pt x="0" y="32437"/>
                                  <a:pt x="0" y="25579"/>
                                </a:cubicBezTo>
                                <a:cubicBezTo>
                                  <a:pt x="0" y="18721"/>
                                  <a:pt x="3048" y="12244"/>
                                  <a:pt x="7811" y="7482"/>
                                </a:cubicBezTo>
                                <a:lnTo>
                                  <a:pt x="2514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62" name="Shape 862"/>
                        <wps:cNvSpPr/>
                        <wps:spPr>
                          <a:xfrm>
                            <a:off x="2816647" y="716280"/>
                            <a:ext cx="26670" cy="518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1816">
                                <a:moveTo>
                                  <a:pt x="762" y="0"/>
                                </a:moveTo>
                                <a:cubicBezTo>
                                  <a:pt x="14478" y="0"/>
                                  <a:pt x="26670" y="12192"/>
                                  <a:pt x="26670" y="25908"/>
                                </a:cubicBezTo>
                                <a:cubicBezTo>
                                  <a:pt x="26670" y="39624"/>
                                  <a:pt x="14478" y="51816"/>
                                  <a:pt x="762" y="51816"/>
                                </a:cubicBezTo>
                                <a:lnTo>
                                  <a:pt x="0" y="51487"/>
                                </a:lnTo>
                                <a:lnTo>
                                  <a:pt x="0" y="45396"/>
                                </a:lnTo>
                                <a:lnTo>
                                  <a:pt x="762" y="45720"/>
                                </a:lnTo>
                                <a:cubicBezTo>
                                  <a:pt x="11430" y="45720"/>
                                  <a:pt x="19050" y="36576"/>
                                  <a:pt x="19050" y="25908"/>
                                </a:cubicBezTo>
                                <a:cubicBezTo>
                                  <a:pt x="19050" y="15240"/>
                                  <a:pt x="11430" y="7620"/>
                                  <a:pt x="762" y="7620"/>
                                </a:cubicBezTo>
                                <a:lnTo>
                                  <a:pt x="0" y="7902"/>
                                </a:lnTo>
                                <a:lnTo>
                                  <a:pt x="0" y="329"/>
                                </a:lnTo>
                                <a:lnTo>
                                  <a:pt x="762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63" name="Shape 863"/>
                        <wps:cNvSpPr/>
                        <wps:spPr>
                          <a:xfrm>
                            <a:off x="2901229" y="883920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720" h="45720">
                                <a:moveTo>
                                  <a:pt x="22860" y="0"/>
                                </a:moveTo>
                                <a:cubicBezTo>
                                  <a:pt x="35052" y="0"/>
                                  <a:pt x="45720" y="10668"/>
                                  <a:pt x="45720" y="22860"/>
                                </a:cubicBezTo>
                                <a:cubicBezTo>
                                  <a:pt x="45720" y="35052"/>
                                  <a:pt x="35052" y="45720"/>
                                  <a:pt x="22860" y="45720"/>
                                </a:cubicBezTo>
                                <a:cubicBezTo>
                                  <a:pt x="10668" y="45720"/>
                                  <a:pt x="0" y="35052"/>
                                  <a:pt x="0" y="22860"/>
                                </a:cubicBezTo>
                                <a:cubicBezTo>
                                  <a:pt x="0" y="10668"/>
                                  <a:pt x="10668" y="0"/>
                                  <a:pt x="228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64" name="Shape 864"/>
                        <wps:cNvSpPr/>
                        <wps:spPr>
                          <a:xfrm>
                            <a:off x="2898181" y="880872"/>
                            <a:ext cx="26670" cy="518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1816">
                                <a:moveTo>
                                  <a:pt x="25908" y="0"/>
                                </a:moveTo>
                                <a:lnTo>
                                  <a:pt x="26670" y="329"/>
                                </a:lnTo>
                                <a:lnTo>
                                  <a:pt x="26670" y="7902"/>
                                </a:lnTo>
                                <a:lnTo>
                                  <a:pt x="25908" y="7620"/>
                                </a:lnTo>
                                <a:cubicBezTo>
                                  <a:pt x="15240" y="7620"/>
                                  <a:pt x="7620" y="15240"/>
                                  <a:pt x="7620" y="25908"/>
                                </a:cubicBezTo>
                                <a:cubicBezTo>
                                  <a:pt x="7620" y="36576"/>
                                  <a:pt x="15240" y="45720"/>
                                  <a:pt x="25908" y="45720"/>
                                </a:cubicBezTo>
                                <a:lnTo>
                                  <a:pt x="26670" y="45396"/>
                                </a:lnTo>
                                <a:lnTo>
                                  <a:pt x="26670" y="51487"/>
                                </a:lnTo>
                                <a:lnTo>
                                  <a:pt x="25908" y="51816"/>
                                </a:lnTo>
                                <a:cubicBezTo>
                                  <a:pt x="12192" y="51816"/>
                                  <a:pt x="0" y="39624"/>
                                  <a:pt x="0" y="25908"/>
                                </a:cubicBezTo>
                                <a:cubicBezTo>
                                  <a:pt x="0" y="12192"/>
                                  <a:pt x="12192" y="0"/>
                                  <a:pt x="2590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65" name="Shape 865"/>
                        <wps:cNvSpPr/>
                        <wps:spPr>
                          <a:xfrm>
                            <a:off x="2924851" y="881201"/>
                            <a:ext cx="25146" cy="5115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158">
                                <a:moveTo>
                                  <a:pt x="0" y="0"/>
                                </a:moveTo>
                                <a:lnTo>
                                  <a:pt x="17335" y="7482"/>
                                </a:lnTo>
                                <a:cubicBezTo>
                                  <a:pt x="22098" y="12244"/>
                                  <a:pt x="25146" y="18721"/>
                                  <a:pt x="25146" y="25579"/>
                                </a:cubicBezTo>
                                <a:cubicBezTo>
                                  <a:pt x="25146" y="32437"/>
                                  <a:pt x="22098" y="38914"/>
                                  <a:pt x="17335" y="43677"/>
                                </a:cubicBezTo>
                                <a:lnTo>
                                  <a:pt x="0" y="51158"/>
                                </a:lnTo>
                                <a:lnTo>
                                  <a:pt x="0" y="45067"/>
                                </a:lnTo>
                                <a:lnTo>
                                  <a:pt x="13145" y="39486"/>
                                </a:lnTo>
                                <a:cubicBezTo>
                                  <a:pt x="16764" y="35866"/>
                                  <a:pt x="19050" y="30913"/>
                                  <a:pt x="19050" y="25579"/>
                                </a:cubicBezTo>
                                <a:cubicBezTo>
                                  <a:pt x="19050" y="20245"/>
                                  <a:pt x="16764" y="15673"/>
                                  <a:pt x="13145" y="12435"/>
                                </a:cubicBezTo>
                                <a:lnTo>
                                  <a:pt x="0" y="757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66" name="Shape 866"/>
                        <wps:cNvSpPr/>
                        <wps:spPr>
                          <a:xfrm>
                            <a:off x="3009433" y="877824"/>
                            <a:ext cx="44196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196" h="45720">
                                <a:moveTo>
                                  <a:pt x="21336" y="0"/>
                                </a:moveTo>
                                <a:cubicBezTo>
                                  <a:pt x="35052" y="0"/>
                                  <a:pt x="44196" y="10668"/>
                                  <a:pt x="44196" y="22860"/>
                                </a:cubicBezTo>
                                <a:cubicBezTo>
                                  <a:pt x="44196" y="35052"/>
                                  <a:pt x="35052" y="45720"/>
                                  <a:pt x="21336" y="45720"/>
                                </a:cubicBezTo>
                                <a:cubicBezTo>
                                  <a:pt x="9144" y="45720"/>
                                  <a:pt x="0" y="35052"/>
                                  <a:pt x="0" y="22860"/>
                                </a:cubicBezTo>
                                <a:cubicBezTo>
                                  <a:pt x="0" y="10668"/>
                                  <a:pt x="9144" y="0"/>
                                  <a:pt x="21336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67" name="Shape 867"/>
                        <wps:cNvSpPr/>
                        <wps:spPr>
                          <a:xfrm>
                            <a:off x="3006385" y="874776"/>
                            <a:ext cx="25146" cy="518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816">
                                <a:moveTo>
                                  <a:pt x="24384" y="0"/>
                                </a:moveTo>
                                <a:lnTo>
                                  <a:pt x="25146" y="319"/>
                                </a:lnTo>
                                <a:lnTo>
                                  <a:pt x="25146" y="7902"/>
                                </a:lnTo>
                                <a:lnTo>
                                  <a:pt x="24384" y="7620"/>
                                </a:lnTo>
                                <a:cubicBezTo>
                                  <a:pt x="15240" y="7620"/>
                                  <a:pt x="6096" y="15240"/>
                                  <a:pt x="6096" y="25908"/>
                                </a:cubicBezTo>
                                <a:cubicBezTo>
                                  <a:pt x="6096" y="36576"/>
                                  <a:pt x="15240" y="45720"/>
                                  <a:pt x="24384" y="45720"/>
                                </a:cubicBezTo>
                                <a:lnTo>
                                  <a:pt x="25146" y="45396"/>
                                </a:lnTo>
                                <a:lnTo>
                                  <a:pt x="25146" y="51497"/>
                                </a:lnTo>
                                <a:lnTo>
                                  <a:pt x="24384" y="51816"/>
                                </a:lnTo>
                                <a:cubicBezTo>
                                  <a:pt x="10668" y="51816"/>
                                  <a:pt x="0" y="39624"/>
                                  <a:pt x="0" y="25908"/>
                                </a:cubicBezTo>
                                <a:cubicBezTo>
                                  <a:pt x="0" y="12192"/>
                                  <a:pt x="10668" y="0"/>
                                  <a:pt x="2438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68" name="Shape 868"/>
                        <wps:cNvSpPr/>
                        <wps:spPr>
                          <a:xfrm>
                            <a:off x="3031532" y="875095"/>
                            <a:ext cx="25146" cy="5117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178">
                                <a:moveTo>
                                  <a:pt x="0" y="0"/>
                                </a:moveTo>
                                <a:lnTo>
                                  <a:pt x="17907" y="7492"/>
                                </a:lnTo>
                                <a:cubicBezTo>
                                  <a:pt x="22479" y="12254"/>
                                  <a:pt x="25146" y="18731"/>
                                  <a:pt x="25146" y="25589"/>
                                </a:cubicBezTo>
                                <a:cubicBezTo>
                                  <a:pt x="25146" y="32447"/>
                                  <a:pt x="22479" y="38924"/>
                                  <a:pt x="17907" y="43687"/>
                                </a:cubicBezTo>
                                <a:lnTo>
                                  <a:pt x="0" y="51178"/>
                                </a:lnTo>
                                <a:lnTo>
                                  <a:pt x="0" y="45077"/>
                                </a:lnTo>
                                <a:lnTo>
                                  <a:pt x="13145" y="39496"/>
                                </a:lnTo>
                                <a:cubicBezTo>
                                  <a:pt x="16764" y="35876"/>
                                  <a:pt x="19050" y="30923"/>
                                  <a:pt x="19050" y="25589"/>
                                </a:cubicBezTo>
                                <a:cubicBezTo>
                                  <a:pt x="19050" y="20255"/>
                                  <a:pt x="16764" y="15683"/>
                                  <a:pt x="13145" y="12445"/>
                                </a:cubicBezTo>
                                <a:lnTo>
                                  <a:pt x="0" y="758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69" name="Shape 869"/>
                        <wps:cNvSpPr/>
                        <wps:spPr>
                          <a:xfrm>
                            <a:off x="3116113" y="899160"/>
                            <a:ext cx="44196" cy="441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196" h="44196">
                                <a:moveTo>
                                  <a:pt x="22860" y="0"/>
                                </a:moveTo>
                                <a:cubicBezTo>
                                  <a:pt x="35052" y="0"/>
                                  <a:pt x="44196" y="9144"/>
                                  <a:pt x="44196" y="21336"/>
                                </a:cubicBezTo>
                                <a:cubicBezTo>
                                  <a:pt x="44196" y="33528"/>
                                  <a:pt x="35052" y="44196"/>
                                  <a:pt x="22860" y="44196"/>
                                </a:cubicBezTo>
                                <a:cubicBezTo>
                                  <a:pt x="10668" y="44196"/>
                                  <a:pt x="0" y="33528"/>
                                  <a:pt x="0" y="21336"/>
                                </a:cubicBezTo>
                                <a:cubicBezTo>
                                  <a:pt x="0" y="9144"/>
                                  <a:pt x="10668" y="0"/>
                                  <a:pt x="228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70" name="Shape 870"/>
                        <wps:cNvSpPr/>
                        <wps:spPr>
                          <a:xfrm>
                            <a:off x="3113065" y="894907"/>
                            <a:ext cx="25146" cy="512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202">
                                <a:moveTo>
                                  <a:pt x="25146" y="0"/>
                                </a:moveTo>
                                <a:lnTo>
                                  <a:pt x="25146" y="7583"/>
                                </a:lnTo>
                                <a:lnTo>
                                  <a:pt x="12002" y="12445"/>
                                </a:lnTo>
                                <a:cubicBezTo>
                                  <a:pt x="8382" y="15683"/>
                                  <a:pt x="6096" y="20255"/>
                                  <a:pt x="6096" y="25589"/>
                                </a:cubicBezTo>
                                <a:cubicBezTo>
                                  <a:pt x="6096" y="30923"/>
                                  <a:pt x="8382" y="35876"/>
                                  <a:pt x="12002" y="39496"/>
                                </a:cubicBezTo>
                                <a:lnTo>
                                  <a:pt x="25146" y="45077"/>
                                </a:lnTo>
                                <a:lnTo>
                                  <a:pt x="25146" y="51202"/>
                                </a:lnTo>
                                <a:lnTo>
                                  <a:pt x="7239" y="44258"/>
                                </a:lnTo>
                                <a:cubicBezTo>
                                  <a:pt x="2667" y="39686"/>
                                  <a:pt x="0" y="33209"/>
                                  <a:pt x="0" y="25589"/>
                                </a:cubicBezTo>
                                <a:cubicBezTo>
                                  <a:pt x="0" y="18731"/>
                                  <a:pt x="2667" y="12254"/>
                                  <a:pt x="7239" y="7492"/>
                                </a:cubicBezTo>
                                <a:lnTo>
                                  <a:pt x="2514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71" name="Shape 871"/>
                        <wps:cNvSpPr/>
                        <wps:spPr>
                          <a:xfrm>
                            <a:off x="3138211" y="894588"/>
                            <a:ext cx="26670" cy="518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1816">
                                <a:moveTo>
                                  <a:pt x="762" y="0"/>
                                </a:moveTo>
                                <a:cubicBezTo>
                                  <a:pt x="14478" y="0"/>
                                  <a:pt x="26670" y="12192"/>
                                  <a:pt x="26670" y="25908"/>
                                </a:cubicBezTo>
                                <a:cubicBezTo>
                                  <a:pt x="26670" y="41148"/>
                                  <a:pt x="14478" y="51816"/>
                                  <a:pt x="762" y="51816"/>
                                </a:cubicBezTo>
                                <a:lnTo>
                                  <a:pt x="0" y="51520"/>
                                </a:lnTo>
                                <a:lnTo>
                                  <a:pt x="0" y="45396"/>
                                </a:lnTo>
                                <a:lnTo>
                                  <a:pt x="762" y="45720"/>
                                </a:lnTo>
                                <a:cubicBezTo>
                                  <a:pt x="11430" y="45720"/>
                                  <a:pt x="19050" y="36576"/>
                                  <a:pt x="19050" y="25908"/>
                                </a:cubicBezTo>
                                <a:cubicBezTo>
                                  <a:pt x="19050" y="15240"/>
                                  <a:pt x="11430" y="7620"/>
                                  <a:pt x="762" y="7620"/>
                                </a:cubicBezTo>
                                <a:lnTo>
                                  <a:pt x="0" y="7902"/>
                                </a:lnTo>
                                <a:lnTo>
                                  <a:pt x="0" y="319"/>
                                </a:lnTo>
                                <a:lnTo>
                                  <a:pt x="762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72" name="Shape 872"/>
                        <wps:cNvSpPr/>
                        <wps:spPr>
                          <a:xfrm>
                            <a:off x="3222794" y="946404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720" h="45720">
                                <a:moveTo>
                                  <a:pt x="22860" y="0"/>
                                </a:moveTo>
                                <a:cubicBezTo>
                                  <a:pt x="35052" y="0"/>
                                  <a:pt x="45720" y="10668"/>
                                  <a:pt x="45720" y="22860"/>
                                </a:cubicBezTo>
                                <a:cubicBezTo>
                                  <a:pt x="45720" y="35052"/>
                                  <a:pt x="35052" y="45720"/>
                                  <a:pt x="22860" y="45720"/>
                                </a:cubicBezTo>
                                <a:cubicBezTo>
                                  <a:pt x="10668" y="45720"/>
                                  <a:pt x="0" y="35052"/>
                                  <a:pt x="0" y="22860"/>
                                </a:cubicBezTo>
                                <a:cubicBezTo>
                                  <a:pt x="0" y="10668"/>
                                  <a:pt x="10668" y="0"/>
                                  <a:pt x="228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73" name="Shape 873"/>
                        <wps:cNvSpPr/>
                        <wps:spPr>
                          <a:xfrm>
                            <a:off x="3219745" y="943685"/>
                            <a:ext cx="25146" cy="5115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158">
                                <a:moveTo>
                                  <a:pt x="25146" y="0"/>
                                </a:moveTo>
                                <a:lnTo>
                                  <a:pt x="25146" y="7573"/>
                                </a:lnTo>
                                <a:lnTo>
                                  <a:pt x="12002" y="12435"/>
                                </a:lnTo>
                                <a:cubicBezTo>
                                  <a:pt x="8382" y="15673"/>
                                  <a:pt x="6096" y="20245"/>
                                  <a:pt x="6096" y="25579"/>
                                </a:cubicBezTo>
                                <a:cubicBezTo>
                                  <a:pt x="6096" y="30913"/>
                                  <a:pt x="8382" y="35866"/>
                                  <a:pt x="12002" y="39486"/>
                                </a:cubicBezTo>
                                <a:lnTo>
                                  <a:pt x="25146" y="45067"/>
                                </a:lnTo>
                                <a:lnTo>
                                  <a:pt x="25146" y="51158"/>
                                </a:lnTo>
                                <a:lnTo>
                                  <a:pt x="7811" y="43677"/>
                                </a:lnTo>
                                <a:cubicBezTo>
                                  <a:pt x="3048" y="38914"/>
                                  <a:pt x="0" y="32437"/>
                                  <a:pt x="0" y="25579"/>
                                </a:cubicBezTo>
                                <a:cubicBezTo>
                                  <a:pt x="0" y="18721"/>
                                  <a:pt x="3048" y="12244"/>
                                  <a:pt x="7811" y="7482"/>
                                </a:cubicBezTo>
                                <a:lnTo>
                                  <a:pt x="2514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74" name="Shape 874"/>
                        <wps:cNvSpPr/>
                        <wps:spPr>
                          <a:xfrm>
                            <a:off x="3244891" y="943356"/>
                            <a:ext cx="26670" cy="518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1816">
                                <a:moveTo>
                                  <a:pt x="762" y="0"/>
                                </a:moveTo>
                                <a:cubicBezTo>
                                  <a:pt x="14478" y="0"/>
                                  <a:pt x="26670" y="12192"/>
                                  <a:pt x="26670" y="25908"/>
                                </a:cubicBezTo>
                                <a:cubicBezTo>
                                  <a:pt x="26670" y="39624"/>
                                  <a:pt x="14478" y="51816"/>
                                  <a:pt x="762" y="51816"/>
                                </a:cubicBezTo>
                                <a:lnTo>
                                  <a:pt x="0" y="51487"/>
                                </a:lnTo>
                                <a:lnTo>
                                  <a:pt x="0" y="45396"/>
                                </a:lnTo>
                                <a:lnTo>
                                  <a:pt x="762" y="45720"/>
                                </a:lnTo>
                                <a:cubicBezTo>
                                  <a:pt x="11430" y="45720"/>
                                  <a:pt x="19050" y="36576"/>
                                  <a:pt x="19050" y="25908"/>
                                </a:cubicBezTo>
                                <a:cubicBezTo>
                                  <a:pt x="19050" y="15240"/>
                                  <a:pt x="11430" y="7620"/>
                                  <a:pt x="762" y="7620"/>
                                </a:cubicBezTo>
                                <a:lnTo>
                                  <a:pt x="0" y="7902"/>
                                </a:lnTo>
                                <a:lnTo>
                                  <a:pt x="0" y="329"/>
                                </a:lnTo>
                                <a:lnTo>
                                  <a:pt x="762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75" name="Shape 875"/>
                        <wps:cNvSpPr/>
                        <wps:spPr>
                          <a:xfrm>
                            <a:off x="3330998" y="1071372"/>
                            <a:ext cx="44196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196" h="45720">
                                <a:moveTo>
                                  <a:pt x="21336" y="0"/>
                                </a:moveTo>
                                <a:cubicBezTo>
                                  <a:pt x="33528" y="0"/>
                                  <a:pt x="44196" y="10668"/>
                                  <a:pt x="44196" y="22860"/>
                                </a:cubicBezTo>
                                <a:cubicBezTo>
                                  <a:pt x="44196" y="35052"/>
                                  <a:pt x="33528" y="45720"/>
                                  <a:pt x="21336" y="45720"/>
                                </a:cubicBezTo>
                                <a:cubicBezTo>
                                  <a:pt x="9144" y="45720"/>
                                  <a:pt x="0" y="35052"/>
                                  <a:pt x="0" y="22860"/>
                                </a:cubicBezTo>
                                <a:cubicBezTo>
                                  <a:pt x="0" y="10668"/>
                                  <a:pt x="9144" y="0"/>
                                  <a:pt x="21336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76" name="Shape 876"/>
                        <wps:cNvSpPr/>
                        <wps:spPr>
                          <a:xfrm>
                            <a:off x="3326425" y="1068324"/>
                            <a:ext cx="26670" cy="518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1816">
                                <a:moveTo>
                                  <a:pt x="25908" y="0"/>
                                </a:moveTo>
                                <a:lnTo>
                                  <a:pt x="26670" y="319"/>
                                </a:lnTo>
                                <a:lnTo>
                                  <a:pt x="26670" y="7902"/>
                                </a:lnTo>
                                <a:lnTo>
                                  <a:pt x="25908" y="7620"/>
                                </a:lnTo>
                                <a:cubicBezTo>
                                  <a:pt x="15240" y="7620"/>
                                  <a:pt x="7620" y="15240"/>
                                  <a:pt x="7620" y="25908"/>
                                </a:cubicBezTo>
                                <a:cubicBezTo>
                                  <a:pt x="7620" y="36576"/>
                                  <a:pt x="15240" y="45720"/>
                                  <a:pt x="25908" y="45720"/>
                                </a:cubicBezTo>
                                <a:lnTo>
                                  <a:pt x="26670" y="45396"/>
                                </a:lnTo>
                                <a:lnTo>
                                  <a:pt x="26670" y="51497"/>
                                </a:lnTo>
                                <a:lnTo>
                                  <a:pt x="25908" y="51816"/>
                                </a:lnTo>
                                <a:cubicBezTo>
                                  <a:pt x="12192" y="51816"/>
                                  <a:pt x="0" y="39624"/>
                                  <a:pt x="0" y="25908"/>
                                </a:cubicBezTo>
                                <a:cubicBezTo>
                                  <a:pt x="0" y="12192"/>
                                  <a:pt x="12192" y="0"/>
                                  <a:pt x="2590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77" name="Shape 877"/>
                        <wps:cNvSpPr/>
                        <wps:spPr>
                          <a:xfrm>
                            <a:off x="3353095" y="1068643"/>
                            <a:ext cx="25146" cy="5117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178">
                                <a:moveTo>
                                  <a:pt x="0" y="0"/>
                                </a:moveTo>
                                <a:lnTo>
                                  <a:pt x="17907" y="7492"/>
                                </a:lnTo>
                                <a:cubicBezTo>
                                  <a:pt x="22479" y="12254"/>
                                  <a:pt x="25146" y="18731"/>
                                  <a:pt x="25146" y="25589"/>
                                </a:cubicBezTo>
                                <a:cubicBezTo>
                                  <a:pt x="25146" y="32447"/>
                                  <a:pt x="22479" y="38924"/>
                                  <a:pt x="17907" y="43687"/>
                                </a:cubicBezTo>
                                <a:lnTo>
                                  <a:pt x="0" y="51178"/>
                                </a:lnTo>
                                <a:lnTo>
                                  <a:pt x="0" y="45077"/>
                                </a:lnTo>
                                <a:lnTo>
                                  <a:pt x="13145" y="39496"/>
                                </a:lnTo>
                                <a:cubicBezTo>
                                  <a:pt x="16764" y="35876"/>
                                  <a:pt x="19050" y="30923"/>
                                  <a:pt x="19050" y="25589"/>
                                </a:cubicBezTo>
                                <a:cubicBezTo>
                                  <a:pt x="19050" y="20255"/>
                                  <a:pt x="16764" y="15683"/>
                                  <a:pt x="13145" y="12445"/>
                                </a:cubicBezTo>
                                <a:lnTo>
                                  <a:pt x="0" y="758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78" name="Shape 878"/>
                        <wps:cNvSpPr/>
                        <wps:spPr>
                          <a:xfrm>
                            <a:off x="3437677" y="1277112"/>
                            <a:ext cx="44196" cy="441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196" h="44196">
                                <a:moveTo>
                                  <a:pt x="22860" y="0"/>
                                </a:moveTo>
                                <a:cubicBezTo>
                                  <a:pt x="35052" y="0"/>
                                  <a:pt x="44196" y="9144"/>
                                  <a:pt x="44196" y="21336"/>
                                </a:cubicBezTo>
                                <a:cubicBezTo>
                                  <a:pt x="44196" y="35052"/>
                                  <a:pt x="35052" y="44196"/>
                                  <a:pt x="22860" y="44196"/>
                                </a:cubicBezTo>
                                <a:cubicBezTo>
                                  <a:pt x="9144" y="44196"/>
                                  <a:pt x="0" y="35052"/>
                                  <a:pt x="0" y="21336"/>
                                </a:cubicBezTo>
                                <a:cubicBezTo>
                                  <a:pt x="0" y="9144"/>
                                  <a:pt x="9144" y="0"/>
                                  <a:pt x="228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79" name="Shape 879"/>
                        <wps:cNvSpPr/>
                        <wps:spPr>
                          <a:xfrm>
                            <a:off x="3434629" y="1274352"/>
                            <a:ext cx="25146" cy="4970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49709">
                                <a:moveTo>
                                  <a:pt x="25146" y="0"/>
                                </a:moveTo>
                                <a:lnTo>
                                  <a:pt x="25146" y="6121"/>
                                </a:lnTo>
                                <a:lnTo>
                                  <a:pt x="12002" y="11523"/>
                                </a:lnTo>
                                <a:cubicBezTo>
                                  <a:pt x="8382" y="14952"/>
                                  <a:pt x="6096" y="19524"/>
                                  <a:pt x="6096" y="24096"/>
                                </a:cubicBezTo>
                                <a:cubicBezTo>
                                  <a:pt x="6096" y="29430"/>
                                  <a:pt x="8382" y="34383"/>
                                  <a:pt x="12002" y="38003"/>
                                </a:cubicBezTo>
                                <a:lnTo>
                                  <a:pt x="25146" y="43585"/>
                                </a:lnTo>
                                <a:lnTo>
                                  <a:pt x="25146" y="49709"/>
                                </a:lnTo>
                                <a:lnTo>
                                  <a:pt x="7239" y="42765"/>
                                </a:lnTo>
                                <a:cubicBezTo>
                                  <a:pt x="2667" y="38193"/>
                                  <a:pt x="0" y="31716"/>
                                  <a:pt x="0" y="24096"/>
                                </a:cubicBezTo>
                                <a:cubicBezTo>
                                  <a:pt x="0" y="17238"/>
                                  <a:pt x="2667" y="11142"/>
                                  <a:pt x="7239" y="6761"/>
                                </a:cubicBezTo>
                                <a:lnTo>
                                  <a:pt x="2514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80" name="Shape 880"/>
                        <wps:cNvSpPr/>
                        <wps:spPr>
                          <a:xfrm>
                            <a:off x="3459775" y="1274064"/>
                            <a:ext cx="25146" cy="502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0292">
                                <a:moveTo>
                                  <a:pt x="762" y="0"/>
                                </a:moveTo>
                                <a:cubicBezTo>
                                  <a:pt x="14478" y="0"/>
                                  <a:pt x="25146" y="10668"/>
                                  <a:pt x="25146" y="24384"/>
                                </a:cubicBezTo>
                                <a:cubicBezTo>
                                  <a:pt x="25146" y="39624"/>
                                  <a:pt x="14478" y="50292"/>
                                  <a:pt x="762" y="50292"/>
                                </a:cubicBezTo>
                                <a:lnTo>
                                  <a:pt x="0" y="49996"/>
                                </a:lnTo>
                                <a:lnTo>
                                  <a:pt x="0" y="43872"/>
                                </a:lnTo>
                                <a:lnTo>
                                  <a:pt x="762" y="44196"/>
                                </a:lnTo>
                                <a:cubicBezTo>
                                  <a:pt x="9906" y="44196"/>
                                  <a:pt x="19050" y="35052"/>
                                  <a:pt x="19050" y="24384"/>
                                </a:cubicBezTo>
                                <a:cubicBezTo>
                                  <a:pt x="19050" y="15240"/>
                                  <a:pt x="9906" y="6096"/>
                                  <a:pt x="762" y="6096"/>
                                </a:cubicBezTo>
                                <a:lnTo>
                                  <a:pt x="0" y="6409"/>
                                </a:lnTo>
                                <a:lnTo>
                                  <a:pt x="0" y="288"/>
                                </a:lnTo>
                                <a:lnTo>
                                  <a:pt x="762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81" name="Shape 881"/>
                        <wps:cNvSpPr/>
                        <wps:spPr>
                          <a:xfrm>
                            <a:off x="3544357" y="1368552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720" h="45720">
                                <a:moveTo>
                                  <a:pt x="22860" y="0"/>
                                </a:moveTo>
                                <a:cubicBezTo>
                                  <a:pt x="35052" y="0"/>
                                  <a:pt x="45720" y="10668"/>
                                  <a:pt x="45720" y="22860"/>
                                </a:cubicBezTo>
                                <a:cubicBezTo>
                                  <a:pt x="45720" y="35052"/>
                                  <a:pt x="35052" y="45720"/>
                                  <a:pt x="22860" y="45720"/>
                                </a:cubicBezTo>
                                <a:cubicBezTo>
                                  <a:pt x="10668" y="45720"/>
                                  <a:pt x="0" y="35052"/>
                                  <a:pt x="0" y="22860"/>
                                </a:cubicBezTo>
                                <a:cubicBezTo>
                                  <a:pt x="0" y="10668"/>
                                  <a:pt x="10668" y="0"/>
                                  <a:pt x="228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82" name="Shape 882"/>
                        <wps:cNvSpPr/>
                        <wps:spPr>
                          <a:xfrm>
                            <a:off x="3541310" y="1365823"/>
                            <a:ext cx="25146" cy="512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202">
                                <a:moveTo>
                                  <a:pt x="25146" y="0"/>
                                </a:moveTo>
                                <a:lnTo>
                                  <a:pt x="25146" y="7583"/>
                                </a:lnTo>
                                <a:lnTo>
                                  <a:pt x="12002" y="12445"/>
                                </a:lnTo>
                                <a:cubicBezTo>
                                  <a:pt x="8382" y="15683"/>
                                  <a:pt x="6096" y="20255"/>
                                  <a:pt x="6096" y="25589"/>
                                </a:cubicBezTo>
                                <a:cubicBezTo>
                                  <a:pt x="6096" y="30923"/>
                                  <a:pt x="8382" y="35876"/>
                                  <a:pt x="12002" y="39496"/>
                                </a:cubicBezTo>
                                <a:lnTo>
                                  <a:pt x="25146" y="45077"/>
                                </a:lnTo>
                                <a:lnTo>
                                  <a:pt x="25146" y="51202"/>
                                </a:lnTo>
                                <a:lnTo>
                                  <a:pt x="7239" y="44258"/>
                                </a:lnTo>
                                <a:cubicBezTo>
                                  <a:pt x="2667" y="39686"/>
                                  <a:pt x="0" y="33209"/>
                                  <a:pt x="0" y="25589"/>
                                </a:cubicBezTo>
                                <a:cubicBezTo>
                                  <a:pt x="0" y="18731"/>
                                  <a:pt x="2667" y="12254"/>
                                  <a:pt x="7239" y="7492"/>
                                </a:cubicBezTo>
                                <a:lnTo>
                                  <a:pt x="2514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83" name="Shape 883"/>
                        <wps:cNvSpPr/>
                        <wps:spPr>
                          <a:xfrm>
                            <a:off x="3566455" y="1365504"/>
                            <a:ext cx="26670" cy="518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1816">
                                <a:moveTo>
                                  <a:pt x="762" y="0"/>
                                </a:moveTo>
                                <a:cubicBezTo>
                                  <a:pt x="14478" y="0"/>
                                  <a:pt x="26670" y="12192"/>
                                  <a:pt x="26670" y="25908"/>
                                </a:cubicBezTo>
                                <a:cubicBezTo>
                                  <a:pt x="26670" y="41148"/>
                                  <a:pt x="14478" y="51816"/>
                                  <a:pt x="762" y="51816"/>
                                </a:cubicBezTo>
                                <a:lnTo>
                                  <a:pt x="0" y="51520"/>
                                </a:lnTo>
                                <a:lnTo>
                                  <a:pt x="0" y="45396"/>
                                </a:lnTo>
                                <a:lnTo>
                                  <a:pt x="762" y="45720"/>
                                </a:lnTo>
                                <a:cubicBezTo>
                                  <a:pt x="11430" y="45720"/>
                                  <a:pt x="19050" y="36576"/>
                                  <a:pt x="19050" y="25908"/>
                                </a:cubicBezTo>
                                <a:cubicBezTo>
                                  <a:pt x="19050" y="15240"/>
                                  <a:pt x="11430" y="7620"/>
                                  <a:pt x="762" y="7620"/>
                                </a:cubicBezTo>
                                <a:lnTo>
                                  <a:pt x="0" y="7902"/>
                                </a:lnTo>
                                <a:lnTo>
                                  <a:pt x="0" y="319"/>
                                </a:lnTo>
                                <a:lnTo>
                                  <a:pt x="762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84" name="Shape 884"/>
                        <wps:cNvSpPr/>
                        <wps:spPr>
                          <a:xfrm>
                            <a:off x="3651038" y="1309116"/>
                            <a:ext cx="45720" cy="441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720" h="44196">
                                <a:moveTo>
                                  <a:pt x="22860" y="0"/>
                                </a:moveTo>
                                <a:cubicBezTo>
                                  <a:pt x="35052" y="0"/>
                                  <a:pt x="45720" y="9144"/>
                                  <a:pt x="45720" y="22860"/>
                                </a:cubicBezTo>
                                <a:cubicBezTo>
                                  <a:pt x="45720" y="35052"/>
                                  <a:pt x="35052" y="44196"/>
                                  <a:pt x="22860" y="44196"/>
                                </a:cubicBezTo>
                                <a:cubicBezTo>
                                  <a:pt x="10668" y="44196"/>
                                  <a:pt x="0" y="35052"/>
                                  <a:pt x="0" y="22860"/>
                                </a:cubicBezTo>
                                <a:cubicBezTo>
                                  <a:pt x="0" y="9144"/>
                                  <a:pt x="10668" y="0"/>
                                  <a:pt x="228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85" name="Shape 885"/>
                        <wps:cNvSpPr/>
                        <wps:spPr>
                          <a:xfrm>
                            <a:off x="3647989" y="1306069"/>
                            <a:ext cx="26670" cy="502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0292">
                                <a:moveTo>
                                  <a:pt x="25908" y="0"/>
                                </a:moveTo>
                                <a:lnTo>
                                  <a:pt x="26670" y="305"/>
                                </a:lnTo>
                                <a:lnTo>
                                  <a:pt x="26670" y="6420"/>
                                </a:lnTo>
                                <a:lnTo>
                                  <a:pt x="25908" y="6096"/>
                                </a:lnTo>
                                <a:cubicBezTo>
                                  <a:pt x="15240" y="6096"/>
                                  <a:pt x="7620" y="15240"/>
                                  <a:pt x="7620" y="25908"/>
                                </a:cubicBezTo>
                                <a:cubicBezTo>
                                  <a:pt x="7620" y="35052"/>
                                  <a:pt x="15240" y="44196"/>
                                  <a:pt x="25908" y="44196"/>
                                </a:cubicBezTo>
                                <a:lnTo>
                                  <a:pt x="26670" y="43883"/>
                                </a:lnTo>
                                <a:lnTo>
                                  <a:pt x="26670" y="49995"/>
                                </a:lnTo>
                                <a:lnTo>
                                  <a:pt x="25908" y="50292"/>
                                </a:lnTo>
                                <a:cubicBezTo>
                                  <a:pt x="12192" y="50292"/>
                                  <a:pt x="0" y="39624"/>
                                  <a:pt x="0" y="25908"/>
                                </a:cubicBezTo>
                                <a:cubicBezTo>
                                  <a:pt x="0" y="10668"/>
                                  <a:pt x="12192" y="0"/>
                                  <a:pt x="2590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86" name="Shape 886"/>
                        <wps:cNvSpPr/>
                        <wps:spPr>
                          <a:xfrm>
                            <a:off x="3674660" y="1306373"/>
                            <a:ext cx="25146" cy="4969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49690">
                                <a:moveTo>
                                  <a:pt x="0" y="0"/>
                                </a:moveTo>
                                <a:lnTo>
                                  <a:pt x="17335" y="6934"/>
                                </a:lnTo>
                                <a:cubicBezTo>
                                  <a:pt x="22098" y="11506"/>
                                  <a:pt x="25146" y="17983"/>
                                  <a:pt x="25146" y="25603"/>
                                </a:cubicBezTo>
                                <a:cubicBezTo>
                                  <a:pt x="25146" y="32461"/>
                                  <a:pt x="22098" y="38557"/>
                                  <a:pt x="17335" y="42939"/>
                                </a:cubicBezTo>
                                <a:lnTo>
                                  <a:pt x="0" y="49690"/>
                                </a:lnTo>
                                <a:lnTo>
                                  <a:pt x="0" y="43578"/>
                                </a:lnTo>
                                <a:lnTo>
                                  <a:pt x="13145" y="38176"/>
                                </a:lnTo>
                                <a:cubicBezTo>
                                  <a:pt x="16764" y="34747"/>
                                  <a:pt x="19050" y="30175"/>
                                  <a:pt x="19050" y="25603"/>
                                </a:cubicBezTo>
                                <a:cubicBezTo>
                                  <a:pt x="19050" y="20269"/>
                                  <a:pt x="16764" y="15316"/>
                                  <a:pt x="13145" y="11697"/>
                                </a:cubicBezTo>
                                <a:lnTo>
                                  <a:pt x="0" y="61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87" name="Shape 887"/>
                        <wps:cNvSpPr/>
                        <wps:spPr>
                          <a:xfrm>
                            <a:off x="3759241" y="1504188"/>
                            <a:ext cx="44196" cy="441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196" h="44196">
                                <a:moveTo>
                                  <a:pt x="21336" y="0"/>
                                </a:moveTo>
                                <a:cubicBezTo>
                                  <a:pt x="35052" y="0"/>
                                  <a:pt x="44196" y="10668"/>
                                  <a:pt x="44196" y="22860"/>
                                </a:cubicBezTo>
                                <a:cubicBezTo>
                                  <a:pt x="44196" y="35052"/>
                                  <a:pt x="35052" y="44196"/>
                                  <a:pt x="21336" y="44196"/>
                                </a:cubicBezTo>
                                <a:cubicBezTo>
                                  <a:pt x="9144" y="44196"/>
                                  <a:pt x="0" y="35052"/>
                                  <a:pt x="0" y="22860"/>
                                </a:cubicBezTo>
                                <a:cubicBezTo>
                                  <a:pt x="0" y="10668"/>
                                  <a:pt x="9144" y="0"/>
                                  <a:pt x="21336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88" name="Shape 888"/>
                        <wps:cNvSpPr/>
                        <wps:spPr>
                          <a:xfrm>
                            <a:off x="3754669" y="1501140"/>
                            <a:ext cx="26670" cy="518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1816">
                                <a:moveTo>
                                  <a:pt x="25908" y="0"/>
                                </a:moveTo>
                                <a:lnTo>
                                  <a:pt x="26670" y="296"/>
                                </a:lnTo>
                                <a:lnTo>
                                  <a:pt x="26670" y="6420"/>
                                </a:lnTo>
                                <a:lnTo>
                                  <a:pt x="25908" y="6096"/>
                                </a:lnTo>
                                <a:cubicBezTo>
                                  <a:pt x="16764" y="6096"/>
                                  <a:pt x="7620" y="15240"/>
                                  <a:pt x="7620" y="25908"/>
                                </a:cubicBezTo>
                                <a:cubicBezTo>
                                  <a:pt x="7620" y="36576"/>
                                  <a:pt x="16764" y="44196"/>
                                  <a:pt x="25908" y="44196"/>
                                </a:cubicBezTo>
                                <a:lnTo>
                                  <a:pt x="26670" y="43914"/>
                                </a:lnTo>
                                <a:lnTo>
                                  <a:pt x="26670" y="51497"/>
                                </a:lnTo>
                                <a:lnTo>
                                  <a:pt x="25908" y="51816"/>
                                </a:lnTo>
                                <a:cubicBezTo>
                                  <a:pt x="12192" y="51816"/>
                                  <a:pt x="0" y="39624"/>
                                  <a:pt x="0" y="25908"/>
                                </a:cubicBezTo>
                                <a:cubicBezTo>
                                  <a:pt x="0" y="10668"/>
                                  <a:pt x="12192" y="0"/>
                                  <a:pt x="2590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89" name="Shape 889"/>
                        <wps:cNvSpPr/>
                        <wps:spPr>
                          <a:xfrm>
                            <a:off x="3781339" y="1501436"/>
                            <a:ext cx="25146" cy="512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202">
                                <a:moveTo>
                                  <a:pt x="0" y="0"/>
                                </a:moveTo>
                                <a:lnTo>
                                  <a:pt x="17907" y="6943"/>
                                </a:lnTo>
                                <a:cubicBezTo>
                                  <a:pt x="22479" y="11515"/>
                                  <a:pt x="25146" y="17992"/>
                                  <a:pt x="25146" y="25612"/>
                                </a:cubicBezTo>
                                <a:cubicBezTo>
                                  <a:pt x="25146" y="32470"/>
                                  <a:pt x="22479" y="38947"/>
                                  <a:pt x="17907" y="43710"/>
                                </a:cubicBezTo>
                                <a:lnTo>
                                  <a:pt x="0" y="51202"/>
                                </a:lnTo>
                                <a:lnTo>
                                  <a:pt x="0" y="43619"/>
                                </a:lnTo>
                                <a:lnTo>
                                  <a:pt x="13145" y="38757"/>
                                </a:lnTo>
                                <a:cubicBezTo>
                                  <a:pt x="16764" y="35518"/>
                                  <a:pt x="19050" y="30946"/>
                                  <a:pt x="19050" y="25612"/>
                                </a:cubicBezTo>
                                <a:cubicBezTo>
                                  <a:pt x="19050" y="20278"/>
                                  <a:pt x="16764" y="15325"/>
                                  <a:pt x="13145" y="11706"/>
                                </a:cubicBezTo>
                                <a:lnTo>
                                  <a:pt x="0" y="6124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90" name="Shape 890"/>
                        <wps:cNvSpPr/>
                        <wps:spPr>
                          <a:xfrm>
                            <a:off x="3865922" y="1392936"/>
                            <a:ext cx="44196" cy="441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196" h="44196">
                                <a:moveTo>
                                  <a:pt x="22860" y="0"/>
                                </a:moveTo>
                                <a:cubicBezTo>
                                  <a:pt x="35052" y="0"/>
                                  <a:pt x="44196" y="10668"/>
                                  <a:pt x="44196" y="22860"/>
                                </a:cubicBezTo>
                                <a:cubicBezTo>
                                  <a:pt x="44196" y="35052"/>
                                  <a:pt x="35052" y="44196"/>
                                  <a:pt x="22860" y="44196"/>
                                </a:cubicBezTo>
                                <a:cubicBezTo>
                                  <a:pt x="10668" y="44196"/>
                                  <a:pt x="0" y="35052"/>
                                  <a:pt x="0" y="22860"/>
                                </a:cubicBezTo>
                                <a:cubicBezTo>
                                  <a:pt x="0" y="10668"/>
                                  <a:pt x="10668" y="0"/>
                                  <a:pt x="228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91" name="Shape 891"/>
                        <wps:cNvSpPr/>
                        <wps:spPr>
                          <a:xfrm>
                            <a:off x="3862874" y="1390184"/>
                            <a:ext cx="25146" cy="512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202">
                                <a:moveTo>
                                  <a:pt x="25146" y="0"/>
                                </a:moveTo>
                                <a:lnTo>
                                  <a:pt x="25146" y="6124"/>
                                </a:lnTo>
                                <a:lnTo>
                                  <a:pt x="12002" y="11706"/>
                                </a:lnTo>
                                <a:cubicBezTo>
                                  <a:pt x="8382" y="15325"/>
                                  <a:pt x="6096" y="20278"/>
                                  <a:pt x="6096" y="25612"/>
                                </a:cubicBezTo>
                                <a:cubicBezTo>
                                  <a:pt x="6096" y="30946"/>
                                  <a:pt x="8382" y="35518"/>
                                  <a:pt x="12002" y="38757"/>
                                </a:cubicBezTo>
                                <a:lnTo>
                                  <a:pt x="25146" y="43619"/>
                                </a:lnTo>
                                <a:lnTo>
                                  <a:pt x="25146" y="51202"/>
                                </a:lnTo>
                                <a:lnTo>
                                  <a:pt x="7239" y="43710"/>
                                </a:lnTo>
                                <a:cubicBezTo>
                                  <a:pt x="2667" y="38947"/>
                                  <a:pt x="0" y="32470"/>
                                  <a:pt x="0" y="25612"/>
                                </a:cubicBezTo>
                                <a:cubicBezTo>
                                  <a:pt x="0" y="17992"/>
                                  <a:pt x="2667" y="11515"/>
                                  <a:pt x="7239" y="6943"/>
                                </a:cubicBezTo>
                                <a:lnTo>
                                  <a:pt x="2514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92" name="Shape 892"/>
                        <wps:cNvSpPr/>
                        <wps:spPr>
                          <a:xfrm>
                            <a:off x="3888019" y="1389888"/>
                            <a:ext cx="26670" cy="518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1816">
                                <a:moveTo>
                                  <a:pt x="762" y="0"/>
                                </a:moveTo>
                                <a:cubicBezTo>
                                  <a:pt x="14478" y="0"/>
                                  <a:pt x="26670" y="10668"/>
                                  <a:pt x="26670" y="25908"/>
                                </a:cubicBezTo>
                                <a:cubicBezTo>
                                  <a:pt x="26670" y="39624"/>
                                  <a:pt x="14478" y="51816"/>
                                  <a:pt x="762" y="51816"/>
                                </a:cubicBezTo>
                                <a:lnTo>
                                  <a:pt x="0" y="51497"/>
                                </a:lnTo>
                                <a:lnTo>
                                  <a:pt x="0" y="43914"/>
                                </a:lnTo>
                                <a:lnTo>
                                  <a:pt x="762" y="44196"/>
                                </a:lnTo>
                                <a:cubicBezTo>
                                  <a:pt x="11430" y="44196"/>
                                  <a:pt x="19050" y="36576"/>
                                  <a:pt x="19050" y="25908"/>
                                </a:cubicBezTo>
                                <a:cubicBezTo>
                                  <a:pt x="19050" y="15240"/>
                                  <a:pt x="11430" y="6096"/>
                                  <a:pt x="762" y="6096"/>
                                </a:cubicBezTo>
                                <a:lnTo>
                                  <a:pt x="0" y="6420"/>
                                </a:lnTo>
                                <a:lnTo>
                                  <a:pt x="0" y="296"/>
                                </a:lnTo>
                                <a:lnTo>
                                  <a:pt x="762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93" name="Shape 893"/>
                        <wps:cNvSpPr/>
                        <wps:spPr>
                          <a:xfrm>
                            <a:off x="3972602" y="1531620"/>
                            <a:ext cx="45720" cy="441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720" h="44196">
                                <a:moveTo>
                                  <a:pt x="22860" y="0"/>
                                </a:moveTo>
                                <a:cubicBezTo>
                                  <a:pt x="35052" y="0"/>
                                  <a:pt x="45720" y="9144"/>
                                  <a:pt x="45720" y="21336"/>
                                </a:cubicBezTo>
                                <a:cubicBezTo>
                                  <a:pt x="45720" y="33528"/>
                                  <a:pt x="35052" y="44196"/>
                                  <a:pt x="22860" y="44196"/>
                                </a:cubicBezTo>
                                <a:cubicBezTo>
                                  <a:pt x="10668" y="44196"/>
                                  <a:pt x="0" y="33528"/>
                                  <a:pt x="0" y="21336"/>
                                </a:cubicBezTo>
                                <a:cubicBezTo>
                                  <a:pt x="0" y="9144"/>
                                  <a:pt x="10668" y="0"/>
                                  <a:pt x="228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94" name="Shape 894"/>
                        <wps:cNvSpPr/>
                        <wps:spPr>
                          <a:xfrm>
                            <a:off x="3969553" y="1527377"/>
                            <a:ext cx="25146" cy="5118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182">
                                <a:moveTo>
                                  <a:pt x="25146" y="0"/>
                                </a:moveTo>
                                <a:lnTo>
                                  <a:pt x="25146" y="7573"/>
                                </a:lnTo>
                                <a:lnTo>
                                  <a:pt x="12002" y="12435"/>
                                </a:lnTo>
                                <a:cubicBezTo>
                                  <a:pt x="8382" y="15673"/>
                                  <a:pt x="6096" y="20245"/>
                                  <a:pt x="6096" y="25579"/>
                                </a:cubicBezTo>
                                <a:cubicBezTo>
                                  <a:pt x="6096" y="30913"/>
                                  <a:pt x="8382" y="35866"/>
                                  <a:pt x="12002" y="39486"/>
                                </a:cubicBezTo>
                                <a:lnTo>
                                  <a:pt x="25146" y="45067"/>
                                </a:lnTo>
                                <a:lnTo>
                                  <a:pt x="25146" y="51182"/>
                                </a:lnTo>
                                <a:lnTo>
                                  <a:pt x="7811" y="44248"/>
                                </a:lnTo>
                                <a:cubicBezTo>
                                  <a:pt x="3048" y="39676"/>
                                  <a:pt x="0" y="33199"/>
                                  <a:pt x="0" y="25579"/>
                                </a:cubicBezTo>
                                <a:cubicBezTo>
                                  <a:pt x="0" y="18721"/>
                                  <a:pt x="3048" y="12244"/>
                                  <a:pt x="7811" y="7482"/>
                                </a:cubicBezTo>
                                <a:lnTo>
                                  <a:pt x="2514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95" name="Shape 895"/>
                        <wps:cNvSpPr/>
                        <wps:spPr>
                          <a:xfrm>
                            <a:off x="3994699" y="1527048"/>
                            <a:ext cx="26670" cy="518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1816">
                                <a:moveTo>
                                  <a:pt x="762" y="0"/>
                                </a:moveTo>
                                <a:cubicBezTo>
                                  <a:pt x="14478" y="0"/>
                                  <a:pt x="26670" y="12192"/>
                                  <a:pt x="26670" y="25908"/>
                                </a:cubicBezTo>
                                <a:cubicBezTo>
                                  <a:pt x="26670" y="41148"/>
                                  <a:pt x="14478" y="51816"/>
                                  <a:pt x="762" y="51816"/>
                                </a:cubicBezTo>
                                <a:lnTo>
                                  <a:pt x="0" y="51511"/>
                                </a:lnTo>
                                <a:lnTo>
                                  <a:pt x="0" y="45396"/>
                                </a:lnTo>
                                <a:lnTo>
                                  <a:pt x="762" y="45720"/>
                                </a:lnTo>
                                <a:cubicBezTo>
                                  <a:pt x="11430" y="45720"/>
                                  <a:pt x="19050" y="36576"/>
                                  <a:pt x="19050" y="25908"/>
                                </a:cubicBezTo>
                                <a:cubicBezTo>
                                  <a:pt x="19050" y="15240"/>
                                  <a:pt x="11430" y="7620"/>
                                  <a:pt x="762" y="7620"/>
                                </a:cubicBezTo>
                                <a:lnTo>
                                  <a:pt x="0" y="7902"/>
                                </a:lnTo>
                                <a:lnTo>
                                  <a:pt x="0" y="329"/>
                                </a:lnTo>
                                <a:lnTo>
                                  <a:pt x="762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96" name="Shape 896"/>
                        <wps:cNvSpPr/>
                        <wps:spPr>
                          <a:xfrm>
                            <a:off x="4080805" y="1688592"/>
                            <a:ext cx="44196" cy="441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196" h="44196">
                                <a:moveTo>
                                  <a:pt x="21336" y="0"/>
                                </a:moveTo>
                                <a:cubicBezTo>
                                  <a:pt x="33528" y="0"/>
                                  <a:pt x="44196" y="9144"/>
                                  <a:pt x="44196" y="21336"/>
                                </a:cubicBezTo>
                                <a:cubicBezTo>
                                  <a:pt x="44196" y="35052"/>
                                  <a:pt x="33528" y="44196"/>
                                  <a:pt x="21336" y="44196"/>
                                </a:cubicBezTo>
                                <a:cubicBezTo>
                                  <a:pt x="9144" y="44196"/>
                                  <a:pt x="0" y="35052"/>
                                  <a:pt x="0" y="21336"/>
                                </a:cubicBezTo>
                                <a:cubicBezTo>
                                  <a:pt x="0" y="9144"/>
                                  <a:pt x="9144" y="0"/>
                                  <a:pt x="21336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97" name="Shape 897"/>
                        <wps:cNvSpPr/>
                        <wps:spPr>
                          <a:xfrm>
                            <a:off x="4076233" y="1684020"/>
                            <a:ext cx="26670" cy="518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1816">
                                <a:moveTo>
                                  <a:pt x="25908" y="0"/>
                                </a:moveTo>
                                <a:lnTo>
                                  <a:pt x="26670" y="319"/>
                                </a:lnTo>
                                <a:lnTo>
                                  <a:pt x="26670" y="7902"/>
                                </a:lnTo>
                                <a:lnTo>
                                  <a:pt x="25908" y="7620"/>
                                </a:lnTo>
                                <a:cubicBezTo>
                                  <a:pt x="15240" y="7620"/>
                                  <a:pt x="7620" y="15240"/>
                                  <a:pt x="7620" y="25908"/>
                                </a:cubicBezTo>
                                <a:cubicBezTo>
                                  <a:pt x="7620" y="36576"/>
                                  <a:pt x="15240" y="45720"/>
                                  <a:pt x="25908" y="45720"/>
                                </a:cubicBezTo>
                                <a:lnTo>
                                  <a:pt x="26670" y="45396"/>
                                </a:lnTo>
                                <a:lnTo>
                                  <a:pt x="26670" y="51520"/>
                                </a:lnTo>
                                <a:lnTo>
                                  <a:pt x="25908" y="51816"/>
                                </a:lnTo>
                                <a:cubicBezTo>
                                  <a:pt x="12192" y="51816"/>
                                  <a:pt x="0" y="41148"/>
                                  <a:pt x="0" y="25908"/>
                                </a:cubicBezTo>
                                <a:cubicBezTo>
                                  <a:pt x="0" y="12192"/>
                                  <a:pt x="12192" y="0"/>
                                  <a:pt x="2590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98" name="Shape 898"/>
                        <wps:cNvSpPr/>
                        <wps:spPr>
                          <a:xfrm>
                            <a:off x="4102903" y="1684339"/>
                            <a:ext cx="25146" cy="512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202">
                                <a:moveTo>
                                  <a:pt x="0" y="0"/>
                                </a:moveTo>
                                <a:lnTo>
                                  <a:pt x="17907" y="7492"/>
                                </a:lnTo>
                                <a:cubicBezTo>
                                  <a:pt x="22479" y="12254"/>
                                  <a:pt x="25146" y="18731"/>
                                  <a:pt x="25146" y="25589"/>
                                </a:cubicBezTo>
                                <a:cubicBezTo>
                                  <a:pt x="25146" y="33209"/>
                                  <a:pt x="22479" y="39686"/>
                                  <a:pt x="17907" y="44258"/>
                                </a:cubicBezTo>
                                <a:lnTo>
                                  <a:pt x="0" y="51202"/>
                                </a:lnTo>
                                <a:lnTo>
                                  <a:pt x="0" y="45077"/>
                                </a:lnTo>
                                <a:lnTo>
                                  <a:pt x="13145" y="39496"/>
                                </a:lnTo>
                                <a:cubicBezTo>
                                  <a:pt x="16764" y="35876"/>
                                  <a:pt x="19050" y="30923"/>
                                  <a:pt x="19050" y="25589"/>
                                </a:cubicBezTo>
                                <a:cubicBezTo>
                                  <a:pt x="19050" y="20255"/>
                                  <a:pt x="16764" y="15683"/>
                                  <a:pt x="13145" y="12445"/>
                                </a:cubicBezTo>
                                <a:lnTo>
                                  <a:pt x="0" y="758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99" name="Shape 899"/>
                        <wps:cNvSpPr/>
                        <wps:spPr>
                          <a:xfrm>
                            <a:off x="4187485" y="1459992"/>
                            <a:ext cx="44196" cy="441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196" h="44196">
                                <a:moveTo>
                                  <a:pt x="22860" y="0"/>
                                </a:moveTo>
                                <a:cubicBezTo>
                                  <a:pt x="35052" y="0"/>
                                  <a:pt x="44196" y="9144"/>
                                  <a:pt x="44196" y="22860"/>
                                </a:cubicBezTo>
                                <a:cubicBezTo>
                                  <a:pt x="44196" y="35052"/>
                                  <a:pt x="35052" y="44196"/>
                                  <a:pt x="22860" y="44196"/>
                                </a:cubicBezTo>
                                <a:cubicBezTo>
                                  <a:pt x="9144" y="44196"/>
                                  <a:pt x="0" y="35052"/>
                                  <a:pt x="0" y="22860"/>
                                </a:cubicBezTo>
                                <a:cubicBezTo>
                                  <a:pt x="0" y="9144"/>
                                  <a:pt x="9144" y="0"/>
                                  <a:pt x="228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00" name="Shape 900"/>
                        <wps:cNvSpPr/>
                        <wps:spPr>
                          <a:xfrm>
                            <a:off x="4184438" y="1457239"/>
                            <a:ext cx="25146" cy="4970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49709">
                                <a:moveTo>
                                  <a:pt x="25146" y="0"/>
                                </a:moveTo>
                                <a:lnTo>
                                  <a:pt x="25146" y="6124"/>
                                </a:lnTo>
                                <a:lnTo>
                                  <a:pt x="12002" y="11706"/>
                                </a:lnTo>
                                <a:cubicBezTo>
                                  <a:pt x="8382" y="15325"/>
                                  <a:pt x="6096" y="20278"/>
                                  <a:pt x="6096" y="25612"/>
                                </a:cubicBezTo>
                                <a:cubicBezTo>
                                  <a:pt x="6096" y="30184"/>
                                  <a:pt x="8382" y="34756"/>
                                  <a:pt x="12002" y="38185"/>
                                </a:cubicBezTo>
                                <a:lnTo>
                                  <a:pt x="25146" y="43587"/>
                                </a:lnTo>
                                <a:lnTo>
                                  <a:pt x="25146" y="49709"/>
                                </a:lnTo>
                                <a:lnTo>
                                  <a:pt x="7239" y="42948"/>
                                </a:lnTo>
                                <a:cubicBezTo>
                                  <a:pt x="2667" y="38566"/>
                                  <a:pt x="0" y="32470"/>
                                  <a:pt x="0" y="25612"/>
                                </a:cubicBezTo>
                                <a:cubicBezTo>
                                  <a:pt x="0" y="17992"/>
                                  <a:pt x="2667" y="11515"/>
                                  <a:pt x="7239" y="6943"/>
                                </a:cubicBezTo>
                                <a:lnTo>
                                  <a:pt x="2514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01" name="Shape 901"/>
                        <wps:cNvSpPr/>
                        <wps:spPr>
                          <a:xfrm>
                            <a:off x="4209584" y="1456944"/>
                            <a:ext cx="25146" cy="502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0292">
                                <a:moveTo>
                                  <a:pt x="762" y="0"/>
                                </a:moveTo>
                                <a:cubicBezTo>
                                  <a:pt x="14478" y="0"/>
                                  <a:pt x="25146" y="10668"/>
                                  <a:pt x="25146" y="25908"/>
                                </a:cubicBezTo>
                                <a:cubicBezTo>
                                  <a:pt x="25146" y="39624"/>
                                  <a:pt x="14478" y="50292"/>
                                  <a:pt x="762" y="50292"/>
                                </a:cubicBezTo>
                                <a:lnTo>
                                  <a:pt x="0" y="50004"/>
                                </a:lnTo>
                                <a:lnTo>
                                  <a:pt x="0" y="43883"/>
                                </a:lnTo>
                                <a:lnTo>
                                  <a:pt x="762" y="44196"/>
                                </a:lnTo>
                                <a:cubicBezTo>
                                  <a:pt x="9906" y="44196"/>
                                  <a:pt x="19050" y="35052"/>
                                  <a:pt x="19050" y="25908"/>
                                </a:cubicBezTo>
                                <a:cubicBezTo>
                                  <a:pt x="19050" y="15240"/>
                                  <a:pt x="9906" y="6096"/>
                                  <a:pt x="762" y="6096"/>
                                </a:cubicBezTo>
                                <a:lnTo>
                                  <a:pt x="0" y="6420"/>
                                </a:lnTo>
                                <a:lnTo>
                                  <a:pt x="0" y="296"/>
                                </a:lnTo>
                                <a:lnTo>
                                  <a:pt x="762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02" name="Shape 902"/>
                        <wps:cNvSpPr/>
                        <wps:spPr>
                          <a:xfrm>
                            <a:off x="4294166" y="835152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720" h="45720">
                                <a:moveTo>
                                  <a:pt x="22860" y="0"/>
                                </a:moveTo>
                                <a:cubicBezTo>
                                  <a:pt x="35052" y="0"/>
                                  <a:pt x="45720" y="10668"/>
                                  <a:pt x="45720" y="22860"/>
                                </a:cubicBezTo>
                                <a:cubicBezTo>
                                  <a:pt x="45720" y="35052"/>
                                  <a:pt x="35052" y="45720"/>
                                  <a:pt x="22860" y="45720"/>
                                </a:cubicBezTo>
                                <a:cubicBezTo>
                                  <a:pt x="10668" y="45720"/>
                                  <a:pt x="0" y="35052"/>
                                  <a:pt x="0" y="22860"/>
                                </a:cubicBezTo>
                                <a:cubicBezTo>
                                  <a:pt x="0" y="10668"/>
                                  <a:pt x="10668" y="0"/>
                                  <a:pt x="228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03" name="Shape 903"/>
                        <wps:cNvSpPr/>
                        <wps:spPr>
                          <a:xfrm>
                            <a:off x="4291117" y="832422"/>
                            <a:ext cx="25146" cy="5117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178">
                                <a:moveTo>
                                  <a:pt x="25146" y="0"/>
                                </a:moveTo>
                                <a:lnTo>
                                  <a:pt x="25146" y="6101"/>
                                </a:lnTo>
                                <a:lnTo>
                                  <a:pt x="12002" y="11683"/>
                                </a:lnTo>
                                <a:cubicBezTo>
                                  <a:pt x="8382" y="15302"/>
                                  <a:pt x="6096" y="20255"/>
                                  <a:pt x="6096" y="25589"/>
                                </a:cubicBezTo>
                                <a:cubicBezTo>
                                  <a:pt x="6096" y="30923"/>
                                  <a:pt x="8382" y="35495"/>
                                  <a:pt x="12002" y="38734"/>
                                </a:cubicBezTo>
                                <a:lnTo>
                                  <a:pt x="25146" y="43595"/>
                                </a:lnTo>
                                <a:lnTo>
                                  <a:pt x="25146" y="51178"/>
                                </a:lnTo>
                                <a:lnTo>
                                  <a:pt x="7239" y="43687"/>
                                </a:lnTo>
                                <a:cubicBezTo>
                                  <a:pt x="2667" y="38924"/>
                                  <a:pt x="0" y="32447"/>
                                  <a:pt x="0" y="25589"/>
                                </a:cubicBezTo>
                                <a:cubicBezTo>
                                  <a:pt x="0" y="18731"/>
                                  <a:pt x="2667" y="12254"/>
                                  <a:pt x="7239" y="7492"/>
                                </a:cubicBezTo>
                                <a:lnTo>
                                  <a:pt x="2514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04" name="Shape 904"/>
                        <wps:cNvSpPr/>
                        <wps:spPr>
                          <a:xfrm>
                            <a:off x="4316263" y="832104"/>
                            <a:ext cx="26670" cy="518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1816">
                                <a:moveTo>
                                  <a:pt x="762" y="0"/>
                                </a:moveTo>
                                <a:cubicBezTo>
                                  <a:pt x="14478" y="0"/>
                                  <a:pt x="26670" y="12192"/>
                                  <a:pt x="26670" y="25908"/>
                                </a:cubicBezTo>
                                <a:cubicBezTo>
                                  <a:pt x="26670" y="39624"/>
                                  <a:pt x="14478" y="51816"/>
                                  <a:pt x="762" y="51816"/>
                                </a:cubicBezTo>
                                <a:lnTo>
                                  <a:pt x="0" y="51497"/>
                                </a:lnTo>
                                <a:lnTo>
                                  <a:pt x="0" y="43914"/>
                                </a:lnTo>
                                <a:lnTo>
                                  <a:pt x="762" y="44196"/>
                                </a:lnTo>
                                <a:cubicBezTo>
                                  <a:pt x="11430" y="44196"/>
                                  <a:pt x="19050" y="36576"/>
                                  <a:pt x="19050" y="25908"/>
                                </a:cubicBezTo>
                                <a:cubicBezTo>
                                  <a:pt x="19050" y="15240"/>
                                  <a:pt x="11430" y="6096"/>
                                  <a:pt x="762" y="6096"/>
                                </a:cubicBezTo>
                                <a:lnTo>
                                  <a:pt x="0" y="6420"/>
                                </a:lnTo>
                                <a:lnTo>
                                  <a:pt x="0" y="319"/>
                                </a:lnTo>
                                <a:lnTo>
                                  <a:pt x="762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05" name="Shape 905"/>
                        <wps:cNvSpPr/>
                        <wps:spPr>
                          <a:xfrm>
                            <a:off x="4400846" y="914399"/>
                            <a:ext cx="45720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720" h="45720">
                                <a:moveTo>
                                  <a:pt x="22860" y="0"/>
                                </a:moveTo>
                                <a:cubicBezTo>
                                  <a:pt x="35052" y="0"/>
                                  <a:pt x="45720" y="10668"/>
                                  <a:pt x="45720" y="22860"/>
                                </a:cubicBezTo>
                                <a:cubicBezTo>
                                  <a:pt x="45720" y="35052"/>
                                  <a:pt x="35052" y="45720"/>
                                  <a:pt x="22860" y="45720"/>
                                </a:cubicBezTo>
                                <a:cubicBezTo>
                                  <a:pt x="10668" y="45720"/>
                                  <a:pt x="0" y="35052"/>
                                  <a:pt x="0" y="22860"/>
                                </a:cubicBezTo>
                                <a:cubicBezTo>
                                  <a:pt x="0" y="10668"/>
                                  <a:pt x="10668" y="0"/>
                                  <a:pt x="228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06" name="Shape 906"/>
                        <wps:cNvSpPr/>
                        <wps:spPr>
                          <a:xfrm>
                            <a:off x="4397798" y="911352"/>
                            <a:ext cx="26670" cy="518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1816">
                                <a:moveTo>
                                  <a:pt x="25908" y="0"/>
                                </a:moveTo>
                                <a:lnTo>
                                  <a:pt x="26670" y="329"/>
                                </a:lnTo>
                                <a:lnTo>
                                  <a:pt x="26670" y="7902"/>
                                </a:lnTo>
                                <a:lnTo>
                                  <a:pt x="25908" y="7620"/>
                                </a:lnTo>
                                <a:cubicBezTo>
                                  <a:pt x="15240" y="7620"/>
                                  <a:pt x="7620" y="15240"/>
                                  <a:pt x="7620" y="25908"/>
                                </a:cubicBezTo>
                                <a:cubicBezTo>
                                  <a:pt x="7620" y="36576"/>
                                  <a:pt x="15240" y="45720"/>
                                  <a:pt x="25908" y="45720"/>
                                </a:cubicBezTo>
                                <a:lnTo>
                                  <a:pt x="26670" y="45396"/>
                                </a:lnTo>
                                <a:lnTo>
                                  <a:pt x="26670" y="51487"/>
                                </a:lnTo>
                                <a:lnTo>
                                  <a:pt x="25908" y="51816"/>
                                </a:lnTo>
                                <a:cubicBezTo>
                                  <a:pt x="12192" y="51816"/>
                                  <a:pt x="0" y="39624"/>
                                  <a:pt x="0" y="25908"/>
                                </a:cubicBezTo>
                                <a:cubicBezTo>
                                  <a:pt x="0" y="12192"/>
                                  <a:pt x="12192" y="0"/>
                                  <a:pt x="2590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07" name="Shape 907"/>
                        <wps:cNvSpPr/>
                        <wps:spPr>
                          <a:xfrm>
                            <a:off x="4424467" y="911680"/>
                            <a:ext cx="25146" cy="5115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158">
                                <a:moveTo>
                                  <a:pt x="0" y="0"/>
                                </a:moveTo>
                                <a:lnTo>
                                  <a:pt x="17335" y="7482"/>
                                </a:lnTo>
                                <a:cubicBezTo>
                                  <a:pt x="22098" y="12244"/>
                                  <a:pt x="25146" y="18721"/>
                                  <a:pt x="25146" y="25579"/>
                                </a:cubicBezTo>
                                <a:cubicBezTo>
                                  <a:pt x="25146" y="32437"/>
                                  <a:pt x="22098" y="38914"/>
                                  <a:pt x="17335" y="43677"/>
                                </a:cubicBezTo>
                                <a:lnTo>
                                  <a:pt x="0" y="51158"/>
                                </a:lnTo>
                                <a:lnTo>
                                  <a:pt x="0" y="45067"/>
                                </a:lnTo>
                                <a:lnTo>
                                  <a:pt x="13145" y="39486"/>
                                </a:lnTo>
                                <a:cubicBezTo>
                                  <a:pt x="16764" y="35866"/>
                                  <a:pt x="19050" y="30913"/>
                                  <a:pt x="19050" y="25579"/>
                                </a:cubicBezTo>
                                <a:cubicBezTo>
                                  <a:pt x="19050" y="20245"/>
                                  <a:pt x="16764" y="15673"/>
                                  <a:pt x="13145" y="12435"/>
                                </a:cubicBezTo>
                                <a:lnTo>
                                  <a:pt x="0" y="757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08" name="Shape 908"/>
                        <wps:cNvSpPr/>
                        <wps:spPr>
                          <a:xfrm>
                            <a:off x="4509049" y="257556"/>
                            <a:ext cx="44196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196" h="45720">
                                <a:moveTo>
                                  <a:pt x="21336" y="0"/>
                                </a:moveTo>
                                <a:cubicBezTo>
                                  <a:pt x="35052" y="0"/>
                                  <a:pt x="44196" y="10668"/>
                                  <a:pt x="44196" y="22860"/>
                                </a:cubicBezTo>
                                <a:cubicBezTo>
                                  <a:pt x="44196" y="35052"/>
                                  <a:pt x="35052" y="45720"/>
                                  <a:pt x="21336" y="45720"/>
                                </a:cubicBezTo>
                                <a:cubicBezTo>
                                  <a:pt x="9144" y="45720"/>
                                  <a:pt x="0" y="35052"/>
                                  <a:pt x="0" y="22860"/>
                                </a:cubicBezTo>
                                <a:cubicBezTo>
                                  <a:pt x="0" y="10668"/>
                                  <a:pt x="9144" y="0"/>
                                  <a:pt x="21336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7767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09" name="Shape 909"/>
                        <wps:cNvSpPr/>
                        <wps:spPr>
                          <a:xfrm>
                            <a:off x="4504477" y="254508"/>
                            <a:ext cx="26670" cy="518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70" h="51816">
                                <a:moveTo>
                                  <a:pt x="25908" y="0"/>
                                </a:moveTo>
                                <a:lnTo>
                                  <a:pt x="26670" y="319"/>
                                </a:lnTo>
                                <a:lnTo>
                                  <a:pt x="26670" y="6420"/>
                                </a:lnTo>
                                <a:lnTo>
                                  <a:pt x="25908" y="6096"/>
                                </a:lnTo>
                                <a:cubicBezTo>
                                  <a:pt x="15240" y="6096"/>
                                  <a:pt x="7620" y="15240"/>
                                  <a:pt x="7620" y="25908"/>
                                </a:cubicBezTo>
                                <a:cubicBezTo>
                                  <a:pt x="7620" y="36576"/>
                                  <a:pt x="15240" y="44196"/>
                                  <a:pt x="25908" y="44196"/>
                                </a:cubicBezTo>
                                <a:lnTo>
                                  <a:pt x="26670" y="43914"/>
                                </a:lnTo>
                                <a:lnTo>
                                  <a:pt x="26670" y="51497"/>
                                </a:lnTo>
                                <a:lnTo>
                                  <a:pt x="25908" y="51816"/>
                                </a:lnTo>
                                <a:cubicBezTo>
                                  <a:pt x="12192" y="51816"/>
                                  <a:pt x="0" y="39624"/>
                                  <a:pt x="0" y="25908"/>
                                </a:cubicBezTo>
                                <a:cubicBezTo>
                                  <a:pt x="0" y="12192"/>
                                  <a:pt x="12192" y="0"/>
                                  <a:pt x="2590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10" name="Shape 910"/>
                        <wps:cNvSpPr/>
                        <wps:spPr>
                          <a:xfrm>
                            <a:off x="4531147" y="254827"/>
                            <a:ext cx="25146" cy="5117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6" h="51178">
                                <a:moveTo>
                                  <a:pt x="0" y="0"/>
                                </a:moveTo>
                                <a:lnTo>
                                  <a:pt x="17907" y="7492"/>
                                </a:lnTo>
                                <a:cubicBezTo>
                                  <a:pt x="22479" y="12254"/>
                                  <a:pt x="25146" y="18731"/>
                                  <a:pt x="25146" y="25589"/>
                                </a:cubicBezTo>
                                <a:cubicBezTo>
                                  <a:pt x="25146" y="32447"/>
                                  <a:pt x="22479" y="38924"/>
                                  <a:pt x="17907" y="43687"/>
                                </a:cubicBezTo>
                                <a:lnTo>
                                  <a:pt x="0" y="51178"/>
                                </a:lnTo>
                                <a:lnTo>
                                  <a:pt x="0" y="43595"/>
                                </a:lnTo>
                                <a:lnTo>
                                  <a:pt x="13145" y="38734"/>
                                </a:lnTo>
                                <a:cubicBezTo>
                                  <a:pt x="16764" y="35495"/>
                                  <a:pt x="19050" y="30923"/>
                                  <a:pt x="19050" y="25589"/>
                                </a:cubicBezTo>
                                <a:cubicBezTo>
                                  <a:pt x="19050" y="20255"/>
                                  <a:pt x="16764" y="15302"/>
                                  <a:pt x="13145" y="11683"/>
                                </a:cubicBezTo>
                                <a:lnTo>
                                  <a:pt x="0" y="610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026" name="Shape 14026"/>
                        <wps:cNvSpPr/>
                        <wps:spPr>
                          <a:xfrm>
                            <a:off x="295189" y="1022604"/>
                            <a:ext cx="484022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840224" h="9144">
                                <a:moveTo>
                                  <a:pt x="0" y="0"/>
                                </a:moveTo>
                                <a:lnTo>
                                  <a:pt x="4840224" y="0"/>
                                </a:lnTo>
                                <a:lnTo>
                                  <a:pt x="484022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027" name="Shape 14027"/>
                        <wps:cNvSpPr/>
                        <wps:spPr>
                          <a:xfrm>
                            <a:off x="2267245" y="957072"/>
                            <a:ext cx="896112" cy="1371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96112" h="137160">
                                <a:moveTo>
                                  <a:pt x="0" y="0"/>
                                </a:moveTo>
                                <a:lnTo>
                                  <a:pt x="896112" y="0"/>
                                </a:lnTo>
                                <a:lnTo>
                                  <a:pt x="896112" y="137160"/>
                                </a:lnTo>
                                <a:lnTo>
                                  <a:pt x="0" y="13716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13" name="Shape 913"/>
                        <wps:cNvSpPr/>
                        <wps:spPr>
                          <a:xfrm>
                            <a:off x="2264197" y="954024"/>
                            <a:ext cx="451104" cy="14478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1104" h="144780">
                                <a:moveTo>
                                  <a:pt x="3048" y="0"/>
                                </a:moveTo>
                                <a:lnTo>
                                  <a:pt x="451104" y="0"/>
                                </a:lnTo>
                                <a:lnTo>
                                  <a:pt x="451104" y="6096"/>
                                </a:lnTo>
                                <a:lnTo>
                                  <a:pt x="6096" y="6096"/>
                                </a:lnTo>
                                <a:lnTo>
                                  <a:pt x="6096" y="137160"/>
                                </a:lnTo>
                                <a:lnTo>
                                  <a:pt x="451104" y="137160"/>
                                </a:lnTo>
                                <a:lnTo>
                                  <a:pt x="451104" y="144780"/>
                                </a:lnTo>
                                <a:lnTo>
                                  <a:pt x="3048" y="144780"/>
                                </a:lnTo>
                                <a:cubicBezTo>
                                  <a:pt x="1524" y="144780"/>
                                  <a:pt x="0" y="143256"/>
                                  <a:pt x="0" y="140208"/>
                                </a:cubicBezTo>
                                <a:lnTo>
                                  <a:pt x="0" y="3048"/>
                                </a:lnTo>
                                <a:cubicBezTo>
                                  <a:pt x="0" y="1524"/>
                                  <a:pt x="1524" y="0"/>
                                  <a:pt x="304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14" name="Shape 914"/>
                        <wps:cNvSpPr/>
                        <wps:spPr>
                          <a:xfrm>
                            <a:off x="2715301" y="954024"/>
                            <a:ext cx="452628" cy="14478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2628" h="144780">
                                <a:moveTo>
                                  <a:pt x="0" y="0"/>
                                </a:moveTo>
                                <a:lnTo>
                                  <a:pt x="448056" y="0"/>
                                </a:lnTo>
                                <a:cubicBezTo>
                                  <a:pt x="451104" y="0"/>
                                  <a:pt x="452628" y="1524"/>
                                  <a:pt x="452628" y="3048"/>
                                </a:cubicBezTo>
                                <a:lnTo>
                                  <a:pt x="452628" y="140208"/>
                                </a:lnTo>
                                <a:cubicBezTo>
                                  <a:pt x="452628" y="143256"/>
                                  <a:pt x="451104" y="144780"/>
                                  <a:pt x="448056" y="144780"/>
                                </a:cubicBezTo>
                                <a:lnTo>
                                  <a:pt x="0" y="144780"/>
                                </a:lnTo>
                                <a:lnTo>
                                  <a:pt x="0" y="137160"/>
                                </a:lnTo>
                                <a:lnTo>
                                  <a:pt x="445008" y="137160"/>
                                </a:lnTo>
                                <a:lnTo>
                                  <a:pt x="445008" y="6096"/>
                                </a:lnTo>
                                <a:lnTo>
                                  <a:pt x="0" y="6096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15" name="Rectangle 915"/>
                        <wps:cNvSpPr/>
                        <wps:spPr>
                          <a:xfrm>
                            <a:off x="2285533" y="997326"/>
                            <a:ext cx="1145965" cy="1009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DF613C3" w14:textId="77777777" w:rsidR="000F070A" w:rsidRDefault="000F070A" w:rsidP="000F070A">
                              <w:r>
                                <w:rPr>
                                  <w:rFonts w:ascii="Times New Roman" w:eastAsia="Times New Roman" w:hAnsi="Times New Roman" w:cs="Times New Roman"/>
                                  <w:w w:val="104"/>
                                  <w:sz w:val="13"/>
                                </w:rPr>
                                <w:t>y=-2.28E-15-1.31E-15*x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18" name="Rectangle 918"/>
                        <wps:cNvSpPr/>
                        <wps:spPr>
                          <a:xfrm>
                            <a:off x="5138461" y="35548"/>
                            <a:ext cx="71711" cy="933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56EAFDE" w14:textId="77777777" w:rsidR="000F070A" w:rsidRDefault="000F070A" w:rsidP="000F070A">
                              <w:r>
                                <w:rPr>
                                  <w:rFonts w:ascii="Times New Roman" w:eastAsia="Times New Roman" w:hAnsi="Times New Roman" w:cs="Times New Roman"/>
                                  <w:w w:val="108"/>
                                  <w:sz w:val="12"/>
                                </w:rPr>
                                <w:t>R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19" name="Rectangle 919"/>
                        <wps:cNvSpPr/>
                        <wps:spPr>
                          <a:xfrm>
                            <a:off x="5191802" y="19211"/>
                            <a:ext cx="43953" cy="743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0DEC988" w14:textId="77777777" w:rsidR="000F070A" w:rsidRDefault="000F070A" w:rsidP="000F070A">
                              <w:r>
                                <w:rPr>
                                  <w:rFonts w:ascii="Times New Roman" w:eastAsia="Times New Roman" w:hAnsi="Times New Roman" w:cs="Times New Roman"/>
                                  <w:w w:val="111"/>
                                  <w:sz w:val="9"/>
                                </w:rPr>
                                <w:t>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20" name="Rectangle 920"/>
                        <wps:cNvSpPr/>
                        <wps:spPr>
                          <a:xfrm>
                            <a:off x="5232949" y="35548"/>
                            <a:ext cx="414955" cy="933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0DA74FF" w14:textId="77777777" w:rsidR="000F070A" w:rsidRDefault="000F070A" w:rsidP="000F070A"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5"/>
                                  <w:w w:val="104"/>
                                  <w:sz w:val="12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w w:val="104"/>
                                  <w:sz w:val="12"/>
                                </w:rPr>
                                <w:t>Linea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3"/>
                                  <w:w w:val="104"/>
                                  <w:sz w:val="12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w w:val="104"/>
                                  <w:sz w:val="12"/>
                                </w:rPr>
                                <w:t>=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pacing w:val="5"/>
                                  <w:w w:val="104"/>
                                  <w:sz w:val="1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21" name="Rectangle 921"/>
                        <wps:cNvSpPr/>
                        <wps:spPr>
                          <a:xfrm>
                            <a:off x="5545370" y="37766"/>
                            <a:ext cx="52970" cy="8954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F8885C1" w14:textId="77777777" w:rsidR="000F070A" w:rsidRDefault="000F070A" w:rsidP="000F070A">
                              <w:r>
                                <w:rPr>
                                  <w:rFonts w:ascii="Times New Roman" w:eastAsia="Times New Roman" w:hAnsi="Times New Roman" w:cs="Times New Roman"/>
                                  <w:w w:val="111"/>
                                  <w:sz w:val="11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C5A0C3D" id="Group 8755" o:spid="_x0000_s1330" style="width:439.8pt;height:206.5pt;mso-position-horizontal-relative:char;mso-position-vertical-relative:line" coordsize="55851,262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">
                <v:shape id="Shape 13998" o:spid="_x0000_s1331" style="position:absolute;left:5344;width:92;height:25024;visibility:visible;mso-wrap-style:square;v-text-anchor:top" coordsize="9144,25024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" path="m,l9144,r,2502407l,2502407,,e" fillcolor="#aeaeae" stroked="f" strokeweight="0">
                  <v:stroke miterlimit="83231f" joinstyle="miter"/>
                  <v:path arrowok="t" textboxrect="0,0,9144,2502407"/>
                </v:shape>
                <v:shape id="Shape 13999" o:spid="_x0000_s1332" style="position:absolute;left:16225;width:92;height:25024;visibility:visible;mso-wrap-style:square;v-text-anchor:top" coordsize="9144,25024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" path="m,l9144,r,2502407l,2502407,,e" fillcolor="#aeaeae" stroked="f" strokeweight="0">
                  <v:stroke miterlimit="83231f" joinstyle="miter"/>
                  <v:path arrowok="t" textboxrect="0,0,9144,2502407"/>
                </v:shape>
                <v:shape id="Shape 14000" o:spid="_x0000_s1333" style="position:absolute;left:27122;width:91;height:25024;visibility:visible;mso-wrap-style:square;v-text-anchor:top" coordsize="9144,25024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" path="m,l9144,r,2502407l,2502407,,e" fillcolor="#aeaeae" stroked="f" strokeweight="0">
                  <v:stroke miterlimit="83231f" joinstyle="miter"/>
                  <v:path arrowok="t" textboxrect="0,0,9144,2502407"/>
                </v:shape>
                <v:shape id="Shape 14001" o:spid="_x0000_s1334" style="position:absolute;left:38003;width:92;height:25024;visibility:visible;mso-wrap-style:square;v-text-anchor:top" coordsize="9144,25024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" path="m,l9144,r,2502407l,2502407,,e" fillcolor="#aeaeae" stroked="f" strokeweight="0">
                  <v:stroke miterlimit="83231f" joinstyle="miter"/>
                  <v:path arrowok="t" textboxrect="0,0,9144,2502407"/>
                </v:shape>
                <v:shape id="Shape 14002" o:spid="_x0000_s1335" style="position:absolute;left:48900;width:91;height:25024;visibility:visible;mso-wrap-style:square;v-text-anchor:top" coordsize="9144,25024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" path="m,l9144,r,2502407l,2502407,,e" fillcolor="#aeaeae" stroked="f" strokeweight="0">
                  <v:stroke miterlimit="83231f" joinstyle="miter"/>
                  <v:path arrowok="t" textboxrect="0,0,9144,2502407"/>
                </v:shape>
                <v:shape id="Shape 14003" o:spid="_x0000_s1336" style="position:absolute;left:2951;top:23728;width:48403;height:92;visibility:visible;mso-wrap-style:square;v-text-anchor:top" coordsize="484022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" path="m,l4840224,r,9144l,9144,,e" fillcolor="#aeaeae" stroked="f" strokeweight="0">
                  <v:stroke miterlimit="83231f" joinstyle="miter"/>
                  <v:path arrowok="t" textboxrect="0,0,4840224,9144"/>
                </v:shape>
                <v:shape id="Shape 14004" o:spid="_x0000_s1337" style="position:absolute;left:2951;top:19232;width:48403;height:92;visibility:visible;mso-wrap-style:square;v-text-anchor:top" coordsize="484022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" path="m,l4840224,r,9144l,9144,,e" fillcolor="#aeaeae" stroked="f" strokeweight="0">
                  <v:stroke miterlimit="83231f" joinstyle="miter"/>
                  <v:path arrowok="t" textboxrect="0,0,4840224,9144"/>
                </v:shape>
                <v:shape id="Shape 14005" o:spid="_x0000_s1338" style="position:absolute;left:2951;top:14737;width:48403;height:91;visibility:visible;mso-wrap-style:square;v-text-anchor:top" coordsize="484022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" path="m,l4840224,r,9144l,9144,,e" fillcolor="#aeaeae" stroked="f" strokeweight="0">
                  <v:stroke miterlimit="83231f" joinstyle="miter"/>
                  <v:path arrowok="t" textboxrect="0,0,4840224,9144"/>
                </v:shape>
                <v:shape id="Shape 14006" o:spid="_x0000_s1339" style="position:absolute;left:2951;top:5730;width:48403;height:91;visibility:visible;mso-wrap-style:square;v-text-anchor:top" coordsize="484022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" path="m,l4840224,r,9144l,9144,,e" fillcolor="#aeaeae" stroked="f" strokeweight="0">
                  <v:stroke miterlimit="83231f" joinstyle="miter"/>
                  <v:path arrowok="t" textboxrect="0,0,4840224,9144"/>
                </v:shape>
                <v:shape id="Shape 14007" o:spid="_x0000_s1340" style="position:absolute;left:2951;top:1219;width:48403;height:91;visibility:visible;mso-wrap-style:square;v-text-anchor:top" coordsize="484022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" path="m,l4840224,r,9144l,9144,,e" fillcolor="#aeaeae" stroked="f" strokeweight="0">
                  <v:stroke miterlimit="83231f" joinstyle="miter"/>
                  <v:path arrowok="t" textboxrect="0,0,4840224,9144"/>
                </v:shape>
                <v:shape id="Shape 14008" o:spid="_x0000_s1341" style="position:absolute;left:2951;top:24993;width:48403;height:92;visibility:visible;mso-wrap-style:square;v-text-anchor:top" coordsize="484022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" path="m,l4840224,r,9144l,9144,,e" fillcolor="black" stroked="f" strokeweight="0">
                  <v:stroke miterlimit="83231f" joinstyle="miter"/>
                  <v:path arrowok="t" textboxrect="0,0,4840224,9144"/>
                </v:shape>
                <v:rect id="Rectangle 793" o:spid="_x0000_s1342" style="position:absolute;left:48732;top:25554;width:530;height: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" filled="f" stroked="f">
                  <v:textbox inset="0,0,0,0">
                    <w:txbxContent>
                      <w:p w14:paraId="78F31F3F" w14:textId="77777777" w:rsidR="000F070A" w:rsidRDefault="000F070A" w:rsidP="000F070A">
                        <w:r>
                          <w:rPr>
                            <w:rFonts w:ascii="Times New Roman" w:eastAsia="Times New Roman" w:hAnsi="Times New Roman" w:cs="Times New Roman"/>
                            <w:w w:val="111"/>
                            <w:sz w:val="11"/>
                          </w:rPr>
                          <w:t>2</w:t>
                        </w:r>
                      </w:p>
                    </w:txbxContent>
                  </v:textbox>
                </v:rect>
                <v:rect id="Rectangle 794" o:spid="_x0000_s1343" style="position:absolute;left:37836;top:25554;width:529;height: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" filled="f" stroked="f">
                  <v:textbox inset="0,0,0,0">
                    <w:txbxContent>
                      <w:p w14:paraId="5A5F63B9" w14:textId="77777777" w:rsidR="000F070A" w:rsidRDefault="000F070A" w:rsidP="000F070A">
                        <w:r>
                          <w:rPr>
                            <w:rFonts w:ascii="Times New Roman" w:eastAsia="Times New Roman" w:hAnsi="Times New Roman" w:cs="Times New Roman"/>
                            <w:w w:val="111"/>
                            <w:sz w:val="11"/>
                          </w:rPr>
                          <w:t>1</w:t>
                        </w:r>
                      </w:p>
                    </w:txbxContent>
                  </v:textbox>
                </v:rect>
                <v:rect id="Rectangle 795" o:spid="_x0000_s1344" style="position:absolute;left:26954;top:25554;width:530;height: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" filled="f" stroked="f">
                  <v:textbox inset="0,0,0,0">
                    <w:txbxContent>
                      <w:p w14:paraId="3DEFD0A4" w14:textId="77777777" w:rsidR="000F070A" w:rsidRDefault="000F070A" w:rsidP="000F070A">
                        <w:r>
                          <w:rPr>
                            <w:rFonts w:ascii="Times New Roman" w:eastAsia="Times New Roman" w:hAnsi="Times New Roman" w:cs="Times New Roman"/>
                            <w:w w:val="111"/>
                            <w:sz w:val="11"/>
                          </w:rPr>
                          <w:t>0</w:t>
                        </w:r>
                      </w:p>
                    </w:txbxContent>
                  </v:textbox>
                </v:rect>
                <v:rect id="Rectangle 796" o:spid="_x0000_s1345" style="position:absolute;left:15936;top:25554;width:853;height: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" filled="f" stroked="f">
                  <v:textbox inset="0,0,0,0">
                    <w:txbxContent>
                      <w:p w14:paraId="64EB95F6" w14:textId="77777777" w:rsidR="000F070A" w:rsidRDefault="000F070A" w:rsidP="000F070A"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w w:val="106"/>
                            <w:sz w:val="11"/>
                          </w:rPr>
                          <w:t>-1</w:t>
                        </w:r>
                      </w:p>
                    </w:txbxContent>
                  </v:textbox>
                </v:rect>
                <v:rect id="Rectangle 797" o:spid="_x0000_s1346" style="position:absolute;left:5039;top:25554;width:854;height: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" filled="f" stroked="f">
                  <v:textbox inset="0,0,0,0">
                    <w:txbxContent>
                      <w:p w14:paraId="365AABFB" w14:textId="77777777" w:rsidR="000F070A" w:rsidRDefault="000F070A" w:rsidP="000F070A"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w w:val="106"/>
                            <w:sz w:val="11"/>
                          </w:rPr>
                          <w:t>-2</w:t>
                        </w:r>
                      </w:p>
                    </w:txbxContent>
                  </v:textbox>
                </v:rect>
                <v:shape id="Shape 14013" o:spid="_x0000_s1347" style="position:absolute;left:2936;width:92;height:25024;visibility:visible;mso-wrap-style:square;v-text-anchor:top" coordsize="9144,25024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" path="m,l9144,r,2502408l,2502408,,e" fillcolor="black" stroked="f" strokeweight="0">
                  <v:stroke miterlimit="83231f" joinstyle="miter"/>
                  <v:path arrowok="t" textboxrect="0,0,9144,2502408"/>
                </v:shape>
                <v:rect id="Rectangle 799" o:spid="_x0000_s1348" style="position:absolute;left:-11194;top:8880;width:23740;height:1352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" filled="f" stroked="f">
                  <v:textbox inset="0,0,0,0">
                    <w:txbxContent>
                      <w:p w14:paraId="2C73963E" w14:textId="77777777" w:rsidR="000F070A" w:rsidRDefault="000F070A" w:rsidP="000F070A">
                        <w:r>
                          <w:rPr>
                            <w:rFonts w:ascii="Times New Roman" w:eastAsia="Times New Roman" w:hAnsi="Times New Roman" w:cs="Times New Roman"/>
                            <w:sz w:val="17"/>
                          </w:rPr>
                          <w:t>Regression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203"/>
                            <w:sz w:val="17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sz w:val="17"/>
                          </w:rPr>
                          <w:t>Standardized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203"/>
                            <w:sz w:val="17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sz w:val="17"/>
                          </w:rPr>
                          <w:t>Residual</w:t>
                        </w:r>
                      </w:p>
                    </w:txbxContent>
                  </v:textbox>
                </v:rect>
                <v:rect id="Rectangle 800" o:spid="_x0000_s1349" style="position:absolute;left:2220;top:1093;width:530;height: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" filled="f" stroked="f">
                  <v:textbox inset="0,0,0,0">
                    <w:txbxContent>
                      <w:p w14:paraId="5E05E91C" w14:textId="77777777" w:rsidR="000F070A" w:rsidRDefault="000F070A" w:rsidP="000F070A">
                        <w:r>
                          <w:rPr>
                            <w:rFonts w:ascii="Times New Roman" w:eastAsia="Times New Roman" w:hAnsi="Times New Roman" w:cs="Times New Roman"/>
                            <w:w w:val="111"/>
                            <w:sz w:val="11"/>
                          </w:rPr>
                          <w:t>2</w:t>
                        </w:r>
                      </w:p>
                    </w:txbxContent>
                  </v:textbox>
                </v:rect>
                <v:rect id="Rectangle 801" o:spid="_x0000_s1350" style="position:absolute;left:2220;top:5604;width:530;height: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" filled="f" stroked="f">
                  <v:textbox inset="0,0,0,0">
                    <w:txbxContent>
                      <w:p w14:paraId="7E2877D6" w14:textId="77777777" w:rsidR="000F070A" w:rsidRDefault="000F070A" w:rsidP="000F070A">
                        <w:r>
                          <w:rPr>
                            <w:rFonts w:ascii="Times New Roman" w:eastAsia="Times New Roman" w:hAnsi="Times New Roman" w:cs="Times New Roman"/>
                            <w:w w:val="111"/>
                            <w:sz w:val="11"/>
                          </w:rPr>
                          <w:t>1</w:t>
                        </w:r>
                      </w:p>
                    </w:txbxContent>
                  </v:textbox>
                </v:rect>
                <v:rect id="Rectangle 802" o:spid="_x0000_s1351" style="position:absolute;left:2220;top:10100;width:530;height: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" filled="f" stroked="f">
                  <v:textbox inset="0,0,0,0">
                    <w:txbxContent>
                      <w:p w14:paraId="61ED4F47" w14:textId="77777777" w:rsidR="000F070A" w:rsidRDefault="000F070A" w:rsidP="000F070A">
                        <w:r>
                          <w:rPr>
                            <w:rFonts w:ascii="Times New Roman" w:eastAsia="Times New Roman" w:hAnsi="Times New Roman" w:cs="Times New Roman"/>
                            <w:w w:val="111"/>
                            <w:sz w:val="11"/>
                          </w:rPr>
                          <w:t>0</w:t>
                        </w:r>
                      </w:p>
                    </w:txbxContent>
                  </v:textbox>
                </v:rect>
                <v:rect id="Rectangle 803" o:spid="_x0000_s1352" style="position:absolute;left:1946;top:14611;width:853;height: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" filled="f" stroked="f">
                  <v:textbox inset="0,0,0,0">
                    <w:txbxContent>
                      <w:p w14:paraId="78AD73D4" w14:textId="77777777" w:rsidR="000F070A" w:rsidRDefault="000F070A" w:rsidP="000F070A"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w w:val="106"/>
                            <w:sz w:val="11"/>
                          </w:rPr>
                          <w:t>-1</w:t>
                        </w:r>
                      </w:p>
                    </w:txbxContent>
                  </v:textbox>
                </v:rect>
                <v:rect id="Rectangle 804" o:spid="_x0000_s1353" style="position:absolute;left:1946;top:19107;width:853;height: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" filled="f" stroked="f">
                  <v:textbox inset="0,0,0,0">
                    <w:txbxContent>
                      <w:p w14:paraId="3987DF48" w14:textId="77777777" w:rsidR="000F070A" w:rsidRDefault="000F070A" w:rsidP="000F070A"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w w:val="106"/>
                            <w:sz w:val="11"/>
                          </w:rPr>
                          <w:t>-2</w:t>
                        </w:r>
                      </w:p>
                    </w:txbxContent>
                  </v:textbox>
                </v:rect>
                <v:rect id="Rectangle 805" o:spid="_x0000_s1354" style="position:absolute;left:1946;top:23603;width:853;height: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" filled="f" stroked="f">
                  <v:textbox inset="0,0,0,0">
                    <w:txbxContent>
                      <w:p w14:paraId="52072DE7" w14:textId="77777777" w:rsidR="000F070A" w:rsidRDefault="000F070A" w:rsidP="000F070A">
                        <w:r>
                          <w:rPr>
                            <w:rFonts w:ascii="Times New Roman" w:eastAsia="Times New Roman" w:hAnsi="Times New Roman" w:cs="Times New Roman"/>
                            <w:spacing w:val="1"/>
                            <w:w w:val="106"/>
                            <w:sz w:val="11"/>
                          </w:rPr>
                          <w:t>-3</w:t>
                        </w:r>
                      </w:p>
                    </w:txbxContent>
                  </v:textbox>
                </v:rect>
                <v:shape id="Shape 806" o:spid="_x0000_s1355" style="position:absolute;left:10008;top:19431;width:441;height:441;visibility:visible;mso-wrap-style:square;v-text-anchor:top" coordsize="44196,44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" path="m22860,c35052,,44196,9144,44196,21336v,12192,-9144,22860,-21336,22860c9144,44196,,33528,,21336,,9144,9144,,22860,xe" fillcolor="#777677" stroked="f" strokeweight="0">
                  <v:stroke miterlimit="83231f" joinstyle="miter"/>
                  <v:path arrowok="t" textboxrect="0,0,44196,44196"/>
                </v:shape>
                <v:shape id="Shape 807" o:spid="_x0000_s1356" style="position:absolute;left:9977;top:19388;width:251;height:512;visibility:visible;mso-wrap-style:square;v-text-anchor:top" coordsize="25146,51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" path="m25146,r,7583l12001,12445c8382,15683,6096,20255,6096,25589v,5334,2286,10287,5905,13907l25146,45077r,6125l7239,44258c2667,39686,,33209,,25589,,18731,2667,12254,7239,7492l25146,xe" fillcolor="black" stroked="f" strokeweight="0">
                  <v:stroke miterlimit="83231f" joinstyle="miter"/>
                  <v:path arrowok="t" textboxrect="0,0,25146,51202"/>
                </v:shape>
                <v:shape id="Shape 808" o:spid="_x0000_s1357" style="position:absolute;left:10228;top:19385;width:267;height:518;visibility:visible;mso-wrap-style:square;v-text-anchor:top" coordsize="26670,51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" path="m762,c14478,,26670,12192,26670,25908v,15240,-12192,25908,-25908,25908l,51521,,45396r762,324c11430,45720,19050,36576,19050,25908,19050,15240,11430,7620,762,7620l,7902,,319,762,xe" fillcolor="black" stroked="f" strokeweight="0">
                  <v:stroke miterlimit="83231f" joinstyle="miter"/>
                  <v:path arrowok="t" textboxrect="0,0,26670,51816"/>
                </v:shape>
                <v:shape id="Shape 809" o:spid="_x0000_s1358" style="position:absolute;left:10267;top:16047;width:457;height:457;visibility:visible;mso-wrap-style:square;v-text-anchor:top" coordsize="45720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" path="m22860,c35052,,45720,10668,45720,22860v,12192,-10668,22860,-22860,22860c10668,45720,,35052,,22860,,10668,10668,,22860,xe" fillcolor="#777677" stroked="f" strokeweight="0">
                  <v:stroke miterlimit="83231f" joinstyle="miter"/>
                  <v:path arrowok="t" textboxrect="0,0,45720,45720"/>
                </v:shape>
                <v:shape id="Shape 810" o:spid="_x0000_s1359" style="position:absolute;left:10236;top:16017;width:267;height:518;visibility:visible;mso-wrap-style:square;v-text-anchor:top" coordsize="26670,51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" path="m25908,r762,319l26670,6420r-762,-324c15240,6096,7620,15240,7620,25908v,10668,7620,18288,18288,18288l26670,43914r,7583l25908,51816c12192,51816,,39624,,25908,,12192,12192,,25908,xe" fillcolor="black" stroked="f" strokeweight="0">
                  <v:stroke miterlimit="83231f" joinstyle="miter"/>
                  <v:path arrowok="t" textboxrect="0,0,26670,51816"/>
                </v:shape>
                <v:shape id="Shape 811" o:spid="_x0000_s1360" style="position:absolute;left:10503;top:16020;width:251;height:512;visibility:visible;mso-wrap-style:square;v-text-anchor:top" coordsize="25146,511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" path="m,l17907,7492v4572,4762,7239,11239,7239,18097c25146,32447,22479,38924,17907,43687l,51178,,43595,13145,38734v3619,-3239,5905,-7811,5905,-13145c19050,20255,16764,15302,13145,11683l,6101,,xe" fillcolor="black" stroked="f" strokeweight="0">
                  <v:stroke miterlimit="83231f" joinstyle="miter"/>
                  <v:path arrowok="t" textboxrect="0,0,25146,51178"/>
                </v:shape>
                <v:shape id="Shape 812" o:spid="_x0000_s1361" style="position:absolute;left:10815;top:12847;width:442;height:442;visibility:visible;mso-wrap-style:square;v-text-anchor:top" coordsize="44196,44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" path="m21336,c33528,,44196,9144,44196,21336v,12192,-10668,22860,-22860,22860c9144,44196,,33528,,21336,,9144,9144,,21336,xe" fillcolor="#777677" stroked="f" strokeweight="0">
                  <v:stroke miterlimit="83231f" joinstyle="miter"/>
                  <v:path arrowok="t" textboxrect="0,0,44196,44196"/>
                </v:shape>
                <v:shape id="Shape 813" o:spid="_x0000_s1362" style="position:absolute;left:10770;top:12801;width:266;height:518;visibility:visible;mso-wrap-style:square;v-text-anchor:top" coordsize="26670,51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" path="m25908,r762,319l26670,7902r-762,-282c15240,7620,7620,15240,7620,25908v,10668,7620,19812,18288,19812l26670,45396r,6124l25908,51816c12192,51816,,41148,,25908,,12192,12192,,25908,xe" fillcolor="black" stroked="f" strokeweight="0">
                  <v:stroke miterlimit="83231f" joinstyle="miter"/>
                  <v:path arrowok="t" textboxrect="0,0,26670,51816"/>
                </v:shape>
                <v:shape id="Shape 814" o:spid="_x0000_s1363" style="position:absolute;left:11036;top:12804;width:252;height:512;visibility:visible;mso-wrap-style:square;v-text-anchor:top" coordsize="25146,51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" path="m,l17907,7492v4572,4762,7239,11239,7239,18097c25146,33209,22479,39686,17907,44258l,51202,,45077,13145,39496v3619,-3620,5905,-8573,5905,-13907c19050,20255,16764,15683,13145,12445l,7583,,xe" fillcolor="black" stroked="f" strokeweight="0">
                  <v:stroke miterlimit="83231f" joinstyle="miter"/>
                  <v:path arrowok="t" textboxrect="0,0,25146,51202"/>
                </v:shape>
                <v:shape id="Shape 815" o:spid="_x0000_s1364" style="position:absolute;left:11882;top:13975;width:442;height:442;visibility:visible;mso-wrap-style:square;v-text-anchor:top" coordsize="44196,44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" path="m22860,c35052,,44196,9144,44196,21336v,13716,-9144,22860,-21336,22860c9144,44196,,35052,,21336,,9144,9144,,22860,xe" fillcolor="#777677" stroked="f" strokeweight="0">
                  <v:stroke miterlimit="83231f" joinstyle="miter"/>
                  <v:path arrowok="t" textboxrect="0,0,44196,44196"/>
                </v:shape>
                <v:shape id="Shape 816" o:spid="_x0000_s1365" style="position:absolute;left:11852;top:13947;width:251;height:497;visibility:visible;mso-wrap-style:square;v-text-anchor:top" coordsize="25146,497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" path="m25146,r,6121l12001,11523c8382,14952,6096,19524,6096,24096v,5334,2286,10287,5905,13907l25146,43585r,6124l7239,42765c2667,38193,,31716,,24096,,17238,2667,11142,7239,6761l25146,xe" fillcolor="black" stroked="f" strokeweight="0">
                  <v:stroke miterlimit="83231f" joinstyle="miter"/>
                  <v:path arrowok="t" textboxrect="0,0,25146,49709"/>
                </v:shape>
                <v:shape id="Shape 817" o:spid="_x0000_s1366" style="position:absolute;left:12103;top:13944;width:267;height:503;visibility:visible;mso-wrap-style:square;v-text-anchor:top" coordsize="26670,502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" path="m762,c14478,,26670,10668,26670,24384v,15240,-12192,25908,-25908,25908l,49996,,43872r762,324c11430,44196,19050,35052,19050,24384,19050,15240,11430,6096,762,6096l,6409,,288,762,xe" fillcolor="black" stroked="f" strokeweight="0">
                  <v:stroke miterlimit="83231f" joinstyle="miter"/>
                  <v:path arrowok="t" textboxrect="0,0,26670,50292"/>
                </v:shape>
                <v:shape id="Shape 818" o:spid="_x0000_s1367" style="position:absolute;left:12949;top:15026;width:457;height:442;visibility:visible;mso-wrap-style:square;v-text-anchor:top" coordsize="45720,44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" path="m22860,c35052,,45720,9144,45720,21336v,13716,-10668,22860,-22860,22860c10668,44196,,35052,,21336,,9144,10668,,22860,xe" fillcolor="#777677" stroked="f" strokeweight="0">
                  <v:stroke miterlimit="83231f" joinstyle="miter"/>
                  <v:path arrowok="t" textboxrect="0,0,45720,44196"/>
                </v:shape>
                <v:shape id="Shape 819" o:spid="_x0000_s1368" style="position:absolute;left:12918;top:14999;width:252;height:497;visibility:visible;mso-wrap-style:square;v-text-anchor:top" coordsize="25146,496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" path="m25146,r,6112l12001,11514c8382,14943,6096,19515,6096,24087v,5334,2286,10287,5905,13907l25146,43576r,6114l7810,42756c3048,38184,,31707,,24087,,17229,3048,11133,7810,6752l25146,xe" fillcolor="black" stroked="f" strokeweight="0">
                  <v:stroke miterlimit="83231f" joinstyle="miter"/>
                  <v:path arrowok="t" textboxrect="0,0,25146,49690"/>
                </v:shape>
                <v:shape id="Shape 820" o:spid="_x0000_s1369" style="position:absolute;left:13170;top:14996;width:267;height:503;visibility:visible;mso-wrap-style:square;v-text-anchor:top" coordsize="26670,502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" path="m762,c14478,,26670,10668,26670,24384v,15240,-12192,25908,-25908,25908l,49987,,43872r762,324c11430,44196,19050,35052,19050,24384,19050,15240,11430,6096,762,6096l,6409,,297,762,xe" fillcolor="black" stroked="f" strokeweight="0">
                  <v:stroke miterlimit="83231f" joinstyle="miter"/>
                  <v:path arrowok="t" textboxrect="0,0,26670,50292"/>
                </v:shape>
                <v:shape id="Shape 821" o:spid="_x0000_s1370" style="position:absolute;left:14016;top:11018;width:457;height:442;visibility:visible;mso-wrap-style:square;v-text-anchor:top" coordsize="45720,44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" path="m22860,c35052,,45720,9144,45720,21336v,13716,-10668,22860,-22860,22860c10668,44196,,35052,,21336,,9144,10668,,22860,xe" fillcolor="#777677" stroked="f" strokeweight="0">
                  <v:stroke miterlimit="83231f" joinstyle="miter"/>
                  <v:path arrowok="t" textboxrect="0,0,45720,44196"/>
                </v:shape>
                <v:shape id="Shape 822" o:spid="_x0000_s1371" style="position:absolute;left:13985;top:10988;width:267;height:502;visibility:visible;mso-wrap-style:square;v-text-anchor:top" coordsize="26670,502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" path="m25908,r762,288l26670,6409r-762,-313c15240,6096,7620,15240,7620,24384v,10668,7620,19812,18288,19812l26670,43872r,6124l25908,50292c12192,50292,,39624,,24384,,10668,12192,,25908,xe" fillcolor="black" stroked="f" strokeweight="0">
                  <v:stroke miterlimit="83231f" joinstyle="miter"/>
                  <v:path arrowok="t" textboxrect="0,0,26670,50292"/>
                </v:shape>
                <v:shape id="Shape 823" o:spid="_x0000_s1372" style="position:absolute;left:14252;top:10990;width:251;height:498;visibility:visible;mso-wrap-style:square;v-text-anchor:top" coordsize="25146,497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" path="m,l17907,6761v4572,4381,7239,10477,7239,17335c25146,31716,22479,38193,17907,42765l,49709,,43585,13145,38003v3619,-3620,5905,-8573,5905,-13907c19050,19524,16764,14952,13145,11523l,6121,,xe" fillcolor="black" stroked="f" strokeweight="0">
                  <v:stroke miterlimit="83231f" joinstyle="miter"/>
                  <v:path arrowok="t" textboxrect="0,0,25146,49709"/>
                </v:shape>
                <v:shape id="Shape 824" o:spid="_x0000_s1373" style="position:absolute;left:15098;top:10866;width:442;height:442;visibility:visible;mso-wrap-style:square;v-text-anchor:top" coordsize="44196,44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" path="m21336,c35052,,44196,9144,44196,21336v,12192,-9144,22860,-22860,22860c9144,44196,,33528,,21336,,9144,9144,,21336,xe" fillcolor="#777677" stroked="f" strokeweight="0">
                  <v:stroke miterlimit="83231f" joinstyle="miter"/>
                  <v:path arrowok="t" textboxrect="0,0,44196,44196"/>
                </v:shape>
                <v:shape id="Shape 825" o:spid="_x0000_s1374" style="position:absolute;left:15067;top:10820;width:252;height:518;visibility:visible;mso-wrap-style:square;v-text-anchor:top" coordsize="25146,51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" path="m24384,r762,319l25146,7902r-762,-282c15240,7620,6096,15240,6096,25908v,10668,9144,19812,18288,19812l25146,45396r,6124l24384,51816c10668,51816,,41148,,25908,,12192,10668,,24384,xe" fillcolor="black" stroked="f" strokeweight="0">
                  <v:stroke miterlimit="83231f" joinstyle="miter"/>
                  <v:path arrowok="t" textboxrect="0,0,25146,51816"/>
                </v:shape>
                <v:shape id="Shape 826" o:spid="_x0000_s1375" style="position:absolute;left:15319;top:10823;width:251;height:512;visibility:visible;mso-wrap-style:square;v-text-anchor:top" coordsize="25146,51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" path="m,l17907,7492v4572,4762,7239,11239,7239,18097c25146,33209,22479,39686,17907,44258l,51202,,45077,13145,39496v3619,-3620,5905,-8573,5905,-13907c19050,20255,16764,15683,13145,12445l,7583,,xe" fillcolor="black" stroked="f" strokeweight="0">
                  <v:stroke miterlimit="83231f" joinstyle="miter"/>
                  <v:path arrowok="t" textboxrect="0,0,25146,51202"/>
                </v:shape>
                <v:shape id="Shape 827" o:spid="_x0000_s1376" style="position:absolute;left:16164;top:8336;width:442;height:442;visibility:visible;mso-wrap-style:square;v-text-anchor:top" coordsize="44196,44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" path="m22860,c35052,,44196,9144,44196,22860v,12192,-9144,21336,-21336,21336c10668,44196,,35052,,22860,,9144,10668,,22860,xe" fillcolor="#777677" stroked="f" strokeweight="0">
                  <v:stroke miterlimit="83231f" joinstyle="miter"/>
                  <v:path arrowok="t" textboxrect="0,0,44196,44196"/>
                </v:shape>
                <v:shape id="Shape 828" o:spid="_x0000_s1377" style="position:absolute;left:16134;top:8308;width:251;height:497;visibility:visible;mso-wrap-style:square;v-text-anchor:top" coordsize="25146,497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" path="m25146,r,6124l12001,11706c8382,15325,6096,20278,6096,25612v,4572,2286,9144,5905,12573l25146,43587r,6122l7239,42948c2667,38566,,32470,,25612,,17992,2667,11515,7239,6943l25146,xe" fillcolor="black" stroked="f" strokeweight="0">
                  <v:stroke miterlimit="83231f" joinstyle="miter"/>
                  <v:path arrowok="t" textboxrect="0,0,25146,49709"/>
                </v:shape>
                <v:shape id="Shape 829" o:spid="_x0000_s1378" style="position:absolute;left:16385;top:8305;width:267;height:503;visibility:visible;mso-wrap-style:square;v-text-anchor:top" coordsize="26670,502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" path="m762,c14478,,26670,10668,26670,25908v,13716,-12192,24384,-25908,24384l,50004,,43883r762,313c11430,44196,19050,35052,19050,25908,19050,15240,11430,6096,762,6096l,6420,,296,762,xe" fillcolor="black" stroked="f" strokeweight="0">
                  <v:stroke miterlimit="83231f" joinstyle="miter"/>
                  <v:path arrowok="t" textboxrect="0,0,26670,50292"/>
                </v:shape>
                <v:shape id="Shape 830" o:spid="_x0000_s1379" style="position:absolute;left:17231;top:8427;width:457;height:442;visibility:visible;mso-wrap-style:square;v-text-anchor:top" coordsize="45720,44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" path="m22860,c35052,,45720,10668,45720,22860v,12192,-10668,21336,-22860,21336c10668,44196,,35052,,22860,,10668,10668,,22860,xe" fillcolor="#777677" stroked="f" strokeweight="0">
                  <v:stroke miterlimit="83231f" joinstyle="miter"/>
                  <v:path arrowok="t" textboxrect="0,0,45720,44196"/>
                </v:shape>
                <v:shape id="Shape 831" o:spid="_x0000_s1380" style="position:absolute;left:17201;top:8397;width:266;height:518;visibility:visible;mso-wrap-style:square;v-text-anchor:top" coordsize="26670,51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" path="m25908,r762,305l26670,6420r-762,-324c15240,6096,7620,15240,7620,25908v,10668,7620,18288,18288,18288l26670,43914r,7573l25908,51816c12192,51816,,39624,,25908,,10668,12192,,25908,xe" fillcolor="black" stroked="f" strokeweight="0">
                  <v:stroke miterlimit="83231f" joinstyle="miter"/>
                  <v:path arrowok="t" textboxrect="0,0,26670,51816"/>
                </v:shape>
                <v:shape id="Shape 832" o:spid="_x0000_s1381" style="position:absolute;left:17467;top:8400;width:252;height:512;visibility:visible;mso-wrap-style:square;v-text-anchor:top" coordsize="25146,511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" path="m,l17336,6934v4762,4572,7810,11049,7810,18669c25146,32461,22098,38938,17336,43701l,51182,,43609,13145,38748v3619,-3239,5905,-7811,5905,-13145c19050,20269,16764,15316,13145,11697l,6115,,xe" fillcolor="black" stroked="f" strokeweight="0">
                  <v:stroke miterlimit="83231f" joinstyle="miter"/>
                  <v:path arrowok="t" textboxrect="0,0,25146,51182"/>
                </v:shape>
                <v:shape id="Shape 833" o:spid="_x0000_s1382" style="position:absolute;left:18313;top:8564;width:442;height:458;visibility:visible;mso-wrap-style:square;v-text-anchor:top" coordsize="44196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" path="m21336,c33528,,44196,10668,44196,22860v,12192,-10668,22860,-22860,22860c9144,45720,,35052,,22860,,10668,9144,,21336,xe" fillcolor="#777677" stroked="f" strokeweight="0">
                  <v:stroke miterlimit="83231f" joinstyle="miter"/>
                  <v:path arrowok="t" textboxrect="0,0,44196,45720"/>
                </v:shape>
                <v:shape id="Shape 834" o:spid="_x0000_s1383" style="position:absolute;left:18268;top:8534;width:266;height:518;visibility:visible;mso-wrap-style:square;v-text-anchor:top" coordsize="26670,51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" path="m25908,r762,319l26670,6420r-762,-324c15240,6096,7620,15240,7620,25908v,10668,7620,18288,18288,18288l26670,43914r,7583l25908,51816c12192,51816,,39624,,25908,,12192,12192,,25908,xe" fillcolor="black" stroked="f" strokeweight="0">
                  <v:stroke miterlimit="83231f" joinstyle="miter"/>
                  <v:path arrowok="t" textboxrect="0,0,26670,51816"/>
                </v:shape>
                <v:shape id="Shape 835" o:spid="_x0000_s1384" style="position:absolute;left:18534;top:8537;width:252;height:512;visibility:visible;mso-wrap-style:square;v-text-anchor:top" coordsize="25146,511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" path="m,l17907,7492v4572,4762,7239,11239,7239,18097c25146,32447,22479,38924,17907,43687l,51178,,43595,13145,38734v3619,-3239,5905,-7811,5905,-13145c19050,20255,16764,15302,13145,11683l,6101,,xe" fillcolor="black" stroked="f" strokeweight="0">
                  <v:stroke miterlimit="83231f" joinstyle="miter"/>
                  <v:path arrowok="t" textboxrect="0,0,25146,51178"/>
                </v:shape>
                <v:shape id="Shape 836" o:spid="_x0000_s1385" style="position:absolute;left:19380;top:3825;width:442;height:442;visibility:visible;mso-wrap-style:square;v-text-anchor:top" coordsize="44196,44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" path="m22860,c35052,,44196,9144,44196,22860v,12192,-9144,21336,-21336,21336c9144,44196,,35052,,22860,,9144,9144,,22860,xe" fillcolor="#777677" stroked="f" strokeweight="0">
                  <v:stroke miterlimit="83231f" joinstyle="miter"/>
                  <v:path arrowok="t" textboxrect="0,0,44196,44196"/>
                </v:shape>
                <v:shape id="Shape 837" o:spid="_x0000_s1386" style="position:absolute;left:19350;top:3797;width:251;height:512;visibility:visible;mso-wrap-style:square;v-text-anchor:top" coordsize="25146,51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" path="m25146,r,6124l12001,11706c8382,15325,6096,20278,6096,25612v,5334,2286,9906,5905,13145l25146,43619r,7583l7239,43710c2667,38947,,32470,,25612,,17992,2667,11515,7239,6943l25146,xe" fillcolor="black" stroked="f" strokeweight="0">
                  <v:stroke miterlimit="83231f" joinstyle="miter"/>
                  <v:path arrowok="t" textboxrect="0,0,25146,51202"/>
                </v:shape>
                <v:shape id="Shape 838" o:spid="_x0000_s1387" style="position:absolute;left:19601;top:3794;width:252;height:518;visibility:visible;mso-wrap-style:square;v-text-anchor:top" coordsize="25146,51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" path="m762,c14478,,25146,10668,25146,25908v,13716,-10668,25908,-24384,25908l,51497,,43914r762,282c9906,44196,19050,36576,19050,25908,19050,15240,9906,6096,762,6096l,6420,,296,762,xe" fillcolor="black" stroked="f" strokeweight="0">
                  <v:stroke miterlimit="83231f" joinstyle="miter"/>
                  <v:path arrowok="t" textboxrect="0,0,25146,51816"/>
                </v:shape>
                <v:shape id="Shape 839" o:spid="_x0000_s1388" style="position:absolute;left:20447;top:3398;width:457;height:457;visibility:visible;mso-wrap-style:square;v-text-anchor:top" coordsize="45720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" path="m22860,c35052,,45720,10668,45720,22860v,12192,-10668,22860,-22860,22860c10668,45720,,35052,,22860,,10668,10668,,22860,xe" fillcolor="#777677" stroked="f" strokeweight="0">
                  <v:stroke miterlimit="83231f" joinstyle="miter"/>
                  <v:path arrowok="t" textboxrect="0,0,45720,45720"/>
                </v:shape>
                <v:shape id="Shape 840" o:spid="_x0000_s1389" style="position:absolute;left:20416;top:3371;width:252;height:511;visibility:visible;mso-wrap-style:square;v-text-anchor:top" coordsize="25146,511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" path="m25146,r,7573l12001,12435c8382,15673,6096,20245,6096,25579v,5334,2286,10287,5905,13907l25146,45067r,6091l7810,43677c3048,38914,,32437,,25579,,18721,3048,12244,7810,7482l25146,xe" fillcolor="black" stroked="f" strokeweight="0">
                  <v:stroke miterlimit="83231f" joinstyle="miter"/>
                  <v:path arrowok="t" textboxrect="0,0,25146,51158"/>
                </v:shape>
                <v:shape id="Shape 841" o:spid="_x0000_s1390" style="position:absolute;left:20668;top:3368;width:267;height:518;visibility:visible;mso-wrap-style:square;v-text-anchor:top" coordsize="26670,51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" path="m762,c14478,,26670,12192,26670,25908v,13716,-12192,25908,-25908,25908l,51487,,45396r762,324c11430,45720,19050,36576,19050,25908,19050,15240,11430,7620,762,7620l,7902,,329,762,xe" fillcolor="black" stroked="f" strokeweight="0">
                  <v:stroke miterlimit="83231f" joinstyle="miter"/>
                  <v:path arrowok="t" textboxrect="0,0,26670,51816"/>
                </v:shape>
                <v:shape id="Shape 842" o:spid="_x0000_s1391" style="position:absolute;left:21514;top:2392;width:457;height:457;visibility:visible;mso-wrap-style:square;v-text-anchor:top" coordsize="45720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" path="m22860,c35052,,45720,10668,45720,22860v,12192,-10668,22860,-22860,22860c10668,45720,,35052,,22860,,10668,10668,,22860,xe" fillcolor="#777677" stroked="f" strokeweight="0">
                  <v:stroke miterlimit="83231f" joinstyle="miter"/>
                  <v:path arrowok="t" textboxrect="0,0,45720,45720"/>
                </v:shape>
                <v:shape id="Shape 843" o:spid="_x0000_s1392" style="position:absolute;left:21483;top:2362;width:267;height:518;visibility:visible;mso-wrap-style:square;v-text-anchor:top" coordsize="26670,51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" path="m25908,r762,329l26670,7902r-762,-282c15240,7620,7620,15240,7620,25908v,10668,7620,19812,18288,19812l26670,45396r,6091l25908,51816c12192,51816,,39624,,25908,,12192,12192,,25908,xe" fillcolor="black" stroked="f" strokeweight="0">
                  <v:stroke miterlimit="83231f" joinstyle="miter"/>
                  <v:path arrowok="t" textboxrect="0,0,26670,51816"/>
                </v:shape>
                <v:shape id="Shape 844" o:spid="_x0000_s1393" style="position:absolute;left:21750;top:2365;width:251;height:512;visibility:visible;mso-wrap-style:square;v-text-anchor:top" coordsize="25146,511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" path="m,l17336,7482v4762,4762,7810,11239,7810,18097c25146,32437,22098,38914,17336,43677l,51158,,45068,13145,39486v3619,-3620,5905,-8573,5905,-13907c19050,20245,16764,15673,13145,12435l,7573,,xe" fillcolor="black" stroked="f" strokeweight="0">
                  <v:stroke miterlimit="83231f" joinstyle="miter"/>
                  <v:path arrowok="t" textboxrect="0,0,25146,51158"/>
                </v:shape>
                <v:shape id="Shape 845" o:spid="_x0000_s1394" style="position:absolute;left:22596;top:3550;width:442;height:442;visibility:visible;mso-wrap-style:square;v-text-anchor:top" coordsize="44196,44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" path="m21336,c35052,,44196,10668,44196,22860v,12192,-9144,21336,-22860,21336c9144,44196,,35052,,22860,,10668,9144,,21336,xe" fillcolor="#777677" stroked="f" strokeweight="0">
                  <v:stroke miterlimit="83231f" joinstyle="miter"/>
                  <v:path arrowok="t" textboxrect="0,0,44196,44196"/>
                </v:shape>
                <v:shape id="Shape 846" o:spid="_x0000_s1395" style="position:absolute;left:22565;top:3520;width:252;height:518;visibility:visible;mso-wrap-style:square;v-text-anchor:top" coordsize="25146,51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" path="m24384,r762,296l25146,6420r-762,-324c15240,6096,6096,15240,6096,25908v,10668,9144,18288,18288,18288l25146,43914r,7583l24384,51816c10668,51816,,39624,,25908,,10668,10668,,24384,xe" fillcolor="black" stroked="f" strokeweight="0">
                  <v:stroke miterlimit="83231f" joinstyle="miter"/>
                  <v:path arrowok="t" textboxrect="0,0,25146,51816"/>
                </v:shape>
                <v:shape id="Shape 847" o:spid="_x0000_s1396" style="position:absolute;left:22817;top:3523;width:251;height:512;visibility:visible;mso-wrap-style:square;v-text-anchor:top" coordsize="25146,51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" path="m,l17907,6943v4572,4572,7239,11049,7239,18669c25146,32470,22479,38947,17907,43710l,51202,,43619,13145,38757v3619,-3239,5905,-7811,5905,-13145c19050,20278,16764,15325,13145,11706l,6124,,xe" fillcolor="black" stroked="f" strokeweight="0">
                  <v:stroke miterlimit="83231f" joinstyle="miter"/>
                  <v:path arrowok="t" textboxrect="0,0,25146,51202"/>
                </v:shape>
                <v:shape id="Shape 848" o:spid="_x0000_s1397" style="position:absolute;left:23663;top:4648;width:442;height:442;visibility:visible;mso-wrap-style:square;v-text-anchor:top" coordsize="44196,44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" path="m22860,c35052,,44196,9144,44196,22860v,12192,-9144,21336,-21336,21336c10668,44196,,35052,,22860,,9144,10668,,22860,xe" fillcolor="#777677" stroked="f" strokeweight="0">
                  <v:stroke miterlimit="83231f" joinstyle="miter"/>
                  <v:path arrowok="t" textboxrect="0,0,44196,44196"/>
                </v:shape>
                <v:shape id="Shape 849" o:spid="_x0000_s1398" style="position:absolute;left:23632;top:4620;width:252;height:512;visibility:visible;mso-wrap-style:square;v-text-anchor:top" coordsize="25146,51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" path="m25146,r,6124l12002,11706c8382,15325,6096,20278,6096,25612v,5334,2286,9906,5906,13145l25146,43619r,7583l7239,43710c2667,38947,,32470,,25612,,17992,2667,11515,7239,6943l25146,xe" fillcolor="black" stroked="f" strokeweight="0">
                  <v:stroke miterlimit="83231f" joinstyle="miter"/>
                  <v:path arrowok="t" textboxrect="0,0,25146,51202"/>
                </v:shape>
                <v:shape id="Shape 850" o:spid="_x0000_s1399" style="position:absolute;left:23884;top:4617;width:266;height:518;visibility:visible;mso-wrap-style:square;v-text-anchor:top" coordsize="26670,51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" path="m762,c14478,,26670,10668,26670,25908v,13716,-12192,25908,-25908,25908l,51497,,43914r762,282c11430,44196,19050,36576,19050,25908,19050,15240,11430,6096,762,6096l,6420,,296,762,xe" fillcolor="black" stroked="f" strokeweight="0">
                  <v:stroke miterlimit="83231f" joinstyle="miter"/>
                  <v:path arrowok="t" textboxrect="0,0,26670,51816"/>
                </v:shape>
                <v:shape id="Shape 851" o:spid="_x0000_s1400" style="position:absolute;left:24729;top:6446;width:458;height:442;visibility:visible;mso-wrap-style:square;v-text-anchor:top" coordsize="45720,44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" path="m22860,c35052,,45720,10668,45720,22860v,12192,-10668,21336,-22860,21336c10668,44196,,35052,,22860,,10668,10668,,22860,xe" fillcolor="#777677" stroked="f" strokeweight="0">
                  <v:stroke miterlimit="83231f" joinstyle="miter"/>
                  <v:path arrowok="t" textboxrect="0,0,45720,44196"/>
                </v:shape>
                <v:shape id="Shape 852" o:spid="_x0000_s1401" style="position:absolute;left:24699;top:6416;width:259;height:518;visibility:visible;mso-wrap-style:square;v-text-anchor:top" coordsize="25908,51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" path="m25908,r,6096c15240,6096,6096,15240,6096,25908v,10668,9144,18288,19812,18288l25908,51816c12192,51816,,39624,,25908,,10668,12192,,25908,xe" fillcolor="black" stroked="f" strokeweight="0">
                  <v:stroke miterlimit="83231f" joinstyle="miter"/>
                  <v:path arrowok="t" textboxrect="0,0,25908,51816"/>
                </v:shape>
                <v:shape id="Shape 853" o:spid="_x0000_s1402" style="position:absolute;left:24958;top:6416;width:259;height:518;visibility:visible;mso-wrap-style:square;v-text-anchor:top" coordsize="25908,51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" path="m,c13716,,25908,10668,25908,25908,25908,39624,13716,51816,,51816l,44196v10668,,19812,-7620,19812,-18288c19812,15240,10668,6096,,6096l,xe" fillcolor="black" stroked="f" strokeweight="0">
                  <v:stroke miterlimit="83231f" joinstyle="miter"/>
                  <v:path arrowok="t" textboxrect="0,0,25908,51816"/>
                </v:shape>
                <v:shape id="Shape 854" o:spid="_x0000_s1403" style="position:absolute;left:25811;top:6857;width:442;height:458;visibility:visible;mso-wrap-style:square;v-text-anchor:top" coordsize="44196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" path="m21336,c33528,,44196,10668,44196,22860v,12192,-10668,22860,-22860,22860c9144,45720,,35052,,22860,,10668,9144,,21336,xe" fillcolor="#777677" stroked="f" strokeweight="0">
                  <v:stroke miterlimit="83231f" joinstyle="miter"/>
                  <v:path arrowok="t" textboxrect="0,0,44196,45720"/>
                </v:shape>
                <v:shape id="Shape 855" o:spid="_x0000_s1404" style="position:absolute;left:25766;top:6827;width:266;height:518;visibility:visible;mso-wrap-style:square;v-text-anchor:top" coordsize="26670,51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" path="m25908,r762,319l26670,6420r-762,-324c15240,6096,7620,15240,7620,25908v,10668,7620,18288,18288,18288l26670,43914r,7583l25908,51816c12192,51816,,39624,,25908,,12192,12192,,25908,xe" fillcolor="black" stroked="f" strokeweight="0">
                  <v:stroke miterlimit="83231f" joinstyle="miter"/>
                  <v:path arrowok="t" textboxrect="0,0,26670,51816"/>
                </v:shape>
                <v:shape id="Shape 856" o:spid="_x0000_s1405" style="position:absolute;left:26032;top:6830;width:252;height:512;visibility:visible;mso-wrap-style:square;v-text-anchor:top" coordsize="25146,511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" path="m,l17907,7492v4572,4762,7239,11239,7239,18097c25146,32447,22479,38924,17907,43687l,51178,,43595,13145,38734v3619,-3239,5905,-7811,5905,-13145c19050,20255,16764,15302,13145,11683l,6101,,xe" fillcolor="black" stroked="f" strokeweight="0">
                  <v:stroke miterlimit="83231f" joinstyle="miter"/>
                  <v:path arrowok="t" textboxrect="0,0,25146,51178"/>
                </v:shape>
                <v:shape id="Shape 857" o:spid="_x0000_s1406" style="position:absolute;left:26878;top:6263;width:442;height:457;visibility:visible;mso-wrap-style:square;v-text-anchor:top" coordsize="44196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" path="m22860,c35052,,44196,10668,44196,22860v,12192,-9144,22860,-21336,22860c9144,45720,,35052,,22860,,10668,9144,,22860,xe" fillcolor="#777677" stroked="f" strokeweight="0">
                  <v:stroke miterlimit="83231f" joinstyle="miter"/>
                  <v:path arrowok="t" textboxrect="0,0,44196,45720"/>
                </v:shape>
                <v:shape id="Shape 858" o:spid="_x0000_s1407" style="position:absolute;left:26848;top:6236;width:251;height:512;visibility:visible;mso-wrap-style:square;v-text-anchor:top" coordsize="25146,51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" path="m25146,r,7583l12002,12445c8382,15683,6096,20255,6096,25589v,5334,2286,10287,5906,13907l25146,45077r,6125l7239,44258c2667,39686,,33209,,25589,,18731,2667,12254,7239,7492l25146,xe" fillcolor="black" stroked="f" strokeweight="0">
                  <v:stroke miterlimit="83231f" joinstyle="miter"/>
                  <v:path arrowok="t" textboxrect="0,0,25146,51202"/>
                </v:shape>
                <v:shape id="Shape 859" o:spid="_x0000_s1408" style="position:absolute;left:27099;top:6233;width:252;height:518;visibility:visible;mso-wrap-style:square;v-text-anchor:top" coordsize="25146,51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" path="m762,c14478,,25146,12192,25146,25908v,15240,-10668,25908,-24384,25908l,51520,,45396r762,324c9906,45720,19050,36576,19050,25908,19050,15240,9906,7620,762,7620l,7902,,319,762,xe" fillcolor="black" stroked="f" strokeweight="0">
                  <v:stroke miterlimit="83231f" joinstyle="miter"/>
                  <v:path arrowok="t" textboxrect="0,0,25146,51816"/>
                </v:shape>
                <v:shape id="Shape 860" o:spid="_x0000_s1409" style="position:absolute;left:27945;top:7193;width:457;height:457;visibility:visible;mso-wrap-style:square;v-text-anchor:top" coordsize="45720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" path="m22860,c35052,,45720,10668,45720,22860v,12192,-10668,22860,-22860,22860c10668,45720,,35052,,22860,,10668,10668,,22860,xe" fillcolor="#777677" stroked="f" strokeweight="0">
                  <v:stroke miterlimit="83231f" joinstyle="miter"/>
                  <v:path arrowok="t" textboxrect="0,0,45720,45720"/>
                </v:shape>
                <v:shape id="Shape 861" o:spid="_x0000_s1410" style="position:absolute;left:27915;top:7166;width:251;height:511;visibility:visible;mso-wrap-style:square;v-text-anchor:top" coordsize="25146,511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" path="m25146,r,7573l12002,12435c8382,15673,6096,20245,6096,25579v,5334,2286,10287,5906,13907l25146,45067r,6091l7811,43677c3048,38914,,32437,,25579,,18721,3048,12244,7811,7482l25146,xe" fillcolor="black" stroked="f" strokeweight="0">
                  <v:stroke miterlimit="83231f" joinstyle="miter"/>
                  <v:path arrowok="t" textboxrect="0,0,25146,51158"/>
                </v:shape>
                <v:shape id="Shape 862" o:spid="_x0000_s1411" style="position:absolute;left:28166;top:7162;width:267;height:518;visibility:visible;mso-wrap-style:square;v-text-anchor:top" coordsize="26670,51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" path="m762,c14478,,26670,12192,26670,25908v,13716,-12192,25908,-25908,25908l,51487,,45396r762,324c11430,45720,19050,36576,19050,25908,19050,15240,11430,7620,762,7620l,7902,,329,762,xe" fillcolor="black" stroked="f" strokeweight="0">
                  <v:stroke miterlimit="83231f" joinstyle="miter"/>
                  <v:path arrowok="t" textboxrect="0,0,26670,51816"/>
                </v:shape>
                <v:shape id="Shape 863" o:spid="_x0000_s1412" style="position:absolute;left:29012;top:8839;width:457;height:457;visibility:visible;mso-wrap-style:square;v-text-anchor:top" coordsize="45720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" path="m22860,c35052,,45720,10668,45720,22860v,12192,-10668,22860,-22860,22860c10668,45720,,35052,,22860,,10668,10668,,22860,xe" fillcolor="#777677" stroked="f" strokeweight="0">
                  <v:stroke miterlimit="83231f" joinstyle="miter"/>
                  <v:path arrowok="t" textboxrect="0,0,45720,45720"/>
                </v:shape>
                <v:shape id="Shape 864" o:spid="_x0000_s1413" style="position:absolute;left:28981;top:8808;width:267;height:518;visibility:visible;mso-wrap-style:square;v-text-anchor:top" coordsize="26670,51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" path="m25908,r762,329l26670,7902r-762,-282c15240,7620,7620,15240,7620,25908v,10668,7620,19812,18288,19812l26670,45396r,6091l25908,51816c12192,51816,,39624,,25908,,12192,12192,,25908,xe" fillcolor="black" stroked="f" strokeweight="0">
                  <v:stroke miterlimit="83231f" joinstyle="miter"/>
                  <v:path arrowok="t" textboxrect="0,0,26670,51816"/>
                </v:shape>
                <v:shape id="Shape 865" o:spid="_x0000_s1414" style="position:absolute;left:29248;top:8812;width:251;height:511;visibility:visible;mso-wrap-style:square;v-text-anchor:top" coordsize="25146,511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" path="m,l17335,7482v4763,4762,7811,11239,7811,18097c25146,32437,22098,38914,17335,43677l,51158,,45067,13145,39486v3619,-3620,5905,-8573,5905,-13907c19050,20245,16764,15673,13145,12435l,7573,,xe" fillcolor="black" stroked="f" strokeweight="0">
                  <v:stroke miterlimit="83231f" joinstyle="miter"/>
                  <v:path arrowok="t" textboxrect="0,0,25146,51158"/>
                </v:shape>
                <v:shape id="Shape 866" o:spid="_x0000_s1415" style="position:absolute;left:30094;top:8778;width:442;height:457;visibility:visible;mso-wrap-style:square;v-text-anchor:top" coordsize="44196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" path="m21336,c35052,,44196,10668,44196,22860v,12192,-9144,22860,-22860,22860c9144,45720,,35052,,22860,,10668,9144,,21336,xe" fillcolor="#777677" stroked="f" strokeweight="0">
                  <v:stroke miterlimit="83231f" joinstyle="miter"/>
                  <v:path arrowok="t" textboxrect="0,0,44196,45720"/>
                </v:shape>
                <v:shape id="Shape 867" o:spid="_x0000_s1416" style="position:absolute;left:30063;top:8747;width:252;height:518;visibility:visible;mso-wrap-style:square;v-text-anchor:top" coordsize="25146,51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" path="m24384,r762,319l25146,7902r-762,-282c15240,7620,6096,15240,6096,25908v,10668,9144,19812,18288,19812l25146,45396r,6101l24384,51816c10668,51816,,39624,,25908,,12192,10668,,24384,xe" fillcolor="black" stroked="f" strokeweight="0">
                  <v:stroke miterlimit="83231f" joinstyle="miter"/>
                  <v:path arrowok="t" textboxrect="0,0,25146,51816"/>
                </v:shape>
                <v:shape id="Shape 868" o:spid="_x0000_s1417" style="position:absolute;left:30315;top:8750;width:251;height:512;visibility:visible;mso-wrap-style:square;v-text-anchor:top" coordsize="25146,511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" path="m,l17907,7492v4572,4762,7239,11239,7239,18097c25146,32447,22479,38924,17907,43687l,51178,,45077,13145,39496v3619,-3620,5905,-8573,5905,-13907c19050,20255,16764,15683,13145,12445l,7583,,xe" fillcolor="black" stroked="f" strokeweight="0">
                  <v:stroke miterlimit="83231f" joinstyle="miter"/>
                  <v:path arrowok="t" textboxrect="0,0,25146,51178"/>
                </v:shape>
                <v:shape id="Shape 869" o:spid="_x0000_s1418" style="position:absolute;left:31161;top:8991;width:442;height:442;visibility:visible;mso-wrap-style:square;v-text-anchor:top" coordsize="44196,44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" path="m22860,c35052,,44196,9144,44196,21336v,12192,-9144,22860,-21336,22860c10668,44196,,33528,,21336,,9144,10668,,22860,xe" fillcolor="#777677" stroked="f" strokeweight="0">
                  <v:stroke miterlimit="83231f" joinstyle="miter"/>
                  <v:path arrowok="t" textboxrect="0,0,44196,44196"/>
                </v:shape>
                <v:shape id="Shape 870" o:spid="_x0000_s1419" style="position:absolute;left:31130;top:8949;width:252;height:512;visibility:visible;mso-wrap-style:square;v-text-anchor:top" coordsize="25146,51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" path="m25146,r,7583l12002,12445c8382,15683,6096,20255,6096,25589v,5334,2286,10287,5906,13907l25146,45077r,6125l7239,44258c2667,39686,,33209,,25589,,18731,2667,12254,7239,7492l25146,xe" fillcolor="black" stroked="f" strokeweight="0">
                  <v:stroke miterlimit="83231f" joinstyle="miter"/>
                  <v:path arrowok="t" textboxrect="0,0,25146,51202"/>
                </v:shape>
                <v:shape id="Shape 871" o:spid="_x0000_s1420" style="position:absolute;left:31382;top:8945;width:266;height:519;visibility:visible;mso-wrap-style:square;v-text-anchor:top" coordsize="26670,51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" path="m762,c14478,,26670,12192,26670,25908v,15240,-12192,25908,-25908,25908l,51520,,45396r762,324c11430,45720,19050,36576,19050,25908,19050,15240,11430,7620,762,7620l,7902,,319,762,xe" fillcolor="black" stroked="f" strokeweight="0">
                  <v:stroke miterlimit="83231f" joinstyle="miter"/>
                  <v:path arrowok="t" textboxrect="0,0,26670,51816"/>
                </v:shape>
                <v:shape id="Shape 872" o:spid="_x0000_s1421" style="position:absolute;left:32227;top:9464;width:458;height:457;visibility:visible;mso-wrap-style:square;v-text-anchor:top" coordsize="45720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" path="m22860,c35052,,45720,10668,45720,22860v,12192,-10668,22860,-22860,22860c10668,45720,,35052,,22860,,10668,10668,,22860,xe" fillcolor="#777677" stroked="f" strokeweight="0">
                  <v:stroke miterlimit="83231f" joinstyle="miter"/>
                  <v:path arrowok="t" textboxrect="0,0,45720,45720"/>
                </v:shape>
                <v:shape id="Shape 873" o:spid="_x0000_s1422" style="position:absolute;left:32197;top:9436;width:251;height:512;visibility:visible;mso-wrap-style:square;v-text-anchor:top" coordsize="25146,511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" path="m25146,r,7573l12002,12435c8382,15673,6096,20245,6096,25579v,5334,2286,10287,5906,13907l25146,45067r,6091l7811,43677c3048,38914,,32437,,25579,,18721,3048,12244,7811,7482l25146,xe" fillcolor="black" stroked="f" strokeweight="0">
                  <v:stroke miterlimit="83231f" joinstyle="miter"/>
                  <v:path arrowok="t" textboxrect="0,0,25146,51158"/>
                </v:shape>
                <v:shape id="Shape 874" o:spid="_x0000_s1423" style="position:absolute;left:32448;top:9433;width:267;height:518;visibility:visible;mso-wrap-style:square;v-text-anchor:top" coordsize="26670,51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" path="m762,c14478,,26670,12192,26670,25908v,13716,-12192,25908,-25908,25908l,51487,,45396r762,324c11430,45720,19050,36576,19050,25908,19050,15240,11430,7620,762,7620l,7902,,329,762,xe" fillcolor="black" stroked="f" strokeweight="0">
                  <v:stroke miterlimit="83231f" joinstyle="miter"/>
                  <v:path arrowok="t" textboxrect="0,0,26670,51816"/>
                </v:shape>
                <v:shape id="Shape 875" o:spid="_x0000_s1424" style="position:absolute;left:33309;top:10713;width:442;height:457;visibility:visible;mso-wrap-style:square;v-text-anchor:top" coordsize="44196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" path="m21336,c33528,,44196,10668,44196,22860v,12192,-10668,22860,-22860,22860c9144,45720,,35052,,22860,,10668,9144,,21336,xe" fillcolor="#777677" stroked="f" strokeweight="0">
                  <v:stroke miterlimit="83231f" joinstyle="miter"/>
                  <v:path arrowok="t" textboxrect="0,0,44196,45720"/>
                </v:shape>
                <v:shape id="Shape 876" o:spid="_x0000_s1425" style="position:absolute;left:33264;top:10683;width:266;height:518;visibility:visible;mso-wrap-style:square;v-text-anchor:top" coordsize="26670,51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" path="m25908,r762,319l26670,7902r-762,-282c15240,7620,7620,15240,7620,25908v,10668,7620,19812,18288,19812l26670,45396r,6101l25908,51816c12192,51816,,39624,,25908,,12192,12192,,25908,xe" fillcolor="black" stroked="f" strokeweight="0">
                  <v:stroke miterlimit="83231f" joinstyle="miter"/>
                  <v:path arrowok="t" textboxrect="0,0,26670,51816"/>
                </v:shape>
                <v:shape id="Shape 877" o:spid="_x0000_s1426" style="position:absolute;left:33530;top:10686;width:252;height:512;visibility:visible;mso-wrap-style:square;v-text-anchor:top" coordsize="25146,511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" path="m,l17907,7492v4572,4762,7239,11239,7239,18097c25146,32447,22479,38924,17907,43687l,51178,,45077,13145,39496v3619,-3620,5905,-8573,5905,-13907c19050,20255,16764,15683,13145,12445l,7583,,xe" fillcolor="black" stroked="f" strokeweight="0">
                  <v:stroke miterlimit="83231f" joinstyle="miter"/>
                  <v:path arrowok="t" textboxrect="0,0,25146,51178"/>
                </v:shape>
                <v:shape id="Shape 878" o:spid="_x0000_s1427" style="position:absolute;left:34376;top:12771;width:442;height:442;visibility:visible;mso-wrap-style:square;v-text-anchor:top" coordsize="44196,44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" path="m22860,c35052,,44196,9144,44196,21336v,13716,-9144,22860,-21336,22860c9144,44196,,35052,,21336,,9144,9144,,22860,xe" fillcolor="#777677" stroked="f" strokeweight="0">
                  <v:stroke miterlimit="83231f" joinstyle="miter"/>
                  <v:path arrowok="t" textboxrect="0,0,44196,44196"/>
                </v:shape>
                <v:shape id="Shape 879" o:spid="_x0000_s1428" style="position:absolute;left:34346;top:12743;width:251;height:497;visibility:visible;mso-wrap-style:square;v-text-anchor:top" coordsize="25146,497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" path="m25146,r,6121l12002,11523c8382,14952,6096,19524,6096,24096v,5334,2286,10287,5906,13907l25146,43585r,6124l7239,42765c2667,38193,,31716,,24096,,17238,2667,11142,7239,6761l25146,xe" fillcolor="black" stroked="f" strokeweight="0">
                  <v:stroke miterlimit="83231f" joinstyle="miter"/>
                  <v:path arrowok="t" textboxrect="0,0,25146,49709"/>
                </v:shape>
                <v:shape id="Shape 880" o:spid="_x0000_s1429" style="position:absolute;left:34597;top:12740;width:252;height:503;visibility:visible;mso-wrap-style:square;v-text-anchor:top" coordsize="25146,502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" path="m762,c14478,,25146,10668,25146,24384v,15240,-10668,25908,-24384,25908l,49996,,43872r762,324c9906,44196,19050,35052,19050,24384,19050,15240,9906,6096,762,6096l,6409,,288,762,xe" fillcolor="black" stroked="f" strokeweight="0">
                  <v:stroke miterlimit="83231f" joinstyle="miter"/>
                  <v:path arrowok="t" textboxrect="0,0,25146,50292"/>
                </v:shape>
                <v:shape id="Shape 881" o:spid="_x0000_s1430" style="position:absolute;left:35443;top:13685;width:457;height:457;visibility:visible;mso-wrap-style:square;v-text-anchor:top" coordsize="45720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" path="m22860,c35052,,45720,10668,45720,22860v,12192,-10668,22860,-22860,22860c10668,45720,,35052,,22860,,10668,10668,,22860,xe" fillcolor="#777677" stroked="f" strokeweight="0">
                  <v:stroke miterlimit="83231f" joinstyle="miter"/>
                  <v:path arrowok="t" textboxrect="0,0,45720,45720"/>
                </v:shape>
                <v:shape id="Shape 882" o:spid="_x0000_s1431" style="position:absolute;left:35413;top:13658;width:251;height:512;visibility:visible;mso-wrap-style:square;v-text-anchor:top" coordsize="25146,51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" path="m25146,r,7583l12002,12445c8382,15683,6096,20255,6096,25589v,5334,2286,10287,5906,13907l25146,45077r,6125l7239,44258c2667,39686,,33209,,25589,,18731,2667,12254,7239,7492l25146,xe" fillcolor="black" stroked="f" strokeweight="0">
                  <v:stroke miterlimit="83231f" joinstyle="miter"/>
                  <v:path arrowok="t" textboxrect="0,0,25146,51202"/>
                </v:shape>
                <v:shape id="Shape 883" o:spid="_x0000_s1432" style="position:absolute;left:35664;top:13655;width:267;height:518;visibility:visible;mso-wrap-style:square;v-text-anchor:top" coordsize="26670,51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" path="m762,c14478,,26670,12192,26670,25908v,15240,-12192,25908,-25908,25908l,51520,,45396r762,324c11430,45720,19050,36576,19050,25908,19050,15240,11430,7620,762,7620l,7902,,319,762,xe" fillcolor="black" stroked="f" strokeweight="0">
                  <v:stroke miterlimit="83231f" joinstyle="miter"/>
                  <v:path arrowok="t" textboxrect="0,0,26670,51816"/>
                </v:shape>
                <v:shape id="Shape 884" o:spid="_x0000_s1433" style="position:absolute;left:36510;top:13091;width:457;height:442;visibility:visible;mso-wrap-style:square;v-text-anchor:top" coordsize="45720,44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" path="m22860,c35052,,45720,9144,45720,22860v,12192,-10668,21336,-22860,21336c10668,44196,,35052,,22860,,9144,10668,,22860,xe" fillcolor="#777677" stroked="f" strokeweight="0">
                  <v:stroke miterlimit="83231f" joinstyle="miter"/>
                  <v:path arrowok="t" textboxrect="0,0,45720,44196"/>
                </v:shape>
                <v:shape id="Shape 885" o:spid="_x0000_s1434" style="position:absolute;left:36479;top:13060;width:267;height:503;visibility:visible;mso-wrap-style:square;v-text-anchor:top" coordsize="26670,502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" path="m25908,r762,305l26670,6420r-762,-324c15240,6096,7620,15240,7620,25908v,9144,7620,18288,18288,18288l26670,43883r,6112l25908,50292c12192,50292,,39624,,25908,,10668,12192,,25908,xe" fillcolor="black" stroked="f" strokeweight="0">
                  <v:stroke miterlimit="83231f" joinstyle="miter"/>
                  <v:path arrowok="t" textboxrect="0,0,26670,50292"/>
                </v:shape>
                <v:shape id="Shape 886" o:spid="_x0000_s1435" style="position:absolute;left:36746;top:13063;width:252;height:497;visibility:visible;mso-wrap-style:square;v-text-anchor:top" coordsize="25146,496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" path="m,l17335,6934v4763,4572,7811,11049,7811,18669c25146,32461,22098,38557,17335,42939l,49690,,43578,13145,38176v3619,-3429,5905,-8001,5905,-12573c19050,20269,16764,15316,13145,11697l,6115,,xe" fillcolor="black" stroked="f" strokeweight="0">
                  <v:stroke miterlimit="83231f" joinstyle="miter"/>
                  <v:path arrowok="t" textboxrect="0,0,25146,49690"/>
                </v:shape>
                <v:shape id="Shape 887" o:spid="_x0000_s1436" style="position:absolute;left:37592;top:15041;width:442;height:442;visibility:visible;mso-wrap-style:square;v-text-anchor:top" coordsize="44196,44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" path="m21336,c35052,,44196,10668,44196,22860v,12192,-9144,21336,-22860,21336c9144,44196,,35052,,22860,,10668,9144,,21336,xe" fillcolor="#777677" stroked="f" strokeweight="0">
                  <v:stroke miterlimit="83231f" joinstyle="miter"/>
                  <v:path arrowok="t" textboxrect="0,0,44196,44196"/>
                </v:shape>
                <v:shape id="Shape 888" o:spid="_x0000_s1437" style="position:absolute;left:37546;top:15011;width:267;height:518;visibility:visible;mso-wrap-style:square;v-text-anchor:top" coordsize="26670,51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" path="m25908,r762,296l26670,6420r-762,-324c16764,6096,7620,15240,7620,25908v,10668,9144,18288,18288,18288l26670,43914r,7583l25908,51816c12192,51816,,39624,,25908,,10668,12192,,25908,xe" fillcolor="black" stroked="f" strokeweight="0">
                  <v:stroke miterlimit="83231f" joinstyle="miter"/>
                  <v:path arrowok="t" textboxrect="0,0,26670,51816"/>
                </v:shape>
                <v:shape id="Shape 889" o:spid="_x0000_s1438" style="position:absolute;left:37813;top:15014;width:251;height:512;visibility:visible;mso-wrap-style:square;v-text-anchor:top" coordsize="25146,51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" path="m,l17907,6943v4572,4572,7239,11049,7239,18669c25146,32470,22479,38947,17907,43710l,51202,,43619,13145,38757v3619,-3239,5905,-7811,5905,-13145c19050,20278,16764,15325,13145,11706l,6124,,xe" fillcolor="black" stroked="f" strokeweight="0">
                  <v:stroke miterlimit="83231f" joinstyle="miter"/>
                  <v:path arrowok="t" textboxrect="0,0,25146,51202"/>
                </v:shape>
                <v:shape id="Shape 890" o:spid="_x0000_s1439" style="position:absolute;left:38659;top:13929;width:442;height:442;visibility:visible;mso-wrap-style:square;v-text-anchor:top" coordsize="44196,44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" path="m22860,c35052,,44196,10668,44196,22860v,12192,-9144,21336,-21336,21336c10668,44196,,35052,,22860,,10668,10668,,22860,xe" fillcolor="#777677" stroked="f" strokeweight="0">
                  <v:stroke miterlimit="83231f" joinstyle="miter"/>
                  <v:path arrowok="t" textboxrect="0,0,44196,44196"/>
                </v:shape>
                <v:shape id="Shape 891" o:spid="_x0000_s1440" style="position:absolute;left:38628;top:13901;width:252;height:512;visibility:visible;mso-wrap-style:square;v-text-anchor:top" coordsize="25146,51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" path="m25146,r,6124l12002,11706c8382,15325,6096,20278,6096,25612v,5334,2286,9906,5906,13145l25146,43619r,7583l7239,43710c2667,38947,,32470,,25612,,17992,2667,11515,7239,6943l25146,xe" fillcolor="black" stroked="f" strokeweight="0">
                  <v:stroke miterlimit="83231f" joinstyle="miter"/>
                  <v:path arrowok="t" textboxrect="0,0,25146,51202"/>
                </v:shape>
                <v:shape id="Shape 892" o:spid="_x0000_s1441" style="position:absolute;left:38880;top:13898;width:266;height:519;visibility:visible;mso-wrap-style:square;v-text-anchor:top" coordsize="26670,51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" path="m762,c14478,,26670,10668,26670,25908v,13716,-12192,25908,-25908,25908l,51497,,43914r762,282c11430,44196,19050,36576,19050,25908,19050,15240,11430,6096,762,6096l,6420,,296,762,xe" fillcolor="black" stroked="f" strokeweight="0">
                  <v:stroke miterlimit="83231f" joinstyle="miter"/>
                  <v:path arrowok="t" textboxrect="0,0,26670,51816"/>
                </v:shape>
                <v:shape id="Shape 893" o:spid="_x0000_s1442" style="position:absolute;left:39726;top:15316;width:457;height:442;visibility:visible;mso-wrap-style:square;v-text-anchor:top" coordsize="45720,44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" path="m22860,c35052,,45720,9144,45720,21336v,12192,-10668,22860,-22860,22860c10668,44196,,33528,,21336,,9144,10668,,22860,xe" fillcolor="#777677" stroked="f" strokeweight="0">
                  <v:stroke miterlimit="83231f" joinstyle="miter"/>
                  <v:path arrowok="t" textboxrect="0,0,45720,44196"/>
                </v:shape>
                <v:shape id="Shape 894" o:spid="_x0000_s1443" style="position:absolute;left:39695;top:15273;width:251;height:512;visibility:visible;mso-wrap-style:square;v-text-anchor:top" coordsize="25146,511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" path="m25146,r,7573l12002,12435c8382,15673,6096,20245,6096,25579v,5334,2286,10287,5906,13907l25146,45067r,6115l7811,44248c3048,39676,,33199,,25579,,18721,3048,12244,7811,7482l25146,xe" fillcolor="black" stroked="f" strokeweight="0">
                  <v:stroke miterlimit="83231f" joinstyle="miter"/>
                  <v:path arrowok="t" textboxrect="0,0,25146,51182"/>
                </v:shape>
                <v:shape id="Shape 895" o:spid="_x0000_s1444" style="position:absolute;left:39946;top:15270;width:267;height:518;visibility:visible;mso-wrap-style:square;v-text-anchor:top" coordsize="26670,51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" path="m762,c14478,,26670,12192,26670,25908v,15240,-12192,25908,-25908,25908l,51511,,45396r762,324c11430,45720,19050,36576,19050,25908,19050,15240,11430,7620,762,7620l,7902,,329,762,xe" fillcolor="black" stroked="f" strokeweight="0">
                  <v:stroke miterlimit="83231f" joinstyle="miter"/>
                  <v:path arrowok="t" textboxrect="0,0,26670,51816"/>
                </v:shape>
                <v:shape id="Shape 896" o:spid="_x0000_s1445" style="position:absolute;left:40808;top:16885;width:442;height:442;visibility:visible;mso-wrap-style:square;v-text-anchor:top" coordsize="44196,44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" path="m21336,c33528,,44196,9144,44196,21336v,13716,-10668,22860,-22860,22860c9144,44196,,35052,,21336,,9144,9144,,21336,xe" fillcolor="#777677" stroked="f" strokeweight="0">
                  <v:stroke miterlimit="83231f" joinstyle="miter"/>
                  <v:path arrowok="t" textboxrect="0,0,44196,44196"/>
                </v:shape>
                <v:shape id="Shape 897" o:spid="_x0000_s1446" style="position:absolute;left:40762;top:16840;width:267;height:518;visibility:visible;mso-wrap-style:square;v-text-anchor:top" coordsize="26670,51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" path="m25908,r762,319l26670,7902r-762,-282c15240,7620,7620,15240,7620,25908v,10668,7620,19812,18288,19812l26670,45396r,6124l25908,51816c12192,51816,,41148,,25908,,12192,12192,,25908,xe" fillcolor="black" stroked="f" strokeweight="0">
                  <v:stroke miterlimit="83231f" joinstyle="miter"/>
                  <v:path arrowok="t" textboxrect="0,0,26670,51816"/>
                </v:shape>
                <v:shape id="Shape 898" o:spid="_x0000_s1447" style="position:absolute;left:41029;top:16843;width:251;height:512;visibility:visible;mso-wrap-style:square;v-text-anchor:top" coordsize="25146,51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" path="m,l17907,7492v4572,4762,7239,11239,7239,18097c25146,33209,22479,39686,17907,44258l,51202,,45077,13145,39496v3619,-3620,5905,-8573,5905,-13907c19050,20255,16764,15683,13145,12445l,7583,,xe" fillcolor="black" stroked="f" strokeweight="0">
                  <v:stroke miterlimit="83231f" joinstyle="miter"/>
                  <v:path arrowok="t" textboxrect="0,0,25146,51202"/>
                </v:shape>
                <v:shape id="Shape 899" o:spid="_x0000_s1448" style="position:absolute;left:41874;top:14599;width:442;height:442;visibility:visible;mso-wrap-style:square;v-text-anchor:top" coordsize="44196,44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" path="m22860,c35052,,44196,9144,44196,22860v,12192,-9144,21336,-21336,21336c9144,44196,,35052,,22860,,9144,9144,,22860,xe" fillcolor="#777677" stroked="f" strokeweight="0">
                  <v:stroke miterlimit="83231f" joinstyle="miter"/>
                  <v:path arrowok="t" textboxrect="0,0,44196,44196"/>
                </v:shape>
                <v:shape id="Shape 900" o:spid="_x0000_s1449" style="position:absolute;left:41844;top:14572;width:251;height:497;visibility:visible;mso-wrap-style:square;v-text-anchor:top" coordsize="25146,497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" path="m25146,r,6124l12002,11706c8382,15325,6096,20278,6096,25612v,4572,2286,9144,5906,12573l25146,43587r,6122l7239,42948c2667,38566,,32470,,25612,,17992,2667,11515,7239,6943l25146,xe" fillcolor="black" stroked="f" strokeweight="0">
                  <v:stroke miterlimit="83231f" joinstyle="miter"/>
                  <v:path arrowok="t" textboxrect="0,0,25146,49709"/>
                </v:shape>
                <v:shape id="Shape 901" o:spid="_x0000_s1450" style="position:absolute;left:42095;top:14569;width:252;height:503;visibility:visible;mso-wrap-style:square;v-text-anchor:top" coordsize="25146,502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" path="m762,c14478,,25146,10668,25146,25908v,13716,-10668,24384,-24384,24384l,50004,,43883r762,313c9906,44196,19050,35052,19050,25908,19050,15240,9906,6096,762,6096l,6420,,296,762,xe" fillcolor="black" stroked="f" strokeweight="0">
                  <v:stroke miterlimit="83231f" joinstyle="miter"/>
                  <v:path arrowok="t" textboxrect="0,0,25146,50292"/>
                </v:shape>
                <v:shape id="Shape 902" o:spid="_x0000_s1451" style="position:absolute;left:42941;top:8351;width:457;height:457;visibility:visible;mso-wrap-style:square;v-text-anchor:top" coordsize="45720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" path="m22860,c35052,,45720,10668,45720,22860v,12192,-10668,22860,-22860,22860c10668,45720,,35052,,22860,,10668,10668,,22860,xe" fillcolor="#777677" stroked="f" strokeweight="0">
                  <v:stroke miterlimit="83231f" joinstyle="miter"/>
                  <v:path arrowok="t" textboxrect="0,0,45720,45720"/>
                </v:shape>
                <v:shape id="Shape 903" o:spid="_x0000_s1452" style="position:absolute;left:42911;top:8324;width:251;height:512;visibility:visible;mso-wrap-style:square;v-text-anchor:top" coordsize="25146,511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" path="m25146,r,6101l12002,11683c8382,15302,6096,20255,6096,25589v,5334,2286,9906,5906,13145l25146,43595r,7583l7239,43687c2667,38924,,32447,,25589,,18731,2667,12254,7239,7492l25146,xe" fillcolor="black" stroked="f" strokeweight="0">
                  <v:stroke miterlimit="83231f" joinstyle="miter"/>
                  <v:path arrowok="t" textboxrect="0,0,25146,51178"/>
                </v:shape>
                <v:shape id="Shape 904" o:spid="_x0000_s1453" style="position:absolute;left:43162;top:8321;width:267;height:518;visibility:visible;mso-wrap-style:square;v-text-anchor:top" coordsize="26670,51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" path="m762,c14478,,26670,12192,26670,25908v,13716,-12192,25908,-25908,25908l,51497,,43914r762,282c11430,44196,19050,36576,19050,25908,19050,15240,11430,6096,762,6096l,6420,,319,762,xe" fillcolor="black" stroked="f" strokeweight="0">
                  <v:stroke miterlimit="83231f" joinstyle="miter"/>
                  <v:path arrowok="t" textboxrect="0,0,26670,51816"/>
                </v:shape>
                <v:shape id="Shape 905" o:spid="_x0000_s1454" style="position:absolute;left:44008;top:9143;width:457;height:458;visibility:visible;mso-wrap-style:square;v-text-anchor:top" coordsize="45720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" path="m22860,c35052,,45720,10668,45720,22860v,12192,-10668,22860,-22860,22860c10668,45720,,35052,,22860,,10668,10668,,22860,xe" fillcolor="#777677" stroked="f" strokeweight="0">
                  <v:stroke miterlimit="83231f" joinstyle="miter"/>
                  <v:path arrowok="t" textboxrect="0,0,45720,45720"/>
                </v:shape>
                <v:shape id="Shape 906" o:spid="_x0000_s1455" style="position:absolute;left:43977;top:9113;width:267;height:518;visibility:visible;mso-wrap-style:square;v-text-anchor:top" coordsize="26670,51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" path="m25908,r762,329l26670,7902r-762,-282c15240,7620,7620,15240,7620,25908v,10668,7620,19812,18288,19812l26670,45396r,6091l25908,51816c12192,51816,,39624,,25908,,12192,12192,,25908,xe" fillcolor="black" stroked="f" strokeweight="0">
                  <v:stroke miterlimit="83231f" joinstyle="miter"/>
                  <v:path arrowok="t" textboxrect="0,0,26670,51816"/>
                </v:shape>
                <v:shape id="Shape 907" o:spid="_x0000_s1456" style="position:absolute;left:44244;top:9116;width:252;height:512;visibility:visible;mso-wrap-style:square;v-text-anchor:top" coordsize="25146,511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" path="m,l17335,7482v4763,4762,7811,11239,7811,18097c25146,32437,22098,38914,17335,43677l,51158,,45067,13145,39486v3619,-3620,5905,-8573,5905,-13907c19050,20245,16764,15673,13145,12435l,7573,,xe" fillcolor="black" stroked="f" strokeweight="0">
                  <v:stroke miterlimit="83231f" joinstyle="miter"/>
                  <v:path arrowok="t" textboxrect="0,0,25146,51158"/>
                </v:shape>
                <v:shape id="Shape 908" o:spid="_x0000_s1457" style="position:absolute;left:45090;top:2575;width:442;height:457;visibility:visible;mso-wrap-style:square;v-text-anchor:top" coordsize="44196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" path="m21336,c35052,,44196,10668,44196,22860v,12192,-9144,22860,-22860,22860c9144,45720,,35052,,22860,,10668,9144,,21336,xe" fillcolor="#777677" stroked="f" strokeweight="0">
                  <v:stroke miterlimit="83231f" joinstyle="miter"/>
                  <v:path arrowok="t" textboxrect="0,0,44196,45720"/>
                </v:shape>
                <v:shape id="Shape 909" o:spid="_x0000_s1458" style="position:absolute;left:45044;top:2545;width:267;height:518;visibility:visible;mso-wrap-style:square;v-text-anchor:top" coordsize="26670,51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" path="m25908,r762,319l26670,6420r-762,-324c15240,6096,7620,15240,7620,25908v,10668,7620,18288,18288,18288l26670,43914r,7583l25908,51816c12192,51816,,39624,,25908,,12192,12192,,25908,xe" fillcolor="black" stroked="f" strokeweight="0">
                  <v:stroke miterlimit="83231f" joinstyle="miter"/>
                  <v:path arrowok="t" textboxrect="0,0,26670,51816"/>
                </v:shape>
                <v:shape id="Shape 910" o:spid="_x0000_s1459" style="position:absolute;left:45311;top:2548;width:251;height:512;visibility:visible;mso-wrap-style:square;v-text-anchor:top" coordsize="25146,511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" path="m,l17907,7492v4572,4762,7239,11239,7239,18097c25146,32447,22479,38924,17907,43687l,51178,,43595,13145,38734v3619,-3239,5905,-7811,5905,-13145c19050,20255,16764,15302,13145,11683l,6101,,xe" fillcolor="black" stroked="f" strokeweight="0">
                  <v:stroke miterlimit="83231f" joinstyle="miter"/>
                  <v:path arrowok="t" textboxrect="0,0,25146,51178"/>
                </v:shape>
                <v:shape id="Shape 14026" o:spid="_x0000_s1460" style="position:absolute;left:2951;top:10226;width:48403;height:91;visibility:visible;mso-wrap-style:square;v-text-anchor:top" coordsize="484022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" path="m,l4840224,r,9144l,9144,,e" fillcolor="black" stroked="f" strokeweight="0">
                  <v:stroke miterlimit="83231f" joinstyle="miter"/>
                  <v:path arrowok="t" textboxrect="0,0,4840224,9144"/>
                </v:shape>
                <v:shape id="Shape 14027" o:spid="_x0000_s1461" style="position:absolute;left:22672;top:9570;width:8961;height:1372;visibility:visible;mso-wrap-style:square;v-text-anchor:top" coordsize="896112,137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" path="m,l896112,r,137160l,137160,,e" stroked="f" strokeweight="0">
                  <v:stroke miterlimit="83231f" joinstyle="miter"/>
                  <v:path arrowok="t" textboxrect="0,0,896112,137160"/>
                </v:shape>
                <v:shape id="Shape 913" o:spid="_x0000_s1462" style="position:absolute;left:22641;top:9540;width:4512;height:1448;visibility:visible;mso-wrap-style:square;v-text-anchor:top" coordsize="451104,1447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" path="m3048,l451104,r,6096l6096,6096r,131064l451104,137160r,7620l3048,144780c1524,144780,,143256,,140208l,3048c,1524,1524,,3048,xe" fillcolor="black" stroked="f" strokeweight="0">
                  <v:stroke miterlimit="83231f" joinstyle="miter"/>
                  <v:path arrowok="t" textboxrect="0,0,451104,144780"/>
                </v:shape>
                <v:shape id="Shape 914" o:spid="_x0000_s1463" style="position:absolute;left:27153;top:9540;width:4526;height:1448;visibility:visible;mso-wrap-style:square;v-text-anchor:top" coordsize="452628,1447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" path="m,l448056,v3048,,4572,1524,4572,3048l452628,140208v,3048,-1524,4572,-4572,4572l,144780r,-7620l445008,137160r,-131064l,6096,,xe" fillcolor="black" stroked="f" strokeweight="0">
                  <v:stroke miterlimit="83231f" joinstyle="miter"/>
                  <v:path arrowok="t" textboxrect="0,0,452628,144780"/>
                </v:shape>
                <v:rect id="Rectangle 915" o:spid="_x0000_s1464" style="position:absolute;left:22855;top:9973;width:11459;height:10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" filled="f" stroked="f">
                  <v:textbox inset="0,0,0,0">
                    <w:txbxContent>
                      <w:p w14:paraId="4DF613C3" w14:textId="77777777" w:rsidR="000F070A" w:rsidRDefault="000F070A" w:rsidP="000F070A">
                        <w:r>
                          <w:rPr>
                            <w:rFonts w:ascii="Times New Roman" w:eastAsia="Times New Roman" w:hAnsi="Times New Roman" w:cs="Times New Roman"/>
                            <w:w w:val="104"/>
                            <w:sz w:val="13"/>
                          </w:rPr>
                          <w:t>y=-2.28E-15-1.31E-15*x</w:t>
                        </w:r>
                      </w:p>
                    </w:txbxContent>
                  </v:textbox>
                </v:rect>
                <v:rect id="Rectangle 918" o:spid="_x0000_s1465" style="position:absolute;left:51384;top:355;width:717;height:9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" filled="f" stroked="f">
                  <v:textbox inset="0,0,0,0">
                    <w:txbxContent>
                      <w:p w14:paraId="456EAFDE" w14:textId="77777777" w:rsidR="000F070A" w:rsidRDefault="000F070A" w:rsidP="000F070A">
                        <w:r>
                          <w:rPr>
                            <w:rFonts w:ascii="Times New Roman" w:eastAsia="Times New Roman" w:hAnsi="Times New Roman" w:cs="Times New Roman"/>
                            <w:w w:val="108"/>
                            <w:sz w:val="12"/>
                          </w:rPr>
                          <w:t>R</w:t>
                        </w:r>
                      </w:p>
                    </w:txbxContent>
                  </v:textbox>
                </v:rect>
                <v:rect id="Rectangle 919" o:spid="_x0000_s1466" style="position:absolute;left:51918;top:192;width:439;height: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" filled="f" stroked="f">
                  <v:textbox inset="0,0,0,0">
                    <w:txbxContent>
                      <w:p w14:paraId="20DEC988" w14:textId="77777777" w:rsidR="000F070A" w:rsidRDefault="000F070A" w:rsidP="000F070A">
                        <w:r>
                          <w:rPr>
                            <w:rFonts w:ascii="Times New Roman" w:eastAsia="Times New Roman" w:hAnsi="Times New Roman" w:cs="Times New Roman"/>
                            <w:w w:val="111"/>
                            <w:sz w:val="9"/>
                          </w:rPr>
                          <w:t>2</w:t>
                        </w:r>
                      </w:p>
                    </w:txbxContent>
                  </v:textbox>
                </v:rect>
                <v:rect id="Rectangle 920" o:spid="_x0000_s1467" style="position:absolute;left:52329;top:355;width:4150;height:9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" filled="f" stroked="f">
                  <v:textbox inset="0,0,0,0">
                    <w:txbxContent>
                      <w:p w14:paraId="20DA74FF" w14:textId="77777777" w:rsidR="000F070A" w:rsidRDefault="000F070A" w:rsidP="000F070A">
                        <w:r>
                          <w:rPr>
                            <w:rFonts w:ascii="Times New Roman" w:eastAsia="Times New Roman" w:hAnsi="Times New Roman" w:cs="Times New Roman"/>
                            <w:spacing w:val="5"/>
                            <w:w w:val="104"/>
                            <w:sz w:val="12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w w:val="104"/>
                            <w:sz w:val="12"/>
                          </w:rPr>
                          <w:t>Linear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3"/>
                            <w:w w:val="104"/>
                            <w:sz w:val="12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w w:val="104"/>
                            <w:sz w:val="12"/>
                          </w:rPr>
                          <w:t>=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5"/>
                            <w:w w:val="104"/>
                            <w:sz w:val="1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921" o:spid="_x0000_s1468" style="position:absolute;left:55453;top:377;width:530;height: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" filled="f" stroked="f">
                  <v:textbox inset="0,0,0,0">
                    <w:txbxContent>
                      <w:p w14:paraId="2F8885C1" w14:textId="77777777" w:rsidR="000F070A" w:rsidRDefault="000F070A" w:rsidP="000F070A">
                        <w:r>
                          <w:rPr>
                            <w:rFonts w:ascii="Times New Roman" w:eastAsia="Times New Roman" w:hAnsi="Times New Roman" w:cs="Times New Roman"/>
                            <w:w w:val="111"/>
                            <w:sz w:val="11"/>
                          </w:rPr>
                          <w:t>0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38E731AA" w14:textId="77777777" w:rsidR="000F070A" w:rsidRPr="00D1304E" w:rsidRDefault="000F070A" w:rsidP="000F070A">
      <w:pPr>
        <w:spacing w:after="3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D1304E">
        <w:rPr>
          <w:rFonts w:ascii="Times New Roman" w:eastAsia="Times New Roman" w:hAnsi="Times New Roman" w:cs="Times New Roman"/>
          <w:sz w:val="24"/>
          <w:szCs w:val="24"/>
        </w:rPr>
        <w:t>Regression Standardized Predicted Value</w:t>
      </w:r>
    </w:p>
    <w:p w14:paraId="18690D7E" w14:textId="77777777" w:rsidR="000F070A" w:rsidRPr="00D1304E" w:rsidRDefault="000F070A" w:rsidP="000F070A">
      <w:pPr>
        <w:spacing w:after="3"/>
        <w:rPr>
          <w:rFonts w:ascii="Times New Roman" w:eastAsia="Times New Roman" w:hAnsi="Times New Roman" w:cs="Times New Roman"/>
          <w:b/>
          <w:bCs/>
          <w:sz w:val="17"/>
        </w:rPr>
      </w:pPr>
    </w:p>
    <w:p w14:paraId="1137603C" w14:textId="6F5FFACC" w:rsidR="000F070A" w:rsidRDefault="000F070A" w:rsidP="000F070A">
      <w:pPr>
        <w:spacing w:after="0" w:line="265" w:lineRule="auto"/>
        <w:ind w:right="13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160906042"/>
      <w:r w:rsidRPr="000F070A">
        <w:rPr>
          <w:rFonts w:ascii="Times New Roman" w:eastAsia="Times New Roman" w:hAnsi="Times New Roman" w:cs="Times New Roman"/>
          <w:b/>
          <w:bCs/>
          <w:color w:val="010205"/>
          <w:sz w:val="24"/>
          <w:szCs w:val="24"/>
        </w:rPr>
        <w:t>Supp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1304E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09738D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D1304E">
        <w:rPr>
          <w:rFonts w:asciiTheme="majorBidi" w:hAnsiTheme="majorBidi" w:cstheme="majorBidi"/>
          <w:b/>
          <w:bCs/>
          <w:sz w:val="24"/>
          <w:szCs w:val="24"/>
        </w:rPr>
        <w:t xml:space="preserve">:  </w:t>
      </w:r>
      <w:r w:rsidR="00DC63D7" w:rsidRPr="00D1304E">
        <w:rPr>
          <w:rFonts w:asciiTheme="majorBidi" w:hAnsiTheme="majorBidi" w:cstheme="majorBidi"/>
          <w:sz w:val="24"/>
          <w:szCs w:val="24"/>
        </w:rPr>
        <w:t xml:space="preserve">ANOVA residual plots for urea </w:t>
      </w:r>
      <w:r w:rsidR="00F74814" w:rsidRPr="00D1304E">
        <w:rPr>
          <w:rFonts w:asciiTheme="majorBidi" w:hAnsiTheme="majorBidi" w:cstheme="majorBidi"/>
          <w:sz w:val="24"/>
          <w:szCs w:val="24"/>
        </w:rPr>
        <w:t xml:space="preserve">release </w:t>
      </w:r>
      <w:r w:rsidR="00DC63D7" w:rsidRPr="00D1304E">
        <w:rPr>
          <w:rFonts w:asciiTheme="majorBidi" w:hAnsiTheme="majorBidi" w:cstheme="majorBidi"/>
          <w:sz w:val="24"/>
          <w:szCs w:val="24"/>
        </w:rPr>
        <w:t>through Sy-St -C</w:t>
      </w:r>
      <w:r w:rsidR="00DC63D7">
        <w:rPr>
          <w:rFonts w:asciiTheme="majorBidi" w:hAnsiTheme="majorBidi" w:cstheme="majorBidi"/>
          <w:sz w:val="24"/>
          <w:szCs w:val="24"/>
        </w:rPr>
        <w:t>S</w:t>
      </w:r>
      <w:r w:rsidR="00DC63D7" w:rsidRPr="00D1304E">
        <w:rPr>
          <w:rFonts w:asciiTheme="majorBidi" w:hAnsiTheme="majorBidi" w:cstheme="majorBidi"/>
          <w:sz w:val="24"/>
          <w:szCs w:val="24"/>
        </w:rPr>
        <w:t xml:space="preserve"> hydrogel</w:t>
      </w:r>
      <w:r w:rsidR="0009738D">
        <w:rPr>
          <w:rFonts w:asciiTheme="majorBidi" w:hAnsiTheme="majorBidi" w:cstheme="majorBidi"/>
          <w:sz w:val="24"/>
          <w:szCs w:val="24"/>
        </w:rPr>
        <w:t>.</w:t>
      </w:r>
    </w:p>
    <w:bookmarkEnd w:id="0"/>
    <w:p w14:paraId="14739FE3" w14:textId="77777777" w:rsidR="000F070A" w:rsidRDefault="000F070A" w:rsidP="000F070A">
      <w:pPr>
        <w:spacing w:after="3"/>
        <w:rPr>
          <w:rFonts w:asciiTheme="majorBidi" w:hAnsiTheme="majorBidi" w:cstheme="majorBidi"/>
          <w:b/>
          <w:bCs/>
          <w:sz w:val="24"/>
          <w:szCs w:val="24"/>
        </w:rPr>
      </w:pPr>
    </w:p>
    <w:p w14:paraId="32C982E2" w14:textId="77777777" w:rsidR="000F070A" w:rsidRDefault="000F070A" w:rsidP="000F070A">
      <w:pPr>
        <w:spacing w:after="3"/>
        <w:rPr>
          <w:rFonts w:asciiTheme="majorBidi" w:hAnsiTheme="majorBidi" w:cstheme="majorBidi"/>
          <w:b/>
          <w:bCs/>
          <w:sz w:val="24"/>
          <w:szCs w:val="24"/>
        </w:rPr>
      </w:pPr>
    </w:p>
    <w:p w14:paraId="77AEF383" w14:textId="77777777" w:rsidR="000F070A" w:rsidRDefault="000F070A" w:rsidP="000F070A">
      <w:pPr>
        <w:spacing w:after="3"/>
        <w:rPr>
          <w:rFonts w:asciiTheme="majorBidi" w:hAnsiTheme="majorBidi" w:cstheme="majorBidi"/>
          <w:b/>
          <w:bCs/>
          <w:sz w:val="24"/>
          <w:szCs w:val="24"/>
        </w:rPr>
      </w:pPr>
    </w:p>
    <w:p w14:paraId="0DC0D983" w14:textId="77777777" w:rsidR="000F070A" w:rsidRDefault="000F070A" w:rsidP="000F070A">
      <w:pPr>
        <w:spacing w:after="3"/>
        <w:rPr>
          <w:rFonts w:asciiTheme="majorBidi" w:hAnsiTheme="majorBidi" w:cstheme="majorBidi"/>
          <w:b/>
          <w:bCs/>
          <w:sz w:val="24"/>
          <w:szCs w:val="24"/>
        </w:rPr>
      </w:pPr>
    </w:p>
    <w:p w14:paraId="3A651FE0" w14:textId="77777777" w:rsidR="000F070A" w:rsidRDefault="000F070A" w:rsidP="000F070A">
      <w:pPr>
        <w:spacing w:after="3"/>
        <w:rPr>
          <w:rFonts w:asciiTheme="majorBidi" w:hAnsiTheme="majorBidi" w:cstheme="majorBidi"/>
          <w:b/>
          <w:bCs/>
          <w:sz w:val="24"/>
          <w:szCs w:val="24"/>
        </w:rPr>
      </w:pPr>
    </w:p>
    <w:p w14:paraId="5484B16F" w14:textId="77777777" w:rsidR="000F070A" w:rsidRDefault="000F070A" w:rsidP="000F070A">
      <w:pPr>
        <w:spacing w:after="3"/>
        <w:rPr>
          <w:rFonts w:asciiTheme="majorBidi" w:hAnsiTheme="majorBidi" w:cstheme="majorBidi"/>
          <w:b/>
          <w:bCs/>
          <w:sz w:val="24"/>
          <w:szCs w:val="24"/>
        </w:rPr>
      </w:pPr>
    </w:p>
    <w:p w14:paraId="0197E018" w14:textId="77777777" w:rsidR="000F070A" w:rsidRDefault="000F070A" w:rsidP="000F070A">
      <w:pPr>
        <w:spacing w:after="3"/>
        <w:rPr>
          <w:rFonts w:asciiTheme="majorBidi" w:hAnsiTheme="majorBidi" w:cstheme="majorBidi"/>
          <w:b/>
          <w:bCs/>
          <w:sz w:val="24"/>
          <w:szCs w:val="24"/>
        </w:rPr>
      </w:pPr>
    </w:p>
    <w:p w14:paraId="3A7CBA5B" w14:textId="77777777" w:rsidR="000F070A" w:rsidRDefault="000F070A" w:rsidP="000F070A">
      <w:pPr>
        <w:spacing w:after="3"/>
        <w:rPr>
          <w:rFonts w:asciiTheme="majorBidi" w:hAnsiTheme="majorBidi" w:cstheme="majorBidi"/>
          <w:b/>
          <w:bCs/>
          <w:sz w:val="24"/>
          <w:szCs w:val="24"/>
        </w:rPr>
      </w:pPr>
    </w:p>
    <w:p w14:paraId="5E061365" w14:textId="77777777" w:rsidR="000F070A" w:rsidRDefault="000F070A" w:rsidP="000F070A">
      <w:pPr>
        <w:spacing w:after="3"/>
        <w:rPr>
          <w:rFonts w:asciiTheme="majorBidi" w:hAnsiTheme="majorBidi" w:cstheme="majorBidi"/>
          <w:b/>
          <w:bCs/>
          <w:sz w:val="24"/>
          <w:szCs w:val="24"/>
        </w:rPr>
      </w:pPr>
    </w:p>
    <w:p w14:paraId="2A22E2EF" w14:textId="77777777" w:rsidR="000F070A" w:rsidRDefault="000F070A" w:rsidP="000F070A">
      <w:pPr>
        <w:spacing w:after="3"/>
        <w:rPr>
          <w:rFonts w:asciiTheme="majorBidi" w:hAnsiTheme="majorBidi" w:cstheme="majorBidi"/>
          <w:b/>
          <w:bCs/>
          <w:sz w:val="24"/>
          <w:szCs w:val="24"/>
        </w:rPr>
      </w:pPr>
    </w:p>
    <w:p w14:paraId="1768AB1E" w14:textId="77777777" w:rsidR="000F070A" w:rsidRDefault="000F070A" w:rsidP="000F070A">
      <w:pPr>
        <w:spacing w:after="3"/>
        <w:rPr>
          <w:rFonts w:asciiTheme="majorBidi" w:hAnsiTheme="majorBidi" w:cstheme="majorBidi"/>
          <w:b/>
          <w:bCs/>
          <w:sz w:val="24"/>
          <w:szCs w:val="24"/>
        </w:rPr>
      </w:pPr>
    </w:p>
    <w:p w14:paraId="25794B88" w14:textId="77777777" w:rsidR="000F070A" w:rsidRDefault="000F070A" w:rsidP="000F070A">
      <w:pPr>
        <w:spacing w:after="3"/>
        <w:rPr>
          <w:rFonts w:asciiTheme="majorBidi" w:hAnsiTheme="majorBidi" w:cstheme="majorBidi"/>
          <w:b/>
          <w:bCs/>
          <w:sz w:val="24"/>
          <w:szCs w:val="24"/>
        </w:rPr>
      </w:pPr>
    </w:p>
    <w:p w14:paraId="39536BA3" w14:textId="77777777" w:rsidR="000F070A" w:rsidRDefault="000F070A" w:rsidP="000F070A">
      <w:pPr>
        <w:spacing w:after="3"/>
        <w:rPr>
          <w:rFonts w:asciiTheme="majorBidi" w:hAnsiTheme="majorBidi" w:cstheme="majorBidi"/>
          <w:b/>
          <w:bCs/>
          <w:sz w:val="24"/>
          <w:szCs w:val="24"/>
        </w:rPr>
      </w:pPr>
    </w:p>
    <w:p w14:paraId="50550DC7" w14:textId="77777777" w:rsidR="000F070A" w:rsidRDefault="000F070A" w:rsidP="000F070A">
      <w:pPr>
        <w:spacing w:after="3"/>
        <w:rPr>
          <w:rFonts w:asciiTheme="majorBidi" w:hAnsiTheme="majorBidi" w:cstheme="majorBidi"/>
          <w:b/>
          <w:bCs/>
          <w:sz w:val="24"/>
          <w:szCs w:val="24"/>
        </w:rPr>
      </w:pPr>
    </w:p>
    <w:p w14:paraId="69FE62A8" w14:textId="77777777" w:rsidR="000F070A" w:rsidRDefault="000F070A" w:rsidP="000F070A">
      <w:pPr>
        <w:spacing w:after="3"/>
        <w:rPr>
          <w:rFonts w:asciiTheme="majorBidi" w:hAnsiTheme="majorBidi" w:cstheme="majorBidi"/>
          <w:b/>
          <w:bCs/>
          <w:sz w:val="24"/>
          <w:szCs w:val="24"/>
        </w:rPr>
      </w:pPr>
    </w:p>
    <w:p w14:paraId="5F1BBF4A" w14:textId="77777777" w:rsidR="000F070A" w:rsidRDefault="000F070A" w:rsidP="000F070A">
      <w:pPr>
        <w:spacing w:after="3"/>
        <w:rPr>
          <w:rFonts w:asciiTheme="majorBidi" w:hAnsiTheme="majorBidi" w:cstheme="majorBidi"/>
          <w:b/>
          <w:bCs/>
          <w:sz w:val="24"/>
          <w:szCs w:val="24"/>
        </w:rPr>
      </w:pPr>
    </w:p>
    <w:p w14:paraId="4686682D" w14:textId="77777777" w:rsidR="000F070A" w:rsidRDefault="000F070A" w:rsidP="000F070A">
      <w:pPr>
        <w:spacing w:after="3"/>
        <w:rPr>
          <w:rFonts w:asciiTheme="majorBidi" w:hAnsiTheme="majorBidi" w:cstheme="majorBidi"/>
          <w:b/>
          <w:bCs/>
          <w:sz w:val="24"/>
          <w:szCs w:val="24"/>
        </w:rPr>
      </w:pPr>
    </w:p>
    <w:p w14:paraId="2D576E93" w14:textId="77777777" w:rsidR="000F070A" w:rsidRDefault="000F070A" w:rsidP="000F070A">
      <w:pPr>
        <w:spacing w:after="3"/>
        <w:rPr>
          <w:rFonts w:asciiTheme="majorBidi" w:hAnsiTheme="majorBidi" w:cstheme="majorBidi"/>
          <w:b/>
          <w:bCs/>
          <w:sz w:val="24"/>
          <w:szCs w:val="24"/>
        </w:rPr>
      </w:pPr>
    </w:p>
    <w:p w14:paraId="51CE0D4D" w14:textId="58EB575C" w:rsidR="000F070A" w:rsidRDefault="000F070A" w:rsidP="00F74814">
      <w:pPr>
        <w:spacing w:after="0" w:line="265" w:lineRule="auto"/>
        <w:ind w:right="13"/>
      </w:pPr>
    </w:p>
    <w:sectPr w:rsidR="000F070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91E147" w14:textId="77777777" w:rsidR="00A17C4D" w:rsidRDefault="00A17C4D" w:rsidP="00826D68">
      <w:pPr>
        <w:spacing w:after="0" w:line="240" w:lineRule="auto"/>
      </w:pPr>
      <w:r>
        <w:separator/>
      </w:r>
    </w:p>
  </w:endnote>
  <w:endnote w:type="continuationSeparator" w:id="0">
    <w:p w14:paraId="2DFB86E8" w14:textId="77777777" w:rsidR="00A17C4D" w:rsidRDefault="00A17C4D" w:rsidP="00826D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020298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64EB7D" w14:textId="1DD05CC2" w:rsidR="00826D68" w:rsidRDefault="00826D6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EBA27A" w14:textId="77777777" w:rsidR="00826D68" w:rsidRDefault="00826D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8740B0" w14:textId="77777777" w:rsidR="00A17C4D" w:rsidRDefault="00A17C4D" w:rsidP="00826D68">
      <w:pPr>
        <w:spacing w:after="0" w:line="240" w:lineRule="auto"/>
      </w:pPr>
      <w:r>
        <w:separator/>
      </w:r>
    </w:p>
  </w:footnote>
  <w:footnote w:type="continuationSeparator" w:id="0">
    <w:p w14:paraId="4695E7D2" w14:textId="77777777" w:rsidR="00A17C4D" w:rsidRDefault="00A17C4D" w:rsidP="00826D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1FA"/>
    <w:rsid w:val="00040337"/>
    <w:rsid w:val="0009738D"/>
    <w:rsid w:val="000F070A"/>
    <w:rsid w:val="003C4F43"/>
    <w:rsid w:val="006141F3"/>
    <w:rsid w:val="007E3558"/>
    <w:rsid w:val="00826D68"/>
    <w:rsid w:val="00827033"/>
    <w:rsid w:val="008831FA"/>
    <w:rsid w:val="00896A7C"/>
    <w:rsid w:val="00A17C4D"/>
    <w:rsid w:val="00AE6EAC"/>
    <w:rsid w:val="00BC4D6B"/>
    <w:rsid w:val="00BF6375"/>
    <w:rsid w:val="00DC63D7"/>
    <w:rsid w:val="00F74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D81BF"/>
  <w15:chartTrackingRefBased/>
  <w15:docId w15:val="{5CB00F7F-7866-4516-A850-86904E915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070A"/>
    <w:pPr>
      <w:spacing w:after="200" w:line="276" w:lineRule="auto"/>
    </w:pPr>
    <w:rPr>
      <w:rFonts w:ascii="Calibri" w:eastAsia="Calibri" w:hAnsi="Calibri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31F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31F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31F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31F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31F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31F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31F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31FA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31FA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31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31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31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31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31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31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31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31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31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31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31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31F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31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31F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31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31F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31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31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31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31FA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0F070A"/>
    <w:pPr>
      <w:spacing w:after="0" w:line="240" w:lineRule="auto"/>
    </w:pPr>
    <w:rPr>
      <w:rFonts w:ascii="Garamond" w:eastAsia="SimSun" w:hAnsi="Garamond" w:cs="Times New Roman"/>
      <w:kern w:val="0"/>
      <w:sz w:val="21"/>
      <w:szCs w:val="21"/>
      <w14:ligatures w14:val="none"/>
    </w:rPr>
  </w:style>
  <w:style w:type="table" w:customStyle="1" w:styleId="TableGrid">
    <w:name w:val="TableGrid"/>
    <w:rsid w:val="000F070A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26D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6D68"/>
    <w:rPr>
      <w:rFonts w:ascii="Calibri" w:eastAsia="Calibri" w:hAnsi="Calibri" w:cs="Arial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26D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6D68"/>
    <w:rPr>
      <w:rFonts w:ascii="Calibri" w:eastAsia="Calibri" w:hAnsi="Calibri" w:cs="Arial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40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aa gaber</dc:creator>
  <cp:keywords/>
  <dc:description/>
  <cp:lastModifiedBy>esraa gaber</cp:lastModifiedBy>
  <cp:revision>12</cp:revision>
  <dcterms:created xsi:type="dcterms:W3CDTF">2024-03-09T17:14:00Z</dcterms:created>
  <dcterms:modified xsi:type="dcterms:W3CDTF">2024-03-14T13:08:00Z</dcterms:modified>
</cp:coreProperties>
</file>